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97D05" w14:textId="70EF693F" w:rsidR="007D46AA" w:rsidRDefault="000951C2">
      <w:pPr>
        <w:rPr>
          <w:sz w:val="16"/>
          <w:szCs w:val="16"/>
          <w:lang w:val="en-GB"/>
        </w:rPr>
      </w:pPr>
      <w:bookmarkStart w:id="0" w:name="_GoBack"/>
      <w:bookmarkEnd w:id="0"/>
      <w:r>
        <w:rPr>
          <w:sz w:val="16"/>
          <w:szCs w:val="16"/>
          <w:lang w:val="en-GB"/>
        </w:rPr>
        <w:t>Supplementary Materials:</w:t>
      </w:r>
    </w:p>
    <w:p w14:paraId="2BA5987D" w14:textId="0AD7BDF8" w:rsidR="000951C2" w:rsidRDefault="000951C2">
      <w:pPr>
        <w:rPr>
          <w:sz w:val="16"/>
          <w:szCs w:val="16"/>
          <w:lang w:val="en-GB"/>
        </w:rPr>
      </w:pPr>
    </w:p>
    <w:p w14:paraId="12A8A766" w14:textId="46D82086" w:rsidR="000951C2" w:rsidRDefault="004E7A93">
      <w:pPr>
        <w:rPr>
          <w:sz w:val="16"/>
          <w:szCs w:val="16"/>
          <w:lang w:val="en-GB"/>
        </w:rPr>
      </w:pPr>
      <w:r w:rsidRPr="004E7A93">
        <w:rPr>
          <w:sz w:val="16"/>
          <w:szCs w:val="16"/>
          <w:lang w:val="en-GB"/>
        </w:rPr>
        <w:t xml:space="preserve">Differentially expressed genes (DEGs) were selected from the </w:t>
      </w:r>
      <w:r w:rsidRPr="004E7A93">
        <w:rPr>
          <w:sz w:val="16"/>
          <w:szCs w:val="16"/>
        </w:rPr>
        <w:t>EVCT microarray data under accession number GSE28426</w:t>
      </w:r>
      <w:r>
        <w:rPr>
          <w:sz w:val="16"/>
          <w:szCs w:val="16"/>
        </w:rPr>
        <w:t xml:space="preserve"> and</w:t>
      </w:r>
      <w:r w:rsidRPr="004E7A93">
        <w:rPr>
          <w:sz w:val="16"/>
          <w:szCs w:val="16"/>
        </w:rPr>
        <w:t xml:space="preserve"> VCT microarray data under accession number GSE137434.</w:t>
      </w:r>
      <w:r>
        <w:rPr>
          <w:sz w:val="16"/>
          <w:szCs w:val="16"/>
        </w:rPr>
        <w:t xml:space="preserve"> </w:t>
      </w:r>
      <w:r w:rsidR="007C42E1">
        <w:rPr>
          <w:sz w:val="16"/>
          <w:szCs w:val="16"/>
        </w:rPr>
        <w:t xml:space="preserve">These genes were </w:t>
      </w:r>
      <w:r w:rsidR="007C42E1" w:rsidRPr="006E3A57">
        <w:rPr>
          <w:sz w:val="16"/>
          <w:szCs w:val="16"/>
        </w:rPr>
        <w:t>subsequently enriched according to the Gene Ontology</w:t>
      </w:r>
      <w:r w:rsidR="006E3A57">
        <w:rPr>
          <w:sz w:val="16"/>
          <w:szCs w:val="16"/>
        </w:rPr>
        <w:t xml:space="preserve"> (GO)</w:t>
      </w:r>
      <w:r w:rsidR="007C42E1" w:rsidRPr="006E3A57">
        <w:rPr>
          <w:sz w:val="16"/>
          <w:szCs w:val="16"/>
        </w:rPr>
        <w:t xml:space="preserve"> terms. </w:t>
      </w:r>
      <w:r w:rsidR="006E3A57" w:rsidRPr="006E3A57">
        <w:rPr>
          <w:sz w:val="16"/>
          <w:szCs w:val="16"/>
        </w:rPr>
        <w:t xml:space="preserve">The terms of the enriched results were shown in detail in the Tables S1-S8. Table S1-S4 shows the </w:t>
      </w:r>
      <w:r w:rsidR="006E3A57">
        <w:rPr>
          <w:sz w:val="16"/>
          <w:szCs w:val="16"/>
        </w:rPr>
        <w:t xml:space="preserve">terms of </w:t>
      </w:r>
      <w:r w:rsidR="006E3A57" w:rsidRPr="006E3A57">
        <w:rPr>
          <w:sz w:val="16"/>
          <w:szCs w:val="16"/>
        </w:rPr>
        <w:t>GO biological process, GO cellular component</w:t>
      </w:r>
      <w:r w:rsidR="006E3A57">
        <w:rPr>
          <w:sz w:val="16"/>
          <w:szCs w:val="16"/>
        </w:rPr>
        <w:t>,</w:t>
      </w:r>
      <w:r w:rsidR="006E3A57" w:rsidRPr="006E3A57">
        <w:rPr>
          <w:sz w:val="16"/>
          <w:szCs w:val="16"/>
        </w:rPr>
        <w:t xml:space="preserve"> GO molecular function, </w:t>
      </w:r>
      <w:r w:rsidR="006E3A57">
        <w:rPr>
          <w:sz w:val="16"/>
          <w:szCs w:val="16"/>
        </w:rPr>
        <w:t xml:space="preserve">and </w:t>
      </w:r>
      <w:r w:rsidR="006E3A57" w:rsidRPr="006E3A57">
        <w:rPr>
          <w:sz w:val="16"/>
          <w:szCs w:val="16"/>
        </w:rPr>
        <w:t>pathways</w:t>
      </w:r>
      <w:r w:rsidR="006E3A57">
        <w:rPr>
          <w:sz w:val="16"/>
          <w:szCs w:val="16"/>
        </w:rPr>
        <w:t xml:space="preserve"> of DEGs from the EVCT microarray data, respectively, while Table S5-S8 shows the terms </w:t>
      </w:r>
      <w:r w:rsidR="004B0CD1">
        <w:rPr>
          <w:sz w:val="16"/>
          <w:szCs w:val="16"/>
        </w:rPr>
        <w:t xml:space="preserve">of </w:t>
      </w:r>
      <w:r w:rsidR="004B0CD1" w:rsidRPr="006E3A57">
        <w:rPr>
          <w:sz w:val="16"/>
          <w:szCs w:val="16"/>
        </w:rPr>
        <w:t>GO biological process, GO cellular component</w:t>
      </w:r>
      <w:r w:rsidR="004B0CD1">
        <w:rPr>
          <w:sz w:val="16"/>
          <w:szCs w:val="16"/>
        </w:rPr>
        <w:t>,</w:t>
      </w:r>
      <w:r w:rsidR="004B0CD1" w:rsidRPr="006E3A57">
        <w:rPr>
          <w:sz w:val="16"/>
          <w:szCs w:val="16"/>
        </w:rPr>
        <w:t xml:space="preserve"> GO molecular function, </w:t>
      </w:r>
      <w:r w:rsidR="004B0CD1">
        <w:rPr>
          <w:sz w:val="16"/>
          <w:szCs w:val="16"/>
        </w:rPr>
        <w:t xml:space="preserve">and </w:t>
      </w:r>
      <w:r w:rsidR="004B0CD1" w:rsidRPr="006E3A57">
        <w:rPr>
          <w:sz w:val="16"/>
          <w:szCs w:val="16"/>
        </w:rPr>
        <w:t>pathways</w:t>
      </w:r>
      <w:r w:rsidR="004B0CD1">
        <w:rPr>
          <w:sz w:val="16"/>
          <w:szCs w:val="16"/>
        </w:rPr>
        <w:t xml:space="preserve"> of DEGs from the VCT microarray data, respectively.</w:t>
      </w:r>
    </w:p>
    <w:p w14:paraId="5DBA85F7" w14:textId="77777777" w:rsidR="000951C2" w:rsidRPr="00991666" w:rsidRDefault="000951C2">
      <w:pPr>
        <w:rPr>
          <w:sz w:val="16"/>
          <w:szCs w:val="16"/>
          <w:lang w:val="en-GB"/>
        </w:rPr>
      </w:pPr>
    </w:p>
    <w:p w14:paraId="761CC08F" w14:textId="1626A1B0" w:rsidR="00AC45CA" w:rsidRPr="00AC45CA" w:rsidRDefault="007D46AA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t>Table S1_EVCT_DEGs_Go_Biological Process</w:t>
      </w: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1_EVCT_DEGs_Go_Biological Process.xlsx" "Table S1_EVCT_DEGs_Go_Biologica!R1C1:R112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10371" w:type="dxa"/>
        <w:tblInd w:w="85" w:type="dxa"/>
        <w:tblLook w:val="04A0" w:firstRow="1" w:lastRow="0" w:firstColumn="1" w:lastColumn="0" w:noHBand="0" w:noVBand="1"/>
      </w:tblPr>
      <w:tblGrid>
        <w:gridCol w:w="327"/>
        <w:gridCol w:w="411"/>
        <w:gridCol w:w="299"/>
        <w:gridCol w:w="325"/>
        <w:gridCol w:w="301"/>
        <w:gridCol w:w="4354"/>
        <w:gridCol w:w="4354"/>
      </w:tblGrid>
      <w:tr w:rsidR="00AC45CA" w:rsidRPr="00AC45CA" w14:paraId="1BCC687C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5EEC7B3" w14:textId="6060A166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402" w:type="dxa"/>
            <w:noWrap/>
            <w:hideMark/>
          </w:tcPr>
          <w:p w14:paraId="546FED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300" w:type="dxa"/>
            <w:noWrap/>
            <w:hideMark/>
          </w:tcPr>
          <w:p w14:paraId="650962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326" w:type="dxa"/>
            <w:noWrap/>
            <w:hideMark/>
          </w:tcPr>
          <w:p w14:paraId="3410769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759" w:type="dxa"/>
            <w:noWrap/>
            <w:hideMark/>
          </w:tcPr>
          <w:p w14:paraId="76A328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4173" w:type="dxa"/>
            <w:noWrap/>
            <w:hideMark/>
          </w:tcPr>
          <w:p w14:paraId="6C48F03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4173" w:type="dxa"/>
            <w:noWrap/>
            <w:hideMark/>
          </w:tcPr>
          <w:p w14:paraId="4534F5F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5BD58D1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BD1248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2359</w:t>
            </w:r>
          </w:p>
        </w:tc>
        <w:tc>
          <w:tcPr>
            <w:tcW w:w="402" w:type="dxa"/>
            <w:noWrap/>
            <w:hideMark/>
          </w:tcPr>
          <w:p w14:paraId="717333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irculatory system development</w:t>
            </w:r>
          </w:p>
        </w:tc>
        <w:tc>
          <w:tcPr>
            <w:tcW w:w="300" w:type="dxa"/>
            <w:noWrap/>
            <w:hideMark/>
          </w:tcPr>
          <w:p w14:paraId="6B97E4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2</w:t>
            </w:r>
          </w:p>
        </w:tc>
        <w:tc>
          <w:tcPr>
            <w:tcW w:w="326" w:type="dxa"/>
            <w:noWrap/>
            <w:hideMark/>
          </w:tcPr>
          <w:p w14:paraId="3D34E4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07</w:t>
            </w:r>
          </w:p>
        </w:tc>
        <w:tc>
          <w:tcPr>
            <w:tcW w:w="759" w:type="dxa"/>
            <w:noWrap/>
            <w:hideMark/>
          </w:tcPr>
          <w:p w14:paraId="312955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13</w:t>
            </w:r>
          </w:p>
        </w:tc>
        <w:tc>
          <w:tcPr>
            <w:tcW w:w="4173" w:type="dxa"/>
            <w:noWrap/>
            <w:hideMark/>
          </w:tcPr>
          <w:p w14:paraId="19C950F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31004,ENSP00000265162,ENSP00000265361,ENSP00000265729,ENSP00000276297,ENSP00000282561,ENSP00000284878,ENSP00000287820,ENSP00000301455,ENSP00000313437,ENSP00000320866,ENSP00000338272,ENSP00000341170,ENSP00000356581,ENSP00000359114,ENSP00000369055,ENSP00000371347,ENSP00000419692,ENSP00000484552</w:t>
            </w:r>
          </w:p>
        </w:tc>
        <w:tc>
          <w:tcPr>
            <w:tcW w:w="4173" w:type="dxa"/>
            <w:noWrap/>
            <w:hideMark/>
          </w:tcPr>
          <w:p w14:paraId="5B3358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NGPTL4,B4GALT1,CALR,COL11A1,CXADR,DLC1,ENPEP,GJA1,GJA5,GPR126,HEY1,HMOX1,ISL1,LOX,MMP19,PPARG,PTN,RXRA,SEMA3C,SERPINE1,SRI</w:t>
            </w:r>
          </w:p>
        </w:tc>
      </w:tr>
      <w:tr w:rsidR="00AC45CA" w:rsidRPr="00AC45CA" w14:paraId="31B68AE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A91BC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</w:t>
            </w:r>
            <w:r w:rsidRPr="00AC45CA">
              <w:rPr>
                <w:sz w:val="16"/>
                <w:szCs w:val="16"/>
              </w:rPr>
              <w:lastRenderedPageBreak/>
              <w:t>7507</w:t>
            </w:r>
          </w:p>
        </w:tc>
        <w:tc>
          <w:tcPr>
            <w:tcW w:w="402" w:type="dxa"/>
            <w:noWrap/>
            <w:hideMark/>
          </w:tcPr>
          <w:p w14:paraId="33E97B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lastRenderedPageBreak/>
              <w:t>heart developm</w:t>
            </w:r>
            <w:r w:rsidRPr="00AC45CA">
              <w:rPr>
                <w:sz w:val="16"/>
                <w:szCs w:val="16"/>
              </w:rPr>
              <w:lastRenderedPageBreak/>
              <w:t>ent</w:t>
            </w:r>
          </w:p>
        </w:tc>
        <w:tc>
          <w:tcPr>
            <w:tcW w:w="300" w:type="dxa"/>
            <w:noWrap/>
            <w:hideMark/>
          </w:tcPr>
          <w:p w14:paraId="1F44D8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lastRenderedPageBreak/>
              <w:t>15</w:t>
            </w:r>
          </w:p>
        </w:tc>
        <w:tc>
          <w:tcPr>
            <w:tcW w:w="326" w:type="dxa"/>
            <w:noWrap/>
            <w:hideMark/>
          </w:tcPr>
          <w:p w14:paraId="2F3605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85</w:t>
            </w:r>
          </w:p>
        </w:tc>
        <w:tc>
          <w:tcPr>
            <w:tcW w:w="759" w:type="dxa"/>
            <w:noWrap/>
            <w:hideMark/>
          </w:tcPr>
          <w:p w14:paraId="467828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22</w:t>
            </w:r>
          </w:p>
        </w:tc>
        <w:tc>
          <w:tcPr>
            <w:tcW w:w="4173" w:type="dxa"/>
            <w:noWrap/>
            <w:hideMark/>
          </w:tcPr>
          <w:p w14:paraId="0AA883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31004,ENSP00000265361,ENSP00000265729,ENSP00000276297,ENSP00000282561,ENSP00000284878,ENSP00000287820,ENSP00000320866,ENSP00000338272,ENSP00000341170,ENSP00000356581,ENSP00000359114,ENSP00000419692,ENSP00000484552</w:t>
            </w:r>
          </w:p>
        </w:tc>
        <w:tc>
          <w:tcPr>
            <w:tcW w:w="4173" w:type="dxa"/>
            <w:noWrap/>
            <w:hideMark/>
          </w:tcPr>
          <w:p w14:paraId="7DC60B9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COL11A1,CXADR,DLC1,GJA1,GJA5,GPR126,HEY1,ISL1,LOX,PPARG,PTN,RXRA,SEMA3C,SRI</w:t>
            </w:r>
          </w:p>
        </w:tc>
      </w:tr>
      <w:tr w:rsidR="00AC45CA" w:rsidRPr="00AC45CA" w14:paraId="117DAFB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2FB6F7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653</w:t>
            </w:r>
          </w:p>
        </w:tc>
        <w:tc>
          <w:tcPr>
            <w:tcW w:w="402" w:type="dxa"/>
            <w:noWrap/>
            <w:hideMark/>
          </w:tcPr>
          <w:p w14:paraId="42F142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atomical structure morphogenesis</w:t>
            </w:r>
          </w:p>
        </w:tc>
        <w:tc>
          <w:tcPr>
            <w:tcW w:w="300" w:type="dxa"/>
            <w:noWrap/>
            <w:hideMark/>
          </w:tcPr>
          <w:p w14:paraId="3C8135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</w:t>
            </w:r>
          </w:p>
        </w:tc>
        <w:tc>
          <w:tcPr>
            <w:tcW w:w="326" w:type="dxa"/>
            <w:noWrap/>
            <w:hideMark/>
          </w:tcPr>
          <w:p w14:paraId="43FC1A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92</w:t>
            </w:r>
          </w:p>
        </w:tc>
        <w:tc>
          <w:tcPr>
            <w:tcW w:w="759" w:type="dxa"/>
            <w:noWrap/>
            <w:hideMark/>
          </w:tcPr>
          <w:p w14:paraId="397F67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22</w:t>
            </w:r>
          </w:p>
        </w:tc>
        <w:tc>
          <w:tcPr>
            <w:tcW w:w="4173" w:type="dxa"/>
            <w:noWrap/>
            <w:hideMark/>
          </w:tcPr>
          <w:p w14:paraId="67C45E5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31004,ENSP00000265162,ENSP00000265361,ENSP00000276297,ENSP00000282561,ENSP00000286827,ENSP00000290271,ENSP00000295006,ENSP00000301455,ENSP00000313437,ENSP00000328998,ENSP00000337439,ENSP00000338272,ENSP00000341170,ENSP00000344741,ENSP00000356581,ENSP00000356634,ENSP00000357668,ENSP00000359114,ENSP00000362195,ENSP00000365682,ENSP00000369055,ENSP00000371347,ENSP00000371532,ENSP00000377710,ENSP00000397157,ENSP00000403954,ENSP00000419692,ENSP00000433560,ENSP00000484552</w:t>
            </w:r>
          </w:p>
        </w:tc>
        <w:tc>
          <w:tcPr>
            <w:tcW w:w="4173" w:type="dxa"/>
            <w:noWrap/>
            <w:hideMark/>
          </w:tcPr>
          <w:p w14:paraId="736555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B4GALT1,CAPN2,COL11A1,CRYAB,CSF3R,DACT1,DLC1,ENPEP,FHL1,GJA1,GJA5,GPR126,HEY1,HMOX1,INSIG1,ISL1,LOX,MMP19,PAPPA2,PERP,PTN,RXRA,SEMA3C,SERPINE1,STC1,TENM1,TIAM1,TLE1,TRAK1,VLDLR</w:t>
            </w:r>
          </w:p>
        </w:tc>
      </w:tr>
      <w:tr w:rsidR="00AC45CA" w:rsidRPr="00AC45CA" w14:paraId="411B9140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DC9E1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869</w:t>
            </w:r>
          </w:p>
        </w:tc>
        <w:tc>
          <w:tcPr>
            <w:tcW w:w="402" w:type="dxa"/>
            <w:noWrap/>
            <w:hideMark/>
          </w:tcPr>
          <w:p w14:paraId="64DB1C4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ipid transport</w:t>
            </w:r>
          </w:p>
        </w:tc>
        <w:tc>
          <w:tcPr>
            <w:tcW w:w="300" w:type="dxa"/>
            <w:noWrap/>
            <w:hideMark/>
          </w:tcPr>
          <w:p w14:paraId="44D869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</w:t>
            </w:r>
          </w:p>
        </w:tc>
        <w:tc>
          <w:tcPr>
            <w:tcW w:w="326" w:type="dxa"/>
            <w:noWrap/>
            <w:hideMark/>
          </w:tcPr>
          <w:p w14:paraId="3D652B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2</w:t>
            </w:r>
          </w:p>
        </w:tc>
        <w:tc>
          <w:tcPr>
            <w:tcW w:w="759" w:type="dxa"/>
            <w:noWrap/>
            <w:hideMark/>
          </w:tcPr>
          <w:p w14:paraId="6D40C0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29</w:t>
            </w:r>
          </w:p>
        </w:tc>
        <w:tc>
          <w:tcPr>
            <w:tcW w:w="4173" w:type="dxa"/>
            <w:noWrap/>
            <w:hideMark/>
          </w:tcPr>
          <w:p w14:paraId="6812CF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7612,ENSP00000256104,ENSP00000261292,ENSP00000265641,ENSP00000268896,ENSP00000287820,ENSP00000311291,ENSP00000320291,ENSP00000371532,ENSP00000419692,ENSP00000422607</w:t>
            </w:r>
          </w:p>
        </w:tc>
        <w:tc>
          <w:tcPr>
            <w:tcW w:w="4173" w:type="dxa"/>
            <w:noWrap/>
            <w:hideMark/>
          </w:tcPr>
          <w:p w14:paraId="34ABE2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CPT1A,FABP4,LIPG,OSBPL1A,PCTP,PPARG,RXRA,SLCO2A1,VLDLR</w:t>
            </w:r>
          </w:p>
        </w:tc>
      </w:tr>
      <w:tr w:rsidR="00AC45CA" w:rsidRPr="00AC45CA" w14:paraId="07B580BC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9A009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082</w:t>
            </w:r>
          </w:p>
        </w:tc>
        <w:tc>
          <w:tcPr>
            <w:tcW w:w="402" w:type="dxa"/>
            <w:noWrap/>
            <w:hideMark/>
          </w:tcPr>
          <w:p w14:paraId="6B9B8D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ic acid metabolic process</w:t>
            </w:r>
          </w:p>
        </w:tc>
        <w:tc>
          <w:tcPr>
            <w:tcW w:w="300" w:type="dxa"/>
            <w:noWrap/>
            <w:hideMark/>
          </w:tcPr>
          <w:p w14:paraId="498ED1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326" w:type="dxa"/>
            <w:noWrap/>
            <w:hideMark/>
          </w:tcPr>
          <w:p w14:paraId="0716F2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59</w:t>
            </w:r>
          </w:p>
        </w:tc>
        <w:tc>
          <w:tcPr>
            <w:tcW w:w="759" w:type="dxa"/>
            <w:noWrap/>
            <w:hideMark/>
          </w:tcPr>
          <w:p w14:paraId="16647D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4173" w:type="dxa"/>
            <w:noWrap/>
            <w:hideMark/>
          </w:tcPr>
          <w:p w14:paraId="282581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23026,ENSP00000228936,ENSP00000237612,ENSP00000265052,ENSP00000265605,ENSP00000265641,ENSP00000287820,ENSP00000308895,ENSP00000316476,ENSP00000317721,ENSP00000320291,ENSP00000348429,ENSP00000355877,ENSP00000356864,ENSP00000358831,ENSP00000369055,ENSP00000370517,ENSP00000422607,ENSP00000479870</w:t>
            </w:r>
          </w:p>
        </w:tc>
        <w:tc>
          <w:tcPr>
            <w:tcW w:w="4173" w:type="dxa"/>
            <w:noWrap/>
            <w:hideMark/>
          </w:tcPr>
          <w:p w14:paraId="41F24E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LDH8A1,ALOX5AP,ART4,B4GALT1,CPT1A,DEGS1,ELOVL4,HYAL4,MARC1,MGLL,MGST3,OSBPL1A,PFKP,PIPOX,PPARG,SLC19A1,ST6GAL1</w:t>
            </w:r>
          </w:p>
        </w:tc>
      </w:tr>
      <w:tr w:rsidR="00AC45CA" w:rsidRPr="00AC45CA" w14:paraId="4E8E0209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918673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641</w:t>
            </w:r>
          </w:p>
        </w:tc>
        <w:tc>
          <w:tcPr>
            <w:tcW w:w="402" w:type="dxa"/>
            <w:noWrap/>
            <w:hideMark/>
          </w:tcPr>
          <w:p w14:paraId="183B93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iglyceride metabolic process</w:t>
            </w:r>
          </w:p>
        </w:tc>
        <w:tc>
          <w:tcPr>
            <w:tcW w:w="300" w:type="dxa"/>
            <w:noWrap/>
            <w:hideMark/>
          </w:tcPr>
          <w:p w14:paraId="40A1E0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1D2ECE8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9</w:t>
            </w:r>
          </w:p>
        </w:tc>
        <w:tc>
          <w:tcPr>
            <w:tcW w:w="759" w:type="dxa"/>
            <w:noWrap/>
            <w:hideMark/>
          </w:tcPr>
          <w:p w14:paraId="27B672E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4173" w:type="dxa"/>
            <w:noWrap/>
            <w:hideMark/>
          </w:tcPr>
          <w:p w14:paraId="1D61E7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052,ENSP00000265641,ENSP00000297258,ENSP00000344741,ENSP00000422607</w:t>
            </w:r>
          </w:p>
        </w:tc>
        <w:tc>
          <w:tcPr>
            <w:tcW w:w="4173" w:type="dxa"/>
            <w:noWrap/>
            <w:hideMark/>
          </w:tcPr>
          <w:p w14:paraId="4FE991D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CPT1A,FABP4,FABP5,INSIG1,MGLL</w:t>
            </w:r>
          </w:p>
        </w:tc>
      </w:tr>
      <w:tr w:rsidR="00AC45CA" w:rsidRPr="00AC45CA" w14:paraId="228BB2DC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8F0ED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628</w:t>
            </w:r>
          </w:p>
        </w:tc>
        <w:tc>
          <w:tcPr>
            <w:tcW w:w="402" w:type="dxa"/>
            <w:noWrap/>
            <w:hideMark/>
          </w:tcPr>
          <w:p w14:paraId="0DE4BB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abiotic stimulus</w:t>
            </w:r>
          </w:p>
        </w:tc>
        <w:tc>
          <w:tcPr>
            <w:tcW w:w="300" w:type="dxa"/>
            <w:noWrap/>
            <w:hideMark/>
          </w:tcPr>
          <w:p w14:paraId="1AF6F0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326" w:type="dxa"/>
            <w:noWrap/>
            <w:hideMark/>
          </w:tcPr>
          <w:p w14:paraId="0E7B2F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52</w:t>
            </w:r>
          </w:p>
        </w:tc>
        <w:tc>
          <w:tcPr>
            <w:tcW w:w="759" w:type="dxa"/>
            <w:noWrap/>
            <w:hideMark/>
          </w:tcPr>
          <w:p w14:paraId="26D5679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4173" w:type="dxa"/>
            <w:noWrap/>
            <w:hideMark/>
          </w:tcPr>
          <w:p w14:paraId="63F4E7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57696,ENSP00000282561,ENSP00000285930,ENSP00000287820,ENSP00000290271,ENSP00000295006,ENSP00000301455,ENSP00000341170,ENSP00000347134,ENSP00000350310,ENSP00000353731,ENSP00000355512,ENSP00000356634,ENSP00000358831,ENSP00000359114,ENSP00000360025,ENSP00000371347,ENSP00000379353,ENSP00000421491,ENSP00000433560</w:t>
            </w:r>
          </w:p>
        </w:tc>
        <w:tc>
          <w:tcPr>
            <w:tcW w:w="4173" w:type="dxa"/>
            <w:noWrap/>
            <w:hideMark/>
          </w:tcPr>
          <w:p w14:paraId="457131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ANGPT4,ANGPTL4,ATP2B4,CAPN2,COL11A1,CRYAB,DPP4,ELOVL4,GADD45A,GJA1,HILPDA,HMOX1,NET1,OPN3,PAPPA2,PPARG,PTN,ST8SIA1,STC1,XRCC4</w:t>
            </w:r>
          </w:p>
        </w:tc>
      </w:tr>
      <w:tr w:rsidR="00AC45CA" w:rsidRPr="00AC45CA" w14:paraId="2B949203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45962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22603</w:t>
            </w:r>
          </w:p>
        </w:tc>
        <w:tc>
          <w:tcPr>
            <w:tcW w:w="402" w:type="dxa"/>
            <w:noWrap/>
            <w:hideMark/>
          </w:tcPr>
          <w:p w14:paraId="5430849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anatomical structure morphogenesis</w:t>
            </w:r>
          </w:p>
        </w:tc>
        <w:tc>
          <w:tcPr>
            <w:tcW w:w="300" w:type="dxa"/>
            <w:noWrap/>
            <w:hideMark/>
          </w:tcPr>
          <w:p w14:paraId="645AF26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326" w:type="dxa"/>
            <w:noWrap/>
            <w:hideMark/>
          </w:tcPr>
          <w:p w14:paraId="1011AA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61</w:t>
            </w:r>
          </w:p>
        </w:tc>
        <w:tc>
          <w:tcPr>
            <w:tcW w:w="759" w:type="dxa"/>
            <w:noWrap/>
            <w:hideMark/>
          </w:tcPr>
          <w:p w14:paraId="10D5A8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4173" w:type="dxa"/>
            <w:noWrap/>
            <w:hideMark/>
          </w:tcPr>
          <w:p w14:paraId="6F9BB4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65361,ENSP00000276297,ENSP00000286827,ENSP00000287820,ENSP00000300305,ENSP00000301455,ENSP00000320866,ENSP00000328998,ENSP00000337439,ENSP00000338258,ENSP00000338272,ENSP00000341170,ENSP00000347134,ENSP00000357668,ENSP00000369055,ENSP00000371347,ENSP00000419692</w:t>
            </w:r>
          </w:p>
        </w:tc>
        <w:tc>
          <w:tcPr>
            <w:tcW w:w="4173" w:type="dxa"/>
            <w:noWrap/>
            <w:hideMark/>
          </w:tcPr>
          <w:p w14:paraId="436F9AD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B4GALT1,CALR,CDC42EP4,DACT1,DLC1,HEY1,HMOX1,ISL1,NET1,PPARG,PTN,RUNX1,RXRA,SEMA3C,SERPINE1,TIAM1,TRAK1</w:t>
            </w:r>
          </w:p>
        </w:tc>
      </w:tr>
      <w:tr w:rsidR="00AC45CA" w:rsidRPr="00AC45CA" w14:paraId="212B8A6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DB237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518</w:t>
            </w:r>
          </w:p>
        </w:tc>
        <w:tc>
          <w:tcPr>
            <w:tcW w:w="402" w:type="dxa"/>
            <w:noWrap/>
            <w:hideMark/>
          </w:tcPr>
          <w:p w14:paraId="3903909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itive regulation of biological process</w:t>
            </w:r>
          </w:p>
        </w:tc>
        <w:tc>
          <w:tcPr>
            <w:tcW w:w="300" w:type="dxa"/>
            <w:noWrap/>
            <w:hideMark/>
          </w:tcPr>
          <w:p w14:paraId="58CE5F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1</w:t>
            </w:r>
          </w:p>
        </w:tc>
        <w:tc>
          <w:tcPr>
            <w:tcW w:w="326" w:type="dxa"/>
            <w:noWrap/>
            <w:hideMark/>
          </w:tcPr>
          <w:p w14:paraId="003FD8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459</w:t>
            </w:r>
          </w:p>
        </w:tc>
        <w:tc>
          <w:tcPr>
            <w:tcW w:w="759" w:type="dxa"/>
            <w:noWrap/>
            <w:hideMark/>
          </w:tcPr>
          <w:p w14:paraId="2C6B44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4173" w:type="dxa"/>
            <w:noWrap/>
            <w:hideMark/>
          </w:tcPr>
          <w:p w14:paraId="2A317F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56233,ENSP00000216117,ENSP00000223095,ENSP00000224337,ENSP00000230658,ENSP00000256104,ENSP00000257696,ENSP00000261292,ENSP00000262065,ENSP00000262643,ENSP00000265361,ENSP00000265641,ENSP00000265729,ENSP00000266395,ENSP00000268035,ENSP00000273258,ENSP00000276297,ENSP00000282561,ENSP00000285930,ENSP00000286827,ENSP00000287820,ENSP00000290271,ENSP00000297258,ENSP00000300305,ENSP00000301455,ENSP00000310880,ENSP00000316845,ENSP00000320866,ENSP00000328998,ENSP00000337439,ENSP00000338258,ENSP00000338272,ENSP00000341071,ENSP00000341170,ENSP00000344741,ENSP00000347134,ENSP00000349003,ENSP00000350310,ENSP00000353731,ENSP00000355904,ENSP00000357668,ENSP00000360025,ENSP00000365682,ENSP00000367172,ENSP00000367794,ENSP00000369055,ENSP00000371347,ENSP00000371532,ENSP00000377710,ENSP00000377793,ENSP00000379353,ENSP00000384006,ENSP00000385510,ENSP00000397157,ENSP00000403954,ENSP00000419692,ENSP00000422607,ENSP00000427114,ENSP00000455607,ENSP00000480966,ENSP00000484552</w:t>
            </w:r>
          </w:p>
        </w:tc>
        <w:tc>
          <w:tcPr>
            <w:tcW w:w="4173" w:type="dxa"/>
            <w:noWrap/>
            <w:hideMark/>
          </w:tcPr>
          <w:p w14:paraId="4805CA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DAM12,AKR1B1,ANGPT4,ANGPTL4,ARHGEF3,ARHGEF4,ARL6IP5,ATP2B4,B4GALT1,BLNK,CALR,CARF,CCNE1,CDC42EP4,CPT1A,DACT1,DLC1,DPP4,ESRRG,FABP4,FABP5,FHL1,FYB,GADD45A,GJA1,GJA5,GKN1,GPSM2,HEY1,HILPDA,HMOX1,IGF1R,INSIG1,ISL1,LIPG,MAL,MMD,NET1,NFE2L3,P2RY6,PDE6H,PERP,PHKG2,PPARG,PRC1,PTGER3,PTN,RUNX1,RXRA,SEMA3C,SERPINE1,SRI,SRPX,ST8SIA1,STC1,TENM1,TIAM1,TLE1,TRAK1,VLDLR</w:t>
            </w:r>
          </w:p>
        </w:tc>
      </w:tr>
      <w:tr w:rsidR="00AC45CA" w:rsidRPr="00AC45CA" w14:paraId="495FF2D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E6882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646</w:t>
            </w:r>
          </w:p>
        </w:tc>
        <w:tc>
          <w:tcPr>
            <w:tcW w:w="402" w:type="dxa"/>
            <w:noWrap/>
            <w:hideMark/>
          </w:tcPr>
          <w:p w14:paraId="2A5EA6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atomical structure formation involved in morphogenesis</w:t>
            </w:r>
          </w:p>
        </w:tc>
        <w:tc>
          <w:tcPr>
            <w:tcW w:w="300" w:type="dxa"/>
            <w:noWrap/>
            <w:hideMark/>
          </w:tcPr>
          <w:p w14:paraId="0C29E98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26" w:type="dxa"/>
            <w:noWrap/>
            <w:hideMark/>
          </w:tcPr>
          <w:p w14:paraId="3EF02D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31</w:t>
            </w:r>
          </w:p>
        </w:tc>
        <w:tc>
          <w:tcPr>
            <w:tcW w:w="759" w:type="dxa"/>
            <w:noWrap/>
            <w:hideMark/>
          </w:tcPr>
          <w:p w14:paraId="1F15B6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4173" w:type="dxa"/>
            <w:noWrap/>
            <w:hideMark/>
          </w:tcPr>
          <w:p w14:paraId="1F106F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65162,ENSP00000265361,ENSP00000276297,ENSP00000295006,ENSP00000301455,ENSP00000313437,ENSP00000338272,ENSP00000356581,ENSP00000357668,ENSP00000359114,ENSP00000362195,ENSP00000369055,ENSP00000371347,ENSP00000397157,ENSP00000484552</w:t>
            </w:r>
          </w:p>
        </w:tc>
        <w:tc>
          <w:tcPr>
            <w:tcW w:w="4173" w:type="dxa"/>
            <w:noWrap/>
            <w:hideMark/>
          </w:tcPr>
          <w:p w14:paraId="54A141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B4GALT1,CAPN2,COL11A1,CSF3R,DLC1,ENPEP,GJA5,GPR126,HEY1,HMOX1,ISL1,MMP19,PERP,SEMA3C,SERPINE1</w:t>
            </w:r>
          </w:p>
        </w:tc>
      </w:tr>
      <w:tr w:rsidR="00AC45CA" w:rsidRPr="00AC45CA" w14:paraId="082EC62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0F305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0896</w:t>
            </w:r>
          </w:p>
        </w:tc>
        <w:tc>
          <w:tcPr>
            <w:tcW w:w="402" w:type="dxa"/>
            <w:noWrap/>
            <w:hideMark/>
          </w:tcPr>
          <w:p w14:paraId="061E6E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stimulus</w:t>
            </w:r>
          </w:p>
        </w:tc>
        <w:tc>
          <w:tcPr>
            <w:tcW w:w="300" w:type="dxa"/>
            <w:noWrap/>
            <w:hideMark/>
          </w:tcPr>
          <w:p w14:paraId="587B57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8</w:t>
            </w:r>
          </w:p>
        </w:tc>
        <w:tc>
          <w:tcPr>
            <w:tcW w:w="326" w:type="dxa"/>
            <w:noWrap/>
            <w:hideMark/>
          </w:tcPr>
          <w:p w14:paraId="0EE4E7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824</w:t>
            </w:r>
          </w:p>
        </w:tc>
        <w:tc>
          <w:tcPr>
            <w:tcW w:w="759" w:type="dxa"/>
            <w:noWrap/>
            <w:hideMark/>
          </w:tcPr>
          <w:p w14:paraId="7E8AE8B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4173" w:type="dxa"/>
            <w:noWrap/>
            <w:hideMark/>
          </w:tcPr>
          <w:p w14:paraId="320E89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16117,ENSP00000223095,ENSP00000224337,ENSP00000227752,ENSP00000230658,ENSP00000231004,ENSP00000237612,ENSP00000256104,ENSP00000257696,ENSP00000261292,ENSP00000262065,ENSP00000262643,ENSP00000265052,ENSP00000265361,ENSP00000265641,ENSP00000265729,ENSP00000266395,ENSP00000268035,ENSP00000273258,ENSP00000276297,ENSP00000282561,ENSP00000284878,ENSP00000285930,ENSP00000286827,ENSP00000287820,ENSP00000290271,ENSP00000295006,ENSP00000297258,ENSP00000301455,ENSP00000308895,ENSP00000313437,ENSP00000316476,ENSP00000316845,ENSP00000320866,ENSP00000332287,ENSP00000337439,ENSP00000338258,ENSP00000338272,ENSP00000341071,ENSP00000341170,ENSP00000344741,ENSP00000347134,ENSP00000349003,ENSP00000350310,ENSP00000353731,ENSP00000355512,ENSP00000355877,ENSP00000355904,ENSP00000356581,ENSP00000356634,ENSP00000356864,ENSP00000358831,ENSP00000359114,ENSP00000360002,ENSP00000360025,ENSP00000362195,ENSP00000365682,ENSP00000367794,ENSP00000369055,ENSP00000370517,ENSP00000371347,ENSP00000371532,ENSP00000379256,ENSP00000379353,ENSP00000384006,ENSP00000385510,ENSP00000397157,ENSP00000403954,ENSP00000419692,ENSP00000421491,ENSP00000422607,ENSP00000427114,ENSP00000433560,ENSP00000455607,ENSP00000478942,ENSP00000479870,ENSP00000480966</w:t>
            </w:r>
          </w:p>
        </w:tc>
        <w:tc>
          <w:tcPr>
            <w:tcW w:w="4173" w:type="dxa"/>
            <w:noWrap/>
            <w:hideMark/>
          </w:tcPr>
          <w:p w14:paraId="72C199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KR1B1,ALOX5AP,ANGPT4,ANGPTL4,ARHGEF3,ARHGEF4,ARL6IP5,ATP2B4,B4GALT1,BLNK,CALR,CAPN2,CARF,CCNE1,CDC42EP4,COL11A1,CPT1A,CRYAB,CSF3R,CXADR,DACT1,DEGS1,DLC1,DPP4,ELOVL4,ESRRG,FABP4,FABP5,FYB,GADD45A,GJA1,GPR126,GPSM2,GSTA4,HEY1,HILPDA,HMOX1,IGF1R,IL10RA,INSIG1,ISL1,LIPG,LOX,MARC1,MGLL,MGST3,MMD,MMP19,NCALD,NET1,OPN3,P2RY6,PAPPA2,PDE6H,PERP,PFKP,PHKG2,PPARG,PTGER3,PTN,RXRA,SEMA3C,SERPINE1,SLC19A1,SRI,SRPX,ST6GAL1,ST8SIA1,STC1,SYNGR1,TENM1,TIAM1,TLE1,UPK1A,VLDLR,XRCC4</w:t>
            </w:r>
          </w:p>
        </w:tc>
      </w:tr>
      <w:tr w:rsidR="00AC45CA" w:rsidRPr="00AC45CA" w14:paraId="44DFF2EE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57456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436</w:t>
            </w:r>
          </w:p>
        </w:tc>
        <w:tc>
          <w:tcPr>
            <w:tcW w:w="402" w:type="dxa"/>
            <w:noWrap/>
            <w:hideMark/>
          </w:tcPr>
          <w:p w14:paraId="5B2A3D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xoacid metabolic process</w:t>
            </w:r>
          </w:p>
        </w:tc>
        <w:tc>
          <w:tcPr>
            <w:tcW w:w="300" w:type="dxa"/>
            <w:noWrap/>
            <w:hideMark/>
          </w:tcPr>
          <w:p w14:paraId="7E784B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</w:t>
            </w:r>
          </w:p>
        </w:tc>
        <w:tc>
          <w:tcPr>
            <w:tcW w:w="326" w:type="dxa"/>
            <w:noWrap/>
            <w:hideMark/>
          </w:tcPr>
          <w:p w14:paraId="67F8E4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43</w:t>
            </w:r>
          </w:p>
        </w:tc>
        <w:tc>
          <w:tcPr>
            <w:tcW w:w="759" w:type="dxa"/>
            <w:noWrap/>
            <w:hideMark/>
          </w:tcPr>
          <w:p w14:paraId="527348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66</w:t>
            </w:r>
          </w:p>
        </w:tc>
        <w:tc>
          <w:tcPr>
            <w:tcW w:w="4173" w:type="dxa"/>
            <w:noWrap/>
            <w:hideMark/>
          </w:tcPr>
          <w:p w14:paraId="2BB96E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23026,ENSP00000228936,ENSP00000265052,ENSP00000265605,ENSP00000265641,ENSP00000287820,ENSP00000308895,ENSP00000316476,ENSP00000317721,ENSP00000320291,ENSP00000348429,ENSP00000355877,ENSP00000356864,ENSP00000358831,ENSP00000369055,ENSP00000370517,ENSP00000422607,ENSP00000479870</w:t>
            </w:r>
          </w:p>
        </w:tc>
        <w:tc>
          <w:tcPr>
            <w:tcW w:w="4173" w:type="dxa"/>
            <w:noWrap/>
            <w:hideMark/>
          </w:tcPr>
          <w:p w14:paraId="03D2B1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LDH8A1,ALOX5AP,ART4,B4GALT1,CPT1A,DEGS1,ELOVL4,HYAL4,MARC1,MGLL,MGST3,OSBPL1A,PFKP,PIPOX,PPARG,SLC19A1,ST6GAL1</w:t>
            </w:r>
          </w:p>
        </w:tc>
      </w:tr>
      <w:tr w:rsidR="00AC45CA" w:rsidRPr="00AC45CA" w14:paraId="63B36B90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E7763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887</w:t>
            </w:r>
          </w:p>
        </w:tc>
        <w:tc>
          <w:tcPr>
            <w:tcW w:w="402" w:type="dxa"/>
            <w:noWrap/>
            <w:hideMark/>
          </w:tcPr>
          <w:p w14:paraId="253CE3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imal organ morphogenesis</w:t>
            </w:r>
          </w:p>
        </w:tc>
        <w:tc>
          <w:tcPr>
            <w:tcW w:w="300" w:type="dxa"/>
            <w:noWrap/>
            <w:hideMark/>
          </w:tcPr>
          <w:p w14:paraId="2BFA17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26" w:type="dxa"/>
            <w:noWrap/>
            <w:hideMark/>
          </w:tcPr>
          <w:p w14:paraId="3469AE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65</w:t>
            </w:r>
          </w:p>
        </w:tc>
        <w:tc>
          <w:tcPr>
            <w:tcW w:w="759" w:type="dxa"/>
            <w:noWrap/>
            <w:hideMark/>
          </w:tcPr>
          <w:p w14:paraId="55608E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67</w:t>
            </w:r>
          </w:p>
        </w:tc>
        <w:tc>
          <w:tcPr>
            <w:tcW w:w="4173" w:type="dxa"/>
            <w:noWrap/>
            <w:hideMark/>
          </w:tcPr>
          <w:p w14:paraId="7457076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3095,ENSP00000230658,ENSP00000265361,ENSP00000276297,ENSP00000282561,ENSP00000290271,ENSP00000338272,ENSP00000341170,ENSP00000344741,ENSP00000356581,ENSP00000356634,ENSP00000359114,ENSP00000362195,ENSP00000365682,ENSP00000377710,ENSP00000397157,ENSP00000419692,ENSP00000484552</w:t>
            </w:r>
          </w:p>
        </w:tc>
        <w:tc>
          <w:tcPr>
            <w:tcW w:w="4173" w:type="dxa"/>
            <w:noWrap/>
            <w:hideMark/>
          </w:tcPr>
          <w:p w14:paraId="49C3482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OL11A1,CSF3R,DLC1,FHL1,GJA1,GJA5,GPR126,HEY1,INSIG1,ISL1,PAPPA2,PERP,PTN,RXRA,SEMA3C,SERPINE1,STC1,TLE1</w:t>
            </w:r>
          </w:p>
        </w:tc>
      </w:tr>
      <w:tr w:rsidR="00AC45CA" w:rsidRPr="00AC45CA" w14:paraId="6C4DB09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5324F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206</w:t>
            </w:r>
          </w:p>
        </w:tc>
        <w:tc>
          <w:tcPr>
            <w:tcW w:w="402" w:type="dxa"/>
            <w:noWrap/>
            <w:hideMark/>
          </w:tcPr>
          <w:p w14:paraId="260E7F9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diac chamber morphogenesis</w:t>
            </w:r>
          </w:p>
        </w:tc>
        <w:tc>
          <w:tcPr>
            <w:tcW w:w="300" w:type="dxa"/>
            <w:noWrap/>
            <w:hideMark/>
          </w:tcPr>
          <w:p w14:paraId="154242D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326" w:type="dxa"/>
            <w:noWrap/>
            <w:hideMark/>
          </w:tcPr>
          <w:p w14:paraId="2A0AEA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8</w:t>
            </w:r>
          </w:p>
        </w:tc>
        <w:tc>
          <w:tcPr>
            <w:tcW w:w="759" w:type="dxa"/>
            <w:noWrap/>
            <w:hideMark/>
          </w:tcPr>
          <w:p w14:paraId="7FCB6EA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</w:t>
            </w:r>
          </w:p>
        </w:tc>
        <w:tc>
          <w:tcPr>
            <w:tcW w:w="4173" w:type="dxa"/>
            <w:noWrap/>
            <w:hideMark/>
          </w:tcPr>
          <w:p w14:paraId="3A60DE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361,ENSP00000338272,ENSP00000356581,ENSP00000359114,ENSP00000419692,ENSP00000484552</w:t>
            </w:r>
          </w:p>
        </w:tc>
        <w:tc>
          <w:tcPr>
            <w:tcW w:w="4173" w:type="dxa"/>
            <w:noWrap/>
            <w:hideMark/>
          </w:tcPr>
          <w:p w14:paraId="3156DC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OL11A1,GJA5,GPR126,HEY1,ISL1,RXRA,SEMA3C</w:t>
            </w:r>
          </w:p>
        </w:tc>
      </w:tr>
      <w:tr w:rsidR="00AC45CA" w:rsidRPr="00AC45CA" w14:paraId="1CEED049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B7C630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4070</w:t>
            </w:r>
          </w:p>
        </w:tc>
        <w:tc>
          <w:tcPr>
            <w:tcW w:w="402" w:type="dxa"/>
            <w:noWrap/>
            <w:hideMark/>
          </w:tcPr>
          <w:p w14:paraId="6DF0CD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organic cyclic compound</w:t>
            </w:r>
          </w:p>
        </w:tc>
        <w:tc>
          <w:tcPr>
            <w:tcW w:w="300" w:type="dxa"/>
            <w:noWrap/>
            <w:hideMark/>
          </w:tcPr>
          <w:p w14:paraId="4A0C6B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26" w:type="dxa"/>
            <w:noWrap/>
            <w:hideMark/>
          </w:tcPr>
          <w:p w14:paraId="598DB63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73</w:t>
            </w:r>
          </w:p>
        </w:tc>
        <w:tc>
          <w:tcPr>
            <w:tcW w:w="759" w:type="dxa"/>
            <w:noWrap/>
            <w:hideMark/>
          </w:tcPr>
          <w:p w14:paraId="2C94D25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</w:t>
            </w:r>
          </w:p>
        </w:tc>
        <w:tc>
          <w:tcPr>
            <w:tcW w:w="4173" w:type="dxa"/>
            <w:noWrap/>
            <w:hideMark/>
          </w:tcPr>
          <w:p w14:paraId="64565CC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31004,ENSP00000262643,ENSP00000265641,ENSP00000282561,ENSP00000286827,ENSP00000287820,ENSP00000290271,ENSP00000313437,ENSP00000320866,ENSP00000341170,ENSP00000344741,ENSP00000350310,ENSP00000355904,ENSP00000419692,ENSP00000422607,ENSP00000433560,ENSP00000480966</w:t>
            </w:r>
          </w:p>
        </w:tc>
        <w:tc>
          <w:tcPr>
            <w:tcW w:w="4173" w:type="dxa"/>
            <w:noWrap/>
            <w:hideMark/>
          </w:tcPr>
          <w:p w14:paraId="6032EE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TP2B4,CALR,CCNE1,CPT1A,CRYAB,ESRRG,GJA1,INSIG1,ISL1,LOX,MMP19,P2RY6,PPARG,PTN,RXRA,STC1,TIAM1</w:t>
            </w:r>
          </w:p>
        </w:tc>
      </w:tr>
      <w:tr w:rsidR="00AC45CA" w:rsidRPr="00AC45CA" w14:paraId="1195C06D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0B92E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007</w:t>
            </w:r>
          </w:p>
        </w:tc>
        <w:tc>
          <w:tcPr>
            <w:tcW w:w="402" w:type="dxa"/>
            <w:noWrap/>
            <w:hideMark/>
          </w:tcPr>
          <w:p w14:paraId="2B4BF7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eart morphogenesis</w:t>
            </w:r>
          </w:p>
        </w:tc>
        <w:tc>
          <w:tcPr>
            <w:tcW w:w="300" w:type="dxa"/>
            <w:noWrap/>
            <w:hideMark/>
          </w:tcPr>
          <w:p w14:paraId="1C74EC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326" w:type="dxa"/>
            <w:noWrap/>
            <w:hideMark/>
          </w:tcPr>
          <w:p w14:paraId="4C9E79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35</w:t>
            </w:r>
          </w:p>
        </w:tc>
        <w:tc>
          <w:tcPr>
            <w:tcW w:w="759" w:type="dxa"/>
            <w:noWrap/>
            <w:hideMark/>
          </w:tcPr>
          <w:p w14:paraId="76BAFD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3</w:t>
            </w:r>
          </w:p>
        </w:tc>
        <w:tc>
          <w:tcPr>
            <w:tcW w:w="4173" w:type="dxa"/>
            <w:noWrap/>
            <w:hideMark/>
          </w:tcPr>
          <w:p w14:paraId="7E8ED95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361,ENSP00000276297,ENSP00000282561,ENSP00000338272,ENSP00000356581,ENSP00000359114,ENSP00000419692,ENSP00000484552</w:t>
            </w:r>
          </w:p>
        </w:tc>
        <w:tc>
          <w:tcPr>
            <w:tcW w:w="4173" w:type="dxa"/>
            <w:noWrap/>
            <w:hideMark/>
          </w:tcPr>
          <w:p w14:paraId="493501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OL11A1,DLC1,GJA1,GJA5,GPR126,HEY1,ISL1,RXRA,SEMA3C</w:t>
            </w:r>
          </w:p>
        </w:tc>
      </w:tr>
      <w:tr w:rsidR="00AC45CA" w:rsidRPr="00AC45CA" w14:paraId="3FDA0C5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903C5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3993</w:t>
            </w:r>
          </w:p>
        </w:tc>
        <w:tc>
          <w:tcPr>
            <w:tcW w:w="402" w:type="dxa"/>
            <w:noWrap/>
            <w:hideMark/>
          </w:tcPr>
          <w:p w14:paraId="60AD56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lipid</w:t>
            </w:r>
          </w:p>
        </w:tc>
        <w:tc>
          <w:tcPr>
            <w:tcW w:w="300" w:type="dxa"/>
            <w:noWrap/>
            <w:hideMark/>
          </w:tcPr>
          <w:p w14:paraId="74D987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326" w:type="dxa"/>
            <w:noWrap/>
            <w:hideMark/>
          </w:tcPr>
          <w:p w14:paraId="5833663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25</w:t>
            </w:r>
          </w:p>
        </w:tc>
        <w:tc>
          <w:tcPr>
            <w:tcW w:w="759" w:type="dxa"/>
            <w:noWrap/>
            <w:hideMark/>
          </w:tcPr>
          <w:p w14:paraId="46E585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9</w:t>
            </w:r>
          </w:p>
        </w:tc>
        <w:tc>
          <w:tcPr>
            <w:tcW w:w="4173" w:type="dxa"/>
            <w:noWrap/>
            <w:hideMark/>
          </w:tcPr>
          <w:p w14:paraId="6E4815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3095,ENSP00000227752,ENSP00000230658,ENSP00000231004,ENSP00000262643,ENSP00000265641,ENSP00000282561,ENSP00000287820,ENSP00000290271,ENSP00000320866,ENSP00000341170,ENSP00000344741,ENSP00000355904,ENSP00000419692,ENSP00000422607,ENSP00000433560,ENSP00000480966</w:t>
            </w:r>
          </w:p>
        </w:tc>
        <w:tc>
          <w:tcPr>
            <w:tcW w:w="4173" w:type="dxa"/>
            <w:noWrap/>
            <w:hideMark/>
          </w:tcPr>
          <w:p w14:paraId="5E6ABC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CALR,CCNE1,CPT1A,CRYAB,ESRRG,GJA1,IL10RA,INSIG1,ISL1,LOX,P2RY6,PPARG,PTN,RXRA,SERPINE1,STC1</w:t>
            </w:r>
          </w:p>
        </w:tc>
      </w:tr>
      <w:tr w:rsidR="00AC45CA" w:rsidRPr="00AC45CA" w14:paraId="52423C9A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B17655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259</w:t>
            </w:r>
          </w:p>
        </w:tc>
        <w:tc>
          <w:tcPr>
            <w:tcW w:w="402" w:type="dxa"/>
            <w:noWrap/>
            <w:hideMark/>
          </w:tcPr>
          <w:p w14:paraId="3B9722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complex oligomerization</w:t>
            </w:r>
          </w:p>
        </w:tc>
        <w:tc>
          <w:tcPr>
            <w:tcW w:w="300" w:type="dxa"/>
            <w:noWrap/>
            <w:hideMark/>
          </w:tcPr>
          <w:p w14:paraId="30156FA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326" w:type="dxa"/>
            <w:noWrap/>
            <w:hideMark/>
          </w:tcPr>
          <w:p w14:paraId="41698A9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12</w:t>
            </w:r>
          </w:p>
        </w:tc>
        <w:tc>
          <w:tcPr>
            <w:tcW w:w="759" w:type="dxa"/>
            <w:noWrap/>
            <w:hideMark/>
          </w:tcPr>
          <w:p w14:paraId="08F5FD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9</w:t>
            </w:r>
          </w:p>
        </w:tc>
        <w:tc>
          <w:tcPr>
            <w:tcW w:w="4173" w:type="dxa"/>
            <w:noWrap/>
            <w:hideMark/>
          </w:tcPr>
          <w:p w14:paraId="600F9C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64893,ENSP00000265641,ENSP00000268035,ENSP00000282561,ENSP00000301455,ENSP00000366694,ENSP00000369055,ENSP00000419692,ENSP00000433560,ENSP00000478942,ENSP00000479870,ENSP00000484552</w:t>
            </w:r>
          </w:p>
        </w:tc>
        <w:tc>
          <w:tcPr>
            <w:tcW w:w="4173" w:type="dxa"/>
            <w:noWrap/>
            <w:hideMark/>
          </w:tcPr>
          <w:p w14:paraId="5202D8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ANGPTL4,B4GALT1,CPT1A,CRYAB,GJA1,GJA5,HMOX1,IGF1R,KCTD12,RXRA,SEPT11,UPK1A</w:t>
            </w:r>
          </w:p>
        </w:tc>
      </w:tr>
      <w:tr w:rsidR="00AC45CA" w:rsidRPr="00AC45CA" w14:paraId="7091C2C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21BCD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1342</w:t>
            </w:r>
          </w:p>
        </w:tc>
        <w:tc>
          <w:tcPr>
            <w:tcW w:w="402" w:type="dxa"/>
            <w:noWrap/>
            <w:hideMark/>
          </w:tcPr>
          <w:p w14:paraId="0FACE3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vasculature development</w:t>
            </w:r>
          </w:p>
        </w:tc>
        <w:tc>
          <w:tcPr>
            <w:tcW w:w="300" w:type="dxa"/>
            <w:noWrap/>
            <w:hideMark/>
          </w:tcPr>
          <w:p w14:paraId="769D6D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326" w:type="dxa"/>
            <w:noWrap/>
            <w:hideMark/>
          </w:tcPr>
          <w:p w14:paraId="1086EA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05</w:t>
            </w:r>
          </w:p>
        </w:tc>
        <w:tc>
          <w:tcPr>
            <w:tcW w:w="759" w:type="dxa"/>
            <w:noWrap/>
            <w:hideMark/>
          </w:tcPr>
          <w:p w14:paraId="22D5CB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9</w:t>
            </w:r>
          </w:p>
        </w:tc>
        <w:tc>
          <w:tcPr>
            <w:tcW w:w="4173" w:type="dxa"/>
            <w:noWrap/>
            <w:hideMark/>
          </w:tcPr>
          <w:p w14:paraId="7EF2B2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87820,ENSP00000300305,ENSP00000301455,ENSP00000338272,ENSP00000341170,ENSP00000357668,ENSP00000371347</w:t>
            </w:r>
          </w:p>
        </w:tc>
        <w:tc>
          <w:tcPr>
            <w:tcW w:w="4173" w:type="dxa"/>
            <w:noWrap/>
            <w:hideMark/>
          </w:tcPr>
          <w:p w14:paraId="3FA9CF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HEY1,HMOX1,ISL1,PPARG,PTN,RUNX1,SERPINE1</w:t>
            </w:r>
          </w:p>
        </w:tc>
      </w:tr>
      <w:tr w:rsidR="00AC45CA" w:rsidRPr="00AC45CA" w14:paraId="11836600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2EACB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629</w:t>
            </w:r>
          </w:p>
        </w:tc>
        <w:tc>
          <w:tcPr>
            <w:tcW w:w="402" w:type="dxa"/>
            <w:noWrap/>
            <w:hideMark/>
          </w:tcPr>
          <w:p w14:paraId="248DBA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ipid metabolic process</w:t>
            </w:r>
          </w:p>
        </w:tc>
        <w:tc>
          <w:tcPr>
            <w:tcW w:w="300" w:type="dxa"/>
            <w:noWrap/>
            <w:hideMark/>
          </w:tcPr>
          <w:p w14:paraId="6C423C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326" w:type="dxa"/>
            <w:noWrap/>
            <w:hideMark/>
          </w:tcPr>
          <w:p w14:paraId="4404CD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92</w:t>
            </w:r>
          </w:p>
        </w:tc>
        <w:tc>
          <w:tcPr>
            <w:tcW w:w="759" w:type="dxa"/>
            <w:noWrap/>
            <w:hideMark/>
          </w:tcPr>
          <w:p w14:paraId="074E765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93</w:t>
            </w:r>
          </w:p>
        </w:tc>
        <w:tc>
          <w:tcPr>
            <w:tcW w:w="4173" w:type="dxa"/>
            <w:noWrap/>
            <w:hideMark/>
          </w:tcPr>
          <w:p w14:paraId="681D97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1292,ENSP00000261407,ENSP00000265052,ENSP00000265382,ENSP00000265605,ENSP00000265641,ENSP00000268896,ENSP00000285930,ENSP00000287820,ENSP00000297258,ENSP00000316476,ENSP00000320291,ENSP00000344741,ENSP00000348429,ENSP00000356864,ENSP00000358831,ENSP00000371532,ENSP00000379353,ENSP00000419692,ENSP00000422607</w:t>
            </w:r>
          </w:p>
        </w:tc>
        <w:tc>
          <w:tcPr>
            <w:tcW w:w="4173" w:type="dxa"/>
            <w:noWrap/>
            <w:hideMark/>
          </w:tcPr>
          <w:p w14:paraId="524DE6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KR1B1,ALDH8A1,CPT1A,DEGS1,ELOVL4,FABP4,FABP5,INSIG1,LIPG,LPCAT3,MGLL,MGST3,OSBPL1A,PCTP,PIP5K1B,PPARG,RXRA,ST8SIA1,VLDLR</w:t>
            </w:r>
          </w:p>
        </w:tc>
      </w:tr>
      <w:tr w:rsidR="00AC45CA" w:rsidRPr="00AC45CA" w14:paraId="6E44D12E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8ECBC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81</w:t>
            </w:r>
          </w:p>
        </w:tc>
        <w:tc>
          <w:tcPr>
            <w:tcW w:w="402" w:type="dxa"/>
            <w:noWrap/>
            <w:hideMark/>
          </w:tcPr>
          <w:p w14:paraId="2D14FF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mall molecule metabolic process</w:t>
            </w:r>
          </w:p>
        </w:tc>
        <w:tc>
          <w:tcPr>
            <w:tcW w:w="300" w:type="dxa"/>
            <w:noWrap/>
            <w:hideMark/>
          </w:tcPr>
          <w:p w14:paraId="1987E2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</w:t>
            </w:r>
          </w:p>
        </w:tc>
        <w:tc>
          <w:tcPr>
            <w:tcW w:w="326" w:type="dxa"/>
            <w:noWrap/>
            <w:hideMark/>
          </w:tcPr>
          <w:p w14:paraId="0D06E66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79</w:t>
            </w:r>
          </w:p>
        </w:tc>
        <w:tc>
          <w:tcPr>
            <w:tcW w:w="759" w:type="dxa"/>
            <w:noWrap/>
            <w:hideMark/>
          </w:tcPr>
          <w:p w14:paraId="5CC230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93</w:t>
            </w:r>
          </w:p>
        </w:tc>
        <w:tc>
          <w:tcPr>
            <w:tcW w:w="4173" w:type="dxa"/>
            <w:noWrap/>
            <w:hideMark/>
          </w:tcPr>
          <w:p w14:paraId="20C876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23026,ENSP00000228936,ENSP00000237612,ENSP00000265052,ENSP00000265605,ENSP00000265641,ENSP00000285930,ENSP00000287820,ENSP00000297258,ENSP00000308895,ENSP00000316476,ENSP00000317721,ENSP00000320291,ENSP00000344741,ENSP00000348429,ENSP00000353770,ENSP00000355877,ENSP00000356864,ENSP00000358831,ENSP00000369055,ENSP00000370517,ENSP00000370543,ENSP00000371532,ENSP00000419692,ENSP00000422607,ENSP00000479870</w:t>
            </w:r>
          </w:p>
        </w:tc>
        <w:tc>
          <w:tcPr>
            <w:tcW w:w="4173" w:type="dxa"/>
            <w:noWrap/>
            <w:hideMark/>
          </w:tcPr>
          <w:p w14:paraId="458083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KR1B1,ALDH8A1,ALOX5AP,ART4,B4GALT1,CPT1A,DEGS1,ELOVL4,FABP5,HYAL4,INSIG1,MARC1,MGLL,MGST3,OSBPL1A,PFKP,PIPOX,PPARG,RRM2,RXRA,SLC19A1,SLC5A3,ST6GAL1,VLDLR</w:t>
            </w:r>
          </w:p>
        </w:tc>
      </w:tr>
      <w:tr w:rsidR="00AC45CA" w:rsidRPr="00AC45CA" w14:paraId="4DEEF59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119BA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514</w:t>
            </w:r>
          </w:p>
        </w:tc>
        <w:tc>
          <w:tcPr>
            <w:tcW w:w="402" w:type="dxa"/>
            <w:noWrap/>
            <w:hideMark/>
          </w:tcPr>
          <w:p w14:paraId="331BB7D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lood vessel morphogenesis</w:t>
            </w:r>
          </w:p>
        </w:tc>
        <w:tc>
          <w:tcPr>
            <w:tcW w:w="300" w:type="dxa"/>
            <w:noWrap/>
            <w:hideMark/>
          </w:tcPr>
          <w:p w14:paraId="4968C5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</w:t>
            </w:r>
          </w:p>
        </w:tc>
        <w:tc>
          <w:tcPr>
            <w:tcW w:w="326" w:type="dxa"/>
            <w:noWrap/>
            <w:hideMark/>
          </w:tcPr>
          <w:p w14:paraId="536870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81</w:t>
            </w:r>
          </w:p>
        </w:tc>
        <w:tc>
          <w:tcPr>
            <w:tcW w:w="759" w:type="dxa"/>
            <w:noWrap/>
            <w:hideMark/>
          </w:tcPr>
          <w:p w14:paraId="68A558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95</w:t>
            </w:r>
          </w:p>
        </w:tc>
        <w:tc>
          <w:tcPr>
            <w:tcW w:w="4173" w:type="dxa"/>
            <w:noWrap/>
            <w:hideMark/>
          </w:tcPr>
          <w:p w14:paraId="2A42F5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1004,ENSP00000265162,ENSP00000282561,ENSP00000301455,ENSP00000313437,ENSP00000338272,ENSP00000369055,ENSP00000371347,ENSP00000484552</w:t>
            </w:r>
          </w:p>
        </w:tc>
        <w:tc>
          <w:tcPr>
            <w:tcW w:w="4173" w:type="dxa"/>
            <w:noWrap/>
            <w:hideMark/>
          </w:tcPr>
          <w:p w14:paraId="65BE3B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NGPTL4,B4GALT1,ENPEP,GJA1,GJA5,HEY1,HMOX1,LOX,MMP19,SERPINE1</w:t>
            </w:r>
          </w:p>
        </w:tc>
      </w:tr>
      <w:tr w:rsidR="00AC45CA" w:rsidRPr="00AC45CA" w14:paraId="7B88368E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350A0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646</w:t>
            </w:r>
          </w:p>
        </w:tc>
        <w:tc>
          <w:tcPr>
            <w:tcW w:w="402" w:type="dxa"/>
            <w:noWrap/>
            <w:hideMark/>
          </w:tcPr>
          <w:p w14:paraId="271E0E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cell communication</w:t>
            </w:r>
          </w:p>
        </w:tc>
        <w:tc>
          <w:tcPr>
            <w:tcW w:w="300" w:type="dxa"/>
            <w:noWrap/>
            <w:hideMark/>
          </w:tcPr>
          <w:p w14:paraId="471986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</w:t>
            </w:r>
          </w:p>
        </w:tc>
        <w:tc>
          <w:tcPr>
            <w:tcW w:w="326" w:type="dxa"/>
            <w:noWrap/>
            <w:hideMark/>
          </w:tcPr>
          <w:p w14:paraId="394548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27</w:t>
            </w:r>
          </w:p>
        </w:tc>
        <w:tc>
          <w:tcPr>
            <w:tcW w:w="759" w:type="dxa"/>
            <w:noWrap/>
            <w:hideMark/>
          </w:tcPr>
          <w:p w14:paraId="32079D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98</w:t>
            </w:r>
          </w:p>
        </w:tc>
        <w:tc>
          <w:tcPr>
            <w:tcW w:w="4173" w:type="dxa"/>
            <w:noWrap/>
            <w:hideMark/>
          </w:tcPr>
          <w:p w14:paraId="693A78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65052,ENSP00000265382,ENSP00000265641,ENSP00000265729,ENSP00000266395,ENSP00000268035,ENSP00000273258,ENSP00000276297,ENSP00000282561,ENSP00000284878,ENSP00000285930,ENSP00000286827,ENSP00000287820,ENSP00000290271,ENSP00000297258,ENSP00000300305,ENSP00000310880,ENSP00000316845,ENSP00000320866,ENSP00000332287,ENSP00000337439,ENSP00000338272,ENSP00000341071,ENSP00000341170,ENSP00000344741,ENSP00000347134,ENSP00000348429,ENSP00000350310,ENSP00000353731,ENSP00000360025,ENSP00000365682,ENSP00000367794,ENSP00000371347,ENSP00000403954,ENSP00000418944,ENSP00000480966,ENSP00000484552</w:t>
            </w:r>
          </w:p>
        </w:tc>
        <w:tc>
          <w:tcPr>
            <w:tcW w:w="4173" w:type="dxa"/>
            <w:noWrap/>
            <w:hideMark/>
          </w:tcPr>
          <w:p w14:paraId="032347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5,AKR1B1,ANGPT4,ARHGEF3,ARHGEF4,ARL6IP5,ATP2B4,BLNK,CALR,CPT1A,CXADR,DACT1,DLC1,DPP4,FABP5,GADD45A,GJA1,GJA5,HEY1,HMOX1,IGF1R,INSIG1,ISL1,MAL,MGLL,NET1,P2RY6,PDE6H,PEG10,PIP5K1B,PPARG,PTN,RUNX1,SERPINE1,SRI,SRPX,STC1,SYNGR1,TENM1,TIAM1,TLE1</w:t>
            </w:r>
          </w:p>
        </w:tc>
      </w:tr>
      <w:tr w:rsidR="00AC45CA" w:rsidRPr="00AC45CA" w14:paraId="4603AE65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3A1E6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1101</w:t>
            </w:r>
          </w:p>
        </w:tc>
        <w:tc>
          <w:tcPr>
            <w:tcW w:w="402" w:type="dxa"/>
            <w:noWrap/>
            <w:hideMark/>
          </w:tcPr>
          <w:p w14:paraId="65247D3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acid chemical</w:t>
            </w:r>
          </w:p>
        </w:tc>
        <w:tc>
          <w:tcPr>
            <w:tcW w:w="300" w:type="dxa"/>
            <w:noWrap/>
            <w:hideMark/>
          </w:tcPr>
          <w:p w14:paraId="43E3A7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326" w:type="dxa"/>
            <w:noWrap/>
            <w:hideMark/>
          </w:tcPr>
          <w:p w14:paraId="0F8AA1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23</w:t>
            </w:r>
          </w:p>
        </w:tc>
        <w:tc>
          <w:tcPr>
            <w:tcW w:w="759" w:type="dxa"/>
            <w:noWrap/>
            <w:hideMark/>
          </w:tcPr>
          <w:p w14:paraId="54724B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2</w:t>
            </w:r>
          </w:p>
        </w:tc>
        <w:tc>
          <w:tcPr>
            <w:tcW w:w="4173" w:type="dxa"/>
            <w:noWrap/>
            <w:hideMark/>
          </w:tcPr>
          <w:p w14:paraId="3FCB12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641,ENSP00000282561,ENSP00000285930,ENSP00000287820,ENSP00000295006,ENSP00000341170,ENSP00000350310,ENSP00000419692,ENSP00000422607,ENSP00000480966</w:t>
            </w:r>
          </w:p>
        </w:tc>
        <w:tc>
          <w:tcPr>
            <w:tcW w:w="4173" w:type="dxa"/>
            <w:noWrap/>
            <w:hideMark/>
          </w:tcPr>
          <w:p w14:paraId="6C885A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KR1B1,ATP2B4,CAPN2,CPT1A,GJA1,P2RY6,PPARG,PTN,RXRA</w:t>
            </w:r>
          </w:p>
        </w:tc>
      </w:tr>
      <w:tr w:rsidR="00AC45CA" w:rsidRPr="00AC45CA" w14:paraId="3EE20D1A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6463B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2981</w:t>
            </w:r>
          </w:p>
        </w:tc>
        <w:tc>
          <w:tcPr>
            <w:tcW w:w="402" w:type="dxa"/>
            <w:noWrap/>
            <w:hideMark/>
          </w:tcPr>
          <w:p w14:paraId="1F71CD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apoptotic process</w:t>
            </w:r>
          </w:p>
        </w:tc>
        <w:tc>
          <w:tcPr>
            <w:tcW w:w="300" w:type="dxa"/>
            <w:noWrap/>
            <w:hideMark/>
          </w:tcPr>
          <w:p w14:paraId="6BD3EC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4</w:t>
            </w:r>
          </w:p>
        </w:tc>
        <w:tc>
          <w:tcPr>
            <w:tcW w:w="326" w:type="dxa"/>
            <w:noWrap/>
            <w:hideMark/>
          </w:tcPr>
          <w:p w14:paraId="3C1551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01</w:t>
            </w:r>
          </w:p>
        </w:tc>
        <w:tc>
          <w:tcPr>
            <w:tcW w:w="759" w:type="dxa"/>
            <w:noWrap/>
            <w:hideMark/>
          </w:tcPr>
          <w:p w14:paraId="18E099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2</w:t>
            </w:r>
          </w:p>
        </w:tc>
        <w:tc>
          <w:tcPr>
            <w:tcW w:w="4173" w:type="dxa"/>
            <w:noWrap/>
            <w:hideMark/>
          </w:tcPr>
          <w:p w14:paraId="7B6D05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68035,ENSP00000273258,ENSP00000276297,ENSP00000285930,ENSP00000286827,ENSP00000287820,ENSP00000301455,ENSP00000310880,ENSP00000316845,ENSP00000320866,ENSP00000341071,ENSP00000341170,ENSP00000347134,ENSP00000348429,ENSP00000360025,ENSP00000365682,ENSP00000367794,ENSP00000369055,ENSP00000371347,ENSP00000397157,ENSP00000433560</w:t>
            </w:r>
          </w:p>
        </w:tc>
        <w:tc>
          <w:tcPr>
            <w:tcW w:w="4173" w:type="dxa"/>
            <w:noWrap/>
            <w:hideMark/>
          </w:tcPr>
          <w:p w14:paraId="20718A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5,AKR1B1,ANGPT4,ANGPTL4,ARHGEF3,ARHGEF4,ARL6IP5,B4GALT1,CALR,CRYAB,DLC1,GADD45A,HMOX1,IGF1R,ISL1,MAL,NET1,PERP,PPARG,PTN,SERPINE1,SRPX,TIAM1,TLE1</w:t>
            </w:r>
          </w:p>
        </w:tc>
      </w:tr>
      <w:tr w:rsidR="00AC45CA" w:rsidRPr="00AC45CA" w14:paraId="021F945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11D7A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0482</w:t>
            </w:r>
          </w:p>
        </w:tc>
        <w:tc>
          <w:tcPr>
            <w:tcW w:w="402" w:type="dxa"/>
            <w:noWrap/>
            <w:hideMark/>
          </w:tcPr>
          <w:p w14:paraId="62FB35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oxygen levels</w:t>
            </w:r>
          </w:p>
        </w:tc>
        <w:tc>
          <w:tcPr>
            <w:tcW w:w="300" w:type="dxa"/>
            <w:noWrap/>
            <w:hideMark/>
          </w:tcPr>
          <w:p w14:paraId="5A5089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326" w:type="dxa"/>
            <w:noWrap/>
            <w:hideMark/>
          </w:tcPr>
          <w:p w14:paraId="5EBAFF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21</w:t>
            </w:r>
          </w:p>
        </w:tc>
        <w:tc>
          <w:tcPr>
            <w:tcW w:w="759" w:type="dxa"/>
            <w:noWrap/>
            <w:hideMark/>
          </w:tcPr>
          <w:p w14:paraId="46DC70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2</w:t>
            </w:r>
          </w:p>
        </w:tc>
        <w:tc>
          <w:tcPr>
            <w:tcW w:w="4173" w:type="dxa"/>
            <w:noWrap/>
            <w:hideMark/>
          </w:tcPr>
          <w:p w14:paraId="11DBD5C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57696,ENSP00000287820,ENSP00000290271,ENSP00000295006,ENSP00000301455,ENSP00000341170,ENSP00000353731,ENSP00000371347,ENSP00000433560</w:t>
            </w:r>
          </w:p>
        </w:tc>
        <w:tc>
          <w:tcPr>
            <w:tcW w:w="4173" w:type="dxa"/>
            <w:noWrap/>
            <w:hideMark/>
          </w:tcPr>
          <w:p w14:paraId="39A4CB7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NGPTL4,CAPN2,CRYAB,DPP4,HILPDA,HMOX1,PPARG,PTN,STC1</w:t>
            </w:r>
          </w:p>
        </w:tc>
      </w:tr>
      <w:tr w:rsidR="00AC45CA" w:rsidRPr="00AC45CA" w14:paraId="6DFA7A1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0899E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1568</w:t>
            </w:r>
          </w:p>
        </w:tc>
        <w:tc>
          <w:tcPr>
            <w:tcW w:w="402" w:type="dxa"/>
            <w:noWrap/>
            <w:hideMark/>
          </w:tcPr>
          <w:p w14:paraId="0A8C9BA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lood vessel development</w:t>
            </w:r>
          </w:p>
        </w:tc>
        <w:tc>
          <w:tcPr>
            <w:tcW w:w="300" w:type="dxa"/>
            <w:noWrap/>
            <w:hideMark/>
          </w:tcPr>
          <w:p w14:paraId="4F3BD5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</w:t>
            </w:r>
          </w:p>
        </w:tc>
        <w:tc>
          <w:tcPr>
            <w:tcW w:w="326" w:type="dxa"/>
            <w:noWrap/>
            <w:hideMark/>
          </w:tcPr>
          <w:p w14:paraId="456F9B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64</w:t>
            </w:r>
          </w:p>
        </w:tc>
        <w:tc>
          <w:tcPr>
            <w:tcW w:w="759" w:type="dxa"/>
            <w:noWrap/>
            <w:hideMark/>
          </w:tcPr>
          <w:p w14:paraId="65B665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3</w:t>
            </w:r>
          </w:p>
        </w:tc>
        <w:tc>
          <w:tcPr>
            <w:tcW w:w="4173" w:type="dxa"/>
            <w:noWrap/>
            <w:hideMark/>
          </w:tcPr>
          <w:p w14:paraId="216834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1004,ENSP00000265162,ENSP00000265361,ENSP00000282561,ENSP00000301455,ENSP00000313437,ENSP00000338272,ENSP00000369055,ENSP00000371347,ENSP00000484552</w:t>
            </w:r>
          </w:p>
        </w:tc>
        <w:tc>
          <w:tcPr>
            <w:tcW w:w="4173" w:type="dxa"/>
            <w:noWrap/>
            <w:hideMark/>
          </w:tcPr>
          <w:p w14:paraId="35BEA63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NGPTL4,B4GALT1,ENPEP,GJA1,GJA5,HEY1,HMOX1,LOX,MMP19,SEMA3C,SERPINE1</w:t>
            </w:r>
          </w:p>
        </w:tc>
      </w:tr>
      <w:tr w:rsidR="00AC45CA" w:rsidRPr="00AC45CA" w14:paraId="2570FD87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D2AD1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23051</w:t>
            </w:r>
          </w:p>
        </w:tc>
        <w:tc>
          <w:tcPr>
            <w:tcW w:w="402" w:type="dxa"/>
            <w:noWrap/>
            <w:hideMark/>
          </w:tcPr>
          <w:p w14:paraId="2EC03C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signaling</w:t>
            </w:r>
          </w:p>
        </w:tc>
        <w:tc>
          <w:tcPr>
            <w:tcW w:w="300" w:type="dxa"/>
            <w:noWrap/>
            <w:hideMark/>
          </w:tcPr>
          <w:p w14:paraId="1FE6AA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</w:t>
            </w:r>
          </w:p>
        </w:tc>
        <w:tc>
          <w:tcPr>
            <w:tcW w:w="326" w:type="dxa"/>
            <w:noWrap/>
            <w:hideMark/>
          </w:tcPr>
          <w:p w14:paraId="6F333E4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60</w:t>
            </w:r>
          </w:p>
        </w:tc>
        <w:tc>
          <w:tcPr>
            <w:tcW w:w="759" w:type="dxa"/>
            <w:noWrap/>
            <w:hideMark/>
          </w:tcPr>
          <w:p w14:paraId="1BE938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3</w:t>
            </w:r>
          </w:p>
        </w:tc>
        <w:tc>
          <w:tcPr>
            <w:tcW w:w="4173" w:type="dxa"/>
            <w:noWrap/>
            <w:hideMark/>
          </w:tcPr>
          <w:p w14:paraId="5D3333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65052,ENSP00000265382,ENSP00000265641,ENSP00000265729,ENSP00000266395,ENSP00000268035,ENSP00000273258,ENSP00000276297,ENSP00000282561,ENSP00000284878,ENSP00000285930,ENSP00000286827,ENSP00000287820,ENSP00000290271,ENSP00000297258,ENSP00000300305,ENSP00000310880,ENSP00000316845,ENSP00000320866,ENSP00000332287,ENSP00000337439,ENSP00000338272,ENSP00000341071,ENSP00000341170,ENSP00000344741,ENSP00000347134,ENSP00000348429,ENSP00000350310,ENSP00000353731,ENSP00000360025,ENSP00000365682,ENSP00000367794,ENSP00000371347,ENSP00000403954,ENSP00000418944,ENSP00000480966,ENSP00000484552</w:t>
            </w:r>
          </w:p>
        </w:tc>
        <w:tc>
          <w:tcPr>
            <w:tcW w:w="4173" w:type="dxa"/>
            <w:noWrap/>
            <w:hideMark/>
          </w:tcPr>
          <w:p w14:paraId="105845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5,AKR1B1,ANGPT4,ARHGEF3,ARHGEF4,ARL6IP5,ATP2B4,BLNK,CALR,CPT1A,CXADR,DACT1,DLC1,DPP4,FABP5,GADD45A,GJA1,GJA5,HEY1,HMOX1,IGF1R,INSIG1,ISL1,MAL,MGLL,NET1,P2RY6,PDE6H,PEG10,PIP5K1B,PPARG,PTN,RUNX1,SERPINE1,SRI,SRPX,STC1,SYNGR1,TENM1,TIAM1,TLE1</w:t>
            </w:r>
          </w:p>
        </w:tc>
      </w:tr>
      <w:tr w:rsidR="00AC45CA" w:rsidRPr="00AC45CA" w14:paraId="5681CFF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ABAEC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0887</w:t>
            </w:r>
          </w:p>
        </w:tc>
        <w:tc>
          <w:tcPr>
            <w:tcW w:w="402" w:type="dxa"/>
            <w:noWrap/>
            <w:hideMark/>
          </w:tcPr>
          <w:p w14:paraId="701296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chemical stimulus</w:t>
            </w:r>
          </w:p>
        </w:tc>
        <w:tc>
          <w:tcPr>
            <w:tcW w:w="300" w:type="dxa"/>
            <w:noWrap/>
            <w:hideMark/>
          </w:tcPr>
          <w:p w14:paraId="142A30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</w:t>
            </w:r>
          </w:p>
        </w:tc>
        <w:tc>
          <w:tcPr>
            <w:tcW w:w="326" w:type="dxa"/>
            <w:noWrap/>
            <w:hideMark/>
          </w:tcPr>
          <w:p w14:paraId="319942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672</w:t>
            </w:r>
          </w:p>
        </w:tc>
        <w:tc>
          <w:tcPr>
            <w:tcW w:w="759" w:type="dxa"/>
            <w:noWrap/>
            <w:hideMark/>
          </w:tcPr>
          <w:p w14:paraId="5F8A75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3</w:t>
            </w:r>
          </w:p>
        </w:tc>
        <w:tc>
          <w:tcPr>
            <w:tcW w:w="4173" w:type="dxa"/>
            <w:noWrap/>
            <w:hideMark/>
          </w:tcPr>
          <w:p w14:paraId="5DD351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7752,ENSP00000230658,ENSP00000256104,ENSP00000257696,ENSP00000262643,ENSP00000265641,ENSP00000268035,ENSP00000273258,ENSP00000282561,ENSP00000284878,ENSP00000285930,ENSP00000287820,ENSP00000290271,ENSP00000295006,ENSP00000320866,ENSP00000332287,ENSP00000338258,ENSP00000341170,ENSP00000344741,ENSP00000347134,ENSP00000350310,ENSP00000355904,ENSP00000356864,ENSP00000360002,ENSP00000362195,ENSP00000370517,ENSP00000371347,ENSP00000384006,ENSP00000419692,ENSP00000421491,ENSP00000422607,ENSP00000479870,ENSP00000480966</w:t>
            </w:r>
          </w:p>
        </w:tc>
        <w:tc>
          <w:tcPr>
            <w:tcW w:w="4173" w:type="dxa"/>
            <w:noWrap/>
            <w:hideMark/>
          </w:tcPr>
          <w:p w14:paraId="0EFB37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KR1B1,ALOX5AP,ANGPT4,ARL6IP5,ATP2B4,CALR,CAPN2,CARF,CCNE1,CDC42EP4,CPT1A,CSF3R,CXADR,ESRRG,FABP4,GJA1,GSTA4,HILPDA,HMOX1,IGF1R,IL10RA,INSIG1,ISL1,MGST3,NET1,P2RY6,PFKP,PPARG,PTN,RXRA,SERPINE1,STC1,SYNGR1,XRCC4</w:t>
            </w:r>
          </w:p>
        </w:tc>
      </w:tr>
      <w:tr w:rsidR="00AC45CA" w:rsidRPr="00AC45CA" w14:paraId="57C27D2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D14C7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5295</w:t>
            </w:r>
          </w:p>
        </w:tc>
        <w:tc>
          <w:tcPr>
            <w:tcW w:w="402" w:type="dxa"/>
            <w:noWrap/>
            <w:hideMark/>
          </w:tcPr>
          <w:p w14:paraId="312F67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ube development</w:t>
            </w:r>
          </w:p>
        </w:tc>
        <w:tc>
          <w:tcPr>
            <w:tcW w:w="300" w:type="dxa"/>
            <w:noWrap/>
            <w:hideMark/>
          </w:tcPr>
          <w:p w14:paraId="029A34D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</w:t>
            </w:r>
          </w:p>
        </w:tc>
        <w:tc>
          <w:tcPr>
            <w:tcW w:w="326" w:type="dxa"/>
            <w:noWrap/>
            <w:hideMark/>
          </w:tcPr>
          <w:p w14:paraId="70E9BC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93</w:t>
            </w:r>
          </w:p>
        </w:tc>
        <w:tc>
          <w:tcPr>
            <w:tcW w:w="759" w:type="dxa"/>
            <w:noWrap/>
            <w:hideMark/>
          </w:tcPr>
          <w:p w14:paraId="520478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12</w:t>
            </w:r>
          </w:p>
        </w:tc>
        <w:tc>
          <w:tcPr>
            <w:tcW w:w="4173" w:type="dxa"/>
            <w:noWrap/>
            <w:hideMark/>
          </w:tcPr>
          <w:p w14:paraId="109E0C0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1004,ENSP00000265162,ENSP00000265361,ENSP00000276297,ENSP00000282561,ENSP00000285930,ENSP00000301455,ENSP00000313437,ENSP00000337439,ENSP00000338272,ENSP00000341170,ENSP00000369055,ENSP00000371347,ENSP00000484552</w:t>
            </w:r>
          </w:p>
        </w:tc>
        <w:tc>
          <w:tcPr>
            <w:tcW w:w="4173" w:type="dxa"/>
            <w:noWrap/>
            <w:hideMark/>
          </w:tcPr>
          <w:p w14:paraId="1A41576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ANGPT4,ANGPTL4,B4GALT1,DACT1,DLC1,ENPEP,GJA1,GJA5,HEY1,HMOX1,LOX,MMP19,PTN,SEMA3C,SERPINE1</w:t>
            </w:r>
          </w:p>
        </w:tc>
      </w:tr>
      <w:tr w:rsidR="00AC45CA" w:rsidRPr="00AC45CA" w14:paraId="75D5B7FD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B483B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5908</w:t>
            </w:r>
          </w:p>
        </w:tc>
        <w:tc>
          <w:tcPr>
            <w:tcW w:w="402" w:type="dxa"/>
            <w:noWrap/>
            <w:hideMark/>
          </w:tcPr>
          <w:p w14:paraId="7D2355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tty acid transport</w:t>
            </w:r>
          </w:p>
        </w:tc>
        <w:tc>
          <w:tcPr>
            <w:tcW w:w="300" w:type="dxa"/>
            <w:noWrap/>
            <w:hideMark/>
          </w:tcPr>
          <w:p w14:paraId="4F8629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26" w:type="dxa"/>
            <w:noWrap/>
            <w:hideMark/>
          </w:tcPr>
          <w:p w14:paraId="69019AD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9</w:t>
            </w:r>
          </w:p>
        </w:tc>
        <w:tc>
          <w:tcPr>
            <w:tcW w:w="759" w:type="dxa"/>
            <w:noWrap/>
            <w:hideMark/>
          </w:tcPr>
          <w:p w14:paraId="7D9E1ED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1</w:t>
            </w:r>
          </w:p>
        </w:tc>
        <w:tc>
          <w:tcPr>
            <w:tcW w:w="4173" w:type="dxa"/>
            <w:noWrap/>
            <w:hideMark/>
          </w:tcPr>
          <w:p w14:paraId="36121E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641,ENSP00000287820,ENSP00000311291,ENSP00000422607</w:t>
            </w:r>
          </w:p>
        </w:tc>
        <w:tc>
          <w:tcPr>
            <w:tcW w:w="4173" w:type="dxa"/>
            <w:noWrap/>
            <w:hideMark/>
          </w:tcPr>
          <w:p w14:paraId="701BCE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CPT1A,FABP4,PPARG,SLCO2A1</w:t>
            </w:r>
          </w:p>
        </w:tc>
      </w:tr>
      <w:tr w:rsidR="00AC45CA" w:rsidRPr="00AC45CA" w14:paraId="05489103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30054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5765</w:t>
            </w:r>
          </w:p>
        </w:tc>
        <w:tc>
          <w:tcPr>
            <w:tcW w:w="402" w:type="dxa"/>
            <w:noWrap/>
            <w:hideMark/>
          </w:tcPr>
          <w:p w14:paraId="5EBB77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angiogenesis</w:t>
            </w:r>
          </w:p>
        </w:tc>
        <w:tc>
          <w:tcPr>
            <w:tcW w:w="300" w:type="dxa"/>
            <w:noWrap/>
            <w:hideMark/>
          </w:tcPr>
          <w:p w14:paraId="58ED399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326" w:type="dxa"/>
            <w:noWrap/>
            <w:hideMark/>
          </w:tcPr>
          <w:p w14:paraId="1FC65A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7</w:t>
            </w:r>
          </w:p>
        </w:tc>
        <w:tc>
          <w:tcPr>
            <w:tcW w:w="759" w:type="dxa"/>
            <w:noWrap/>
            <w:hideMark/>
          </w:tcPr>
          <w:p w14:paraId="1788C1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1</w:t>
            </w:r>
          </w:p>
        </w:tc>
        <w:tc>
          <w:tcPr>
            <w:tcW w:w="4173" w:type="dxa"/>
            <w:noWrap/>
            <w:hideMark/>
          </w:tcPr>
          <w:p w14:paraId="747034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87820,ENSP00000300305,ENSP00000301455,ENSP00000341170,ENSP00000357668,ENSP00000371347</w:t>
            </w:r>
          </w:p>
        </w:tc>
        <w:tc>
          <w:tcPr>
            <w:tcW w:w="4173" w:type="dxa"/>
            <w:noWrap/>
            <w:hideMark/>
          </w:tcPr>
          <w:p w14:paraId="0FA6990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HMOX1,ISL1,PPARG,PTN,RUNX1,SERPINE1</w:t>
            </w:r>
          </w:p>
        </w:tc>
      </w:tr>
      <w:tr w:rsidR="00AC45CA" w:rsidRPr="00AC45CA" w14:paraId="55563573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BEFC4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5766</w:t>
            </w:r>
          </w:p>
        </w:tc>
        <w:tc>
          <w:tcPr>
            <w:tcW w:w="402" w:type="dxa"/>
            <w:noWrap/>
            <w:hideMark/>
          </w:tcPr>
          <w:p w14:paraId="485DEC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itive regulation of angiogenesis</w:t>
            </w:r>
          </w:p>
        </w:tc>
        <w:tc>
          <w:tcPr>
            <w:tcW w:w="300" w:type="dxa"/>
            <w:noWrap/>
            <w:hideMark/>
          </w:tcPr>
          <w:p w14:paraId="56533A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326" w:type="dxa"/>
            <w:noWrap/>
            <w:hideMark/>
          </w:tcPr>
          <w:p w14:paraId="51EEED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2</w:t>
            </w:r>
          </w:p>
        </w:tc>
        <w:tc>
          <w:tcPr>
            <w:tcW w:w="759" w:type="dxa"/>
            <w:noWrap/>
            <w:hideMark/>
          </w:tcPr>
          <w:p w14:paraId="5619A3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1</w:t>
            </w:r>
          </w:p>
        </w:tc>
        <w:tc>
          <w:tcPr>
            <w:tcW w:w="4173" w:type="dxa"/>
            <w:noWrap/>
            <w:hideMark/>
          </w:tcPr>
          <w:p w14:paraId="309DD1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300305,ENSP00000301455,ENSP00000357668,ENSP00000371347</w:t>
            </w:r>
          </w:p>
        </w:tc>
        <w:tc>
          <w:tcPr>
            <w:tcW w:w="4173" w:type="dxa"/>
            <w:noWrap/>
            <w:hideMark/>
          </w:tcPr>
          <w:p w14:paraId="3181A2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HMOX1,ISL1,RUNX1,SERPINE1</w:t>
            </w:r>
          </w:p>
        </w:tc>
      </w:tr>
      <w:tr w:rsidR="00AC45CA" w:rsidRPr="00AC45CA" w14:paraId="4D3C7399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74D547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396</w:t>
            </w:r>
          </w:p>
        </w:tc>
        <w:tc>
          <w:tcPr>
            <w:tcW w:w="402" w:type="dxa"/>
            <w:noWrap/>
            <w:hideMark/>
          </w:tcPr>
          <w:p w14:paraId="1CAD60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lipid</w:t>
            </w:r>
          </w:p>
        </w:tc>
        <w:tc>
          <w:tcPr>
            <w:tcW w:w="300" w:type="dxa"/>
            <w:noWrap/>
            <w:hideMark/>
          </w:tcPr>
          <w:p w14:paraId="426836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</w:t>
            </w:r>
          </w:p>
        </w:tc>
        <w:tc>
          <w:tcPr>
            <w:tcW w:w="326" w:type="dxa"/>
            <w:noWrap/>
            <w:hideMark/>
          </w:tcPr>
          <w:p w14:paraId="32F046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86</w:t>
            </w:r>
          </w:p>
        </w:tc>
        <w:tc>
          <w:tcPr>
            <w:tcW w:w="759" w:type="dxa"/>
            <w:noWrap/>
            <w:hideMark/>
          </w:tcPr>
          <w:p w14:paraId="46D931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1</w:t>
            </w:r>
          </w:p>
        </w:tc>
        <w:tc>
          <w:tcPr>
            <w:tcW w:w="4173" w:type="dxa"/>
            <w:noWrap/>
            <w:hideMark/>
          </w:tcPr>
          <w:p w14:paraId="155F98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3095,ENSP00000230658,ENSP00000262643,ENSP00000265641,ENSP00000287820,ENSP00000290271,ENSP00000320866,ENSP00000341170,ENSP00000344741,ENSP00000355904,ENSP00000419692,ENSP00000480966</w:t>
            </w:r>
          </w:p>
        </w:tc>
        <w:tc>
          <w:tcPr>
            <w:tcW w:w="4173" w:type="dxa"/>
            <w:noWrap/>
            <w:hideMark/>
          </w:tcPr>
          <w:p w14:paraId="0F7D19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CCNE1,CPT1A,ESRRG,INSIG1,ISL1,P2RY6,PPARG,PTN,RXRA,SERPINE1,STC1</w:t>
            </w:r>
          </w:p>
        </w:tc>
      </w:tr>
      <w:tr w:rsidR="00AC45CA" w:rsidRPr="00AC45CA" w14:paraId="3DDBDBEA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32B85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1666</w:t>
            </w:r>
          </w:p>
        </w:tc>
        <w:tc>
          <w:tcPr>
            <w:tcW w:w="402" w:type="dxa"/>
            <w:noWrap/>
            <w:hideMark/>
          </w:tcPr>
          <w:p w14:paraId="57B346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hypoxia</w:t>
            </w:r>
          </w:p>
        </w:tc>
        <w:tc>
          <w:tcPr>
            <w:tcW w:w="300" w:type="dxa"/>
            <w:noWrap/>
            <w:hideMark/>
          </w:tcPr>
          <w:p w14:paraId="1392B67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326" w:type="dxa"/>
            <w:noWrap/>
            <w:hideMark/>
          </w:tcPr>
          <w:p w14:paraId="7E6EBB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88</w:t>
            </w:r>
          </w:p>
        </w:tc>
        <w:tc>
          <w:tcPr>
            <w:tcW w:w="759" w:type="dxa"/>
            <w:noWrap/>
            <w:hideMark/>
          </w:tcPr>
          <w:p w14:paraId="792E9A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4</w:t>
            </w:r>
          </w:p>
        </w:tc>
        <w:tc>
          <w:tcPr>
            <w:tcW w:w="4173" w:type="dxa"/>
            <w:noWrap/>
            <w:hideMark/>
          </w:tcPr>
          <w:p w14:paraId="0BF18B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57696,ENSP00000290271,ENSP00000295006,ENSP00000301455,ENSP00000341170,ENSP00000353731,ENSP00000371347,ENSP00000433560</w:t>
            </w:r>
          </w:p>
        </w:tc>
        <w:tc>
          <w:tcPr>
            <w:tcW w:w="4173" w:type="dxa"/>
            <w:noWrap/>
            <w:hideMark/>
          </w:tcPr>
          <w:p w14:paraId="4C719E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NGPTL4,CAPN2,CRYAB,DPP4,HILPDA,HMOX1,PTN,STC1</w:t>
            </w:r>
          </w:p>
        </w:tc>
      </w:tr>
      <w:tr w:rsidR="00AC45CA" w:rsidRPr="00AC45CA" w14:paraId="478B7A82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6907A4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208</w:t>
            </w:r>
          </w:p>
        </w:tc>
        <w:tc>
          <w:tcPr>
            <w:tcW w:w="402" w:type="dxa"/>
            <w:noWrap/>
            <w:hideMark/>
          </w:tcPr>
          <w:p w14:paraId="5FB08A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diac ventricle morphogenesis</w:t>
            </w:r>
          </w:p>
        </w:tc>
        <w:tc>
          <w:tcPr>
            <w:tcW w:w="300" w:type="dxa"/>
            <w:noWrap/>
            <w:hideMark/>
          </w:tcPr>
          <w:p w14:paraId="12C6E8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26" w:type="dxa"/>
            <w:noWrap/>
            <w:hideMark/>
          </w:tcPr>
          <w:p w14:paraId="73D606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2</w:t>
            </w:r>
          </w:p>
        </w:tc>
        <w:tc>
          <w:tcPr>
            <w:tcW w:w="759" w:type="dxa"/>
            <w:noWrap/>
            <w:hideMark/>
          </w:tcPr>
          <w:p w14:paraId="74B3241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4</w:t>
            </w:r>
          </w:p>
        </w:tc>
        <w:tc>
          <w:tcPr>
            <w:tcW w:w="4173" w:type="dxa"/>
            <w:noWrap/>
            <w:hideMark/>
          </w:tcPr>
          <w:p w14:paraId="177BB06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361,ENSP00000338272,ENSP00000359114,ENSP00000419692</w:t>
            </w:r>
          </w:p>
        </w:tc>
        <w:tc>
          <w:tcPr>
            <w:tcW w:w="4173" w:type="dxa"/>
            <w:noWrap/>
            <w:hideMark/>
          </w:tcPr>
          <w:p w14:paraId="7F2B9F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OL11A1,HEY1,ISL1,RXRA,SEMA3C</w:t>
            </w:r>
          </w:p>
        </w:tc>
      </w:tr>
      <w:tr w:rsidR="00AC45CA" w:rsidRPr="00AC45CA" w14:paraId="579530C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CE79A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8610</w:t>
            </w:r>
          </w:p>
        </w:tc>
        <w:tc>
          <w:tcPr>
            <w:tcW w:w="402" w:type="dxa"/>
            <w:noWrap/>
            <w:hideMark/>
          </w:tcPr>
          <w:p w14:paraId="6C299E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ipid biosynthetic process</w:t>
            </w:r>
          </w:p>
        </w:tc>
        <w:tc>
          <w:tcPr>
            <w:tcW w:w="300" w:type="dxa"/>
            <w:noWrap/>
            <w:hideMark/>
          </w:tcPr>
          <w:p w14:paraId="13A170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326" w:type="dxa"/>
            <w:noWrap/>
            <w:hideMark/>
          </w:tcPr>
          <w:p w14:paraId="335865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75</w:t>
            </w:r>
          </w:p>
        </w:tc>
        <w:tc>
          <w:tcPr>
            <w:tcW w:w="759" w:type="dxa"/>
            <w:noWrap/>
            <w:hideMark/>
          </w:tcPr>
          <w:p w14:paraId="614471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4</w:t>
            </w:r>
          </w:p>
        </w:tc>
        <w:tc>
          <w:tcPr>
            <w:tcW w:w="4173" w:type="dxa"/>
            <w:noWrap/>
            <w:hideMark/>
          </w:tcPr>
          <w:p w14:paraId="19D3A8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1407,ENSP00000265052,ENSP00000265382,ENSP00000265605,ENSP00000268896,ENSP00000285930,ENSP00000297258,ENSP00000316476,ENSP00000320291,ENSP00000344741,ENSP00000358831,ENSP00000379353,ENSP00000422607</w:t>
            </w:r>
          </w:p>
        </w:tc>
        <w:tc>
          <w:tcPr>
            <w:tcW w:w="4173" w:type="dxa"/>
            <w:noWrap/>
            <w:hideMark/>
          </w:tcPr>
          <w:p w14:paraId="68065F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KR1B1,ALDH8A1,DEGS1,ELOVL4,FABP5,INSIG1,LPCAT3,MGLL,OSBPL1A,PCTP,PIP5K1B,ST8SIA1</w:t>
            </w:r>
          </w:p>
        </w:tc>
      </w:tr>
      <w:tr w:rsidR="00AC45CA" w:rsidRPr="00AC45CA" w14:paraId="7B6FD85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17D3A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2879</w:t>
            </w:r>
          </w:p>
        </w:tc>
        <w:tc>
          <w:tcPr>
            <w:tcW w:w="402" w:type="dxa"/>
            <w:noWrap/>
            <w:hideMark/>
          </w:tcPr>
          <w:p w14:paraId="0C2DC2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localization</w:t>
            </w:r>
          </w:p>
        </w:tc>
        <w:tc>
          <w:tcPr>
            <w:tcW w:w="300" w:type="dxa"/>
            <w:noWrap/>
            <w:hideMark/>
          </w:tcPr>
          <w:p w14:paraId="527E9B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</w:t>
            </w:r>
          </w:p>
        </w:tc>
        <w:tc>
          <w:tcPr>
            <w:tcW w:w="326" w:type="dxa"/>
            <w:noWrap/>
            <w:hideMark/>
          </w:tcPr>
          <w:p w14:paraId="5E28F9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24</w:t>
            </w:r>
          </w:p>
        </w:tc>
        <w:tc>
          <w:tcPr>
            <w:tcW w:w="759" w:type="dxa"/>
            <w:noWrap/>
            <w:hideMark/>
          </w:tcPr>
          <w:p w14:paraId="64FB4F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4</w:t>
            </w:r>
          </w:p>
        </w:tc>
        <w:tc>
          <w:tcPr>
            <w:tcW w:w="4173" w:type="dxa"/>
            <w:noWrap/>
            <w:hideMark/>
          </w:tcPr>
          <w:p w14:paraId="1822C5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57696,ENSP00000261292,ENSP00000262065,ENSP00000262643,ENSP00000265361,ENSP00000265641,ENSP00000265729,ENSP00000268035,ENSP00000273258,ENSP00000276297,ENSP00000282561,ENSP00000286827,ENSP00000287820,ENSP00000290271,ENSP00000297258,ENSP00000320866,ENSP00000327611,ENSP00000341170,ENSP00000344741,ENSP00000349003,ENSP00000350310,ENSP00000353731,ENSP00000369055,ENSP00000371347,ENSP00000377710,ENSP00000385510,ENSP00000403954,ENSP00000433560,ENSP00000480966,ENSP00000484552</w:t>
            </w:r>
          </w:p>
        </w:tc>
        <w:tc>
          <w:tcPr>
            <w:tcW w:w="4173" w:type="dxa"/>
            <w:noWrap/>
            <w:hideMark/>
          </w:tcPr>
          <w:p w14:paraId="0911658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RL6IP5,ATP2B4,B4GALT1,CALR,CCNE1,CPT1A,CRYAB,DLC1,DPP4,FABP5,FHL1,GJA1,GJA5,GPSM2,HILPDA,HMOX1,IGF1R,INSIG1,ISL1,KCNK12,LIPG,MMD,P2RY6,PPARG,PTGER3,PTN,SEMA3C,SERPINE1,SRI,STC1,TENM1,TIAM1</w:t>
            </w:r>
          </w:p>
        </w:tc>
      </w:tr>
      <w:tr w:rsidR="00AC45CA" w:rsidRPr="00AC45CA" w14:paraId="322A5C7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CCC1AB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878</w:t>
            </w:r>
          </w:p>
        </w:tc>
        <w:tc>
          <w:tcPr>
            <w:tcW w:w="402" w:type="dxa"/>
            <w:noWrap/>
            <w:hideMark/>
          </w:tcPr>
          <w:p w14:paraId="0D2A8B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hemical homeostasis</w:t>
            </w:r>
          </w:p>
        </w:tc>
        <w:tc>
          <w:tcPr>
            <w:tcW w:w="300" w:type="dxa"/>
            <w:noWrap/>
            <w:hideMark/>
          </w:tcPr>
          <w:p w14:paraId="3446863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26" w:type="dxa"/>
            <w:noWrap/>
            <w:hideMark/>
          </w:tcPr>
          <w:p w14:paraId="1098EA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95</w:t>
            </w:r>
          </w:p>
        </w:tc>
        <w:tc>
          <w:tcPr>
            <w:tcW w:w="759" w:type="dxa"/>
            <w:noWrap/>
            <w:hideMark/>
          </w:tcPr>
          <w:p w14:paraId="5568A1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4</w:t>
            </w:r>
          </w:p>
        </w:tc>
        <w:tc>
          <w:tcPr>
            <w:tcW w:w="4173" w:type="dxa"/>
            <w:noWrap/>
            <w:hideMark/>
          </w:tcPr>
          <w:p w14:paraId="2A1491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7612,ENSP00000256104,ENSP00000261292,ENSP00000265729,ENSP00000282561,ENSP00000285930,ENSP00000287820,ENSP00000290271,ENSP00000297205,ENSP00000297258,ENSP00000301455,ENSP00000320866,ENSP00000344741,ENSP00000350310,ENSP00000377710,ENSP00000378145,ENSP00000484552</w:t>
            </w:r>
          </w:p>
        </w:tc>
        <w:tc>
          <w:tcPr>
            <w:tcW w:w="4173" w:type="dxa"/>
            <w:noWrap/>
            <w:hideMark/>
          </w:tcPr>
          <w:p w14:paraId="7225E0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KR1B1,ANGPTL4,ATP2B4,CALR,CCDC109B,FABP4,FABP5,FHL1,GJA1,GJA5,HMOX1,INSIG1,LIPG,PPARG,SRI,STC1,STEAP1</w:t>
            </w:r>
          </w:p>
        </w:tc>
      </w:tr>
      <w:tr w:rsidR="00AC45CA" w:rsidRPr="00AC45CA" w14:paraId="2CF72643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E2929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5008</w:t>
            </w:r>
          </w:p>
        </w:tc>
        <w:tc>
          <w:tcPr>
            <w:tcW w:w="402" w:type="dxa"/>
            <w:noWrap/>
            <w:hideMark/>
          </w:tcPr>
          <w:p w14:paraId="2C18B4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biological quality</w:t>
            </w:r>
          </w:p>
        </w:tc>
        <w:tc>
          <w:tcPr>
            <w:tcW w:w="300" w:type="dxa"/>
            <w:noWrap/>
            <w:hideMark/>
          </w:tcPr>
          <w:p w14:paraId="4AE20D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2</w:t>
            </w:r>
          </w:p>
        </w:tc>
        <w:tc>
          <w:tcPr>
            <w:tcW w:w="326" w:type="dxa"/>
            <w:noWrap/>
            <w:hideMark/>
          </w:tcPr>
          <w:p w14:paraId="5D1FE4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59</w:t>
            </w:r>
          </w:p>
        </w:tc>
        <w:tc>
          <w:tcPr>
            <w:tcW w:w="759" w:type="dxa"/>
            <w:noWrap/>
            <w:hideMark/>
          </w:tcPr>
          <w:p w14:paraId="2B7B4C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4</w:t>
            </w:r>
          </w:p>
        </w:tc>
        <w:tc>
          <w:tcPr>
            <w:tcW w:w="4173" w:type="dxa"/>
            <w:noWrap/>
            <w:hideMark/>
          </w:tcPr>
          <w:p w14:paraId="343410D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7752,ENSP00000230658,ENSP00000237612,ENSP00000256104,ENSP00000257696,ENSP00000261292,ENSP00000262643,ENSP00000265162,ENSP00000265605,ENSP00000265641,ENSP00000265729,ENSP00000273258,ENSP00000276297,ENSP00000282561,ENSP00000284878,ENSP00000285930,ENSP00000286827,ENSP00000287820,ENSP00000288207,ENSP00000290271,ENSP00000297205,ENSP00000297258,ENSP00000301455,ENSP00000320866,ENSP00000327611,ENSP00000332287,ENSP00000337439,ENSP00000338258,ENSP00000341170,ENSP00000344741,ENSP00000349003,ENSP00000350310,ENSP00000353731,ENSP00000377710,ENSP00000378145,ENSP00000379256,ENSP00000385510,ENSP00000403954,ENSP00000433560,ENSP00000484552</w:t>
            </w:r>
          </w:p>
        </w:tc>
        <w:tc>
          <w:tcPr>
            <w:tcW w:w="4173" w:type="dxa"/>
            <w:noWrap/>
            <w:hideMark/>
          </w:tcPr>
          <w:p w14:paraId="4C77DA1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KR1B1,ALDH8A1,ANGPTL4,ARL6IP5,ATP2B4,CALR,CCDC109B,CCNB2,CCNE1,CDC42EP4,CPT1A,CRYAB,CXADR,DACT1,DLC1,DPP4,ENPEP,FABP4,FABP5,FHL1,GJA1,GJA5,GPSM2,HILPDA,HMOX1,IL10RA,INSIG1,ISL1,KCNK12,LIPG,NCALD,PPARG,PTGER3,PTN,SERPINE1,SRI,STC1,STEAP1,SYNGR1,TENM1,TIAM1</w:t>
            </w:r>
          </w:p>
        </w:tc>
      </w:tr>
      <w:tr w:rsidR="00AC45CA" w:rsidRPr="00AC45CA" w14:paraId="197E95C5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08393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285</w:t>
            </w:r>
          </w:p>
        </w:tc>
        <w:tc>
          <w:tcPr>
            <w:tcW w:w="402" w:type="dxa"/>
            <w:noWrap/>
            <w:hideMark/>
          </w:tcPr>
          <w:p w14:paraId="72C854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lithium ion</w:t>
            </w:r>
          </w:p>
        </w:tc>
        <w:tc>
          <w:tcPr>
            <w:tcW w:w="300" w:type="dxa"/>
            <w:noWrap/>
            <w:hideMark/>
          </w:tcPr>
          <w:p w14:paraId="0A6D796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326" w:type="dxa"/>
            <w:noWrap/>
            <w:hideMark/>
          </w:tcPr>
          <w:p w14:paraId="24D6744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</w:t>
            </w:r>
          </w:p>
        </w:tc>
        <w:tc>
          <w:tcPr>
            <w:tcW w:w="759" w:type="dxa"/>
            <w:noWrap/>
            <w:hideMark/>
          </w:tcPr>
          <w:p w14:paraId="523698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4</w:t>
            </w:r>
          </w:p>
        </w:tc>
        <w:tc>
          <w:tcPr>
            <w:tcW w:w="4173" w:type="dxa"/>
            <w:noWrap/>
            <w:hideMark/>
          </w:tcPr>
          <w:p w14:paraId="137DFF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320866,ENSP00000421491</w:t>
            </w:r>
          </w:p>
        </w:tc>
        <w:tc>
          <w:tcPr>
            <w:tcW w:w="4173" w:type="dxa"/>
            <w:noWrap/>
            <w:hideMark/>
          </w:tcPr>
          <w:p w14:paraId="63BE603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FABP4,XRCC4</w:t>
            </w:r>
          </w:p>
        </w:tc>
      </w:tr>
      <w:tr w:rsidR="00AC45CA" w:rsidRPr="00AC45CA" w14:paraId="30C409C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844745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1525</w:t>
            </w:r>
          </w:p>
        </w:tc>
        <w:tc>
          <w:tcPr>
            <w:tcW w:w="402" w:type="dxa"/>
            <w:noWrap/>
            <w:hideMark/>
          </w:tcPr>
          <w:p w14:paraId="65301C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iogenesis</w:t>
            </w:r>
          </w:p>
        </w:tc>
        <w:tc>
          <w:tcPr>
            <w:tcW w:w="300" w:type="dxa"/>
            <w:noWrap/>
            <w:hideMark/>
          </w:tcPr>
          <w:p w14:paraId="01B98E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326" w:type="dxa"/>
            <w:noWrap/>
            <w:hideMark/>
          </w:tcPr>
          <w:p w14:paraId="468E8C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97</w:t>
            </w:r>
          </w:p>
        </w:tc>
        <w:tc>
          <w:tcPr>
            <w:tcW w:w="759" w:type="dxa"/>
            <w:noWrap/>
            <w:hideMark/>
          </w:tcPr>
          <w:p w14:paraId="65C389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6</w:t>
            </w:r>
          </w:p>
        </w:tc>
        <w:tc>
          <w:tcPr>
            <w:tcW w:w="4173" w:type="dxa"/>
            <w:noWrap/>
            <w:hideMark/>
          </w:tcPr>
          <w:p w14:paraId="197338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65162,ENSP00000301455,ENSP00000313437,ENSP00000338272,ENSP00000369055,ENSP00000371347,ENSP00000484552</w:t>
            </w:r>
          </w:p>
        </w:tc>
        <w:tc>
          <w:tcPr>
            <w:tcW w:w="4173" w:type="dxa"/>
            <w:noWrap/>
            <w:hideMark/>
          </w:tcPr>
          <w:p w14:paraId="7445B1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NGPTL4,B4GALT1,ENPEP,GJA5,HEY1,HMOX1,MMP19,SERPINE1</w:t>
            </w:r>
          </w:p>
        </w:tc>
      </w:tr>
      <w:tr w:rsidR="00AC45CA" w:rsidRPr="00AC45CA" w14:paraId="0C1BEA27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BB6EE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231</w:t>
            </w:r>
          </w:p>
        </w:tc>
        <w:tc>
          <w:tcPr>
            <w:tcW w:w="402" w:type="dxa"/>
            <w:noWrap/>
            <w:hideMark/>
          </w:tcPr>
          <w:p w14:paraId="63F334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diac ventricle development</w:t>
            </w:r>
          </w:p>
        </w:tc>
        <w:tc>
          <w:tcPr>
            <w:tcW w:w="300" w:type="dxa"/>
            <w:noWrap/>
            <w:hideMark/>
          </w:tcPr>
          <w:p w14:paraId="0442C3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105B05D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5</w:t>
            </w:r>
          </w:p>
        </w:tc>
        <w:tc>
          <w:tcPr>
            <w:tcW w:w="759" w:type="dxa"/>
            <w:noWrap/>
            <w:hideMark/>
          </w:tcPr>
          <w:p w14:paraId="0EFCEC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181AA4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361,ENSP00000338272,ENSP00000359114,ENSP00000419692,ENSP00000484552</w:t>
            </w:r>
          </w:p>
        </w:tc>
        <w:tc>
          <w:tcPr>
            <w:tcW w:w="4173" w:type="dxa"/>
            <w:noWrap/>
            <w:hideMark/>
          </w:tcPr>
          <w:p w14:paraId="5124CE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OL11A1,GJA5,HEY1,ISL1,RXRA,SEMA3C</w:t>
            </w:r>
          </w:p>
        </w:tc>
      </w:tr>
      <w:tr w:rsidR="00AC45CA" w:rsidRPr="00AC45CA" w14:paraId="0C9DE465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5F284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294</w:t>
            </w:r>
          </w:p>
        </w:tc>
        <w:tc>
          <w:tcPr>
            <w:tcW w:w="402" w:type="dxa"/>
            <w:noWrap/>
            <w:hideMark/>
          </w:tcPr>
          <w:p w14:paraId="63C694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rial ventricular junction remodeling</w:t>
            </w:r>
          </w:p>
        </w:tc>
        <w:tc>
          <w:tcPr>
            <w:tcW w:w="300" w:type="dxa"/>
            <w:noWrap/>
            <w:hideMark/>
          </w:tcPr>
          <w:p w14:paraId="544B76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6E026E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hideMark/>
          </w:tcPr>
          <w:p w14:paraId="6E4D54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27BF54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484552</w:t>
            </w:r>
          </w:p>
        </w:tc>
        <w:tc>
          <w:tcPr>
            <w:tcW w:w="4173" w:type="dxa"/>
            <w:noWrap/>
            <w:hideMark/>
          </w:tcPr>
          <w:p w14:paraId="721E39D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</w:t>
            </w:r>
          </w:p>
        </w:tc>
      </w:tr>
      <w:tr w:rsidR="00AC45CA" w:rsidRPr="00AC45CA" w14:paraId="5BDFD92A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04FB0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725</w:t>
            </w:r>
          </w:p>
        </w:tc>
        <w:tc>
          <w:tcPr>
            <w:tcW w:w="402" w:type="dxa"/>
            <w:noWrap/>
            <w:hideMark/>
          </w:tcPr>
          <w:p w14:paraId="2C3CF9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hormone</w:t>
            </w:r>
          </w:p>
        </w:tc>
        <w:tc>
          <w:tcPr>
            <w:tcW w:w="300" w:type="dxa"/>
            <w:noWrap/>
            <w:hideMark/>
          </w:tcPr>
          <w:p w14:paraId="3A4C4E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</w:t>
            </w:r>
          </w:p>
        </w:tc>
        <w:tc>
          <w:tcPr>
            <w:tcW w:w="326" w:type="dxa"/>
            <w:noWrap/>
            <w:hideMark/>
          </w:tcPr>
          <w:p w14:paraId="1C59B8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54</w:t>
            </w:r>
          </w:p>
        </w:tc>
        <w:tc>
          <w:tcPr>
            <w:tcW w:w="759" w:type="dxa"/>
            <w:noWrap/>
            <w:hideMark/>
          </w:tcPr>
          <w:p w14:paraId="38FF914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3F7512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31004,ENSP00000262643,ENSP00000268035,ENSP00000282561,ENSP00000285930,ENSP00000287820,ENSP00000290271,ENSP00000313437,ENSP00000320866,ENSP00000341170,ENSP00000355904,ENSP00000419692,ENSP00000422607,ENSP00000433560,ENSP00000480966</w:t>
            </w:r>
          </w:p>
        </w:tc>
        <w:tc>
          <w:tcPr>
            <w:tcW w:w="4173" w:type="dxa"/>
            <w:noWrap/>
            <w:hideMark/>
          </w:tcPr>
          <w:p w14:paraId="0956A40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KR1B1,CALR,CCNE1,CRYAB,ESRRG,GJA1,IGF1R,ISL1,LOX,MMP19,P2RY6,PPARG,PTN,RXRA,STC1</w:t>
            </w:r>
          </w:p>
        </w:tc>
      </w:tr>
      <w:tr w:rsidR="00AC45CA" w:rsidRPr="00AC45CA" w14:paraId="003D5C35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59B0F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652</w:t>
            </w:r>
          </w:p>
        </w:tc>
        <w:tc>
          <w:tcPr>
            <w:tcW w:w="402" w:type="dxa"/>
            <w:noWrap/>
            <w:hideMark/>
          </w:tcPr>
          <w:p w14:paraId="18B53D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itive regulation of cell communication by chemical coupling</w:t>
            </w:r>
          </w:p>
        </w:tc>
        <w:tc>
          <w:tcPr>
            <w:tcW w:w="300" w:type="dxa"/>
            <w:noWrap/>
            <w:hideMark/>
          </w:tcPr>
          <w:p w14:paraId="7C0580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7A0CE0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hideMark/>
          </w:tcPr>
          <w:p w14:paraId="5B0CD6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16891F4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484552</w:t>
            </w:r>
          </w:p>
        </w:tc>
        <w:tc>
          <w:tcPr>
            <w:tcW w:w="4173" w:type="dxa"/>
            <w:noWrap/>
            <w:hideMark/>
          </w:tcPr>
          <w:p w14:paraId="2581D1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</w:t>
            </w:r>
          </w:p>
        </w:tc>
      </w:tr>
      <w:tr w:rsidR="00AC45CA" w:rsidRPr="00AC45CA" w14:paraId="550C8DCC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D06FC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9752</w:t>
            </w:r>
          </w:p>
        </w:tc>
        <w:tc>
          <w:tcPr>
            <w:tcW w:w="402" w:type="dxa"/>
            <w:noWrap/>
            <w:hideMark/>
          </w:tcPr>
          <w:p w14:paraId="20032B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boxylic acid metabolic process</w:t>
            </w:r>
          </w:p>
        </w:tc>
        <w:tc>
          <w:tcPr>
            <w:tcW w:w="300" w:type="dxa"/>
            <w:noWrap/>
            <w:hideMark/>
          </w:tcPr>
          <w:p w14:paraId="349C0D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</w:t>
            </w:r>
          </w:p>
        </w:tc>
        <w:tc>
          <w:tcPr>
            <w:tcW w:w="326" w:type="dxa"/>
            <w:noWrap/>
            <w:hideMark/>
          </w:tcPr>
          <w:p w14:paraId="61B166A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54</w:t>
            </w:r>
          </w:p>
        </w:tc>
        <w:tc>
          <w:tcPr>
            <w:tcW w:w="759" w:type="dxa"/>
            <w:noWrap/>
            <w:hideMark/>
          </w:tcPr>
          <w:p w14:paraId="6DBC44E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6AAC0D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28936,ENSP00000265052,ENSP00000265605,ENSP00000265641,ENSP00000287820,ENSP00000308895,ENSP00000316476,ENSP00000317721,ENSP00000320291,ENSP00000348429,ENSP00000356864,ENSP00000358831,ENSP00000370517,ENSP00000422607,ENSP00000479870</w:t>
            </w:r>
          </w:p>
        </w:tc>
        <w:tc>
          <w:tcPr>
            <w:tcW w:w="4173" w:type="dxa"/>
            <w:noWrap/>
            <w:hideMark/>
          </w:tcPr>
          <w:p w14:paraId="6599B6F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LDH8A1,ALOX5AP,ART4,CPT1A,DEGS1,ELOVL4,MGLL,MGST3,OSBPL1A,PFKP,PIPOX,PPARG,SLC19A1,ST6GAL1</w:t>
            </w:r>
          </w:p>
        </w:tc>
      </w:tr>
      <w:tr w:rsidR="00AC45CA" w:rsidRPr="00AC45CA" w14:paraId="1E33BDD5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DA8BF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0336</w:t>
            </w:r>
          </w:p>
        </w:tc>
        <w:tc>
          <w:tcPr>
            <w:tcW w:w="402" w:type="dxa"/>
            <w:noWrap/>
            <w:hideMark/>
          </w:tcPr>
          <w:p w14:paraId="2DBAE2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cell migration</w:t>
            </w:r>
          </w:p>
        </w:tc>
        <w:tc>
          <w:tcPr>
            <w:tcW w:w="300" w:type="dxa"/>
            <w:noWrap/>
            <w:hideMark/>
          </w:tcPr>
          <w:p w14:paraId="75973C6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326" w:type="dxa"/>
            <w:noWrap/>
            <w:hideMark/>
          </w:tcPr>
          <w:p w14:paraId="45F4F3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37</w:t>
            </w:r>
          </w:p>
        </w:tc>
        <w:tc>
          <w:tcPr>
            <w:tcW w:w="759" w:type="dxa"/>
            <w:noWrap/>
            <w:hideMark/>
          </w:tcPr>
          <w:p w14:paraId="612731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379E56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76297,ENSP00000287820,ENSP00000290271,ENSP00000320866,ENSP00000341170,ENSP00000371347</w:t>
            </w:r>
          </w:p>
        </w:tc>
        <w:tc>
          <w:tcPr>
            <w:tcW w:w="4173" w:type="dxa"/>
            <w:noWrap/>
            <w:hideMark/>
          </w:tcPr>
          <w:p w14:paraId="507B1DD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CALR,DLC1,HMOX1,PPARG,PTN,SERPINE1,STC1</w:t>
            </w:r>
          </w:p>
        </w:tc>
      </w:tr>
      <w:tr w:rsidR="00AC45CA" w:rsidRPr="00AC45CA" w14:paraId="2521713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20665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065</w:t>
            </w:r>
          </w:p>
        </w:tc>
        <w:tc>
          <w:tcPr>
            <w:tcW w:w="402" w:type="dxa"/>
            <w:noWrap/>
            <w:hideMark/>
          </w:tcPr>
          <w:p w14:paraId="0A663B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itive regulation of apoptotic process</w:t>
            </w:r>
          </w:p>
        </w:tc>
        <w:tc>
          <w:tcPr>
            <w:tcW w:w="300" w:type="dxa"/>
            <w:noWrap/>
            <w:hideMark/>
          </w:tcPr>
          <w:p w14:paraId="0F06CB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326" w:type="dxa"/>
            <w:noWrap/>
            <w:hideMark/>
          </w:tcPr>
          <w:p w14:paraId="12CB8A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04</w:t>
            </w:r>
          </w:p>
        </w:tc>
        <w:tc>
          <w:tcPr>
            <w:tcW w:w="759" w:type="dxa"/>
            <w:noWrap/>
            <w:hideMark/>
          </w:tcPr>
          <w:p w14:paraId="2587DE2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6861C2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73258,ENSP00000276297,ENSP00000286827,ENSP00000287820,ENSP00000310880,ENSP00000316845,ENSP00000341071,ENSP00000341170,ENSP00000347134,ENSP00000360025,ENSP00000367794,ENSP00000369055</w:t>
            </w:r>
          </w:p>
        </w:tc>
        <w:tc>
          <w:tcPr>
            <w:tcW w:w="4173" w:type="dxa"/>
            <w:noWrap/>
            <w:hideMark/>
          </w:tcPr>
          <w:p w14:paraId="095F39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RHGEF3,ARHGEF4,ARL6IP5,B4GALT1,DLC1,GADD45A,HMOX1,MAL,NET1,PPARG,PTN,SRPX,TIAM1</w:t>
            </w:r>
          </w:p>
        </w:tc>
      </w:tr>
      <w:tr w:rsidR="00AC45CA" w:rsidRPr="00AC45CA" w14:paraId="4D58947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F019D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522</w:t>
            </w:r>
          </w:p>
        </w:tc>
        <w:tc>
          <w:tcPr>
            <w:tcW w:w="402" w:type="dxa"/>
            <w:noWrap/>
            <w:hideMark/>
          </w:tcPr>
          <w:p w14:paraId="4C138C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itive regulation of cellular process</w:t>
            </w:r>
          </w:p>
        </w:tc>
        <w:tc>
          <w:tcPr>
            <w:tcW w:w="300" w:type="dxa"/>
            <w:noWrap/>
            <w:hideMark/>
          </w:tcPr>
          <w:p w14:paraId="2513EF1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2</w:t>
            </w:r>
          </w:p>
        </w:tc>
        <w:tc>
          <w:tcPr>
            <w:tcW w:w="326" w:type="dxa"/>
            <w:noWrap/>
            <w:hideMark/>
          </w:tcPr>
          <w:p w14:paraId="08C74B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898</w:t>
            </w:r>
          </w:p>
        </w:tc>
        <w:tc>
          <w:tcPr>
            <w:tcW w:w="759" w:type="dxa"/>
            <w:noWrap/>
            <w:hideMark/>
          </w:tcPr>
          <w:p w14:paraId="60A360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76B79C3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56233,ENSP00000216117,ENSP00000223095,ENSP00000224337,ENSP00000230658,ENSP00000257696,ENSP00000262065,ENSP00000262643,ENSP00000265361,ENSP00000265641,ENSP00000265729,ENSP00000266395,ENSP00000268035,ENSP00000273258,ENSP00000276297,ENSP00000282561,ENSP00000285930,ENSP00000286827,ENSP00000287820,ENSP00000297258,ENSP00000300305,ENSP00000310880,ENSP00000316845,ENSP00000320866,ENSP00000328998,ENSP00000337439,ENSP00000338258,ENSP00000338272,ENSP00000341071,ENSP00000341170,ENSP00000344741,ENSP00000347134,ENSP00000350310,ENSP00000353731,ENSP00000355904,ENSP00000360025,ENSP00000367172,ENSP00000367794,ENSP00000369055,ENSP00000371347,ENSP00000371532,ENSP00000377793,ENSP00000379353,ENSP00000384006,ENSP00000385510,ENSP00000397157,ENSP00000403954,ENSP00000419692,ENSP00000422607,ENSP00000455607,ENSP00000480966,ENSP00000484552</w:t>
            </w:r>
          </w:p>
        </w:tc>
        <w:tc>
          <w:tcPr>
            <w:tcW w:w="4173" w:type="dxa"/>
            <w:noWrap/>
            <w:hideMark/>
          </w:tcPr>
          <w:p w14:paraId="7CF13A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KR1B1,ANGPT4,ARHGEF3,ARHGEF4,ARL6IP5,ATP2B4,B4GALT1,BLNK,CALR,CARF,CCNE1,CDC42EP4,CPT1A,DACT1,DLC1,DPP4,ESRRG,FABP5,GADD45A,GJA1,GJA5,GKN1,GPSM2,HEY1,HILPDA,HMOX1,IGF1R,INSIG1,ISL1,MAL,MMD,NET1,NFE2L3,P2RY6,PDE6H,PERP,PHKG2,PPARG,PRC1,PTN,RUNX1,RXRA,SEMA3C,SERPINE1,SRI,SRPX,ST8SIA1,TENM1,TIAM1,TRAK1,VLDLR</w:t>
            </w:r>
          </w:p>
        </w:tc>
      </w:tr>
      <w:tr w:rsidR="00AC45CA" w:rsidRPr="00AC45CA" w14:paraId="3321B46D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A4395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716</w:t>
            </w:r>
          </w:p>
        </w:tc>
        <w:tc>
          <w:tcPr>
            <w:tcW w:w="402" w:type="dxa"/>
            <w:noWrap/>
            <w:hideMark/>
          </w:tcPr>
          <w:p w14:paraId="6DD409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stimulus</w:t>
            </w:r>
          </w:p>
        </w:tc>
        <w:tc>
          <w:tcPr>
            <w:tcW w:w="300" w:type="dxa"/>
            <w:noWrap/>
            <w:hideMark/>
          </w:tcPr>
          <w:p w14:paraId="7A734E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2</w:t>
            </w:r>
          </w:p>
        </w:tc>
        <w:tc>
          <w:tcPr>
            <w:tcW w:w="326" w:type="dxa"/>
            <w:noWrap/>
            <w:hideMark/>
          </w:tcPr>
          <w:p w14:paraId="34AA14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212</w:t>
            </w:r>
          </w:p>
        </w:tc>
        <w:tc>
          <w:tcPr>
            <w:tcW w:w="759" w:type="dxa"/>
            <w:noWrap/>
            <w:hideMark/>
          </w:tcPr>
          <w:p w14:paraId="7BD036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4173" w:type="dxa"/>
            <w:noWrap/>
            <w:hideMark/>
          </w:tcPr>
          <w:p w14:paraId="7DC0F4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27752,ENSP00000230658,ENSP00000256104,ENSP00000257696,ENSP00000262065,ENSP00000262643,ENSP00000265361,ENSP00000265641,ENSP00000265729,ENSP00000268035,ENSP00000273258,ENSP00000276297,ENSP00000282561,ENSP00000284878,ENSP00000285930,ENSP00000286827,ENSP00000287820,ENSP00000290271,ENSP00000295006,ENSP00000316845,ENSP00000320866,ENSP00000332287,ENSP00000337439,ENSP00000338258,ENSP00000338272,ENSP00000341071,ENSP00000341170,ENSP00000344741,ENSP00000347134,ENSP00000349003,ENSP00000350310,ENSP00000355512,ENSP00000355904,ENSP00000356581,ENSP00000356864,ENSP00000358831,ENSP00000360002,ENSP00000360025,ENSP00000362195,ENSP00000365682,ENSP00000367794,ENSP00000370517,ENSP00000371347,ENSP00000371532,ENSP00000379256,ENSP00000379353,ENSP00000384006,ENSP00000385510,ENSP00000397157,ENSP00000403954,ENSP00000419692,ENSP00000421491,ENSP00000422607,ENSP00000427114,ENSP00000433560,ENSP00000455607,ENSP00000478942,ENSP00000479870,ENSP00000480966</w:t>
            </w:r>
          </w:p>
        </w:tc>
        <w:tc>
          <w:tcPr>
            <w:tcW w:w="4173" w:type="dxa"/>
            <w:noWrap/>
            <w:hideMark/>
          </w:tcPr>
          <w:p w14:paraId="6E7C56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KR1B1,ALOX5AP,ANGPT4,ARHGEF3,ARHGEF4,ARL6IP5,ATP2B4,BLNK,CALR,CAPN2,CARF,CCNE1,CDC42EP4,CPT1A,CRYAB,CSF3R,CXADR,DACT1,DLC1,ELOVL4,ESRRG,FABP4,FYB,GADD45A,GJA1,GPR126,GPSM2,GSTA4,HEY1,HILPDA,HMOX1,IGF1R,IL10RA,INSIG1,ISL1,MGST3,MMD,NCALD,NET1,OPN3,P2RY6,PERP,PFKP,PHKG2,PPARG,PTGER3,PTN,RXRA,SEMA3C,SERPINE1,SRI,SRPX,ST8SIA1,STC1,SYNGR1,TENM1,TIAM1,TLE1,UPK1A,VLDLR,XRCC4</w:t>
            </w:r>
          </w:p>
        </w:tc>
      </w:tr>
      <w:tr w:rsidR="00AC45CA" w:rsidRPr="00AC45CA" w14:paraId="267F95A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F1379F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5718</w:t>
            </w:r>
          </w:p>
        </w:tc>
        <w:tc>
          <w:tcPr>
            <w:tcW w:w="402" w:type="dxa"/>
            <w:noWrap/>
            <w:hideMark/>
          </w:tcPr>
          <w:p w14:paraId="193AAD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onocarboxylic acid transport</w:t>
            </w:r>
          </w:p>
        </w:tc>
        <w:tc>
          <w:tcPr>
            <w:tcW w:w="300" w:type="dxa"/>
            <w:noWrap/>
            <w:hideMark/>
          </w:tcPr>
          <w:p w14:paraId="7B185C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70B417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1</w:t>
            </w:r>
          </w:p>
        </w:tc>
        <w:tc>
          <w:tcPr>
            <w:tcW w:w="759" w:type="dxa"/>
            <w:noWrap/>
            <w:hideMark/>
          </w:tcPr>
          <w:p w14:paraId="4803B3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8</w:t>
            </w:r>
          </w:p>
        </w:tc>
        <w:tc>
          <w:tcPr>
            <w:tcW w:w="4173" w:type="dxa"/>
            <w:noWrap/>
            <w:hideMark/>
          </w:tcPr>
          <w:p w14:paraId="5110D79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641,ENSP00000287820,ENSP00000311291,ENSP00000419692,ENSP00000422607</w:t>
            </w:r>
          </w:p>
        </w:tc>
        <w:tc>
          <w:tcPr>
            <w:tcW w:w="4173" w:type="dxa"/>
            <w:noWrap/>
            <w:hideMark/>
          </w:tcPr>
          <w:p w14:paraId="0E2B198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CPT1A,FABP4,PPARG,RXRA,SLCO2A1</w:t>
            </w:r>
          </w:p>
        </w:tc>
      </w:tr>
      <w:tr w:rsidR="00AC45CA" w:rsidRPr="00AC45CA" w14:paraId="36C27CC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79C1A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975</w:t>
            </w:r>
          </w:p>
        </w:tc>
        <w:tc>
          <w:tcPr>
            <w:tcW w:w="402" w:type="dxa"/>
            <w:noWrap/>
            <w:hideMark/>
          </w:tcPr>
          <w:p w14:paraId="0ABD18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bohydrate metabolic process</w:t>
            </w:r>
          </w:p>
        </w:tc>
        <w:tc>
          <w:tcPr>
            <w:tcW w:w="300" w:type="dxa"/>
            <w:noWrap/>
            <w:hideMark/>
          </w:tcPr>
          <w:p w14:paraId="135220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</w:t>
            </w:r>
          </w:p>
        </w:tc>
        <w:tc>
          <w:tcPr>
            <w:tcW w:w="326" w:type="dxa"/>
            <w:noWrap/>
            <w:hideMark/>
          </w:tcPr>
          <w:p w14:paraId="50B932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7</w:t>
            </w:r>
          </w:p>
        </w:tc>
        <w:tc>
          <w:tcPr>
            <w:tcW w:w="759" w:type="dxa"/>
            <w:noWrap/>
            <w:hideMark/>
          </w:tcPr>
          <w:p w14:paraId="6BDF86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9</w:t>
            </w:r>
          </w:p>
        </w:tc>
        <w:tc>
          <w:tcPr>
            <w:tcW w:w="4173" w:type="dxa"/>
            <w:noWrap/>
            <w:hideMark/>
          </w:tcPr>
          <w:p w14:paraId="793F1D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23026,ENSP00000265641,ENSP00000285930,ENSP00000297258,ENSP00000362643,ENSP00000369055,ENSP00000370517,ENSP00000370543,ENSP00000379353,ENSP00000455607</w:t>
            </w:r>
          </w:p>
        </w:tc>
        <w:tc>
          <w:tcPr>
            <w:tcW w:w="4173" w:type="dxa"/>
            <w:noWrap/>
            <w:hideMark/>
          </w:tcPr>
          <w:p w14:paraId="0558B2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B4GALT1,CPT1A,FABP5,HYAL4,PFKP,PHKA1,PHKG2,SLC5A3,ST6GAL1,ST8SIA1</w:t>
            </w:r>
          </w:p>
        </w:tc>
      </w:tr>
      <w:tr w:rsidR="00AC45CA" w:rsidRPr="00AC45CA" w14:paraId="0C6FE322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E39D5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5239</w:t>
            </w:r>
          </w:p>
        </w:tc>
        <w:tc>
          <w:tcPr>
            <w:tcW w:w="402" w:type="dxa"/>
            <w:noWrap/>
            <w:hideMark/>
          </w:tcPr>
          <w:p w14:paraId="6BBDAF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ube morphogenesis</w:t>
            </w:r>
          </w:p>
        </w:tc>
        <w:tc>
          <w:tcPr>
            <w:tcW w:w="300" w:type="dxa"/>
            <w:noWrap/>
            <w:hideMark/>
          </w:tcPr>
          <w:p w14:paraId="6700F4D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326" w:type="dxa"/>
            <w:noWrap/>
            <w:hideMark/>
          </w:tcPr>
          <w:p w14:paraId="2ABCE3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15</w:t>
            </w:r>
          </w:p>
        </w:tc>
        <w:tc>
          <w:tcPr>
            <w:tcW w:w="759" w:type="dxa"/>
            <w:noWrap/>
            <w:hideMark/>
          </w:tcPr>
          <w:p w14:paraId="2B7241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9</w:t>
            </w:r>
          </w:p>
        </w:tc>
        <w:tc>
          <w:tcPr>
            <w:tcW w:w="4173" w:type="dxa"/>
            <w:noWrap/>
            <w:hideMark/>
          </w:tcPr>
          <w:p w14:paraId="595094E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1004,ENSP00000265162,ENSP00000276297,ENSP00000282561,ENSP00000301455,ENSP00000313437,ENSP00000337439,ENSP00000338272,ENSP00000369055,ENSP00000371347,ENSP00000484552</w:t>
            </w:r>
          </w:p>
        </w:tc>
        <w:tc>
          <w:tcPr>
            <w:tcW w:w="4173" w:type="dxa"/>
            <w:noWrap/>
            <w:hideMark/>
          </w:tcPr>
          <w:p w14:paraId="036D1FF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ANGPTL4,B4GALT1,DACT1,DLC1,ENPEP,GJA1,GJA5,HEY1,HMOX1,LOX,MMP19,SERPINE1</w:t>
            </w:r>
          </w:p>
        </w:tc>
      </w:tr>
      <w:tr w:rsidR="00AC45CA" w:rsidRPr="00AC45CA" w14:paraId="533C5E07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B693C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1061</w:t>
            </w:r>
          </w:p>
        </w:tc>
        <w:tc>
          <w:tcPr>
            <w:tcW w:w="402" w:type="dxa"/>
            <w:noWrap/>
            <w:hideMark/>
          </w:tcPr>
          <w:p w14:paraId="4F4CBB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uscle structure development</w:t>
            </w:r>
          </w:p>
        </w:tc>
        <w:tc>
          <w:tcPr>
            <w:tcW w:w="300" w:type="dxa"/>
            <w:noWrap/>
            <w:hideMark/>
          </w:tcPr>
          <w:p w14:paraId="4DB508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</w:t>
            </w:r>
          </w:p>
        </w:tc>
        <w:tc>
          <w:tcPr>
            <w:tcW w:w="326" w:type="dxa"/>
            <w:noWrap/>
            <w:hideMark/>
          </w:tcPr>
          <w:p w14:paraId="3507C9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7</w:t>
            </w:r>
          </w:p>
        </w:tc>
        <w:tc>
          <w:tcPr>
            <w:tcW w:w="759" w:type="dxa"/>
            <w:noWrap/>
            <w:hideMark/>
          </w:tcPr>
          <w:p w14:paraId="06C304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9</w:t>
            </w:r>
          </w:p>
        </w:tc>
        <w:tc>
          <w:tcPr>
            <w:tcW w:w="4173" w:type="dxa"/>
            <w:noWrap/>
            <w:hideMark/>
          </w:tcPr>
          <w:p w14:paraId="029F57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729,ENSP00000284878,ENSP00000295006,ENSP00000320866,ENSP00000338272,ENSP00000357668,ENSP00000359114,ENSP00000377710,ENSP00000419692,ENSP00000433560</w:t>
            </w:r>
          </w:p>
        </w:tc>
        <w:tc>
          <w:tcPr>
            <w:tcW w:w="4173" w:type="dxa"/>
            <w:noWrap/>
            <w:hideMark/>
          </w:tcPr>
          <w:p w14:paraId="35FA02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CALR,CAPN2,COL11A1,CRYAB,CXADR,FHL1,HEY1,ISL1,RXRA,SRI</w:t>
            </w:r>
          </w:p>
        </w:tc>
      </w:tr>
      <w:tr w:rsidR="00AC45CA" w:rsidRPr="00AC45CA" w14:paraId="241030C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DF00D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158</w:t>
            </w:r>
          </w:p>
        </w:tc>
        <w:tc>
          <w:tcPr>
            <w:tcW w:w="402" w:type="dxa"/>
            <w:noWrap/>
            <w:hideMark/>
          </w:tcPr>
          <w:p w14:paraId="0D349B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dothelium development</w:t>
            </w:r>
          </w:p>
        </w:tc>
        <w:tc>
          <w:tcPr>
            <w:tcW w:w="300" w:type="dxa"/>
            <w:noWrap/>
            <w:hideMark/>
          </w:tcPr>
          <w:p w14:paraId="3650C2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26" w:type="dxa"/>
            <w:noWrap/>
            <w:hideMark/>
          </w:tcPr>
          <w:p w14:paraId="534B2B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6</w:t>
            </w:r>
          </w:p>
        </w:tc>
        <w:tc>
          <w:tcPr>
            <w:tcW w:w="759" w:type="dxa"/>
            <w:noWrap/>
            <w:hideMark/>
          </w:tcPr>
          <w:p w14:paraId="05D242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77</w:t>
            </w:r>
          </w:p>
        </w:tc>
        <w:tc>
          <w:tcPr>
            <w:tcW w:w="4173" w:type="dxa"/>
            <w:noWrap/>
            <w:hideMark/>
          </w:tcPr>
          <w:p w14:paraId="6E4A00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290271,ENSP00000338272,ENSP00000341170,ENSP00000484552</w:t>
            </w:r>
          </w:p>
        </w:tc>
        <w:tc>
          <w:tcPr>
            <w:tcW w:w="4173" w:type="dxa"/>
            <w:noWrap/>
            <w:hideMark/>
          </w:tcPr>
          <w:p w14:paraId="280D5F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,HEY1,PTN,STC1</w:t>
            </w:r>
          </w:p>
        </w:tc>
      </w:tr>
      <w:tr w:rsidR="00AC45CA" w:rsidRPr="00AC45CA" w14:paraId="7994084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C2B17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6942</w:t>
            </w:r>
          </w:p>
        </w:tc>
        <w:tc>
          <w:tcPr>
            <w:tcW w:w="402" w:type="dxa"/>
            <w:noWrap/>
            <w:hideMark/>
          </w:tcPr>
          <w:p w14:paraId="3C40F7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boxylic acid transport</w:t>
            </w:r>
          </w:p>
        </w:tc>
        <w:tc>
          <w:tcPr>
            <w:tcW w:w="300" w:type="dxa"/>
            <w:noWrap/>
            <w:hideMark/>
          </w:tcPr>
          <w:p w14:paraId="23572F4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326" w:type="dxa"/>
            <w:noWrap/>
            <w:hideMark/>
          </w:tcPr>
          <w:p w14:paraId="62BE48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2</w:t>
            </w:r>
          </w:p>
        </w:tc>
        <w:tc>
          <w:tcPr>
            <w:tcW w:w="759" w:type="dxa"/>
            <w:noWrap/>
            <w:hideMark/>
          </w:tcPr>
          <w:p w14:paraId="38DF2B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83</w:t>
            </w:r>
          </w:p>
        </w:tc>
        <w:tc>
          <w:tcPr>
            <w:tcW w:w="4173" w:type="dxa"/>
            <w:noWrap/>
            <w:hideMark/>
          </w:tcPr>
          <w:p w14:paraId="64A54A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641,ENSP00000273258,ENSP00000287820,ENSP00000308895,ENSP00000311291,ENSP00000419692,ENSP00000422607</w:t>
            </w:r>
          </w:p>
        </w:tc>
        <w:tc>
          <w:tcPr>
            <w:tcW w:w="4173" w:type="dxa"/>
            <w:noWrap/>
            <w:hideMark/>
          </w:tcPr>
          <w:p w14:paraId="34248F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RL6IP5,CPT1A,FABP4,PPARG,RXRA,SLC19A1,SLCO2A1</w:t>
            </w:r>
          </w:p>
        </w:tc>
      </w:tr>
      <w:tr w:rsidR="00AC45CA" w:rsidRPr="00AC45CA" w14:paraId="4DC22A23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F0D9D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643</w:t>
            </w:r>
          </w:p>
        </w:tc>
        <w:tc>
          <w:tcPr>
            <w:tcW w:w="402" w:type="dxa"/>
            <w:noWrap/>
            <w:hideMark/>
          </w:tcPr>
          <w:p w14:paraId="087142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 communication by chemical coupling</w:t>
            </w:r>
          </w:p>
        </w:tc>
        <w:tc>
          <w:tcPr>
            <w:tcW w:w="300" w:type="dxa"/>
            <w:noWrap/>
            <w:hideMark/>
          </w:tcPr>
          <w:p w14:paraId="7C0A5C3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347FAF2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759" w:type="dxa"/>
            <w:noWrap/>
            <w:hideMark/>
          </w:tcPr>
          <w:p w14:paraId="217010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93</w:t>
            </w:r>
          </w:p>
        </w:tc>
        <w:tc>
          <w:tcPr>
            <w:tcW w:w="4173" w:type="dxa"/>
            <w:noWrap/>
            <w:hideMark/>
          </w:tcPr>
          <w:p w14:paraId="632510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484552</w:t>
            </w:r>
          </w:p>
        </w:tc>
        <w:tc>
          <w:tcPr>
            <w:tcW w:w="4173" w:type="dxa"/>
            <w:noWrap/>
            <w:hideMark/>
          </w:tcPr>
          <w:p w14:paraId="200729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</w:t>
            </w:r>
          </w:p>
        </w:tc>
      </w:tr>
      <w:tr w:rsidR="00AC45CA" w:rsidRPr="00AC45CA" w14:paraId="7B43246F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CD755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545</w:t>
            </w:r>
          </w:p>
        </w:tc>
        <w:tc>
          <w:tcPr>
            <w:tcW w:w="402" w:type="dxa"/>
            <w:noWrap/>
            <w:hideMark/>
          </w:tcPr>
          <w:p w14:paraId="5BF094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steroid hormone</w:t>
            </w:r>
          </w:p>
        </w:tc>
        <w:tc>
          <w:tcPr>
            <w:tcW w:w="300" w:type="dxa"/>
            <w:noWrap/>
            <w:hideMark/>
          </w:tcPr>
          <w:p w14:paraId="3776880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326" w:type="dxa"/>
            <w:noWrap/>
            <w:hideMark/>
          </w:tcPr>
          <w:p w14:paraId="594D02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24</w:t>
            </w:r>
          </w:p>
        </w:tc>
        <w:tc>
          <w:tcPr>
            <w:tcW w:w="759" w:type="dxa"/>
            <w:noWrap/>
            <w:hideMark/>
          </w:tcPr>
          <w:p w14:paraId="7A597A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93</w:t>
            </w:r>
          </w:p>
        </w:tc>
        <w:tc>
          <w:tcPr>
            <w:tcW w:w="4173" w:type="dxa"/>
            <w:noWrap/>
            <w:hideMark/>
          </w:tcPr>
          <w:p w14:paraId="55C8C7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31004,ENSP00000262643,ENSP00000287820,ENSP00000290271,ENSP00000320866,ENSP00000341170,ENSP00000355904,ENSP00000419692</w:t>
            </w:r>
          </w:p>
        </w:tc>
        <w:tc>
          <w:tcPr>
            <w:tcW w:w="4173" w:type="dxa"/>
            <w:noWrap/>
            <w:hideMark/>
          </w:tcPr>
          <w:p w14:paraId="1287B5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CCNE1,ESRRG,ISL1,LOX,PPARG,PTN,RXRA,STC1</w:t>
            </w:r>
          </w:p>
        </w:tc>
      </w:tr>
      <w:tr w:rsidR="00AC45CA" w:rsidRPr="00AC45CA" w14:paraId="17E8AE6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9D9B1E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98904</w:t>
            </w:r>
          </w:p>
        </w:tc>
        <w:tc>
          <w:tcPr>
            <w:tcW w:w="402" w:type="dxa"/>
            <w:noWrap/>
            <w:hideMark/>
          </w:tcPr>
          <w:p w14:paraId="0F89F2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AV node cell action potential</w:t>
            </w:r>
          </w:p>
        </w:tc>
        <w:tc>
          <w:tcPr>
            <w:tcW w:w="300" w:type="dxa"/>
            <w:noWrap/>
            <w:hideMark/>
          </w:tcPr>
          <w:p w14:paraId="3A34C2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151741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759" w:type="dxa"/>
            <w:noWrap/>
            <w:hideMark/>
          </w:tcPr>
          <w:p w14:paraId="383ACB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93</w:t>
            </w:r>
          </w:p>
        </w:tc>
        <w:tc>
          <w:tcPr>
            <w:tcW w:w="4173" w:type="dxa"/>
            <w:noWrap/>
            <w:hideMark/>
          </w:tcPr>
          <w:p w14:paraId="4293B7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4878,ENSP00000484552</w:t>
            </w:r>
          </w:p>
        </w:tc>
        <w:tc>
          <w:tcPr>
            <w:tcW w:w="4173" w:type="dxa"/>
            <w:noWrap/>
            <w:hideMark/>
          </w:tcPr>
          <w:p w14:paraId="37E644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XADR,GJA5</w:t>
            </w:r>
          </w:p>
        </w:tc>
      </w:tr>
      <w:tr w:rsidR="00AC45CA" w:rsidRPr="00AC45CA" w14:paraId="2DFDB15C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4777C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383</w:t>
            </w:r>
          </w:p>
        </w:tc>
        <w:tc>
          <w:tcPr>
            <w:tcW w:w="402" w:type="dxa"/>
            <w:noWrap/>
            <w:hideMark/>
          </w:tcPr>
          <w:p w14:paraId="06FAFC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steroid hormone stimulus</w:t>
            </w:r>
          </w:p>
        </w:tc>
        <w:tc>
          <w:tcPr>
            <w:tcW w:w="300" w:type="dxa"/>
            <w:noWrap/>
            <w:hideMark/>
          </w:tcPr>
          <w:p w14:paraId="65C58B4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326" w:type="dxa"/>
            <w:noWrap/>
            <w:hideMark/>
          </w:tcPr>
          <w:p w14:paraId="667DF1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7</w:t>
            </w:r>
          </w:p>
        </w:tc>
        <w:tc>
          <w:tcPr>
            <w:tcW w:w="759" w:type="dxa"/>
            <w:noWrap/>
            <w:hideMark/>
          </w:tcPr>
          <w:p w14:paraId="089AFE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04</w:t>
            </w:r>
          </w:p>
        </w:tc>
        <w:tc>
          <w:tcPr>
            <w:tcW w:w="4173" w:type="dxa"/>
            <w:noWrap/>
            <w:hideMark/>
          </w:tcPr>
          <w:p w14:paraId="3D1E9D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2643,ENSP00000287820,ENSP00000290271,ENSP00000320866,ENSP00000355904,ENSP00000419692</w:t>
            </w:r>
          </w:p>
        </w:tc>
        <w:tc>
          <w:tcPr>
            <w:tcW w:w="4173" w:type="dxa"/>
            <w:noWrap/>
            <w:hideMark/>
          </w:tcPr>
          <w:p w14:paraId="5A8150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CCNE1,ESRRG,ISL1,PPARG,RXRA,STC1</w:t>
            </w:r>
          </w:p>
        </w:tc>
      </w:tr>
      <w:tr w:rsidR="00AC45CA" w:rsidRPr="00AC45CA" w14:paraId="711260B2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889DD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811</w:t>
            </w:r>
          </w:p>
        </w:tc>
        <w:tc>
          <w:tcPr>
            <w:tcW w:w="402" w:type="dxa"/>
            <w:noWrap/>
            <w:hideMark/>
          </w:tcPr>
          <w:p w14:paraId="5C074C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on transport</w:t>
            </w:r>
          </w:p>
        </w:tc>
        <w:tc>
          <w:tcPr>
            <w:tcW w:w="300" w:type="dxa"/>
            <w:noWrap/>
            <w:hideMark/>
          </w:tcPr>
          <w:p w14:paraId="1F03A9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326" w:type="dxa"/>
            <w:noWrap/>
            <w:hideMark/>
          </w:tcPr>
          <w:p w14:paraId="6A9522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92</w:t>
            </w:r>
          </w:p>
        </w:tc>
        <w:tc>
          <w:tcPr>
            <w:tcW w:w="759" w:type="dxa"/>
            <w:noWrap/>
            <w:hideMark/>
          </w:tcPr>
          <w:p w14:paraId="765159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26</w:t>
            </w:r>
          </w:p>
        </w:tc>
        <w:tc>
          <w:tcPr>
            <w:tcW w:w="4173" w:type="dxa"/>
            <w:noWrap/>
            <w:hideMark/>
          </w:tcPr>
          <w:p w14:paraId="29DFD38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7612,ENSP00000256104,ENSP00000265641,ENSP00000265729,ENSP00000268896,ENSP00000273258,ENSP00000282561,ENSP00000287820,ENSP00000297205,ENSP00000308895,ENSP00000311291,ENSP00000327611,ENSP00000350310,ENSP00000370543,ENSP00000378145,ENSP00000379256,ENSP00000419692,ENSP00000422607,ENSP00000480966,ENSP00000484552</w:t>
            </w:r>
          </w:p>
        </w:tc>
        <w:tc>
          <w:tcPr>
            <w:tcW w:w="4173" w:type="dxa"/>
            <w:noWrap/>
            <w:hideMark/>
          </w:tcPr>
          <w:p w14:paraId="0AC2DF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RL6IP5,ATP2B4,CCDC109B,CPT1A,FABP4,GJA1,GJA5,KCNK12,NCALD,P2RY6,PCTP,PPARG,RXRA,SLC19A1,SLC5A3,SLCO2A1,SRI,STEAP1</w:t>
            </w:r>
          </w:p>
        </w:tc>
      </w:tr>
      <w:tr w:rsidR="00AC45CA" w:rsidRPr="00AC45CA" w14:paraId="142F464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91476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62</w:t>
            </w:r>
          </w:p>
        </w:tc>
        <w:tc>
          <w:tcPr>
            <w:tcW w:w="402" w:type="dxa"/>
            <w:noWrap/>
            <w:hideMark/>
          </w:tcPr>
          <w:p w14:paraId="511FD8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carbohydrate metabolic process</w:t>
            </w:r>
          </w:p>
        </w:tc>
        <w:tc>
          <w:tcPr>
            <w:tcW w:w="300" w:type="dxa"/>
            <w:noWrap/>
            <w:hideMark/>
          </w:tcPr>
          <w:p w14:paraId="4DBE51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193DBA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4</w:t>
            </w:r>
          </w:p>
        </w:tc>
        <w:tc>
          <w:tcPr>
            <w:tcW w:w="759" w:type="dxa"/>
            <w:noWrap/>
            <w:hideMark/>
          </w:tcPr>
          <w:p w14:paraId="701D9B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26</w:t>
            </w:r>
          </w:p>
        </w:tc>
        <w:tc>
          <w:tcPr>
            <w:tcW w:w="4173" w:type="dxa"/>
            <w:noWrap/>
            <w:hideMark/>
          </w:tcPr>
          <w:p w14:paraId="3AE967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5930,ENSP00000362643,ENSP00000369055,ENSP00000370517,ENSP00000370543,ENSP00000455607</w:t>
            </w:r>
          </w:p>
        </w:tc>
        <w:tc>
          <w:tcPr>
            <w:tcW w:w="4173" w:type="dxa"/>
            <w:noWrap/>
            <w:hideMark/>
          </w:tcPr>
          <w:p w14:paraId="2730BF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B4GALT1,PFKP,PHKA1,PHKG2,SLC5A3</w:t>
            </w:r>
          </w:p>
        </w:tc>
      </w:tr>
      <w:tr w:rsidR="00AC45CA" w:rsidRPr="00AC45CA" w14:paraId="78727E6E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4A6DA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513</w:t>
            </w:r>
          </w:p>
        </w:tc>
        <w:tc>
          <w:tcPr>
            <w:tcW w:w="402" w:type="dxa"/>
            <w:noWrap/>
            <w:hideMark/>
          </w:tcPr>
          <w:p w14:paraId="40114F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imal organ development</w:t>
            </w:r>
          </w:p>
        </w:tc>
        <w:tc>
          <w:tcPr>
            <w:tcW w:w="300" w:type="dxa"/>
            <w:noWrap/>
            <w:hideMark/>
          </w:tcPr>
          <w:p w14:paraId="731C38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</w:t>
            </w:r>
          </w:p>
        </w:tc>
        <w:tc>
          <w:tcPr>
            <w:tcW w:w="326" w:type="dxa"/>
            <w:noWrap/>
            <w:hideMark/>
          </w:tcPr>
          <w:p w14:paraId="1CA041D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926</w:t>
            </w:r>
          </w:p>
        </w:tc>
        <w:tc>
          <w:tcPr>
            <w:tcW w:w="759" w:type="dxa"/>
            <w:noWrap/>
            <w:hideMark/>
          </w:tcPr>
          <w:p w14:paraId="4B09ADC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28</w:t>
            </w:r>
          </w:p>
        </w:tc>
        <w:tc>
          <w:tcPr>
            <w:tcW w:w="4173" w:type="dxa"/>
            <w:noWrap/>
            <w:hideMark/>
          </w:tcPr>
          <w:p w14:paraId="4D5D076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31004,ENSP00000244769,ENSP00000265162,ENSP00000265361,ENSP00000265729,ENSP00000276297,ENSP00000282561,ENSP00000284878,ENSP00000285930,ENSP00000287820,ENSP00000288207,ENSP00000290271,ENSP00000300305,ENSP00000313437,ENSP00000320866,ENSP00000338272,ENSP00000341170,ENSP00000344741,ENSP00000350310,ENSP00000356581,ENSP00000356634,ENSP00000359114,ENSP00000362195,ENSP00000365682,ENSP00000369055,ENSP00000371532,ENSP00000377710,ENSP00000397157,ENSP00000419692,ENSP00000433560,ENSP00000484552</w:t>
            </w:r>
          </w:p>
        </w:tc>
        <w:tc>
          <w:tcPr>
            <w:tcW w:w="4173" w:type="dxa"/>
            <w:noWrap/>
            <w:hideMark/>
          </w:tcPr>
          <w:p w14:paraId="04F2FA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ATP2B4,ATXN1,B4GALT1,BLNK,CALR,CCNB2,COL11A1,CRYAB,CSF3R,CXADR,DLC1,ENPEP,FHL1,GJA1,GJA5,GPR126,HEY1,HMOX1,INSIG1,ISL1,LOX,MMP19,PAPPA2,PERP,PPARG,PTN,RUNX1,RXRA,SEMA3C,SERPINE1,SRI,STC1,TLE1,VLDLR</w:t>
            </w:r>
          </w:p>
        </w:tc>
      </w:tr>
      <w:tr w:rsidR="00AC45CA" w:rsidRPr="00AC45CA" w14:paraId="1649385C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B6935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3779</w:t>
            </w:r>
          </w:p>
        </w:tc>
        <w:tc>
          <w:tcPr>
            <w:tcW w:w="402" w:type="dxa"/>
            <w:noWrap/>
            <w:hideMark/>
          </w:tcPr>
          <w:p w14:paraId="6E44AC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cardiac conduction</w:t>
            </w:r>
          </w:p>
        </w:tc>
        <w:tc>
          <w:tcPr>
            <w:tcW w:w="300" w:type="dxa"/>
            <w:noWrap/>
            <w:hideMark/>
          </w:tcPr>
          <w:p w14:paraId="5B8F8B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26" w:type="dxa"/>
            <w:noWrap/>
            <w:hideMark/>
          </w:tcPr>
          <w:p w14:paraId="2CED5F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3</w:t>
            </w:r>
          </w:p>
        </w:tc>
        <w:tc>
          <w:tcPr>
            <w:tcW w:w="759" w:type="dxa"/>
            <w:noWrap/>
            <w:hideMark/>
          </w:tcPr>
          <w:p w14:paraId="296A50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37</w:t>
            </w:r>
          </w:p>
        </w:tc>
        <w:tc>
          <w:tcPr>
            <w:tcW w:w="4173" w:type="dxa"/>
            <w:noWrap/>
            <w:hideMark/>
          </w:tcPr>
          <w:p w14:paraId="6E9BDC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729,ENSP00000284878,ENSP00000350310,ENSP00000484552</w:t>
            </w:r>
          </w:p>
        </w:tc>
        <w:tc>
          <w:tcPr>
            <w:tcW w:w="4173" w:type="dxa"/>
            <w:noWrap/>
            <w:hideMark/>
          </w:tcPr>
          <w:p w14:paraId="6C6268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P2B4,CXADR,GJA5,SRI</w:t>
            </w:r>
          </w:p>
        </w:tc>
      </w:tr>
      <w:tr w:rsidR="00AC45CA" w:rsidRPr="00AC45CA" w14:paraId="2156AA94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203CC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5711</w:t>
            </w:r>
          </w:p>
        </w:tc>
        <w:tc>
          <w:tcPr>
            <w:tcW w:w="402" w:type="dxa"/>
            <w:noWrap/>
            <w:hideMark/>
          </w:tcPr>
          <w:p w14:paraId="36D4DB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ic anion transport</w:t>
            </w:r>
          </w:p>
        </w:tc>
        <w:tc>
          <w:tcPr>
            <w:tcW w:w="300" w:type="dxa"/>
            <w:noWrap/>
            <w:hideMark/>
          </w:tcPr>
          <w:p w14:paraId="1EE9D74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326" w:type="dxa"/>
            <w:noWrap/>
            <w:hideMark/>
          </w:tcPr>
          <w:p w14:paraId="0BF43E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4</w:t>
            </w:r>
          </w:p>
        </w:tc>
        <w:tc>
          <w:tcPr>
            <w:tcW w:w="759" w:type="dxa"/>
            <w:noWrap/>
            <w:hideMark/>
          </w:tcPr>
          <w:p w14:paraId="3402CC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47</w:t>
            </w:r>
          </w:p>
        </w:tc>
        <w:tc>
          <w:tcPr>
            <w:tcW w:w="4173" w:type="dxa"/>
            <w:noWrap/>
            <w:hideMark/>
          </w:tcPr>
          <w:p w14:paraId="6A70BC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641,ENSP00000268896,ENSP00000273258,ENSP00000282561,ENSP00000287820,ENSP00000308895,ENSP00000311291,ENSP00000419692,ENSP00000422607</w:t>
            </w:r>
          </w:p>
        </w:tc>
        <w:tc>
          <w:tcPr>
            <w:tcW w:w="4173" w:type="dxa"/>
            <w:noWrap/>
            <w:hideMark/>
          </w:tcPr>
          <w:p w14:paraId="01EAA2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RL6IP5,CPT1A,FABP4,GJA1,PCTP,PPARG,RXRA,SLC19A1,SLCO2A1</w:t>
            </w:r>
          </w:p>
        </w:tc>
      </w:tr>
      <w:tr w:rsidR="00AC45CA" w:rsidRPr="00AC45CA" w14:paraId="4047AA4F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4DAC6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5909</w:t>
            </w:r>
          </w:p>
        </w:tc>
        <w:tc>
          <w:tcPr>
            <w:tcW w:w="402" w:type="dxa"/>
            <w:noWrap/>
            <w:hideMark/>
          </w:tcPr>
          <w:p w14:paraId="280DAC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ong-chain fatty acid transport</w:t>
            </w:r>
          </w:p>
        </w:tc>
        <w:tc>
          <w:tcPr>
            <w:tcW w:w="300" w:type="dxa"/>
            <w:noWrap/>
            <w:hideMark/>
          </w:tcPr>
          <w:p w14:paraId="2FA4DA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26" w:type="dxa"/>
            <w:noWrap/>
            <w:hideMark/>
          </w:tcPr>
          <w:p w14:paraId="626AF8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4</w:t>
            </w:r>
          </w:p>
        </w:tc>
        <w:tc>
          <w:tcPr>
            <w:tcW w:w="759" w:type="dxa"/>
            <w:noWrap/>
            <w:hideMark/>
          </w:tcPr>
          <w:p w14:paraId="3CD628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47</w:t>
            </w:r>
          </w:p>
        </w:tc>
        <w:tc>
          <w:tcPr>
            <w:tcW w:w="4173" w:type="dxa"/>
            <w:noWrap/>
            <w:hideMark/>
          </w:tcPr>
          <w:p w14:paraId="7ED14B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641,ENSP00000287820,ENSP00000422607</w:t>
            </w:r>
          </w:p>
        </w:tc>
        <w:tc>
          <w:tcPr>
            <w:tcW w:w="4173" w:type="dxa"/>
            <w:noWrap/>
            <w:hideMark/>
          </w:tcPr>
          <w:p w14:paraId="3E3CDF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CPT1A,FABP4,PPARG</w:t>
            </w:r>
          </w:p>
        </w:tc>
      </w:tr>
      <w:tr w:rsidR="00AC45CA" w:rsidRPr="00AC45CA" w14:paraId="31E820D0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85D659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2221</w:t>
            </w:r>
          </w:p>
        </w:tc>
        <w:tc>
          <w:tcPr>
            <w:tcW w:w="402" w:type="dxa"/>
            <w:noWrap/>
            <w:hideMark/>
          </w:tcPr>
          <w:p w14:paraId="520EA02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chemical</w:t>
            </w:r>
          </w:p>
        </w:tc>
        <w:tc>
          <w:tcPr>
            <w:tcW w:w="300" w:type="dxa"/>
            <w:noWrap/>
            <w:hideMark/>
          </w:tcPr>
          <w:p w14:paraId="1623CE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</w:t>
            </w:r>
          </w:p>
        </w:tc>
        <w:tc>
          <w:tcPr>
            <w:tcW w:w="326" w:type="dxa"/>
            <w:noWrap/>
            <w:hideMark/>
          </w:tcPr>
          <w:p w14:paraId="76A815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53</w:t>
            </w:r>
          </w:p>
        </w:tc>
        <w:tc>
          <w:tcPr>
            <w:tcW w:w="759" w:type="dxa"/>
            <w:noWrap/>
            <w:hideMark/>
          </w:tcPr>
          <w:p w14:paraId="2942CC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47</w:t>
            </w:r>
          </w:p>
        </w:tc>
        <w:tc>
          <w:tcPr>
            <w:tcW w:w="4173" w:type="dxa"/>
            <w:noWrap/>
            <w:hideMark/>
          </w:tcPr>
          <w:p w14:paraId="02AD20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7752,ENSP00000230658,ENSP00000231004,ENSP00000237612,ENSP00000256104,ENSP00000257696,ENSP00000261292,ENSP00000262643,ENSP00000265361,ENSP00000265641,ENSP00000268035,ENSP00000273258,ENSP00000282561,ENSP00000284878,ENSP00000285930,ENSP00000286827,ENSP00000287820,ENSP00000290271,ENSP00000295006,ENSP00000308895,ENSP00000313437,ENSP00000320866,ENSP00000332287,ENSP00000338258,ENSP00000341170,ENSP00000344741,ENSP00000347134,ENSP00000350310,ENSP00000355877,ENSP00000355904,ENSP00000356864,ENSP00000360002,ENSP00000362195,ENSP00000370517,ENSP00000371347,ENSP00000371532,ENSP00000384006,ENSP00000419692,ENSP00000421491,ENSP00000422607,ENSP00000433560,ENSP00000479870,ENSP00000480966</w:t>
            </w:r>
          </w:p>
        </w:tc>
        <w:tc>
          <w:tcPr>
            <w:tcW w:w="4173" w:type="dxa"/>
            <w:noWrap/>
            <w:hideMark/>
          </w:tcPr>
          <w:p w14:paraId="46B53CB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KR1B1,ALOX5AP,ANGPT4,ARL6IP5,ATP2B4,CALR,CAPN2,CARF,CCNE1,CDC42EP4,CPT1A,CRYAB,CSF3R,CXADR,ESRRG,FABP4,GJA1,GSTA4,HILPDA,HMOX1,IGF1R,IL10RA,INSIG1,ISL1,LIPG,LOX,MARC1,MGST3,MMP19,NET1,P2RY6,PFKP,PPARG,PTN,RXRA,SEMA3C,SERPINE1,SLC19A1,STC1,SYNGR1,TIAM1,VLDLR,XRCC4</w:t>
            </w:r>
          </w:p>
        </w:tc>
      </w:tr>
      <w:tr w:rsidR="00AC45CA" w:rsidRPr="00AC45CA" w14:paraId="2CC512CA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13FA9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2000027</w:t>
            </w:r>
          </w:p>
        </w:tc>
        <w:tc>
          <w:tcPr>
            <w:tcW w:w="402" w:type="dxa"/>
            <w:noWrap/>
            <w:hideMark/>
          </w:tcPr>
          <w:p w14:paraId="725A2A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animal organ morphogenesis</w:t>
            </w:r>
          </w:p>
        </w:tc>
        <w:tc>
          <w:tcPr>
            <w:tcW w:w="300" w:type="dxa"/>
            <w:noWrap/>
            <w:hideMark/>
          </w:tcPr>
          <w:p w14:paraId="082A9F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326" w:type="dxa"/>
            <w:noWrap/>
            <w:hideMark/>
          </w:tcPr>
          <w:p w14:paraId="663A7A0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7</w:t>
            </w:r>
          </w:p>
        </w:tc>
        <w:tc>
          <w:tcPr>
            <w:tcW w:w="759" w:type="dxa"/>
            <w:noWrap/>
            <w:hideMark/>
          </w:tcPr>
          <w:p w14:paraId="6C68C5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47</w:t>
            </w:r>
          </w:p>
        </w:tc>
        <w:tc>
          <w:tcPr>
            <w:tcW w:w="4173" w:type="dxa"/>
            <w:noWrap/>
            <w:hideMark/>
          </w:tcPr>
          <w:p w14:paraId="0A66C6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361,ENSP00000286827,ENSP00000337439,ENSP00000341170,ENSP00000369055,ENSP00000419692</w:t>
            </w:r>
          </w:p>
        </w:tc>
        <w:tc>
          <w:tcPr>
            <w:tcW w:w="4173" w:type="dxa"/>
            <w:noWrap/>
            <w:hideMark/>
          </w:tcPr>
          <w:p w14:paraId="23C7383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4GALT1,DACT1,ISL1,PTN,RXRA,SEMA3C,TIAM1</w:t>
            </w:r>
          </w:p>
        </w:tc>
      </w:tr>
      <w:tr w:rsidR="00AC45CA" w:rsidRPr="00AC45CA" w14:paraId="25D58C9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F6EA3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987</w:t>
            </w:r>
          </w:p>
        </w:tc>
        <w:tc>
          <w:tcPr>
            <w:tcW w:w="402" w:type="dxa"/>
            <w:noWrap/>
            <w:hideMark/>
          </w:tcPr>
          <w:p w14:paraId="728A0A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process</w:t>
            </w:r>
          </w:p>
        </w:tc>
        <w:tc>
          <w:tcPr>
            <w:tcW w:w="300" w:type="dxa"/>
            <w:noWrap/>
            <w:hideMark/>
          </w:tcPr>
          <w:p w14:paraId="34D2E3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6</w:t>
            </w:r>
          </w:p>
        </w:tc>
        <w:tc>
          <w:tcPr>
            <w:tcW w:w="326" w:type="dxa"/>
            <w:noWrap/>
            <w:hideMark/>
          </w:tcPr>
          <w:p w14:paraId="1976E2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652</w:t>
            </w:r>
          </w:p>
        </w:tc>
        <w:tc>
          <w:tcPr>
            <w:tcW w:w="759" w:type="dxa"/>
            <w:noWrap/>
            <w:hideMark/>
          </w:tcPr>
          <w:p w14:paraId="00E703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58</w:t>
            </w:r>
          </w:p>
        </w:tc>
        <w:tc>
          <w:tcPr>
            <w:tcW w:w="4173" w:type="dxa"/>
            <w:noWrap/>
            <w:hideMark/>
          </w:tcPr>
          <w:p w14:paraId="39898D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56233,ENSP00000169298,ENSP00000216117,ENSP00000216286,ENSP00000223026,ENSP00000223095,ENSP00000224337,ENSP00000227752,ENSP00000228936,ENSP00000230658,ENSP00000231004,ENSP00000237612,ENSP00000244769,ENSP00000256104,ENSP00000257696,ENSP00000261292,ENSP00000261407,ENSP00000262065,ENSP00000262643,ENSP00000264893,ENSP00000265052,ENSP00000265162,ENSP00000265361,ENSP00000265382,ENSP00000265605,ENSP00000265641,ENSP00000265729,ENSP00000268035,ENSP00000268896,ENSP00000270625,ENSP00000273258,ENSP00000276297,ENSP00000282561,ENSP00000284878,ENSP00000285930,ENSP00000286827,ENSP00000287820,ENSP00000288207,ENSP00000290271,ENSP00000295006,ENSP00000297258,ENSP00000300305,ENSP00000301455,ENSP00000308895,ENSP00000310880,ENSP00000313437,ENSP00000316476,ENSP00000316845,ENSP00000317721,ENSP00000320291,ENSP00000320866,ENSP00000325548,ENSP00000327611,ENSP00000327650,ENSP00000328998,ENSP00000332287,ENSP00000337439,ENSP00000338258,ENSP00000338272,ENSP00000340494,ENSP00000341071,ENSP00000341170,ENSP00000344741,ENSP00000347134,ENSP00000348429,ENSP00000349003,ENSP00000350310,ENSP00000353731,ENSP00000353770,ENSP00000355512,ENSP00000355877,ENSP00000355904,ENSP00000356581,ENSP00000356634,ENSP00000356864,ENSP00000357668,ENSP00000358831,ENSP00000359114,ENSP00000359890,ENSP00000360002,ENSP00000360025,ENSP00000362195,ENSP00000362643,ENSP00000363452,ENSP00000365682,ENSP00000366694,ENSP00000367794,ENSP00000369055,ENSP00000370517,ENSP00000370543,ENSP00000371347,ENSP00000371532,ENSP00000377710,ENSP00000377793,ENSP00000378145,ENSP00000379256,ENSP00000379353,ENSP00000379808,ENSP00000384006,ENSP00000385510,ENSP00000397157,ENSP00000403954,ENSP00000413625,ENSP00000418944,ENSP00000419692,ENSP00000421491,ENSP00000422607,ENSP00000427114,ENSP00000433560,ENSP00000435189,ENSP00000440674,ENSP00000455607,ENSP00000478942,ENSP00000479870,ENSP00000480966,ENSP00000484552</w:t>
            </w:r>
          </w:p>
        </w:tc>
        <w:tc>
          <w:tcPr>
            <w:tcW w:w="4173" w:type="dxa"/>
            <w:noWrap/>
            <w:hideMark/>
          </w:tcPr>
          <w:p w14:paraId="6D09A3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DAM12,AKR1B1,ALDH8A1,ALOX5AP,ANGPT4,ANGPTL4,ARHGEF3,ARHGEF4,ARL6IP5,ART4,ATF7IP2,ATP2B4,ATXN1,B4GALT1,BLNK,CALR,CAPN2,CARF,CCDC109B,CCNB2,CCNE1,CDC42EP4,CNDP2,COL11A1,CPT1A,CRYAB,CSF3R,CXADR,DACT1,DEGS1,DLC1,DPP4,ELOVL4,ENPEP,ESRRG,FABP4,FABP5,FHL1,FNBP1,FYB,GADD45A,GJA1,GJA5,GPR126,GPSM2,GSTA4,HEY1,HILPDA,HMOX1,HYAL4,IGF1R,IL10RA,INSIG1,ISL1,KCNK12,KCTD12,LIPG,LOX,LPCAT3,MAL,MAN1C1,MARC1,MBNL3,MGLL,MGST3,MMD,MMP19,NCALD,NET1,NFE2L3,NID2,OPN3,OSBPL1A,P2RY6,PAPPA2,PCTP,PEG10,PERP,PFKP,PHC1,PHKA1,PHKG2,PIP5K1B,PIPOX,PPARG,PRC1,PTGER3,PTN,RAB30,RPS11,RRM2,RUNX1,RXRA,SEMA3C,SEPT11,SERPINE1,SLC19A1,SLC5A3,SRI,SRPX,ST6GAL1,ST8SIA1,STC1,SYNGR1,TENM1,TIAM1,TLE1,TRAK1,UPK1A,VLDLR,VPS33B,XRCC4,ZNF395</w:t>
            </w:r>
          </w:p>
        </w:tc>
      </w:tr>
      <w:tr w:rsidR="00AC45CA" w:rsidRPr="00AC45CA" w14:paraId="2EE5C95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C7FEB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5009</w:t>
            </w:r>
          </w:p>
        </w:tc>
        <w:tc>
          <w:tcPr>
            <w:tcW w:w="402" w:type="dxa"/>
            <w:noWrap/>
            <w:hideMark/>
          </w:tcPr>
          <w:p w14:paraId="2274BB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molecular function</w:t>
            </w:r>
          </w:p>
        </w:tc>
        <w:tc>
          <w:tcPr>
            <w:tcW w:w="300" w:type="dxa"/>
            <w:noWrap/>
            <w:hideMark/>
          </w:tcPr>
          <w:p w14:paraId="7353AF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8</w:t>
            </w:r>
          </w:p>
        </w:tc>
        <w:tc>
          <w:tcPr>
            <w:tcW w:w="326" w:type="dxa"/>
            <w:noWrap/>
            <w:hideMark/>
          </w:tcPr>
          <w:p w14:paraId="6C888F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22</w:t>
            </w:r>
          </w:p>
        </w:tc>
        <w:tc>
          <w:tcPr>
            <w:tcW w:w="759" w:type="dxa"/>
            <w:noWrap/>
            <w:hideMark/>
          </w:tcPr>
          <w:p w14:paraId="4DF0D01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63</w:t>
            </w:r>
          </w:p>
        </w:tc>
        <w:tc>
          <w:tcPr>
            <w:tcW w:w="4173" w:type="dxa"/>
            <w:noWrap/>
            <w:hideMark/>
          </w:tcPr>
          <w:p w14:paraId="2A6C76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56104,ENSP00000262065,ENSP00000262643,ENSP00000265729,ENSP00000266395,ENSP00000268035,ENSP00000273258,ENSP00000276297,ENSP00000282561,ENSP00000286827,ENSP00000287820,ENSP00000290271,ENSP00000301455,ENSP00000305924,ENSP00000310880,ENSP00000316845,ENSP00000337439,ENSP00000338258,ENSP00000338272,ENSP00000341071,ENSP00000341170,ENSP00000347134,ENSP00000350310,ENSP00000360025,ENSP00000371347,ENSP00000371532,ENSP00000377710,ENSP00000378145,ENSP00000385510,ENSP00000397157,ENSP00000403954,ENSP00000421491,ENSP00000422607,ENSP00000433560,ENSP00000479870</w:t>
            </w:r>
          </w:p>
        </w:tc>
        <w:tc>
          <w:tcPr>
            <w:tcW w:w="4173" w:type="dxa"/>
            <w:noWrap/>
            <w:hideMark/>
          </w:tcPr>
          <w:p w14:paraId="1E0131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LOX5AP,ANGPT4,ANGPTL4,ARHGEF3,ARHGEF4,ARL6IP5,ATP2B4,CCDC109B,CCNE1,CDC42EP4,CRYAB,DACT1,DLC1,FABP4,FHL1,GADD45A,GJA1,GPSM2,HEY1,HMOX1,IGF1R,ISL1,MAL,MMD,NET1,PDE6H,PERP,PPARG,PPP4R4,PTN,SERPINE1,SRI,STC1,TENM1,TIAM1,VLDLR,XRCC4</w:t>
            </w:r>
          </w:p>
        </w:tc>
      </w:tr>
      <w:tr w:rsidR="00AC45CA" w:rsidRPr="00AC45CA" w14:paraId="74F6E5F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069B97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1700</w:t>
            </w:r>
          </w:p>
        </w:tc>
        <w:tc>
          <w:tcPr>
            <w:tcW w:w="402" w:type="dxa"/>
            <w:noWrap/>
            <w:hideMark/>
          </w:tcPr>
          <w:p w14:paraId="32FCE02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oxygen-containing compound</w:t>
            </w:r>
          </w:p>
        </w:tc>
        <w:tc>
          <w:tcPr>
            <w:tcW w:w="300" w:type="dxa"/>
            <w:noWrap/>
            <w:hideMark/>
          </w:tcPr>
          <w:p w14:paraId="2A30DE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326" w:type="dxa"/>
            <w:noWrap/>
            <w:hideMark/>
          </w:tcPr>
          <w:p w14:paraId="2FE566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27</w:t>
            </w:r>
          </w:p>
        </w:tc>
        <w:tc>
          <w:tcPr>
            <w:tcW w:w="759" w:type="dxa"/>
            <w:noWrap/>
            <w:hideMark/>
          </w:tcPr>
          <w:p w14:paraId="0EA175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68</w:t>
            </w:r>
          </w:p>
        </w:tc>
        <w:tc>
          <w:tcPr>
            <w:tcW w:w="4173" w:type="dxa"/>
            <w:noWrap/>
            <w:hideMark/>
          </w:tcPr>
          <w:p w14:paraId="632200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7752,ENSP00000265641,ENSP00000268035,ENSP00000282561,ENSP00000285930,ENSP00000286827,ENSP00000287820,ENSP00000290271,ENSP00000295006,ENSP00000313437,ENSP00000320866,ENSP00000341170,ENSP00000344741,ENSP00000347134,ENSP00000350310,ENSP00000419692,ENSP00000422607,ENSP00000433560,ENSP00000480966</w:t>
            </w:r>
          </w:p>
        </w:tc>
        <w:tc>
          <w:tcPr>
            <w:tcW w:w="4173" w:type="dxa"/>
            <w:noWrap/>
            <w:hideMark/>
          </w:tcPr>
          <w:p w14:paraId="2A6EBA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KR1B1,ATP2B4,CALR,CAPN2,CPT1A,CRYAB,GJA1,HMOX1,IGF1R,IL10RA,INSIG1,MMP19,NET1,P2RY6,PPARG,PTN,RXRA,SERPINE1,STC1,TIAM1</w:t>
            </w:r>
          </w:p>
        </w:tc>
      </w:tr>
      <w:tr w:rsidR="00AC45CA" w:rsidRPr="00AC45CA" w14:paraId="1E163A55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EE150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738</w:t>
            </w:r>
          </w:p>
        </w:tc>
        <w:tc>
          <w:tcPr>
            <w:tcW w:w="402" w:type="dxa"/>
            <w:noWrap/>
            <w:hideMark/>
          </w:tcPr>
          <w:p w14:paraId="64E8B64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diac muscle tissue development</w:t>
            </w:r>
          </w:p>
        </w:tc>
        <w:tc>
          <w:tcPr>
            <w:tcW w:w="300" w:type="dxa"/>
            <w:noWrap/>
            <w:hideMark/>
          </w:tcPr>
          <w:p w14:paraId="4EA4D8B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251BD7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4</w:t>
            </w:r>
          </w:p>
        </w:tc>
        <w:tc>
          <w:tcPr>
            <w:tcW w:w="759" w:type="dxa"/>
            <w:noWrap/>
            <w:hideMark/>
          </w:tcPr>
          <w:p w14:paraId="38367B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74</w:t>
            </w:r>
          </w:p>
        </w:tc>
        <w:tc>
          <w:tcPr>
            <w:tcW w:w="4173" w:type="dxa"/>
            <w:noWrap/>
            <w:hideMark/>
          </w:tcPr>
          <w:p w14:paraId="1D2AF65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84878,ENSP00000320866,ENSP00000359114,ENSP00000419692,ENSP00000484552</w:t>
            </w:r>
          </w:p>
        </w:tc>
        <w:tc>
          <w:tcPr>
            <w:tcW w:w="4173" w:type="dxa"/>
            <w:noWrap/>
            <w:hideMark/>
          </w:tcPr>
          <w:p w14:paraId="143A5D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COL11A1,CXADR,GJA5,ISL1,RXRA</w:t>
            </w:r>
          </w:p>
        </w:tc>
      </w:tr>
      <w:tr w:rsidR="00AC45CA" w:rsidRPr="00AC45CA" w14:paraId="48CEC5B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5C889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407</w:t>
            </w:r>
          </w:p>
        </w:tc>
        <w:tc>
          <w:tcPr>
            <w:tcW w:w="402" w:type="dxa"/>
            <w:noWrap/>
            <w:hideMark/>
          </w:tcPr>
          <w:p w14:paraId="094902B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organic cyclic compound</w:t>
            </w:r>
          </w:p>
        </w:tc>
        <w:tc>
          <w:tcPr>
            <w:tcW w:w="300" w:type="dxa"/>
            <w:noWrap/>
            <w:hideMark/>
          </w:tcPr>
          <w:p w14:paraId="50F98D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</w:t>
            </w:r>
          </w:p>
        </w:tc>
        <w:tc>
          <w:tcPr>
            <w:tcW w:w="326" w:type="dxa"/>
            <w:noWrap/>
            <w:hideMark/>
          </w:tcPr>
          <w:p w14:paraId="10A902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05</w:t>
            </w:r>
          </w:p>
        </w:tc>
        <w:tc>
          <w:tcPr>
            <w:tcW w:w="759" w:type="dxa"/>
            <w:noWrap/>
            <w:hideMark/>
          </w:tcPr>
          <w:p w14:paraId="3EC795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74</w:t>
            </w:r>
          </w:p>
        </w:tc>
        <w:tc>
          <w:tcPr>
            <w:tcW w:w="4173" w:type="dxa"/>
            <w:noWrap/>
            <w:hideMark/>
          </w:tcPr>
          <w:p w14:paraId="09B7C5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2643,ENSP00000287820,ENSP00000290271,ENSP00000320866,ENSP00000341170,ENSP00000344741,ENSP00000350310,ENSP00000355904,ENSP00000419692,ENSP00000480966</w:t>
            </w:r>
          </w:p>
        </w:tc>
        <w:tc>
          <w:tcPr>
            <w:tcW w:w="4173" w:type="dxa"/>
            <w:noWrap/>
            <w:hideMark/>
          </w:tcPr>
          <w:p w14:paraId="6A22817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P2B4,CALR,CCNE1,ESRRG,INSIG1,ISL1,P2RY6,PPARG,PTN,RXRA,STC1</w:t>
            </w:r>
          </w:p>
        </w:tc>
      </w:tr>
      <w:tr w:rsidR="00AC45CA" w:rsidRPr="00AC45CA" w14:paraId="64C6999A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F8402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55</w:t>
            </w:r>
          </w:p>
        </w:tc>
        <w:tc>
          <w:tcPr>
            <w:tcW w:w="402" w:type="dxa"/>
            <w:noWrap/>
            <w:hideMark/>
          </w:tcPr>
          <w:p w14:paraId="466E4B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lipid metabolic process</w:t>
            </w:r>
          </w:p>
        </w:tc>
        <w:tc>
          <w:tcPr>
            <w:tcW w:w="300" w:type="dxa"/>
            <w:noWrap/>
            <w:hideMark/>
          </w:tcPr>
          <w:p w14:paraId="104C78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</w:t>
            </w:r>
          </w:p>
        </w:tc>
        <w:tc>
          <w:tcPr>
            <w:tcW w:w="326" w:type="dxa"/>
            <w:noWrap/>
            <w:hideMark/>
          </w:tcPr>
          <w:p w14:paraId="60C0860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46</w:t>
            </w:r>
          </w:p>
        </w:tc>
        <w:tc>
          <w:tcPr>
            <w:tcW w:w="759" w:type="dxa"/>
            <w:noWrap/>
            <w:hideMark/>
          </w:tcPr>
          <w:p w14:paraId="54E1E0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81</w:t>
            </w:r>
          </w:p>
        </w:tc>
        <w:tc>
          <w:tcPr>
            <w:tcW w:w="4173" w:type="dxa"/>
            <w:noWrap/>
            <w:hideMark/>
          </w:tcPr>
          <w:p w14:paraId="785C5C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1292,ENSP00000261407,ENSP00000265052,ENSP00000265382,ENSP00000265605,ENSP00000265641,ENSP00000268896,ENSP00000287820,ENSP00000297258,ENSP00000316476,ENSP00000344741,ENSP00000348429,ENSP00000358831,ENSP00000379353,ENSP00000422607</w:t>
            </w:r>
          </w:p>
        </w:tc>
        <w:tc>
          <w:tcPr>
            <w:tcW w:w="4173" w:type="dxa"/>
            <w:noWrap/>
            <w:hideMark/>
          </w:tcPr>
          <w:p w14:paraId="0A57C8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LDH8A1,CPT1A,DEGS1,ELOVL4,FABP4,FABP5,INSIG1,LIPG,LPCAT3,MGLL,PCTP,PIP5K1B,PPARG,ST8SIA1</w:t>
            </w:r>
          </w:p>
        </w:tc>
      </w:tr>
      <w:tr w:rsidR="00AC45CA" w:rsidRPr="00AC45CA" w14:paraId="0A23982D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1FFA74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9433</w:t>
            </w:r>
          </w:p>
        </w:tc>
        <w:tc>
          <w:tcPr>
            <w:tcW w:w="402" w:type="dxa"/>
            <w:noWrap/>
            <w:hideMark/>
          </w:tcPr>
          <w:p w14:paraId="37C10BB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iglyceride catabolic process</w:t>
            </w:r>
          </w:p>
        </w:tc>
        <w:tc>
          <w:tcPr>
            <w:tcW w:w="300" w:type="dxa"/>
            <w:noWrap/>
            <w:hideMark/>
          </w:tcPr>
          <w:p w14:paraId="03EB12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326" w:type="dxa"/>
            <w:noWrap/>
            <w:hideMark/>
          </w:tcPr>
          <w:p w14:paraId="6C2F644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</w:t>
            </w:r>
          </w:p>
        </w:tc>
        <w:tc>
          <w:tcPr>
            <w:tcW w:w="759" w:type="dxa"/>
            <w:noWrap/>
            <w:hideMark/>
          </w:tcPr>
          <w:p w14:paraId="7126A8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3</w:t>
            </w:r>
          </w:p>
        </w:tc>
        <w:tc>
          <w:tcPr>
            <w:tcW w:w="4173" w:type="dxa"/>
            <w:noWrap/>
            <w:hideMark/>
          </w:tcPr>
          <w:p w14:paraId="731AEC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052,ENSP00000297258</w:t>
            </w:r>
          </w:p>
        </w:tc>
        <w:tc>
          <w:tcPr>
            <w:tcW w:w="4173" w:type="dxa"/>
            <w:noWrap/>
            <w:hideMark/>
          </w:tcPr>
          <w:p w14:paraId="6AF668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BP4,FABP5,MGLL</w:t>
            </w:r>
          </w:p>
        </w:tc>
      </w:tr>
      <w:tr w:rsidR="00AC45CA" w:rsidRPr="00AC45CA" w14:paraId="525A2B0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291AE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0135</w:t>
            </w:r>
          </w:p>
        </w:tc>
        <w:tc>
          <w:tcPr>
            <w:tcW w:w="402" w:type="dxa"/>
            <w:noWrap/>
            <w:hideMark/>
          </w:tcPr>
          <w:p w14:paraId="79E4CD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ernal process involved in female pregnancy</w:t>
            </w:r>
          </w:p>
        </w:tc>
        <w:tc>
          <w:tcPr>
            <w:tcW w:w="300" w:type="dxa"/>
            <w:noWrap/>
            <w:hideMark/>
          </w:tcPr>
          <w:p w14:paraId="599B238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26" w:type="dxa"/>
            <w:noWrap/>
            <w:hideMark/>
          </w:tcPr>
          <w:p w14:paraId="2FAF71C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0</w:t>
            </w:r>
          </w:p>
        </w:tc>
        <w:tc>
          <w:tcPr>
            <w:tcW w:w="759" w:type="dxa"/>
            <w:noWrap/>
            <w:hideMark/>
          </w:tcPr>
          <w:p w14:paraId="78AC907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06</w:t>
            </w:r>
          </w:p>
        </w:tc>
        <w:tc>
          <w:tcPr>
            <w:tcW w:w="4173" w:type="dxa"/>
            <w:noWrap/>
            <w:hideMark/>
          </w:tcPr>
          <w:p w14:paraId="0F2E45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285930,ENSP00000290271,ENSP00000419692</w:t>
            </w:r>
          </w:p>
        </w:tc>
        <w:tc>
          <w:tcPr>
            <w:tcW w:w="4173" w:type="dxa"/>
            <w:noWrap/>
            <w:hideMark/>
          </w:tcPr>
          <w:p w14:paraId="7D2368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GJA1,RXRA,STC1</w:t>
            </w:r>
          </w:p>
        </w:tc>
      </w:tr>
      <w:tr w:rsidR="00AC45CA" w:rsidRPr="00AC45CA" w14:paraId="7C44E64E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831BA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248</w:t>
            </w:r>
          </w:p>
        </w:tc>
        <w:tc>
          <w:tcPr>
            <w:tcW w:w="402" w:type="dxa"/>
            <w:noWrap/>
            <w:hideMark/>
          </w:tcPr>
          <w:p w14:paraId="56BE77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metal ion</w:t>
            </w:r>
          </w:p>
        </w:tc>
        <w:tc>
          <w:tcPr>
            <w:tcW w:w="300" w:type="dxa"/>
            <w:noWrap/>
            <w:hideMark/>
          </w:tcPr>
          <w:p w14:paraId="63F0D3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28FBF5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2</w:t>
            </w:r>
          </w:p>
        </w:tc>
        <w:tc>
          <w:tcPr>
            <w:tcW w:w="759" w:type="dxa"/>
            <w:noWrap/>
            <w:hideMark/>
          </w:tcPr>
          <w:p w14:paraId="64FCE57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28</w:t>
            </w:r>
          </w:p>
        </w:tc>
        <w:tc>
          <w:tcPr>
            <w:tcW w:w="4173" w:type="dxa"/>
            <w:noWrap/>
            <w:hideMark/>
          </w:tcPr>
          <w:p w14:paraId="54FC66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56104,ENSP00000320866,ENSP00000384006,ENSP00000421491,ENSP00000479870</w:t>
            </w:r>
          </w:p>
        </w:tc>
        <w:tc>
          <w:tcPr>
            <w:tcW w:w="4173" w:type="dxa"/>
            <w:noWrap/>
            <w:hideMark/>
          </w:tcPr>
          <w:p w14:paraId="72031B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CALR,CARF,FABP4,HMOX1,XRCC4</w:t>
            </w:r>
          </w:p>
        </w:tc>
      </w:tr>
      <w:tr w:rsidR="00AC45CA" w:rsidRPr="00AC45CA" w14:paraId="73A4C554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A4448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820</w:t>
            </w:r>
          </w:p>
        </w:tc>
        <w:tc>
          <w:tcPr>
            <w:tcW w:w="402" w:type="dxa"/>
            <w:noWrap/>
            <w:hideMark/>
          </w:tcPr>
          <w:p w14:paraId="28A6F44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ion transport</w:t>
            </w:r>
          </w:p>
        </w:tc>
        <w:tc>
          <w:tcPr>
            <w:tcW w:w="300" w:type="dxa"/>
            <w:noWrap/>
            <w:hideMark/>
          </w:tcPr>
          <w:p w14:paraId="27F6AA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</w:t>
            </w:r>
          </w:p>
        </w:tc>
        <w:tc>
          <w:tcPr>
            <w:tcW w:w="326" w:type="dxa"/>
            <w:noWrap/>
            <w:hideMark/>
          </w:tcPr>
          <w:p w14:paraId="3CF029A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24</w:t>
            </w:r>
          </w:p>
        </w:tc>
        <w:tc>
          <w:tcPr>
            <w:tcW w:w="759" w:type="dxa"/>
            <w:noWrap/>
            <w:hideMark/>
          </w:tcPr>
          <w:p w14:paraId="647A07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43</w:t>
            </w:r>
          </w:p>
        </w:tc>
        <w:tc>
          <w:tcPr>
            <w:tcW w:w="4173" w:type="dxa"/>
            <w:noWrap/>
            <w:hideMark/>
          </w:tcPr>
          <w:p w14:paraId="3883E59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641,ENSP00000268896,ENSP00000273258,ENSP00000282561,ENSP00000287820,ENSP00000308895,ENSP00000311291,ENSP00000419692,ENSP00000422607,ENSP00000480966</w:t>
            </w:r>
          </w:p>
        </w:tc>
        <w:tc>
          <w:tcPr>
            <w:tcW w:w="4173" w:type="dxa"/>
            <w:noWrap/>
            <w:hideMark/>
          </w:tcPr>
          <w:p w14:paraId="370C73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RL6IP5,CPT1A,FABP4,GJA1,P2RY6,PCTP,PPARG,RXRA,SLC19A1,SLCO2A1</w:t>
            </w:r>
          </w:p>
        </w:tc>
      </w:tr>
      <w:tr w:rsidR="00AC45CA" w:rsidRPr="00AC45CA" w14:paraId="3465EEFD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3330AC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453</w:t>
            </w:r>
          </w:p>
        </w:tc>
        <w:tc>
          <w:tcPr>
            <w:tcW w:w="402" w:type="dxa"/>
            <w:noWrap/>
            <w:hideMark/>
          </w:tcPr>
          <w:p w14:paraId="283201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response to oxygen levels</w:t>
            </w:r>
          </w:p>
        </w:tc>
        <w:tc>
          <w:tcPr>
            <w:tcW w:w="300" w:type="dxa"/>
            <w:noWrap/>
            <w:hideMark/>
          </w:tcPr>
          <w:p w14:paraId="2170CA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7F123D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4</w:t>
            </w:r>
          </w:p>
        </w:tc>
        <w:tc>
          <w:tcPr>
            <w:tcW w:w="759" w:type="dxa"/>
            <w:noWrap/>
            <w:hideMark/>
          </w:tcPr>
          <w:p w14:paraId="79DA57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43</w:t>
            </w:r>
          </w:p>
        </w:tc>
        <w:tc>
          <w:tcPr>
            <w:tcW w:w="4173" w:type="dxa"/>
            <w:noWrap/>
            <w:hideMark/>
          </w:tcPr>
          <w:p w14:paraId="4862CF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57696,ENSP00000287820,ENSP00000290271,ENSP00000341170,ENSP00000371347</w:t>
            </w:r>
          </w:p>
        </w:tc>
        <w:tc>
          <w:tcPr>
            <w:tcW w:w="4173" w:type="dxa"/>
            <w:noWrap/>
            <w:hideMark/>
          </w:tcPr>
          <w:p w14:paraId="11D1B0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HILPDA,HMOX1,PPARG,PTN,STC1</w:t>
            </w:r>
          </w:p>
        </w:tc>
      </w:tr>
      <w:tr w:rsidR="00AC45CA" w:rsidRPr="00AC45CA" w14:paraId="51F3D8E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58E38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966</w:t>
            </w:r>
          </w:p>
        </w:tc>
        <w:tc>
          <w:tcPr>
            <w:tcW w:w="402" w:type="dxa"/>
            <w:noWrap/>
            <w:hideMark/>
          </w:tcPr>
          <w:p w14:paraId="7C168E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signal transduction</w:t>
            </w:r>
          </w:p>
        </w:tc>
        <w:tc>
          <w:tcPr>
            <w:tcW w:w="300" w:type="dxa"/>
            <w:noWrap/>
            <w:hideMark/>
          </w:tcPr>
          <w:p w14:paraId="086F32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</w:t>
            </w:r>
          </w:p>
        </w:tc>
        <w:tc>
          <w:tcPr>
            <w:tcW w:w="326" w:type="dxa"/>
            <w:noWrap/>
            <w:hideMark/>
          </w:tcPr>
          <w:p w14:paraId="2CF4B8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033</w:t>
            </w:r>
          </w:p>
        </w:tc>
        <w:tc>
          <w:tcPr>
            <w:tcW w:w="759" w:type="dxa"/>
            <w:noWrap/>
            <w:hideMark/>
          </w:tcPr>
          <w:p w14:paraId="43616F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44</w:t>
            </w:r>
          </w:p>
        </w:tc>
        <w:tc>
          <w:tcPr>
            <w:tcW w:w="4173" w:type="dxa"/>
            <w:noWrap/>
            <w:hideMark/>
          </w:tcPr>
          <w:p w14:paraId="0C0621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65052,ENSP00000265382,ENSP00000265729,ENSP00000266395,ENSP00000268035,ENSP00000273258,ENSP00000276297,ENSP00000285930,ENSP00000286827,ENSP00000287820,ENSP00000290271,ENSP00000297258,ENSP00000300305,ENSP00000310880,ENSP00000316845,ENSP00000320866,ENSP00000337439,ENSP00000338272,ENSP00000341071,ENSP00000341170,ENSP00000344741,ENSP00000347134,ENSP00000348429,ENSP00000350310,ENSP00000360025,ENSP00000365682,ENSP00000367794,ENSP00000371347,ENSP00000403954,ENSP00000418944,ENSP00000480966</w:t>
            </w:r>
          </w:p>
        </w:tc>
        <w:tc>
          <w:tcPr>
            <w:tcW w:w="4173" w:type="dxa"/>
            <w:noWrap/>
            <w:hideMark/>
          </w:tcPr>
          <w:p w14:paraId="623979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5,AKR1B1,ANGPT4,ARHGEF3,ARHGEF4,ARL6IP5,ATP2B4,BLNK,CALR,DACT1,DLC1,FABP5,GADD45A,HEY1,HMOX1,IGF1R,INSIG1,ISL1,MAL,MGLL,NET1,P2RY6,PDE6H,PEG10,PIP5K1B,PPARG,PTN,RUNX1,SERPINE1,SRI,SRPX,STC1,TENM1,TIAM1,TLE1</w:t>
            </w:r>
          </w:p>
        </w:tc>
      </w:tr>
      <w:tr w:rsidR="00AC45CA" w:rsidRPr="00AC45CA" w14:paraId="360E14BF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2D530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731</w:t>
            </w:r>
          </w:p>
        </w:tc>
        <w:tc>
          <w:tcPr>
            <w:tcW w:w="402" w:type="dxa"/>
            <w:noWrap/>
            <w:hideMark/>
          </w:tcPr>
          <w:p w14:paraId="17BAE7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ystem development</w:t>
            </w:r>
          </w:p>
        </w:tc>
        <w:tc>
          <w:tcPr>
            <w:tcW w:w="300" w:type="dxa"/>
            <w:noWrap/>
            <w:hideMark/>
          </w:tcPr>
          <w:p w14:paraId="783DA56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4</w:t>
            </w:r>
          </w:p>
        </w:tc>
        <w:tc>
          <w:tcPr>
            <w:tcW w:w="326" w:type="dxa"/>
            <w:noWrap/>
            <w:hideMark/>
          </w:tcPr>
          <w:p w14:paraId="6FFF1A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44</w:t>
            </w:r>
          </w:p>
        </w:tc>
        <w:tc>
          <w:tcPr>
            <w:tcW w:w="759" w:type="dxa"/>
            <w:noWrap/>
            <w:hideMark/>
          </w:tcPr>
          <w:p w14:paraId="289C7F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63</w:t>
            </w:r>
          </w:p>
        </w:tc>
        <w:tc>
          <w:tcPr>
            <w:tcW w:w="4173" w:type="dxa"/>
            <w:noWrap/>
            <w:hideMark/>
          </w:tcPr>
          <w:p w14:paraId="16C3DB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31004,ENSP00000244769,ENSP00000262065,ENSP00000265162,ENSP00000265361,ENSP00000265729,ENSP00000276297,ENSP00000282561,ENSP00000284878,ENSP00000285930,ENSP00000286827,ENSP00000287820,ENSP00000288207,ENSP00000290271,ENSP00000300305,ENSP00000301455,ENSP00000310880,ENSP00000313437,ENSP00000320866,ENSP00000328998,ENSP00000337439,ENSP00000338272,ENSP00000341170,ENSP00000344741,ENSP00000350310,ENSP00000356581,ENSP00000356634,ENSP00000359114,ENSP00000362195,ENSP00000365682,ENSP00000369055,ENSP00000370543,ENSP00000371347,ENSP00000371532,ENSP00000377710,ENSP00000397157,ENSP00000403954,ENSP00000419692,ENSP00000433560,ENSP00000484552</w:t>
            </w:r>
          </w:p>
        </w:tc>
        <w:tc>
          <w:tcPr>
            <w:tcW w:w="4173" w:type="dxa"/>
            <w:noWrap/>
            <w:hideMark/>
          </w:tcPr>
          <w:p w14:paraId="72C621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ANGPT4,ANGPTL4,ATP2B4,ATXN1,B4GALT1,BLNK,CALR,CCNB2,COL11A1,CRYAB,CSF3R,CXADR,DACT1,DLC1,ENPEP,FHL1,GJA1,GJA5,GPR126,HEY1,HMOX1,INSIG1,ISL1,LOX,MAL,MMD,MMP19,PAPPA2,PERP,PPARG,PTN,RUNX1,RXRA,SEMA3C,SERPINE1,SLC5A3,SRI,STC1,TENM1,TIAM1,TLE1,TRAK1,VLDLR</w:t>
            </w:r>
          </w:p>
        </w:tc>
      </w:tr>
      <w:tr w:rsidR="00AC45CA" w:rsidRPr="00AC45CA" w14:paraId="3FF7692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53EA7C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5088</w:t>
            </w:r>
          </w:p>
        </w:tc>
        <w:tc>
          <w:tcPr>
            <w:tcW w:w="402" w:type="dxa"/>
            <w:noWrap/>
            <w:hideMark/>
          </w:tcPr>
          <w:p w14:paraId="5FB810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ipid homeostasis</w:t>
            </w:r>
          </w:p>
        </w:tc>
        <w:tc>
          <w:tcPr>
            <w:tcW w:w="300" w:type="dxa"/>
            <w:noWrap/>
            <w:hideMark/>
          </w:tcPr>
          <w:p w14:paraId="3366A4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26" w:type="dxa"/>
            <w:noWrap/>
            <w:hideMark/>
          </w:tcPr>
          <w:p w14:paraId="03C8A3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1</w:t>
            </w:r>
          </w:p>
        </w:tc>
        <w:tc>
          <w:tcPr>
            <w:tcW w:w="759" w:type="dxa"/>
            <w:noWrap/>
            <w:hideMark/>
          </w:tcPr>
          <w:p w14:paraId="433E858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63</w:t>
            </w:r>
          </w:p>
        </w:tc>
        <w:tc>
          <w:tcPr>
            <w:tcW w:w="4173" w:type="dxa"/>
            <w:noWrap/>
            <w:hideMark/>
          </w:tcPr>
          <w:p w14:paraId="5094FC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1292,ENSP00000287820,ENSP00000301455,ENSP00000344741</w:t>
            </w:r>
          </w:p>
        </w:tc>
        <w:tc>
          <w:tcPr>
            <w:tcW w:w="4173" w:type="dxa"/>
            <w:noWrap/>
            <w:hideMark/>
          </w:tcPr>
          <w:p w14:paraId="7EA5F6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L4,FABP4,INSIG1,LIPG,PPARG</w:t>
            </w:r>
          </w:p>
        </w:tc>
      </w:tr>
      <w:tr w:rsidR="00AC45CA" w:rsidRPr="00AC45CA" w14:paraId="72CC146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189FB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270</w:t>
            </w:r>
          </w:p>
        </w:tc>
        <w:tc>
          <w:tcPr>
            <w:tcW w:w="402" w:type="dxa"/>
            <w:noWrap/>
            <w:hideMark/>
          </w:tcPr>
          <w:p w14:paraId="759079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cellular component movement</w:t>
            </w:r>
          </w:p>
        </w:tc>
        <w:tc>
          <w:tcPr>
            <w:tcW w:w="300" w:type="dxa"/>
            <w:noWrap/>
            <w:hideMark/>
          </w:tcPr>
          <w:p w14:paraId="429C59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</w:t>
            </w:r>
          </w:p>
        </w:tc>
        <w:tc>
          <w:tcPr>
            <w:tcW w:w="326" w:type="dxa"/>
            <w:noWrap/>
            <w:hideMark/>
          </w:tcPr>
          <w:p w14:paraId="032822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86</w:t>
            </w:r>
          </w:p>
        </w:tc>
        <w:tc>
          <w:tcPr>
            <w:tcW w:w="759" w:type="dxa"/>
            <w:noWrap/>
            <w:hideMark/>
          </w:tcPr>
          <w:p w14:paraId="35BF6E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66</w:t>
            </w:r>
          </w:p>
        </w:tc>
        <w:tc>
          <w:tcPr>
            <w:tcW w:w="4173" w:type="dxa"/>
            <w:noWrap/>
            <w:hideMark/>
          </w:tcPr>
          <w:p w14:paraId="0C0879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65361,ENSP00000265729,ENSP00000268035,ENSP00000276297,ENSP00000286827,ENSP00000287820,ENSP00000290271,ENSP00000320866,ENSP00000341170,ENSP00000369055,ENSP00000371347,ENSP00000480966,ENSP00000484552</w:t>
            </w:r>
          </w:p>
        </w:tc>
        <w:tc>
          <w:tcPr>
            <w:tcW w:w="4173" w:type="dxa"/>
            <w:noWrap/>
            <w:hideMark/>
          </w:tcPr>
          <w:p w14:paraId="3C325A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B4GALT1,CALR,DLC1,GJA5,HMOX1,IGF1R,P2RY6,PPARG,PTN,SEMA3C,SERPINE1,SRI,STC1,TIAM1</w:t>
            </w:r>
          </w:p>
        </w:tc>
      </w:tr>
      <w:tr w:rsidR="00AC45CA" w:rsidRPr="00AC45CA" w14:paraId="39DCB19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A3790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755</w:t>
            </w:r>
          </w:p>
        </w:tc>
        <w:tc>
          <w:tcPr>
            <w:tcW w:w="402" w:type="dxa"/>
            <w:noWrap/>
            <w:hideMark/>
          </w:tcPr>
          <w:p w14:paraId="60B169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ormone-mediated signaling pathway</w:t>
            </w:r>
          </w:p>
        </w:tc>
        <w:tc>
          <w:tcPr>
            <w:tcW w:w="300" w:type="dxa"/>
            <w:noWrap/>
            <w:hideMark/>
          </w:tcPr>
          <w:p w14:paraId="111742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4468C0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1</w:t>
            </w:r>
          </w:p>
        </w:tc>
        <w:tc>
          <w:tcPr>
            <w:tcW w:w="759" w:type="dxa"/>
            <w:noWrap/>
            <w:hideMark/>
          </w:tcPr>
          <w:p w14:paraId="01B584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96</w:t>
            </w:r>
          </w:p>
        </w:tc>
        <w:tc>
          <w:tcPr>
            <w:tcW w:w="4173" w:type="dxa"/>
            <w:noWrap/>
            <w:hideMark/>
          </w:tcPr>
          <w:p w14:paraId="2B968A5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2643,ENSP00000287820,ENSP00000320866,ENSP00000355904,ENSP00000419692,ENSP00000422607</w:t>
            </w:r>
          </w:p>
        </w:tc>
        <w:tc>
          <w:tcPr>
            <w:tcW w:w="4173" w:type="dxa"/>
            <w:noWrap/>
            <w:hideMark/>
          </w:tcPr>
          <w:p w14:paraId="4946BD6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CALR,CCNE1,ESRRG,PPARG,RXRA</w:t>
            </w:r>
          </w:p>
        </w:tc>
      </w:tr>
      <w:tr w:rsidR="00AC45CA" w:rsidRPr="00AC45CA" w14:paraId="542E2468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295EF4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2592</w:t>
            </w:r>
          </w:p>
        </w:tc>
        <w:tc>
          <w:tcPr>
            <w:tcW w:w="402" w:type="dxa"/>
            <w:noWrap/>
            <w:hideMark/>
          </w:tcPr>
          <w:p w14:paraId="2D0885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omeostatic process</w:t>
            </w:r>
          </w:p>
        </w:tc>
        <w:tc>
          <w:tcPr>
            <w:tcW w:w="300" w:type="dxa"/>
            <w:noWrap/>
            <w:hideMark/>
          </w:tcPr>
          <w:p w14:paraId="3AE527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326" w:type="dxa"/>
            <w:noWrap/>
            <w:hideMark/>
          </w:tcPr>
          <w:p w14:paraId="04389D2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91</w:t>
            </w:r>
          </w:p>
        </w:tc>
        <w:tc>
          <w:tcPr>
            <w:tcW w:w="759" w:type="dxa"/>
            <w:noWrap/>
            <w:hideMark/>
          </w:tcPr>
          <w:p w14:paraId="0AF127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96</w:t>
            </w:r>
          </w:p>
        </w:tc>
        <w:tc>
          <w:tcPr>
            <w:tcW w:w="4173" w:type="dxa"/>
            <w:noWrap/>
            <w:hideMark/>
          </w:tcPr>
          <w:p w14:paraId="60928B6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7612,ENSP00000256104,ENSP00000261292,ENSP00000262643,ENSP00000265729,ENSP00000282561,ENSP00000284878,ENSP00000285930,ENSP00000287820,ENSP00000288207,ENSP00000290271,ENSP00000297205,ENSP00000297258,ENSP00000301455,ENSP00000320866,ENSP00000344741,ENSP00000350310,ENSP00000377710,ENSP00000378145,ENSP00000484552</w:t>
            </w:r>
          </w:p>
        </w:tc>
        <w:tc>
          <w:tcPr>
            <w:tcW w:w="4173" w:type="dxa"/>
            <w:noWrap/>
            <w:hideMark/>
          </w:tcPr>
          <w:p w14:paraId="70FA7A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KR1B1,ANGPTL4,ATP2B4,CALR,CCDC109B,CCNB2,CCNE1,CXADR,FABP4,FABP5,FHL1,GJA1,GJA5,HMOX1,INSIG1,LIPG,PPARG,SRI,STC1,STEAP1</w:t>
            </w:r>
          </w:p>
        </w:tc>
      </w:tr>
      <w:tr w:rsidR="00AC45CA" w:rsidRPr="00AC45CA" w14:paraId="4929058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93780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72</w:t>
            </w:r>
          </w:p>
        </w:tc>
        <w:tc>
          <w:tcPr>
            <w:tcW w:w="402" w:type="dxa"/>
            <w:noWrap/>
            <w:hideMark/>
          </w:tcPr>
          <w:p w14:paraId="314E419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ulfur compound biosynthetic process</w:t>
            </w:r>
          </w:p>
        </w:tc>
        <w:tc>
          <w:tcPr>
            <w:tcW w:w="300" w:type="dxa"/>
            <w:noWrap/>
            <w:hideMark/>
          </w:tcPr>
          <w:p w14:paraId="2237BC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4F377D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2</w:t>
            </w:r>
          </w:p>
        </w:tc>
        <w:tc>
          <w:tcPr>
            <w:tcW w:w="759" w:type="dxa"/>
            <w:noWrap/>
            <w:hideMark/>
          </w:tcPr>
          <w:p w14:paraId="1EDA15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03</w:t>
            </w:r>
          </w:p>
        </w:tc>
        <w:tc>
          <w:tcPr>
            <w:tcW w:w="4173" w:type="dxa"/>
            <w:noWrap/>
            <w:hideMark/>
          </w:tcPr>
          <w:p w14:paraId="2F811E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325548,ENSP00000348429,ENSP00000356864,ENSP00000360002,ENSP00000369055,ENSP00000422607</w:t>
            </w:r>
          </w:p>
        </w:tc>
        <w:tc>
          <w:tcPr>
            <w:tcW w:w="4173" w:type="dxa"/>
            <w:noWrap/>
            <w:hideMark/>
          </w:tcPr>
          <w:p w14:paraId="078D0C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B4GALT1,CNDP2,GSTA4,MGST3</w:t>
            </w:r>
          </w:p>
        </w:tc>
      </w:tr>
      <w:tr w:rsidR="00AC45CA" w:rsidRPr="00AC45CA" w14:paraId="1294C1C2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5C5CB8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0796</w:t>
            </w:r>
          </w:p>
        </w:tc>
        <w:tc>
          <w:tcPr>
            <w:tcW w:w="402" w:type="dxa"/>
            <w:noWrap/>
            <w:hideMark/>
          </w:tcPr>
          <w:p w14:paraId="501D0E4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insulin secretion</w:t>
            </w:r>
          </w:p>
        </w:tc>
        <w:tc>
          <w:tcPr>
            <w:tcW w:w="300" w:type="dxa"/>
            <w:noWrap/>
            <w:hideMark/>
          </w:tcPr>
          <w:p w14:paraId="05BA4B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56FB01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2</w:t>
            </w:r>
          </w:p>
        </w:tc>
        <w:tc>
          <w:tcPr>
            <w:tcW w:w="759" w:type="dxa"/>
            <w:noWrap/>
            <w:hideMark/>
          </w:tcPr>
          <w:p w14:paraId="767AC8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03</w:t>
            </w:r>
          </w:p>
        </w:tc>
        <w:tc>
          <w:tcPr>
            <w:tcW w:w="4173" w:type="dxa"/>
            <w:noWrap/>
            <w:hideMark/>
          </w:tcPr>
          <w:p w14:paraId="5F63C0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641,ENSP00000265729,ENSP00000282561,ENSP00000286827,ENSP00000353731</w:t>
            </w:r>
          </w:p>
        </w:tc>
        <w:tc>
          <w:tcPr>
            <w:tcW w:w="4173" w:type="dxa"/>
            <w:noWrap/>
            <w:hideMark/>
          </w:tcPr>
          <w:p w14:paraId="10CFE5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PT1A,DPP4,GJA1,ISL1,SRI,TIAM1</w:t>
            </w:r>
          </w:p>
        </w:tc>
      </w:tr>
      <w:tr w:rsidR="00AC45CA" w:rsidRPr="00AC45CA" w14:paraId="0F7B09F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FD9E2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2493</w:t>
            </w:r>
          </w:p>
        </w:tc>
        <w:tc>
          <w:tcPr>
            <w:tcW w:w="402" w:type="dxa"/>
            <w:noWrap/>
            <w:hideMark/>
          </w:tcPr>
          <w:p w14:paraId="14D33D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drug</w:t>
            </w:r>
          </w:p>
        </w:tc>
        <w:tc>
          <w:tcPr>
            <w:tcW w:w="300" w:type="dxa"/>
            <w:noWrap/>
            <w:hideMark/>
          </w:tcPr>
          <w:p w14:paraId="06DB671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</w:t>
            </w:r>
          </w:p>
        </w:tc>
        <w:tc>
          <w:tcPr>
            <w:tcW w:w="326" w:type="dxa"/>
            <w:noWrap/>
            <w:hideMark/>
          </w:tcPr>
          <w:p w14:paraId="2A0F69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00</w:t>
            </w:r>
          </w:p>
        </w:tc>
        <w:tc>
          <w:tcPr>
            <w:tcW w:w="759" w:type="dxa"/>
            <w:noWrap/>
            <w:hideMark/>
          </w:tcPr>
          <w:p w14:paraId="2C41B7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06</w:t>
            </w:r>
          </w:p>
        </w:tc>
        <w:tc>
          <w:tcPr>
            <w:tcW w:w="4173" w:type="dxa"/>
            <w:noWrap/>
            <w:hideMark/>
          </w:tcPr>
          <w:p w14:paraId="7030AF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1004,ENSP00000237612,ENSP00000265361,ENSP00000265641,ENSP00000273258,ENSP00000282561,ENSP00000286827,ENSP00000287820,ENSP00000308895,ENSP00000320866,ENSP00000341170,ENSP00000347134,ENSP00000422607,ENSP00000433560</w:t>
            </w:r>
          </w:p>
        </w:tc>
        <w:tc>
          <w:tcPr>
            <w:tcW w:w="4173" w:type="dxa"/>
            <w:noWrap/>
            <w:hideMark/>
          </w:tcPr>
          <w:p w14:paraId="16C7F1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RL6IP5,CALR,CPT1A,CRYAB,GJA1,HMOX1,LOX,NET1,PPARG,PTN,SEMA3C,SLC19A1,TIAM1</w:t>
            </w:r>
          </w:p>
        </w:tc>
      </w:tr>
      <w:tr w:rsidR="00AC45CA" w:rsidRPr="00AC45CA" w14:paraId="34E3CEBA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E39DC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101</w:t>
            </w:r>
          </w:p>
        </w:tc>
        <w:tc>
          <w:tcPr>
            <w:tcW w:w="402" w:type="dxa"/>
            <w:noWrap/>
            <w:hideMark/>
          </w:tcPr>
          <w:p w14:paraId="0CDEA4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DNA binding</w:t>
            </w:r>
          </w:p>
        </w:tc>
        <w:tc>
          <w:tcPr>
            <w:tcW w:w="300" w:type="dxa"/>
            <w:noWrap/>
            <w:hideMark/>
          </w:tcPr>
          <w:p w14:paraId="546737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26" w:type="dxa"/>
            <w:noWrap/>
            <w:hideMark/>
          </w:tcPr>
          <w:p w14:paraId="16BBCB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6</w:t>
            </w:r>
          </w:p>
        </w:tc>
        <w:tc>
          <w:tcPr>
            <w:tcW w:w="759" w:type="dxa"/>
            <w:noWrap/>
            <w:hideMark/>
          </w:tcPr>
          <w:p w14:paraId="3D8C21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06</w:t>
            </w:r>
          </w:p>
        </w:tc>
        <w:tc>
          <w:tcPr>
            <w:tcW w:w="4173" w:type="dxa"/>
            <w:noWrap/>
            <w:hideMark/>
          </w:tcPr>
          <w:p w14:paraId="4400B2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0658,ENSP00000265729,ENSP00000287820,ENSP00000338272</w:t>
            </w:r>
          </w:p>
        </w:tc>
        <w:tc>
          <w:tcPr>
            <w:tcW w:w="4173" w:type="dxa"/>
            <w:noWrap/>
            <w:hideMark/>
          </w:tcPr>
          <w:p w14:paraId="69C490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EY1,HMOX1,ISL1,PPARG,SRI</w:t>
            </w:r>
          </w:p>
        </w:tc>
      </w:tr>
      <w:tr w:rsidR="00AC45CA" w:rsidRPr="00AC45CA" w14:paraId="22D356C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27E88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7422</w:t>
            </w:r>
          </w:p>
        </w:tc>
        <w:tc>
          <w:tcPr>
            <w:tcW w:w="402" w:type="dxa"/>
            <w:noWrap/>
            <w:hideMark/>
          </w:tcPr>
          <w:p w14:paraId="6B3C8D3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eripheral nervous system development</w:t>
            </w:r>
          </w:p>
        </w:tc>
        <w:tc>
          <w:tcPr>
            <w:tcW w:w="300" w:type="dxa"/>
            <w:noWrap/>
            <w:hideMark/>
          </w:tcPr>
          <w:p w14:paraId="0D02F5D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26" w:type="dxa"/>
            <w:noWrap/>
            <w:hideMark/>
          </w:tcPr>
          <w:p w14:paraId="459CFD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8</w:t>
            </w:r>
          </w:p>
        </w:tc>
        <w:tc>
          <w:tcPr>
            <w:tcW w:w="759" w:type="dxa"/>
            <w:noWrap/>
            <w:hideMark/>
          </w:tcPr>
          <w:p w14:paraId="32ACBED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14</w:t>
            </w:r>
          </w:p>
        </w:tc>
        <w:tc>
          <w:tcPr>
            <w:tcW w:w="4173" w:type="dxa"/>
            <w:noWrap/>
            <w:hideMark/>
          </w:tcPr>
          <w:p w14:paraId="282328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300305,ENSP00000356581,ENSP00000370543</w:t>
            </w:r>
          </w:p>
        </w:tc>
        <w:tc>
          <w:tcPr>
            <w:tcW w:w="4173" w:type="dxa"/>
            <w:noWrap/>
            <w:hideMark/>
          </w:tcPr>
          <w:p w14:paraId="67C59AD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PR126,ISL1,RUNX1,SLC5A3</w:t>
            </w:r>
          </w:p>
        </w:tc>
      </w:tr>
      <w:tr w:rsidR="00AC45CA" w:rsidRPr="00AC45CA" w14:paraId="10D4E99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0B4A3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856</w:t>
            </w:r>
          </w:p>
        </w:tc>
        <w:tc>
          <w:tcPr>
            <w:tcW w:w="402" w:type="dxa"/>
            <w:noWrap/>
            <w:hideMark/>
          </w:tcPr>
          <w:p w14:paraId="4CFBC5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atomical structure development</w:t>
            </w:r>
          </w:p>
        </w:tc>
        <w:tc>
          <w:tcPr>
            <w:tcW w:w="300" w:type="dxa"/>
            <w:noWrap/>
            <w:hideMark/>
          </w:tcPr>
          <w:p w14:paraId="71D3143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1</w:t>
            </w:r>
          </w:p>
        </w:tc>
        <w:tc>
          <w:tcPr>
            <w:tcW w:w="326" w:type="dxa"/>
            <w:noWrap/>
            <w:hideMark/>
          </w:tcPr>
          <w:p w14:paraId="49BC2FD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085</w:t>
            </w:r>
          </w:p>
        </w:tc>
        <w:tc>
          <w:tcPr>
            <w:tcW w:w="759" w:type="dxa"/>
            <w:noWrap/>
            <w:hideMark/>
          </w:tcPr>
          <w:p w14:paraId="53852B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16</w:t>
            </w:r>
          </w:p>
        </w:tc>
        <w:tc>
          <w:tcPr>
            <w:tcW w:w="4173" w:type="dxa"/>
            <w:noWrap/>
            <w:hideMark/>
          </w:tcPr>
          <w:p w14:paraId="36D125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31004,ENSP00000244769,ENSP00000262065,ENSP00000265162,ENSP00000265361,ENSP00000265641,ENSP00000265729,ENSP00000276297,ENSP00000282561,ENSP00000284878,ENSP00000285930,ENSP00000286827,ENSP00000287820,ENSP00000288207,ENSP00000290271,ENSP00000295006,ENSP00000297258,ENSP00000300305,ENSP00000301455,ENSP00000310880,ENSP00000313437,ENSP00000320866,ENSP00000328998,ENSP00000337439,ENSP00000338272,ENSP00000341170,ENSP00000344741,ENSP00000350310,ENSP00000356581,ENSP00000356634,ENSP00000357668,ENSP00000359114,ENSP00000359890,ENSP00000362195,ENSP00000365682,ENSP00000369055,ENSP00000370543,ENSP00000371347,ENSP00000371532,ENSP00000377710,ENSP00000397157,ENSP00000403954,ENSP00000419692,ENSP00000433560,ENSP00000440674,ENSP00000478942,ENSP00000484552</w:t>
            </w:r>
          </w:p>
        </w:tc>
        <w:tc>
          <w:tcPr>
            <w:tcW w:w="4173" w:type="dxa"/>
            <w:noWrap/>
            <w:hideMark/>
          </w:tcPr>
          <w:p w14:paraId="108D1E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KR1B1,ANGPT4,ANGPTL4,ATP2B4,ATXN1,B4GALT1,BLNK,CALR,CAPN2,CCNB2,COL11A1,CPT1A,CRYAB,CSF3R,CXADR,DACT1,DLC1,ENPEP,FABP5,FHL1,GJA1,GJA5,GPR126,HEY1,HMOX1,INSIG1,ISL1,LOX,MAL,MBNL3,MMD,MMP19,PAPPA2,PERP,PHC1,PPARG,PTN,RUNX1,RXRA,SEMA3C,SERPINE1,SLC5A3,SRI,STC1,TENM1,TIAM1,TLE1,TRAK1,UPK1A,VLDLR</w:t>
            </w:r>
          </w:p>
        </w:tc>
      </w:tr>
      <w:tr w:rsidR="00AC45CA" w:rsidRPr="00AC45CA" w14:paraId="25CAA022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312A7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6394</w:t>
            </w:r>
          </w:p>
        </w:tc>
        <w:tc>
          <w:tcPr>
            <w:tcW w:w="402" w:type="dxa"/>
            <w:noWrap/>
            <w:hideMark/>
          </w:tcPr>
          <w:p w14:paraId="0D9E17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boxylic acid biosynthetic process</w:t>
            </w:r>
          </w:p>
        </w:tc>
        <w:tc>
          <w:tcPr>
            <w:tcW w:w="300" w:type="dxa"/>
            <w:noWrap/>
            <w:hideMark/>
          </w:tcPr>
          <w:p w14:paraId="0502E0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326" w:type="dxa"/>
            <w:noWrap/>
            <w:hideMark/>
          </w:tcPr>
          <w:p w14:paraId="5A5EB8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11</w:t>
            </w:r>
          </w:p>
        </w:tc>
        <w:tc>
          <w:tcPr>
            <w:tcW w:w="759" w:type="dxa"/>
            <w:noWrap/>
            <w:hideMark/>
          </w:tcPr>
          <w:p w14:paraId="7ED029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27</w:t>
            </w:r>
          </w:p>
        </w:tc>
        <w:tc>
          <w:tcPr>
            <w:tcW w:w="4173" w:type="dxa"/>
            <w:noWrap/>
            <w:hideMark/>
          </w:tcPr>
          <w:p w14:paraId="12D205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052,ENSP00000265605,ENSP00000316476,ENSP00000320291,ENSP00000356864,ENSP00000358831,ENSP00000370517,ENSP00000479870</w:t>
            </w:r>
          </w:p>
        </w:tc>
        <w:tc>
          <w:tcPr>
            <w:tcW w:w="4173" w:type="dxa"/>
            <w:noWrap/>
            <w:hideMark/>
          </w:tcPr>
          <w:p w14:paraId="1E3657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DH8A1,ALOX5AP,DEGS1,ELOVL4,MGLL,MGST3,OSBPL1A,PFKP</w:t>
            </w:r>
          </w:p>
        </w:tc>
      </w:tr>
      <w:tr w:rsidR="00AC45CA" w:rsidRPr="00AC45CA" w14:paraId="54973093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96E0A3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1893</w:t>
            </w:r>
          </w:p>
        </w:tc>
        <w:tc>
          <w:tcPr>
            <w:tcW w:w="402" w:type="dxa"/>
            <w:noWrap/>
            <w:hideMark/>
          </w:tcPr>
          <w:p w14:paraId="3D8C01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ernal placenta development</w:t>
            </w:r>
          </w:p>
        </w:tc>
        <w:tc>
          <w:tcPr>
            <w:tcW w:w="300" w:type="dxa"/>
            <w:noWrap/>
            <w:hideMark/>
          </w:tcPr>
          <w:p w14:paraId="3F1629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326" w:type="dxa"/>
            <w:noWrap/>
            <w:hideMark/>
          </w:tcPr>
          <w:p w14:paraId="5053A91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1</w:t>
            </w:r>
          </w:p>
        </w:tc>
        <w:tc>
          <w:tcPr>
            <w:tcW w:w="759" w:type="dxa"/>
            <w:noWrap/>
            <w:hideMark/>
          </w:tcPr>
          <w:p w14:paraId="3489B2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1</w:t>
            </w:r>
          </w:p>
        </w:tc>
        <w:tc>
          <w:tcPr>
            <w:tcW w:w="4173" w:type="dxa"/>
            <w:noWrap/>
            <w:hideMark/>
          </w:tcPr>
          <w:p w14:paraId="219514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290271,ENSP00000419692</w:t>
            </w:r>
          </w:p>
        </w:tc>
        <w:tc>
          <w:tcPr>
            <w:tcW w:w="4173" w:type="dxa"/>
            <w:noWrap/>
            <w:hideMark/>
          </w:tcPr>
          <w:p w14:paraId="6F380E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RXRA,STC1</w:t>
            </w:r>
          </w:p>
        </w:tc>
      </w:tr>
      <w:tr w:rsidR="00AC45CA" w:rsidRPr="00AC45CA" w14:paraId="3AEBCF7E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72F66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8217</w:t>
            </w:r>
          </w:p>
        </w:tc>
        <w:tc>
          <w:tcPr>
            <w:tcW w:w="402" w:type="dxa"/>
            <w:noWrap/>
            <w:hideMark/>
          </w:tcPr>
          <w:p w14:paraId="008863F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blood pressure</w:t>
            </w:r>
          </w:p>
        </w:tc>
        <w:tc>
          <w:tcPr>
            <w:tcW w:w="300" w:type="dxa"/>
            <w:noWrap/>
            <w:hideMark/>
          </w:tcPr>
          <w:p w14:paraId="0B6F3D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45867C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7</w:t>
            </w:r>
          </w:p>
        </w:tc>
        <w:tc>
          <w:tcPr>
            <w:tcW w:w="759" w:type="dxa"/>
            <w:noWrap/>
            <w:hideMark/>
          </w:tcPr>
          <w:p w14:paraId="5357EA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1</w:t>
            </w:r>
          </w:p>
        </w:tc>
        <w:tc>
          <w:tcPr>
            <w:tcW w:w="4173" w:type="dxa"/>
            <w:noWrap/>
            <w:hideMark/>
          </w:tcPr>
          <w:p w14:paraId="6EBC34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65162,ENSP00000282561,ENSP00000287820,ENSP00000379256,ENSP00000484552</w:t>
            </w:r>
          </w:p>
        </w:tc>
        <w:tc>
          <w:tcPr>
            <w:tcW w:w="4173" w:type="dxa"/>
            <w:noWrap/>
            <w:hideMark/>
          </w:tcPr>
          <w:p w14:paraId="453C71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PEP,GJA1,GJA5,HMOX1,NCALD,PPARG</w:t>
            </w:r>
          </w:p>
        </w:tc>
      </w:tr>
      <w:tr w:rsidR="00AC45CA" w:rsidRPr="00AC45CA" w14:paraId="2004B8A9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383DD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6264</w:t>
            </w:r>
          </w:p>
        </w:tc>
        <w:tc>
          <w:tcPr>
            <w:tcW w:w="402" w:type="dxa"/>
            <w:noWrap/>
            <w:hideMark/>
          </w:tcPr>
          <w:p w14:paraId="74CDCC9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ap junction assembly</w:t>
            </w:r>
          </w:p>
        </w:tc>
        <w:tc>
          <w:tcPr>
            <w:tcW w:w="300" w:type="dxa"/>
            <w:noWrap/>
            <w:hideMark/>
          </w:tcPr>
          <w:p w14:paraId="162E42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07B62D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730EB1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1</w:t>
            </w:r>
          </w:p>
        </w:tc>
        <w:tc>
          <w:tcPr>
            <w:tcW w:w="4173" w:type="dxa"/>
            <w:noWrap/>
            <w:hideMark/>
          </w:tcPr>
          <w:p w14:paraId="15B79C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484552</w:t>
            </w:r>
          </w:p>
        </w:tc>
        <w:tc>
          <w:tcPr>
            <w:tcW w:w="4173" w:type="dxa"/>
            <w:noWrap/>
            <w:hideMark/>
          </w:tcPr>
          <w:p w14:paraId="400522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</w:t>
            </w:r>
          </w:p>
        </w:tc>
      </w:tr>
      <w:tr w:rsidR="00AC45CA" w:rsidRPr="00AC45CA" w14:paraId="2BE61DD2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02CE19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260</w:t>
            </w:r>
          </w:p>
        </w:tc>
        <w:tc>
          <w:tcPr>
            <w:tcW w:w="402" w:type="dxa"/>
            <w:noWrap/>
            <w:hideMark/>
          </w:tcPr>
          <w:p w14:paraId="04D65E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homooligomerization</w:t>
            </w:r>
          </w:p>
        </w:tc>
        <w:tc>
          <w:tcPr>
            <w:tcW w:w="300" w:type="dxa"/>
            <w:noWrap/>
            <w:hideMark/>
          </w:tcPr>
          <w:p w14:paraId="2EE211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326" w:type="dxa"/>
            <w:noWrap/>
            <w:hideMark/>
          </w:tcPr>
          <w:p w14:paraId="31B9D4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12</w:t>
            </w:r>
          </w:p>
        </w:tc>
        <w:tc>
          <w:tcPr>
            <w:tcW w:w="759" w:type="dxa"/>
            <w:noWrap/>
            <w:hideMark/>
          </w:tcPr>
          <w:p w14:paraId="412D18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1</w:t>
            </w:r>
          </w:p>
        </w:tc>
        <w:tc>
          <w:tcPr>
            <w:tcW w:w="4173" w:type="dxa"/>
            <w:noWrap/>
            <w:hideMark/>
          </w:tcPr>
          <w:p w14:paraId="7A1E16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65641,ENSP00000301455,ENSP00000366694,ENSP00000369055,ENSP00000419692,ENSP00000433560,ENSP00000479870</w:t>
            </w:r>
          </w:p>
        </w:tc>
        <w:tc>
          <w:tcPr>
            <w:tcW w:w="4173" w:type="dxa"/>
            <w:noWrap/>
            <w:hideMark/>
          </w:tcPr>
          <w:p w14:paraId="6F51B0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ANGPTL4,B4GALT1,CPT1A,CRYAB,HMOX1,KCTD12,RXRA</w:t>
            </w:r>
          </w:p>
        </w:tc>
      </w:tr>
      <w:tr w:rsidR="00AC45CA" w:rsidRPr="00AC45CA" w14:paraId="26F62000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3612C7A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0373</w:t>
            </w:r>
          </w:p>
        </w:tc>
        <w:tc>
          <w:tcPr>
            <w:tcW w:w="402" w:type="dxa"/>
            <w:noWrap/>
            <w:hideMark/>
          </w:tcPr>
          <w:p w14:paraId="0981F4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ventricular cardiac muscle cell membrane depolarization</w:t>
            </w:r>
          </w:p>
        </w:tc>
        <w:tc>
          <w:tcPr>
            <w:tcW w:w="300" w:type="dxa"/>
            <w:noWrap/>
            <w:hideMark/>
          </w:tcPr>
          <w:p w14:paraId="59856B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6E6ED68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2D28BF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1</w:t>
            </w:r>
          </w:p>
        </w:tc>
        <w:tc>
          <w:tcPr>
            <w:tcW w:w="4173" w:type="dxa"/>
            <w:noWrap/>
            <w:hideMark/>
          </w:tcPr>
          <w:p w14:paraId="0F4F1AF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484552</w:t>
            </w:r>
          </w:p>
        </w:tc>
        <w:tc>
          <w:tcPr>
            <w:tcW w:w="4173" w:type="dxa"/>
            <w:noWrap/>
            <w:hideMark/>
          </w:tcPr>
          <w:p w14:paraId="68C9F6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</w:t>
            </w:r>
          </w:p>
        </w:tc>
      </w:tr>
      <w:tr w:rsidR="00AC45CA" w:rsidRPr="00AC45CA" w14:paraId="04E1AA8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B3658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97006</w:t>
            </w:r>
          </w:p>
        </w:tc>
        <w:tc>
          <w:tcPr>
            <w:tcW w:w="402" w:type="dxa"/>
            <w:noWrap/>
            <w:hideMark/>
          </w:tcPr>
          <w:p w14:paraId="7EFF17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plasma lipoprotein particle levels</w:t>
            </w:r>
          </w:p>
        </w:tc>
        <w:tc>
          <w:tcPr>
            <w:tcW w:w="300" w:type="dxa"/>
            <w:noWrap/>
            <w:hideMark/>
          </w:tcPr>
          <w:p w14:paraId="1B375B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26" w:type="dxa"/>
            <w:noWrap/>
            <w:hideMark/>
          </w:tcPr>
          <w:p w14:paraId="35C50B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0</w:t>
            </w:r>
          </w:p>
        </w:tc>
        <w:tc>
          <w:tcPr>
            <w:tcW w:w="759" w:type="dxa"/>
            <w:noWrap/>
            <w:hideMark/>
          </w:tcPr>
          <w:p w14:paraId="6367B4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1</w:t>
            </w:r>
          </w:p>
        </w:tc>
        <w:tc>
          <w:tcPr>
            <w:tcW w:w="4173" w:type="dxa"/>
            <w:noWrap/>
            <w:hideMark/>
          </w:tcPr>
          <w:p w14:paraId="1C96BC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61292,ENSP00000261407,ENSP00000371532</w:t>
            </w:r>
          </w:p>
        </w:tc>
        <w:tc>
          <w:tcPr>
            <w:tcW w:w="4173" w:type="dxa"/>
            <w:noWrap/>
            <w:hideMark/>
          </w:tcPr>
          <w:p w14:paraId="5DD9BAD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MOX1,LIPG,LPCAT3,VLDLR</w:t>
            </w:r>
          </w:p>
        </w:tc>
      </w:tr>
      <w:tr w:rsidR="00AC45CA" w:rsidRPr="00AC45CA" w14:paraId="0F580DD5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05841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565</w:t>
            </w:r>
          </w:p>
        </w:tc>
        <w:tc>
          <w:tcPr>
            <w:tcW w:w="402" w:type="dxa"/>
            <w:noWrap/>
            <w:hideMark/>
          </w:tcPr>
          <w:p w14:paraId="34CA56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cellular ketone metabolic process</w:t>
            </w:r>
          </w:p>
        </w:tc>
        <w:tc>
          <w:tcPr>
            <w:tcW w:w="300" w:type="dxa"/>
            <w:noWrap/>
            <w:hideMark/>
          </w:tcPr>
          <w:p w14:paraId="515C11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26" w:type="dxa"/>
            <w:noWrap/>
            <w:hideMark/>
          </w:tcPr>
          <w:p w14:paraId="540B8DB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2</w:t>
            </w:r>
          </w:p>
        </w:tc>
        <w:tc>
          <w:tcPr>
            <w:tcW w:w="759" w:type="dxa"/>
            <w:noWrap/>
            <w:hideMark/>
          </w:tcPr>
          <w:p w14:paraId="5A4973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48</w:t>
            </w:r>
          </w:p>
        </w:tc>
        <w:tc>
          <w:tcPr>
            <w:tcW w:w="4173" w:type="dxa"/>
            <w:noWrap/>
            <w:hideMark/>
          </w:tcPr>
          <w:p w14:paraId="4EECB8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641,ENSP00000287820,ENSP00000297258,ENSP00000344741,ENSP00000350310</w:t>
            </w:r>
          </w:p>
        </w:tc>
        <w:tc>
          <w:tcPr>
            <w:tcW w:w="4173" w:type="dxa"/>
            <w:noWrap/>
            <w:hideMark/>
          </w:tcPr>
          <w:p w14:paraId="6A6DBF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P2B4,CPT1A,FABP5,INSIG1,PPARG</w:t>
            </w:r>
          </w:p>
        </w:tc>
      </w:tr>
      <w:tr w:rsidR="00AC45CA" w:rsidRPr="00AC45CA" w14:paraId="44966A73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0175B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5114</w:t>
            </w:r>
          </w:p>
        </w:tc>
        <w:tc>
          <w:tcPr>
            <w:tcW w:w="402" w:type="dxa"/>
            <w:noWrap/>
            <w:hideMark/>
          </w:tcPr>
          <w:p w14:paraId="5B24D7A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xidation-reduction process</w:t>
            </w:r>
          </w:p>
        </w:tc>
        <w:tc>
          <w:tcPr>
            <w:tcW w:w="300" w:type="dxa"/>
            <w:noWrap/>
            <w:hideMark/>
          </w:tcPr>
          <w:p w14:paraId="2F714F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</w:t>
            </w:r>
          </w:p>
        </w:tc>
        <w:tc>
          <w:tcPr>
            <w:tcW w:w="326" w:type="dxa"/>
            <w:noWrap/>
            <w:hideMark/>
          </w:tcPr>
          <w:p w14:paraId="28FA05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23</w:t>
            </w:r>
          </w:p>
        </w:tc>
        <w:tc>
          <w:tcPr>
            <w:tcW w:w="759" w:type="dxa"/>
            <w:noWrap/>
            <w:hideMark/>
          </w:tcPr>
          <w:p w14:paraId="1AA70D5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4</w:t>
            </w:r>
          </w:p>
        </w:tc>
        <w:tc>
          <w:tcPr>
            <w:tcW w:w="4173" w:type="dxa"/>
            <w:noWrap/>
            <w:hideMark/>
          </w:tcPr>
          <w:p w14:paraId="15B672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1004,ENSP00000265605,ENSP00000265641,ENSP00000285930,ENSP00000287820,ENSP00000297205,ENSP00000316476,ENSP00000317721,ENSP00000353770,ENSP00000355877,ENSP00000356864,ENSP00000362643,ENSP00000370517,ENSP00000455607</w:t>
            </w:r>
          </w:p>
        </w:tc>
        <w:tc>
          <w:tcPr>
            <w:tcW w:w="4173" w:type="dxa"/>
            <w:noWrap/>
            <w:hideMark/>
          </w:tcPr>
          <w:p w14:paraId="1365D4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ALDH8A1,CPT1A,DEGS1,HMOX1,LOX,MARC1,MGST3,PFKP,PHKA1,PHKG2,PIPOX,PPARG,RRM2,STEAP1</w:t>
            </w:r>
          </w:p>
        </w:tc>
      </w:tr>
      <w:tr w:rsidR="00AC45CA" w:rsidRPr="00AC45CA" w14:paraId="05D86137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97E94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2787</w:t>
            </w:r>
          </w:p>
        </w:tc>
        <w:tc>
          <w:tcPr>
            <w:tcW w:w="402" w:type="dxa"/>
            <w:noWrap/>
            <w:hideMark/>
          </w:tcPr>
          <w:p w14:paraId="6820FE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onocarboxylic acid metabolic process</w:t>
            </w:r>
          </w:p>
        </w:tc>
        <w:tc>
          <w:tcPr>
            <w:tcW w:w="300" w:type="dxa"/>
            <w:noWrap/>
            <w:hideMark/>
          </w:tcPr>
          <w:p w14:paraId="54DDEF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326" w:type="dxa"/>
            <w:noWrap/>
            <w:hideMark/>
          </w:tcPr>
          <w:p w14:paraId="614C0A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77</w:t>
            </w:r>
          </w:p>
        </w:tc>
        <w:tc>
          <w:tcPr>
            <w:tcW w:w="759" w:type="dxa"/>
            <w:noWrap/>
            <w:hideMark/>
          </w:tcPr>
          <w:p w14:paraId="3D2F880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6</w:t>
            </w:r>
          </w:p>
        </w:tc>
        <w:tc>
          <w:tcPr>
            <w:tcW w:w="4173" w:type="dxa"/>
            <w:noWrap/>
            <w:hideMark/>
          </w:tcPr>
          <w:p w14:paraId="6382AEB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052,ENSP00000265605,ENSP00000265641,ENSP00000287820,ENSP00000316476,ENSP00000320291,ENSP00000348429,ENSP00000358831,ENSP00000370517,ENSP00000422607</w:t>
            </w:r>
          </w:p>
        </w:tc>
        <w:tc>
          <w:tcPr>
            <w:tcW w:w="4173" w:type="dxa"/>
            <w:noWrap/>
            <w:hideMark/>
          </w:tcPr>
          <w:p w14:paraId="277670F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LDH8A1,CPT1A,DEGS1,ELOVL4,MGLL,OSBPL1A,PFKP,PPARG</w:t>
            </w:r>
          </w:p>
        </w:tc>
      </w:tr>
      <w:tr w:rsidR="00AC45CA" w:rsidRPr="00AC45CA" w14:paraId="619D94EE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916384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2502</w:t>
            </w:r>
          </w:p>
        </w:tc>
        <w:tc>
          <w:tcPr>
            <w:tcW w:w="402" w:type="dxa"/>
            <w:noWrap/>
            <w:hideMark/>
          </w:tcPr>
          <w:p w14:paraId="44799F3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evelopmental process</w:t>
            </w:r>
          </w:p>
        </w:tc>
        <w:tc>
          <w:tcPr>
            <w:tcW w:w="300" w:type="dxa"/>
            <w:noWrap/>
            <w:hideMark/>
          </w:tcPr>
          <w:p w14:paraId="08DE97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3</w:t>
            </w:r>
          </w:p>
        </w:tc>
        <w:tc>
          <w:tcPr>
            <w:tcW w:w="326" w:type="dxa"/>
            <w:noWrap/>
            <w:hideMark/>
          </w:tcPr>
          <w:p w14:paraId="5E6396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401</w:t>
            </w:r>
          </w:p>
        </w:tc>
        <w:tc>
          <w:tcPr>
            <w:tcW w:w="759" w:type="dxa"/>
            <w:noWrap/>
            <w:hideMark/>
          </w:tcPr>
          <w:p w14:paraId="2D8F84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7</w:t>
            </w:r>
          </w:p>
        </w:tc>
        <w:tc>
          <w:tcPr>
            <w:tcW w:w="4173" w:type="dxa"/>
            <w:noWrap/>
            <w:hideMark/>
          </w:tcPr>
          <w:p w14:paraId="75DD201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31004,ENSP00000244769,ENSP00000256104,ENSP00000262065,ENSP00000265162,ENSP00000265361,ENSP00000265641,ENSP00000265729,ENSP00000276297,ENSP00000282561,ENSP00000284878,ENSP00000285930,ENSP00000286827,ENSP00000287820,ENSP00000288207,ENSP00000290271,ENSP00000295006,ENSP00000297258,ENSP00000300305,ENSP00000301455,ENSP00000310880,ENSP00000313437,ENSP00000320866,ENSP00000328998,ENSP00000337439,ENSP00000338272,ENSP00000341170,ENSP00000344741,ENSP00000350310,ENSP00000356581,ENSP00000356634,ENSP00000357668,ENSP00000359114,ENSP00000359890,ENSP00000362195,ENSP00000365682,ENSP00000369055,ENSP00000370543,ENSP00000371347,ENSP00000371532,ENSP00000377710,ENSP00000397157,ENSP00000403954,ENSP00000418944,ENSP00000419692,ENSP00000433560,ENSP00000440674,ENSP00000478942,ENSP00000484552</w:t>
            </w:r>
          </w:p>
        </w:tc>
        <w:tc>
          <w:tcPr>
            <w:tcW w:w="4173" w:type="dxa"/>
            <w:noWrap/>
            <w:hideMark/>
          </w:tcPr>
          <w:p w14:paraId="3F23F5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KR1B1,ANGPT4,ANGPTL4,ATP2B4,ATXN1,B4GALT1,BLNK,CALR,CAPN2,CCNB2,COL11A1,CPT1A,CRYAB,CSF3R,CXADR,DACT1,DLC1,ENPEP,FABP4,FABP5,FHL1,GJA1,GJA5,GPR126,HEY1,HMOX1,INSIG1,ISL1,LOX,MAL,MBNL3,MMD,MMP19,PAPPA2,PEG10,PERP,PHC1,PPARG,PTN,RUNX1,RXRA,SEMA3C,SERPINE1,SLC5A3,SRI,STC1,TENM1,TIAM1,TLE1,TRAK1,UPK1A,VLDLR</w:t>
            </w:r>
          </w:p>
        </w:tc>
      </w:tr>
      <w:tr w:rsidR="00AC45CA" w:rsidRPr="00AC45CA" w14:paraId="3A46ED10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75674B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575</w:t>
            </w:r>
          </w:p>
        </w:tc>
        <w:tc>
          <w:tcPr>
            <w:tcW w:w="402" w:type="dxa"/>
            <w:noWrap/>
            <w:hideMark/>
          </w:tcPr>
          <w:p w14:paraId="16C91E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modified amino acid metabolic process</w:t>
            </w:r>
          </w:p>
        </w:tc>
        <w:tc>
          <w:tcPr>
            <w:tcW w:w="300" w:type="dxa"/>
            <w:noWrap/>
            <w:hideMark/>
          </w:tcPr>
          <w:p w14:paraId="3C93F3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26" w:type="dxa"/>
            <w:noWrap/>
            <w:hideMark/>
          </w:tcPr>
          <w:p w14:paraId="12F925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5</w:t>
            </w:r>
          </w:p>
        </w:tc>
        <w:tc>
          <w:tcPr>
            <w:tcW w:w="759" w:type="dxa"/>
            <w:noWrap/>
            <w:hideMark/>
          </w:tcPr>
          <w:p w14:paraId="7B27E7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4</w:t>
            </w:r>
          </w:p>
        </w:tc>
        <w:tc>
          <w:tcPr>
            <w:tcW w:w="4173" w:type="dxa"/>
            <w:noWrap/>
            <w:hideMark/>
          </w:tcPr>
          <w:p w14:paraId="44E1FD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1407,ENSP00000265641,ENSP00000308895,ENSP00000317721,ENSP00000325548,ENSP00000360002</w:t>
            </w:r>
          </w:p>
        </w:tc>
        <w:tc>
          <w:tcPr>
            <w:tcW w:w="4173" w:type="dxa"/>
            <w:noWrap/>
            <w:hideMark/>
          </w:tcPr>
          <w:p w14:paraId="2CC5C5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NDP2,CPT1A,GSTA4,LPCAT3,PIPOX,SLC19A1</w:t>
            </w:r>
          </w:p>
        </w:tc>
      </w:tr>
      <w:tr w:rsidR="00AC45CA" w:rsidRPr="00AC45CA" w14:paraId="1CE5824F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4E0162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5357</w:t>
            </w:r>
          </w:p>
        </w:tc>
        <w:tc>
          <w:tcPr>
            <w:tcW w:w="402" w:type="dxa"/>
            <w:noWrap/>
            <w:hideMark/>
          </w:tcPr>
          <w:p w14:paraId="261D000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eroxisome proliferator activated receptor signaling pathway</w:t>
            </w:r>
          </w:p>
        </w:tc>
        <w:tc>
          <w:tcPr>
            <w:tcW w:w="300" w:type="dxa"/>
            <w:noWrap/>
            <w:hideMark/>
          </w:tcPr>
          <w:p w14:paraId="419791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6EAAE8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759" w:type="dxa"/>
            <w:noWrap/>
            <w:hideMark/>
          </w:tcPr>
          <w:p w14:paraId="2DA2E08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4</w:t>
            </w:r>
          </w:p>
        </w:tc>
        <w:tc>
          <w:tcPr>
            <w:tcW w:w="4173" w:type="dxa"/>
            <w:noWrap/>
            <w:hideMark/>
          </w:tcPr>
          <w:p w14:paraId="5C8C99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7820,ENSP00000419692</w:t>
            </w:r>
          </w:p>
        </w:tc>
        <w:tc>
          <w:tcPr>
            <w:tcW w:w="4173" w:type="dxa"/>
            <w:noWrap/>
            <w:hideMark/>
          </w:tcPr>
          <w:p w14:paraId="18F8D3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PARG,RXRA</w:t>
            </w:r>
          </w:p>
        </w:tc>
      </w:tr>
      <w:tr w:rsidR="00AC45CA" w:rsidRPr="00AC45CA" w14:paraId="3E778291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BC4D8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6486</w:t>
            </w:r>
          </w:p>
        </w:tc>
        <w:tc>
          <w:tcPr>
            <w:tcW w:w="402" w:type="dxa"/>
            <w:noWrap/>
            <w:hideMark/>
          </w:tcPr>
          <w:p w14:paraId="39A641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lycerolipid metabolic process</w:t>
            </w:r>
          </w:p>
        </w:tc>
        <w:tc>
          <w:tcPr>
            <w:tcW w:w="300" w:type="dxa"/>
            <w:noWrap/>
            <w:hideMark/>
          </w:tcPr>
          <w:p w14:paraId="3A2B3E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326" w:type="dxa"/>
            <w:noWrap/>
            <w:hideMark/>
          </w:tcPr>
          <w:p w14:paraId="27F6DE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01</w:t>
            </w:r>
          </w:p>
        </w:tc>
        <w:tc>
          <w:tcPr>
            <w:tcW w:w="759" w:type="dxa"/>
            <w:noWrap/>
            <w:hideMark/>
          </w:tcPr>
          <w:p w14:paraId="44C731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4</w:t>
            </w:r>
          </w:p>
        </w:tc>
        <w:tc>
          <w:tcPr>
            <w:tcW w:w="4173" w:type="dxa"/>
            <w:noWrap/>
            <w:hideMark/>
          </w:tcPr>
          <w:p w14:paraId="28D466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1407,ENSP00000265052,ENSP00000265382,ENSP00000265641,ENSP00000268896,ENSP00000297258,ENSP00000344741,ENSP00000422607</w:t>
            </w:r>
          </w:p>
        </w:tc>
        <w:tc>
          <w:tcPr>
            <w:tcW w:w="4173" w:type="dxa"/>
            <w:noWrap/>
            <w:hideMark/>
          </w:tcPr>
          <w:p w14:paraId="777429E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CPT1A,FABP4,FABP5,INSIG1,LPCAT3,MGLL,PCTP,PIP5K1B</w:t>
            </w:r>
          </w:p>
        </w:tc>
      </w:tr>
      <w:tr w:rsidR="00AC45CA" w:rsidRPr="00AC45CA" w14:paraId="2DCC8414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09D8C8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0371</w:t>
            </w:r>
          </w:p>
        </w:tc>
        <w:tc>
          <w:tcPr>
            <w:tcW w:w="402" w:type="dxa"/>
            <w:noWrap/>
            <w:hideMark/>
          </w:tcPr>
          <w:p w14:paraId="5C9CF9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atrial cardiac muscle cell membrane depolarization</w:t>
            </w:r>
          </w:p>
        </w:tc>
        <w:tc>
          <w:tcPr>
            <w:tcW w:w="300" w:type="dxa"/>
            <w:noWrap/>
            <w:hideMark/>
          </w:tcPr>
          <w:p w14:paraId="0D1AB6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326" w:type="dxa"/>
            <w:noWrap/>
            <w:hideMark/>
          </w:tcPr>
          <w:p w14:paraId="54E494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759" w:type="dxa"/>
            <w:noWrap/>
            <w:hideMark/>
          </w:tcPr>
          <w:p w14:paraId="602C14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4</w:t>
            </w:r>
          </w:p>
        </w:tc>
        <w:tc>
          <w:tcPr>
            <w:tcW w:w="4173" w:type="dxa"/>
            <w:noWrap/>
            <w:hideMark/>
          </w:tcPr>
          <w:p w14:paraId="161838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484552</w:t>
            </w:r>
          </w:p>
        </w:tc>
        <w:tc>
          <w:tcPr>
            <w:tcW w:w="4173" w:type="dxa"/>
            <w:noWrap/>
            <w:hideMark/>
          </w:tcPr>
          <w:p w14:paraId="3A3567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</w:t>
            </w:r>
          </w:p>
        </w:tc>
      </w:tr>
      <w:tr w:rsidR="00AC45CA" w:rsidRPr="00AC45CA" w14:paraId="6B7CA1ED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19F3CC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0411</w:t>
            </w:r>
          </w:p>
        </w:tc>
        <w:tc>
          <w:tcPr>
            <w:tcW w:w="402" w:type="dxa"/>
            <w:noWrap/>
            <w:hideMark/>
          </w:tcPr>
          <w:p w14:paraId="3904D7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rdiac septum morphogenesis</w:t>
            </w:r>
          </w:p>
        </w:tc>
        <w:tc>
          <w:tcPr>
            <w:tcW w:w="300" w:type="dxa"/>
            <w:noWrap/>
            <w:hideMark/>
          </w:tcPr>
          <w:p w14:paraId="09B8DE8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26" w:type="dxa"/>
            <w:noWrap/>
            <w:hideMark/>
          </w:tcPr>
          <w:p w14:paraId="143D14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4</w:t>
            </w:r>
          </w:p>
        </w:tc>
        <w:tc>
          <w:tcPr>
            <w:tcW w:w="759" w:type="dxa"/>
            <w:noWrap/>
            <w:hideMark/>
          </w:tcPr>
          <w:p w14:paraId="0641414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4</w:t>
            </w:r>
          </w:p>
        </w:tc>
        <w:tc>
          <w:tcPr>
            <w:tcW w:w="4173" w:type="dxa"/>
            <w:noWrap/>
            <w:hideMark/>
          </w:tcPr>
          <w:p w14:paraId="10719F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5361,ENSP00000338272,ENSP00000484552</w:t>
            </w:r>
          </w:p>
        </w:tc>
        <w:tc>
          <w:tcPr>
            <w:tcW w:w="4173" w:type="dxa"/>
            <w:noWrap/>
            <w:hideMark/>
          </w:tcPr>
          <w:p w14:paraId="71FBFF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5,HEY1,ISL1,SEMA3C</w:t>
            </w:r>
          </w:p>
        </w:tc>
      </w:tr>
      <w:tr w:rsidR="00AC45CA" w:rsidRPr="00AC45CA" w14:paraId="1F09CE56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275CF3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583</w:t>
            </w:r>
          </w:p>
        </w:tc>
        <w:tc>
          <w:tcPr>
            <w:tcW w:w="402" w:type="dxa"/>
            <w:noWrap/>
            <w:hideMark/>
          </w:tcPr>
          <w:p w14:paraId="33EB51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response to stimulus</w:t>
            </w:r>
          </w:p>
        </w:tc>
        <w:tc>
          <w:tcPr>
            <w:tcW w:w="300" w:type="dxa"/>
            <w:noWrap/>
            <w:hideMark/>
          </w:tcPr>
          <w:p w14:paraId="659087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</w:t>
            </w:r>
          </w:p>
        </w:tc>
        <w:tc>
          <w:tcPr>
            <w:tcW w:w="326" w:type="dxa"/>
            <w:noWrap/>
            <w:hideMark/>
          </w:tcPr>
          <w:p w14:paraId="74B4EDD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882</w:t>
            </w:r>
          </w:p>
        </w:tc>
        <w:tc>
          <w:tcPr>
            <w:tcW w:w="759" w:type="dxa"/>
            <w:noWrap/>
            <w:hideMark/>
          </w:tcPr>
          <w:p w14:paraId="5C1680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92</w:t>
            </w:r>
          </w:p>
        </w:tc>
        <w:tc>
          <w:tcPr>
            <w:tcW w:w="4173" w:type="dxa"/>
            <w:noWrap/>
            <w:hideMark/>
          </w:tcPr>
          <w:p w14:paraId="66486A3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30658,ENSP00000256104,ENSP00000265052,ENSP00000265382,ENSP00000265729,ENSP00000266395,ENSP00000268035,ENSP00000273258,ENSP00000276297,ENSP00000282561,ENSP00000284878,ENSP00000285930,ENSP00000286827,ENSP00000287820,ENSP00000290271,ENSP00000297258,ENSP00000300305,ENSP00000310880,ENSP00000316845,ENSP00000320866,ENSP00000337439,ENSP00000338272,ENSP00000341071,ENSP00000341170,ENSP00000344741,ENSP00000347134,ENSP00000348429,ENSP00000349003,ENSP00000350310,ENSP00000360025,ENSP00000365682,ENSP00000367794,ENSP00000371347,ENSP00000403954,ENSP00000418944,ENSP00000427114,ENSP00000433560,ENSP00000480966</w:t>
            </w:r>
          </w:p>
        </w:tc>
        <w:tc>
          <w:tcPr>
            <w:tcW w:w="4173" w:type="dxa"/>
            <w:noWrap/>
            <w:hideMark/>
          </w:tcPr>
          <w:p w14:paraId="0320DE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5,AKR1B1,ANGPT4,ARHGEF3,ARHGEF4,ARL6IP5,ATP2B4,BLNK,CALR,CRYAB,CXADR,DACT1,DLC1,FABP4,FABP5,FYB,GADD45A,GJA1,HEY1,HMOX1,IGF1R,INSIG1,ISL1,MAL,MGLL,NET1,P2RY6,PDE6H,PEG10,PIP5K1B,PPARG,PTGER3,PTN,RUNX1,SERPINE1,SRI,SRPX,STC1,TENM1,TIAM1,TLE1</w:t>
            </w:r>
          </w:p>
        </w:tc>
      </w:tr>
      <w:tr w:rsidR="00AC45CA" w:rsidRPr="00AC45CA" w14:paraId="0445108B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563D78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239</w:t>
            </w:r>
          </w:p>
        </w:tc>
        <w:tc>
          <w:tcPr>
            <w:tcW w:w="402" w:type="dxa"/>
            <w:noWrap/>
            <w:hideMark/>
          </w:tcPr>
          <w:p w14:paraId="0F4F82B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multicellular organismal process</w:t>
            </w:r>
          </w:p>
        </w:tc>
        <w:tc>
          <w:tcPr>
            <w:tcW w:w="300" w:type="dxa"/>
            <w:noWrap/>
            <w:hideMark/>
          </w:tcPr>
          <w:p w14:paraId="7855D2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2</w:t>
            </w:r>
          </w:p>
        </w:tc>
        <w:tc>
          <w:tcPr>
            <w:tcW w:w="326" w:type="dxa"/>
            <w:noWrap/>
            <w:hideMark/>
          </w:tcPr>
          <w:p w14:paraId="0F67884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88</w:t>
            </w:r>
          </w:p>
        </w:tc>
        <w:tc>
          <w:tcPr>
            <w:tcW w:w="759" w:type="dxa"/>
            <w:noWrap/>
            <w:hideMark/>
          </w:tcPr>
          <w:p w14:paraId="11E3B99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92</w:t>
            </w:r>
          </w:p>
        </w:tc>
        <w:tc>
          <w:tcPr>
            <w:tcW w:w="4173" w:type="dxa"/>
            <w:noWrap/>
            <w:hideMark/>
          </w:tcPr>
          <w:p w14:paraId="6853159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57696,ENSP00000261292,ENSP00000262065,ENSP00000265052,ENSP00000265361,ENSP00000265729,ENSP00000282561,ENSP00000284878,ENSP00000286827,ENSP00000287820,ENSP00000290271,ENSP00000297258,ENSP00000300305,ENSP00000301455,ENSP00000320866,ENSP00000328998,ENSP00000337439,ENSP00000338272,ENSP00000341170,ENSP00000349003,ENSP00000350310,ENSP00000357668,ENSP00000362195,ENSP00000369055,ENSP00000370543,ENSP00000371347,ENSP00000371532,ENSP00000419692,ENSP00000484552</w:t>
            </w:r>
          </w:p>
        </w:tc>
        <w:tc>
          <w:tcPr>
            <w:tcW w:w="4173" w:type="dxa"/>
            <w:noWrap/>
            <w:hideMark/>
          </w:tcPr>
          <w:p w14:paraId="566F3B5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ATP2B4,B4GALT1,CALR,CSF3R,CXADR,DACT1,FABP5,GJA1,GJA5,HEY1,HILPDA,HMOX1,ISL1,LIPG,MGLL,MMD,PPARG,PTGER3,PTN,RUNX1,RXRA,SEMA3C,SERPINE1,SLC5A3,SRI,STC1,TIAM1,TRAK1,VLDLR</w:t>
            </w:r>
          </w:p>
        </w:tc>
      </w:tr>
      <w:tr w:rsidR="00AC45CA" w:rsidRPr="00AC45CA" w14:paraId="2C90CF4C" w14:textId="77777777" w:rsidTr="00AC45CA">
        <w:trPr>
          <w:divId w:val="973024807"/>
          <w:trHeight w:val="290"/>
        </w:trPr>
        <w:tc>
          <w:tcPr>
            <w:tcW w:w="238" w:type="dxa"/>
            <w:noWrap/>
            <w:hideMark/>
          </w:tcPr>
          <w:p w14:paraId="689848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240</w:t>
            </w:r>
          </w:p>
        </w:tc>
        <w:tc>
          <w:tcPr>
            <w:tcW w:w="402" w:type="dxa"/>
            <w:noWrap/>
            <w:hideMark/>
          </w:tcPr>
          <w:p w14:paraId="3534D6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itive regulation of multicellular organismal process</w:t>
            </w:r>
          </w:p>
        </w:tc>
        <w:tc>
          <w:tcPr>
            <w:tcW w:w="300" w:type="dxa"/>
            <w:noWrap/>
            <w:hideMark/>
          </w:tcPr>
          <w:p w14:paraId="4728BA3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326" w:type="dxa"/>
            <w:noWrap/>
            <w:hideMark/>
          </w:tcPr>
          <w:p w14:paraId="007DD2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51</w:t>
            </w:r>
          </w:p>
        </w:tc>
        <w:tc>
          <w:tcPr>
            <w:tcW w:w="759" w:type="dxa"/>
            <w:noWrap/>
            <w:hideMark/>
          </w:tcPr>
          <w:p w14:paraId="76110E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94</w:t>
            </w:r>
          </w:p>
        </w:tc>
        <w:tc>
          <w:tcPr>
            <w:tcW w:w="4173" w:type="dxa"/>
            <w:noWrap/>
            <w:hideMark/>
          </w:tcPr>
          <w:p w14:paraId="0759FD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30658,ENSP00000257696,ENSP00000261292,ENSP00000262065,ENSP00000265361,ENSP00000282561,ENSP00000286827,ENSP00000287820,ENSP00000300305,ENSP00000301455,ENSP00000320866,ENSP00000328998,ENSP00000341170,ENSP00000349003,ENSP00000357668,ENSP00000369055,ENSP00000371347,ENSP00000371532,ENSP00000484552</w:t>
            </w:r>
          </w:p>
        </w:tc>
        <w:tc>
          <w:tcPr>
            <w:tcW w:w="4173" w:type="dxa"/>
            <w:noWrap/>
            <w:hideMark/>
          </w:tcPr>
          <w:p w14:paraId="2254DC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AM12,ANGPT4,ANGPTL4,B4GALT1,CALR,GJA1,GJA5,HILPDA,HMOX1,ISL1,LIPG,MMD,PPARG,PTGER3,PTN,RUNX1,SEMA3C,SERPINE1,TIAM1,TRAK1,VLDLR</w:t>
            </w:r>
          </w:p>
        </w:tc>
      </w:tr>
    </w:tbl>
    <w:p w14:paraId="1FB3E082" w14:textId="4320D1C8" w:rsidR="004F5FF6" w:rsidRPr="00991666" w:rsidRDefault="007D46AA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p w14:paraId="593BD755" w14:textId="41866DCE" w:rsidR="00AC45CA" w:rsidRPr="00AC45CA" w:rsidRDefault="004C5B35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t>Table S2_EVCT_DEGs_Go_Cellular Component</w:t>
      </w: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2_EVCT_DEGs_Go_Cellular Component.xlsx" "Table S2_EVCT_DEGs_Go_Cellular !R1C1:R18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330"/>
        <w:gridCol w:w="363"/>
        <w:gridCol w:w="301"/>
        <w:gridCol w:w="326"/>
        <w:gridCol w:w="302"/>
        <w:gridCol w:w="4417"/>
        <w:gridCol w:w="4417"/>
      </w:tblGrid>
      <w:tr w:rsidR="00AC45CA" w:rsidRPr="00AC45CA" w14:paraId="48A23C5E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63B86505" w14:textId="4D127C6A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345" w:type="dxa"/>
            <w:noWrap/>
            <w:hideMark/>
          </w:tcPr>
          <w:p w14:paraId="3408554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137" w:type="dxa"/>
            <w:noWrap/>
            <w:hideMark/>
          </w:tcPr>
          <w:p w14:paraId="3EBD0E5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152" w:type="dxa"/>
            <w:noWrap/>
            <w:hideMark/>
          </w:tcPr>
          <w:p w14:paraId="75DBEF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137" w:type="dxa"/>
            <w:noWrap/>
            <w:hideMark/>
          </w:tcPr>
          <w:p w14:paraId="11766D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3687" w:type="dxa"/>
            <w:noWrap/>
            <w:hideMark/>
          </w:tcPr>
          <w:p w14:paraId="075A50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3687" w:type="dxa"/>
            <w:noWrap/>
            <w:hideMark/>
          </w:tcPr>
          <w:p w14:paraId="2ECB4EF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0D1DACED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12F2B0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444</w:t>
            </w:r>
          </w:p>
        </w:tc>
        <w:tc>
          <w:tcPr>
            <w:tcW w:w="345" w:type="dxa"/>
            <w:noWrap/>
            <w:hideMark/>
          </w:tcPr>
          <w:p w14:paraId="03709E1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plasmic part</w:t>
            </w:r>
          </w:p>
        </w:tc>
        <w:tc>
          <w:tcPr>
            <w:tcW w:w="137" w:type="dxa"/>
            <w:noWrap/>
            <w:hideMark/>
          </w:tcPr>
          <w:p w14:paraId="126E7A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9</w:t>
            </w:r>
          </w:p>
        </w:tc>
        <w:tc>
          <w:tcPr>
            <w:tcW w:w="152" w:type="dxa"/>
            <w:noWrap/>
            <w:hideMark/>
          </w:tcPr>
          <w:p w14:paraId="334C40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377</w:t>
            </w:r>
          </w:p>
        </w:tc>
        <w:tc>
          <w:tcPr>
            <w:tcW w:w="137" w:type="dxa"/>
            <w:noWrap/>
            <w:hideMark/>
          </w:tcPr>
          <w:p w14:paraId="0F638A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3</w:t>
            </w:r>
          </w:p>
        </w:tc>
        <w:tc>
          <w:tcPr>
            <w:tcW w:w="3687" w:type="dxa"/>
            <w:noWrap/>
            <w:hideMark/>
          </w:tcPr>
          <w:p w14:paraId="78C653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16117,ENSP00000223095,ENSP00000223167,ENSP00000224337,ENSP00000237612,ENSP00000244769,ENSP00000256104,ENSP00000257696,ENSP00000261292,ENSP00000261407,ENSP00000262065,ENSP00000262643,ENSP00000265052,ENSP00000265162,ENSP00000265382,ENSP00000265605,ENSP00000265641,ENSP00000265729,ENSP00000268896,ENSP00000270625,ENSP00000273258,ENSP00000276297,ENSP00000282561,ENSP00000284878,ENSP00000285930,ENSP00000286827,ENSP00000287820,ENSP00000288207,ENSP00000295006,ENSP00000297205,ENSP00000297258,ENSP00000300305,ENSP00000305924,ENSP00000310880,ENSP00000316476,ENSP00000316845,ENSP00000317721,ENSP00000320291,ENSP00000320866,ENSP00000325548,ENSP00000327650,ENSP00000328998,ENSP00000332287,ENSP00000337439,ENSP00000338258,ENSP00000339754,ENSP00000340494,ENSP00000341071,ENSP00000341170,ENSP00000344741,ENSP00000347134,ENSP00000348429,ENSP00000350310,ENSP00000352111,ENSP00000353731,ENSP00000353770,ENSP00000355877,ENSP00000356634,ENSP00000356864,ENSP00000358831,ENSP00000359114,ENSP00000360002,ENSP00000362643,ENSP00000363452,ENSP00000365682,ENSP00000367794,ENSP00000369055,ENSP00000370517,ENSP00000371532,ENSP00000377710,ENSP00000377793,ENSP00000378145,ENSP00000379256,ENSP00000379353,ENSP00000385510,ENSP00000397157,ENSP00000403954,ENSP00000413625,ENSP00000418944,ENSP00000421491,ENSP00000422607,ENSP00000426120,ENSP00000427114,ENSP00000433560,ENSP00000435189,ENSP00000455607,ENSP00000478942,ENSP00000479870</w:t>
            </w:r>
          </w:p>
        </w:tc>
        <w:tc>
          <w:tcPr>
            <w:tcW w:w="3687" w:type="dxa"/>
            <w:noWrap/>
            <w:hideMark/>
          </w:tcPr>
          <w:p w14:paraId="6B789C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KR1B1,ALDH8A1,ALOX5AP,ARHGEF3,ARHGEF4,ARL4C,ARL6IP5,ATP2B4,ATXN1,B4GALT1,BLNK,CALR,CAPN2,CCDC109B,CCNB2,CCNE1,CDC42EP4,CNDP2,COL11A1,CPT1A,CRYAB,CXADR,DACT1,DEGS1,DLC1,DPP4,ELOVL4,ENPEP,FABP4,FABP5,FHL1,FNBP1,FYB,GJA1,GOLGA8A,GPSM2,GRAMD3,GSTA4,HILPDA,HMOX1,INSIG1,LIPG,LPCAT3,MAL,MAN1C1,MARC1,MGLL,MGST3,MMD,MYL10,NCALD,NET1,OSBPL1A,PAPPA2,PCTP,PEG10,PERP,PFKP,PHKA1,PHKG2,PIP5K1B,PIPOX,PPARG,PPP4R4,PRC1,PTN,RAB30,RPS11,RRM2,RUNX1,SERPINE1,SRI,SRPX,ST6GAL1,ST8SIA1,STEAP1,SYNGR1,TENM1,TIAM1,TLE1,TRAK1,UPK1A,VLDLR,VPS33B,XRCC4,ZNF395</w:t>
            </w:r>
          </w:p>
        </w:tc>
      </w:tr>
      <w:tr w:rsidR="00AC45CA" w:rsidRPr="00AC45CA" w14:paraId="5C39EA75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467FAA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737</w:t>
            </w:r>
          </w:p>
        </w:tc>
        <w:tc>
          <w:tcPr>
            <w:tcW w:w="345" w:type="dxa"/>
            <w:noWrap/>
            <w:hideMark/>
          </w:tcPr>
          <w:p w14:paraId="2ACB6F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plasm</w:t>
            </w:r>
          </w:p>
        </w:tc>
        <w:tc>
          <w:tcPr>
            <w:tcW w:w="137" w:type="dxa"/>
            <w:noWrap/>
            <w:hideMark/>
          </w:tcPr>
          <w:p w14:paraId="597116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8</w:t>
            </w:r>
          </w:p>
        </w:tc>
        <w:tc>
          <w:tcPr>
            <w:tcW w:w="152" w:type="dxa"/>
            <w:noWrap/>
            <w:hideMark/>
          </w:tcPr>
          <w:p w14:paraId="628B3D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238</w:t>
            </w:r>
          </w:p>
        </w:tc>
        <w:tc>
          <w:tcPr>
            <w:tcW w:w="137" w:type="dxa"/>
            <w:noWrap/>
            <w:hideMark/>
          </w:tcPr>
          <w:p w14:paraId="12D477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5</w:t>
            </w:r>
          </w:p>
        </w:tc>
        <w:tc>
          <w:tcPr>
            <w:tcW w:w="3687" w:type="dxa"/>
            <w:noWrap/>
            <w:hideMark/>
          </w:tcPr>
          <w:p w14:paraId="7C08D6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56233,ENSP00000169298,ENSP00000216117,ENSP00000223095,ENSP00000223167,ENSP00000224337,ENSP00000230658,ENSP00000237612,ENSP00000244769,ENSP00000256104,ENSP00000257696,ENSP00000261292,ENSP00000261407,ENSP00000262065,ENSP00000262643,ENSP00000264893,ENSP00000265052,ENSP00000265162,ENSP00000265382,ENSP00000265605,ENSP00000265641,ENSP00000265729,ENSP00000268896,ENSP00000270625,ENSP00000273258,ENSP00000276297,ENSP00000282561,ENSP00000284878,ENSP00000285930,ENSP00000286827,ENSP00000287820,ENSP00000288207,ENSP00000290271,ENSP00000295006,ENSP00000297205,ENSP00000297258,ENSP00000300305,ENSP00000305924,ENSP00000310880,ENSP00000316476,ENSP00000316845,ENSP00000317721,ENSP00000320291,ENSP00000320866,ENSP00000325548,ENSP00000327650,ENSP00000328998,ENSP00000332287,ENSP00000337439,ENSP00000338258,ENSP00000338272,ENSP00000339754,ENSP00000340494,ENSP00000341071,ENSP00000341170,ENSP00000344741,ENSP00000347134,ENSP00000348429,ENSP00000350310,ENSP00000352111,ENSP00000353731,ENSP00000353770,ENSP00000355877,ENSP00000356634,ENSP00000356864,ENSP00000358831,ENSP00000359114,ENSP00000359890,ENSP00000360002,ENSP00000360025,ENSP00000362643,ENSP00000363452,ENSP00000365682,ENSP00000367794,ENSP00000369055,ENSP00000370517,ENSP00000371532,ENSP00000377710,ENSP00000377793,ENSP00000378145,ENSP00000378996,ENSP00000379256,ENSP00000379353,ENSP00000385510,ENSP00000397157,ENSP00000403954,ENSP00000413625,ENSP00000418944,ENSP00000421491,ENSP00000422607,ENSP00000426120,ENSP00000427114,ENSP00000433560,ENSP00000435189,ENSP00000455607,ENSP00000464780,ENSP00000478942,ENSP00000479870</w:t>
            </w:r>
          </w:p>
        </w:tc>
        <w:tc>
          <w:tcPr>
            <w:tcW w:w="3687" w:type="dxa"/>
            <w:noWrap/>
            <w:hideMark/>
          </w:tcPr>
          <w:p w14:paraId="7A2AEF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KR1B1,ALDH8A1,ALOX5AP,ARHGEF3,ARHGEF4,ARL4C,ARL6IP5,ATP2B4,ATXN1,B4GALT1,BLNK,CALR,CAPN2,CCDC109B,CCNB2,CCNE1,CDC42EP4,CNDP2,COL11A1,CPT1A,CRYAB,CXADR,DACT1,DEGS1,DLC1,DPP4,ELOVL4,ENPEP,FABP4,FABP5,FHL1,FNBP1,FYB,GADD45A,GJA1,GOLGA8A,GPSM2,GRAMD3,GSTA4,HEY1,HILPDA,HMOX1,INSIG1,ISL1,LIPG,LPCAT3,MAL,MAN1C1,MARC1,MBNL3,MGLL,MGST3,MMD,MYL10,NCALD,NET1,NFE2L3,NREP,OSBPL1A,PAPPA2,PCTP,PEG10,PERP,PFKP,PHKA1,PHKG2,PIP5K1B,PIPOX,PPARG,PPP4R4,PRC1,PTN,RAB30,RPS11,RRM2,RUNX1,SEPT11,SERPINE1,SRI,SRPX,ST6GAL1,ST8SIA1,STC1,STEAP1,SYNGR1,TENM1,TIAM1,TLE1,TPGS2,TRAK1,UPK1A,VLDLR,VPS33B,XRCC4,ZNF395</w:t>
            </w:r>
          </w:p>
        </w:tc>
      </w:tr>
      <w:tr w:rsidR="00AC45CA" w:rsidRPr="00AC45CA" w14:paraId="28604319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34E47B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886</w:t>
            </w:r>
          </w:p>
        </w:tc>
        <w:tc>
          <w:tcPr>
            <w:tcW w:w="345" w:type="dxa"/>
            <w:noWrap/>
            <w:hideMark/>
          </w:tcPr>
          <w:p w14:paraId="3C59EE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lasma membrane</w:t>
            </w:r>
          </w:p>
        </w:tc>
        <w:tc>
          <w:tcPr>
            <w:tcW w:w="137" w:type="dxa"/>
            <w:noWrap/>
            <w:hideMark/>
          </w:tcPr>
          <w:p w14:paraId="610EE08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7</w:t>
            </w:r>
          </w:p>
        </w:tc>
        <w:tc>
          <w:tcPr>
            <w:tcW w:w="152" w:type="dxa"/>
            <w:noWrap/>
            <w:hideMark/>
          </w:tcPr>
          <w:p w14:paraId="12C7CF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159</w:t>
            </w:r>
          </w:p>
        </w:tc>
        <w:tc>
          <w:tcPr>
            <w:tcW w:w="137" w:type="dxa"/>
            <w:noWrap/>
            <w:hideMark/>
          </w:tcPr>
          <w:p w14:paraId="166B11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5</w:t>
            </w:r>
          </w:p>
        </w:tc>
        <w:tc>
          <w:tcPr>
            <w:tcW w:w="3687" w:type="dxa"/>
            <w:noWrap/>
            <w:hideMark/>
          </w:tcPr>
          <w:p w14:paraId="248973D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16286,ENSP00000223095,ENSP00000224337,ENSP00000227752,ENSP00000228936,ENSP00000237612,ENSP00000262065,ENSP00000265052,ENSP00000265162,ENSP00000265729,ENSP00000268035,ENSP00000273258,ENSP00000276297,ENSP00000282561,ENSP00000284878,ENSP00000286827,ENSP00000290271,ENSP00000295006,ENSP00000297205,ENSP00000297258,ENSP00000308895,ENSP00000310880,ENSP00000311291,ENSP00000316476,ENSP00000316845,ENSP00000320866,ENSP00000327611,ENSP00000332287,ENSP00000338258,ENSP00000339754,ENSP00000347134,ENSP00000349003,ENSP00000350310,ENSP00000353731,ENSP00000355512,ENSP00000356581,ENSP00000356634,ENSP00000357668,ENSP00000362195,ENSP00000362643,ENSP00000366694,ENSP00000369055,ENSP00000370543,ENSP00000371532,ENSP00000377710,ENSP00000385510,ENSP00000397157,ENSP00000403954,ENSP00000413625,ENSP00000422607,ENSP00000427114,ENSP00000433560,ENSP00000460602,ENSP00000478942,ENSP00000480966,ENSP00000484552</w:t>
            </w:r>
          </w:p>
        </w:tc>
        <w:tc>
          <w:tcPr>
            <w:tcW w:w="3687" w:type="dxa"/>
            <w:noWrap/>
            <w:hideMark/>
          </w:tcPr>
          <w:p w14:paraId="482E04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DAM12,ARHGEF4,ARL4C,ARL6IP5,ART4,ATP2B4,B4GALT1,BLNK,CALR,CAPN2,CDC42EP4,CRYAB,CSF3R,CXADR,DEGS1,DLC1,DPP4,ENPEP,ERVMER34-1,FABP5,FHL1,FNBP1,FYB,GJA1,GJA5,GPR126,GPSM2,HMOX1,IGF1R,IL10RA,KCNK12,KCTD12,MAL,MGLL,MMD,NET1,NID2,OPN3,P2RY6,PAPPA2,PERP,PHKA1,PTGER3,SERPINE1,SLC19A1,SLC5A3,SLCO2A1,SRI,STC1,STEAP1,SYNGR1,TENM1,TIAM1,UPK1A,VLDLR</w:t>
            </w:r>
          </w:p>
        </w:tc>
      </w:tr>
      <w:tr w:rsidR="00AC45CA" w:rsidRPr="00AC45CA" w14:paraId="3DC304AD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0FFACD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6020</w:t>
            </w:r>
          </w:p>
        </w:tc>
        <w:tc>
          <w:tcPr>
            <w:tcW w:w="345" w:type="dxa"/>
            <w:noWrap/>
            <w:hideMark/>
          </w:tcPr>
          <w:p w14:paraId="23B9FD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mbrane</w:t>
            </w:r>
          </w:p>
        </w:tc>
        <w:tc>
          <w:tcPr>
            <w:tcW w:w="137" w:type="dxa"/>
            <w:noWrap/>
            <w:hideMark/>
          </w:tcPr>
          <w:p w14:paraId="31305E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0</w:t>
            </w:r>
          </w:p>
        </w:tc>
        <w:tc>
          <w:tcPr>
            <w:tcW w:w="152" w:type="dxa"/>
            <w:noWrap/>
            <w:hideMark/>
          </w:tcPr>
          <w:p w14:paraId="27B20F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420</w:t>
            </w:r>
          </w:p>
        </w:tc>
        <w:tc>
          <w:tcPr>
            <w:tcW w:w="137" w:type="dxa"/>
            <w:noWrap/>
            <w:hideMark/>
          </w:tcPr>
          <w:p w14:paraId="74FC30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5</w:t>
            </w:r>
          </w:p>
        </w:tc>
        <w:tc>
          <w:tcPr>
            <w:tcW w:w="3687" w:type="dxa"/>
            <w:noWrap/>
            <w:hideMark/>
          </w:tcPr>
          <w:p w14:paraId="09EABA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16117,ENSP00000216286,ENSP00000223026,ENSP00000223095,ENSP00000224337,ENSP00000227752,ENSP00000228936,ENSP00000237612,ENSP00000257696,ENSP00000261407,ENSP00000262065,ENSP00000265052,ENSP00000265162,ENSP00000265382,ENSP00000265641,ENSP00000265729,ENSP00000268035,ENSP00000273258,ENSP00000276297,ENSP00000282561,ENSP00000284878,ENSP00000286827,ENSP00000288207,ENSP00000290271,ENSP00000295006,ENSP00000297205,ENSP00000297258,ENSP00000308895,ENSP00000310880,ENSP00000311291,ENSP00000316476,ENSP00000316845,ENSP00000320866,ENSP00000327611,ENSP00000327650,ENSP00000332287,ENSP00000338258,ENSP00000339754,ENSP00000341170,ENSP00000344741,ENSP00000347134,ENSP00000348429,ENSP00000349003,ENSP00000350310,ENSP00000352111,ENSP00000353731,ENSP00000355512,ENSP00000355877,ENSP00000356581,ENSP00000356634,ENSP00000356864,ENSP00000357668,ENSP00000358831,ENSP00000362195,ENSP00000362643,ENSP00000363452,ENSP00000366694,ENSP00000367794,ENSP00000369055,ENSP00000370543,ENSP00000371532,ENSP00000377710,ENSP00000378145,ENSP00000379256,ENSP00000379353,ENSP00000382767,ENSP00000385510,ENSP00000397157,ENSP00000403954,ENSP00000413625,ENSP00000422607,ENSP00000427114,ENSP00000433560,ENSP00000435189,ENSP00000460602,ENSP00000478942,ENSP00000479870,ENSP00000480966,ENSP00000484552</w:t>
            </w:r>
          </w:p>
        </w:tc>
        <w:tc>
          <w:tcPr>
            <w:tcW w:w="3687" w:type="dxa"/>
            <w:noWrap/>
            <w:hideMark/>
          </w:tcPr>
          <w:p w14:paraId="0D1370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DAM12,ALOX5AP,ARHGEF4,ARL4C,ARL6IP5,ART4,ATP2B4,B4GALT1,BLNK,CALR,CAPN2,CCDC109B,CCNB2,CDC42EP4,CPT1A,CRYAB,CSF3R,CXADR,DEGS1,DLC1,DPP4,ELOVL4,ENPEP,ERVMER34-1,FABP5,FHL1,FNBP1,FYB,GJA1,GJA5,GOLGA8A,GPR126,GPSM2,HILPDA,HMOX1,HYAL4,IGF1R,IL10RA,INSIG1,KCNK12,KCTD12,LPCAT3,MAL,MAN1C1,MARC1,MGLL,MGST3,MMD,NCALD,NET1,NID2,OPN3,P2RY6,PAPPA2,PERP,PHKA1,PIP5K1B,PTGER3,PTN,RAB30,SEL1L3,SERPINE1,SLC19A1,SLC5A3,SLCO2A1,SRI,SRPX,ST6GAL1,ST8SIA1,STC1,STEAP1,SYNGR1,TENM1,TIAM1,UPK1A,VLDLR,VPS33B</w:t>
            </w:r>
          </w:p>
        </w:tc>
      </w:tr>
      <w:tr w:rsidR="00AC45CA" w:rsidRPr="00AC45CA" w14:paraId="347EE2D8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7D973F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6324</w:t>
            </w:r>
          </w:p>
        </w:tc>
        <w:tc>
          <w:tcPr>
            <w:tcW w:w="345" w:type="dxa"/>
            <w:noWrap/>
            <w:hideMark/>
          </w:tcPr>
          <w:p w14:paraId="2E70FB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ical plasma membrane</w:t>
            </w:r>
          </w:p>
        </w:tc>
        <w:tc>
          <w:tcPr>
            <w:tcW w:w="137" w:type="dxa"/>
            <w:noWrap/>
            <w:hideMark/>
          </w:tcPr>
          <w:p w14:paraId="3F5CDD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152" w:type="dxa"/>
            <w:noWrap/>
            <w:hideMark/>
          </w:tcPr>
          <w:p w14:paraId="68B78E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07</w:t>
            </w:r>
          </w:p>
        </w:tc>
        <w:tc>
          <w:tcPr>
            <w:tcW w:w="137" w:type="dxa"/>
            <w:noWrap/>
            <w:hideMark/>
          </w:tcPr>
          <w:p w14:paraId="64DF8EB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5</w:t>
            </w:r>
          </w:p>
        </w:tc>
        <w:tc>
          <w:tcPr>
            <w:tcW w:w="3687" w:type="dxa"/>
            <w:noWrap/>
            <w:hideMark/>
          </w:tcPr>
          <w:p w14:paraId="6F73C9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7612,ENSP00000265162,ENSP00000282561,ENSP00000290271,ENSP00000308895,ENSP00000310880,ENSP00000353731,ENSP00000356634,ENSP00000478942,ENSP00000480966</w:t>
            </w:r>
          </w:p>
        </w:tc>
        <w:tc>
          <w:tcPr>
            <w:tcW w:w="3687" w:type="dxa"/>
            <w:noWrap/>
            <w:hideMark/>
          </w:tcPr>
          <w:p w14:paraId="48104D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DPP4,ENPEP,GJA1,MAL,P2RY6,PAPPA2,SLC19A1,STC1,UPK1A</w:t>
            </w:r>
          </w:p>
        </w:tc>
      </w:tr>
      <w:tr w:rsidR="00AC45CA" w:rsidRPr="00AC45CA" w14:paraId="56717703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02D14B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459</w:t>
            </w:r>
          </w:p>
        </w:tc>
        <w:tc>
          <w:tcPr>
            <w:tcW w:w="345" w:type="dxa"/>
            <w:noWrap/>
            <w:hideMark/>
          </w:tcPr>
          <w:p w14:paraId="324F9D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lasma membrane part</w:t>
            </w:r>
          </w:p>
        </w:tc>
        <w:tc>
          <w:tcPr>
            <w:tcW w:w="137" w:type="dxa"/>
            <w:noWrap/>
            <w:hideMark/>
          </w:tcPr>
          <w:p w14:paraId="3368AF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6</w:t>
            </w:r>
          </w:p>
        </w:tc>
        <w:tc>
          <w:tcPr>
            <w:tcW w:w="152" w:type="dxa"/>
            <w:noWrap/>
            <w:hideMark/>
          </w:tcPr>
          <w:p w14:paraId="5226C4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651</w:t>
            </w:r>
          </w:p>
        </w:tc>
        <w:tc>
          <w:tcPr>
            <w:tcW w:w="137" w:type="dxa"/>
            <w:noWrap/>
            <w:hideMark/>
          </w:tcPr>
          <w:p w14:paraId="343DE2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5</w:t>
            </w:r>
          </w:p>
        </w:tc>
        <w:tc>
          <w:tcPr>
            <w:tcW w:w="3687" w:type="dxa"/>
            <w:noWrap/>
            <w:hideMark/>
          </w:tcPr>
          <w:p w14:paraId="452CE5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7612,ENSP00000262065,ENSP00000265162,ENSP00000265729,ENSP00000268035,ENSP00000276297,ENSP00000282561,ENSP00000284878,ENSP00000286827,ENSP00000290271,ENSP00000297205,ENSP00000297258,ENSP00000308895,ENSP00000310880,ENSP00000311291,ENSP00000316476,ENSP00000316845,ENSP00000320866,ENSP00000327611,ENSP00000349003,ENSP00000350310,ENSP00000353731,ENSP00000355512,ENSP00000356634,ENSP00000362195,ENSP00000366694,ENSP00000369055,ENSP00000370543,ENSP00000385510,ENSP00000397157,ENSP00000403954,ENSP00000433560,ENSP00000478942,ENSP00000480966,ENSP00000484552</w:t>
            </w:r>
          </w:p>
        </w:tc>
        <w:tc>
          <w:tcPr>
            <w:tcW w:w="3687" w:type="dxa"/>
            <w:noWrap/>
            <w:hideMark/>
          </w:tcPr>
          <w:p w14:paraId="667CA2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RHGEF4,ATP2B4,B4GALT1,CALR,CRYAB,CSF3R,CXADR,DEGS1,DLC1,DPP4,ENPEP,FABP5,GJA1,GJA5,GPSM2,HMOX1,IGF1R,KCNK12,KCTD12,MAL,MMD,OPN3,P2RY6,PAPPA2,PERP,PTGER3,SLC19A1,SLC5A3,SLCO2A1,SRI,STC1,STEAP1,TENM1,TIAM1,UPK1A</w:t>
            </w:r>
          </w:p>
        </w:tc>
      </w:tr>
      <w:tr w:rsidR="00AC45CA" w:rsidRPr="00AC45CA" w14:paraId="71C5DDC3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59EF88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98590</w:t>
            </w:r>
          </w:p>
        </w:tc>
        <w:tc>
          <w:tcPr>
            <w:tcW w:w="345" w:type="dxa"/>
            <w:noWrap/>
            <w:hideMark/>
          </w:tcPr>
          <w:p w14:paraId="554FC6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lasma membrane region</w:t>
            </w:r>
          </w:p>
        </w:tc>
        <w:tc>
          <w:tcPr>
            <w:tcW w:w="137" w:type="dxa"/>
            <w:noWrap/>
            <w:hideMark/>
          </w:tcPr>
          <w:p w14:paraId="7079781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152" w:type="dxa"/>
            <w:noWrap/>
            <w:hideMark/>
          </w:tcPr>
          <w:p w14:paraId="7F00B4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61</w:t>
            </w:r>
          </w:p>
        </w:tc>
        <w:tc>
          <w:tcPr>
            <w:tcW w:w="137" w:type="dxa"/>
            <w:noWrap/>
            <w:hideMark/>
          </w:tcPr>
          <w:p w14:paraId="591816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5</w:t>
            </w:r>
          </w:p>
        </w:tc>
        <w:tc>
          <w:tcPr>
            <w:tcW w:w="3687" w:type="dxa"/>
            <w:noWrap/>
            <w:hideMark/>
          </w:tcPr>
          <w:p w14:paraId="0C1EE5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7612,ENSP00000265162,ENSP00000276297,ENSP00000282561,ENSP00000284878,ENSP00000286827,ENSP00000290271,ENSP00000297258,ENSP00000308895,ENSP00000310880,ENSP00000316845,ENSP00000350310,ENSP00000353731,ENSP00000356634,ENSP00000366694,ENSP00000369055,ENSP00000433560,ENSP00000478942,ENSP00000480966</w:t>
            </w:r>
          </w:p>
        </w:tc>
        <w:tc>
          <w:tcPr>
            <w:tcW w:w="3687" w:type="dxa"/>
            <w:noWrap/>
            <w:hideMark/>
          </w:tcPr>
          <w:p w14:paraId="185AE31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RHGEF4,ATP2B4,B4GALT1,CRYAB,CXADR,DLC1,DPP4,ENPEP,FABP5,GJA1,HMOX1,KCTD12,MAL,P2RY6,PAPPA2,SLC19A1,STC1,TIAM1,UPK1A</w:t>
            </w:r>
          </w:p>
        </w:tc>
      </w:tr>
      <w:tr w:rsidR="00AC45CA" w:rsidRPr="00AC45CA" w14:paraId="33FB1DEB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4ED972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425</w:t>
            </w:r>
          </w:p>
        </w:tc>
        <w:tc>
          <w:tcPr>
            <w:tcW w:w="345" w:type="dxa"/>
            <w:noWrap/>
            <w:hideMark/>
          </w:tcPr>
          <w:p w14:paraId="07172B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mbrane part</w:t>
            </w:r>
          </w:p>
        </w:tc>
        <w:tc>
          <w:tcPr>
            <w:tcW w:w="137" w:type="dxa"/>
            <w:noWrap/>
            <w:hideMark/>
          </w:tcPr>
          <w:p w14:paraId="1EFCCEB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4</w:t>
            </w:r>
          </w:p>
        </w:tc>
        <w:tc>
          <w:tcPr>
            <w:tcW w:w="152" w:type="dxa"/>
            <w:noWrap/>
            <w:hideMark/>
          </w:tcPr>
          <w:p w14:paraId="6392C4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517</w:t>
            </w:r>
          </w:p>
        </w:tc>
        <w:tc>
          <w:tcPr>
            <w:tcW w:w="137" w:type="dxa"/>
            <w:noWrap/>
            <w:hideMark/>
          </w:tcPr>
          <w:p w14:paraId="108F1EC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8</w:t>
            </w:r>
          </w:p>
        </w:tc>
        <w:tc>
          <w:tcPr>
            <w:tcW w:w="3687" w:type="dxa"/>
            <w:noWrap/>
            <w:hideMark/>
          </w:tcPr>
          <w:p w14:paraId="5D9C5F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16117,ENSP00000223026,ENSP00000227752,ENSP00000228936,ENSP00000237612,ENSP00000257696,ENSP00000261407,ENSP00000262065,ENSP00000265052,ENSP00000265162,ENSP00000265641,ENSP00000265729,ENSP00000268035,ENSP00000273258,ENSP00000276297,ENSP00000282561,ENSP00000284878,ENSP00000286827,ENSP00000290271,ENSP00000295006,ENSP00000297205,ENSP00000297258,ENSP00000308895,ENSP00000310880,ENSP00000311291,ENSP00000316476,ENSP00000316845,ENSP00000320866,ENSP00000327611,ENSP00000332287,ENSP00000344741,ENSP00000348429,ENSP00000349003,ENSP00000350310,ENSP00000353731,ENSP00000355512,ENSP00000355877,ENSP00000356581,ENSP00000356634,ENSP00000356864,ENSP00000357668,ENSP00000358831,ENSP00000362195,ENSP00000363452,ENSP00000366694,ENSP00000369055,ENSP00000370543,ENSP00000371532,ENSP00000378145,ENSP00000379256,ENSP00000379353,ENSP00000382767,ENSP00000385510,ENSP00000397157,ENSP00000403954,ENSP00000413625,ENSP00000422607,ENSP00000433560,ENSP00000460602,ENSP00000478942,ENSP00000479870,ENSP00000480966,ENSP00000484552</w:t>
            </w:r>
          </w:p>
        </w:tc>
        <w:tc>
          <w:tcPr>
            <w:tcW w:w="3687" w:type="dxa"/>
            <w:noWrap/>
            <w:hideMark/>
          </w:tcPr>
          <w:p w14:paraId="52FC4B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DAM12,ALOX5AP,ARHGEF4,ARL6IP5,ART4,ATP2B4,B4GALT1,CALR,CAPN2,CCDC109B,CPT1A,CRYAB,CSF3R,CXADR,DEGS1,DLC1,DPP4,ELOVL4,ENPEP,ERVMER34-1,FABP5,FNBP1,GJA1,GJA5,GPR126,GPSM2,HILPDA,HMOX1,HYAL4,IGF1R,IL10RA,INSIG1,KCNK12,KCTD12,LPCAT3,MAL,MAN1C1,MARC1,MGLL,MGST3,MMD,NCALD,OPN3,P2RY6,PAPPA2,PERP,PTGER3,SEL1L3,SLC19A1,SLC5A3,SLCO2A1,SRI,ST6GAL1,ST8SIA1,STC1,STEAP1,SYNGR1,TENM1,TIAM1,UPK1A,VLDLR</w:t>
            </w:r>
          </w:p>
        </w:tc>
      </w:tr>
      <w:tr w:rsidR="00AC45CA" w:rsidRPr="00AC45CA" w14:paraId="5FA1A34A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43B79C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911</w:t>
            </w:r>
          </w:p>
        </w:tc>
        <w:tc>
          <w:tcPr>
            <w:tcW w:w="345" w:type="dxa"/>
            <w:noWrap/>
            <w:hideMark/>
          </w:tcPr>
          <w:p w14:paraId="75F737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-cell junction</w:t>
            </w:r>
          </w:p>
        </w:tc>
        <w:tc>
          <w:tcPr>
            <w:tcW w:w="137" w:type="dxa"/>
            <w:noWrap/>
            <w:hideMark/>
          </w:tcPr>
          <w:p w14:paraId="281A7E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152" w:type="dxa"/>
            <w:noWrap/>
            <w:hideMark/>
          </w:tcPr>
          <w:p w14:paraId="1B6484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02</w:t>
            </w:r>
          </w:p>
        </w:tc>
        <w:tc>
          <w:tcPr>
            <w:tcW w:w="137" w:type="dxa"/>
            <w:noWrap/>
            <w:hideMark/>
          </w:tcPr>
          <w:p w14:paraId="7A43143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95</w:t>
            </w:r>
          </w:p>
        </w:tc>
        <w:tc>
          <w:tcPr>
            <w:tcW w:w="3687" w:type="dxa"/>
            <w:noWrap/>
            <w:hideMark/>
          </w:tcPr>
          <w:p w14:paraId="7A6BC91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284878,ENSP00000285930,ENSP00000286827,ENSP00000297205,ENSP00000338258,ENSP00000353731,ENSP00000369055,ENSP00000397157,ENSP00000484552</w:t>
            </w:r>
          </w:p>
        </w:tc>
        <w:tc>
          <w:tcPr>
            <w:tcW w:w="3687" w:type="dxa"/>
            <w:noWrap/>
            <w:hideMark/>
          </w:tcPr>
          <w:p w14:paraId="140D5C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B4GALT1,CDC42EP4,CXADR,DPP4,GJA1,GJA5,PERP,STEAP1,TIAM1</w:t>
            </w:r>
          </w:p>
        </w:tc>
      </w:tr>
      <w:tr w:rsidR="00AC45CA" w:rsidRPr="00AC45CA" w14:paraId="1C2DE733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570228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0054</w:t>
            </w:r>
          </w:p>
        </w:tc>
        <w:tc>
          <w:tcPr>
            <w:tcW w:w="345" w:type="dxa"/>
            <w:noWrap/>
            <w:hideMark/>
          </w:tcPr>
          <w:p w14:paraId="08C9153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 junction</w:t>
            </w:r>
          </w:p>
        </w:tc>
        <w:tc>
          <w:tcPr>
            <w:tcW w:w="137" w:type="dxa"/>
            <w:noWrap/>
            <w:hideMark/>
          </w:tcPr>
          <w:p w14:paraId="254063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152" w:type="dxa"/>
            <w:noWrap/>
            <w:hideMark/>
          </w:tcPr>
          <w:p w14:paraId="32391B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06</w:t>
            </w:r>
          </w:p>
        </w:tc>
        <w:tc>
          <w:tcPr>
            <w:tcW w:w="137" w:type="dxa"/>
            <w:noWrap/>
            <w:hideMark/>
          </w:tcPr>
          <w:p w14:paraId="53D6609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99</w:t>
            </w:r>
          </w:p>
        </w:tc>
        <w:tc>
          <w:tcPr>
            <w:tcW w:w="3687" w:type="dxa"/>
            <w:noWrap/>
            <w:hideMark/>
          </w:tcPr>
          <w:p w14:paraId="6243E5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4893,ENSP00000276297,ENSP00000282561,ENSP00000284878,ENSP00000285930,ENSP00000286827,ENSP00000297205,ENSP00000297258,ENSP00000332287,ENSP00000337439,ENSP00000338258,ENSP00000353731,ENSP00000366694,ENSP00000369055,ENSP00000397157,ENSP00000427114,ENSP00000484552</w:t>
            </w:r>
          </w:p>
        </w:tc>
        <w:tc>
          <w:tcPr>
            <w:tcW w:w="3687" w:type="dxa"/>
            <w:noWrap/>
            <w:hideMark/>
          </w:tcPr>
          <w:p w14:paraId="61D3FA1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B4GALT1,CDC42EP4,CXADR,DACT1,DLC1,DPP4,FABP5,FYB,GJA1,GJA5,KCTD12,PERP,SEPT11,STEAP1,SYNGR1,TIAM1</w:t>
            </w:r>
          </w:p>
        </w:tc>
      </w:tr>
      <w:tr w:rsidR="00AC45CA" w:rsidRPr="00AC45CA" w14:paraId="438FF222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280B54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964</w:t>
            </w:r>
          </w:p>
        </w:tc>
        <w:tc>
          <w:tcPr>
            <w:tcW w:w="345" w:type="dxa"/>
            <w:noWrap/>
            <w:hideMark/>
          </w:tcPr>
          <w:p w14:paraId="55BF90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hosphorylase kinase complex</w:t>
            </w:r>
          </w:p>
        </w:tc>
        <w:tc>
          <w:tcPr>
            <w:tcW w:w="137" w:type="dxa"/>
            <w:noWrap/>
            <w:hideMark/>
          </w:tcPr>
          <w:p w14:paraId="3112ED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152" w:type="dxa"/>
            <w:noWrap/>
            <w:hideMark/>
          </w:tcPr>
          <w:p w14:paraId="3E3792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37" w:type="dxa"/>
            <w:noWrap/>
            <w:hideMark/>
          </w:tcPr>
          <w:p w14:paraId="7502CB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6</w:t>
            </w:r>
          </w:p>
        </w:tc>
        <w:tc>
          <w:tcPr>
            <w:tcW w:w="3687" w:type="dxa"/>
            <w:noWrap/>
            <w:hideMark/>
          </w:tcPr>
          <w:p w14:paraId="0757A9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362643,ENSP00000455607</w:t>
            </w:r>
          </w:p>
        </w:tc>
        <w:tc>
          <w:tcPr>
            <w:tcW w:w="3687" w:type="dxa"/>
            <w:noWrap/>
            <w:hideMark/>
          </w:tcPr>
          <w:p w14:paraId="491848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HKA1,PHKG2</w:t>
            </w:r>
          </w:p>
        </w:tc>
      </w:tr>
      <w:tr w:rsidR="00AC45CA" w:rsidRPr="00AC45CA" w14:paraId="7BAAEDA4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0448E8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2505</w:t>
            </w:r>
          </w:p>
        </w:tc>
        <w:tc>
          <w:tcPr>
            <w:tcW w:w="345" w:type="dxa"/>
            <w:noWrap/>
            <w:hideMark/>
          </w:tcPr>
          <w:p w14:paraId="7BFA41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domembrane system</w:t>
            </w:r>
          </w:p>
        </w:tc>
        <w:tc>
          <w:tcPr>
            <w:tcW w:w="137" w:type="dxa"/>
            <w:noWrap/>
            <w:hideMark/>
          </w:tcPr>
          <w:p w14:paraId="4A9DF71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6</w:t>
            </w:r>
          </w:p>
        </w:tc>
        <w:tc>
          <w:tcPr>
            <w:tcW w:w="152" w:type="dxa"/>
            <w:noWrap/>
            <w:hideMark/>
          </w:tcPr>
          <w:p w14:paraId="291C50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347</w:t>
            </w:r>
          </w:p>
        </w:tc>
        <w:tc>
          <w:tcPr>
            <w:tcW w:w="137" w:type="dxa"/>
            <w:noWrap/>
            <w:hideMark/>
          </w:tcPr>
          <w:p w14:paraId="3E4F95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6</w:t>
            </w:r>
          </w:p>
        </w:tc>
        <w:tc>
          <w:tcPr>
            <w:tcW w:w="3687" w:type="dxa"/>
            <w:noWrap/>
            <w:hideMark/>
          </w:tcPr>
          <w:p w14:paraId="0E357F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169298,ENSP00000216117,ENSP00000223095,ENSP00000257696,ENSP00000261292,ENSP00000261407,ENSP00000262065,ENSP00000265052,ENSP00000265382,ENSP00000265729,ENSP00000273258,ENSP00000282561,ENSP00000284878,ENSP00000295006,ENSP00000297205,ENSP00000297258,ENSP00000310880,ENSP00000316476,ENSP00000320291,ENSP00000320866,ENSP00000327650,ENSP00000328998,ENSP00000332287,ENSP00000338258,ENSP00000341170,ENSP00000344741,ENSP00000348429,ENSP00000349003,ENSP00000352111,ENSP00000356864,ENSP00000358831,ENSP00000359114,ENSP00000363452,ENSP00000367794,ENSP00000369055,ENSP00000371532,ENSP00000379256,ENSP00000379353,ENSP00000397157,ENSP00000403954,ENSP00000413625,ENSP00000422607,ENSP00000433560,ENSP00000435189,ENSP00000478942,ENSP00000479870</w:t>
            </w:r>
          </w:p>
        </w:tc>
        <w:tc>
          <w:tcPr>
            <w:tcW w:w="3687" w:type="dxa"/>
            <w:noWrap/>
            <w:hideMark/>
          </w:tcPr>
          <w:p w14:paraId="356841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LOX5AP,ARL6IP5,B4GALT1,CALR,CAPN2,CDC42EP4,COL11A1,CRYAB,CXADR,DEGS1,ELOVL4,FABP5,FNBP1,GJA1,GOLGA8A,HILPDA,HMOX1,INSIG1,LIPG,LPCAT3,MAL,MAN1C1,MGLL,MGST3,MMD,NCALD,OSBPL1A,PERP,PIP5K1B,PTGER3,PTN,RAB30,SERPINE1,SRI,SRPX,ST6GAL1,ST8SIA1,STEAP1,SYNGR1,TENM1,TRAK1,UPK1A,VLDLR,VPS33B</w:t>
            </w:r>
          </w:p>
        </w:tc>
      </w:tr>
      <w:tr w:rsidR="00AC45CA" w:rsidRPr="00AC45CA" w14:paraId="046A67AA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676BAE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464</w:t>
            </w:r>
          </w:p>
        </w:tc>
        <w:tc>
          <w:tcPr>
            <w:tcW w:w="345" w:type="dxa"/>
            <w:noWrap/>
            <w:hideMark/>
          </w:tcPr>
          <w:p w14:paraId="2906E4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 part</w:t>
            </w:r>
          </w:p>
        </w:tc>
        <w:tc>
          <w:tcPr>
            <w:tcW w:w="137" w:type="dxa"/>
            <w:noWrap/>
            <w:hideMark/>
          </w:tcPr>
          <w:p w14:paraId="0866799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4</w:t>
            </w:r>
          </w:p>
        </w:tc>
        <w:tc>
          <w:tcPr>
            <w:tcW w:w="152" w:type="dxa"/>
            <w:noWrap/>
            <w:hideMark/>
          </w:tcPr>
          <w:p w14:paraId="5E52A32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244</w:t>
            </w:r>
          </w:p>
        </w:tc>
        <w:tc>
          <w:tcPr>
            <w:tcW w:w="137" w:type="dxa"/>
            <w:noWrap/>
            <w:hideMark/>
          </w:tcPr>
          <w:p w14:paraId="234972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6</w:t>
            </w:r>
          </w:p>
        </w:tc>
        <w:tc>
          <w:tcPr>
            <w:tcW w:w="3687" w:type="dxa"/>
            <w:noWrap/>
            <w:hideMark/>
          </w:tcPr>
          <w:p w14:paraId="53B670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56233,ENSP00000169298,ENSP00000216117,ENSP00000216286,ENSP00000223026,ENSP00000223095,ENSP00000223167,ENSP00000224337,ENSP00000227752,ENSP00000228936,ENSP00000230658,ENSP00000231004,ENSP00000237612,ENSP00000244769,ENSP00000256104,ENSP00000257696,ENSP00000258243,ENSP00000261292,ENSP00000261407,ENSP00000262065,ENSP00000262643,ENSP00000264893,ENSP00000265052,ENSP00000265162,ENSP00000265382,ENSP00000265605,ENSP00000265641,ENSP00000265729,ENSP00000268035,ENSP00000268896,ENSP00000270625,ENSP00000273258,ENSP00000276297,ENSP00000282561,ENSP00000284878,ENSP00000285930,ENSP00000286827,ENSP00000287820,ENSP00000288207,ENSP00000290271,ENSP00000295006,ENSP00000297205,ENSP00000297258,ENSP00000300305,ENSP00000305924,ENSP00000308895,ENSP00000310880,ENSP00000311291,ENSP00000316476,ENSP00000316845,ENSP00000317721,ENSP00000320291,ENSP00000320866,ENSP00000325548,ENSP00000327611,ENSP00000327650,ENSP00000328998,ENSP00000332287,ENSP00000337439,ENSP00000338258,ENSP00000338272,ENSP00000339754,ENSP00000340494,ENSP00000341071,ENSP00000341170,ENSP00000344741,ENSP00000347134,ENSP00000348429,ENSP00000349003,ENSP00000350310,ENSP00000352111,ENSP00000353731,ENSP00000353770,ENSP00000355512,ENSP00000355877,ENSP00000355904,ENSP00000356581,ENSP00000356634,ENSP00000356864,ENSP00000357668,ENSP00000358831,ENSP00000359114,ENSP00000359890,ENSP00000360002,ENSP00000360025,ENSP00000362195,ENSP00000362643,ENSP00000363452,ENSP00000365682,ENSP00000366694,ENSP00000367794,ENSP00000369055,ENSP00000370517,ENSP00000370543,ENSP00000371532,ENSP00000377710,ENSP00000377793,ENSP00000378145,ENSP00000378996,ENSP00000379256,ENSP00000379353,ENSP00000379808,ENSP00000382767,ENSP00000384006,ENSP00000385510,ENSP00000397157,ENSP00000403954,ENSP00000413625,ENSP00000418944,ENSP00000419692,ENSP00000421491,ENSP00000422607,ENSP00000426120,ENSP00000427114,ENSP00000433560,ENSP00000435189,ENSP00000440674,ENSP00000455607,ENSP00000460602,ENSP00000464780,ENSP00000478942,ENSP00000479870,ENSP00000480966,ENSP00000484552</w:t>
            </w:r>
          </w:p>
        </w:tc>
        <w:tc>
          <w:tcPr>
            <w:tcW w:w="3687" w:type="dxa"/>
            <w:noWrap/>
            <w:hideMark/>
          </w:tcPr>
          <w:p w14:paraId="18F830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DAM12,AKR1B1,ALDH8A1,ALOX5AP,ARHGEF3,ARHGEF4,ARL4C,ARL6IP5,ART4,ATF7IP2,ATP2B4,ATXN1,B4GALT1,BLNK,CALR,CAPN2,CARF,CCDC109B,CCNB2,CCNE1,CDC42EP4,CNDP2,COL11A1,CPT1A,CRYAB,CSF3R,CXADR,DACT1,DEGS1,DLC1,DPP4,ELOVL4,ENPEP,ERVMER34-1,ESRRG,FABP4,FABP5,FHL1,FNBP1,FYB,GADD45A,GJA1,GJA5,GOLGA8A,GPR126,GPSM2,GRAMD3,GSTA4,HEY1,HILPDA,HMOX1,HYAL4,IGF1R,IL10RA,INSIG1,ISL1,KCNK12,KCTD12,LIPG,LOX,LPCAT3,MAL,MAN1C1,MARC1,MBNL3,MGLL,MGST3,MMD,MYL10,NCALD,NET1,NFE2L3,NID2,NREP,OPN3,OSBPL1A,P2RY6,PAPPA2,PCTP,PEG10,PERP,PFKP,PHC1,PHKA1,PHKG2,PIP5K1B,PIPOX,PPARG,PPP4R4,PRC1,PTGER3,PTN,RAB30,RPS11,RRM2,RUNX1,RXRA,SEL1L3,SEPT11,SERPINE1,SLC19A1,SLC5A3,SLCO2A1,SRI,SRPX,ST6GAL1,ST8SIA1,STC1,STEAP1,SYNGR1,TENM1,TIAM1,TLE1,TPGS2,TRAK1,UPK1A,URB2,VLDLR,VPS33B,XRCC4,ZNF395</w:t>
            </w:r>
          </w:p>
        </w:tc>
      </w:tr>
      <w:tr w:rsidR="00AC45CA" w:rsidRPr="00AC45CA" w14:paraId="4EC60E65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011796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98805</w:t>
            </w:r>
          </w:p>
        </w:tc>
        <w:tc>
          <w:tcPr>
            <w:tcW w:w="345" w:type="dxa"/>
            <w:noWrap/>
            <w:hideMark/>
          </w:tcPr>
          <w:p w14:paraId="00EA6A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whole membrane</w:t>
            </w:r>
          </w:p>
        </w:tc>
        <w:tc>
          <w:tcPr>
            <w:tcW w:w="137" w:type="dxa"/>
            <w:noWrap/>
            <w:hideMark/>
          </w:tcPr>
          <w:p w14:paraId="3C1634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2</w:t>
            </w:r>
          </w:p>
        </w:tc>
        <w:tc>
          <w:tcPr>
            <w:tcW w:w="152" w:type="dxa"/>
            <w:noWrap/>
            <w:hideMark/>
          </w:tcPr>
          <w:p w14:paraId="3AF9AAC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54</w:t>
            </w:r>
          </w:p>
        </w:tc>
        <w:tc>
          <w:tcPr>
            <w:tcW w:w="137" w:type="dxa"/>
            <w:noWrap/>
            <w:hideMark/>
          </w:tcPr>
          <w:p w14:paraId="171A29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6</w:t>
            </w:r>
          </w:p>
        </w:tc>
        <w:tc>
          <w:tcPr>
            <w:tcW w:w="3687" w:type="dxa"/>
            <w:noWrap/>
            <w:hideMark/>
          </w:tcPr>
          <w:p w14:paraId="61C65B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62065,ENSP00000265641,ENSP00000276297,ENSP00000282561,ENSP00000284878,ENSP00000295006,ENSP00000297205,ENSP00000297258,ENSP00000310880,ENSP00000316476,ENSP00000320866,ENSP00000327650,ENSP00000332287,ENSP00000348429,ENSP00000350310,ENSP00000353731,ENSP00000355877,ENSP00000369055,ENSP00000371532,ENSP00000379256,ENSP00000422607</w:t>
            </w:r>
          </w:p>
        </w:tc>
        <w:tc>
          <w:tcPr>
            <w:tcW w:w="3687" w:type="dxa"/>
            <w:noWrap/>
            <w:hideMark/>
          </w:tcPr>
          <w:p w14:paraId="11C1B19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TP2B4,B4GALT1,CALR,CAPN2,CPT1A,CXADR,DEGS1,DLC1,DPP4,FABP5,GJA1,HMOX1,MAL,MARC1,MMD,NCALD,STEAP1,SYNGR1,VLDLR,VPS33B</w:t>
            </w:r>
          </w:p>
        </w:tc>
      </w:tr>
      <w:tr w:rsidR="00AC45CA" w:rsidRPr="00AC45CA" w14:paraId="5306A96A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1F2329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829</w:t>
            </w:r>
          </w:p>
        </w:tc>
        <w:tc>
          <w:tcPr>
            <w:tcW w:w="345" w:type="dxa"/>
            <w:noWrap/>
            <w:hideMark/>
          </w:tcPr>
          <w:p w14:paraId="22EED6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sol</w:t>
            </w:r>
          </w:p>
        </w:tc>
        <w:tc>
          <w:tcPr>
            <w:tcW w:w="137" w:type="dxa"/>
            <w:noWrap/>
            <w:hideMark/>
          </w:tcPr>
          <w:p w14:paraId="3F956C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0</w:t>
            </w:r>
          </w:p>
        </w:tc>
        <w:tc>
          <w:tcPr>
            <w:tcW w:w="152" w:type="dxa"/>
            <w:noWrap/>
            <w:hideMark/>
          </w:tcPr>
          <w:p w14:paraId="627575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958</w:t>
            </w:r>
          </w:p>
        </w:tc>
        <w:tc>
          <w:tcPr>
            <w:tcW w:w="137" w:type="dxa"/>
            <w:noWrap/>
            <w:hideMark/>
          </w:tcPr>
          <w:p w14:paraId="4F2939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9</w:t>
            </w:r>
          </w:p>
        </w:tc>
        <w:tc>
          <w:tcPr>
            <w:tcW w:w="3687" w:type="dxa"/>
            <w:noWrap/>
            <w:hideMark/>
          </w:tcPr>
          <w:p w14:paraId="7B82EA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167,ENSP00000224337,ENSP00000244769,ENSP00000256104,ENSP00000257696,ENSP00000262643,ENSP00000265052,ENSP00000265382,ENSP00000265605,ENSP00000265729,ENSP00000268896,ENSP00000270625,ENSP00000276297,ENSP00000282561,ENSP00000285930,ENSP00000286827,ENSP00000287820,ENSP00000288207,ENSP00000295006,ENSP00000297258,ENSP00000300305,ENSP00000305924,ENSP00000316845,ENSP00000317721,ENSP00000320291,ENSP00000320866,ENSP00000325548,ENSP00000337439,ENSP00000339754,ENSP00000340494,ENSP00000341071,ENSP00000347134,ENSP00000352111,ENSP00000353770,ENSP00000356634,ENSP00000360002,ENSP00000362643,ENSP00000365682,ENSP00000370517,ENSP00000377710,ENSP00000377793,ENSP00000379256,ENSP00000385510,ENSP00000413625,ENSP00000418944,ENSP00000421491,ENSP00000427114,ENSP00000433560,ENSP00000455607</w:t>
            </w:r>
          </w:p>
        </w:tc>
        <w:tc>
          <w:tcPr>
            <w:tcW w:w="3687" w:type="dxa"/>
            <w:noWrap/>
            <w:hideMark/>
          </w:tcPr>
          <w:p w14:paraId="687106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ALDH8A1,ARHGEF3,ARHGEF4,ARL4C,ATXN1,BLNK,CALR,CAPN2,CCNB2,CCNE1,CNDP2,CRYAB,DACT1,DLC1,FABP4,FABP5,FHL1,FNBP1,FYB,GJA1,GOLGA8A,GPSM2,GSTA4,HILPDA,HMOX1,MGLL,MYL10,NCALD,NET1,OSBPL1A,PAPPA2,PCTP,PEG10,PFKP,PHKA1,PHKG2,PIP5K1B,PIPOX,PPARG,PPP4R4,PRC1,RPS11,RRM2,RUNX1,SRI,TIAM1,TLE1,XRCC4,ZNF395</w:t>
            </w:r>
          </w:p>
        </w:tc>
      </w:tr>
      <w:tr w:rsidR="00AC45CA" w:rsidRPr="00AC45CA" w14:paraId="07E0161F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419E22C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91</w:t>
            </w:r>
          </w:p>
        </w:tc>
        <w:tc>
          <w:tcPr>
            <w:tcW w:w="345" w:type="dxa"/>
            <w:noWrap/>
            <w:hideMark/>
          </w:tcPr>
          <w:p w14:paraId="6AA8C28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-cell contact zone</w:t>
            </w:r>
          </w:p>
        </w:tc>
        <w:tc>
          <w:tcPr>
            <w:tcW w:w="137" w:type="dxa"/>
            <w:noWrap/>
            <w:hideMark/>
          </w:tcPr>
          <w:p w14:paraId="673C4C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52" w:type="dxa"/>
            <w:noWrap/>
            <w:hideMark/>
          </w:tcPr>
          <w:p w14:paraId="0F565E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7</w:t>
            </w:r>
          </w:p>
        </w:tc>
        <w:tc>
          <w:tcPr>
            <w:tcW w:w="137" w:type="dxa"/>
            <w:noWrap/>
            <w:hideMark/>
          </w:tcPr>
          <w:p w14:paraId="7F6853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9</w:t>
            </w:r>
          </w:p>
        </w:tc>
        <w:tc>
          <w:tcPr>
            <w:tcW w:w="3687" w:type="dxa"/>
            <w:noWrap/>
            <w:hideMark/>
          </w:tcPr>
          <w:p w14:paraId="605327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284878,ENSP00000286827,ENSP00000484552</w:t>
            </w:r>
          </w:p>
        </w:tc>
        <w:tc>
          <w:tcPr>
            <w:tcW w:w="3687" w:type="dxa"/>
            <w:noWrap/>
            <w:hideMark/>
          </w:tcPr>
          <w:p w14:paraId="7123DC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XADR,GJA1,GJA5,TIAM1</w:t>
            </w:r>
          </w:p>
        </w:tc>
      </w:tr>
      <w:tr w:rsidR="00AC45CA" w:rsidRPr="00AC45CA" w14:paraId="612A9B2F" w14:textId="77777777" w:rsidTr="00AC45CA">
        <w:trPr>
          <w:divId w:val="506747616"/>
          <w:trHeight w:val="290"/>
        </w:trPr>
        <w:tc>
          <w:tcPr>
            <w:tcW w:w="161" w:type="dxa"/>
            <w:noWrap/>
            <w:hideMark/>
          </w:tcPr>
          <w:p w14:paraId="3ABD4D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5121</w:t>
            </w:r>
          </w:p>
        </w:tc>
        <w:tc>
          <w:tcPr>
            <w:tcW w:w="345" w:type="dxa"/>
            <w:noWrap/>
            <w:hideMark/>
          </w:tcPr>
          <w:p w14:paraId="0B50F25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mbrane raft</w:t>
            </w:r>
          </w:p>
        </w:tc>
        <w:tc>
          <w:tcPr>
            <w:tcW w:w="137" w:type="dxa"/>
            <w:noWrap/>
            <w:hideMark/>
          </w:tcPr>
          <w:p w14:paraId="3B6EE5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152" w:type="dxa"/>
            <w:noWrap/>
            <w:hideMark/>
          </w:tcPr>
          <w:p w14:paraId="2873BC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00</w:t>
            </w:r>
          </w:p>
        </w:tc>
        <w:tc>
          <w:tcPr>
            <w:tcW w:w="137" w:type="dxa"/>
            <w:noWrap/>
            <w:hideMark/>
          </w:tcPr>
          <w:p w14:paraId="7B05D8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99</w:t>
            </w:r>
          </w:p>
        </w:tc>
        <w:tc>
          <w:tcPr>
            <w:tcW w:w="3687" w:type="dxa"/>
            <w:noWrap/>
            <w:hideMark/>
          </w:tcPr>
          <w:p w14:paraId="2A45A5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76297,ENSP00000282561,ENSP00000284878,ENSP00000295006,ENSP00000310880,ENSP00000350310,ENSP00000353731</w:t>
            </w:r>
          </w:p>
        </w:tc>
        <w:tc>
          <w:tcPr>
            <w:tcW w:w="3687" w:type="dxa"/>
            <w:noWrap/>
            <w:hideMark/>
          </w:tcPr>
          <w:p w14:paraId="4CEDFDB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P2B4,CAPN2,CXADR,DLC1,DPP4,GJA1,HMOX1,MAL</w:t>
            </w:r>
          </w:p>
        </w:tc>
      </w:tr>
    </w:tbl>
    <w:p w14:paraId="5D1CC6FD" w14:textId="69603C2C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p w14:paraId="2BF1410C" w14:textId="190BD9D4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t>Table S3_EVCT_DEGs_Go_Molecular Function</w:t>
      </w:r>
    </w:p>
    <w:p w14:paraId="5918DB3B" w14:textId="11444ABE" w:rsidR="00AC45CA" w:rsidRPr="00AC45CA" w:rsidRDefault="004C5B35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3_EVCT_DEGs_Go_Molecular Function.xlsx" "Table S3_EVCT_DEGs_Go_Molecular!R1C1:R17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330"/>
        <w:gridCol w:w="361"/>
        <w:gridCol w:w="301"/>
        <w:gridCol w:w="326"/>
        <w:gridCol w:w="302"/>
        <w:gridCol w:w="4418"/>
        <w:gridCol w:w="4418"/>
      </w:tblGrid>
      <w:tr w:rsidR="00AC45CA" w:rsidRPr="00AC45CA" w14:paraId="7491FBDF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46CEA7D5" w14:textId="4B88C5CB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790" w:type="dxa"/>
            <w:noWrap/>
            <w:hideMark/>
          </w:tcPr>
          <w:p w14:paraId="0109779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131" w:type="dxa"/>
            <w:noWrap/>
            <w:hideMark/>
          </w:tcPr>
          <w:p w14:paraId="633C995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145" w:type="dxa"/>
            <w:noWrap/>
            <w:hideMark/>
          </w:tcPr>
          <w:p w14:paraId="26D38A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131" w:type="dxa"/>
            <w:noWrap/>
            <w:hideMark/>
          </w:tcPr>
          <w:p w14:paraId="1C66EC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3478" w:type="dxa"/>
            <w:noWrap/>
            <w:hideMark/>
          </w:tcPr>
          <w:p w14:paraId="3379B2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3478" w:type="dxa"/>
            <w:noWrap/>
            <w:hideMark/>
          </w:tcPr>
          <w:p w14:paraId="5ECCDE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781D7E44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1F7893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253</w:t>
            </w:r>
          </w:p>
        </w:tc>
        <w:tc>
          <w:tcPr>
            <w:tcW w:w="790" w:type="dxa"/>
            <w:noWrap/>
            <w:hideMark/>
          </w:tcPr>
          <w:p w14:paraId="6FCF8C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onnexin binding</w:t>
            </w:r>
          </w:p>
        </w:tc>
        <w:tc>
          <w:tcPr>
            <w:tcW w:w="131" w:type="dxa"/>
            <w:noWrap/>
            <w:hideMark/>
          </w:tcPr>
          <w:p w14:paraId="08515E1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5" w:type="dxa"/>
            <w:noWrap/>
            <w:hideMark/>
          </w:tcPr>
          <w:p w14:paraId="34944F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131" w:type="dxa"/>
            <w:noWrap/>
            <w:hideMark/>
          </w:tcPr>
          <w:p w14:paraId="38C1BB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5</w:t>
            </w:r>
          </w:p>
        </w:tc>
        <w:tc>
          <w:tcPr>
            <w:tcW w:w="3478" w:type="dxa"/>
            <w:noWrap/>
            <w:hideMark/>
          </w:tcPr>
          <w:p w14:paraId="7B44D4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284878,ENSP00000484552</w:t>
            </w:r>
          </w:p>
        </w:tc>
        <w:tc>
          <w:tcPr>
            <w:tcW w:w="3478" w:type="dxa"/>
            <w:noWrap/>
            <w:hideMark/>
          </w:tcPr>
          <w:p w14:paraId="1AA99D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XADR,GJA1,GJA5</w:t>
            </w:r>
          </w:p>
        </w:tc>
      </w:tr>
      <w:tr w:rsidR="00AC45CA" w:rsidRPr="00AC45CA" w14:paraId="17BBEEFF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1E81F4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504</w:t>
            </w:r>
          </w:p>
        </w:tc>
        <w:tc>
          <w:tcPr>
            <w:tcW w:w="790" w:type="dxa"/>
            <w:noWrap/>
            <w:hideMark/>
          </w:tcPr>
          <w:p w14:paraId="7A9697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tty acid binding</w:t>
            </w:r>
          </w:p>
        </w:tc>
        <w:tc>
          <w:tcPr>
            <w:tcW w:w="131" w:type="dxa"/>
            <w:noWrap/>
            <w:hideMark/>
          </w:tcPr>
          <w:p w14:paraId="7E4C71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45" w:type="dxa"/>
            <w:noWrap/>
            <w:hideMark/>
          </w:tcPr>
          <w:p w14:paraId="55BC0C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</w:t>
            </w:r>
          </w:p>
        </w:tc>
        <w:tc>
          <w:tcPr>
            <w:tcW w:w="131" w:type="dxa"/>
            <w:noWrap/>
            <w:hideMark/>
          </w:tcPr>
          <w:p w14:paraId="2A2C34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</w:t>
            </w:r>
          </w:p>
        </w:tc>
        <w:tc>
          <w:tcPr>
            <w:tcW w:w="3478" w:type="dxa"/>
            <w:noWrap/>
            <w:hideMark/>
          </w:tcPr>
          <w:p w14:paraId="7CEBB7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87820,ENSP00000297258,ENSP00000479870</w:t>
            </w:r>
          </w:p>
        </w:tc>
        <w:tc>
          <w:tcPr>
            <w:tcW w:w="3478" w:type="dxa"/>
            <w:noWrap/>
            <w:hideMark/>
          </w:tcPr>
          <w:p w14:paraId="79FA70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FABP4,FABP5,PPARG</w:t>
            </w:r>
          </w:p>
        </w:tc>
      </w:tr>
      <w:tr w:rsidR="00AC45CA" w:rsidRPr="00AC45CA" w14:paraId="6773453A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1FCC5B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515</w:t>
            </w:r>
          </w:p>
        </w:tc>
        <w:tc>
          <w:tcPr>
            <w:tcW w:w="790" w:type="dxa"/>
            <w:noWrap/>
            <w:hideMark/>
          </w:tcPr>
          <w:p w14:paraId="7DD252B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binding</w:t>
            </w:r>
          </w:p>
        </w:tc>
        <w:tc>
          <w:tcPr>
            <w:tcW w:w="131" w:type="dxa"/>
            <w:noWrap/>
            <w:hideMark/>
          </w:tcPr>
          <w:p w14:paraId="08BD1F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7</w:t>
            </w:r>
          </w:p>
        </w:tc>
        <w:tc>
          <w:tcPr>
            <w:tcW w:w="145" w:type="dxa"/>
            <w:noWrap/>
            <w:hideMark/>
          </w:tcPr>
          <w:p w14:paraId="5A7C16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605</w:t>
            </w:r>
          </w:p>
        </w:tc>
        <w:tc>
          <w:tcPr>
            <w:tcW w:w="131" w:type="dxa"/>
            <w:noWrap/>
            <w:hideMark/>
          </w:tcPr>
          <w:p w14:paraId="6585CA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</w:t>
            </w:r>
          </w:p>
        </w:tc>
        <w:tc>
          <w:tcPr>
            <w:tcW w:w="3478" w:type="dxa"/>
            <w:noWrap/>
            <w:hideMark/>
          </w:tcPr>
          <w:p w14:paraId="58C565E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23095,ENSP00000224337,ENSP00000227752,ENSP00000230658,ENSP00000237612,ENSP00000244769,ENSP00000256104,ENSP00000257696,ENSP00000262643,ENSP00000265052,ENSP00000265361,ENSP00000265641,ENSP00000265729,ENSP00000268035,ENSP00000276297,ENSP00000282561,ENSP00000284878,ENSP00000286827,ENSP00000287820,ENSP00000290271,ENSP00000295006,ENSP00000297258,ENSP00000300305,ENSP00000301455,ENSP00000316845,ENSP00000317721,ENSP00000320866,ENSP00000328998,ENSP00000337439,ENSP00000338258,ENSP00000338272,ENSP00000339754,ENSP00000341071,ENSP00000341170,ENSP00000347134,ENSP00000350310,ENSP00000353731,ENSP00000355904,ENSP00000356581,ENSP00000357668,ENSP00000359114,ENSP00000360002,ENSP00000360025,ENSP00000362195,ENSP00000362643,ENSP00000365682,ENSP00000366694,ENSP00000369055,ENSP00000370517,ENSP00000371347,ENSP00000371532,ENSP00000377710,ENSP00000377793,ENSP00000379256,ENSP00000385510,ENSP00000403954,ENSP00000413625,ENSP00000419692,ENSP00000421491,ENSP00000426120,ENSP00000427114,ENSP00000433560,ENSP00000455607,ENSP00000478942,ENSP00000479870,ENSP00000484552</w:t>
            </w:r>
          </w:p>
        </w:tc>
        <w:tc>
          <w:tcPr>
            <w:tcW w:w="3478" w:type="dxa"/>
            <w:noWrap/>
            <w:hideMark/>
          </w:tcPr>
          <w:p w14:paraId="27E3C1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DAM12,ALOX5AP,ANGPT4,ANGPTL4,ARHGEF3,ARHGEF4,ARL4C,ATP2B4,ATXN1,B4GALT1,BLNK,CALR,CAPN2,CCNE1,CDC42EP4,COL11A1,CPT1A,CRYAB,CSF3R,CXADR,DACT1,DLC1,DPP4,ESRRG,FABP4,FABP5,FHL1,FNBP1,FYB,GADD45A,GJA1,GJA5,GPR126,GPSM2,GRAMD3,GSTA4,HEY1,HILPDA,HMOX1,IGF1R,IL10RA,ISL1,KCTD12,MGLL,NCALD,NET1,PFKP,PHKA1,PHKG2,PIPOX,PPARG,PRC1,PTN,RUNX1,RXRA,SEMA3C,SERPINE1,SRI,STC1,TENM1,TIAM1,TLE1,TRAK1,UPK1A,VLDLR,XRCC4</w:t>
            </w:r>
          </w:p>
        </w:tc>
      </w:tr>
      <w:tr w:rsidR="00AC45CA" w:rsidRPr="00AC45CA" w14:paraId="50953DE9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4C33B2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3293</w:t>
            </w:r>
          </w:p>
        </w:tc>
        <w:tc>
          <w:tcPr>
            <w:tcW w:w="790" w:type="dxa"/>
            <w:noWrap/>
            <w:hideMark/>
          </w:tcPr>
          <w:p w14:paraId="7663839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onocarboxylic acid binding</w:t>
            </w:r>
          </w:p>
        </w:tc>
        <w:tc>
          <w:tcPr>
            <w:tcW w:w="131" w:type="dxa"/>
            <w:noWrap/>
            <w:hideMark/>
          </w:tcPr>
          <w:p w14:paraId="62BCF83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45" w:type="dxa"/>
            <w:noWrap/>
            <w:hideMark/>
          </w:tcPr>
          <w:p w14:paraId="068C7D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7</w:t>
            </w:r>
          </w:p>
        </w:tc>
        <w:tc>
          <w:tcPr>
            <w:tcW w:w="131" w:type="dxa"/>
            <w:noWrap/>
            <w:hideMark/>
          </w:tcPr>
          <w:p w14:paraId="56B39D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</w:t>
            </w:r>
          </w:p>
        </w:tc>
        <w:tc>
          <w:tcPr>
            <w:tcW w:w="3478" w:type="dxa"/>
            <w:noWrap/>
            <w:hideMark/>
          </w:tcPr>
          <w:p w14:paraId="43A2A3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87820,ENSP00000297258,ENSP00000419692,ENSP00000479870</w:t>
            </w:r>
          </w:p>
        </w:tc>
        <w:tc>
          <w:tcPr>
            <w:tcW w:w="3478" w:type="dxa"/>
            <w:noWrap/>
            <w:hideMark/>
          </w:tcPr>
          <w:p w14:paraId="517A01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FABP4,FABP5,PPARG,RXRA</w:t>
            </w:r>
          </w:p>
        </w:tc>
      </w:tr>
      <w:tr w:rsidR="00AC45CA" w:rsidRPr="00AC45CA" w14:paraId="7139DABC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0874FDE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6041</w:t>
            </w:r>
          </w:p>
        </w:tc>
        <w:tc>
          <w:tcPr>
            <w:tcW w:w="790" w:type="dxa"/>
            <w:noWrap/>
            <w:hideMark/>
          </w:tcPr>
          <w:p w14:paraId="0B3D03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ong-chain fatty acid binding</w:t>
            </w:r>
          </w:p>
        </w:tc>
        <w:tc>
          <w:tcPr>
            <w:tcW w:w="131" w:type="dxa"/>
            <w:noWrap/>
            <w:hideMark/>
          </w:tcPr>
          <w:p w14:paraId="3EB825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5" w:type="dxa"/>
            <w:noWrap/>
            <w:hideMark/>
          </w:tcPr>
          <w:p w14:paraId="397B5B6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131" w:type="dxa"/>
            <w:noWrap/>
            <w:hideMark/>
          </w:tcPr>
          <w:p w14:paraId="4C6F52B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</w:t>
            </w:r>
          </w:p>
        </w:tc>
        <w:tc>
          <w:tcPr>
            <w:tcW w:w="3478" w:type="dxa"/>
            <w:noWrap/>
            <w:hideMark/>
          </w:tcPr>
          <w:p w14:paraId="65C61D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87820,ENSP00000479870</w:t>
            </w:r>
          </w:p>
        </w:tc>
        <w:tc>
          <w:tcPr>
            <w:tcW w:w="3478" w:type="dxa"/>
            <w:noWrap/>
            <w:hideMark/>
          </w:tcPr>
          <w:p w14:paraId="7C5F5B2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FABP4,PPARG</w:t>
            </w:r>
          </w:p>
        </w:tc>
      </w:tr>
      <w:tr w:rsidR="00AC45CA" w:rsidRPr="00AC45CA" w14:paraId="7E9D13F6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538955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2802</w:t>
            </w:r>
          </w:p>
        </w:tc>
        <w:tc>
          <w:tcPr>
            <w:tcW w:w="790" w:type="dxa"/>
            <w:noWrap/>
            <w:hideMark/>
          </w:tcPr>
          <w:p w14:paraId="5696B64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dentical protein binding</w:t>
            </w:r>
          </w:p>
        </w:tc>
        <w:tc>
          <w:tcPr>
            <w:tcW w:w="131" w:type="dxa"/>
            <w:noWrap/>
            <w:hideMark/>
          </w:tcPr>
          <w:p w14:paraId="6EDBD4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</w:t>
            </w:r>
          </w:p>
        </w:tc>
        <w:tc>
          <w:tcPr>
            <w:tcW w:w="145" w:type="dxa"/>
            <w:noWrap/>
            <w:hideMark/>
          </w:tcPr>
          <w:p w14:paraId="027FA4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54</w:t>
            </w:r>
          </w:p>
        </w:tc>
        <w:tc>
          <w:tcPr>
            <w:tcW w:w="131" w:type="dxa"/>
            <w:noWrap/>
            <w:hideMark/>
          </w:tcPr>
          <w:p w14:paraId="75E3F3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</w:t>
            </w:r>
          </w:p>
        </w:tc>
        <w:tc>
          <w:tcPr>
            <w:tcW w:w="3478" w:type="dxa"/>
            <w:noWrap/>
            <w:hideMark/>
          </w:tcPr>
          <w:p w14:paraId="4509C05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7612,ENSP00000244769,ENSP00000265052,ENSP00000265641,ENSP00000265729,ENSP00000268035,ENSP00000284878,ENSP00000287820,ENSP00000297258,ENSP00000300305,ENSP00000301455,ENSP00000353731,ENSP00000360002,ENSP00000360025,ENSP00000365682,ENSP00000366694,ENSP00000369055,ENSP00000370517,ENSP00000377793,ENSP00000385510,ENSP00000403954,ENSP00000413625,ENSP00000421491,ENSP00000426120,ENSP00000433560,ENSP00000478942</w:t>
            </w:r>
          </w:p>
        </w:tc>
        <w:tc>
          <w:tcPr>
            <w:tcW w:w="3478" w:type="dxa"/>
            <w:noWrap/>
            <w:hideMark/>
          </w:tcPr>
          <w:p w14:paraId="2224F3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NGPTL4,ATXN1,B4GALT1,CPT1A,CRYAB,CXADR,DPP4,FABP5,FNBP1,GADD45A,GPSM2,GRAMD3,GSTA4,HMOX1,IGF1R,KCTD12,MGLL,PFKP,PPARG,PRC1,RUNX1,SRI,TENM1,TLE1,UPK1A,XRCC4</w:t>
            </w:r>
          </w:p>
        </w:tc>
      </w:tr>
      <w:tr w:rsidR="00AC45CA" w:rsidRPr="00AC45CA" w14:paraId="7B8B9960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6B13CE9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86075</w:t>
            </w:r>
          </w:p>
        </w:tc>
        <w:tc>
          <w:tcPr>
            <w:tcW w:w="790" w:type="dxa"/>
            <w:noWrap/>
            <w:hideMark/>
          </w:tcPr>
          <w:p w14:paraId="71EA15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ap junction channel activity involved in cardiac conduction electrical coupling</w:t>
            </w:r>
          </w:p>
        </w:tc>
        <w:tc>
          <w:tcPr>
            <w:tcW w:w="131" w:type="dxa"/>
            <w:noWrap/>
            <w:hideMark/>
          </w:tcPr>
          <w:p w14:paraId="3C45FA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145" w:type="dxa"/>
            <w:noWrap/>
            <w:hideMark/>
          </w:tcPr>
          <w:p w14:paraId="63B367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31" w:type="dxa"/>
            <w:noWrap/>
            <w:hideMark/>
          </w:tcPr>
          <w:p w14:paraId="7494DD4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49</w:t>
            </w:r>
          </w:p>
        </w:tc>
        <w:tc>
          <w:tcPr>
            <w:tcW w:w="3478" w:type="dxa"/>
            <w:noWrap/>
            <w:hideMark/>
          </w:tcPr>
          <w:p w14:paraId="0DFABF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2561,ENSP00000484552</w:t>
            </w:r>
          </w:p>
        </w:tc>
        <w:tc>
          <w:tcPr>
            <w:tcW w:w="3478" w:type="dxa"/>
            <w:noWrap/>
            <w:hideMark/>
          </w:tcPr>
          <w:p w14:paraId="6781D9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JA1,GJA5</w:t>
            </w:r>
          </w:p>
        </w:tc>
      </w:tr>
      <w:tr w:rsidR="00AC45CA" w:rsidRPr="00AC45CA" w14:paraId="51DEFE47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3587F7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4689</w:t>
            </w:r>
          </w:p>
        </w:tc>
        <w:tc>
          <w:tcPr>
            <w:tcW w:w="790" w:type="dxa"/>
            <w:noWrap/>
            <w:hideMark/>
          </w:tcPr>
          <w:p w14:paraId="3C1CAA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hosphorylase kinase activity</w:t>
            </w:r>
          </w:p>
        </w:tc>
        <w:tc>
          <w:tcPr>
            <w:tcW w:w="131" w:type="dxa"/>
            <w:noWrap/>
            <w:hideMark/>
          </w:tcPr>
          <w:p w14:paraId="32D22D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145" w:type="dxa"/>
            <w:noWrap/>
            <w:hideMark/>
          </w:tcPr>
          <w:p w14:paraId="443ABB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31" w:type="dxa"/>
            <w:noWrap/>
            <w:hideMark/>
          </w:tcPr>
          <w:p w14:paraId="1C266C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090C7E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362643,ENSP00000455607</w:t>
            </w:r>
          </w:p>
        </w:tc>
        <w:tc>
          <w:tcPr>
            <w:tcW w:w="3478" w:type="dxa"/>
            <w:noWrap/>
            <w:hideMark/>
          </w:tcPr>
          <w:p w14:paraId="3F5242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HKA1,PHKG2</w:t>
            </w:r>
          </w:p>
        </w:tc>
      </w:tr>
      <w:tr w:rsidR="00AC45CA" w:rsidRPr="00AC45CA" w14:paraId="35875C31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72CDC4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102</w:t>
            </w:r>
          </w:p>
        </w:tc>
        <w:tc>
          <w:tcPr>
            <w:tcW w:w="790" w:type="dxa"/>
            <w:noWrap/>
            <w:hideMark/>
          </w:tcPr>
          <w:p w14:paraId="5B020D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ignaling receptor binding</w:t>
            </w:r>
          </w:p>
        </w:tc>
        <w:tc>
          <w:tcPr>
            <w:tcW w:w="131" w:type="dxa"/>
            <w:noWrap/>
            <w:hideMark/>
          </w:tcPr>
          <w:p w14:paraId="78CFF5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2</w:t>
            </w:r>
          </w:p>
        </w:tc>
        <w:tc>
          <w:tcPr>
            <w:tcW w:w="145" w:type="dxa"/>
            <w:noWrap/>
            <w:hideMark/>
          </w:tcPr>
          <w:p w14:paraId="5D0A30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13</w:t>
            </w:r>
          </w:p>
        </w:tc>
        <w:tc>
          <w:tcPr>
            <w:tcW w:w="131" w:type="dxa"/>
            <w:noWrap/>
            <w:hideMark/>
          </w:tcPr>
          <w:p w14:paraId="6AFA3C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1CEB45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3095,ENSP00000224337,ENSP00000230658,ENSP00000256104,ENSP00000257696,ENSP00000262643,ENSP00000265361,ENSP00000265729,ENSP00000268035,ENSP00000282561,ENSP00000284878,ENSP00000286827,ENSP00000287820,ENSP00000290271,ENSP00000317721,ENSP00000320866,ENSP00000328998,ENSP00000341170,ENSP00000353731,ENSP00000371347,ENSP00000419692,ENSP00000427114</w:t>
            </w:r>
          </w:p>
        </w:tc>
        <w:tc>
          <w:tcPr>
            <w:tcW w:w="3478" w:type="dxa"/>
            <w:noWrap/>
            <w:hideMark/>
          </w:tcPr>
          <w:p w14:paraId="08E0DC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4,BLNK,CALR,CCNE1,CXADR,DPP4,FABP4,FYB,GJA1,HILPDA,IGF1R,ISL1,PIPOX,PPARG,PTN,RXRA,SEMA3C,SERPINE1,SRI,STC1,TIAM1,TRAK1</w:t>
            </w:r>
          </w:p>
        </w:tc>
      </w:tr>
      <w:tr w:rsidR="00AC45CA" w:rsidRPr="00AC45CA" w14:paraId="642787D9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24E888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8289</w:t>
            </w:r>
          </w:p>
        </w:tc>
        <w:tc>
          <w:tcPr>
            <w:tcW w:w="790" w:type="dxa"/>
            <w:noWrap/>
            <w:hideMark/>
          </w:tcPr>
          <w:p w14:paraId="07BE53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ipid binding</w:t>
            </w:r>
          </w:p>
        </w:tc>
        <w:tc>
          <w:tcPr>
            <w:tcW w:w="131" w:type="dxa"/>
            <w:noWrap/>
            <w:hideMark/>
          </w:tcPr>
          <w:p w14:paraId="2B8C19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145" w:type="dxa"/>
            <w:noWrap/>
            <w:hideMark/>
          </w:tcPr>
          <w:p w14:paraId="38CAD5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73</w:t>
            </w:r>
          </w:p>
        </w:tc>
        <w:tc>
          <w:tcPr>
            <w:tcW w:w="131" w:type="dxa"/>
            <w:noWrap/>
            <w:hideMark/>
          </w:tcPr>
          <w:p w14:paraId="587962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43B396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8896,ENSP00000276297,ENSP00000286827,ENSP00000287820,ENSP00000297258,ENSP00000310880,ENSP00000320291,ENSP00000355904,ENSP00000413625,ENSP00000419692,ENSP00000427114,ENSP00000479870</w:t>
            </w:r>
          </w:p>
        </w:tc>
        <w:tc>
          <w:tcPr>
            <w:tcW w:w="3478" w:type="dxa"/>
            <w:noWrap/>
            <w:hideMark/>
          </w:tcPr>
          <w:p w14:paraId="5BA501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DLC1,ESRRG,FABP4,FABP5,FNBP1,FYB,MAL,OSBPL1A,PCTP,PPARG,RXRA,TIAM1</w:t>
            </w:r>
          </w:p>
        </w:tc>
      </w:tr>
      <w:tr w:rsidR="00AC45CA" w:rsidRPr="00AC45CA" w14:paraId="68A4E8E9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5B938E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6922</w:t>
            </w:r>
          </w:p>
        </w:tc>
        <w:tc>
          <w:tcPr>
            <w:tcW w:w="790" w:type="dxa"/>
            <w:noWrap/>
            <w:hideMark/>
          </w:tcPr>
          <w:p w14:paraId="46CA3D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 receptor binding</w:t>
            </w:r>
          </w:p>
        </w:tc>
        <w:tc>
          <w:tcPr>
            <w:tcW w:w="131" w:type="dxa"/>
            <w:noWrap/>
            <w:hideMark/>
          </w:tcPr>
          <w:p w14:paraId="57B12F5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45" w:type="dxa"/>
            <w:noWrap/>
            <w:hideMark/>
          </w:tcPr>
          <w:p w14:paraId="43722F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1</w:t>
            </w:r>
          </w:p>
        </w:tc>
        <w:tc>
          <w:tcPr>
            <w:tcW w:w="131" w:type="dxa"/>
            <w:noWrap/>
            <w:hideMark/>
          </w:tcPr>
          <w:p w14:paraId="0E8E02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791329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62643,ENSP00000287820,ENSP00000320866,ENSP00000419692</w:t>
            </w:r>
          </w:p>
        </w:tc>
        <w:tc>
          <w:tcPr>
            <w:tcW w:w="3478" w:type="dxa"/>
            <w:noWrap/>
            <w:hideMark/>
          </w:tcPr>
          <w:p w14:paraId="6F27E5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CCNE1,ISL1,PPARG,RXRA</w:t>
            </w:r>
          </w:p>
        </w:tc>
      </w:tr>
      <w:tr w:rsidR="00AC45CA" w:rsidRPr="00AC45CA" w14:paraId="7CD9816D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198812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0544</w:t>
            </w:r>
          </w:p>
        </w:tc>
        <w:tc>
          <w:tcPr>
            <w:tcW w:w="790" w:type="dxa"/>
            <w:noWrap/>
            <w:hideMark/>
          </w:tcPr>
          <w:p w14:paraId="1439B8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rachidonic acid binding</w:t>
            </w:r>
          </w:p>
        </w:tc>
        <w:tc>
          <w:tcPr>
            <w:tcW w:w="131" w:type="dxa"/>
            <w:noWrap/>
            <w:hideMark/>
          </w:tcPr>
          <w:p w14:paraId="0562FD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145" w:type="dxa"/>
            <w:noWrap/>
            <w:hideMark/>
          </w:tcPr>
          <w:p w14:paraId="41A36A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31" w:type="dxa"/>
            <w:noWrap/>
            <w:hideMark/>
          </w:tcPr>
          <w:p w14:paraId="352FB1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01B77C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7820,ENSP00000479870</w:t>
            </w:r>
          </w:p>
        </w:tc>
        <w:tc>
          <w:tcPr>
            <w:tcW w:w="3478" w:type="dxa"/>
            <w:noWrap/>
            <w:hideMark/>
          </w:tcPr>
          <w:p w14:paraId="77290CB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OX5AP,PPARG</w:t>
            </w:r>
          </w:p>
        </w:tc>
      </w:tr>
      <w:tr w:rsidR="00AC45CA" w:rsidRPr="00AC45CA" w14:paraId="7650157E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3F47255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0692</w:t>
            </w:r>
          </w:p>
        </w:tc>
        <w:tc>
          <w:tcPr>
            <w:tcW w:w="790" w:type="dxa"/>
            <w:noWrap/>
            <w:hideMark/>
          </w:tcPr>
          <w:p w14:paraId="276F4B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BD domain binding</w:t>
            </w:r>
          </w:p>
        </w:tc>
        <w:tc>
          <w:tcPr>
            <w:tcW w:w="131" w:type="dxa"/>
            <w:noWrap/>
            <w:hideMark/>
          </w:tcPr>
          <w:p w14:paraId="73B034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145" w:type="dxa"/>
            <w:noWrap/>
            <w:hideMark/>
          </w:tcPr>
          <w:p w14:paraId="49D666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31" w:type="dxa"/>
            <w:noWrap/>
            <w:hideMark/>
          </w:tcPr>
          <w:p w14:paraId="413A24E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6EA734D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7820,ENSP00000419692</w:t>
            </w:r>
          </w:p>
        </w:tc>
        <w:tc>
          <w:tcPr>
            <w:tcW w:w="3478" w:type="dxa"/>
            <w:noWrap/>
            <w:hideMark/>
          </w:tcPr>
          <w:p w14:paraId="1FA41F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PARG,RXRA</w:t>
            </w:r>
          </w:p>
        </w:tc>
      </w:tr>
      <w:tr w:rsidR="00AC45CA" w:rsidRPr="00AC45CA" w14:paraId="716C235B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79557F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0693</w:t>
            </w:r>
          </w:p>
        </w:tc>
        <w:tc>
          <w:tcPr>
            <w:tcW w:w="790" w:type="dxa"/>
            <w:noWrap/>
            <w:hideMark/>
          </w:tcPr>
          <w:p w14:paraId="6018A7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BD domain binding</w:t>
            </w:r>
          </w:p>
        </w:tc>
        <w:tc>
          <w:tcPr>
            <w:tcW w:w="131" w:type="dxa"/>
            <w:noWrap/>
            <w:hideMark/>
          </w:tcPr>
          <w:p w14:paraId="2CEFBF7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145" w:type="dxa"/>
            <w:noWrap/>
            <w:hideMark/>
          </w:tcPr>
          <w:p w14:paraId="0490F5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131" w:type="dxa"/>
            <w:noWrap/>
            <w:hideMark/>
          </w:tcPr>
          <w:p w14:paraId="48335E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75CF163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7820,ENSP00000419692</w:t>
            </w:r>
          </w:p>
        </w:tc>
        <w:tc>
          <w:tcPr>
            <w:tcW w:w="3478" w:type="dxa"/>
            <w:noWrap/>
            <w:hideMark/>
          </w:tcPr>
          <w:p w14:paraId="249489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PARG,RXRA</w:t>
            </w:r>
          </w:p>
        </w:tc>
      </w:tr>
      <w:tr w:rsidR="00AC45CA" w:rsidRPr="00AC45CA" w14:paraId="5B17505B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5C953F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427</w:t>
            </w:r>
          </w:p>
        </w:tc>
        <w:tc>
          <w:tcPr>
            <w:tcW w:w="790" w:type="dxa"/>
            <w:noWrap/>
            <w:hideMark/>
          </w:tcPr>
          <w:p w14:paraId="64BDDB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ormone receptor binding</w:t>
            </w:r>
          </w:p>
        </w:tc>
        <w:tc>
          <w:tcPr>
            <w:tcW w:w="131" w:type="dxa"/>
            <w:noWrap/>
            <w:hideMark/>
          </w:tcPr>
          <w:p w14:paraId="62A69ED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145" w:type="dxa"/>
            <w:noWrap/>
            <w:hideMark/>
          </w:tcPr>
          <w:p w14:paraId="2D27931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4</w:t>
            </w:r>
          </w:p>
        </w:tc>
        <w:tc>
          <w:tcPr>
            <w:tcW w:w="131" w:type="dxa"/>
            <w:noWrap/>
            <w:hideMark/>
          </w:tcPr>
          <w:p w14:paraId="62439B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56B325C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0658,ENSP00000256104,ENSP00000262643,ENSP00000287820,ENSP00000320866,ENSP00000419692</w:t>
            </w:r>
          </w:p>
        </w:tc>
        <w:tc>
          <w:tcPr>
            <w:tcW w:w="3478" w:type="dxa"/>
            <w:noWrap/>
            <w:hideMark/>
          </w:tcPr>
          <w:p w14:paraId="31BDD8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LR,CCNE1,FABP4,ISL1,PPARG,RXRA</w:t>
            </w:r>
          </w:p>
        </w:tc>
      </w:tr>
      <w:tr w:rsidR="00AC45CA" w:rsidRPr="00AC45CA" w14:paraId="67E8744C" w14:textId="77777777" w:rsidTr="00AC45CA">
        <w:trPr>
          <w:divId w:val="1096025207"/>
          <w:trHeight w:val="290"/>
        </w:trPr>
        <w:tc>
          <w:tcPr>
            <w:tcW w:w="153" w:type="dxa"/>
            <w:noWrap/>
            <w:hideMark/>
          </w:tcPr>
          <w:p w14:paraId="28728B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4399</w:t>
            </w:r>
          </w:p>
        </w:tc>
        <w:tc>
          <w:tcPr>
            <w:tcW w:w="790" w:type="dxa"/>
            <w:noWrap/>
            <w:hideMark/>
          </w:tcPr>
          <w:p w14:paraId="4D6907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eparan sulfate binding</w:t>
            </w:r>
          </w:p>
        </w:tc>
        <w:tc>
          <w:tcPr>
            <w:tcW w:w="131" w:type="dxa"/>
            <w:noWrap/>
            <w:hideMark/>
          </w:tcPr>
          <w:p w14:paraId="5144C7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</w:t>
            </w:r>
          </w:p>
        </w:tc>
        <w:tc>
          <w:tcPr>
            <w:tcW w:w="145" w:type="dxa"/>
            <w:noWrap/>
            <w:hideMark/>
          </w:tcPr>
          <w:p w14:paraId="5696F9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31" w:type="dxa"/>
            <w:noWrap/>
            <w:hideMark/>
          </w:tcPr>
          <w:p w14:paraId="78DD41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</w:t>
            </w:r>
          </w:p>
        </w:tc>
        <w:tc>
          <w:tcPr>
            <w:tcW w:w="3478" w:type="dxa"/>
            <w:noWrap/>
            <w:hideMark/>
          </w:tcPr>
          <w:p w14:paraId="5B37625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341170,ENSP00000359114</w:t>
            </w:r>
          </w:p>
        </w:tc>
        <w:tc>
          <w:tcPr>
            <w:tcW w:w="3478" w:type="dxa"/>
            <w:noWrap/>
            <w:hideMark/>
          </w:tcPr>
          <w:p w14:paraId="76C468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OL11A1,PTN</w:t>
            </w:r>
          </w:p>
        </w:tc>
      </w:tr>
    </w:tbl>
    <w:p w14:paraId="76B06252" w14:textId="7698D31A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p w14:paraId="5FE778B8" w14:textId="1F195252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t>Table S4_EVCT_DEGs_Pathways</w:t>
      </w:r>
    </w:p>
    <w:p w14:paraId="2DB055B0" w14:textId="76B49CF8" w:rsidR="00AC45CA" w:rsidRPr="00AC45CA" w:rsidRDefault="004C5B35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4_EVCT_DEGs_Pathways.xlsx" "Table S4_EVCT_DEGs_Pathways!R1C1:R11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327"/>
        <w:gridCol w:w="384"/>
        <w:gridCol w:w="324"/>
        <w:gridCol w:w="357"/>
        <w:gridCol w:w="325"/>
        <w:gridCol w:w="5571"/>
        <w:gridCol w:w="3168"/>
      </w:tblGrid>
      <w:tr w:rsidR="00AC45CA" w:rsidRPr="00AC45CA" w14:paraId="07954765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38A30E44" w14:textId="043CDB29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419" w:type="dxa"/>
            <w:noWrap/>
            <w:hideMark/>
          </w:tcPr>
          <w:p w14:paraId="626711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154" w:type="dxa"/>
            <w:noWrap/>
            <w:hideMark/>
          </w:tcPr>
          <w:p w14:paraId="2721FFA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170" w:type="dxa"/>
            <w:noWrap/>
            <w:hideMark/>
          </w:tcPr>
          <w:p w14:paraId="5E593C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154" w:type="dxa"/>
            <w:noWrap/>
            <w:hideMark/>
          </w:tcPr>
          <w:p w14:paraId="2074BE5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4234" w:type="dxa"/>
            <w:noWrap/>
            <w:hideMark/>
          </w:tcPr>
          <w:p w14:paraId="39B811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2985" w:type="dxa"/>
            <w:noWrap/>
            <w:hideMark/>
          </w:tcPr>
          <w:p w14:paraId="6583AD1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4370AF9A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04E0ABF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03320</w:t>
            </w:r>
          </w:p>
        </w:tc>
        <w:tc>
          <w:tcPr>
            <w:tcW w:w="419" w:type="dxa"/>
            <w:noWrap/>
            <w:hideMark/>
          </w:tcPr>
          <w:p w14:paraId="3A31AD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PAR signaling pathway</w:t>
            </w:r>
          </w:p>
        </w:tc>
        <w:tc>
          <w:tcPr>
            <w:tcW w:w="154" w:type="dxa"/>
            <w:noWrap/>
            <w:hideMark/>
          </w:tcPr>
          <w:p w14:paraId="1EE066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170" w:type="dxa"/>
            <w:noWrap/>
            <w:hideMark/>
          </w:tcPr>
          <w:p w14:paraId="21D816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2</w:t>
            </w:r>
          </w:p>
        </w:tc>
        <w:tc>
          <w:tcPr>
            <w:tcW w:w="154" w:type="dxa"/>
            <w:noWrap/>
            <w:hideMark/>
          </w:tcPr>
          <w:p w14:paraId="79E954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15E-05</w:t>
            </w:r>
          </w:p>
        </w:tc>
        <w:tc>
          <w:tcPr>
            <w:tcW w:w="4234" w:type="dxa"/>
            <w:noWrap/>
            <w:hideMark/>
          </w:tcPr>
          <w:p w14:paraId="076C605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65641,ENSP00000287820,ENSP00000297258,ENSP00000301455,ENSP00000348429,ENSP00000419692,ENSP00000422607</w:t>
            </w:r>
          </w:p>
        </w:tc>
        <w:tc>
          <w:tcPr>
            <w:tcW w:w="2985" w:type="dxa"/>
            <w:noWrap/>
            <w:hideMark/>
          </w:tcPr>
          <w:p w14:paraId="63B8CB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NGPTL4,CPT1A,FABP4,FABP5,PPARG,RXRA</w:t>
            </w:r>
          </w:p>
        </w:tc>
      </w:tr>
      <w:tr w:rsidR="00AC45CA" w:rsidRPr="00AC45CA" w14:paraId="157516D7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550D7F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04115</w:t>
            </w:r>
          </w:p>
        </w:tc>
        <w:tc>
          <w:tcPr>
            <w:tcW w:w="419" w:type="dxa"/>
            <w:noWrap/>
            <w:hideMark/>
          </w:tcPr>
          <w:p w14:paraId="01D333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53 signaling pathway</w:t>
            </w:r>
          </w:p>
        </w:tc>
        <w:tc>
          <w:tcPr>
            <w:tcW w:w="154" w:type="dxa"/>
            <w:noWrap/>
            <w:hideMark/>
          </w:tcPr>
          <w:p w14:paraId="1E6CF6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170" w:type="dxa"/>
            <w:noWrap/>
            <w:hideMark/>
          </w:tcPr>
          <w:p w14:paraId="5529E3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8</w:t>
            </w:r>
          </w:p>
        </w:tc>
        <w:tc>
          <w:tcPr>
            <w:tcW w:w="154" w:type="dxa"/>
            <w:noWrap/>
            <w:hideMark/>
          </w:tcPr>
          <w:p w14:paraId="42F8E6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9</w:t>
            </w:r>
          </w:p>
        </w:tc>
        <w:tc>
          <w:tcPr>
            <w:tcW w:w="4234" w:type="dxa"/>
            <w:noWrap/>
            <w:hideMark/>
          </w:tcPr>
          <w:p w14:paraId="61B6837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3095,ENSP00000262643,ENSP00000288207,ENSP00000353770,ENSP00000360025,ENSP00000397157</w:t>
            </w:r>
          </w:p>
        </w:tc>
        <w:tc>
          <w:tcPr>
            <w:tcW w:w="2985" w:type="dxa"/>
            <w:noWrap/>
            <w:hideMark/>
          </w:tcPr>
          <w:p w14:paraId="31DD64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CNB2,CCNE1,GADD45A,PERP,RRM2,SERPINE1</w:t>
            </w:r>
          </w:p>
        </w:tc>
      </w:tr>
      <w:tr w:rsidR="00AC45CA" w:rsidRPr="00AC45CA" w14:paraId="2BC45B10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47F9E19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04216</w:t>
            </w:r>
          </w:p>
        </w:tc>
        <w:tc>
          <w:tcPr>
            <w:tcW w:w="419" w:type="dxa"/>
            <w:noWrap/>
            <w:hideMark/>
          </w:tcPr>
          <w:p w14:paraId="584F38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erroptosis</w:t>
            </w:r>
          </w:p>
        </w:tc>
        <w:tc>
          <w:tcPr>
            <w:tcW w:w="154" w:type="dxa"/>
            <w:noWrap/>
            <w:hideMark/>
          </w:tcPr>
          <w:p w14:paraId="723CB1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70" w:type="dxa"/>
            <w:noWrap/>
            <w:hideMark/>
          </w:tcPr>
          <w:p w14:paraId="1D74ADD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0</w:t>
            </w:r>
          </w:p>
        </w:tc>
        <w:tc>
          <w:tcPr>
            <w:tcW w:w="154" w:type="dxa"/>
            <w:noWrap/>
            <w:hideMark/>
          </w:tcPr>
          <w:p w14:paraId="203CEF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21</w:t>
            </w:r>
          </w:p>
        </w:tc>
        <w:tc>
          <w:tcPr>
            <w:tcW w:w="4234" w:type="dxa"/>
            <w:noWrap/>
            <w:hideMark/>
          </w:tcPr>
          <w:p w14:paraId="5CCD88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61407,ENSP00000348429,ENSP00000422607</w:t>
            </w:r>
          </w:p>
        </w:tc>
        <w:tc>
          <w:tcPr>
            <w:tcW w:w="2985" w:type="dxa"/>
            <w:noWrap/>
            <w:hideMark/>
          </w:tcPr>
          <w:p w14:paraId="540701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HMOX1,LPCAT3</w:t>
            </w:r>
          </w:p>
        </w:tc>
      </w:tr>
      <w:tr w:rsidR="00AC45CA" w:rsidRPr="00AC45CA" w14:paraId="6F07017A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26E62E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05200</w:t>
            </w:r>
          </w:p>
        </w:tc>
        <w:tc>
          <w:tcPr>
            <w:tcW w:w="419" w:type="dxa"/>
            <w:noWrap/>
            <w:hideMark/>
          </w:tcPr>
          <w:p w14:paraId="6784A67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athways in cancer</w:t>
            </w:r>
          </w:p>
        </w:tc>
        <w:tc>
          <w:tcPr>
            <w:tcW w:w="154" w:type="dxa"/>
            <w:noWrap/>
            <w:hideMark/>
          </w:tcPr>
          <w:p w14:paraId="66F314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</w:t>
            </w:r>
          </w:p>
        </w:tc>
        <w:tc>
          <w:tcPr>
            <w:tcW w:w="170" w:type="dxa"/>
            <w:noWrap/>
            <w:hideMark/>
          </w:tcPr>
          <w:p w14:paraId="166444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15</w:t>
            </w:r>
          </w:p>
        </w:tc>
        <w:tc>
          <w:tcPr>
            <w:tcW w:w="154" w:type="dxa"/>
            <w:noWrap/>
            <w:hideMark/>
          </w:tcPr>
          <w:p w14:paraId="1FB297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21</w:t>
            </w:r>
          </w:p>
        </w:tc>
        <w:tc>
          <w:tcPr>
            <w:tcW w:w="4234" w:type="dxa"/>
            <w:noWrap/>
            <w:hideMark/>
          </w:tcPr>
          <w:p w14:paraId="2179FC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62643,ENSP00000268035,ENSP00000287820,ENSP00000300305,ENSP00000338272,ENSP00000349003,ENSP00000356864,ENSP00000360002,ENSP00000360025,ENSP00000362195,ENSP00000419692</w:t>
            </w:r>
          </w:p>
        </w:tc>
        <w:tc>
          <w:tcPr>
            <w:tcW w:w="2985" w:type="dxa"/>
            <w:noWrap/>
            <w:hideMark/>
          </w:tcPr>
          <w:p w14:paraId="5FCDA3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CNE1,CSF3R,GADD45A,GSTA4,HEY1,HMOX1,IGF1R,MGST3,PPARG,PTGER3,RUNX1,RXRA</w:t>
            </w:r>
          </w:p>
        </w:tc>
      </w:tr>
      <w:tr w:rsidR="00AC45CA" w:rsidRPr="00AC45CA" w14:paraId="6C5DD35F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7AD08F3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00052</w:t>
            </w:r>
          </w:p>
        </w:tc>
        <w:tc>
          <w:tcPr>
            <w:tcW w:w="419" w:type="dxa"/>
            <w:noWrap/>
            <w:hideMark/>
          </w:tcPr>
          <w:p w14:paraId="2E123D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alactose metabolism</w:t>
            </w:r>
          </w:p>
        </w:tc>
        <w:tc>
          <w:tcPr>
            <w:tcW w:w="154" w:type="dxa"/>
            <w:noWrap/>
            <w:hideMark/>
          </w:tcPr>
          <w:p w14:paraId="0CE00D9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70" w:type="dxa"/>
            <w:noWrap/>
            <w:hideMark/>
          </w:tcPr>
          <w:p w14:paraId="0A7714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1</w:t>
            </w:r>
          </w:p>
        </w:tc>
        <w:tc>
          <w:tcPr>
            <w:tcW w:w="154" w:type="dxa"/>
            <w:noWrap/>
            <w:hideMark/>
          </w:tcPr>
          <w:p w14:paraId="155C613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99</w:t>
            </w:r>
          </w:p>
        </w:tc>
        <w:tc>
          <w:tcPr>
            <w:tcW w:w="4234" w:type="dxa"/>
            <w:noWrap/>
            <w:hideMark/>
          </w:tcPr>
          <w:p w14:paraId="140ADF8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5930,ENSP00000369055,ENSP00000370517</w:t>
            </w:r>
          </w:p>
        </w:tc>
        <w:tc>
          <w:tcPr>
            <w:tcW w:w="2985" w:type="dxa"/>
            <w:noWrap/>
            <w:hideMark/>
          </w:tcPr>
          <w:p w14:paraId="002D7E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KR1B1,B4GALT1,PFKP</w:t>
            </w:r>
          </w:p>
        </w:tc>
      </w:tr>
      <w:tr w:rsidR="00AC45CA" w:rsidRPr="00AC45CA" w14:paraId="1E03D370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6682DB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04920</w:t>
            </w:r>
          </w:p>
        </w:tc>
        <w:tc>
          <w:tcPr>
            <w:tcW w:w="419" w:type="dxa"/>
            <w:noWrap/>
            <w:hideMark/>
          </w:tcPr>
          <w:p w14:paraId="4519529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ipocytokine signaling pathway</w:t>
            </w:r>
          </w:p>
        </w:tc>
        <w:tc>
          <w:tcPr>
            <w:tcW w:w="154" w:type="dxa"/>
            <w:noWrap/>
            <w:hideMark/>
          </w:tcPr>
          <w:p w14:paraId="77833E4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70" w:type="dxa"/>
            <w:noWrap/>
            <w:hideMark/>
          </w:tcPr>
          <w:p w14:paraId="00F923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9</w:t>
            </w:r>
          </w:p>
        </w:tc>
        <w:tc>
          <w:tcPr>
            <w:tcW w:w="154" w:type="dxa"/>
            <w:noWrap/>
            <w:hideMark/>
          </w:tcPr>
          <w:p w14:paraId="70D5B88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99</w:t>
            </w:r>
          </w:p>
        </w:tc>
        <w:tc>
          <w:tcPr>
            <w:tcW w:w="4234" w:type="dxa"/>
            <w:noWrap/>
            <w:hideMark/>
          </w:tcPr>
          <w:p w14:paraId="521416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641,ENSP00000348429,ENSP00000419692,ENSP00000422607</w:t>
            </w:r>
          </w:p>
        </w:tc>
        <w:tc>
          <w:tcPr>
            <w:tcW w:w="2985" w:type="dxa"/>
            <w:noWrap/>
            <w:hideMark/>
          </w:tcPr>
          <w:p w14:paraId="67AAC9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CPT1A,RXRA</w:t>
            </w:r>
          </w:p>
        </w:tc>
      </w:tr>
      <w:tr w:rsidR="00AC45CA" w:rsidRPr="00AC45CA" w14:paraId="433B9229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13D32AA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556833</w:t>
            </w:r>
          </w:p>
        </w:tc>
        <w:tc>
          <w:tcPr>
            <w:tcW w:w="419" w:type="dxa"/>
            <w:noWrap/>
            <w:hideMark/>
          </w:tcPr>
          <w:p w14:paraId="271847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tabolism of lipids</w:t>
            </w:r>
          </w:p>
        </w:tc>
        <w:tc>
          <w:tcPr>
            <w:tcW w:w="154" w:type="dxa"/>
            <w:noWrap/>
            <w:hideMark/>
          </w:tcPr>
          <w:p w14:paraId="696887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</w:t>
            </w:r>
          </w:p>
        </w:tc>
        <w:tc>
          <w:tcPr>
            <w:tcW w:w="170" w:type="dxa"/>
            <w:noWrap/>
            <w:hideMark/>
          </w:tcPr>
          <w:p w14:paraId="6A330F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21</w:t>
            </w:r>
          </w:p>
        </w:tc>
        <w:tc>
          <w:tcPr>
            <w:tcW w:w="154" w:type="dxa"/>
            <w:noWrap/>
            <w:hideMark/>
          </w:tcPr>
          <w:p w14:paraId="43EE0A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28</w:t>
            </w:r>
          </w:p>
        </w:tc>
        <w:tc>
          <w:tcPr>
            <w:tcW w:w="4234" w:type="dxa"/>
            <w:noWrap/>
            <w:hideMark/>
          </w:tcPr>
          <w:p w14:paraId="1E247D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56104,ENSP00000257696,ENSP00000261407,ENSP00000265052,ENSP00000265382,ENSP00000265641,ENSP00000268896,ENSP00000285930,ENSP00000287820,ENSP00000297258,ENSP00000301455,ENSP00000316476,ENSP00000320291,ENSP00000344741,ENSP00000348429,ENSP00000358831,ENSP00000419692,ENSP00000422607,ENSP00000479870</w:t>
            </w:r>
          </w:p>
        </w:tc>
        <w:tc>
          <w:tcPr>
            <w:tcW w:w="2985" w:type="dxa"/>
            <w:noWrap/>
            <w:hideMark/>
          </w:tcPr>
          <w:p w14:paraId="78F0A6C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KR1B1,ALOX5AP,ANGPTL4,CPT1A,DEGS1,ELOVL4,FABP4,FABP5,HILPDA,INSIG1,LPCAT3,MGLL,OSBPL1A,PCTP,PIP5K1B,PPARG,RXRA</w:t>
            </w:r>
          </w:p>
        </w:tc>
      </w:tr>
      <w:tr w:rsidR="00AC45CA" w:rsidRPr="00AC45CA" w14:paraId="2BEAEEF9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5F6315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430728</w:t>
            </w:r>
          </w:p>
        </w:tc>
        <w:tc>
          <w:tcPr>
            <w:tcW w:w="419" w:type="dxa"/>
            <w:noWrap/>
            <w:hideMark/>
          </w:tcPr>
          <w:p w14:paraId="77414F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tabolism</w:t>
            </w:r>
          </w:p>
        </w:tc>
        <w:tc>
          <w:tcPr>
            <w:tcW w:w="154" w:type="dxa"/>
            <w:noWrap/>
            <w:hideMark/>
          </w:tcPr>
          <w:p w14:paraId="1F9C59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</w:t>
            </w:r>
          </w:p>
        </w:tc>
        <w:tc>
          <w:tcPr>
            <w:tcW w:w="170" w:type="dxa"/>
            <w:noWrap/>
            <w:hideMark/>
          </w:tcPr>
          <w:p w14:paraId="4C292A3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32</w:t>
            </w:r>
          </w:p>
        </w:tc>
        <w:tc>
          <w:tcPr>
            <w:tcW w:w="154" w:type="dxa"/>
            <w:noWrap/>
            <w:hideMark/>
          </w:tcPr>
          <w:p w14:paraId="6245A7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49</w:t>
            </w:r>
          </w:p>
        </w:tc>
        <w:tc>
          <w:tcPr>
            <w:tcW w:w="4234" w:type="dxa"/>
            <w:noWrap/>
            <w:hideMark/>
          </w:tcPr>
          <w:p w14:paraId="253878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117,ENSP00000237612,ENSP00000256104,ENSP00000257696,ENSP00000261407,ENSP00000265052,ENSP00000265382,ENSP00000265641,ENSP00000268896,ENSP00000270625,ENSP00000285930,ENSP00000287820,ENSP00000297258,ENSP00000301455,ENSP00000308895,ENSP00000316476,ENSP00000317721,ENSP00000320291,ENSP00000325548,ENSP00000344741,ENSP00000348429,ENSP00000353770,ENSP00000355877,ENSP00000356864,ENSP00000358831,ENSP00000360002,ENSP00000362643,ENSP00000369055,ENSP00000370517,ENSP00000419692,ENSP00000422607,ENSP00000455607,ENSP00000479870</w:t>
            </w:r>
          </w:p>
        </w:tc>
        <w:tc>
          <w:tcPr>
            <w:tcW w:w="2985" w:type="dxa"/>
            <w:noWrap/>
            <w:hideMark/>
          </w:tcPr>
          <w:p w14:paraId="02810D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BCG2,ACSL1,ACSL5,AKR1B1,ALOX5AP,ANGPTL4,B4GALT1,CNDP2,CPT1A,DEGS1,ELOVL4,FABP4,FABP5,GSTA4,HILPDA,HMOX1,INSIG1,LPCAT3,MARC1,MGLL,MGST3,OSBPL1A,PCTP,PFKP,PHKA1,PHKG2,PIP5K1B,PIPOX,PPARG,RPS11,RRM2,RXRA,SLC19A1</w:t>
            </w:r>
          </w:p>
        </w:tc>
      </w:tr>
      <w:tr w:rsidR="00AC45CA" w:rsidRPr="00AC45CA" w14:paraId="7BC6DFF0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6EDE8A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5362517</w:t>
            </w:r>
          </w:p>
        </w:tc>
        <w:tc>
          <w:tcPr>
            <w:tcW w:w="419" w:type="dxa"/>
            <w:noWrap/>
            <w:hideMark/>
          </w:tcPr>
          <w:p w14:paraId="6A7F71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ignaling by Retinoic Acid</w:t>
            </w:r>
          </w:p>
        </w:tc>
        <w:tc>
          <w:tcPr>
            <w:tcW w:w="154" w:type="dxa"/>
            <w:noWrap/>
            <w:hideMark/>
          </w:tcPr>
          <w:p w14:paraId="362E46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70" w:type="dxa"/>
            <w:noWrap/>
            <w:hideMark/>
          </w:tcPr>
          <w:p w14:paraId="284E8F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3</w:t>
            </w:r>
          </w:p>
        </w:tc>
        <w:tc>
          <w:tcPr>
            <w:tcW w:w="154" w:type="dxa"/>
            <w:noWrap/>
            <w:hideMark/>
          </w:tcPr>
          <w:p w14:paraId="68D34FD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22</w:t>
            </w:r>
          </w:p>
        </w:tc>
        <w:tc>
          <w:tcPr>
            <w:tcW w:w="4234" w:type="dxa"/>
            <w:noWrap/>
            <w:hideMark/>
          </w:tcPr>
          <w:p w14:paraId="0DAC0F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605,ENSP00000265641,ENSP00000297258,ENSP00000419692</w:t>
            </w:r>
          </w:p>
        </w:tc>
        <w:tc>
          <w:tcPr>
            <w:tcW w:w="2985" w:type="dxa"/>
            <w:noWrap/>
            <w:hideMark/>
          </w:tcPr>
          <w:p w14:paraId="1CEAEE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LDH8A1,CPT1A,FABP5,RXRA</w:t>
            </w:r>
          </w:p>
        </w:tc>
      </w:tr>
      <w:tr w:rsidR="00AC45CA" w:rsidRPr="00AC45CA" w14:paraId="32E41029" w14:textId="77777777" w:rsidTr="00AC45CA">
        <w:trPr>
          <w:divId w:val="1924485220"/>
          <w:trHeight w:val="290"/>
        </w:trPr>
        <w:tc>
          <w:tcPr>
            <w:tcW w:w="190" w:type="dxa"/>
            <w:noWrap/>
            <w:hideMark/>
          </w:tcPr>
          <w:p w14:paraId="1789F3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8978868</w:t>
            </w:r>
          </w:p>
        </w:tc>
        <w:tc>
          <w:tcPr>
            <w:tcW w:w="419" w:type="dxa"/>
            <w:noWrap/>
            <w:hideMark/>
          </w:tcPr>
          <w:p w14:paraId="22606B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tty acid metabolism</w:t>
            </w:r>
          </w:p>
        </w:tc>
        <w:tc>
          <w:tcPr>
            <w:tcW w:w="154" w:type="dxa"/>
            <w:noWrap/>
            <w:hideMark/>
          </w:tcPr>
          <w:p w14:paraId="67FD46A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170" w:type="dxa"/>
            <w:noWrap/>
            <w:hideMark/>
          </w:tcPr>
          <w:p w14:paraId="7A8CB8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1</w:t>
            </w:r>
          </w:p>
        </w:tc>
        <w:tc>
          <w:tcPr>
            <w:tcW w:w="154" w:type="dxa"/>
            <w:noWrap/>
            <w:hideMark/>
          </w:tcPr>
          <w:p w14:paraId="037BEC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22</w:t>
            </w:r>
          </w:p>
        </w:tc>
        <w:tc>
          <w:tcPr>
            <w:tcW w:w="4234" w:type="dxa"/>
            <w:noWrap/>
            <w:hideMark/>
          </w:tcPr>
          <w:p w14:paraId="443891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5641,ENSP00000268896,ENSP00000348429,ENSP00000358831,ENSP00000419692,ENSP00000422607,ENSP00000479870</w:t>
            </w:r>
          </w:p>
        </w:tc>
        <w:tc>
          <w:tcPr>
            <w:tcW w:w="2985" w:type="dxa"/>
            <w:noWrap/>
            <w:hideMark/>
          </w:tcPr>
          <w:p w14:paraId="492531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CSL1,ACSL5,ALOX5AP,CPT1A,ELOVL4,PCTP,RXRA</w:t>
            </w:r>
          </w:p>
        </w:tc>
      </w:tr>
    </w:tbl>
    <w:p w14:paraId="2977D3DB" w14:textId="79A77829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p w14:paraId="28B9C8F0" w14:textId="3D3DFB9D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t>Table S5_VCT_DEGs_Go_Biological Process</w:t>
      </w:r>
    </w:p>
    <w:p w14:paraId="6EF6717F" w14:textId="073AC17F" w:rsidR="00AC45CA" w:rsidRPr="00AC45CA" w:rsidRDefault="004C5B35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5_VCT_DEGs_Go_Biological Process.xlsx" "Table S5_VCT_DEGs_Go_Biological!R1C1:R87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330"/>
        <w:gridCol w:w="386"/>
        <w:gridCol w:w="300"/>
        <w:gridCol w:w="326"/>
        <w:gridCol w:w="302"/>
        <w:gridCol w:w="4406"/>
        <w:gridCol w:w="4406"/>
      </w:tblGrid>
      <w:tr w:rsidR="00AC45CA" w:rsidRPr="00AC45CA" w14:paraId="151D8EFF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453867D" w14:textId="5BA89F5C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730" w:type="dxa"/>
            <w:noWrap/>
            <w:hideMark/>
          </w:tcPr>
          <w:p w14:paraId="335B3E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132" w:type="dxa"/>
            <w:noWrap/>
            <w:hideMark/>
          </w:tcPr>
          <w:p w14:paraId="4E6C48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146" w:type="dxa"/>
            <w:noWrap/>
            <w:hideMark/>
          </w:tcPr>
          <w:p w14:paraId="2B2E79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132" w:type="dxa"/>
            <w:noWrap/>
            <w:hideMark/>
          </w:tcPr>
          <w:p w14:paraId="30FA3E1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3506" w:type="dxa"/>
            <w:noWrap/>
            <w:hideMark/>
          </w:tcPr>
          <w:p w14:paraId="0B2BC0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3506" w:type="dxa"/>
            <w:noWrap/>
            <w:hideMark/>
          </w:tcPr>
          <w:p w14:paraId="2892719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70D2F124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A0382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0184</w:t>
            </w:r>
          </w:p>
        </w:tc>
        <w:tc>
          <w:tcPr>
            <w:tcW w:w="730" w:type="dxa"/>
            <w:noWrap/>
            <w:hideMark/>
          </w:tcPr>
          <w:p w14:paraId="63C105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-transcribed mRNA catabolic process, nonsense-mediated decay</w:t>
            </w:r>
          </w:p>
        </w:tc>
        <w:tc>
          <w:tcPr>
            <w:tcW w:w="132" w:type="dxa"/>
            <w:noWrap/>
            <w:hideMark/>
          </w:tcPr>
          <w:p w14:paraId="7EF9DA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</w:t>
            </w:r>
          </w:p>
        </w:tc>
        <w:tc>
          <w:tcPr>
            <w:tcW w:w="146" w:type="dxa"/>
            <w:noWrap/>
            <w:hideMark/>
          </w:tcPr>
          <w:p w14:paraId="5243FBA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8</w:t>
            </w:r>
          </w:p>
        </w:tc>
        <w:tc>
          <w:tcPr>
            <w:tcW w:w="132" w:type="dxa"/>
            <w:noWrap/>
            <w:hideMark/>
          </w:tcPr>
          <w:p w14:paraId="151AB21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64E-12</w:t>
            </w:r>
          </w:p>
        </w:tc>
        <w:tc>
          <w:tcPr>
            <w:tcW w:w="3506" w:type="dxa"/>
            <w:noWrap/>
            <w:hideMark/>
          </w:tcPr>
          <w:p w14:paraId="3C2F67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25074,ENSP00000339795,ENSP00000341885,ENSP00000346015,ENSP00000359345,ENSP00000373715,ENSP00000378163,ENSP00000379506,ENSP00000379888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01994A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PPP2R2A,RPL14,RPL15,RPL18A,RPL27,RPL27A,RPL34,RPL35A,RPL5,RPL6,RPL7,RPL8,RPL9,RPS11,RPS13,RPS14,RPS2,RPS8</w:t>
            </w:r>
          </w:p>
        </w:tc>
      </w:tr>
      <w:tr w:rsidR="00AC45CA" w:rsidRPr="00AC45CA" w14:paraId="2283B98E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779DC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0956</w:t>
            </w:r>
          </w:p>
        </w:tc>
        <w:tc>
          <w:tcPr>
            <w:tcW w:w="730" w:type="dxa"/>
            <w:noWrap/>
            <w:hideMark/>
          </w:tcPr>
          <w:p w14:paraId="490EF6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-transcribed mRNA catabolic process</w:t>
            </w:r>
          </w:p>
        </w:tc>
        <w:tc>
          <w:tcPr>
            <w:tcW w:w="132" w:type="dxa"/>
            <w:noWrap/>
            <w:hideMark/>
          </w:tcPr>
          <w:p w14:paraId="5E2487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2</w:t>
            </w:r>
          </w:p>
        </w:tc>
        <w:tc>
          <w:tcPr>
            <w:tcW w:w="146" w:type="dxa"/>
            <w:noWrap/>
            <w:hideMark/>
          </w:tcPr>
          <w:p w14:paraId="3A5E794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1</w:t>
            </w:r>
          </w:p>
        </w:tc>
        <w:tc>
          <w:tcPr>
            <w:tcW w:w="132" w:type="dxa"/>
            <w:noWrap/>
            <w:hideMark/>
          </w:tcPr>
          <w:p w14:paraId="555EA9E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12E-12</w:t>
            </w:r>
          </w:p>
        </w:tc>
        <w:tc>
          <w:tcPr>
            <w:tcW w:w="3506" w:type="dxa"/>
            <w:noWrap/>
            <w:hideMark/>
          </w:tcPr>
          <w:p w14:paraId="2BA8BC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62584,ENSP00000265564,ENSP00000270625,ENSP00000309334,ENSP00000325074,ENSP00000339795,ENSP00000341885,ENSP00000346015,ENSP00000359345,ENSP00000361433,ENSP00000373715,ENSP00000378163,ENSP00000379506,ENSP00000379888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036706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,PPP2R2A,RPL14,RPL15,RPL18A,RPL27,RPL27A,RPL34,RPL35A,RPL5,RPL6,RPL7,RPL8,RPL9,RPS11,RPS13,RPS14,RPS2,RPS8</w:t>
            </w:r>
          </w:p>
        </w:tc>
      </w:tr>
      <w:tr w:rsidR="00AC45CA" w:rsidRPr="00AC45CA" w14:paraId="629691CD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27245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614</w:t>
            </w:r>
          </w:p>
        </w:tc>
        <w:tc>
          <w:tcPr>
            <w:tcW w:w="730" w:type="dxa"/>
            <w:noWrap/>
            <w:hideMark/>
          </w:tcPr>
          <w:p w14:paraId="64DDE2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RP-dependent cotranslational protein targeting to membrane</w:t>
            </w:r>
          </w:p>
        </w:tc>
        <w:tc>
          <w:tcPr>
            <w:tcW w:w="132" w:type="dxa"/>
            <w:noWrap/>
            <w:hideMark/>
          </w:tcPr>
          <w:p w14:paraId="2F4BFC4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146" w:type="dxa"/>
            <w:noWrap/>
            <w:hideMark/>
          </w:tcPr>
          <w:p w14:paraId="1119F5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2</w:t>
            </w:r>
          </w:p>
        </w:tc>
        <w:tc>
          <w:tcPr>
            <w:tcW w:w="132" w:type="dxa"/>
            <w:noWrap/>
            <w:hideMark/>
          </w:tcPr>
          <w:p w14:paraId="2BF3BF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65E-12</w:t>
            </w:r>
          </w:p>
        </w:tc>
        <w:tc>
          <w:tcPr>
            <w:tcW w:w="3506" w:type="dxa"/>
            <w:noWrap/>
            <w:hideMark/>
          </w:tcPr>
          <w:p w14:paraId="4116B0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1E70A5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4,RPL15,RPL18A,RPL27,RPL27A,RPL34,RPL35A,RPL5,RPL6,RPL7,RPL8,RPL9,RPS11,RPS13,RPS14,RPS2,RPS8</w:t>
            </w:r>
          </w:p>
        </w:tc>
      </w:tr>
      <w:tr w:rsidR="00AC45CA" w:rsidRPr="00AC45CA" w14:paraId="79B13BC4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56452D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413</w:t>
            </w:r>
          </w:p>
        </w:tc>
        <w:tc>
          <w:tcPr>
            <w:tcW w:w="730" w:type="dxa"/>
            <w:noWrap/>
            <w:hideMark/>
          </w:tcPr>
          <w:p w14:paraId="34CBEF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anslational initiation</w:t>
            </w:r>
          </w:p>
        </w:tc>
        <w:tc>
          <w:tcPr>
            <w:tcW w:w="132" w:type="dxa"/>
            <w:noWrap/>
            <w:hideMark/>
          </w:tcPr>
          <w:p w14:paraId="0EC248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</w:t>
            </w:r>
          </w:p>
        </w:tc>
        <w:tc>
          <w:tcPr>
            <w:tcW w:w="146" w:type="dxa"/>
            <w:noWrap/>
            <w:hideMark/>
          </w:tcPr>
          <w:p w14:paraId="4E56BD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2</w:t>
            </w:r>
          </w:p>
        </w:tc>
        <w:tc>
          <w:tcPr>
            <w:tcW w:w="132" w:type="dxa"/>
            <w:noWrap/>
            <w:hideMark/>
          </w:tcPr>
          <w:p w14:paraId="70A0C2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.22E-12</w:t>
            </w:r>
          </w:p>
        </w:tc>
        <w:tc>
          <w:tcPr>
            <w:tcW w:w="3506" w:type="dxa"/>
            <w:noWrap/>
            <w:hideMark/>
          </w:tcPr>
          <w:p w14:paraId="624B88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23273,ENSP00000262584,ENSP00000270625,ENSP00000309334,ENSP00000339795,ENSP00000341885,ENSP00000346015,ENSP00000359345,ENSP00000368927,ENSP00000378163,ENSP00000379506,ENSP00000379888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06C61F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RPL14,RPL15,RPL18A,RPL27,RPL27A,RPL34,RPL35A,RPL5,RPL6,RPL7,RPL8,RPL9,RPS11,RPS13,RPS14,RPS2,RPS8,YAE1D1</w:t>
            </w:r>
          </w:p>
        </w:tc>
      </w:tr>
      <w:tr w:rsidR="00AC45CA" w:rsidRPr="00AC45CA" w14:paraId="3E32CB90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F4EC8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90150</w:t>
            </w:r>
          </w:p>
        </w:tc>
        <w:tc>
          <w:tcPr>
            <w:tcW w:w="730" w:type="dxa"/>
            <w:noWrap/>
            <w:hideMark/>
          </w:tcPr>
          <w:p w14:paraId="2C7C87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stablishment of protein localization to membrane</w:t>
            </w:r>
          </w:p>
        </w:tc>
        <w:tc>
          <w:tcPr>
            <w:tcW w:w="132" w:type="dxa"/>
            <w:noWrap/>
            <w:hideMark/>
          </w:tcPr>
          <w:p w14:paraId="4057A8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146" w:type="dxa"/>
            <w:noWrap/>
            <w:hideMark/>
          </w:tcPr>
          <w:p w14:paraId="7DE7BE8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7</w:t>
            </w:r>
          </w:p>
        </w:tc>
        <w:tc>
          <w:tcPr>
            <w:tcW w:w="132" w:type="dxa"/>
            <w:noWrap/>
            <w:hideMark/>
          </w:tcPr>
          <w:p w14:paraId="3E84B8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39E-10</w:t>
            </w:r>
          </w:p>
        </w:tc>
        <w:tc>
          <w:tcPr>
            <w:tcW w:w="3506" w:type="dxa"/>
            <w:noWrap/>
            <w:hideMark/>
          </w:tcPr>
          <w:p w14:paraId="04A6EB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27716,ENSP00000339795,ENSP00000341885,ENSP00000346015,ENSP00000359345,ENSP00000365606,ENSP00000378163,ENSP00000379506,ENSP00000379888,ENSP00000385958,ENSP00000400467,ENSP00000403172,ENSP00000419117,ENSP00000435777,ENSP00000464813,ENSP00000479322</w:t>
            </w:r>
          </w:p>
        </w:tc>
        <w:tc>
          <w:tcPr>
            <w:tcW w:w="3506" w:type="dxa"/>
            <w:noWrap/>
            <w:hideMark/>
          </w:tcPr>
          <w:p w14:paraId="12AE27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LIP1,GRIPAP1,RPL14,RPL15,RPL18A,RPL27,RPL27A,RPL34,RPL35A,RPL5,RPL6,RPL7,RPL8,RPL9,RPS11,RPS13,RPS14,RPS2,RPS8,WRB</w:t>
            </w:r>
          </w:p>
        </w:tc>
      </w:tr>
      <w:tr w:rsidR="00AC45CA" w:rsidRPr="00AC45CA" w14:paraId="572CBC74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DB834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043</w:t>
            </w:r>
          </w:p>
        </w:tc>
        <w:tc>
          <w:tcPr>
            <w:tcW w:w="730" w:type="dxa"/>
            <w:noWrap/>
            <w:hideMark/>
          </w:tcPr>
          <w:p w14:paraId="5EB456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eptide biosynthetic process</w:t>
            </w:r>
          </w:p>
        </w:tc>
        <w:tc>
          <w:tcPr>
            <w:tcW w:w="132" w:type="dxa"/>
            <w:noWrap/>
            <w:hideMark/>
          </w:tcPr>
          <w:p w14:paraId="4773435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</w:t>
            </w:r>
          </w:p>
        </w:tc>
        <w:tc>
          <w:tcPr>
            <w:tcW w:w="146" w:type="dxa"/>
            <w:noWrap/>
            <w:hideMark/>
          </w:tcPr>
          <w:p w14:paraId="2BEAB8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86</w:t>
            </w:r>
          </w:p>
        </w:tc>
        <w:tc>
          <w:tcPr>
            <w:tcW w:w="132" w:type="dxa"/>
            <w:noWrap/>
            <w:hideMark/>
          </w:tcPr>
          <w:p w14:paraId="66AA19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.73E-10</w:t>
            </w:r>
          </w:p>
        </w:tc>
        <w:tc>
          <w:tcPr>
            <w:tcW w:w="3506" w:type="dxa"/>
            <w:noWrap/>
            <w:hideMark/>
          </w:tcPr>
          <w:p w14:paraId="26AEB4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22247,ENSP00000223273,ENSP00000252602,ENSP00000253099,ENSP00000262584,ENSP00000270625,ENSP00000309334,ENSP00000316335,ENSP00000339795,ENSP00000341885,ENSP00000346015,ENSP00000359345,ENSP00000367038,ENSP00000368927,ENSP00000378163,ENSP00000379506,ENSP00000379888,ENSP00000385958,ENSP00000400467,ENSP00000403172,ENSP00000419117,ENSP00000435777,ENSP00000464813,ENSP00000483552</w:t>
            </w:r>
          </w:p>
        </w:tc>
        <w:tc>
          <w:tcPr>
            <w:tcW w:w="3506" w:type="dxa"/>
            <w:noWrap/>
            <w:hideMark/>
          </w:tcPr>
          <w:p w14:paraId="174BEF6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HPS,EIF1AX,FARS2,FURIN,MRPL34,MRPL4,RPL14,RPL15,RPL18A,RPL27,RPL27A,RPL34,RPL35A,RPL5,RPL6,RPL7,RPL8,RPL9,RPS11,RPS13,RPS14,RPS2,RPS8,RRBP1,YAE1D1</w:t>
            </w:r>
          </w:p>
        </w:tc>
      </w:tr>
      <w:tr w:rsidR="00AC45CA" w:rsidRPr="00AC45CA" w14:paraId="44B5B5E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A468D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655</w:t>
            </w:r>
          </w:p>
        </w:tc>
        <w:tc>
          <w:tcPr>
            <w:tcW w:w="730" w:type="dxa"/>
            <w:noWrap/>
            <w:hideMark/>
          </w:tcPr>
          <w:p w14:paraId="2FA1D0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obase-containing compound catabolic process</w:t>
            </w:r>
          </w:p>
        </w:tc>
        <w:tc>
          <w:tcPr>
            <w:tcW w:w="132" w:type="dxa"/>
            <w:noWrap/>
            <w:hideMark/>
          </w:tcPr>
          <w:p w14:paraId="6DD92A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</w:t>
            </w:r>
          </w:p>
        </w:tc>
        <w:tc>
          <w:tcPr>
            <w:tcW w:w="146" w:type="dxa"/>
            <w:noWrap/>
            <w:hideMark/>
          </w:tcPr>
          <w:p w14:paraId="3F3C99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94</w:t>
            </w:r>
          </w:p>
        </w:tc>
        <w:tc>
          <w:tcPr>
            <w:tcW w:w="132" w:type="dxa"/>
            <w:noWrap/>
            <w:hideMark/>
          </w:tcPr>
          <w:p w14:paraId="12D95C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.53E-10</w:t>
            </w:r>
          </w:p>
        </w:tc>
        <w:tc>
          <w:tcPr>
            <w:tcW w:w="3506" w:type="dxa"/>
            <w:noWrap/>
            <w:hideMark/>
          </w:tcPr>
          <w:p w14:paraId="37B114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29239,ENSP00000262584,ENSP00000265564,ENSP00000270625,ENSP00000309334,ENSP00000325074,ENSP00000339795,ENSP00000341885,ENSP00000346015,ENSP00000359345,ENSP00000361433,ENSP00000364145,ENSP00000364212,ENSP00000373715,ENSP00000378163,ENSP00000379506,ENSP00000379888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1F7774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A,DCP2,EXOSC2,EXOSC5,EXOSC7,GAPDH,PFKFB1,PPP2R2A,RPL14,RPL15,RPL18A,RPL27,RPL27A,RPL34,RPL35A,RPL5,RPL6,RPL7,RPL8,RPL9,RPS11,RPS13,RPS14,RPS2,RPS8</w:t>
            </w:r>
          </w:p>
        </w:tc>
      </w:tr>
      <w:tr w:rsidR="00AC45CA" w:rsidRPr="00AC45CA" w14:paraId="3D48BBE7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A0FD8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412</w:t>
            </w:r>
          </w:p>
        </w:tc>
        <w:tc>
          <w:tcPr>
            <w:tcW w:w="730" w:type="dxa"/>
            <w:noWrap/>
            <w:hideMark/>
          </w:tcPr>
          <w:p w14:paraId="1CF921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anslation</w:t>
            </w:r>
          </w:p>
        </w:tc>
        <w:tc>
          <w:tcPr>
            <w:tcW w:w="132" w:type="dxa"/>
            <w:noWrap/>
            <w:hideMark/>
          </w:tcPr>
          <w:p w14:paraId="1C980F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4</w:t>
            </w:r>
          </w:p>
        </w:tc>
        <w:tc>
          <w:tcPr>
            <w:tcW w:w="146" w:type="dxa"/>
            <w:noWrap/>
            <w:hideMark/>
          </w:tcPr>
          <w:p w14:paraId="109243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62</w:t>
            </w:r>
          </w:p>
        </w:tc>
        <w:tc>
          <w:tcPr>
            <w:tcW w:w="132" w:type="dxa"/>
            <w:noWrap/>
            <w:hideMark/>
          </w:tcPr>
          <w:p w14:paraId="56322C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04E-09</w:t>
            </w:r>
          </w:p>
        </w:tc>
        <w:tc>
          <w:tcPr>
            <w:tcW w:w="3506" w:type="dxa"/>
            <w:noWrap/>
            <w:hideMark/>
          </w:tcPr>
          <w:p w14:paraId="5DCFEA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22247,ENSP00000223273,ENSP00000252602,ENSP00000253099,ENSP00000262584,ENSP00000270625,ENSP00000309334,ENSP00000316335,ENSP00000339795,ENSP00000341885,ENSP00000346015,ENSP00000359345,ENSP00000367038,ENSP00000368927,ENSP00000378163,ENSP00000379506,ENSP00000379888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0C65ED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HPS,EIF1AX,FARS2,MRPL34,MRPL4,RPL14,RPL15,RPL18A,RPL27,RPL27A,RPL34,RPL35A,RPL5,RPL6,RPL7,RPL8,RPL9,RPS11,RPS13,RPS14,RPS2,RPS8,RRBP1,YAE1D1</w:t>
            </w:r>
          </w:p>
        </w:tc>
      </w:tr>
      <w:tr w:rsidR="00AC45CA" w:rsidRPr="00AC45CA" w14:paraId="5A6FB11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A5D5D9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9439</w:t>
            </w:r>
          </w:p>
        </w:tc>
        <w:tc>
          <w:tcPr>
            <w:tcW w:w="730" w:type="dxa"/>
            <w:noWrap/>
            <w:hideMark/>
          </w:tcPr>
          <w:p w14:paraId="5ADD41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romatic compound catabolic process</w:t>
            </w:r>
          </w:p>
        </w:tc>
        <w:tc>
          <w:tcPr>
            <w:tcW w:w="132" w:type="dxa"/>
            <w:noWrap/>
            <w:hideMark/>
          </w:tcPr>
          <w:p w14:paraId="7536FE8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6</w:t>
            </w:r>
          </w:p>
        </w:tc>
        <w:tc>
          <w:tcPr>
            <w:tcW w:w="146" w:type="dxa"/>
            <w:noWrap/>
            <w:hideMark/>
          </w:tcPr>
          <w:p w14:paraId="59CF94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3</w:t>
            </w:r>
          </w:p>
        </w:tc>
        <w:tc>
          <w:tcPr>
            <w:tcW w:w="132" w:type="dxa"/>
            <w:noWrap/>
            <w:hideMark/>
          </w:tcPr>
          <w:p w14:paraId="0B869E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52E-09</w:t>
            </w:r>
          </w:p>
        </w:tc>
        <w:tc>
          <w:tcPr>
            <w:tcW w:w="3506" w:type="dxa"/>
            <w:noWrap/>
            <w:hideMark/>
          </w:tcPr>
          <w:p w14:paraId="46706B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29239,ENSP00000262584,ENSP00000265564,ENSP00000270625,ENSP00000309334,ENSP00000325074,ENSP00000339795,ENSP00000341885,ENSP00000346015,ENSP00000359345,ENSP00000361433,ENSP00000364145,ENSP00000364212,ENSP00000373715,ENSP00000378163,ENSP00000379506,ENSP00000379888,ENSP00000385080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61E2F2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A,DCP2,EXOSC2,EXOSC5,EXOSC7,FAH,GAPDH,PFKFB1,PPP2R2A,RPL14,RPL15,RPL18A,RPL27,RPL27A,RPL34,RPL35A,RPL5,RPL6,RPL7,RPL8,RPL9,RPS11,RPS13,RPS14,RPS2,RPS8</w:t>
            </w:r>
          </w:p>
        </w:tc>
      </w:tr>
      <w:tr w:rsidR="00AC45CA" w:rsidRPr="00AC45CA" w14:paraId="7A2F48D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9EA3FD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6071</w:t>
            </w:r>
          </w:p>
        </w:tc>
        <w:tc>
          <w:tcPr>
            <w:tcW w:w="730" w:type="dxa"/>
            <w:noWrap/>
            <w:hideMark/>
          </w:tcPr>
          <w:p w14:paraId="7A9FC5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RNA metabolic process</w:t>
            </w:r>
          </w:p>
        </w:tc>
        <w:tc>
          <w:tcPr>
            <w:tcW w:w="132" w:type="dxa"/>
            <w:noWrap/>
            <w:hideMark/>
          </w:tcPr>
          <w:p w14:paraId="5E5DAB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1</w:t>
            </w:r>
          </w:p>
        </w:tc>
        <w:tc>
          <w:tcPr>
            <w:tcW w:w="146" w:type="dxa"/>
            <w:noWrap/>
            <w:hideMark/>
          </w:tcPr>
          <w:p w14:paraId="4A9B0C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67</w:t>
            </w:r>
          </w:p>
        </w:tc>
        <w:tc>
          <w:tcPr>
            <w:tcW w:w="132" w:type="dxa"/>
            <w:noWrap/>
            <w:hideMark/>
          </w:tcPr>
          <w:p w14:paraId="393F63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78E-09</w:t>
            </w:r>
          </w:p>
        </w:tc>
        <w:tc>
          <w:tcPr>
            <w:tcW w:w="3506" w:type="dxa"/>
            <w:noWrap/>
            <w:hideMark/>
          </w:tcPr>
          <w:p w14:paraId="4FC72A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30859,ENSP00000236273,ENSP00000240185,ENSP00000262584,ENSP00000265564,ENSP00000270625,ENSP00000300291,ENSP00000309334,ENSP00000325074,ENSP00000339795,ENSP00000341885,ENSP00000346015,ENSP00000354518,ENSP00000359345,ENSP00000361433,ENSP00000373715,ENSP00000378163,ENSP00000379506,ENSP00000379888,ENSP00000385958,ENSP00000394085,ENSP00000400467,ENSP00000403172,ENSP00000418563,ENSP00000419117,ENSP00000435777,ENSP00000443926,ENSP00000452123,ENSP00000464813</w:t>
            </w:r>
          </w:p>
        </w:tc>
        <w:tc>
          <w:tcPr>
            <w:tcW w:w="3506" w:type="dxa"/>
            <w:noWrap/>
            <w:hideMark/>
          </w:tcPr>
          <w:p w14:paraId="26A745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F2,DCP2,EXOSC2,EXOSC5,EXOSC7,JMJD6,NUDT21,PAPD7,PPP2R2A,RPL14,RPL15,RPL18A,RPL27,RPL27A,RPL34,RPL35A,RPL5,RPL6,RPL7,RPL8,RPL9,RPS11,RPS13,RPS14,RPS2,RPS8,SRSF5,SYF2,TARDBP,U2SURP,ZNF830</w:t>
            </w:r>
          </w:p>
        </w:tc>
      </w:tr>
      <w:tr w:rsidR="00AC45CA" w:rsidRPr="00AC45CA" w14:paraId="0814D4A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30AEE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1361</w:t>
            </w:r>
          </w:p>
        </w:tc>
        <w:tc>
          <w:tcPr>
            <w:tcW w:w="730" w:type="dxa"/>
            <w:noWrap/>
            <w:hideMark/>
          </w:tcPr>
          <w:p w14:paraId="555EF3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ic cyclic compound catabolic process</w:t>
            </w:r>
          </w:p>
        </w:tc>
        <w:tc>
          <w:tcPr>
            <w:tcW w:w="132" w:type="dxa"/>
            <w:noWrap/>
            <w:hideMark/>
          </w:tcPr>
          <w:p w14:paraId="36B280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6</w:t>
            </w:r>
          </w:p>
        </w:tc>
        <w:tc>
          <w:tcPr>
            <w:tcW w:w="146" w:type="dxa"/>
            <w:noWrap/>
            <w:hideMark/>
          </w:tcPr>
          <w:p w14:paraId="7908FB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84</w:t>
            </w:r>
          </w:p>
        </w:tc>
        <w:tc>
          <w:tcPr>
            <w:tcW w:w="132" w:type="dxa"/>
            <w:noWrap/>
            <w:hideMark/>
          </w:tcPr>
          <w:p w14:paraId="68B7BD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.07E-09</w:t>
            </w:r>
          </w:p>
        </w:tc>
        <w:tc>
          <w:tcPr>
            <w:tcW w:w="3506" w:type="dxa"/>
            <w:noWrap/>
            <w:hideMark/>
          </w:tcPr>
          <w:p w14:paraId="6C00DC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29239,ENSP00000262584,ENSP00000265564,ENSP00000270625,ENSP00000309334,ENSP00000325074,ENSP00000339795,ENSP00000341885,ENSP00000346015,ENSP00000359345,ENSP00000361433,ENSP00000364145,ENSP00000364212,ENSP00000373715,ENSP00000378163,ENSP00000379506,ENSP00000379888,ENSP00000385080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7819927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A,DCP2,EXOSC2,EXOSC5,EXOSC7,FAH,GAPDH,PFKFB1,PPP2R2A,RPL14,RPL15,RPL18A,RPL27,RPL27A,RPL34,RPL35A,RPL5,RPL6,RPL7,RPL8,RPL9,RPS11,RPS13,RPS14,RPS2,RPS8</w:t>
            </w:r>
          </w:p>
        </w:tc>
      </w:tr>
      <w:tr w:rsidR="00AC45CA" w:rsidRPr="00AC45CA" w14:paraId="5BB732C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22E89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518</w:t>
            </w:r>
          </w:p>
        </w:tc>
        <w:tc>
          <w:tcPr>
            <w:tcW w:w="730" w:type="dxa"/>
            <w:noWrap/>
            <w:hideMark/>
          </w:tcPr>
          <w:p w14:paraId="6E653D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eptide metabolic process</w:t>
            </w:r>
          </w:p>
        </w:tc>
        <w:tc>
          <w:tcPr>
            <w:tcW w:w="132" w:type="dxa"/>
            <w:noWrap/>
            <w:hideMark/>
          </w:tcPr>
          <w:p w14:paraId="3CFA9D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6</w:t>
            </w:r>
          </w:p>
        </w:tc>
        <w:tc>
          <w:tcPr>
            <w:tcW w:w="146" w:type="dxa"/>
            <w:noWrap/>
            <w:hideMark/>
          </w:tcPr>
          <w:p w14:paraId="75778C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97</w:t>
            </w:r>
          </w:p>
        </w:tc>
        <w:tc>
          <w:tcPr>
            <w:tcW w:w="132" w:type="dxa"/>
            <w:noWrap/>
            <w:hideMark/>
          </w:tcPr>
          <w:p w14:paraId="065467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33E-08</w:t>
            </w:r>
          </w:p>
        </w:tc>
        <w:tc>
          <w:tcPr>
            <w:tcW w:w="3506" w:type="dxa"/>
            <w:noWrap/>
            <w:hideMark/>
          </w:tcPr>
          <w:p w14:paraId="6F12A0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22247,ENSP00000223273,ENSP00000225719,ENSP00000252602,ENSP00000253099,ENSP00000262584,ENSP00000270625,ENSP00000309334,ENSP00000316335,ENSP00000339795,ENSP00000341885,ENSP00000346015,ENSP00000359345,ENSP00000367038,ENSP00000368927,ENSP00000378163,ENSP00000379506,ENSP00000379888,ENSP00000385958,ENSP00000400467,ENSP00000403172,ENSP00000419117,ENSP00000435777,ENSP00000464813,ENSP00000483552</w:t>
            </w:r>
          </w:p>
        </w:tc>
        <w:tc>
          <w:tcPr>
            <w:tcW w:w="3506" w:type="dxa"/>
            <w:noWrap/>
            <w:hideMark/>
          </w:tcPr>
          <w:p w14:paraId="38A98D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PD,DHPS,EIF1AX,FARS2,FURIN,MRPL34,MRPL4,RPL14,RPL15,RPL18A,RPL27,RPL27A,RPL34,RPL35A,RPL5,RPL6,RPL7,RPL8,RPL9,RPS11,RPS13,RPS14,RPS2,RPS8,RRBP1,YAE1D1</w:t>
            </w:r>
          </w:p>
        </w:tc>
      </w:tr>
      <w:tr w:rsidR="00AC45CA" w:rsidRPr="00AC45CA" w14:paraId="27754CD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E2439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22613</w:t>
            </w:r>
          </w:p>
        </w:tc>
        <w:tc>
          <w:tcPr>
            <w:tcW w:w="730" w:type="dxa"/>
            <w:noWrap/>
            <w:hideMark/>
          </w:tcPr>
          <w:p w14:paraId="6ECC9B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nucleoprotein complex biogenesis</w:t>
            </w:r>
          </w:p>
        </w:tc>
        <w:tc>
          <w:tcPr>
            <w:tcW w:w="132" w:type="dxa"/>
            <w:noWrap/>
            <w:hideMark/>
          </w:tcPr>
          <w:p w14:paraId="3A8554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3</w:t>
            </w:r>
          </w:p>
        </w:tc>
        <w:tc>
          <w:tcPr>
            <w:tcW w:w="146" w:type="dxa"/>
            <w:noWrap/>
            <w:hideMark/>
          </w:tcPr>
          <w:p w14:paraId="27F5F8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09</w:t>
            </w:r>
          </w:p>
        </w:tc>
        <w:tc>
          <w:tcPr>
            <w:tcW w:w="132" w:type="dxa"/>
            <w:noWrap/>
            <w:hideMark/>
          </w:tcPr>
          <w:p w14:paraId="223D8E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.46E-08</w:t>
            </w:r>
          </w:p>
        </w:tc>
        <w:tc>
          <w:tcPr>
            <w:tcW w:w="3506" w:type="dxa"/>
            <w:noWrap/>
            <w:hideMark/>
          </w:tcPr>
          <w:p w14:paraId="2E9406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3273,ENSP00000265564,ENSP00000273317,ENSP00000300291,ENSP00000339795,ENSP00000341885,ENSP00000345917,ENSP00000348965,ENSP00000359345,ENSP00000359859,ENSP00000361433,ENSP00000366843,ENSP00000378163,ENSP00000379506,ENSP00000379888,ENSP00000385958,ENSP00000403172,ENSP00000419117,ENSP00000423067,ENSP00000443926,ENSP00000452123,ENSP00000464813</w:t>
            </w:r>
          </w:p>
        </w:tc>
        <w:tc>
          <w:tcPr>
            <w:tcW w:w="3506" w:type="dxa"/>
            <w:noWrap/>
            <w:hideMark/>
          </w:tcPr>
          <w:p w14:paraId="7FDB9F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2,CELF2,DYNC1H1,EXOSC2,EXOSC5,EXOSC7,LIMD1,LYAR,MTG2,NUDT21,RPL14,RPL27,RPL34,RPL35A,RPL5,RPL6,RPL7,RPS14,RPS2,RPS8,SRSF5,WDR36,YAE1D1</w:t>
            </w:r>
          </w:p>
        </w:tc>
      </w:tr>
      <w:tr w:rsidR="00AC45CA" w:rsidRPr="00AC45CA" w14:paraId="17D0BB8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5A11E4C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65</w:t>
            </w:r>
          </w:p>
        </w:tc>
        <w:tc>
          <w:tcPr>
            <w:tcW w:w="730" w:type="dxa"/>
            <w:noWrap/>
            <w:hideMark/>
          </w:tcPr>
          <w:p w14:paraId="7B830FE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macromolecule catabolic process</w:t>
            </w:r>
          </w:p>
        </w:tc>
        <w:tc>
          <w:tcPr>
            <w:tcW w:w="132" w:type="dxa"/>
            <w:noWrap/>
            <w:hideMark/>
          </w:tcPr>
          <w:p w14:paraId="6E0691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2</w:t>
            </w:r>
          </w:p>
        </w:tc>
        <w:tc>
          <w:tcPr>
            <w:tcW w:w="146" w:type="dxa"/>
            <w:noWrap/>
            <w:hideMark/>
          </w:tcPr>
          <w:p w14:paraId="0D1605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42</w:t>
            </w:r>
          </w:p>
        </w:tc>
        <w:tc>
          <w:tcPr>
            <w:tcW w:w="132" w:type="dxa"/>
            <w:noWrap/>
            <w:hideMark/>
          </w:tcPr>
          <w:p w14:paraId="20EA61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64E-07</w:t>
            </w:r>
          </w:p>
        </w:tc>
        <w:tc>
          <w:tcPr>
            <w:tcW w:w="3506" w:type="dxa"/>
            <w:noWrap/>
            <w:hideMark/>
          </w:tcPr>
          <w:p w14:paraId="5AA44F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1233,ENSP00000222247,ENSP00000261427,ENSP00000262584,ENSP00000265564,ENSP00000270625,ENSP00000274306,ENSP00000309334,ENSP00000325074,ENSP00000339795,ENSP00000341885,ENSP00000346015,ENSP00000359345,ENSP00000361433,ENSP00000361540,ENSP00000373715,ENSP00000378163,ENSP00000379506,ENSP00000379888,ENSP00000380178,ENSP00000385958,ENSP00000400467,ENSP00000401802,ENSP00000403172,ENSP00000419117,ENSP00000435777,ENSP00000443824,ENSP00000451261,ENSP00000464813,ENSP00000473631</w:t>
            </w:r>
          </w:p>
        </w:tc>
        <w:tc>
          <w:tcPr>
            <w:tcW w:w="3506" w:type="dxa"/>
            <w:noWrap/>
            <w:hideMark/>
          </w:tcPr>
          <w:p w14:paraId="6C83D0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C20,DCP2,DNAJC3,EXOSC2,EXOSC5,EXOSC7,GZMA,PPP2R2A,PSMA3,PSMA4,PSMC6,RPL14,RPL15,RPL18A,RPL27,RPL27A,RPL34,RPL35A,RPL5,RPL6,RPL7,RPL8,RPL9,RPS11,RPS13,RPS14,RPS2,RPS8,UBE2G1,UBE2J1,UBE2K,ZNRF3</w:t>
            </w:r>
          </w:p>
        </w:tc>
      </w:tr>
      <w:tr w:rsidR="00AC45CA" w:rsidRPr="00AC45CA" w14:paraId="3F2F890A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DB788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1566</w:t>
            </w:r>
          </w:p>
        </w:tc>
        <w:tc>
          <w:tcPr>
            <w:tcW w:w="730" w:type="dxa"/>
            <w:noWrap/>
            <w:hideMark/>
          </w:tcPr>
          <w:p w14:paraId="44EB62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onitrogen compound biosynthetic process</w:t>
            </w:r>
          </w:p>
        </w:tc>
        <w:tc>
          <w:tcPr>
            <w:tcW w:w="132" w:type="dxa"/>
            <w:noWrap/>
            <w:hideMark/>
          </w:tcPr>
          <w:p w14:paraId="15341A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2</w:t>
            </w:r>
          </w:p>
        </w:tc>
        <w:tc>
          <w:tcPr>
            <w:tcW w:w="146" w:type="dxa"/>
            <w:noWrap/>
            <w:hideMark/>
          </w:tcPr>
          <w:p w14:paraId="0AE784B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70</w:t>
            </w:r>
          </w:p>
        </w:tc>
        <w:tc>
          <w:tcPr>
            <w:tcW w:w="132" w:type="dxa"/>
            <w:noWrap/>
            <w:hideMark/>
          </w:tcPr>
          <w:p w14:paraId="6EDA6F1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67E-07</w:t>
            </w:r>
          </w:p>
        </w:tc>
        <w:tc>
          <w:tcPr>
            <w:tcW w:w="3506" w:type="dxa"/>
            <w:noWrap/>
            <w:hideMark/>
          </w:tcPr>
          <w:p w14:paraId="4CE58C3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22247,ENSP00000223273,ENSP00000229239,ENSP00000233242,ENSP00000252602,ENSP00000253099,ENSP00000256578,ENSP00000259056,ENSP00000260600,ENSP00000262584,ENSP00000270625,ENSP00000287820,ENSP00000309334,ENSP00000312631,ENSP00000316335,ENSP00000339795,ENSP00000341885,ENSP00000344260,ENSP00000346015,ENSP00000353910,ENSP00000359345,ENSP00000363852,ENSP00000364145,ENSP00000364212,ENSP00000367038,ENSP00000368927,ENSP00000369519,ENSP00000377836,ENSP00000378163,ENSP00000379506,ENSP00000379888,ENSP00000385958,ENSP00000389176,ENSP00000400467,ENSP00000403172,ENSP00000419117,ENSP00000428340,ENSP00000435777,ENSP00000451261,ENSP00000464813,ENSP00000483552</w:t>
            </w:r>
          </w:p>
        </w:tc>
        <w:tc>
          <w:tcPr>
            <w:tcW w:w="3506" w:type="dxa"/>
            <w:noWrap/>
            <w:hideMark/>
          </w:tcPr>
          <w:p w14:paraId="1D4019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1,APOB,C1GALT1,CDA,DHPS,EIF1AX,FARS2,FURIN,FUT8,GALNT15,GALNT5,GAPDH,GPC3,INSM1,MRPL34,MRPL4,MTAP,PFKFB1,PPARG,RPL14,RPL15,RPL18A,RPL27,RPL27A,RPL34,RPL35A,RPL5,RPL6,RPL7,RPL8,RPL9,RPS11,RPS13,RPS14,RPS2,RPS8,RRBP1,SLC44A1,UBE2J1,YAE1D1</w:t>
            </w:r>
          </w:p>
        </w:tc>
      </w:tr>
      <w:tr w:rsidR="00AC45CA" w:rsidRPr="00AC45CA" w14:paraId="5646834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DA92CB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2657</w:t>
            </w:r>
          </w:p>
        </w:tc>
        <w:tc>
          <w:tcPr>
            <w:tcW w:w="730" w:type="dxa"/>
            <w:noWrap/>
            <w:hideMark/>
          </w:tcPr>
          <w:p w14:paraId="7E2501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localization to membrane</w:t>
            </w:r>
          </w:p>
        </w:tc>
        <w:tc>
          <w:tcPr>
            <w:tcW w:w="132" w:type="dxa"/>
            <w:noWrap/>
            <w:hideMark/>
          </w:tcPr>
          <w:p w14:paraId="6CA666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2</w:t>
            </w:r>
          </w:p>
        </w:tc>
        <w:tc>
          <w:tcPr>
            <w:tcW w:w="146" w:type="dxa"/>
            <w:noWrap/>
            <w:hideMark/>
          </w:tcPr>
          <w:p w14:paraId="46A7E29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05</w:t>
            </w:r>
          </w:p>
        </w:tc>
        <w:tc>
          <w:tcPr>
            <w:tcW w:w="132" w:type="dxa"/>
            <w:noWrap/>
            <w:hideMark/>
          </w:tcPr>
          <w:p w14:paraId="31AB96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74E-07</w:t>
            </w:r>
          </w:p>
        </w:tc>
        <w:tc>
          <w:tcPr>
            <w:tcW w:w="3506" w:type="dxa"/>
            <w:noWrap/>
            <w:hideMark/>
          </w:tcPr>
          <w:p w14:paraId="1EBAF9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27716,ENSP00000339795,ENSP00000341885,ENSP00000346015,ENSP00000346151,ENSP00000356042,ENSP00000359345,ENSP00000365606,ENSP00000378163,ENSP00000379506,ENSP00000379888,ENSP00000385958,ENSP00000400467,ENSP00000403172,ENSP00000419117,ENSP00000435777,ENSP00000464813,ENSP00000479322</w:t>
            </w:r>
          </w:p>
        </w:tc>
        <w:tc>
          <w:tcPr>
            <w:tcW w:w="3506" w:type="dxa"/>
            <w:noWrap/>
            <w:hideMark/>
          </w:tcPr>
          <w:p w14:paraId="05EFA98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LIP1,EZR,GRIPAP1,MAGI2,RPL14,RPL15,RPL18A,RPL27,RPL27A,RPL34,RPL35A,RPL5,RPL6,RPL7,RPL8,RPL9,RPS11,RPS13,RPS14,RPS2,RPS8,WRB</w:t>
            </w:r>
          </w:p>
        </w:tc>
      </w:tr>
      <w:tr w:rsidR="00AC45CA" w:rsidRPr="00AC45CA" w14:paraId="796F5CCA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A27AE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605</w:t>
            </w:r>
          </w:p>
        </w:tc>
        <w:tc>
          <w:tcPr>
            <w:tcW w:w="730" w:type="dxa"/>
            <w:noWrap/>
            <w:hideMark/>
          </w:tcPr>
          <w:p w14:paraId="0F59D3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132" w:type="dxa"/>
            <w:noWrap/>
            <w:hideMark/>
          </w:tcPr>
          <w:p w14:paraId="040621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1</w:t>
            </w:r>
          </w:p>
        </w:tc>
        <w:tc>
          <w:tcPr>
            <w:tcW w:w="146" w:type="dxa"/>
            <w:noWrap/>
            <w:hideMark/>
          </w:tcPr>
          <w:p w14:paraId="7A4812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58</w:t>
            </w:r>
          </w:p>
        </w:tc>
        <w:tc>
          <w:tcPr>
            <w:tcW w:w="132" w:type="dxa"/>
            <w:noWrap/>
            <w:hideMark/>
          </w:tcPr>
          <w:p w14:paraId="3A07A6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25E-07</w:t>
            </w:r>
          </w:p>
        </w:tc>
        <w:tc>
          <w:tcPr>
            <w:tcW w:w="3506" w:type="dxa"/>
            <w:noWrap/>
            <w:hideMark/>
          </w:tcPr>
          <w:p w14:paraId="527D531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29239,ENSP00000240185,ENSP00000244769,ENSP00000262584,ENSP00000265564,ENSP00000270625,ENSP00000273317,ENSP00000274306,ENSP00000276431,ENSP00000280154,ENSP00000285670,ENSP00000286234,ENSP00000287820,ENSP00000294304,ENSP00000296140,ENSP00000296953,ENSP00000299084,ENSP00000303427,ENSP00000309334,ENSP00000312631,ENSP00000320176,ENSP00000323696,ENSP00000325074,ENSP00000327025,ENSP00000339795,ENSP00000341680,ENSP00000341885,ENSP00000345917,ENSP00000346015,ENSP00000349016,ENSP00000354518,ENSP00000356042,ENSP00000359345,ENSP00000361433,ENSP00000366843,ENSP00000373715,ENSP00000377836,ENSP00000378163,ENSP00000379506,ENSP00000379888,ENSP00000384371,ENSP00000385958,ENSP00000387122,ENSP00000395007,ENSP00000400467,ENSP00000403172,ENSP00000413929,ENSP00000419117,ENSP00000419692,ENSP00000420095,ENSP00000428340,ENSP00000430432,ENSP00000435777,ENSP00000451261,ENSP00000464813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2CE8C8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TXN1,ATXN2,BCL6,CCR1,CLEC16A,CREBRF,CRTAP,DCP2,DEPTOR,DNAJC3,DTNBP1,EXOSC2,EXOSC5,EXOSC7,EZR,FURIN,GAPDH,GPC3,GZMA,HCLS1,HDAC2,HIST2H2AA3,INSM1,LIMD1,LRP5,LYAR,PDCD4,PDS5A,PEX14,PPARG,PPP2R2A,RCOR3,RORC,RPL14,RPL15,RPL18A,RPL27,RPL27A,RPL34,RPL35A,RPL5,RPL6,RPL7,RPL8,RPL9,RPS11,RPS13,RPS14,RPS2,RPS8,RXRA,SAMSN1,SPRED1,TARDBP,TNFRSF10B,UBE2J1,VRK3,ZMYND8,ZNF746,ZNF830</w:t>
            </w:r>
          </w:p>
        </w:tc>
      </w:tr>
      <w:tr w:rsidR="00AC45CA" w:rsidRPr="00AC45CA" w14:paraId="5094BF7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047B7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892</w:t>
            </w:r>
          </w:p>
        </w:tc>
        <w:tc>
          <w:tcPr>
            <w:tcW w:w="730" w:type="dxa"/>
            <w:noWrap/>
            <w:hideMark/>
          </w:tcPr>
          <w:p w14:paraId="1A5D6E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metabolic process</w:t>
            </w:r>
          </w:p>
        </w:tc>
        <w:tc>
          <w:tcPr>
            <w:tcW w:w="132" w:type="dxa"/>
            <w:noWrap/>
            <w:hideMark/>
          </w:tcPr>
          <w:p w14:paraId="0D6C3A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4</w:t>
            </w:r>
          </w:p>
        </w:tc>
        <w:tc>
          <w:tcPr>
            <w:tcW w:w="146" w:type="dxa"/>
            <w:noWrap/>
            <w:hideMark/>
          </w:tcPr>
          <w:p w14:paraId="0C1843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62</w:t>
            </w:r>
          </w:p>
        </w:tc>
        <w:tc>
          <w:tcPr>
            <w:tcW w:w="132" w:type="dxa"/>
            <w:noWrap/>
            <w:hideMark/>
          </w:tcPr>
          <w:p w14:paraId="19F3C9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29E-07</w:t>
            </w:r>
          </w:p>
        </w:tc>
        <w:tc>
          <w:tcPr>
            <w:tcW w:w="3506" w:type="dxa"/>
            <w:noWrap/>
            <w:hideMark/>
          </w:tcPr>
          <w:p w14:paraId="3874B04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29239,ENSP00000240185,ENSP00000244769,ENSP00000262584,ENSP00000265564,ENSP00000270625,ENSP00000273317,ENSP00000274306,ENSP00000276431,ENSP00000280154,ENSP00000285670,ENSP00000286234,ENSP00000287820,ENSP00000294304,ENSP00000296140,ENSP00000296953,ENSP00000299084,ENSP00000303427,ENSP00000309334,ENSP00000312631,ENSP00000320176,ENSP00000323696,ENSP00000325074,ENSP00000327025,ENSP00000339795,ENSP00000341680,ENSP00000341885,ENSP00000345917,ENSP00000346015,ENSP00000347742,ENSP00000349016,ENSP00000354518,ENSP00000356042,ENSP00000359345,ENSP00000361433,ENSP00000364145,ENSP00000364212,ENSP00000366843,ENSP00000373715,ENSP00000377836,ENSP00000378163,ENSP00000379506,ENSP00000379888,ENSP00000384371,ENSP00000385958,ENSP00000387122,ENSP00000395007,ENSP00000400467,ENSP00000403172,ENSP00000413929,ENSP00000419117,ENSP00000419692,ENSP00000420095,ENSP00000428340,ENSP00000430432,ENSP00000435777,ENSP00000451261,ENSP00000464813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6F9C0C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TXN1,ATXN2,BCL6,CCR1,CDA,CLEC16A,CREBRF,CRTAP,DCP2,DEPTOR,DNAJC3,DTNBP1,EXOSC2,EXOSC5,EXOSC7,EZR,FURIN,GAPDH,GPC3,GZMA,HCLS1,HDAC2,HIST2H2AA3,INSM1,LIMD1,LRP5,LYAR,PDCD4,PDS5A,PDZD3,PEX14,PFKFB1,PPARG,PPP2R2A,RCOR3,RORC,RPL14,RPL15,RPL18A,RPL27,RPL27A,RPL34,RPL35A,RPL5,RPL6,RPL7,RPL8,RPL9,RPS11,RPS13,RPS14,RPS2,RPS8,RXRA,SAMSN1,SPRED1,TARDBP,TNFRSF10B,UBE2J1,VRK3,ZMYND8,ZNF746,ZNF830</w:t>
            </w:r>
          </w:p>
        </w:tc>
      </w:tr>
      <w:tr w:rsidR="00AC45CA" w:rsidRPr="00AC45CA" w14:paraId="12FA3D1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582B9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057</w:t>
            </w:r>
          </w:p>
        </w:tc>
        <w:tc>
          <w:tcPr>
            <w:tcW w:w="730" w:type="dxa"/>
            <w:noWrap/>
            <w:hideMark/>
          </w:tcPr>
          <w:p w14:paraId="3311AD4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cromolecule catabolic process</w:t>
            </w:r>
          </w:p>
        </w:tc>
        <w:tc>
          <w:tcPr>
            <w:tcW w:w="132" w:type="dxa"/>
            <w:noWrap/>
            <w:hideMark/>
          </w:tcPr>
          <w:p w14:paraId="483216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4</w:t>
            </w:r>
          </w:p>
        </w:tc>
        <w:tc>
          <w:tcPr>
            <w:tcW w:w="146" w:type="dxa"/>
            <w:noWrap/>
            <w:hideMark/>
          </w:tcPr>
          <w:p w14:paraId="449F8A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70</w:t>
            </w:r>
          </w:p>
        </w:tc>
        <w:tc>
          <w:tcPr>
            <w:tcW w:w="132" w:type="dxa"/>
            <w:noWrap/>
            <w:hideMark/>
          </w:tcPr>
          <w:p w14:paraId="37A1BB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85E-07</w:t>
            </w:r>
          </w:p>
        </w:tc>
        <w:tc>
          <w:tcPr>
            <w:tcW w:w="3506" w:type="dxa"/>
            <w:noWrap/>
            <w:hideMark/>
          </w:tcPr>
          <w:p w14:paraId="52ABC4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1233,ENSP00000222247,ENSP00000233242,ENSP00000261427,ENSP00000262584,ENSP00000265564,ENSP00000270625,ENSP00000274306,ENSP00000309334,ENSP00000325074,ENSP00000339795,ENSP00000341885,ENSP00000346015,ENSP00000359345,ENSP00000361433,ENSP00000361540,ENSP00000373715,ENSP00000377836,ENSP00000378163,ENSP00000379506,ENSP00000379888,ENSP00000380178,ENSP00000385958,ENSP00000400467,ENSP00000401802,ENSP00000403172,ENSP00000419117,ENSP00000435777,ENSP00000443824,ENSP00000451261,ENSP00000464813,ENSP00000473631</w:t>
            </w:r>
          </w:p>
        </w:tc>
        <w:tc>
          <w:tcPr>
            <w:tcW w:w="3506" w:type="dxa"/>
            <w:noWrap/>
            <w:hideMark/>
          </w:tcPr>
          <w:p w14:paraId="22A4451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CDC20,DCP2,DNAJC3,EXOSC2,EXOSC5,EXOSC7,GPC3,GZMA,PPP2R2A,PSMA3,PSMA4,PSMC6,RPL14,RPL15,RPL18A,RPL27,RPL27A,RPL34,RPL35A,RPL5,RPL6,RPL7,RPL8,RPL9,RPS11,RPS13,RPS14,RPS2,RPS8,UBE2G1,UBE2J1,UBE2K,ZNRF3</w:t>
            </w:r>
          </w:p>
        </w:tc>
      </w:tr>
      <w:tr w:rsidR="00AC45CA" w:rsidRPr="00AC45CA" w14:paraId="7DDD1C37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506AA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056</w:t>
            </w:r>
          </w:p>
        </w:tc>
        <w:tc>
          <w:tcPr>
            <w:tcW w:w="730" w:type="dxa"/>
            <w:noWrap/>
            <w:hideMark/>
          </w:tcPr>
          <w:p w14:paraId="0BB835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atabolic process</w:t>
            </w:r>
          </w:p>
        </w:tc>
        <w:tc>
          <w:tcPr>
            <w:tcW w:w="132" w:type="dxa"/>
            <w:noWrap/>
            <w:hideMark/>
          </w:tcPr>
          <w:p w14:paraId="34EA81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9</w:t>
            </w:r>
          </w:p>
        </w:tc>
        <w:tc>
          <w:tcPr>
            <w:tcW w:w="146" w:type="dxa"/>
            <w:noWrap/>
            <w:hideMark/>
          </w:tcPr>
          <w:p w14:paraId="2387C4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59</w:t>
            </w:r>
          </w:p>
        </w:tc>
        <w:tc>
          <w:tcPr>
            <w:tcW w:w="132" w:type="dxa"/>
            <w:noWrap/>
            <w:hideMark/>
          </w:tcPr>
          <w:p w14:paraId="2A930D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.00E-07</w:t>
            </w:r>
          </w:p>
        </w:tc>
        <w:tc>
          <w:tcPr>
            <w:tcW w:w="3506" w:type="dxa"/>
            <w:noWrap/>
            <w:hideMark/>
          </w:tcPr>
          <w:p w14:paraId="6667B0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5730,ENSP00000216455,ENSP00000221233,ENSP00000222247,ENSP00000229239,ENSP00000233242,ENSP00000258317,ENSP00000261427,ENSP00000262584,ENSP00000265564,ENSP00000270625,ENSP00000274306,ENSP00000294304,ENSP00000304642,ENSP00000309334,ENSP00000310226,ENSP00000325074,ENSP00000339795,ENSP00000341885,ENSP00000346015,ENSP00000353910,ENSP00000357722,ENSP00000359345,ENSP00000361433,ENSP00000361540,ENSP00000363852,ENSP00000364145,ENSP00000364212,ENSP00000373715,ENSP00000377836,ENSP00000378163,ENSP00000379506,ENSP00000379888,ENSP00000380178,ENSP00000385080,ENSP00000385958,ENSP00000387122,ENSP00000400467,ENSP00000401802,ENSP00000403172,ENSP00000419117,ENSP00000435777,ENSP00000443824,ENSP00000451261,ENSP00000464813,ENSP00000473631,ENSP00000483552</w:t>
            </w:r>
          </w:p>
        </w:tc>
        <w:tc>
          <w:tcPr>
            <w:tcW w:w="3506" w:type="dxa"/>
            <w:noWrap/>
            <w:hideMark/>
          </w:tcPr>
          <w:p w14:paraId="32E1072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CDA,CDC20,CLEC16A,DCP2,DHPS,DNAJC3,EXOSC2,EXOSC5,EXOSC7,FAH,FAM134B,FURIN,FUT8,GAPDH,GPC3,GZMA,LRP5,NPL,PFKFB1,PPP2R2A,PSMA3,PSMA4,PSMC6,RAB1B,RPL14,RPL15,RPL18A,RPL27,RPL27A,RPL34,RPL35A,RPL5,RPL6,RPL7,RPL8,RPL9,RPS11,RPS13,RPS14,RPS2,RPS8,S100A8,SLC44A1,SNAP29,UBE2G1,UBE2J1,UBE2K,ZNRF3</w:t>
            </w:r>
          </w:p>
        </w:tc>
      </w:tr>
      <w:tr w:rsidR="00AC45CA" w:rsidRPr="00AC45CA" w14:paraId="58D3AA91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69066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2254</w:t>
            </w:r>
          </w:p>
        </w:tc>
        <w:tc>
          <w:tcPr>
            <w:tcW w:w="730" w:type="dxa"/>
            <w:noWrap/>
            <w:hideMark/>
          </w:tcPr>
          <w:p w14:paraId="0CAB25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some biogenesis</w:t>
            </w:r>
          </w:p>
        </w:tc>
        <w:tc>
          <w:tcPr>
            <w:tcW w:w="132" w:type="dxa"/>
            <w:noWrap/>
            <w:hideMark/>
          </w:tcPr>
          <w:p w14:paraId="1CD628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146" w:type="dxa"/>
            <w:noWrap/>
            <w:hideMark/>
          </w:tcPr>
          <w:p w14:paraId="5EDE85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70</w:t>
            </w:r>
          </w:p>
        </w:tc>
        <w:tc>
          <w:tcPr>
            <w:tcW w:w="132" w:type="dxa"/>
            <w:noWrap/>
            <w:hideMark/>
          </w:tcPr>
          <w:p w14:paraId="19B2CA5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56E-06</w:t>
            </w:r>
          </w:p>
        </w:tc>
        <w:tc>
          <w:tcPr>
            <w:tcW w:w="3506" w:type="dxa"/>
            <w:noWrap/>
            <w:hideMark/>
          </w:tcPr>
          <w:p w14:paraId="7B0980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3273,ENSP00000265564,ENSP00000339795,ENSP00000341885,ENSP00000345917,ENSP00000359345,ENSP00000359859,ENSP00000361433,ENSP00000378163,ENSP00000379506,ENSP00000379888,ENSP00000385958,ENSP00000403172,ENSP00000419117,ENSP00000423067,ENSP00000464813</w:t>
            </w:r>
          </w:p>
        </w:tc>
        <w:tc>
          <w:tcPr>
            <w:tcW w:w="3506" w:type="dxa"/>
            <w:noWrap/>
            <w:hideMark/>
          </w:tcPr>
          <w:p w14:paraId="36A451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,LYAR,MTG2,RPL14,RPL27,RPL34,RPL35A,RPL5,RPL6,RPL7,RPS14,RPS2,RPS8,WDR36,YAE1D1</w:t>
            </w:r>
          </w:p>
        </w:tc>
      </w:tr>
      <w:tr w:rsidR="00AC45CA" w:rsidRPr="00AC45CA" w14:paraId="6F4E0B78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B4367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605</w:t>
            </w:r>
          </w:p>
        </w:tc>
        <w:tc>
          <w:tcPr>
            <w:tcW w:w="730" w:type="dxa"/>
            <w:noWrap/>
            <w:hideMark/>
          </w:tcPr>
          <w:p w14:paraId="73F2D9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targeting</w:t>
            </w:r>
          </w:p>
        </w:tc>
        <w:tc>
          <w:tcPr>
            <w:tcW w:w="132" w:type="dxa"/>
            <w:noWrap/>
            <w:hideMark/>
          </w:tcPr>
          <w:p w14:paraId="46987B4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146" w:type="dxa"/>
            <w:noWrap/>
            <w:hideMark/>
          </w:tcPr>
          <w:p w14:paraId="62BD6B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18</w:t>
            </w:r>
          </w:p>
        </w:tc>
        <w:tc>
          <w:tcPr>
            <w:tcW w:w="132" w:type="dxa"/>
            <w:noWrap/>
            <w:hideMark/>
          </w:tcPr>
          <w:p w14:paraId="17BF62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63E-06</w:t>
            </w:r>
          </w:p>
        </w:tc>
        <w:tc>
          <w:tcPr>
            <w:tcW w:w="3506" w:type="dxa"/>
            <w:noWrap/>
            <w:hideMark/>
          </w:tcPr>
          <w:p w14:paraId="243A5C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49016,ENSP00000359345,ENSP00000378163,ENSP00000379506,ENSP00000379888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6DFF1E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EX14,RPL14,RPL15,RPL18A,RPL27,RPL27A,RPL34,RPL35A,RPL5,RPL6,RPL7,RPL8,RPL9,RPS11,RPS13,RPS14,RPS2,RPS8</w:t>
            </w:r>
          </w:p>
        </w:tc>
      </w:tr>
      <w:tr w:rsidR="00AC45CA" w:rsidRPr="00AC45CA" w14:paraId="7DEE56BF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01AE8D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48</w:t>
            </w:r>
          </w:p>
        </w:tc>
        <w:tc>
          <w:tcPr>
            <w:tcW w:w="730" w:type="dxa"/>
            <w:noWrap/>
            <w:hideMark/>
          </w:tcPr>
          <w:p w14:paraId="436254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catabolic process</w:t>
            </w:r>
          </w:p>
        </w:tc>
        <w:tc>
          <w:tcPr>
            <w:tcW w:w="132" w:type="dxa"/>
            <w:noWrap/>
            <w:hideMark/>
          </w:tcPr>
          <w:p w14:paraId="2E5FAD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4</w:t>
            </w:r>
          </w:p>
        </w:tc>
        <w:tc>
          <w:tcPr>
            <w:tcW w:w="146" w:type="dxa"/>
            <w:noWrap/>
            <w:hideMark/>
          </w:tcPr>
          <w:p w14:paraId="2782BA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46</w:t>
            </w:r>
          </w:p>
        </w:tc>
        <w:tc>
          <w:tcPr>
            <w:tcW w:w="132" w:type="dxa"/>
            <w:noWrap/>
            <w:hideMark/>
          </w:tcPr>
          <w:p w14:paraId="5D458A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63E-06</w:t>
            </w:r>
          </w:p>
        </w:tc>
        <w:tc>
          <w:tcPr>
            <w:tcW w:w="3506" w:type="dxa"/>
            <w:noWrap/>
            <w:hideMark/>
          </w:tcPr>
          <w:p w14:paraId="4FEE11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5730,ENSP00000216455,ENSP00000221233,ENSP00000222247,ENSP00000229239,ENSP00000233242,ENSP00000258317,ENSP00000261427,ENSP00000262584,ENSP00000265564,ENSP00000270625,ENSP00000274306,ENSP00000304642,ENSP00000309334,ENSP00000310226,ENSP00000325074,ENSP00000339795,ENSP00000341885,ENSP00000346015,ENSP00000357722,ENSP00000359345,ENSP00000361433,ENSP00000361540,ENSP00000363852,ENSP00000364145,ENSP00000364212,ENSP00000373715,ENSP00000378163,ENSP00000379506,ENSP00000379888,ENSP00000380178,ENSP00000385080,ENSP00000385958,ENSP00000387122,ENSP00000400467,ENSP00000401802,ENSP00000403172,ENSP00000419117,ENSP00000435777,ENSP00000443824,ENSP00000451261,ENSP00000464813,ENSP00000473631</w:t>
            </w:r>
          </w:p>
        </w:tc>
        <w:tc>
          <w:tcPr>
            <w:tcW w:w="3506" w:type="dxa"/>
            <w:noWrap/>
            <w:hideMark/>
          </w:tcPr>
          <w:p w14:paraId="7B2964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CDA,CDC20,CLEC16A,DCP2,DNAJC3,EXOSC2,EXOSC5,EXOSC7,FAH,FAM134B,GAPDH,GZMA,NPL,PFKFB1,PPP2R2A,PSMA3,PSMA4,PSMC6,RAB1B,RPL14,RPL15,RPL18A,RPL27,RPL27A,RPL34,RPL35A,RPL5,RPL6,RPL7,RPL8,RPL9,RPS11,RPS13,RPS14,RPS2,RPS8,S100A8,SLC44A1,SNAP29,UBE2G1,UBE2J1,UBE2K,ZNRF3</w:t>
            </w:r>
          </w:p>
        </w:tc>
      </w:tr>
      <w:tr w:rsidR="00AC45CA" w:rsidRPr="00AC45CA" w14:paraId="4C888B5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B82DC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2594</w:t>
            </w:r>
          </w:p>
        </w:tc>
        <w:tc>
          <w:tcPr>
            <w:tcW w:w="730" w:type="dxa"/>
            <w:noWrap/>
            <w:hideMark/>
          </w:tcPr>
          <w:p w14:paraId="2647FD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stablishment of protein localization to organelle</w:t>
            </w:r>
          </w:p>
        </w:tc>
        <w:tc>
          <w:tcPr>
            <w:tcW w:w="132" w:type="dxa"/>
            <w:noWrap/>
            <w:hideMark/>
          </w:tcPr>
          <w:p w14:paraId="32E571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146" w:type="dxa"/>
            <w:noWrap/>
            <w:hideMark/>
          </w:tcPr>
          <w:p w14:paraId="27374D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96</w:t>
            </w:r>
          </w:p>
        </w:tc>
        <w:tc>
          <w:tcPr>
            <w:tcW w:w="132" w:type="dxa"/>
            <w:noWrap/>
            <w:hideMark/>
          </w:tcPr>
          <w:p w14:paraId="0FB023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63E-06</w:t>
            </w:r>
          </w:p>
        </w:tc>
        <w:tc>
          <w:tcPr>
            <w:tcW w:w="3506" w:type="dxa"/>
            <w:noWrap/>
            <w:hideMark/>
          </w:tcPr>
          <w:p w14:paraId="735020D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49016,ENSP00000357552,ENSP00000359345,ENSP00000378163,ENSP00000379506,ENSP00000379888,ENSP00000384371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64091C1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CL6,KPNA5,PEX14,RPL14,RPL15,RPL18A,RPL27,RPL27A,RPL34,RPL35A,RPL5,RPL6,RPL7,RPL8,RPL9,RPS11,RPS13,RPS14,RPS2,RPS8</w:t>
            </w:r>
          </w:p>
        </w:tc>
      </w:tr>
      <w:tr w:rsidR="00AC45CA" w:rsidRPr="00AC45CA" w14:paraId="0516896E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D560CF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629</w:t>
            </w:r>
          </w:p>
        </w:tc>
        <w:tc>
          <w:tcPr>
            <w:tcW w:w="730" w:type="dxa"/>
            <w:noWrap/>
            <w:hideMark/>
          </w:tcPr>
          <w:p w14:paraId="593BB4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gene expression</w:t>
            </w:r>
          </w:p>
        </w:tc>
        <w:tc>
          <w:tcPr>
            <w:tcW w:w="132" w:type="dxa"/>
            <w:noWrap/>
            <w:hideMark/>
          </w:tcPr>
          <w:p w14:paraId="628E0D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4</w:t>
            </w:r>
          </w:p>
        </w:tc>
        <w:tc>
          <w:tcPr>
            <w:tcW w:w="146" w:type="dxa"/>
            <w:noWrap/>
            <w:hideMark/>
          </w:tcPr>
          <w:p w14:paraId="7E9AC07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70</w:t>
            </w:r>
          </w:p>
        </w:tc>
        <w:tc>
          <w:tcPr>
            <w:tcW w:w="132" w:type="dxa"/>
            <w:noWrap/>
            <w:hideMark/>
          </w:tcPr>
          <w:p w14:paraId="11D6A3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81E-06</w:t>
            </w:r>
          </w:p>
        </w:tc>
        <w:tc>
          <w:tcPr>
            <w:tcW w:w="3506" w:type="dxa"/>
            <w:noWrap/>
            <w:hideMark/>
          </w:tcPr>
          <w:p w14:paraId="72549C7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29239,ENSP00000240185,ENSP00000244769,ENSP00000262584,ENSP00000265564,ENSP00000270625,ENSP00000273317,ENSP00000280154,ENSP00000287820,ENSP00000296140,ENSP00000296953,ENSP00000309334,ENSP00000312631,ENSP00000320176,ENSP00000325074,ENSP00000327025,ENSP00000339795,ENSP00000341885,ENSP00000345917,ENSP00000346015,ENSP00000349016,ENSP00000356042,ENSP00000359345,ENSP00000361433,ENSP00000373715,ENSP00000378163,ENSP00000379506,ENSP00000379888,ENSP00000384371,ENSP00000385958,ENSP00000395007,ENSP00000400467,ENSP00000403172,ENSP00000413929,ENSP00000419117,ENSP00000419692,ENSP00000420095,ENSP00000430432,ENSP00000435777,ENSP00000464813,ENSP00000475814,ENSP00000483552</w:t>
            </w:r>
          </w:p>
        </w:tc>
        <w:tc>
          <w:tcPr>
            <w:tcW w:w="3506" w:type="dxa"/>
            <w:noWrap/>
            <w:hideMark/>
          </w:tcPr>
          <w:p w14:paraId="330294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1,BCL6,CCR1,CREBRF,DCP2,EXOSC2,EXOSC5,EXOSC7,EZR,FURIN,GAPDH,HCLS1,HDAC2,HIST2H2AA3,INSM1,LIMD1,LYAR,PDCD4,PEX14,PPARG,PPP2R2A,RCOR3,RORC,RPL14,RPL15,RPL18A,RPL27,RPL27A,RPL34,RPL35A,RPL5,RPL6,RPL7,RPL8,RPL9,RPS11,RPS13,RPS14,RPS2,RPS8,RXRA,TARDBP,ZMYND8,ZNF746</w:t>
            </w:r>
          </w:p>
        </w:tc>
      </w:tr>
      <w:tr w:rsidR="00AC45CA" w:rsidRPr="00AC45CA" w14:paraId="00DF827A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CA306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1575</w:t>
            </w:r>
          </w:p>
        </w:tc>
        <w:tc>
          <w:tcPr>
            <w:tcW w:w="730" w:type="dxa"/>
            <w:noWrap/>
            <w:hideMark/>
          </w:tcPr>
          <w:p w14:paraId="254E3E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ic substance catabolic process</w:t>
            </w:r>
          </w:p>
        </w:tc>
        <w:tc>
          <w:tcPr>
            <w:tcW w:w="132" w:type="dxa"/>
            <w:noWrap/>
            <w:hideMark/>
          </w:tcPr>
          <w:p w14:paraId="45BD53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3</w:t>
            </w:r>
          </w:p>
        </w:tc>
        <w:tc>
          <w:tcPr>
            <w:tcW w:w="146" w:type="dxa"/>
            <w:noWrap/>
            <w:hideMark/>
          </w:tcPr>
          <w:p w14:paraId="0B44E3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09</w:t>
            </w:r>
          </w:p>
        </w:tc>
        <w:tc>
          <w:tcPr>
            <w:tcW w:w="132" w:type="dxa"/>
            <w:noWrap/>
            <w:hideMark/>
          </w:tcPr>
          <w:p w14:paraId="6CE6BA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81E-06</w:t>
            </w:r>
          </w:p>
        </w:tc>
        <w:tc>
          <w:tcPr>
            <w:tcW w:w="3506" w:type="dxa"/>
            <w:noWrap/>
            <w:hideMark/>
          </w:tcPr>
          <w:p w14:paraId="6A850E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6455,ENSP00000221233,ENSP00000222247,ENSP00000229239,ENSP00000233242,ENSP00000258317,ENSP00000261427,ENSP00000262584,ENSP00000265564,ENSP00000270625,ENSP00000274306,ENSP00000294304,ENSP00000309334,ENSP00000325074,ENSP00000339795,ENSP00000341885,ENSP00000346015,ENSP00000353910,ENSP00000359345,ENSP00000361433,ENSP00000361540,ENSP00000363852,ENSP00000364145,ENSP00000364212,ENSP00000373715,ENSP00000377836,ENSP00000378163,ENSP00000379506,ENSP00000379888,ENSP00000380178,ENSP00000385080,ENSP00000385958,ENSP00000400467,ENSP00000401802,ENSP00000403172,ENSP00000419117,ENSP00000435777,ENSP00000443824,ENSP00000451261,ENSP00000464813,ENSP00000473631</w:t>
            </w:r>
          </w:p>
        </w:tc>
        <w:tc>
          <w:tcPr>
            <w:tcW w:w="3506" w:type="dxa"/>
            <w:noWrap/>
            <w:hideMark/>
          </w:tcPr>
          <w:p w14:paraId="0D8D4D6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CDA,CDC20,DCP2,DHPS,DNAJC3,EXOSC2,EXOSC5,EXOSC7,FAH,FUT8,GAPDH,GPC3,GZMA,LRP5,NPL,PFKFB1,PPP2R2A,PSMA3,PSMA4,PSMC6,RPL14,RPL15,RPL18A,RPL27,RPL27A,RPL34,RPL35A,RPL5,RPL6,RPL7,RPL8,RPL9,RPS11,RPS13,RPS14,RPS2,RPS8,SLC44A1,UBE2G1,UBE2J1,UBE2K,ZNRF3</w:t>
            </w:r>
          </w:p>
        </w:tc>
      </w:tr>
      <w:tr w:rsidR="00AC45CA" w:rsidRPr="00AC45CA" w14:paraId="4B325C62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99D20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364</w:t>
            </w:r>
          </w:p>
        </w:tc>
        <w:tc>
          <w:tcPr>
            <w:tcW w:w="730" w:type="dxa"/>
            <w:noWrap/>
            <w:hideMark/>
          </w:tcPr>
          <w:p w14:paraId="3C00C8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RNA processing</w:t>
            </w:r>
          </w:p>
        </w:tc>
        <w:tc>
          <w:tcPr>
            <w:tcW w:w="132" w:type="dxa"/>
            <w:noWrap/>
            <w:hideMark/>
          </w:tcPr>
          <w:p w14:paraId="052BA0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146" w:type="dxa"/>
            <w:noWrap/>
            <w:hideMark/>
          </w:tcPr>
          <w:p w14:paraId="75AC2BF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2</w:t>
            </w:r>
          </w:p>
        </w:tc>
        <w:tc>
          <w:tcPr>
            <w:tcW w:w="132" w:type="dxa"/>
            <w:noWrap/>
            <w:hideMark/>
          </w:tcPr>
          <w:p w14:paraId="6920AD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09E-05</w:t>
            </w:r>
          </w:p>
        </w:tc>
        <w:tc>
          <w:tcPr>
            <w:tcW w:w="3506" w:type="dxa"/>
            <w:noWrap/>
            <w:hideMark/>
          </w:tcPr>
          <w:p w14:paraId="259CB1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39795,ENSP00000341885,ENSP00000345917,ENSP00000359345,ENSP00000361433,ENSP00000379506,ENSP00000379888,ENSP00000385958,ENSP00000419117,ENSP00000423067,ENSP00000464813</w:t>
            </w:r>
          </w:p>
        </w:tc>
        <w:tc>
          <w:tcPr>
            <w:tcW w:w="3506" w:type="dxa"/>
            <w:noWrap/>
            <w:hideMark/>
          </w:tcPr>
          <w:p w14:paraId="074709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,LYAR,RPL14,RPL27,RPL35A,RPL5,RPL7,RPS14,RPS2,RPS8,WDR36</w:t>
            </w:r>
          </w:p>
        </w:tc>
      </w:tr>
      <w:tr w:rsidR="00AC45CA" w:rsidRPr="00AC45CA" w14:paraId="3D97CCD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60F0B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2181</w:t>
            </w:r>
          </w:p>
        </w:tc>
        <w:tc>
          <w:tcPr>
            <w:tcW w:w="730" w:type="dxa"/>
            <w:noWrap/>
            <w:hideMark/>
          </w:tcPr>
          <w:p w14:paraId="6A407B5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plasmic translation</w:t>
            </w:r>
          </w:p>
        </w:tc>
        <w:tc>
          <w:tcPr>
            <w:tcW w:w="132" w:type="dxa"/>
            <w:noWrap/>
            <w:hideMark/>
          </w:tcPr>
          <w:p w14:paraId="46C789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146" w:type="dxa"/>
            <w:noWrap/>
            <w:hideMark/>
          </w:tcPr>
          <w:p w14:paraId="6FE45B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7</w:t>
            </w:r>
          </w:p>
        </w:tc>
        <w:tc>
          <w:tcPr>
            <w:tcW w:w="132" w:type="dxa"/>
            <w:noWrap/>
            <w:hideMark/>
          </w:tcPr>
          <w:p w14:paraId="268503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98E-05</w:t>
            </w:r>
          </w:p>
        </w:tc>
        <w:tc>
          <w:tcPr>
            <w:tcW w:w="3506" w:type="dxa"/>
            <w:noWrap/>
            <w:hideMark/>
          </w:tcPr>
          <w:p w14:paraId="57E5C9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309334,ENSP00000339795,ENSP00000346015,ENSP00000400467,ENSP00000403172,ENSP00000419117</w:t>
            </w:r>
          </w:p>
        </w:tc>
        <w:tc>
          <w:tcPr>
            <w:tcW w:w="3506" w:type="dxa"/>
            <w:noWrap/>
            <w:hideMark/>
          </w:tcPr>
          <w:p w14:paraId="257CBE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5,RPL18A,RPL27A,RPL35A,RPL6,RPL7,RPL8,RPL9</w:t>
            </w:r>
          </w:p>
        </w:tc>
      </w:tr>
      <w:tr w:rsidR="00AC45CA" w:rsidRPr="00AC45CA" w14:paraId="594AC7DD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39A12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8519</w:t>
            </w:r>
          </w:p>
        </w:tc>
        <w:tc>
          <w:tcPr>
            <w:tcW w:w="730" w:type="dxa"/>
            <w:noWrap/>
            <w:hideMark/>
          </w:tcPr>
          <w:p w14:paraId="48C27E0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biological process</w:t>
            </w:r>
          </w:p>
        </w:tc>
        <w:tc>
          <w:tcPr>
            <w:tcW w:w="132" w:type="dxa"/>
            <w:noWrap/>
            <w:hideMark/>
          </w:tcPr>
          <w:p w14:paraId="686A7C0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7</w:t>
            </w:r>
          </w:p>
        </w:tc>
        <w:tc>
          <w:tcPr>
            <w:tcW w:w="146" w:type="dxa"/>
            <w:noWrap/>
            <w:hideMark/>
          </w:tcPr>
          <w:p w14:paraId="582436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953</w:t>
            </w:r>
          </w:p>
        </w:tc>
        <w:tc>
          <w:tcPr>
            <w:tcW w:w="132" w:type="dxa"/>
            <w:noWrap/>
            <w:hideMark/>
          </w:tcPr>
          <w:p w14:paraId="005B6E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99E-05</w:t>
            </w:r>
          </w:p>
        </w:tc>
        <w:tc>
          <w:tcPr>
            <w:tcW w:w="3506" w:type="dxa"/>
            <w:noWrap/>
            <w:hideMark/>
          </w:tcPr>
          <w:p w14:paraId="4EB84B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29239,ENSP00000236273,ENSP00000240185,ENSP00000244769,ENSP00000250003,ENSP00000262584,ENSP00000265074,ENSP00000265564,ENSP00000270625,ENSP00000273317,ENSP00000274306,ENSP00000276431,ENSP00000280154,ENSP00000285670,ENSP00000286234,ENSP00000287820,ENSP00000294304,ENSP00000296140,ENSP00000296953,ENSP00000299084,ENSP00000301455,ENSP00000303427,ENSP00000304642,ENSP00000306822,ENSP00000309334,ENSP00000310557,ENSP00000312631,ENSP00000320176,ENSP00000323074,ENSP00000323696,ENSP00000325074,ENSP00000327025,ENSP00000330572,ENSP00000337946,ENSP00000339795,ENSP00000341680,ENSP00000341885,ENSP00000344242,ENSP00000345917,ENSP00000346015,ENSP00000346151,ENSP00000347742,ENSP00000349016,ENSP00000350348,ENSP00000354518,ENSP00000356042,ENSP00000358795,ENSP00000359345,ENSP00000361433,ENSP00000361824,ENSP00000364145,ENSP00000364212,ENSP00000366843,ENSP00000373715,ENSP00000377836,ENSP00000378163,ENSP00000378974,ENSP00000379506,ENSP00000379888,ENSP00000384371,ENSP00000385958,ENSP00000386766,ENSP00000387122,ENSP00000392660,ENSP00000395007,ENSP00000400467,ENSP00000403172,ENSP00000413929,ENSP00000419117,ENSP00000419692,ENSP00000420095,ENSP00000420211,ENSP00000428340,ENSP00000429900,ENSP00000430432,ENSP00000435777,ENSP00000440864,ENSP00000443824,ENSP00000451261,ENSP00000464813,ENSP00000469880,ENSP00000473631,ENSP00000475814,ENSP00000483552,ENSP00000484288</w:t>
            </w:r>
          </w:p>
        </w:tc>
        <w:tc>
          <w:tcPr>
            <w:tcW w:w="3506" w:type="dxa"/>
            <w:noWrap/>
            <w:hideMark/>
          </w:tcPr>
          <w:p w14:paraId="0F30AC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NGPTL4,ARHGAP28,ASAP1,ATXN1,ATXN2,AVEN,BCL6,CCR1,CDA,CLEC16A,CREBRF,CRTAP,DCP2,DEPTOR,DNAJC3,DTNBP1,EXOSC2,EXOSC5,EXOSC7,EZR,FAM134B,FURIN,GAPDH,GPC3,GRM7,GZMA,HCLS1,HDAC2,HIST2H2AA3,INSM1,KCNE3,LIG4,LIMD1,LRP5,LRRC17,LYAR,MAGI2,MAPK8,MAPK8IP2,MYOD1,NEURL1,NPR3,NR4A1,PACRG,PDCD4,PDS5A,PDZD3,PEX14,PFKFB1,PPARG,PPP2R2A,RAI1,RCOR3,RGL2,RORC,RPL14,RPL15,RPL18A,RPL27,RPL27A,RPL34,RPL35A,RPL5,RPL6,RPL7,RPL8,RPL9,RPS11,RPS13,RPS14,RPS2,RPS8,RXRA,SAMSN1,SLC39A10,SPRED1,SPTAN1,SYF2,TARDBP,TNFRSF10B,UBE2J1,VRK3,ZMYND8,ZNF746,ZNF830,ZNRF3</w:t>
            </w:r>
          </w:p>
        </w:tc>
      </w:tr>
      <w:tr w:rsidR="00AC45CA" w:rsidRPr="00AC45CA" w14:paraId="218A85CF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4E250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396</w:t>
            </w:r>
          </w:p>
        </w:tc>
        <w:tc>
          <w:tcPr>
            <w:tcW w:w="730" w:type="dxa"/>
            <w:noWrap/>
            <w:hideMark/>
          </w:tcPr>
          <w:p w14:paraId="1949BC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NA processing</w:t>
            </w:r>
          </w:p>
        </w:tc>
        <w:tc>
          <w:tcPr>
            <w:tcW w:w="132" w:type="dxa"/>
            <w:noWrap/>
            <w:hideMark/>
          </w:tcPr>
          <w:p w14:paraId="3CCC66C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6</w:t>
            </w:r>
          </w:p>
        </w:tc>
        <w:tc>
          <w:tcPr>
            <w:tcW w:w="146" w:type="dxa"/>
            <w:noWrap/>
            <w:hideMark/>
          </w:tcPr>
          <w:p w14:paraId="088F80B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25</w:t>
            </w:r>
          </w:p>
        </w:tc>
        <w:tc>
          <w:tcPr>
            <w:tcW w:w="132" w:type="dxa"/>
            <w:noWrap/>
            <w:hideMark/>
          </w:tcPr>
          <w:p w14:paraId="044A9F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13</w:t>
            </w:r>
          </w:p>
        </w:tc>
        <w:tc>
          <w:tcPr>
            <w:tcW w:w="3506" w:type="dxa"/>
            <w:noWrap/>
            <w:hideMark/>
          </w:tcPr>
          <w:p w14:paraId="3DC5F3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30859,ENSP00000236273,ENSP00000240185,ENSP00000244769,ENSP00000265564,ENSP00000293860,ENSP00000300291,ENSP00000316335,ENSP00000339795,ENSP00000341885,ENSP00000345917,ENSP00000354518,ENSP00000359345,ENSP00000361433,ENSP00000379506,ENSP00000379888,ENSP00000384792,ENSP00000385958,ENSP00000394085,ENSP00000418563,ENSP00000419117,ENSP00000423067,ENSP00000443926,ENSP00000452123,ENSP00000464813</w:t>
            </w:r>
          </w:p>
        </w:tc>
        <w:tc>
          <w:tcPr>
            <w:tcW w:w="3506" w:type="dxa"/>
            <w:noWrap/>
            <w:hideMark/>
          </w:tcPr>
          <w:p w14:paraId="6E1472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1,CELF2,EXOSC2,EXOSC5,EXOSC7,FARS2,JMJD6,LYAR,NUDT21,PAPD7,POLR3K,RPL14,RPL27,RPL35A,RPL5,RPL7,RPS14,RPS2,RPS8,SRSF5,SYF2,TARDBP,U2SURP,WDR36,WDR62,ZNF830</w:t>
            </w:r>
          </w:p>
        </w:tc>
      </w:tr>
      <w:tr w:rsidR="00AC45CA" w:rsidRPr="00AC45CA" w14:paraId="4B6E52F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5A3C0C3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0255</w:t>
            </w:r>
          </w:p>
        </w:tc>
        <w:tc>
          <w:tcPr>
            <w:tcW w:w="730" w:type="dxa"/>
            <w:noWrap/>
            <w:hideMark/>
          </w:tcPr>
          <w:p w14:paraId="4CADBF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macromolecule metabolic process</w:t>
            </w:r>
          </w:p>
        </w:tc>
        <w:tc>
          <w:tcPr>
            <w:tcW w:w="132" w:type="dxa"/>
            <w:noWrap/>
            <w:hideMark/>
          </w:tcPr>
          <w:p w14:paraId="4089EE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7</w:t>
            </w:r>
          </w:p>
        </w:tc>
        <w:tc>
          <w:tcPr>
            <w:tcW w:w="146" w:type="dxa"/>
            <w:noWrap/>
            <w:hideMark/>
          </w:tcPr>
          <w:p w14:paraId="06A23A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072</w:t>
            </w:r>
          </w:p>
        </w:tc>
        <w:tc>
          <w:tcPr>
            <w:tcW w:w="132" w:type="dxa"/>
            <w:noWrap/>
            <w:hideMark/>
          </w:tcPr>
          <w:p w14:paraId="18B96A7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44</w:t>
            </w:r>
          </w:p>
        </w:tc>
        <w:tc>
          <w:tcPr>
            <w:tcW w:w="3506" w:type="dxa"/>
            <w:noWrap/>
            <w:hideMark/>
          </w:tcPr>
          <w:p w14:paraId="1C36D8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1936,ENSP00000216455,ENSP00000221233,ENSP00000222247,ENSP00000229239,ENSP00000233242,ENSP00000237853,ENSP00000240185,ENSP00000244769,ENSP00000250003,ENSP00000261427,ENSP00000262319,ENSP00000262584,ENSP00000265564,ENSP00000265981,ENSP00000270625,ENSP00000273317,ENSP00000274026,ENSP00000274306,ENSP00000276431,ENSP00000280154,ENSP00000285670,ENSP00000286234,ENSP00000287820,ENSP00000291547,ENSP00000294304,ENSP00000296140,ENSP00000296953,ENSP00000299084,ENSP00000300291,ENSP00000303427,ENSP00000309334,ENSP00000310226,ENSP00000312631,ENSP00000320176,ENSP00000323074,ENSP00000323696,ENSP00000324463,ENSP00000325074,ENSP00000327025,ENSP00000330572,ENSP00000338788,ENSP00000339795,ENSP00000341680,ENSP00000341885,ENSP00000345917,ENSP00000346015,ENSP00000346151,ENSP00000349016,ENSP00000353910,ENSP00000354518,ENSP00000356042,ENSP00000356331,ENSP00000356399,ENSP00000357722,ENSP00000358795,ENSP00000359345,ENSP00000359859,ENSP00000361014,ENSP00000361433,ENSP00000361540,ENSP00000366843,ENSP00000373715,ENSP00000376534,ENSP00000377836,ENSP00000378163,ENSP00000378974,ENSP00000379506,ENSP00000379888,ENSP00000384000,ENSP00000384371,ENSP00000385958,ENSP00000386184,ENSP00000386766,ENSP00000387122,ENSP00000393795,ENSP00000394085,ENSP00000395007,ENSP00000400467,ENSP00000401802,ENSP00000403172,ENSP00000413929,ENSP00000418287,ENSP00000419117,ENSP00000419692,ENSP00000420095,ENSP00000428340,ENSP00000430432,ENSP00000435777,ENSP00000440864,ENSP00000451261,ENSP00000452123,ENSP00000464813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7F2F0F6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POB,ATXN1,ATXN2,BAZ2B,BCL6,CCNA2,CCR1,CDC20,CFH,CIAO1,CLEC16A,CREBRF,CRTAP,DCP2,DEPTOR,DNAJC3,DTNBP1,ELL2,EXOSC2,EXOSC5,EXOSC7,EZR,FURIN,FUT8,GAPDH,GPC3,GZMA,HCLS1,HDAC2,HIST2H2AA3,INSM1,JMJD6,LIMD1,LRP5,LYAR,MAGI2,MAPK8,MAPK8IP2,MKNK1,MTG2,MYOD1,NEURL1,NR4A1,NR5A2,NUDT21,PDCD4,PDS5A,PEX14,PKNOX1,PPARG,PPP2R2A,PSMA3,PSMC6,RAB1B,RAI1,RCOR3,RNF141,RORC,RPL14,RPL15,RPL18A,RPL27,RPL27A,RPL34,RPL35A,RPL5,RPL6,RPL7,RPL8,RPL9,RPS11,RPS13,RPS14,RPS2,RPS8,RXRA,S100A8,SAMSN1,SLC39A10,SPRED1,SRSF5,TARDBP,TELO2,TNFRSF10B,UBE2J1,UBE2K,VRK3,YLPM1,ZBED8,ZC3H15,ZMYND8,ZNF184,ZNF512B,ZNF681,ZNF746,ZNF830</w:t>
            </w:r>
          </w:p>
        </w:tc>
      </w:tr>
      <w:tr w:rsidR="00AC45CA" w:rsidRPr="00AC45CA" w14:paraId="1EC4C1A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27257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9222</w:t>
            </w:r>
          </w:p>
        </w:tc>
        <w:tc>
          <w:tcPr>
            <w:tcW w:w="730" w:type="dxa"/>
            <w:noWrap/>
            <w:hideMark/>
          </w:tcPr>
          <w:p w14:paraId="5793AE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metabolic process</w:t>
            </w:r>
          </w:p>
        </w:tc>
        <w:tc>
          <w:tcPr>
            <w:tcW w:w="132" w:type="dxa"/>
            <w:noWrap/>
            <w:hideMark/>
          </w:tcPr>
          <w:p w14:paraId="57891F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2</w:t>
            </w:r>
          </w:p>
        </w:tc>
        <w:tc>
          <w:tcPr>
            <w:tcW w:w="146" w:type="dxa"/>
            <w:noWrap/>
            <w:hideMark/>
          </w:tcPr>
          <w:p w14:paraId="42952D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516</w:t>
            </w:r>
          </w:p>
        </w:tc>
        <w:tc>
          <w:tcPr>
            <w:tcW w:w="132" w:type="dxa"/>
            <w:noWrap/>
            <w:hideMark/>
          </w:tcPr>
          <w:p w14:paraId="7001314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5</w:t>
            </w:r>
          </w:p>
        </w:tc>
        <w:tc>
          <w:tcPr>
            <w:tcW w:w="3506" w:type="dxa"/>
            <w:noWrap/>
            <w:hideMark/>
          </w:tcPr>
          <w:p w14:paraId="78CCF7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1936,ENSP00000216455,ENSP00000221233,ENSP00000222247,ENSP00000229239,ENSP00000233242,ENSP00000237853,ENSP00000240185,ENSP00000244769,ENSP00000250003,ENSP00000261427,ENSP00000262319,ENSP00000262584,ENSP00000265074,ENSP00000265564,ENSP00000265981,ENSP00000270625,ENSP00000273317,ENSP00000274026,ENSP00000274306,ENSP00000276431,ENSP00000280154,ENSP00000285670,ENSP00000286234,ENSP00000287820,ENSP00000291547,ENSP00000294304,ENSP00000296140,ENSP00000296953,ENSP00000299084,ENSP00000300291,ENSP00000301455,ENSP00000303427,ENSP00000309334,ENSP00000310226,ENSP00000312631,ENSP00000320176,ENSP00000323074,ENSP00000323696,ENSP00000324463,ENSP00000325074,ENSP00000327025,ENSP00000330572,ENSP00000338788,ENSP00000339795,ENSP00000341680,ENSP00000341885,ENSP00000345917,ENSP00000346015,ENSP00000346151,ENSP00000347742,ENSP00000349016,ENSP00000353910,ENSP00000354518,ENSP00000356042,ENSP00000356331,ENSP00000356399,ENSP00000357722,ENSP00000358795,ENSP00000359345,ENSP00000359859,ENSP00000361014,ENSP00000361433,ENSP00000361540,ENSP00000364145,ENSP00000364212,ENSP00000366843,ENSP00000373715,ENSP00000376534,ENSP00000377836,ENSP00000378163,ENSP00000378974,ENSP00000379506,ENSP00000379888,ENSP00000384000,ENSP00000384371,ENSP00000385958,ENSP00000386184,ENSP00000386766,ENSP00000387122,ENSP00000393795,ENSP00000394085,ENSP00000395007,ENSP00000400467,ENSP00000401802,ENSP00000403172,ENSP00000413929,ENSP00000418287,ENSP00000419117,ENSP00000419692,ENSP00000420095,ENSP00000428340,ENSP00000430432,ENSP00000435777,ENSP00000440864,ENSP00000451261,ENSP00000452123,ENSP00000464813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6A3F70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NGPTL4,APOB,ATXN1,ATXN2,BAZ2B,BCL6,CCNA2,CCR1,CDA,CDC20,CFH,CIAO1,CLEC16A,CREBRF,CRTAP,DCP2,DEPTOR,DNAJC3,DTNBP1,ELL2,EXOSC2,EXOSC5,EXOSC7,EZR,FURIN,FUT8,GAPDH,GPC3,GZMA,HCLS1,HDAC2,HIST2H2AA3,INSM1,JMJD6,LIMD1,LRP5,LYAR,MAGI2,MAPK8,MAPK8IP2,MKNK1,MTG2,MYOD1,NEURL1,NPR3,NR4A1,NR5A2,NUDT21,PDCD4,PDS5A,PDZD3,PEX14,PFKFB1,PKNOX1,PPARG,PPP2R2A,PSMA3,PSMC6,RAB1B,RAI1,RCOR3,RNF141,RORC,RPL14,RPL15,RPL18A,RPL27,RPL27A,RPL34,RPL35A,RPL5,RPL6,RPL7,RPL8,RPL9,RPS11,RPS13,RPS14,RPS2,RPS8,RXRA,S100A8,SAMSN1,SLC39A10,SPRED1,SRSF5,TARDBP,TELO2,TNFRSF10B,UBE2J1,UBE2K,VRK3,YLPM1,ZBED8,ZC3H15,ZMYND8,ZNF184,ZNF512B,ZNF681,ZNF746,ZNF830</w:t>
            </w:r>
          </w:p>
        </w:tc>
      </w:tr>
      <w:tr w:rsidR="00AC45CA" w:rsidRPr="00AC45CA" w14:paraId="644C5F7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D45B8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470</w:t>
            </w:r>
          </w:p>
        </w:tc>
        <w:tc>
          <w:tcPr>
            <w:tcW w:w="730" w:type="dxa"/>
            <w:noWrap/>
            <w:hideMark/>
          </w:tcPr>
          <w:p w14:paraId="76B84D8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cRNA processing</w:t>
            </w:r>
          </w:p>
        </w:tc>
        <w:tc>
          <w:tcPr>
            <w:tcW w:w="132" w:type="dxa"/>
            <w:noWrap/>
            <w:hideMark/>
          </w:tcPr>
          <w:p w14:paraId="1782F5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</w:t>
            </w:r>
          </w:p>
        </w:tc>
        <w:tc>
          <w:tcPr>
            <w:tcW w:w="146" w:type="dxa"/>
            <w:noWrap/>
            <w:hideMark/>
          </w:tcPr>
          <w:p w14:paraId="1603D3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40</w:t>
            </w:r>
          </w:p>
        </w:tc>
        <w:tc>
          <w:tcPr>
            <w:tcW w:w="132" w:type="dxa"/>
            <w:noWrap/>
            <w:hideMark/>
          </w:tcPr>
          <w:p w14:paraId="2BD6AD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54</w:t>
            </w:r>
          </w:p>
        </w:tc>
        <w:tc>
          <w:tcPr>
            <w:tcW w:w="3506" w:type="dxa"/>
            <w:noWrap/>
            <w:hideMark/>
          </w:tcPr>
          <w:p w14:paraId="65C217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293860,ENSP00000316335,ENSP00000339795,ENSP00000341885,ENSP00000345917,ENSP00000359345,ENSP00000361433,ENSP00000379506,ENSP00000379888,ENSP00000385958,ENSP00000419117,ENSP00000423067,ENSP00000464813</w:t>
            </w:r>
          </w:p>
        </w:tc>
        <w:tc>
          <w:tcPr>
            <w:tcW w:w="3506" w:type="dxa"/>
            <w:noWrap/>
            <w:hideMark/>
          </w:tcPr>
          <w:p w14:paraId="621F42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,FARS2,LYAR,POLR3K,RPL14,RPL27,RPL35A,RPL5,RPL7,RPS14,RPS2,RPS8,WDR36</w:t>
            </w:r>
          </w:p>
        </w:tc>
      </w:tr>
      <w:tr w:rsidR="00AC45CA" w:rsidRPr="00AC45CA" w14:paraId="4C15F02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0F793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3365</w:t>
            </w:r>
          </w:p>
        </w:tc>
        <w:tc>
          <w:tcPr>
            <w:tcW w:w="730" w:type="dxa"/>
            <w:noWrap/>
            <w:hideMark/>
          </w:tcPr>
          <w:p w14:paraId="14D8E67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localization to organelle</w:t>
            </w:r>
          </w:p>
        </w:tc>
        <w:tc>
          <w:tcPr>
            <w:tcW w:w="132" w:type="dxa"/>
            <w:noWrap/>
            <w:hideMark/>
          </w:tcPr>
          <w:p w14:paraId="600EA3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146" w:type="dxa"/>
            <w:noWrap/>
            <w:hideMark/>
          </w:tcPr>
          <w:p w14:paraId="2C979C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49</w:t>
            </w:r>
          </w:p>
        </w:tc>
        <w:tc>
          <w:tcPr>
            <w:tcW w:w="132" w:type="dxa"/>
            <w:noWrap/>
            <w:hideMark/>
          </w:tcPr>
          <w:p w14:paraId="4F6C92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85</w:t>
            </w:r>
          </w:p>
        </w:tc>
        <w:tc>
          <w:tcPr>
            <w:tcW w:w="3506" w:type="dxa"/>
            <w:noWrap/>
            <w:hideMark/>
          </w:tcPr>
          <w:p w14:paraId="134F81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27716,ENSP00000339795,ENSP00000341885,ENSP00000346015,ENSP00000349016,ENSP00000357552,ENSP00000359345,ENSP00000378163,ENSP00000379506,ENSP00000379888,ENSP00000384371,ENSP00000385958,ENSP00000400467,ENSP00000403172,ENSP00000419117,ENSP00000435777,ENSP00000464813</w:t>
            </w:r>
          </w:p>
        </w:tc>
        <w:tc>
          <w:tcPr>
            <w:tcW w:w="3506" w:type="dxa"/>
            <w:noWrap/>
            <w:hideMark/>
          </w:tcPr>
          <w:p w14:paraId="6C2114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CL6,KPNA5,PEX14,RPL14,RPL15,RPL18A,RPL27,RPL27A,RPL34,RPL35A,RPL5,RPL6,RPL7,RPL8,RPL9,RPS11,RPS13,RPS14,RPS2,RPS8,WRB</w:t>
            </w:r>
          </w:p>
        </w:tc>
      </w:tr>
      <w:tr w:rsidR="00AC45CA" w:rsidRPr="00AC45CA" w14:paraId="44EFF44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0AAB19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468</w:t>
            </w:r>
          </w:p>
        </w:tc>
        <w:tc>
          <w:tcPr>
            <w:tcW w:w="730" w:type="dxa"/>
            <w:noWrap/>
            <w:hideMark/>
          </w:tcPr>
          <w:p w14:paraId="2F6C4B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gene expression</w:t>
            </w:r>
          </w:p>
        </w:tc>
        <w:tc>
          <w:tcPr>
            <w:tcW w:w="132" w:type="dxa"/>
            <w:noWrap/>
            <w:hideMark/>
          </w:tcPr>
          <w:p w14:paraId="68AA45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7</w:t>
            </w:r>
          </w:p>
        </w:tc>
        <w:tc>
          <w:tcPr>
            <w:tcW w:w="146" w:type="dxa"/>
            <w:noWrap/>
            <w:hideMark/>
          </w:tcPr>
          <w:p w14:paraId="6728DE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33</w:t>
            </w:r>
          </w:p>
        </w:tc>
        <w:tc>
          <w:tcPr>
            <w:tcW w:w="132" w:type="dxa"/>
            <w:noWrap/>
            <w:hideMark/>
          </w:tcPr>
          <w:p w14:paraId="25DF64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89</w:t>
            </w:r>
          </w:p>
        </w:tc>
        <w:tc>
          <w:tcPr>
            <w:tcW w:w="3506" w:type="dxa"/>
            <w:noWrap/>
            <w:hideMark/>
          </w:tcPr>
          <w:p w14:paraId="060EE1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1936,ENSP00000221233,ENSP00000222247,ENSP00000229239,ENSP00000233242,ENSP00000237853,ENSP00000240185,ENSP00000244769,ENSP00000250003,ENSP00000262584,ENSP00000265564,ENSP00000265981,ENSP00000270625,ENSP00000273317,ENSP00000274026,ENSP00000280154,ENSP00000287820,ENSP00000291547,ENSP00000294304,ENSP00000296140,ENSP00000296953,ENSP00000300291,ENSP00000309334,ENSP00000312631,ENSP00000320176,ENSP00000323074,ENSP00000324463,ENSP00000325074,ENSP00000327025,ENSP00000338788,ENSP00000339795,ENSP00000341680,ENSP00000341885,ENSP00000345917,ENSP00000346015,ENSP00000349016,ENSP00000353910,ENSP00000356042,ENSP00000356331,ENSP00000356399,ENSP00000357722,ENSP00000358795,ENSP00000359345,ENSP00000359859,ENSP00000361014,ENSP00000361433,ENSP00000366843,ENSP00000373715,ENSP00000376534,ENSP00000377836,ENSP00000378163,ENSP00000378974,ENSP00000379506,ENSP00000379888,ENSP00000384000,ENSP00000384371,ENSP00000385958,ENSP00000386184,ENSP00000393795,ENSP00000394085,ENSP00000395007,ENSP00000400467,ENSP00000401802,ENSP00000403172,ENSP00000413929,ENSP00000418287,ENSP00000419117,ENSP00000419692,ENSP00000420095,ENSP00000430432,ENSP00000435777,ENSP00000440864,ENSP00000452123,ENSP00000464813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03F0B8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ATXN1,ATXN2,BAZ2B,BCL6,CCNA2,CCR1,CFH,CIAO1,CREBRF,DCP2,DNAJC3,DTNBP1,ELL2,EXOSC2,EXOSC5,EXOSC7,EZR,FURIN,FUT8,GAPDH,GPC3,HCLS1,HDAC2,HIST2H2AA3,INSM1,JMJD6,LIMD1,LRP5,LYAR,MAPK8,MKNK1,MTG2,MYOD1,NEURL1,NR4A1,NR5A2,NUDT21,PDCD4,PEX14,PKNOX1,PPARG,PPP2R2A,PSMC6,RAI1,RCOR3,RNF141,RORC,RPL14,RPL15,RPL18A,RPL27,RPL27A,RPL34,RPL35A,RPL5,RPL6,RPL7,RPL8,RPL9,RPS11,RPS13,RPS14,RPS2,RPS8,RXRA,S100A8,SRSF5,TARDBP,YLPM1,ZBED8,ZC3H15,ZMYND8,ZNF184,ZNF512B,ZNF681,ZNF746</w:t>
            </w:r>
          </w:p>
        </w:tc>
      </w:tr>
      <w:tr w:rsidR="00AC45CA" w:rsidRPr="00AC45CA" w14:paraId="7B86F5B7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47B68B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67</w:t>
            </w:r>
          </w:p>
        </w:tc>
        <w:tc>
          <w:tcPr>
            <w:tcW w:w="730" w:type="dxa"/>
            <w:noWrap/>
            <w:hideMark/>
          </w:tcPr>
          <w:p w14:paraId="4D6DFA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protein metabolic process</w:t>
            </w:r>
          </w:p>
        </w:tc>
        <w:tc>
          <w:tcPr>
            <w:tcW w:w="132" w:type="dxa"/>
            <w:noWrap/>
            <w:hideMark/>
          </w:tcPr>
          <w:p w14:paraId="0F3B195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4</w:t>
            </w:r>
          </w:p>
        </w:tc>
        <w:tc>
          <w:tcPr>
            <w:tcW w:w="146" w:type="dxa"/>
            <w:noWrap/>
            <w:hideMark/>
          </w:tcPr>
          <w:p w14:paraId="6946C43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603</w:t>
            </w:r>
          </w:p>
        </w:tc>
        <w:tc>
          <w:tcPr>
            <w:tcW w:w="132" w:type="dxa"/>
            <w:noWrap/>
            <w:hideMark/>
          </w:tcPr>
          <w:p w14:paraId="5AE153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18</w:t>
            </w:r>
          </w:p>
        </w:tc>
        <w:tc>
          <w:tcPr>
            <w:tcW w:w="3506" w:type="dxa"/>
            <w:noWrap/>
            <w:hideMark/>
          </w:tcPr>
          <w:p w14:paraId="113F16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6455,ENSP00000222247,ENSP00000223273,ENSP00000229239,ENSP00000233242,ENSP00000238616,ENSP00000250003,ENSP00000252602,ENSP00000253099,ENSP00000259056,ENSP00000261427,ENSP00000262584,ENSP00000265981,ENSP00000270625,ENSP00000274026,ENSP00000274306,ENSP00000299084,ENSP00000305976,ENSP00000306461,ENSP00000309334,ENSP00000310226,ENSP00000316335,ENSP00000323696,ENSP00000325074,ENSP00000330572,ENSP00000339795,ENSP00000341885,ENSP00000344260,ENSP00000346015,ENSP00000349016,ENSP00000353910,ENSP00000357722,ENSP00000358795,ENSP00000359345,ENSP00000361014,ENSP00000361540,ENSP00000361824,ENSP00000367038,ENSP00000368927,ENSP00000377836,ENSP00000378163,ENSP00000378974,ENSP00000379506,ENSP00000379888,ENSP00000380178,ENSP00000385958,ENSP00000389176,ENSP00000394085,ENSP00000400467,ENSP00000401802,ENSP00000403172,ENSP00000419117,ENSP00000420095,ENSP00000428340,ENSP00000430432,ENSP00000435777,ENSP00000443824,ENSP00000451261,ENSP00000464813,ENSP00000469880,ENSP00000473631,ENSP00000483552</w:t>
            </w:r>
          </w:p>
        </w:tc>
        <w:tc>
          <w:tcPr>
            <w:tcW w:w="3506" w:type="dxa"/>
            <w:noWrap/>
            <w:hideMark/>
          </w:tcPr>
          <w:p w14:paraId="3C4343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POB,C1GALT1,CCNA2,CDC20,CRTAP,DHPS,DNAJC3,EIF1AX,FARS2,FURIN,FUT8,GALNT15,GALNT5,GAPDH,GPC3,GZMA,HDAC2,JMJD6,MAPK8,MAPK8IP2,MKNK1,MRPL34,MRPL4,MYOD1,NEK9,NEURL1,PEX14,PPP2R2A,PSMA3,PSMA4,PSMC6,RAB1B,RNF141,RPL14,RPL15,RPL18A,RPL27,RPL27A,RPL34,RPL35A,RPL5,RPL6,RPL7,RPL8,RPL9,RPS11,RPS13,RPS14,RPS2,RPS8,RRBP1,S100A8,SIK2,SPRED1,SPRR1B,SPTAN1,UBE2G1,UBE2J1,UBE2K,VRK3,YAE1D1,ZMYND8,ZNRF3</w:t>
            </w:r>
          </w:p>
        </w:tc>
      </w:tr>
      <w:tr w:rsidR="00AC45CA" w:rsidRPr="00AC45CA" w14:paraId="33CC8AE4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38D79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608</w:t>
            </w:r>
          </w:p>
        </w:tc>
        <w:tc>
          <w:tcPr>
            <w:tcW w:w="730" w:type="dxa"/>
            <w:noWrap/>
            <w:hideMark/>
          </w:tcPr>
          <w:p w14:paraId="6578EF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ttranscriptional regulation of gene expression</w:t>
            </w:r>
          </w:p>
        </w:tc>
        <w:tc>
          <w:tcPr>
            <w:tcW w:w="132" w:type="dxa"/>
            <w:noWrap/>
            <w:hideMark/>
          </w:tcPr>
          <w:p w14:paraId="6B99CF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</w:t>
            </w:r>
          </w:p>
        </w:tc>
        <w:tc>
          <w:tcPr>
            <w:tcW w:w="146" w:type="dxa"/>
            <w:noWrap/>
            <w:hideMark/>
          </w:tcPr>
          <w:p w14:paraId="06AB47D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41</w:t>
            </w:r>
          </w:p>
        </w:tc>
        <w:tc>
          <w:tcPr>
            <w:tcW w:w="132" w:type="dxa"/>
            <w:noWrap/>
            <w:hideMark/>
          </w:tcPr>
          <w:p w14:paraId="73F0589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25</w:t>
            </w:r>
          </w:p>
        </w:tc>
        <w:tc>
          <w:tcPr>
            <w:tcW w:w="3506" w:type="dxa"/>
            <w:noWrap/>
            <w:hideMark/>
          </w:tcPr>
          <w:p w14:paraId="6682EC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9239,ENSP00000240185,ENSP00000265564,ENSP00000273317,ENSP00000300291,ENSP00000358795,ENSP00000359345,ENSP00000359859,ENSP00000361014,ENSP00000361433,ENSP00000366843,ENSP00000373715,ENSP00000385958,ENSP00000419692,ENSP00000473631</w:t>
            </w:r>
          </w:p>
        </w:tc>
        <w:tc>
          <w:tcPr>
            <w:tcW w:w="3506" w:type="dxa"/>
            <w:noWrap/>
            <w:hideMark/>
          </w:tcPr>
          <w:p w14:paraId="47AC307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2,DCP2,DNAJC3,EXOSC2,EXOSC5,EXOSC7,GAPDH,LIMD1,MKNK1,MTG2,NEURL1,NUDT21,RPL5,RPS14,RXRA,TARDBP</w:t>
            </w:r>
          </w:p>
        </w:tc>
      </w:tr>
      <w:tr w:rsidR="00AC45CA" w:rsidRPr="00AC45CA" w14:paraId="291335D2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8F92D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886</w:t>
            </w:r>
          </w:p>
        </w:tc>
        <w:tc>
          <w:tcPr>
            <w:tcW w:w="730" w:type="dxa"/>
            <w:noWrap/>
            <w:hideMark/>
          </w:tcPr>
          <w:p w14:paraId="1A4474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ntracellular protein transport</w:t>
            </w:r>
          </w:p>
        </w:tc>
        <w:tc>
          <w:tcPr>
            <w:tcW w:w="132" w:type="dxa"/>
            <w:noWrap/>
            <w:hideMark/>
          </w:tcPr>
          <w:p w14:paraId="4F3CBA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3</w:t>
            </w:r>
          </w:p>
        </w:tc>
        <w:tc>
          <w:tcPr>
            <w:tcW w:w="146" w:type="dxa"/>
            <w:noWrap/>
            <w:hideMark/>
          </w:tcPr>
          <w:p w14:paraId="67D486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36</w:t>
            </w:r>
          </w:p>
        </w:tc>
        <w:tc>
          <w:tcPr>
            <w:tcW w:w="132" w:type="dxa"/>
            <w:noWrap/>
            <w:hideMark/>
          </w:tcPr>
          <w:p w14:paraId="5F3407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36</w:t>
            </w:r>
          </w:p>
        </w:tc>
        <w:tc>
          <w:tcPr>
            <w:tcW w:w="3506" w:type="dxa"/>
            <w:noWrap/>
            <w:hideMark/>
          </w:tcPr>
          <w:p w14:paraId="69FECF4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49016,ENSP00000357552,ENSP00000359345,ENSP00000365606,ENSP00000378163,ENSP00000379506,ENSP00000379888,ENSP00000384371,ENSP00000385958,ENSP00000400467,ENSP00000403172,ENSP00000419117,ENSP00000435777,ENSP00000452123,ENSP00000464813,ENSP00000479322</w:t>
            </w:r>
          </w:p>
        </w:tc>
        <w:tc>
          <w:tcPr>
            <w:tcW w:w="3506" w:type="dxa"/>
            <w:noWrap/>
            <w:hideMark/>
          </w:tcPr>
          <w:p w14:paraId="6F624C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CL6,CLIP1,GRIPAP1,KPNA5,PEX14,RPL14,RPL15,RPL18A,RPL27,RPL27A,RPL34,RPL35A,RPL5,RPL6,RPL7,RPL8,RPL9,RPS11,RPS13,RPS14,RPS2,RPS8,SRSF5</w:t>
            </w:r>
          </w:p>
        </w:tc>
      </w:tr>
      <w:tr w:rsidR="00AC45CA" w:rsidRPr="00AC45CA" w14:paraId="3041D093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10490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0467</w:t>
            </w:r>
          </w:p>
        </w:tc>
        <w:tc>
          <w:tcPr>
            <w:tcW w:w="730" w:type="dxa"/>
            <w:noWrap/>
            <w:hideMark/>
          </w:tcPr>
          <w:p w14:paraId="07312E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ene expression</w:t>
            </w:r>
          </w:p>
        </w:tc>
        <w:tc>
          <w:tcPr>
            <w:tcW w:w="132" w:type="dxa"/>
            <w:noWrap/>
            <w:hideMark/>
          </w:tcPr>
          <w:p w14:paraId="04DD32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4</w:t>
            </w:r>
          </w:p>
        </w:tc>
        <w:tc>
          <w:tcPr>
            <w:tcW w:w="146" w:type="dxa"/>
            <w:noWrap/>
            <w:hideMark/>
          </w:tcPr>
          <w:p w14:paraId="34DEDC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733</w:t>
            </w:r>
          </w:p>
        </w:tc>
        <w:tc>
          <w:tcPr>
            <w:tcW w:w="132" w:type="dxa"/>
            <w:noWrap/>
            <w:hideMark/>
          </w:tcPr>
          <w:p w14:paraId="64C7C7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5</w:t>
            </w:r>
          </w:p>
        </w:tc>
        <w:tc>
          <w:tcPr>
            <w:tcW w:w="3506" w:type="dxa"/>
            <w:noWrap/>
            <w:hideMark/>
          </w:tcPr>
          <w:p w14:paraId="5F4A09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21233,ENSP00000222247,ENSP00000223273,ENSP00000225719,ENSP00000230859,ENSP00000236273,ENSP00000237853,ENSP00000240185,ENSP00000244769,ENSP00000250003,ENSP00000252602,ENSP00000253099,ENSP00000262584,ENSP00000265564,ENSP00000270625,ENSP00000273317,ENSP00000287820,ENSP00000291547,ENSP00000293860,ENSP00000296953,ENSP00000300291,ENSP00000309334,ENSP00000312631,ENSP00000316335,ENSP00000324463,ENSP00000327025,ENSP00000339795,ENSP00000341885,ENSP00000345917,ENSP00000346015,ENSP00000354518,ENSP00000356331,ENSP00000359345,ENSP00000361433,ENSP00000367038,ENSP00000368927,ENSP00000376534,ENSP00000378163,ENSP00000379506,ENSP00000379888,ENSP00000384000,ENSP00000384371,ENSP00000384792,ENSP00000385958,ENSP00000393795,ENSP00000394085,ENSP00000395007,ENSP00000400467,ENSP00000403172,ENSP00000413929,ENSP00000418563,ENSP00000419117,ENSP00000419692,ENSP00000420095,ENSP00000423067,ENSP00000430432,ENSP00000435777,ENSP00000440864,ENSP00000443926,ENSP00000452123,ENSP00000464813,ENSP00000483552</w:t>
            </w:r>
          </w:p>
        </w:tc>
        <w:tc>
          <w:tcPr>
            <w:tcW w:w="3506" w:type="dxa"/>
            <w:noWrap/>
            <w:hideMark/>
          </w:tcPr>
          <w:p w14:paraId="365D31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1,BAZ2B,BCL6,CELF2,CPD,CREBRF,DHPS,EIF1AX,ELL2,EXOSC2,EXOSC5,EXOSC7,FARS2,FURIN,HDAC2,INSM1,JMJD6,LIMD1,LYAR,MRPL34,MRPL4,MYOD1,NR4A1,NR5A2,NUDT21,PAPD7,PKNOX1,POLR3K,PPARG,RCOR3,RORC,RPL14,RPL15,RPL18A,RPL27,RPL27A,RPL34,RPL35A,RPL5,RPL6,RPL7,RPL8,RPL9,RPS11,RPS13,RPS14,RPS2,RPS8,RRBP1,RXRA,SRSF5,SYF2,TARDBP,U2SURP,WDR36,WDR62,YAE1D1,YLPM1,ZMYND8,ZNF184,ZNF512B,ZNF681,ZNF746,ZNF830</w:t>
            </w:r>
          </w:p>
        </w:tc>
      </w:tr>
      <w:tr w:rsidR="00AC45CA" w:rsidRPr="00AC45CA" w14:paraId="47CF33B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7EB6A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234</w:t>
            </w:r>
          </w:p>
        </w:tc>
        <w:tc>
          <w:tcPr>
            <w:tcW w:w="730" w:type="dxa"/>
            <w:noWrap/>
            <w:hideMark/>
          </w:tcPr>
          <w:p w14:paraId="4D67349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stablishment of localization</w:t>
            </w:r>
          </w:p>
        </w:tc>
        <w:tc>
          <w:tcPr>
            <w:tcW w:w="132" w:type="dxa"/>
            <w:noWrap/>
            <w:hideMark/>
          </w:tcPr>
          <w:p w14:paraId="0B58D6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0</w:t>
            </w:r>
          </w:p>
        </w:tc>
        <w:tc>
          <w:tcPr>
            <w:tcW w:w="146" w:type="dxa"/>
            <w:noWrap/>
            <w:hideMark/>
          </w:tcPr>
          <w:p w14:paraId="6A1D4F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248</w:t>
            </w:r>
          </w:p>
        </w:tc>
        <w:tc>
          <w:tcPr>
            <w:tcW w:w="132" w:type="dxa"/>
            <w:noWrap/>
            <w:hideMark/>
          </w:tcPr>
          <w:p w14:paraId="0191ABD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68</w:t>
            </w:r>
          </w:p>
        </w:tc>
        <w:tc>
          <w:tcPr>
            <w:tcW w:w="3506" w:type="dxa"/>
            <w:noWrap/>
            <w:hideMark/>
          </w:tcPr>
          <w:p w14:paraId="4C7A53A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5730,ENSP00000216487,ENSP00000222247,ENSP00000233242,ENSP00000236192,ENSP00000244769,ENSP00000246554,ENSP00000262584,ENSP00000265074,ENSP00000265715,ENSP00000270625,ENSP00000287490,ENSP00000287820,ENSP00000294304,ENSP00000296140,ENSP00000306185,ENSP00000309334,ENSP00000310226,ENSP00000310557,ENSP00000327716,ENSP00000339795,ENSP00000341680,ENSP00000341885,ENSP00000346015,ENSP00000346931,ENSP00000347742,ENSP00000348965,ENSP00000349016,ENSP00000349456,ENSP00000356042,ENSP00000357552,ENSP00000357722,ENSP00000358795,ENSP00000359345,ENSP00000359621,ENSP00000361824,ENSP00000362146,ENSP00000363298,ENSP00000363520,ENSP00000363852,ENSP00000364212,ENSP00000365477,ENSP00000365606,ENSP00000366843,ENSP00000367038,ENSP00000369860,ENSP00000371018,ENSP00000373734,ENSP00000378163,ENSP00000378974,ENSP00000379506,ENSP00000379888,ENSP00000384371,ENSP00000385028,ENSP00000385958,ENSP00000386766,ENSP00000394085,ENSP00000400467,ENSP00000403172,ENSP00000409544,ENSP00000411528,ENSP00000419117,ENSP00000419692,ENSP00000435777,ENSP00000444149,ENSP00000452123,ENSP00000464813,ENSP00000473631,ENSP00000479322,ENSP00000483552</w:t>
            </w:r>
          </w:p>
        </w:tc>
        <w:tc>
          <w:tcPr>
            <w:tcW w:w="3506" w:type="dxa"/>
            <w:noWrap/>
            <w:hideMark/>
          </w:tcPr>
          <w:p w14:paraId="0BE769B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TXR2,APOB,ATXN1,ATXN2,BCL6,BSPRY,C6orf120,CCDC93,CCR1,CDA,CDCA8,CLCC1,CLDN4,CLIP1,COX6A2,COX6B1,DENND5B,DNAJC3,DTNBP1,DYNC1H1,EZR,FURIN,GJC1,GRIPAP1,JMJD6,KCNE3,KPNA5,LRP5,MAPK8,MCOLN3,MOSPD2,NEURL1,NIPAL3,NPR3,PDZD3,PEX14,PPARG,RAB1B,RIN3,RPL14,RPL15,RPL18A,RPL27,RPL27A,RPL34,RPL35A,RPL5,RPL6,RPL7,RPL8,RPL9,RPS11,RPS13,RPS14,RPS2,RPS8,RRBP1,RXRA,S100A8,SIRPB1,SLC22A23,SLC26A4,SLC39A10,SLC44A1,SLCO1C1,SNAP29,SPTAN1,SRSF5,VAMP4,WRB</w:t>
            </w:r>
          </w:p>
        </w:tc>
      </w:tr>
      <w:tr w:rsidR="00AC45CA" w:rsidRPr="00AC45CA" w14:paraId="02B0A7E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3001A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60</w:t>
            </w:r>
          </w:p>
        </w:tc>
        <w:tc>
          <w:tcPr>
            <w:tcW w:w="730" w:type="dxa"/>
            <w:noWrap/>
            <w:hideMark/>
          </w:tcPr>
          <w:p w14:paraId="66026F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macromolecule metabolic process</w:t>
            </w:r>
          </w:p>
        </w:tc>
        <w:tc>
          <w:tcPr>
            <w:tcW w:w="132" w:type="dxa"/>
            <w:noWrap/>
            <w:hideMark/>
          </w:tcPr>
          <w:p w14:paraId="0677ED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6</w:t>
            </w:r>
          </w:p>
        </w:tc>
        <w:tc>
          <w:tcPr>
            <w:tcW w:w="146" w:type="dxa"/>
            <w:noWrap/>
            <w:hideMark/>
          </w:tcPr>
          <w:p w14:paraId="41EB8E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413</w:t>
            </w:r>
          </w:p>
        </w:tc>
        <w:tc>
          <w:tcPr>
            <w:tcW w:w="132" w:type="dxa"/>
            <w:noWrap/>
            <w:hideMark/>
          </w:tcPr>
          <w:p w14:paraId="04CF053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</w:t>
            </w:r>
          </w:p>
        </w:tc>
        <w:tc>
          <w:tcPr>
            <w:tcW w:w="3506" w:type="dxa"/>
            <w:noWrap/>
            <w:hideMark/>
          </w:tcPr>
          <w:p w14:paraId="150880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1936,ENSP00000216455,ENSP00000221233,ENSP00000222247,ENSP00000223273,ENSP00000229239,ENSP00000230859,ENSP00000233242,ENSP00000237853,ENSP00000238616,ENSP00000240185,ENSP00000244769,ENSP00000250003,ENSP00000252602,ENSP00000253099,ENSP00000259056,ENSP00000261427,ENSP00000262584,ENSP00000265564,ENSP00000265981,ENSP00000270625,ENSP00000273317,ENSP00000274026,ENSP00000274306,ENSP00000287820,ENSP00000291547,ENSP00000293860,ENSP00000296953,ENSP00000299084,ENSP00000300291,ENSP00000303427,ENSP00000305976,ENSP00000306461,ENSP00000309334,ENSP00000310226,ENSP00000312631,ENSP00000316335,ENSP00000323696,ENSP00000324463,ENSP00000325074,ENSP00000327025,ENSP00000330572,ENSP00000339795,ENSP00000341885,ENSP00000344260,ENSP00000345917,ENSP00000346015,ENSP00000349016,ENSP00000353910,ENSP00000354518,ENSP00000356042,ENSP00000356331,ENSP00000357722,ENSP00000358795,ENSP00000359345,ENSP00000361014,ENSP00000361433,ENSP00000361540,ENSP00000361824,ENSP00000367038,ENSP00000368927,ENSP00000373715,ENSP00000376534,ENSP00000377836,ENSP00000378163,ENSP00000378974,ENSP00000379506,ENSP00000379888,ENSP00000380178,ENSP00000384000,ENSP00000384371,ENSP00000385958,ENSP00000389176,ENSP00000393795,ENSP00000394085,ENSP00000395007,ENSP00000400467,ENSP00000401802,ENSP00000403172,ENSP00000413929,ENSP00000419117,ENSP00000419692,ENSP00000420095,ENSP00000428340,ENSP00000430432,ENSP00000435777,ENSP00000440864,ENSP00000443824,ENSP00000451261,ENSP00000464813,ENSP00000469880,ENSP00000473631,ENSP00000483552,ENSP00000484288</w:t>
            </w:r>
          </w:p>
        </w:tc>
        <w:tc>
          <w:tcPr>
            <w:tcW w:w="3506" w:type="dxa"/>
            <w:noWrap/>
            <w:hideMark/>
          </w:tcPr>
          <w:p w14:paraId="0243EB9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POB,ATXN1,BAZ2B,BCL6,C1GALT1,CCNA2,CDC20,CREBRF,CRTAP,DCP2,DHPS,DNAJC3,EIF1AX,ELL2,EXOSC2,EXOSC5,EXOSC7,EZR,FARS2,FURIN,FUT8,GALNT15,GALNT5,GAPDH,GPC3,GZMA,HDAC2,INSM1,JMJD6,LIG4,LIMD1,LYAR,MAPK8,MAPK8IP2,MKNK1,MRPL34,MRPL4,MYOD1,NEK9,NEURL1,NR4A1,NR5A2,NUDT21,PAPD7,PDS5A,PEX14,PKNOX1,POLR3K,PPARG,PPP2R2A,PSMA3,PSMA4,PSMC6,RAB1B,RCOR3,RNF141,RORC,RPL14,RPL15,RPL18A,RPL27,RPL27A,RPL34,RPL35A,RPL5,RPL6,RPL7,RPL8,RPL9,RPS11,RPS13,RPS14,RPS2,RPS8,RRBP1,RXRA,S100A8,SIK2,SPRED1,SPRR1B,SPTAN1,TARDBP,UBE2G1,UBE2J1,UBE2K,VRK3,YAE1D1,YLPM1,ZMYND8,ZNF184,ZNF512B,ZNF681,ZNF746,ZNF830,ZNRF3</w:t>
            </w:r>
          </w:p>
        </w:tc>
      </w:tr>
      <w:tr w:rsidR="00AC45CA" w:rsidRPr="00AC45CA" w14:paraId="002A672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E26831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9538</w:t>
            </w:r>
          </w:p>
        </w:tc>
        <w:tc>
          <w:tcPr>
            <w:tcW w:w="730" w:type="dxa"/>
            <w:noWrap/>
            <w:hideMark/>
          </w:tcPr>
          <w:p w14:paraId="3680EE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metabolic process</w:t>
            </w:r>
          </w:p>
        </w:tc>
        <w:tc>
          <w:tcPr>
            <w:tcW w:w="132" w:type="dxa"/>
            <w:noWrap/>
            <w:hideMark/>
          </w:tcPr>
          <w:p w14:paraId="0B574A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9</w:t>
            </w:r>
          </w:p>
        </w:tc>
        <w:tc>
          <w:tcPr>
            <w:tcW w:w="146" w:type="dxa"/>
            <w:noWrap/>
            <w:hideMark/>
          </w:tcPr>
          <w:p w14:paraId="2EE069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94</w:t>
            </w:r>
          </w:p>
        </w:tc>
        <w:tc>
          <w:tcPr>
            <w:tcW w:w="132" w:type="dxa"/>
            <w:noWrap/>
            <w:hideMark/>
          </w:tcPr>
          <w:p w14:paraId="724ED6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</w:t>
            </w:r>
          </w:p>
        </w:tc>
        <w:tc>
          <w:tcPr>
            <w:tcW w:w="3506" w:type="dxa"/>
            <w:noWrap/>
            <w:hideMark/>
          </w:tcPr>
          <w:p w14:paraId="559A9E1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6455,ENSP00000222247,ENSP00000223273,ENSP00000225719,ENSP00000229239,ENSP00000233242,ENSP00000238616,ENSP00000250003,ENSP00000252602,ENSP00000253099,ENSP00000259056,ENSP00000261427,ENSP00000262584,ENSP00000265981,ENSP00000270625,ENSP00000274026,ENSP00000274306,ENSP00000287820,ENSP00000299084,ENSP00000300289,ENSP00000305976,ENSP00000306461,ENSP00000309334,ENSP00000310226,ENSP00000316335,ENSP00000323696,ENSP00000325074,ENSP00000330572,ENSP00000339795,ENSP00000341885,ENSP00000344260,ENSP00000346015,ENSP00000348308,ENSP00000349016,ENSP00000353910,ENSP00000356399,ENSP00000357722,ENSP00000358795,ENSP00000359345,ENSP00000361014,ENSP00000361540,ENSP00000361824,ENSP00000367038,ENSP00000368927,ENSP00000377836,ENSP00000378163,ENSP00000378974,ENSP00000379506,ENSP00000379888,ENSP00000380178,ENSP00000385958,ENSP00000389176,ENSP00000394085,ENSP00000400467,ENSP00000401802,ENSP00000403172,ENSP00000419117,ENSP00000420095,ENSP00000428340,ENSP00000430432,ENSP00000435777,ENSP00000443824,ENSP00000451261,ENSP00000464813,ENSP00000469880,ENSP00000473631,ENSP00000483552</w:t>
            </w:r>
          </w:p>
        </w:tc>
        <w:tc>
          <w:tcPr>
            <w:tcW w:w="3506" w:type="dxa"/>
            <w:noWrap/>
            <w:hideMark/>
          </w:tcPr>
          <w:p w14:paraId="27AF039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POB,C1GALT1,CCNA2,CDC20,CFH,CPD,CRTAP,DHPS,DNAJC3,EIF1AX,FARS2,FURIN,FUT8,GALNT15,GALNT5,GAPDH,GPC3,GZMA,HDAC2,JMJD6,MAPK8,MAPK8IP2,MKNK1,MMP23B,MRPL34,MRPL4,MYOD1,NEK9,NEURL1,PDIA3,PEX14,PPARG,PPP2R2A,PSMA3,PSMA4,PSMC6,RAB1B,RNF141,RPL14,RPL15,RPL18A,RPL27,RPL27A,RPL34,RPL35A,RPL5,RPL6,RPL7,RPL8,RPL9,RPS11,RPS13,RPS14,RPS2,RPS8,RRBP1,S100A8,SIK2,SPRED1,SPRR1B,SPTAN1,UBE2G1,UBE2J1,UBE2K,VRK3,YAE1D1,ZMYND8,ZNRF3</w:t>
            </w:r>
          </w:p>
        </w:tc>
      </w:tr>
      <w:tr w:rsidR="00AC45CA" w:rsidRPr="00AC45CA" w14:paraId="4044659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5C49A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810</w:t>
            </w:r>
          </w:p>
        </w:tc>
        <w:tc>
          <w:tcPr>
            <w:tcW w:w="730" w:type="dxa"/>
            <w:noWrap/>
            <w:hideMark/>
          </w:tcPr>
          <w:p w14:paraId="1276CE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ansport</w:t>
            </w:r>
          </w:p>
        </w:tc>
        <w:tc>
          <w:tcPr>
            <w:tcW w:w="132" w:type="dxa"/>
            <w:noWrap/>
            <w:hideMark/>
          </w:tcPr>
          <w:p w14:paraId="72CEC42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8</w:t>
            </w:r>
          </w:p>
        </w:tc>
        <w:tc>
          <w:tcPr>
            <w:tcW w:w="146" w:type="dxa"/>
            <w:noWrap/>
            <w:hideMark/>
          </w:tcPr>
          <w:p w14:paraId="014798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30</w:t>
            </w:r>
          </w:p>
        </w:tc>
        <w:tc>
          <w:tcPr>
            <w:tcW w:w="132" w:type="dxa"/>
            <w:noWrap/>
            <w:hideMark/>
          </w:tcPr>
          <w:p w14:paraId="32B092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6</w:t>
            </w:r>
          </w:p>
        </w:tc>
        <w:tc>
          <w:tcPr>
            <w:tcW w:w="3506" w:type="dxa"/>
            <w:noWrap/>
            <w:hideMark/>
          </w:tcPr>
          <w:p w14:paraId="3AE7819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5730,ENSP00000216487,ENSP00000222247,ENSP00000233242,ENSP00000236192,ENSP00000244769,ENSP00000246554,ENSP00000262584,ENSP00000265074,ENSP00000265715,ENSP00000270625,ENSP00000287490,ENSP00000287820,ENSP00000294304,ENSP00000296140,ENSP00000306185,ENSP00000309334,ENSP00000310226,ENSP00000310557,ENSP00000339795,ENSP00000341680,ENSP00000341885,ENSP00000346015,ENSP00000346931,ENSP00000347742,ENSP00000348965,ENSP00000349016,ENSP00000349456,ENSP00000356042,ENSP00000357552,ENSP00000357722,ENSP00000358795,ENSP00000359345,ENSP00000359621,ENSP00000361824,ENSP00000363298,ENSP00000363520,ENSP00000363852,ENSP00000364212,ENSP00000365477,ENSP00000365606,ENSP00000366843,ENSP00000367038,ENSP00000369860,ENSP00000371018,ENSP00000373734,ENSP00000378163,ENSP00000378974,ENSP00000379506,ENSP00000379888,ENSP00000384371,ENSP00000385028,ENSP00000385958,ENSP00000386766,ENSP00000394085,ENSP00000400467,ENSP00000403172,ENSP00000409544,ENSP00000411528,ENSP00000419117,ENSP00000419692,ENSP00000435777,ENSP00000444149,ENSP00000452123,ENSP00000464813,ENSP00000473631,ENSP00000479322,ENSP00000483552</w:t>
            </w:r>
          </w:p>
        </w:tc>
        <w:tc>
          <w:tcPr>
            <w:tcW w:w="3506" w:type="dxa"/>
            <w:noWrap/>
            <w:hideMark/>
          </w:tcPr>
          <w:p w14:paraId="5E64134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TXR2,APOB,ATXN1,ATXN2,BCL6,BSPRY,C6orf120,CCDC93,CCR1,CDA,CLCC1,CLDN4,CLIP1,COX6A2,COX6B1,DENND5B,DNAJC3,DTNBP1,DYNC1H1,EZR,FURIN,GJC1,GRIPAP1,JMJD6,KCNE3,KPNA5,LRP5,MAPK8,MCOLN3,MOSPD2,NEURL1,NIPAL3,NPR3,PDZD3,PEX14,PPARG,RAB1B,RIN3,RPL14,RPL15,RPL18A,RPL27,RPL27A,RPL34,RPL35A,RPL5,RPL6,RPL7,RPL8,RPL9,RPS11,RPS13,RPS14,RPS2,RPS8,RRBP1,RXRA,S100A8,SIRPB1,SLC22A23,SLC26A4,SLC39A10,SLC44A1,SLCO1C1,SNAP29,SPTAN1,SRSF5,VAMP4</w:t>
            </w:r>
          </w:p>
        </w:tc>
      </w:tr>
      <w:tr w:rsidR="00AC45CA" w:rsidRPr="00AC45CA" w14:paraId="650069AD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AFACA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9059</w:t>
            </w:r>
          </w:p>
        </w:tc>
        <w:tc>
          <w:tcPr>
            <w:tcW w:w="730" w:type="dxa"/>
            <w:noWrap/>
            <w:hideMark/>
          </w:tcPr>
          <w:p w14:paraId="22448AA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cromolecule biosynthetic process</w:t>
            </w:r>
          </w:p>
        </w:tc>
        <w:tc>
          <w:tcPr>
            <w:tcW w:w="132" w:type="dxa"/>
            <w:noWrap/>
            <w:hideMark/>
          </w:tcPr>
          <w:p w14:paraId="3A87D5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1</w:t>
            </w:r>
          </w:p>
        </w:tc>
        <w:tc>
          <w:tcPr>
            <w:tcW w:w="146" w:type="dxa"/>
            <w:noWrap/>
            <w:hideMark/>
          </w:tcPr>
          <w:p w14:paraId="081294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76</w:t>
            </w:r>
          </w:p>
        </w:tc>
        <w:tc>
          <w:tcPr>
            <w:tcW w:w="132" w:type="dxa"/>
            <w:noWrap/>
            <w:hideMark/>
          </w:tcPr>
          <w:p w14:paraId="4BE17C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6</w:t>
            </w:r>
          </w:p>
        </w:tc>
        <w:tc>
          <w:tcPr>
            <w:tcW w:w="3506" w:type="dxa"/>
            <w:noWrap/>
            <w:hideMark/>
          </w:tcPr>
          <w:p w14:paraId="247C3E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22247,ENSP00000223273,ENSP00000233242,ENSP00000237853,ENSP00000240185,ENSP00000244769,ENSP00000250003,ENSP00000252602,ENSP00000253099,ENSP00000259056,ENSP00000262584,ENSP00000270625,ENSP00000273317,ENSP00000287820,ENSP00000291547,ENSP00000293860,ENSP00000296953,ENSP00000300291,ENSP00000309334,ENSP00000312631,ENSP00000316335,ENSP00000324463,ENSP00000327025,ENSP00000339795,ENSP00000341885,ENSP00000344260,ENSP00000345917,ENSP00000346015,ENSP00000353910,ENSP00000354518,ENSP00000356331,ENSP00000359345,ENSP00000367038,ENSP00000368927,ENSP00000376534,ENSP00000377836,ENSP00000378163,ENSP00000379506,ENSP00000379888,ENSP00000384000,ENSP00000384371,ENSP00000385958,ENSP00000389176,ENSP00000393795,ENSP00000394085,ENSP00000395007,ENSP00000400467,ENSP00000403172,ENSP00000413929,ENSP00000419117,ENSP00000419692,ENSP00000420095,ENSP00000428340,ENSP00000430432,ENSP00000435777,ENSP00000440864,ENSP00000451261,ENSP00000464813,ENSP00000484288</w:t>
            </w:r>
          </w:p>
        </w:tc>
        <w:tc>
          <w:tcPr>
            <w:tcW w:w="3506" w:type="dxa"/>
            <w:noWrap/>
            <w:hideMark/>
          </w:tcPr>
          <w:p w14:paraId="4D6634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POB,ATXN1,BAZ2B,BCL6,C1GALT1,CREBRF,DHPS,EIF1AX,ELL2,FARS2,FUT8,GALNT15,GALNT5,GPC3,HDAC2,INSM1,JMJD6,LIG4,LIMD1,LYAR,MRPL34,MRPL4,MYOD1,NR4A1,NR5A2,NUDT21,PKNOX1,POLR3K,PPARG,RCOR3,RORC,RPL14,RPL15,RPL18A,RPL27,RPL27A,RPL34,RPL35A,RPL5,RPL6,RPL7,RPL8,RPL9,RPS11,RPS13,RPS14,RPS2,RPS8,RRBP1,RXRA,TARDBP,UBE2J1,YAE1D1,YLPM1,ZMYND8,ZNF184,ZNF512B,ZNF681,ZNF746,ZNF830</w:t>
            </w:r>
          </w:p>
        </w:tc>
      </w:tr>
      <w:tr w:rsidR="00AC45CA" w:rsidRPr="00AC45CA" w14:paraId="6705B7C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5BE309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6070</w:t>
            </w:r>
          </w:p>
        </w:tc>
        <w:tc>
          <w:tcPr>
            <w:tcW w:w="730" w:type="dxa"/>
            <w:noWrap/>
            <w:hideMark/>
          </w:tcPr>
          <w:p w14:paraId="3001DC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NA metabolic process</w:t>
            </w:r>
          </w:p>
        </w:tc>
        <w:tc>
          <w:tcPr>
            <w:tcW w:w="132" w:type="dxa"/>
            <w:noWrap/>
            <w:hideMark/>
          </w:tcPr>
          <w:p w14:paraId="526FA5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9</w:t>
            </w:r>
          </w:p>
        </w:tc>
        <w:tc>
          <w:tcPr>
            <w:tcW w:w="146" w:type="dxa"/>
            <w:noWrap/>
            <w:hideMark/>
          </w:tcPr>
          <w:p w14:paraId="203BE7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430</w:t>
            </w:r>
          </w:p>
        </w:tc>
        <w:tc>
          <w:tcPr>
            <w:tcW w:w="132" w:type="dxa"/>
            <w:noWrap/>
            <w:hideMark/>
          </w:tcPr>
          <w:p w14:paraId="353E6A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6</w:t>
            </w:r>
          </w:p>
        </w:tc>
        <w:tc>
          <w:tcPr>
            <w:tcW w:w="3506" w:type="dxa"/>
            <w:noWrap/>
            <w:hideMark/>
          </w:tcPr>
          <w:p w14:paraId="3686FD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1936,ENSP00000221233,ENSP00000222247,ENSP00000230859,ENSP00000236273,ENSP00000237853,ENSP00000240185,ENSP00000244769,ENSP00000250003,ENSP00000262584,ENSP00000265564,ENSP00000270625,ENSP00000273317,ENSP00000287820,ENSP00000291547,ENSP00000293860,ENSP00000296953,ENSP00000300291,ENSP00000309334,ENSP00000312631,ENSP00000316335,ENSP00000324463,ENSP00000325074,ENSP00000327025,ENSP00000339795,ENSP00000341885,ENSP00000345917,ENSP00000346015,ENSP00000354518,ENSP00000356331,ENSP00000359345,ENSP00000361433,ENSP00000366843,ENSP00000373715,ENSP00000376534,ENSP00000378163,ENSP00000379506,ENSP00000379888,ENSP00000384000,ENSP00000384371,ENSP00000384792,ENSP00000385958,ENSP00000393795,ENSP00000394085,ENSP00000395007,ENSP00000400467,ENSP00000403172,ENSP00000413929,ENSP00000418563,ENSP00000419117,ENSP00000419692,ENSP00000420095,ENSP00000423067,ENSP00000430432,ENSP00000435777,ENSP00000440864,ENSP00000443926,ENSP00000452123,ENSP00000464813</w:t>
            </w:r>
          </w:p>
        </w:tc>
        <w:tc>
          <w:tcPr>
            <w:tcW w:w="3506" w:type="dxa"/>
            <w:noWrap/>
            <w:hideMark/>
          </w:tcPr>
          <w:p w14:paraId="73AA4A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1,ATXN2,BAZ2B,BCL6,CELF2,CREBRF,DCP2,ELL2,EXOSC2,EXOSC5,EXOSC7,FARS2,HDAC2,INSM1,JMJD6,LIMD1,LYAR,MYOD1,NR4A1,NR5A2,NUDT21,PAPD7,PKNOX1,POLR3K,PPARG,PPP2R2A,RCOR3,RORC,RPL14,RPL15,RPL18A,RPL27,RPL27A,RPL34,RPL35A,RPL5,RPL6,RPL7,RPL8,RPL9,RPS11,RPS13,RPS14,RPS2,RPS8,RXRA,SRSF5,SYF2,TARDBP,U2SURP,WDR36,WDR62,YLPM1,ZMYND8,ZNF184,ZNF512B,ZNF681,ZNF746,ZNF830</w:t>
            </w:r>
          </w:p>
        </w:tc>
      </w:tr>
      <w:tr w:rsidR="00AC45CA" w:rsidRPr="00AC45CA" w14:paraId="76FB675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168246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660</w:t>
            </w:r>
          </w:p>
        </w:tc>
        <w:tc>
          <w:tcPr>
            <w:tcW w:w="730" w:type="dxa"/>
            <w:noWrap/>
            <w:hideMark/>
          </w:tcPr>
          <w:p w14:paraId="734A99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cRNA metabolic process</w:t>
            </w:r>
          </w:p>
        </w:tc>
        <w:tc>
          <w:tcPr>
            <w:tcW w:w="132" w:type="dxa"/>
            <w:noWrap/>
            <w:hideMark/>
          </w:tcPr>
          <w:p w14:paraId="0FF67C8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</w:t>
            </w:r>
          </w:p>
        </w:tc>
        <w:tc>
          <w:tcPr>
            <w:tcW w:w="146" w:type="dxa"/>
            <w:noWrap/>
            <w:hideMark/>
          </w:tcPr>
          <w:p w14:paraId="7E1348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97</w:t>
            </w:r>
          </w:p>
        </w:tc>
        <w:tc>
          <w:tcPr>
            <w:tcW w:w="132" w:type="dxa"/>
            <w:noWrap/>
            <w:hideMark/>
          </w:tcPr>
          <w:p w14:paraId="44BF86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6</w:t>
            </w:r>
          </w:p>
        </w:tc>
        <w:tc>
          <w:tcPr>
            <w:tcW w:w="3506" w:type="dxa"/>
            <w:noWrap/>
            <w:hideMark/>
          </w:tcPr>
          <w:p w14:paraId="028628B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37853,ENSP00000265564,ENSP00000293860,ENSP00000316335,ENSP00000339795,ENSP00000341885,ENSP00000345917,ENSP00000359345,ENSP00000361433,ENSP00000379506,ENSP00000379888,ENSP00000385958,ENSP00000419117,ENSP00000423067,ENSP00000464813</w:t>
            </w:r>
          </w:p>
        </w:tc>
        <w:tc>
          <w:tcPr>
            <w:tcW w:w="3506" w:type="dxa"/>
            <w:noWrap/>
            <w:hideMark/>
          </w:tcPr>
          <w:p w14:paraId="6FD5C5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LL2,EXOSC2,EXOSC5,EXOSC7,FARS2,LYAR,POLR3K,RPL14,RPL27,RPL35A,RPL5,RPL7,RPS14,RPS2,RPS8,WDR36</w:t>
            </w:r>
          </w:p>
        </w:tc>
      </w:tr>
      <w:tr w:rsidR="00AC45CA" w:rsidRPr="00AC45CA" w14:paraId="097BB4E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5B819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2273</w:t>
            </w:r>
          </w:p>
        </w:tc>
        <w:tc>
          <w:tcPr>
            <w:tcW w:w="730" w:type="dxa"/>
            <w:noWrap/>
            <w:hideMark/>
          </w:tcPr>
          <w:p w14:paraId="22CA17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somal large subunit biogenesis</w:t>
            </w:r>
          </w:p>
        </w:tc>
        <w:tc>
          <w:tcPr>
            <w:tcW w:w="132" w:type="dxa"/>
            <w:noWrap/>
            <w:hideMark/>
          </w:tcPr>
          <w:p w14:paraId="3DFBA2C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146" w:type="dxa"/>
            <w:noWrap/>
            <w:hideMark/>
          </w:tcPr>
          <w:p w14:paraId="79A0EF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8</w:t>
            </w:r>
          </w:p>
        </w:tc>
        <w:tc>
          <w:tcPr>
            <w:tcW w:w="132" w:type="dxa"/>
            <w:noWrap/>
            <w:hideMark/>
          </w:tcPr>
          <w:p w14:paraId="2E1BA1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6</w:t>
            </w:r>
          </w:p>
        </w:tc>
        <w:tc>
          <w:tcPr>
            <w:tcW w:w="3506" w:type="dxa"/>
            <w:noWrap/>
            <w:hideMark/>
          </w:tcPr>
          <w:p w14:paraId="751631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3273,ENSP00000339795,ENSP00000359345,ENSP00000379506,ENSP00000403172,ENSP00000419117</w:t>
            </w:r>
          </w:p>
        </w:tc>
        <w:tc>
          <w:tcPr>
            <w:tcW w:w="3506" w:type="dxa"/>
            <w:noWrap/>
            <w:hideMark/>
          </w:tcPr>
          <w:p w14:paraId="6F7228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4,RPL35A,RPL5,RPL6,RPL7,YAE1D1</w:t>
            </w:r>
          </w:p>
        </w:tc>
      </w:tr>
      <w:tr w:rsidR="00AC45CA" w:rsidRPr="00AC45CA" w14:paraId="245DC10C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9D75C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172</w:t>
            </w:r>
          </w:p>
        </w:tc>
        <w:tc>
          <w:tcPr>
            <w:tcW w:w="730" w:type="dxa"/>
            <w:noWrap/>
            <w:hideMark/>
          </w:tcPr>
          <w:p w14:paraId="05FFCF0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nitrogen compound metabolic process</w:t>
            </w:r>
          </w:p>
        </w:tc>
        <w:tc>
          <w:tcPr>
            <w:tcW w:w="132" w:type="dxa"/>
            <w:noWrap/>
            <w:hideMark/>
          </w:tcPr>
          <w:p w14:paraId="41B524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4</w:t>
            </w:r>
          </w:p>
        </w:tc>
        <w:tc>
          <w:tcPr>
            <w:tcW w:w="146" w:type="dxa"/>
            <w:noWrap/>
            <w:hideMark/>
          </w:tcPr>
          <w:p w14:paraId="5D357D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307</w:t>
            </w:r>
          </w:p>
        </w:tc>
        <w:tc>
          <w:tcPr>
            <w:tcW w:w="132" w:type="dxa"/>
            <w:noWrap/>
            <w:hideMark/>
          </w:tcPr>
          <w:p w14:paraId="682396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6</w:t>
            </w:r>
          </w:p>
        </w:tc>
        <w:tc>
          <w:tcPr>
            <w:tcW w:w="3506" w:type="dxa"/>
            <w:noWrap/>
            <w:hideMark/>
          </w:tcPr>
          <w:p w14:paraId="385C92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9239,ENSP00000240185,ENSP00000244769,ENSP00000273317,ENSP00000274306,ENSP00000276431,ENSP00000280154,ENSP00000285670,ENSP00000286234,ENSP00000287820,ENSP00000294304,ENSP00000296953,ENSP00000299084,ENSP00000303427,ENSP00000312631,ENSP00000320176,ENSP00000323696,ENSP00000327025,ENSP00000341680,ENSP00000345917,ENSP00000347742,ENSP00000349016,ENSP00000354518,ENSP00000356042,ENSP00000359345,ENSP00000364145,ENSP00000364212,ENSP00000373715,ENSP00000377836,ENSP00000384371,ENSP00000385958,ENSP00000387122,ENSP00000395007,ENSP00000413929,ENSP00000419692,ENSP00000420095,ENSP00000428340,ENSP00000430432,ENSP00000435777,ENSP00000451261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5273179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TXN1,BCL6,CDA,CLEC16A,CREBRF,CRTAP,DCP2,DEPTOR,DNAJC3,DTNBP1,EZR,FURIN,GAPDH,GPC3,GZMA,HCLS1,HDAC2,HIST2H2AA3,INSM1,LIMD1,LRP5,LYAR,PDCD4,PDS5A,PDZD3,PEX14,PFKFB1,PPARG,RCOR3,RORC,RPL5,RPS13,RPS14,RXRA,SAMSN1,SPRED1,TARDBP,TNFRSF10B,UBE2J1,VRK3,ZMYND8,ZNF746,ZNF830</w:t>
            </w:r>
          </w:p>
        </w:tc>
      </w:tr>
      <w:tr w:rsidR="00AC45CA" w:rsidRPr="00AC45CA" w14:paraId="65729C17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BC3A9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170</w:t>
            </w:r>
          </w:p>
        </w:tc>
        <w:tc>
          <w:tcPr>
            <w:tcW w:w="730" w:type="dxa"/>
            <w:noWrap/>
            <w:hideMark/>
          </w:tcPr>
          <w:p w14:paraId="5C3BFA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132" w:type="dxa"/>
            <w:noWrap/>
            <w:hideMark/>
          </w:tcPr>
          <w:p w14:paraId="03FA84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7</w:t>
            </w:r>
          </w:p>
        </w:tc>
        <w:tc>
          <w:tcPr>
            <w:tcW w:w="146" w:type="dxa"/>
            <w:noWrap/>
            <w:hideMark/>
          </w:tcPr>
          <w:p w14:paraId="3CCBDD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453</w:t>
            </w:r>
          </w:p>
        </w:tc>
        <w:tc>
          <w:tcPr>
            <w:tcW w:w="132" w:type="dxa"/>
            <w:noWrap/>
            <w:hideMark/>
          </w:tcPr>
          <w:p w14:paraId="73EB6B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99</w:t>
            </w:r>
          </w:p>
        </w:tc>
        <w:tc>
          <w:tcPr>
            <w:tcW w:w="3506" w:type="dxa"/>
            <w:noWrap/>
            <w:hideMark/>
          </w:tcPr>
          <w:p w14:paraId="29982B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1936,ENSP00000216455,ENSP00000221233,ENSP00000222247,ENSP00000223273,ENSP00000225719,ENSP00000229239,ENSP00000230859,ENSP00000233242,ENSP00000236273,ENSP00000237853,ENSP00000238616,ENSP00000240185,ENSP00000244769,ENSP00000250003,ENSP00000252602,ENSP00000253099,ENSP00000259056,ENSP00000261427,ENSP00000262584,ENSP00000265564,ENSP00000265981,ENSP00000270625,ENSP00000273317,ENSP00000274026,ENSP00000274306,ENSP00000287820,ENSP00000291547,ENSP00000293860,ENSP00000296953,ENSP00000299084,ENSP00000300289,ENSP00000300291,ENSP00000303427,ENSP00000305976,ENSP00000306461,ENSP00000309334,ENSP00000310226,ENSP00000312631,ENSP00000316335,ENSP00000323696,ENSP00000324463,ENSP00000325074,ENSP00000327025,ENSP00000330572,ENSP00000339795,ENSP00000341885,ENSP00000344260,ENSP00000345917,ENSP00000346015,ENSP00000348308,ENSP00000349016,ENSP00000353910,ENSP00000354518,ENSP00000356042,ENSP00000356331,ENSP00000356399,ENSP00000357722,ENSP00000358795,ENSP00000359345,ENSP00000361014,ENSP00000361433,ENSP00000361540,ENSP00000361824,ENSP00000366843,ENSP00000367038,ENSP00000368927,ENSP00000373715,ENSP00000376534,ENSP00000377836,ENSP00000378163,ENSP00000378974,ENSP00000379506,ENSP00000379888,ENSP00000380178,ENSP00000384000,ENSP00000384371,ENSP00000384792,ENSP00000385958,ENSP00000389176,ENSP00000393795,ENSP00000394085,ENSP00000395007,ENSP00000400467,ENSP00000401802,ENSP00000403172,ENSP00000413929,ENSP00000418563,ENSP00000419117,ENSP00000419692,ENSP00000420095,ENSP00000423067,ENSP00000428340,ENSP00000430432,ENSP00000435777,ENSP00000440864,ENSP00000443824,ENSP00000443926,ENSP00000451261,ENSP00000452123,ENSP00000464813,ENSP00000469880,ENSP00000473631,ENSP00000483552,ENSP00000484288</w:t>
            </w:r>
          </w:p>
        </w:tc>
        <w:tc>
          <w:tcPr>
            <w:tcW w:w="3506" w:type="dxa"/>
            <w:noWrap/>
            <w:hideMark/>
          </w:tcPr>
          <w:p w14:paraId="4DD452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POB,ATXN1,ATXN2,BAZ2B,BCL6,C1GALT1,CCNA2,CDC20,CELF2,CFH,CPD,CREBRF,CRTAP,DCP2,DHPS,DNAJC3,EIF1AX,ELL2,EXOSC2,EXOSC5,EXOSC7,EZR,FARS2,FURIN,FUT8,GALNT15,GALNT5,GAPDH,GPC3,GZMA,HDAC2,INSM1,JMJD6,LIG4,LIMD1,LYAR,MAPK8,MAPK8IP2,MKNK1,MMP23B,MRPL34,MRPL4,MYOD1,NEK9,NEURL1,NR4A1,NR5A2,NUDT21,PAPD7,PDIA3,PDS5A,PEX14,PKNOX1,POLR3K,PPARG,PPP2R2A,PSMA3,PSMA4,PSMC6,RAB1B,RCOR3,RNF141,RORC,RPL14,RPL15,RPL18A,RPL27,RPL27A,RPL34,RPL35A,RPL5,RPL6,RPL7,RPL8,RPL9,RPS11,RPS13,RPS14,RPS2,RPS8,RRBP1,RXRA,S100A8,SIK2,SPRED1,SPRR1B,SPTAN1,SRSF5,SYF2,TARDBP,U2SURP,UBE2G1,UBE2J1,UBE2K,VRK3,WDR36,WDR62,YAE1D1,YLPM1,ZMYND8,ZNF184,ZNF512B,ZNF681,ZNF746,ZNF830,ZNRF3</w:t>
            </w:r>
          </w:p>
        </w:tc>
      </w:tr>
      <w:tr w:rsidR="00AC45CA" w:rsidRPr="00AC45CA" w14:paraId="633513D1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8DB01A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475</w:t>
            </w:r>
          </w:p>
        </w:tc>
        <w:tc>
          <w:tcPr>
            <w:tcW w:w="730" w:type="dxa"/>
            <w:noWrap/>
            <w:hideMark/>
          </w:tcPr>
          <w:p w14:paraId="04DA978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U4 snRNA 3'-end processing</w:t>
            </w:r>
          </w:p>
        </w:tc>
        <w:tc>
          <w:tcPr>
            <w:tcW w:w="132" w:type="dxa"/>
            <w:noWrap/>
            <w:hideMark/>
          </w:tcPr>
          <w:p w14:paraId="50F474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6" w:type="dxa"/>
            <w:noWrap/>
            <w:hideMark/>
          </w:tcPr>
          <w:p w14:paraId="4D209E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132" w:type="dxa"/>
            <w:noWrap/>
            <w:hideMark/>
          </w:tcPr>
          <w:p w14:paraId="775F0E0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3</w:t>
            </w:r>
          </w:p>
        </w:tc>
        <w:tc>
          <w:tcPr>
            <w:tcW w:w="3506" w:type="dxa"/>
            <w:noWrap/>
            <w:hideMark/>
          </w:tcPr>
          <w:p w14:paraId="14A9618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</w:t>
            </w:r>
          </w:p>
        </w:tc>
        <w:tc>
          <w:tcPr>
            <w:tcW w:w="3506" w:type="dxa"/>
            <w:noWrap/>
            <w:hideMark/>
          </w:tcPr>
          <w:p w14:paraId="410E78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</w:t>
            </w:r>
          </w:p>
        </w:tc>
      </w:tr>
      <w:tr w:rsidR="00AC45CA" w:rsidRPr="00AC45CA" w14:paraId="15852D57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64626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0218</w:t>
            </w:r>
          </w:p>
        </w:tc>
        <w:tc>
          <w:tcPr>
            <w:tcW w:w="730" w:type="dxa"/>
            <w:noWrap/>
            <w:hideMark/>
          </w:tcPr>
          <w:p w14:paraId="4C3BD8F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rythrocyte differentiation</w:t>
            </w:r>
          </w:p>
        </w:tc>
        <w:tc>
          <w:tcPr>
            <w:tcW w:w="132" w:type="dxa"/>
            <w:noWrap/>
            <w:hideMark/>
          </w:tcPr>
          <w:p w14:paraId="2F005C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146" w:type="dxa"/>
            <w:noWrap/>
            <w:hideMark/>
          </w:tcPr>
          <w:p w14:paraId="3BDACE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6</w:t>
            </w:r>
          </w:p>
        </w:tc>
        <w:tc>
          <w:tcPr>
            <w:tcW w:w="132" w:type="dxa"/>
            <w:noWrap/>
            <w:hideMark/>
          </w:tcPr>
          <w:p w14:paraId="5432E7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6</w:t>
            </w:r>
          </w:p>
        </w:tc>
        <w:tc>
          <w:tcPr>
            <w:tcW w:w="3506" w:type="dxa"/>
            <w:noWrap/>
            <w:hideMark/>
          </w:tcPr>
          <w:p w14:paraId="3FE3BD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91547,ENSP00000320176,ENSP00000345917,ENSP00000384371,ENSP00000385958,ENSP00000394085</w:t>
            </w:r>
          </w:p>
        </w:tc>
        <w:tc>
          <w:tcPr>
            <w:tcW w:w="3506" w:type="dxa"/>
            <w:noWrap/>
            <w:hideMark/>
          </w:tcPr>
          <w:p w14:paraId="1EFAC5D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CL6,HCLS1,JMJD6,LYAR,PKNOX1,RPS14</w:t>
            </w:r>
          </w:p>
        </w:tc>
      </w:tr>
      <w:tr w:rsidR="00AC45CA" w:rsidRPr="00AC45CA" w14:paraId="1A51633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12920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645</w:t>
            </w:r>
          </w:p>
        </w:tc>
        <w:tc>
          <w:tcPr>
            <w:tcW w:w="730" w:type="dxa"/>
            <w:noWrap/>
            <w:hideMark/>
          </w:tcPr>
          <w:p w14:paraId="11D922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macromolecule biosynthetic process</w:t>
            </w:r>
          </w:p>
        </w:tc>
        <w:tc>
          <w:tcPr>
            <w:tcW w:w="132" w:type="dxa"/>
            <w:noWrap/>
            <w:hideMark/>
          </w:tcPr>
          <w:p w14:paraId="521E20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9</w:t>
            </w:r>
          </w:p>
        </w:tc>
        <w:tc>
          <w:tcPr>
            <w:tcW w:w="146" w:type="dxa"/>
            <w:noWrap/>
            <w:hideMark/>
          </w:tcPr>
          <w:p w14:paraId="68DE8E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18</w:t>
            </w:r>
          </w:p>
        </w:tc>
        <w:tc>
          <w:tcPr>
            <w:tcW w:w="132" w:type="dxa"/>
            <w:noWrap/>
            <w:hideMark/>
          </w:tcPr>
          <w:p w14:paraId="3D193F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7</w:t>
            </w:r>
          </w:p>
        </w:tc>
        <w:tc>
          <w:tcPr>
            <w:tcW w:w="3506" w:type="dxa"/>
            <w:noWrap/>
            <w:hideMark/>
          </w:tcPr>
          <w:p w14:paraId="0C9BEF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22247,ENSP00000223273,ENSP00000233242,ENSP00000237853,ENSP00000240185,ENSP00000244769,ENSP00000250003,ENSP00000252602,ENSP00000253099,ENSP00000259056,ENSP00000262584,ENSP00000270625,ENSP00000273317,ENSP00000287820,ENSP00000291547,ENSP00000293860,ENSP00000296953,ENSP00000300291,ENSP00000309334,ENSP00000312631,ENSP00000316335,ENSP00000324463,ENSP00000327025,ENSP00000339795,ENSP00000341885,ENSP00000344260,ENSP00000345917,ENSP00000346015,ENSP00000353910,ENSP00000354518,ENSP00000356331,ENSP00000359345,ENSP00000367038,ENSP00000368927,ENSP00000376534,ENSP00000378163,ENSP00000379506,ENSP00000379888,ENSP00000384000,ENSP00000384371,ENSP00000385958,ENSP00000389176,ENSP00000393795,ENSP00000394085,ENSP00000395007,ENSP00000400467,ENSP00000403172,ENSP00000413929,ENSP00000419117,ENSP00000419692,ENSP00000420095,ENSP00000430432,ENSP00000435777,ENSP00000440864,ENSP00000451261,ENSP00000464813,ENSP00000484288</w:t>
            </w:r>
          </w:p>
        </w:tc>
        <w:tc>
          <w:tcPr>
            <w:tcW w:w="3506" w:type="dxa"/>
            <w:noWrap/>
            <w:hideMark/>
          </w:tcPr>
          <w:p w14:paraId="5532D6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ATXN1,BAZ2B,BCL6,C1GALT1,CREBRF,DHPS,EIF1AX,ELL2,FARS2,FUT8,GALNT15,GALNT5,HDAC2,INSM1,JMJD6,LIG4,LIMD1,LYAR,MRPL34,MRPL4,MYOD1,NR4A1,NR5A2,NUDT21,PKNOX1,POLR3K,PPARG,RCOR3,RORC,RPL14,RPL15,RPL18A,RPL27,RPL27A,RPL34,RPL35A,RPL5,RPL6,RPL7,RPL8,RPL9,RPS11,RPS13,RPS14,RPS2,RPS8,RRBP1,RXRA,TARDBP,UBE2J1,YAE1D1,YLPM1,ZMYND8,ZNF184,ZNF512B,ZNF681,ZNF746,ZNF830</w:t>
            </w:r>
          </w:p>
        </w:tc>
      </w:tr>
      <w:tr w:rsidR="00AC45CA" w:rsidRPr="00AC45CA" w14:paraId="080E4A00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F57D6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1324</w:t>
            </w:r>
          </w:p>
        </w:tc>
        <w:tc>
          <w:tcPr>
            <w:tcW w:w="730" w:type="dxa"/>
            <w:noWrap/>
            <w:hideMark/>
          </w:tcPr>
          <w:p w14:paraId="27DD007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cellular metabolic process</w:t>
            </w:r>
          </w:p>
        </w:tc>
        <w:tc>
          <w:tcPr>
            <w:tcW w:w="132" w:type="dxa"/>
            <w:noWrap/>
            <w:hideMark/>
          </w:tcPr>
          <w:p w14:paraId="6466A75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</w:t>
            </w:r>
          </w:p>
        </w:tc>
        <w:tc>
          <w:tcPr>
            <w:tcW w:w="146" w:type="dxa"/>
            <w:noWrap/>
            <w:hideMark/>
          </w:tcPr>
          <w:p w14:paraId="512DDE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463</w:t>
            </w:r>
          </w:p>
        </w:tc>
        <w:tc>
          <w:tcPr>
            <w:tcW w:w="132" w:type="dxa"/>
            <w:noWrap/>
            <w:hideMark/>
          </w:tcPr>
          <w:p w14:paraId="67BB4CD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7</w:t>
            </w:r>
          </w:p>
        </w:tc>
        <w:tc>
          <w:tcPr>
            <w:tcW w:w="3506" w:type="dxa"/>
            <w:noWrap/>
            <w:hideMark/>
          </w:tcPr>
          <w:p w14:paraId="1780ED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9239,ENSP00000240185,ENSP00000244769,ENSP00000273317,ENSP00000274306,ENSP00000276431,ENSP00000280154,ENSP00000285670,ENSP00000286234,ENSP00000287820,ENSP00000294304,ENSP00000296953,ENSP00000299084,ENSP00000303427,ENSP00000312631,ENSP00000320176,ENSP00000323696,ENSP00000327025,ENSP00000341680,ENSP00000345917,ENSP00000347742,ENSP00000349016,ENSP00000354518,ENSP00000356042,ENSP00000359345,ENSP00000364145,ENSP00000364212,ENSP00000366843,ENSP00000373715,ENSP00000377836,ENSP00000384371,ENSP00000385958,ENSP00000387122,ENSP00000395007,ENSP00000413929,ENSP00000419692,ENSP00000420095,ENSP00000428340,ENSP00000430432,ENSP00000435777,ENSP00000451261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481927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TXN1,ATXN2,BCL6,CDA,CLEC16A,CREBRF,CRTAP,DCP2,DEPTOR,DNAJC3,DTNBP1,EZR,FURIN,GAPDH,GPC3,GZMA,HCLS1,HDAC2,HIST2H2AA3,INSM1,LIMD1,LRP5,LYAR,PDCD4,PDS5A,PDZD3,PEX14,PFKFB1,PPARG,RCOR3,RORC,RPL5,RPS13,RPS14,RXRA,SAMSN1,SPRED1,TARDBP,TNFRSF10B,UBE2J1,VRK3,ZMYND8,ZNF746,ZNF830</w:t>
            </w:r>
          </w:p>
        </w:tc>
      </w:tr>
      <w:tr w:rsidR="00AC45CA" w:rsidRPr="00AC45CA" w14:paraId="7176D043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739A1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427</w:t>
            </w:r>
          </w:p>
        </w:tc>
        <w:tc>
          <w:tcPr>
            <w:tcW w:w="730" w:type="dxa"/>
            <w:noWrap/>
            <w:hideMark/>
          </w:tcPr>
          <w:p w14:paraId="68EE66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-transcribed mRNA catabolic process, exonucleolytic, 3'-5'</w:t>
            </w:r>
          </w:p>
        </w:tc>
        <w:tc>
          <w:tcPr>
            <w:tcW w:w="132" w:type="dxa"/>
            <w:noWrap/>
            <w:hideMark/>
          </w:tcPr>
          <w:p w14:paraId="1CE156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6" w:type="dxa"/>
            <w:noWrap/>
            <w:hideMark/>
          </w:tcPr>
          <w:p w14:paraId="0BBBF7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132" w:type="dxa"/>
            <w:noWrap/>
            <w:hideMark/>
          </w:tcPr>
          <w:p w14:paraId="450059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7</w:t>
            </w:r>
          </w:p>
        </w:tc>
        <w:tc>
          <w:tcPr>
            <w:tcW w:w="3506" w:type="dxa"/>
            <w:noWrap/>
            <w:hideMark/>
          </w:tcPr>
          <w:p w14:paraId="397A3A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</w:t>
            </w:r>
          </w:p>
        </w:tc>
        <w:tc>
          <w:tcPr>
            <w:tcW w:w="3506" w:type="dxa"/>
            <w:noWrap/>
            <w:hideMark/>
          </w:tcPr>
          <w:p w14:paraId="2116599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</w:t>
            </w:r>
          </w:p>
        </w:tc>
      </w:tr>
      <w:tr w:rsidR="00AC45CA" w:rsidRPr="00AC45CA" w14:paraId="7AEF81A1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6208A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71</w:t>
            </w:r>
          </w:p>
        </w:tc>
        <w:tc>
          <w:tcPr>
            <w:tcW w:w="730" w:type="dxa"/>
            <w:noWrap/>
            <w:hideMark/>
          </w:tcPr>
          <w:p w14:paraId="5962F46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nitrogen compound biosynthetic process</w:t>
            </w:r>
          </w:p>
        </w:tc>
        <w:tc>
          <w:tcPr>
            <w:tcW w:w="132" w:type="dxa"/>
            <w:noWrap/>
            <w:hideMark/>
          </w:tcPr>
          <w:p w14:paraId="444836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9</w:t>
            </w:r>
          </w:p>
        </w:tc>
        <w:tc>
          <w:tcPr>
            <w:tcW w:w="146" w:type="dxa"/>
            <w:noWrap/>
            <w:hideMark/>
          </w:tcPr>
          <w:p w14:paraId="216AD5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28</w:t>
            </w:r>
          </w:p>
        </w:tc>
        <w:tc>
          <w:tcPr>
            <w:tcW w:w="132" w:type="dxa"/>
            <w:noWrap/>
            <w:hideMark/>
          </w:tcPr>
          <w:p w14:paraId="1A9BBA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7</w:t>
            </w:r>
          </w:p>
        </w:tc>
        <w:tc>
          <w:tcPr>
            <w:tcW w:w="3506" w:type="dxa"/>
            <w:noWrap/>
            <w:hideMark/>
          </w:tcPr>
          <w:p w14:paraId="635B49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22247,ENSP00000223273,ENSP00000229239,ENSP00000237853,ENSP00000240185,ENSP00000244769,ENSP00000250003,ENSP00000252602,ENSP00000253099,ENSP00000256578,ENSP00000260600,ENSP00000262584,ENSP00000270625,ENSP00000273317,ENSP00000287820,ENSP00000291547,ENSP00000293860,ENSP00000296953,ENSP00000300291,ENSP00000309334,ENSP00000312631,ENSP00000316335,ENSP00000324463,ENSP00000327025,ENSP00000339795,ENSP00000341885,ENSP00000345917,ENSP00000346015,ENSP00000356331,ENSP00000359345,ENSP00000364145,ENSP00000364212,ENSP00000367038,ENSP00000368927,ENSP00000369519,ENSP00000376534,ENSP00000378163,ENSP00000379506,ENSP00000379888,ENSP00000384000,ENSP00000384371,ENSP00000385958,ENSP00000393795,ENSP00000394085,ENSP00000395007,ENSP00000400467,ENSP00000403172,ENSP00000413929,ENSP00000419117,ENSP00000419692,ENSP00000420095,ENSP00000430432,ENSP00000435777,ENSP00000440864,ENSP00000464813,ENSP00000483552,ENSP00000484288</w:t>
            </w:r>
          </w:p>
        </w:tc>
        <w:tc>
          <w:tcPr>
            <w:tcW w:w="3506" w:type="dxa"/>
            <w:noWrap/>
            <w:hideMark/>
          </w:tcPr>
          <w:p w14:paraId="402588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TXN1,BAZ2B,BCL6,CDA,CREBRF,DHPS,EIF1AX,ELL2,FARS2,FURIN,GAPDH,HDAC2,INSM1,JMJD6,LIG4,LIMD1,LYAR,MRPL34,MRPL4,MTAP,MYOD1,NR4A1,NR5A2,NUDT21,PFKFB1,PKNOX1,POLR3K,PPARG,RCOR3,RORC,RPL14,RPL15,RPL18A,RPL27,RPL27A,RPL34,RPL35A,RPL5,RPL6,RPL7,RPL8,RPL9,RPS11,RPS13,RPS14,RPS2,RPS8,RRBP1,RXRA,TARDBP,YAE1D1,YLPM1,ZMYND8,ZNF184,ZNF512B,ZNF681,ZNF746</w:t>
            </w:r>
          </w:p>
        </w:tc>
      </w:tr>
      <w:tr w:rsidR="00AC45CA" w:rsidRPr="00AC45CA" w14:paraId="65EB0AD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514CFAF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179</w:t>
            </w:r>
          </w:p>
        </w:tc>
        <w:tc>
          <w:tcPr>
            <w:tcW w:w="730" w:type="dxa"/>
            <w:noWrap/>
            <w:hideMark/>
          </w:tcPr>
          <w:p w14:paraId="1145C5B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ocalization</w:t>
            </w:r>
          </w:p>
        </w:tc>
        <w:tc>
          <w:tcPr>
            <w:tcW w:w="132" w:type="dxa"/>
            <w:noWrap/>
            <w:hideMark/>
          </w:tcPr>
          <w:p w14:paraId="3CBE65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0</w:t>
            </w:r>
          </w:p>
        </w:tc>
        <w:tc>
          <w:tcPr>
            <w:tcW w:w="146" w:type="dxa"/>
            <w:noWrap/>
            <w:hideMark/>
          </w:tcPr>
          <w:p w14:paraId="6F4E9A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233</w:t>
            </w:r>
          </w:p>
        </w:tc>
        <w:tc>
          <w:tcPr>
            <w:tcW w:w="132" w:type="dxa"/>
            <w:noWrap/>
            <w:hideMark/>
          </w:tcPr>
          <w:p w14:paraId="358FAA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7</w:t>
            </w:r>
          </w:p>
        </w:tc>
        <w:tc>
          <w:tcPr>
            <w:tcW w:w="3506" w:type="dxa"/>
            <w:noWrap/>
            <w:hideMark/>
          </w:tcPr>
          <w:p w14:paraId="637E3C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5730,ENSP00000216487,ENSP00000222247,ENSP00000233242,ENSP00000236192,ENSP00000244769,ENSP00000246554,ENSP00000260600,ENSP00000262584,ENSP00000265074,ENSP00000265715,ENSP00000270625,ENSP00000273317,ENSP00000276431,ENSP00000287490,ENSP00000287820,ENSP00000294304,ENSP00000296140,ENSP00000306185,ENSP00000309334,ENSP00000310226,ENSP00000310557,ENSP00000327716,ENSP00000339795,ENSP00000341680,ENSP00000341885,ENSP00000346015,ENSP00000346151,ENSP00000346931,ENSP00000347742,ENSP00000348965,ENSP00000349016,ENSP00000349456,ENSP00000353910,ENSP00000356042,ENSP00000357552,ENSP00000357722,ENSP00000358795,ENSP00000359170,ENSP00000359345,ENSP00000359621,ENSP00000361433,ENSP00000361824,ENSP00000362146,ENSP00000363298,ENSP00000363520,ENSP00000363852,ENSP00000364212,ENSP00000365477,ENSP00000365606,ENSP00000366843,ENSP00000367038,ENSP00000369860,ENSP00000371018,ENSP00000371472,ENSP00000373734,ENSP00000378163,ENSP00000378974,ENSP00000379506,ENSP00000379888,ENSP00000384371,ENSP00000385028,ENSP00000385958,ENSP00000386766,ENSP00000394085,ENSP00000400467,ENSP00000403172,ENSP00000409544,ENSP00000411528,ENSP00000419117,ENSP00000419692,ENSP00000428340,ENSP00000435777,ENSP00000440864,ENSP00000444149,ENSP00000452123,ENSP00000464813,ENSP00000473631,ENSP00000479322,ENSP00000483552</w:t>
            </w:r>
          </w:p>
        </w:tc>
        <w:tc>
          <w:tcPr>
            <w:tcW w:w="3506" w:type="dxa"/>
            <w:noWrap/>
            <w:hideMark/>
          </w:tcPr>
          <w:p w14:paraId="7CE7DB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NGPT1,ANTXR2,APOB,ATXN1,ATXN2,BCL6,BSPRY,C6orf120,CCDC93,CCR1,CDA,CDCA8,CLCC1,CLDN4,CLIP1,COX6A2,COX6B1,DENND5B,DNAJC3,DPCD,DTNBP1,DYNC1H1,EXOSC2,EZR,FURIN,FUT8,GJC1,GRIPAP1,JMJD6,KCNE3,KPNA5,LIMD1,LRP5,MAGI2,MAPK8,MCOLN3,MOSPD2,NEURL1,NIN,NIPAL3,NPR3,NR4A1,PDZD3,PEX14,PPARG,RAB1B,RIN3,RPL14,RPL15,RPL18A,RPL27,RPL27A,RPL34,RPL35A,RPL5,RPL6,RPL7,RPL8,RPL9,RPS11,RPS13,RPS14,RPS2,RPS8,RRBP1,RXRA,S100A8,SIRPB1,SLC22A23,SLC26A4,SLC39A10,SLC44A1,SLCO1C1,SNAP29,SPTAN1,SRSF5,TNFRSF10B,VAMP4,WRB</w:t>
            </w:r>
          </w:p>
        </w:tc>
      </w:tr>
      <w:tr w:rsidR="00AC45CA" w:rsidRPr="00AC45CA" w14:paraId="7AE6FB4E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50C050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1125</w:t>
            </w:r>
          </w:p>
        </w:tc>
        <w:tc>
          <w:tcPr>
            <w:tcW w:w="730" w:type="dxa"/>
            <w:noWrap/>
            <w:hideMark/>
          </w:tcPr>
          <w:p w14:paraId="392950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RNA 3'-end processing</w:t>
            </w:r>
          </w:p>
        </w:tc>
        <w:tc>
          <w:tcPr>
            <w:tcW w:w="132" w:type="dxa"/>
            <w:noWrap/>
            <w:hideMark/>
          </w:tcPr>
          <w:p w14:paraId="01080D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6" w:type="dxa"/>
            <w:noWrap/>
            <w:hideMark/>
          </w:tcPr>
          <w:p w14:paraId="2CFDCA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</w:t>
            </w:r>
          </w:p>
        </w:tc>
        <w:tc>
          <w:tcPr>
            <w:tcW w:w="132" w:type="dxa"/>
            <w:noWrap/>
            <w:hideMark/>
          </w:tcPr>
          <w:p w14:paraId="1F56DA8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97</w:t>
            </w:r>
          </w:p>
        </w:tc>
        <w:tc>
          <w:tcPr>
            <w:tcW w:w="3506" w:type="dxa"/>
            <w:noWrap/>
            <w:hideMark/>
          </w:tcPr>
          <w:p w14:paraId="620A185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</w:t>
            </w:r>
          </w:p>
        </w:tc>
        <w:tc>
          <w:tcPr>
            <w:tcW w:w="3506" w:type="dxa"/>
            <w:noWrap/>
            <w:hideMark/>
          </w:tcPr>
          <w:p w14:paraId="38539E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</w:t>
            </w:r>
          </w:p>
        </w:tc>
      </w:tr>
      <w:tr w:rsidR="00AC45CA" w:rsidRPr="00AC45CA" w14:paraId="546D8144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A43E7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628</w:t>
            </w:r>
          </w:p>
        </w:tc>
        <w:tc>
          <w:tcPr>
            <w:tcW w:w="730" w:type="dxa"/>
            <w:noWrap/>
            <w:hideMark/>
          </w:tcPr>
          <w:p w14:paraId="6A25746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cRNA 3'-end processing</w:t>
            </w:r>
          </w:p>
        </w:tc>
        <w:tc>
          <w:tcPr>
            <w:tcW w:w="132" w:type="dxa"/>
            <w:noWrap/>
            <w:hideMark/>
          </w:tcPr>
          <w:p w14:paraId="39EF25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46" w:type="dxa"/>
            <w:noWrap/>
            <w:hideMark/>
          </w:tcPr>
          <w:p w14:paraId="268BE9E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0</w:t>
            </w:r>
          </w:p>
        </w:tc>
        <w:tc>
          <w:tcPr>
            <w:tcW w:w="132" w:type="dxa"/>
            <w:noWrap/>
            <w:hideMark/>
          </w:tcPr>
          <w:p w14:paraId="6098DD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22</w:t>
            </w:r>
          </w:p>
        </w:tc>
        <w:tc>
          <w:tcPr>
            <w:tcW w:w="3506" w:type="dxa"/>
            <w:noWrap/>
            <w:hideMark/>
          </w:tcPr>
          <w:p w14:paraId="63855C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293860,ENSP00000361433</w:t>
            </w:r>
          </w:p>
        </w:tc>
        <w:tc>
          <w:tcPr>
            <w:tcW w:w="3506" w:type="dxa"/>
            <w:noWrap/>
            <w:hideMark/>
          </w:tcPr>
          <w:p w14:paraId="0E4050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,POLR3K</w:t>
            </w:r>
          </w:p>
        </w:tc>
      </w:tr>
      <w:tr w:rsidR="00AC45CA" w:rsidRPr="00AC45CA" w14:paraId="31AF0034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805007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37</w:t>
            </w:r>
          </w:p>
        </w:tc>
        <w:tc>
          <w:tcPr>
            <w:tcW w:w="730" w:type="dxa"/>
            <w:noWrap/>
            <w:hideMark/>
          </w:tcPr>
          <w:p w14:paraId="42F0C61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metabolic process</w:t>
            </w:r>
          </w:p>
        </w:tc>
        <w:tc>
          <w:tcPr>
            <w:tcW w:w="132" w:type="dxa"/>
            <w:noWrap/>
            <w:hideMark/>
          </w:tcPr>
          <w:p w14:paraId="29ECB5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0</w:t>
            </w:r>
          </w:p>
        </w:tc>
        <w:tc>
          <w:tcPr>
            <w:tcW w:w="146" w:type="dxa"/>
            <w:noWrap/>
            <w:hideMark/>
          </w:tcPr>
          <w:p w14:paraId="78FFAC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797</w:t>
            </w:r>
          </w:p>
        </w:tc>
        <w:tc>
          <w:tcPr>
            <w:tcW w:w="132" w:type="dxa"/>
            <w:noWrap/>
            <w:hideMark/>
          </w:tcPr>
          <w:p w14:paraId="03966A0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22</w:t>
            </w:r>
          </w:p>
        </w:tc>
        <w:tc>
          <w:tcPr>
            <w:tcW w:w="3506" w:type="dxa"/>
            <w:noWrap/>
            <w:hideMark/>
          </w:tcPr>
          <w:p w14:paraId="3C6F6C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1936,ENSP00000215730,ENSP00000216455,ENSP00000221233,ENSP00000222247,ENSP00000223273,ENSP00000225719,ENSP00000229239,ENSP00000230859,ENSP00000233242,ENSP00000236273,ENSP00000237853,ENSP00000238616,ENSP00000240185,ENSP00000244769,ENSP00000246554,ENSP00000250003,ENSP00000252602,ENSP00000253099,ENSP00000256578,ENSP00000258317,ENSP00000259056,ENSP00000260600,ENSP00000261427,ENSP00000262584,ENSP00000265564,ENSP00000265981,ENSP00000270625,ENSP00000273317,ENSP00000274026,ENSP00000274306,ENSP00000287490,ENSP00000287820,ENSP00000291547,ENSP00000293860,ENSP00000296953,ENSP00000299084,ENSP00000300291,ENSP00000303427,ENSP00000304642,ENSP00000305976,ENSP00000306461,ENSP00000309334,ENSP00000310226,ENSP00000312631,ENSP00000316335,ENSP00000323696,ENSP00000324463,ENSP00000325074,ENSP00000327025,ENSP00000330572,ENSP00000339795,ENSP00000341885,ENSP00000344260,ENSP00000345917,ENSP00000346015,ENSP00000349016,ENSP00000353910,ENSP00000354518,ENSP00000356042,ENSP00000356331,ENSP00000357722,ENSP00000358795,ENSP00000359345,ENSP00000361014,ENSP00000361433,ENSP00000361540,ENSP00000361824,ENSP00000363852,ENSP00000364145,ENSP00000364212,ENSP00000366843,ENSP00000367038,ENSP00000368927,ENSP00000369519,ENSP00000373715,ENSP00000376534,ENSP00000377836,ENSP00000378163,ENSP00000378974,ENSP00000379506,ENSP00000379888,ENSP00000380178,ENSP00000384000,ENSP00000384371,ENSP00000384792,ENSP00000385080,ENSP00000385958,ENSP00000387122,ENSP00000389176,ENSP00000393795,ENSP00000394085,ENSP00000395007,ENSP00000400467,ENSP00000401802,ENSP00000403172,ENSP00000413929,ENSP00000418287,ENSP00000418563,ENSP00000419117,ENSP00000419692,ENSP00000420095,ENSP00000423067,ENSP00000425487,ENSP00000428340,ENSP00000430432,ENSP00000435777,ENSP00000440864,ENSP00000443824,ENSP00000443926,ENSP00000451261,ENSP00000452123,ENSP00000464813,ENSP00000469880,ENSP00000473631,ENSP00000480571,ENSP00000483552,ENSP00000484288</w:t>
            </w:r>
          </w:p>
        </w:tc>
        <w:tc>
          <w:tcPr>
            <w:tcW w:w="3506" w:type="dxa"/>
            <w:noWrap/>
            <w:hideMark/>
          </w:tcPr>
          <w:p w14:paraId="19A3884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1,APOB,ATXN1,ATXN2,BAZ2B,BCL6,C1GALT1,CCNA2,CDA,CDC20,CELF2,CIAO1,CLEC16A,COX6A2,COX6B1,CPD,CREBRF,CRTAP,CYP3A7,DCP2,DHPS,DNAJC3,EIF1AX,ELL2,EXOSC2,EXOSC5,EXOSC7,EZR,FAH,FAM134B,FARS2,FURIN,FUT8,GALNT15,GALNT5,GAPDH,GPC3,GZMA,HDAC2,INPP4B,INSM1,JMJD6,LIG4,LIMD1,LYAR,MAPK8,MAPK8IP2,MKNK1,MRPL34,MRPL4,MTAP,MYOD1,NEK9,NEURL1,NPL,NR4A1,NR5A2,NUDT21,PAPD7,PDS5A,PEX14,PFKFB1,PKNOX1,POLR3K,PPARG,PPP2R2A,PSMA3,PSMA4,PSMC6,RAB1B,RCOR3,RNF141,RORC,RPL14,RPL15,RPL18A,RPL27,RPL27A,RPL34,RPL35A,RPL5,RPL6,RPL7,RPL8,RPL9,RPS11,RPS13,RPS14,RPS2,RPS8,RRBP1,RXRA,S100A8,SIK2,SLC44A1,SNAP29,SPRED1,SPRR1B,SPTAN1,SRSF5,SYF2,TARDBP,U2SURP,UBE2G1,UBE2J1,UBE2K,VRK3,WDR36,WDR62,YAE1D1,YLPM1,ZMYND8,ZNF184,ZNF512B,ZNF681,ZNF746,ZNF830,ZNRF3</w:t>
            </w:r>
          </w:p>
        </w:tc>
      </w:tr>
      <w:tr w:rsidR="00AC45CA" w:rsidRPr="00AC45CA" w14:paraId="2398465C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1A795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22618</w:t>
            </w:r>
          </w:p>
        </w:tc>
        <w:tc>
          <w:tcPr>
            <w:tcW w:w="730" w:type="dxa"/>
            <w:noWrap/>
            <w:hideMark/>
          </w:tcPr>
          <w:p w14:paraId="351FE5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nucleoprotein complex assembly</w:t>
            </w:r>
          </w:p>
        </w:tc>
        <w:tc>
          <w:tcPr>
            <w:tcW w:w="132" w:type="dxa"/>
            <w:noWrap/>
            <w:hideMark/>
          </w:tcPr>
          <w:p w14:paraId="23C1FA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146" w:type="dxa"/>
            <w:noWrap/>
            <w:hideMark/>
          </w:tcPr>
          <w:p w14:paraId="63C2F2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3</w:t>
            </w:r>
          </w:p>
        </w:tc>
        <w:tc>
          <w:tcPr>
            <w:tcW w:w="132" w:type="dxa"/>
            <w:noWrap/>
            <w:hideMark/>
          </w:tcPr>
          <w:p w14:paraId="48CE40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25</w:t>
            </w:r>
          </w:p>
        </w:tc>
        <w:tc>
          <w:tcPr>
            <w:tcW w:w="3506" w:type="dxa"/>
            <w:noWrap/>
            <w:hideMark/>
          </w:tcPr>
          <w:p w14:paraId="2B8BBC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73317,ENSP00000300291,ENSP00000348965,ENSP00000359345,ENSP00000366843,ENSP00000385958,ENSP00000403172,ENSP00000443926,ENSP00000452123</w:t>
            </w:r>
          </w:p>
        </w:tc>
        <w:tc>
          <w:tcPr>
            <w:tcW w:w="3506" w:type="dxa"/>
            <w:noWrap/>
            <w:hideMark/>
          </w:tcPr>
          <w:p w14:paraId="2ABCAF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2,CELF2,DYNC1H1,LIMD1,NUDT21,RPL5,RPL6,RPS14,SRSF5</w:t>
            </w:r>
          </w:p>
        </w:tc>
      </w:tr>
      <w:tr w:rsidR="00AC45CA" w:rsidRPr="00AC45CA" w14:paraId="4A83B1C8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3CFED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641</w:t>
            </w:r>
          </w:p>
        </w:tc>
        <w:tc>
          <w:tcPr>
            <w:tcW w:w="730" w:type="dxa"/>
            <w:noWrap/>
            <w:hideMark/>
          </w:tcPr>
          <w:p w14:paraId="7AC6A77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nitrogen compound metabolic process</w:t>
            </w:r>
          </w:p>
        </w:tc>
        <w:tc>
          <w:tcPr>
            <w:tcW w:w="132" w:type="dxa"/>
            <w:noWrap/>
            <w:hideMark/>
          </w:tcPr>
          <w:p w14:paraId="3213C8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8</w:t>
            </w:r>
          </w:p>
        </w:tc>
        <w:tc>
          <w:tcPr>
            <w:tcW w:w="146" w:type="dxa"/>
            <w:noWrap/>
            <w:hideMark/>
          </w:tcPr>
          <w:p w14:paraId="3BF798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126</w:t>
            </w:r>
          </w:p>
        </w:tc>
        <w:tc>
          <w:tcPr>
            <w:tcW w:w="132" w:type="dxa"/>
            <w:noWrap/>
            <w:hideMark/>
          </w:tcPr>
          <w:p w14:paraId="2493C3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25</w:t>
            </w:r>
          </w:p>
        </w:tc>
        <w:tc>
          <w:tcPr>
            <w:tcW w:w="3506" w:type="dxa"/>
            <w:noWrap/>
            <w:hideMark/>
          </w:tcPr>
          <w:p w14:paraId="53CFBC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21233,ENSP00000222247,ENSP00000223273,ENSP00000225719,ENSP00000229239,ENSP00000230859,ENSP00000236273,ENSP00000237853,ENSP00000240185,ENSP00000244769,ENSP00000250003,ENSP00000252602,ENSP00000253099,ENSP00000256578,ENSP00000260600,ENSP00000262584,ENSP00000265564,ENSP00000270625,ENSP00000273317,ENSP00000287490,ENSP00000287820,ENSP00000291547,ENSP00000293860,ENSP00000296953,ENSP00000300291,ENSP00000303427,ENSP00000309334,ENSP00000312631,ENSP00000316335,ENSP00000324463,ENSP00000325074,ENSP00000327025,ENSP00000339795,ENSP00000341885,ENSP00000345917,ENSP00000346015,ENSP00000353910,ENSP00000354518,ENSP00000356331,ENSP00000359345,ENSP00000361433,ENSP00000363852,ENSP00000364145,ENSP00000364212,ENSP00000366843,ENSP00000367038,ENSP00000368927,ENSP00000369519,ENSP00000373715,ENSP00000376534,ENSP00000378163,ENSP00000379506,ENSP00000379888,ENSP00000384000,ENSP00000384371,ENSP00000384792,ENSP00000385958,ENSP00000393795,ENSP00000394085,ENSP00000395007,ENSP00000400467,ENSP00000403172,ENSP00000413929,ENSP00000418563,ENSP00000419117,ENSP00000419692,ENSP00000420095,ENSP00000423067,ENSP00000430432,ENSP00000435777,ENSP00000440864,ENSP00000443926,ENSP00000452123,ENSP00000464813,ENSP00000483552,ENSP00000484288</w:t>
            </w:r>
          </w:p>
        </w:tc>
        <w:tc>
          <w:tcPr>
            <w:tcW w:w="3506" w:type="dxa"/>
            <w:noWrap/>
            <w:hideMark/>
          </w:tcPr>
          <w:p w14:paraId="636C3D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TXN1,ATXN2,BAZ2B,BCL6,CDA,CELF2,COX6A2,CPD,CREBRF,DCP2,DHPS,EIF1AX,ELL2,EXOSC2,EXOSC5,EXOSC7,FARS2,FURIN,FUT8,GAPDH,HDAC2,INSM1,JMJD6,LIG4,LIMD1,LYAR,MRPL34,MRPL4,MTAP,MYOD1,NR4A1,NR5A2,NUDT21,PAPD7,PDS5A,PFKFB1,PKNOX1,POLR3K,PPARG,PPP2R2A,RCOR3,RORC,RPL14,RPL15,RPL18A,RPL27,RPL27A,RPL34,RPL35A,RPL5,RPL6,RPL7,RPL8,RPL9,RPS11,RPS13,RPS14,RPS2,RPS8,RRBP1,RXRA,SLC44A1,SRSF5,SYF2,TARDBP,U2SURP,WDR36,WDR62,YAE1D1,YLPM1,ZMYND8,ZNF184,ZNF512B,ZNF681,ZNF746,ZNF830</w:t>
            </w:r>
          </w:p>
        </w:tc>
      </w:tr>
      <w:tr w:rsidR="00AC45CA" w:rsidRPr="00AC45CA" w14:paraId="380DA95D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9481D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80090</w:t>
            </w:r>
          </w:p>
        </w:tc>
        <w:tc>
          <w:tcPr>
            <w:tcW w:w="730" w:type="dxa"/>
            <w:noWrap/>
            <w:hideMark/>
          </w:tcPr>
          <w:p w14:paraId="1E8E41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primary metabolic process</w:t>
            </w:r>
          </w:p>
        </w:tc>
        <w:tc>
          <w:tcPr>
            <w:tcW w:w="132" w:type="dxa"/>
            <w:noWrap/>
            <w:hideMark/>
          </w:tcPr>
          <w:p w14:paraId="526364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8</w:t>
            </w:r>
          </w:p>
        </w:tc>
        <w:tc>
          <w:tcPr>
            <w:tcW w:w="146" w:type="dxa"/>
            <w:noWrap/>
            <w:hideMark/>
          </w:tcPr>
          <w:p w14:paraId="4A07BA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982</w:t>
            </w:r>
          </w:p>
        </w:tc>
        <w:tc>
          <w:tcPr>
            <w:tcW w:w="132" w:type="dxa"/>
            <w:noWrap/>
            <w:hideMark/>
          </w:tcPr>
          <w:p w14:paraId="25865B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35</w:t>
            </w:r>
          </w:p>
        </w:tc>
        <w:tc>
          <w:tcPr>
            <w:tcW w:w="3506" w:type="dxa"/>
            <w:noWrap/>
            <w:hideMark/>
          </w:tcPr>
          <w:p w14:paraId="2E65C1A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1936,ENSP00000216455,ENSP00000221233,ENSP00000229239,ENSP00000233242,ENSP00000237853,ENSP00000240185,ENSP00000244769,ENSP00000250003,ENSP00000261427,ENSP00000262319,ENSP00000265564,ENSP00000265981,ENSP00000273317,ENSP00000274026,ENSP00000274306,ENSP00000276431,ENSP00000280154,ENSP00000285670,ENSP00000286234,ENSP00000287820,ENSP00000291547,ENSP00000294304,ENSP00000296140,ENSP00000296953,ENSP00000299084,ENSP00000300291,ENSP00000301455,ENSP00000303427,ENSP00000310226,ENSP00000312631,ENSP00000320176,ENSP00000323074,ENSP00000323696,ENSP00000324463,ENSP00000325074,ENSP00000327025,ENSP00000330572,ENSP00000338788,ENSP00000341680,ENSP00000341885,ENSP00000345917,ENSP00000346151,ENSP00000347742,ENSP00000349016,ENSP00000354518,ENSP00000356042,ENSP00000356331,ENSP00000356399,ENSP00000357722,ENSP00000358795,ENSP00000359345,ENSP00000359859,ENSP00000361014,ENSP00000361433,ENSP00000361540,ENSP00000364145,ENSP00000364212,ENSP00000366843,ENSP00000373715,ENSP00000376534,ENSP00000377836,ENSP00000378974,ENSP00000384000,ENSP00000384371,ENSP00000385958,ENSP00000386184,ENSP00000386766,ENSP00000387122,ENSP00000393795,ENSP00000394085,ENSP00000395007,ENSP00000401802,ENSP00000403172,ENSP00000413929,ENSP00000418287,ENSP00000419692,ENSP00000420095,ENSP00000428340,ENSP00000430432,ENSP00000435777,ENSP00000440864,ENSP00000451261,ENSP00000452123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10C3868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NGPTL4,APOB,ATXN1,ATXN2,BAZ2B,BCL6,CCNA2,CCR1,CDA,CDC20,CFH,CIAO1,CLEC16A,CREBRF,CRTAP,DCP2,DEPTOR,DNAJC3,DTNBP1,ELL2,EXOSC2,EXOSC5,EXOSC7,EZR,FURIN,GAPDH,GPC3,GZMA,HCLS1,HDAC2,HIST2H2AA3,INSM1,JMJD6,LIMD1,LRP5,LYAR,MAGI2,MAPK8,MAPK8IP2,MKNK1,MTG2,MYOD1,NEURL1,NR4A1,NR5A2,NUDT21,PDCD4,PDS5A,PDZD3,PEX14,PFKFB1,PKNOX1,PPARG,PPP2R2A,PSMA3,PSMC6,RAB1B,RAI1,RCOR3,RNF141,RORC,RPL5,RPL6,RPS13,RPS14,RPS2,RXRA,S100A8,SAMSN1,SLC39A10,SPRED1,SRSF5,TARDBP,TELO2,TNFRSF10B,UBE2J1,UBE2K,VRK3,YLPM1,ZBED8,ZC3H15,ZMYND8,ZNF184,ZNF512B,ZNF681,ZNF746,ZNF830</w:t>
            </w:r>
          </w:p>
        </w:tc>
      </w:tr>
      <w:tr w:rsidR="00AC45CA" w:rsidRPr="00AC45CA" w14:paraId="15B1719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F271B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171</w:t>
            </w:r>
          </w:p>
        </w:tc>
        <w:tc>
          <w:tcPr>
            <w:tcW w:w="730" w:type="dxa"/>
            <w:noWrap/>
            <w:hideMark/>
          </w:tcPr>
          <w:p w14:paraId="1A68C2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nitrogen compound metabolic process</w:t>
            </w:r>
          </w:p>
        </w:tc>
        <w:tc>
          <w:tcPr>
            <w:tcW w:w="132" w:type="dxa"/>
            <w:noWrap/>
            <w:hideMark/>
          </w:tcPr>
          <w:p w14:paraId="3FE749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6</w:t>
            </w:r>
          </w:p>
        </w:tc>
        <w:tc>
          <w:tcPr>
            <w:tcW w:w="146" w:type="dxa"/>
            <w:noWrap/>
            <w:hideMark/>
          </w:tcPr>
          <w:p w14:paraId="270702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827</w:t>
            </w:r>
          </w:p>
        </w:tc>
        <w:tc>
          <w:tcPr>
            <w:tcW w:w="132" w:type="dxa"/>
            <w:noWrap/>
            <w:hideMark/>
          </w:tcPr>
          <w:p w14:paraId="52E8AE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54</w:t>
            </w:r>
          </w:p>
        </w:tc>
        <w:tc>
          <w:tcPr>
            <w:tcW w:w="3506" w:type="dxa"/>
            <w:noWrap/>
            <w:hideMark/>
          </w:tcPr>
          <w:p w14:paraId="4374DB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1936,ENSP00000216455,ENSP00000221233,ENSP00000229239,ENSP00000237853,ENSP00000240185,ENSP00000244769,ENSP00000250003,ENSP00000261427,ENSP00000262319,ENSP00000265564,ENSP00000265981,ENSP00000273317,ENSP00000274026,ENSP00000274306,ENSP00000276431,ENSP00000280154,ENSP00000285670,ENSP00000286234,ENSP00000287820,ENSP00000291547,ENSP00000294304,ENSP00000296140,ENSP00000296953,ENSP00000299084,ENSP00000300291,ENSP00000303427,ENSP00000310226,ENSP00000312631,ENSP00000320176,ENSP00000323074,ENSP00000323696,ENSP00000324463,ENSP00000325074,ENSP00000327025,ENSP00000330572,ENSP00000338788,ENSP00000341680,ENSP00000341885,ENSP00000345917,ENSP00000346151,ENSP00000347742,ENSP00000349016,ENSP00000354518,ENSP00000356042,ENSP00000356331,ENSP00000356399,ENSP00000357722,ENSP00000358795,ENSP00000359345,ENSP00000359859,ENSP00000361014,ENSP00000361433,ENSP00000361540,ENSP00000364145,ENSP00000364212,ENSP00000366843,ENSP00000373715,ENSP00000376534,ENSP00000377836,ENSP00000378974,ENSP00000384000,ENSP00000384371,ENSP00000385958,ENSP00000386184,ENSP00000386766,ENSP00000387122,ENSP00000393795,ENSP00000394085,ENSP00000395007,ENSP00000401802,ENSP00000403172,ENSP00000413929,ENSP00000418287,ENSP00000419692,ENSP00000420095,ENSP00000428340,ENSP00000430432,ENSP00000435777,ENSP00000440864,ENSP00000451261,ENSP00000452123,ENSP00000469880,ENSP00000473631,ENSP00000475814,ENSP00000483552</w:t>
            </w:r>
          </w:p>
        </w:tc>
        <w:tc>
          <w:tcPr>
            <w:tcW w:w="3506" w:type="dxa"/>
            <w:noWrap/>
            <w:hideMark/>
          </w:tcPr>
          <w:p w14:paraId="751A86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TXN1,ATXN2,BAZ2B,BCL6,CCNA2,CCR1,CDA,CDC20,CFH,CIAO1,CLEC16A,CREBRF,CRTAP,DCP2,DEPTOR,DNAJC3,DTNBP1,ELL2,EXOSC2,EXOSC5,EXOSC7,EZR,FURIN,GAPDH,GPC3,GZMA,HCLS1,HDAC2,HIST2H2AA3,INSM1,JMJD6,LIMD1,LRP5,LYAR,MAGI2,MAPK8,MAPK8IP2,MKNK1,MTG2,MYOD1,NEURL1,NR4A1,NR5A2,NUDT21,PDCD4,PDS5A,PDZD3,PEX14,PFKFB1,PKNOX1,PPARG,PPP2R2A,PSMA3,PSMC6,RAB1B,RAI1,RCOR3,RNF141,RORC,RPL5,RPL6,RPS13,RPS14,RPS2,RXRA,S100A8,SAMSN1,SLC39A10,SPRED1,SRSF5,TARDBP,TELO2,TNFRSF10B,UBE2J1,UBE2K,VRK3,YLPM1,ZBED8,ZC3H15,ZMYND8,ZNF184,ZNF512B,ZNF681,ZNF746,ZNF830</w:t>
            </w:r>
          </w:p>
        </w:tc>
      </w:tr>
      <w:tr w:rsidR="00AC45CA" w:rsidRPr="00AC45CA" w14:paraId="74081A8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535F538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5031</w:t>
            </w:r>
          </w:p>
        </w:tc>
        <w:tc>
          <w:tcPr>
            <w:tcW w:w="730" w:type="dxa"/>
            <w:noWrap/>
            <w:hideMark/>
          </w:tcPr>
          <w:p w14:paraId="0B14E3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 transport</w:t>
            </w:r>
          </w:p>
        </w:tc>
        <w:tc>
          <w:tcPr>
            <w:tcW w:w="132" w:type="dxa"/>
            <w:noWrap/>
            <w:hideMark/>
          </w:tcPr>
          <w:p w14:paraId="3B629D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9</w:t>
            </w:r>
          </w:p>
        </w:tc>
        <w:tc>
          <w:tcPr>
            <w:tcW w:w="146" w:type="dxa"/>
            <w:noWrap/>
            <w:hideMark/>
          </w:tcPr>
          <w:p w14:paraId="5149E4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91</w:t>
            </w:r>
          </w:p>
        </w:tc>
        <w:tc>
          <w:tcPr>
            <w:tcW w:w="132" w:type="dxa"/>
            <w:noWrap/>
            <w:hideMark/>
          </w:tcPr>
          <w:p w14:paraId="1AE12C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67</w:t>
            </w:r>
          </w:p>
        </w:tc>
        <w:tc>
          <w:tcPr>
            <w:tcW w:w="3506" w:type="dxa"/>
            <w:noWrap/>
            <w:hideMark/>
          </w:tcPr>
          <w:p w14:paraId="4B6965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5730,ENSP00000222247,ENSP00000233242,ENSP00000262584,ENSP00000270625,ENSP00000287820,ENSP00000309334,ENSP00000310226,ENSP00000339795,ENSP00000341885,ENSP00000346015,ENSP00000349016,ENSP00000357552,ENSP00000359345,ENSP00000365477,ENSP00000365606,ENSP00000367038,ENSP00000378163,ENSP00000379506,ENSP00000379888,ENSP00000384371,ENSP00000385958,ENSP00000400467,ENSP00000403172,ENSP00000419117,ENSP00000435777,ENSP00000452123,ENSP00000464813,ENSP00000479322</w:t>
            </w:r>
          </w:p>
        </w:tc>
        <w:tc>
          <w:tcPr>
            <w:tcW w:w="3506" w:type="dxa"/>
            <w:noWrap/>
            <w:hideMark/>
          </w:tcPr>
          <w:p w14:paraId="25777D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BCL6,CCDC93,CLIP1,GRIPAP1,KPNA5,PEX14,PPARG,RAB1B,RPL14,RPL15,RPL18A,RPL27,RPL27A,RPL34,RPL35A,RPL5,RPL6,RPL7,RPL8,RPL9,RPS11,RPS13,RPS14,RPS2,RPS8,RRBP1,SNAP29,SRSF5</w:t>
            </w:r>
          </w:p>
        </w:tc>
      </w:tr>
      <w:tr w:rsidR="00AC45CA" w:rsidRPr="00AC45CA" w14:paraId="402F6E2E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5EE88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3962</w:t>
            </w:r>
          </w:p>
        </w:tc>
        <w:tc>
          <w:tcPr>
            <w:tcW w:w="730" w:type="dxa"/>
            <w:noWrap/>
            <w:hideMark/>
          </w:tcPr>
          <w:p w14:paraId="5AE75B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plasmic mRNA processing body assembly</w:t>
            </w:r>
          </w:p>
        </w:tc>
        <w:tc>
          <w:tcPr>
            <w:tcW w:w="132" w:type="dxa"/>
            <w:noWrap/>
            <w:hideMark/>
          </w:tcPr>
          <w:p w14:paraId="78B8CC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6" w:type="dxa"/>
            <w:noWrap/>
            <w:hideMark/>
          </w:tcPr>
          <w:p w14:paraId="648ABB0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132" w:type="dxa"/>
            <w:noWrap/>
            <w:hideMark/>
          </w:tcPr>
          <w:p w14:paraId="39358B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67</w:t>
            </w:r>
          </w:p>
        </w:tc>
        <w:tc>
          <w:tcPr>
            <w:tcW w:w="3506" w:type="dxa"/>
            <w:noWrap/>
            <w:hideMark/>
          </w:tcPr>
          <w:p w14:paraId="562FE20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73317,ENSP00000348965,ENSP00000366843</w:t>
            </w:r>
          </w:p>
        </w:tc>
        <w:tc>
          <w:tcPr>
            <w:tcW w:w="3506" w:type="dxa"/>
            <w:noWrap/>
            <w:hideMark/>
          </w:tcPr>
          <w:p w14:paraId="05FFC4D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2,DYNC1H1,LIMD1</w:t>
            </w:r>
          </w:p>
        </w:tc>
      </w:tr>
      <w:tr w:rsidR="00AC45CA" w:rsidRPr="00AC45CA" w14:paraId="002F2147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6A2C12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928</w:t>
            </w:r>
          </w:p>
        </w:tc>
        <w:tc>
          <w:tcPr>
            <w:tcW w:w="730" w:type="dxa"/>
            <w:noWrap/>
            <w:hideMark/>
          </w:tcPr>
          <w:p w14:paraId="5CD841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nucleolytic catabolism of deadenylated mRNA</w:t>
            </w:r>
          </w:p>
        </w:tc>
        <w:tc>
          <w:tcPr>
            <w:tcW w:w="132" w:type="dxa"/>
            <w:noWrap/>
            <w:hideMark/>
          </w:tcPr>
          <w:p w14:paraId="6F48E65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46" w:type="dxa"/>
            <w:noWrap/>
            <w:hideMark/>
          </w:tcPr>
          <w:p w14:paraId="5ABA4C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</w:t>
            </w:r>
          </w:p>
        </w:tc>
        <w:tc>
          <w:tcPr>
            <w:tcW w:w="132" w:type="dxa"/>
            <w:noWrap/>
            <w:hideMark/>
          </w:tcPr>
          <w:p w14:paraId="38089A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67</w:t>
            </w:r>
          </w:p>
        </w:tc>
        <w:tc>
          <w:tcPr>
            <w:tcW w:w="3506" w:type="dxa"/>
            <w:noWrap/>
            <w:hideMark/>
          </w:tcPr>
          <w:p w14:paraId="3D24EF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506" w:type="dxa"/>
            <w:noWrap/>
            <w:hideMark/>
          </w:tcPr>
          <w:p w14:paraId="4D16D67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  <w:tr w:rsidR="00AC45CA" w:rsidRPr="00AC45CA" w14:paraId="049469EF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B1C46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6907</w:t>
            </w:r>
          </w:p>
        </w:tc>
        <w:tc>
          <w:tcPr>
            <w:tcW w:w="730" w:type="dxa"/>
            <w:noWrap/>
            <w:hideMark/>
          </w:tcPr>
          <w:p w14:paraId="76BD45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ntracellular transport</w:t>
            </w:r>
          </w:p>
        </w:tc>
        <w:tc>
          <w:tcPr>
            <w:tcW w:w="132" w:type="dxa"/>
            <w:noWrap/>
            <w:hideMark/>
          </w:tcPr>
          <w:p w14:paraId="560EF2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9</w:t>
            </w:r>
          </w:p>
        </w:tc>
        <w:tc>
          <w:tcPr>
            <w:tcW w:w="146" w:type="dxa"/>
            <w:noWrap/>
            <w:hideMark/>
          </w:tcPr>
          <w:p w14:paraId="168CCA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90</w:t>
            </w:r>
          </w:p>
        </w:tc>
        <w:tc>
          <w:tcPr>
            <w:tcW w:w="132" w:type="dxa"/>
            <w:noWrap/>
            <w:hideMark/>
          </w:tcPr>
          <w:p w14:paraId="3230FF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67</w:t>
            </w:r>
          </w:p>
        </w:tc>
        <w:tc>
          <w:tcPr>
            <w:tcW w:w="3506" w:type="dxa"/>
            <w:noWrap/>
            <w:hideMark/>
          </w:tcPr>
          <w:p w14:paraId="1CC8134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5730,ENSP00000222247,ENSP00000244769,ENSP00000262584,ENSP00000270625,ENSP00000309334,ENSP00000310226,ENSP00000339795,ENSP00000341680,ENSP00000341885,ENSP00000346015,ENSP00000348965,ENSP00000349016,ENSP00000357552,ENSP00000359345,ENSP00000361824,ENSP00000365606,ENSP00000378163,ENSP00000379506,ENSP00000379888,ENSP00000384371,ENSP00000385958,ENSP00000400467,ENSP00000403172,ENSP00000419117,ENSP00000435777,ENSP00000452123,ENSP00000464813,ENSP00000479322</w:t>
            </w:r>
          </w:p>
        </w:tc>
        <w:tc>
          <w:tcPr>
            <w:tcW w:w="3506" w:type="dxa"/>
            <w:noWrap/>
            <w:hideMark/>
          </w:tcPr>
          <w:p w14:paraId="42990C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1,BCL6,CLIP1,DTNBP1,DYNC1H1,GRIPAP1,KPNA5,PEX14,RAB1B,RPL14,RPL15,RPL18A,RPL27,RPL27A,RPL34,RPL35A,RPL5,RPL6,RPL7,RPL8,RPL9,RPS11,RPS13,RPS14,RPS2,RPS8,SNAP29,SPTAN1,SRSF5</w:t>
            </w:r>
          </w:p>
        </w:tc>
      </w:tr>
      <w:tr w:rsidR="00AC45CA" w:rsidRPr="00AC45CA" w14:paraId="4AFD682D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4CB09A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1028</w:t>
            </w:r>
          </w:p>
        </w:tc>
        <w:tc>
          <w:tcPr>
            <w:tcW w:w="730" w:type="dxa"/>
            <w:noWrap/>
            <w:hideMark/>
          </w:tcPr>
          <w:p w14:paraId="2E1FBA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 mRNA surveillance</w:t>
            </w:r>
          </w:p>
        </w:tc>
        <w:tc>
          <w:tcPr>
            <w:tcW w:w="132" w:type="dxa"/>
            <w:noWrap/>
            <w:hideMark/>
          </w:tcPr>
          <w:p w14:paraId="123E03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6" w:type="dxa"/>
            <w:noWrap/>
            <w:hideMark/>
          </w:tcPr>
          <w:p w14:paraId="700959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132" w:type="dxa"/>
            <w:noWrap/>
            <w:hideMark/>
          </w:tcPr>
          <w:p w14:paraId="31C517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67</w:t>
            </w:r>
          </w:p>
        </w:tc>
        <w:tc>
          <w:tcPr>
            <w:tcW w:w="3506" w:type="dxa"/>
            <w:noWrap/>
            <w:hideMark/>
          </w:tcPr>
          <w:p w14:paraId="71153A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</w:t>
            </w:r>
          </w:p>
        </w:tc>
        <w:tc>
          <w:tcPr>
            <w:tcW w:w="3506" w:type="dxa"/>
            <w:noWrap/>
            <w:hideMark/>
          </w:tcPr>
          <w:p w14:paraId="5681C2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</w:t>
            </w:r>
          </w:p>
        </w:tc>
      </w:tr>
      <w:tr w:rsidR="00AC45CA" w:rsidRPr="00AC45CA" w14:paraId="6EECAFEF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769253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5184</w:t>
            </w:r>
          </w:p>
        </w:tc>
        <w:tc>
          <w:tcPr>
            <w:tcW w:w="730" w:type="dxa"/>
            <w:noWrap/>
            <w:hideMark/>
          </w:tcPr>
          <w:p w14:paraId="66A698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stablishment of protein localization</w:t>
            </w:r>
          </w:p>
        </w:tc>
        <w:tc>
          <w:tcPr>
            <w:tcW w:w="132" w:type="dxa"/>
            <w:noWrap/>
            <w:hideMark/>
          </w:tcPr>
          <w:p w14:paraId="203342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0</w:t>
            </w:r>
          </w:p>
        </w:tc>
        <w:tc>
          <w:tcPr>
            <w:tcW w:w="146" w:type="dxa"/>
            <w:noWrap/>
            <w:hideMark/>
          </w:tcPr>
          <w:p w14:paraId="6991CA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67</w:t>
            </w:r>
          </w:p>
        </w:tc>
        <w:tc>
          <w:tcPr>
            <w:tcW w:w="132" w:type="dxa"/>
            <w:noWrap/>
            <w:hideMark/>
          </w:tcPr>
          <w:p w14:paraId="1923BF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73</w:t>
            </w:r>
          </w:p>
        </w:tc>
        <w:tc>
          <w:tcPr>
            <w:tcW w:w="3506" w:type="dxa"/>
            <w:noWrap/>
            <w:hideMark/>
          </w:tcPr>
          <w:p w14:paraId="0B8572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5730,ENSP00000222247,ENSP00000233242,ENSP00000262584,ENSP00000270625,ENSP00000287820,ENSP00000309334,ENSP00000310226,ENSP00000327716,ENSP00000339795,ENSP00000341885,ENSP00000346015,ENSP00000349016,ENSP00000357552,ENSP00000359345,ENSP00000365477,ENSP00000365606,ENSP00000367038,ENSP00000378163,ENSP00000379506,ENSP00000379888,ENSP00000384371,ENSP00000385958,ENSP00000400467,ENSP00000403172,ENSP00000419117,ENSP00000435777,ENSP00000452123,ENSP00000464813,ENSP00000479322</w:t>
            </w:r>
          </w:p>
        </w:tc>
        <w:tc>
          <w:tcPr>
            <w:tcW w:w="3506" w:type="dxa"/>
            <w:noWrap/>
            <w:hideMark/>
          </w:tcPr>
          <w:p w14:paraId="19766A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BCL6,CCDC93,CLIP1,GRIPAP1,KPNA5,PEX14,PPARG,RAB1B,RPL14,RPL15,RPL18A,RPL27,RPL27A,RPL34,RPL35A,RPL5,RPL6,RPL7,RPL8,RPL9,RPS11,RPS13,RPS14,RPS2,RPS8,RRBP1,SNAP29,SRSF5,WRB</w:t>
            </w:r>
          </w:p>
        </w:tc>
      </w:tr>
      <w:tr w:rsidR="00AC45CA" w:rsidRPr="00AC45CA" w14:paraId="464314DA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92666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085</w:t>
            </w:r>
          </w:p>
        </w:tc>
        <w:tc>
          <w:tcPr>
            <w:tcW w:w="730" w:type="dxa"/>
            <w:noWrap/>
            <w:hideMark/>
          </w:tcPr>
          <w:p w14:paraId="2128AE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component biogenesis</w:t>
            </w:r>
          </w:p>
        </w:tc>
        <w:tc>
          <w:tcPr>
            <w:tcW w:w="132" w:type="dxa"/>
            <w:noWrap/>
            <w:hideMark/>
          </w:tcPr>
          <w:p w14:paraId="30C1B6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</w:t>
            </w:r>
          </w:p>
        </w:tc>
        <w:tc>
          <w:tcPr>
            <w:tcW w:w="146" w:type="dxa"/>
            <w:noWrap/>
            <w:hideMark/>
          </w:tcPr>
          <w:p w14:paraId="1276D7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56</w:t>
            </w:r>
          </w:p>
        </w:tc>
        <w:tc>
          <w:tcPr>
            <w:tcW w:w="132" w:type="dxa"/>
            <w:noWrap/>
            <w:hideMark/>
          </w:tcPr>
          <w:p w14:paraId="742EA7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87</w:t>
            </w:r>
          </w:p>
        </w:tc>
        <w:tc>
          <w:tcPr>
            <w:tcW w:w="3506" w:type="dxa"/>
            <w:noWrap/>
            <w:hideMark/>
          </w:tcPr>
          <w:p w14:paraId="3CEDDC3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5730,ENSP00000221233,ENSP00000223273,ENSP00000233242,ENSP00000236192,ENSP00000261427,ENSP00000265564,ENSP00000273317,ENSP00000300291,ENSP00000301455,ENSP00000310226,ENSP00000320176,ENSP00000330572,ENSP00000339795,ENSP00000341885,ENSP00000345917,ENSP00000346151,ENSP00000348965,ENSP00000349016,ENSP00000356042,ENSP00000358795,ENSP00000359345,ENSP00000359859,ENSP00000361433,ENSP00000361540,ENSP00000364212,ENSP00000366843,ENSP00000371472,ENSP00000378163,ENSP00000379506,ENSP00000379888,ENSP00000384792,ENSP00000385958,ENSP00000403172,ENSP00000411528,ENSP00000418287,ENSP00000419117,ENSP00000419692,ENSP00000423067,ENSP00000428340,ENSP00000429900,ENSP00000443926,ENSP00000452123,ENSP00000464813</w:t>
            </w:r>
          </w:p>
        </w:tc>
        <w:tc>
          <w:tcPr>
            <w:tcW w:w="3506" w:type="dxa"/>
            <w:noWrap/>
            <w:hideMark/>
          </w:tcPr>
          <w:p w14:paraId="0C26C4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NGPTL4,APOB,ASAP1,ATXN2,CDA,CDC20,CELF2,CIAO1,DHPS,DYNC1H1,EXOSC2,EXOSC5,EXOSC7,EZR,GJC1,HCLS1,LIMD1,LYAR,MAGI2,MAPK8IP2,MTG2,NEURL1,NIN,NUDT21,PEX14,RAB1B,RPL14,RPL27,RPL34,RPL35A,RPL5,RPL6,RPL7,RPS14,RPS2,RPS8,RXRA,SNAP29,SRSF5,UBE2K,VAMP4,WDR36,WDR62,YAE1D1</w:t>
            </w:r>
          </w:p>
        </w:tc>
      </w:tr>
      <w:tr w:rsidR="00AC45CA" w:rsidRPr="00AC45CA" w14:paraId="2D540712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683CD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807</w:t>
            </w:r>
          </w:p>
        </w:tc>
        <w:tc>
          <w:tcPr>
            <w:tcW w:w="730" w:type="dxa"/>
            <w:noWrap/>
            <w:hideMark/>
          </w:tcPr>
          <w:p w14:paraId="5981E7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itrogen compound metabolic process</w:t>
            </w:r>
          </w:p>
        </w:tc>
        <w:tc>
          <w:tcPr>
            <w:tcW w:w="132" w:type="dxa"/>
            <w:noWrap/>
            <w:hideMark/>
          </w:tcPr>
          <w:p w14:paraId="679756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4</w:t>
            </w:r>
          </w:p>
        </w:tc>
        <w:tc>
          <w:tcPr>
            <w:tcW w:w="146" w:type="dxa"/>
            <w:noWrap/>
            <w:hideMark/>
          </w:tcPr>
          <w:p w14:paraId="33E6DE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349</w:t>
            </w:r>
          </w:p>
        </w:tc>
        <w:tc>
          <w:tcPr>
            <w:tcW w:w="132" w:type="dxa"/>
            <w:noWrap/>
            <w:hideMark/>
          </w:tcPr>
          <w:p w14:paraId="3AE594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05</w:t>
            </w:r>
          </w:p>
        </w:tc>
        <w:tc>
          <w:tcPr>
            <w:tcW w:w="3506" w:type="dxa"/>
            <w:noWrap/>
            <w:hideMark/>
          </w:tcPr>
          <w:p w14:paraId="147AEE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1936,ENSP00000216455,ENSP00000221233,ENSP00000222247,ENSP00000223273,ENSP00000225719,ENSP00000229239,ENSP00000230859,ENSP00000233242,ENSP00000236273,ENSP00000237853,ENSP00000238616,ENSP00000240185,ENSP00000244769,ENSP00000250003,ENSP00000252602,ENSP00000253099,ENSP00000256578,ENSP00000259056,ENSP00000260600,ENSP00000261427,ENSP00000262584,ENSP00000265564,ENSP00000265981,ENSP00000270625,ENSP00000273317,ENSP00000274026,ENSP00000274306,ENSP00000287490,ENSP00000287820,ENSP00000291547,ENSP00000293860,ENSP00000296953,ENSP00000299084,ENSP00000300289,ENSP00000300291,ENSP00000303427,ENSP00000305976,ENSP00000306461,ENSP00000309334,ENSP00000310226,ENSP00000312631,ENSP00000316335,ENSP00000323696,ENSP00000324463,ENSP00000325074,ENSP00000327025,ENSP00000330572,ENSP00000339795,ENSP00000341885,ENSP00000344260,ENSP00000345917,ENSP00000346015,ENSP00000348308,ENSP00000349016,ENSP00000353910,ENSP00000354518,ENSP00000356331,ENSP00000356399,ENSP00000357722,ENSP00000358795,ENSP00000359345,ENSP00000361014,ENSP00000361433,ENSP00000361540,ENSP00000361824,ENSP00000363852,ENSP00000364145,ENSP00000364212,ENSP00000366843,ENSP00000367038,ENSP00000368927,ENSP00000369519,ENSP00000373715,ENSP00000376534,ENSP00000377836,ENSP00000378163,ENSP00000378974,ENSP00000379506,ENSP00000379888,ENSP00000380178,ENSP00000384000,ENSP00000384371,ENSP00000384792,ENSP00000385080,ENSP00000385958,ENSP00000389176,ENSP00000393795,ENSP00000394085,ENSP00000395007,ENSP00000400467,ENSP00000401802,ENSP00000403172,ENSP00000413929,ENSP00000418563,ENSP00000419117,ENSP00000419692,ENSP00000420095,ENSP00000423067,ENSP00000428340,ENSP00000430432,ENSP00000435777,ENSP00000440864,ENSP00000443824,ENSP00000443926,ENSP00000451261,ENSP00000452123,ENSP00000464813,ENSP00000469880,ENSP00000473631,ENSP00000483552,ENSP00000484288</w:t>
            </w:r>
          </w:p>
        </w:tc>
        <w:tc>
          <w:tcPr>
            <w:tcW w:w="3506" w:type="dxa"/>
            <w:noWrap/>
            <w:hideMark/>
          </w:tcPr>
          <w:p w14:paraId="4B0F84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1,APOB,ATXN1,ATXN2,BAZ2B,BCL6,C1GALT1,CCNA2,CDA,CDC20,CELF2,CFH,COX6A2,CPD,CREBRF,CRTAP,DCP2,DHPS,DNAJC3,EIF1AX,ELL2,EXOSC2,EXOSC5,EXOSC7,FAH,FARS2,FURIN,FUT8,GALNT15,GALNT5,GAPDH,GPC3,GZMA,HDAC2,INSM1,JMJD6,LIG4,LIMD1,LYAR,MAPK8,MAPK8IP2,MKNK1,MMP23B,MRPL34,MRPL4,MTAP,MYOD1,NEK9,NEURL1,NR4A1,NR5A2,NUDT21,PAPD7,PDIA3,PDS5A,PEX14,PFKFB1,PKNOX1,POLR3K,PPARG,PPP2R2A,PSMA3,PSMA4,PSMC6,RAB1B,RCOR3,RNF141,RORC,RPL14,RPL15,RPL18A,RPL27,RPL27A,RPL34,RPL35A,RPL5,RPL6,RPL7,RPL8,RPL9,RPS11,RPS13,RPS14,RPS2,RPS8,RRBP1,RXRA,S100A8,SIK2,SLC44A1,SPRED1,SPRR1B,SPTAN1,SRSF5,SYF2,TARDBP,U2SURP,UBE2G1,UBE2J1,UBE2K,VRK3,WDR36,WDR62,YAE1D1,YLPM1,ZMYND8,ZNF184,ZNF512B,ZNF681,ZNF746,ZNF830,ZNRF3</w:t>
            </w:r>
          </w:p>
        </w:tc>
      </w:tr>
      <w:tr w:rsidR="00AC45CA" w:rsidRPr="00AC45CA" w14:paraId="11A4175C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BA009B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3993</w:t>
            </w:r>
          </w:p>
        </w:tc>
        <w:tc>
          <w:tcPr>
            <w:tcW w:w="730" w:type="dxa"/>
            <w:noWrap/>
            <w:hideMark/>
          </w:tcPr>
          <w:p w14:paraId="15A28D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lipid</w:t>
            </w:r>
          </w:p>
        </w:tc>
        <w:tc>
          <w:tcPr>
            <w:tcW w:w="132" w:type="dxa"/>
            <w:noWrap/>
            <w:hideMark/>
          </w:tcPr>
          <w:p w14:paraId="18193C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146" w:type="dxa"/>
            <w:noWrap/>
            <w:hideMark/>
          </w:tcPr>
          <w:p w14:paraId="1B4373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25</w:t>
            </w:r>
          </w:p>
        </w:tc>
        <w:tc>
          <w:tcPr>
            <w:tcW w:w="132" w:type="dxa"/>
            <w:noWrap/>
            <w:hideMark/>
          </w:tcPr>
          <w:p w14:paraId="05B64E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05</w:t>
            </w:r>
          </w:p>
        </w:tc>
        <w:tc>
          <w:tcPr>
            <w:tcW w:w="3506" w:type="dxa"/>
            <w:noWrap/>
            <w:hideMark/>
          </w:tcPr>
          <w:p w14:paraId="3DF744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33242,ENSP00000250003,ENSP00000260600,ENSP00000274026,ENSP00000276431,ENSP00000280154,ENSP00000287820,ENSP00000327025,ENSP00000334448,ENSP00000356331,ENSP00000357722,ENSP00000358451,ENSP00000364145,ENSP00000369519,ENSP00000378974,ENSP00000409544,ENSP00000419692,ENSP00000430432,ENSP00000440864,ENSP00000464813</w:t>
            </w:r>
          </w:p>
        </w:tc>
        <w:tc>
          <w:tcPr>
            <w:tcW w:w="3506" w:type="dxa"/>
            <w:noWrap/>
            <w:hideMark/>
          </w:tcPr>
          <w:p w14:paraId="521884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POB,CCNA2,CLDN4,GDAP2,GNG2,HDAC2,MAPK8,MTAP,MYOD1,NR4A1,NR5A2,PDCD4,PFKFB1,PPARG,RORC,RPL27,RXRA,S100A8,TNFRSF10B</w:t>
            </w:r>
          </w:p>
        </w:tc>
      </w:tr>
      <w:tr w:rsidR="00AC45CA" w:rsidRPr="00AC45CA" w14:paraId="22D3379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5F20F13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65007</w:t>
            </w:r>
          </w:p>
        </w:tc>
        <w:tc>
          <w:tcPr>
            <w:tcW w:w="730" w:type="dxa"/>
            <w:noWrap/>
            <w:hideMark/>
          </w:tcPr>
          <w:p w14:paraId="0DD2F8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iological regulation</w:t>
            </w:r>
          </w:p>
        </w:tc>
        <w:tc>
          <w:tcPr>
            <w:tcW w:w="132" w:type="dxa"/>
            <w:noWrap/>
            <w:hideMark/>
          </w:tcPr>
          <w:p w14:paraId="7194AD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0</w:t>
            </w:r>
          </w:p>
        </w:tc>
        <w:tc>
          <w:tcPr>
            <w:tcW w:w="146" w:type="dxa"/>
            <w:noWrap/>
            <w:hideMark/>
          </w:tcPr>
          <w:p w14:paraId="6FD107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740</w:t>
            </w:r>
          </w:p>
        </w:tc>
        <w:tc>
          <w:tcPr>
            <w:tcW w:w="132" w:type="dxa"/>
            <w:noWrap/>
            <w:hideMark/>
          </w:tcPr>
          <w:p w14:paraId="411E765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05</w:t>
            </w:r>
          </w:p>
        </w:tc>
        <w:tc>
          <w:tcPr>
            <w:tcW w:w="3506" w:type="dxa"/>
            <w:noWrap/>
            <w:hideMark/>
          </w:tcPr>
          <w:p w14:paraId="48AED3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15730,ENSP00000216455,ENSP00000216487,ENSP00000220507,ENSP00000221233,ENSP00000222247,ENSP00000229239,ENSP00000233242,ENSP00000236273,ENSP00000237853,ENSP00000240185,ENSP00000244769,ENSP00000250003,ENSP00000256578,ENSP00000260600,ENSP00000261427,ENSP00000262319,ENSP00000262584,ENSP00000265074,ENSP00000265564,ENSP00000265715,ENSP00000265981,ENSP00000270625,ENSP00000273317,ENSP00000274026,ENSP00000274306,ENSP00000276431,ENSP00000280154,ENSP00000285670,ENSP00000286234,ENSP00000287490,ENSP00000287820,ENSP00000290219,ENSP00000291547,ENSP00000294304,ENSP00000296140,ENSP00000296953,ENSP00000299084,ENSP00000300289,ENSP00000300291,ENSP00000301030,ENSP00000301455,ENSP00000303427,ENSP00000304642,ENSP00000305976,ENSP00000306185,ENSP00000306822,ENSP00000309334,ENSP00000310226,ENSP00000310557,ENSP00000312631,ENSP00000320176,ENSP00000323074,ENSP00000323696,ENSP00000324463,ENSP00000325074,ENSP00000327025,ENSP00000330572,ENSP00000334448,ENSP00000337946,ENSP00000338788,ENSP00000339795,ENSP00000341680,ENSP00000341838,ENSP00000341885,ENSP00000344242,ENSP00000345917,ENSP00000346015,ENSP00000346151,ENSP00000347742,ENSP00000348965,ENSP00000349016,ENSP00000350348,ENSP00000353910,ENSP00000354518,ENSP00000356042,ENSP00000356331,ENSP00000356399,ENSP00000357722,ENSP00000358795,ENSP00000359345,ENSP00000359859,ENSP00000361014,ENSP00000361433,ENSP00000361540,ENSP00000361824,ENSP00000363852,ENSP00000364145,ENSP00000364212,ENSP00000365606,ENSP00000366843,ENSP00000367038,ENSP00000369519,ENSP00000369860,ENSP00000371018,ENSP00000373715,ENSP00000373734,ENSP00000376534,ENSP00000377836,ENSP00000378163,ENSP00000378338,ENSP00000378974,ENSP00000379506,ENSP00000379888,ENSP00000380185,ENSP00000384000,ENSP00000384371,ENSP00000385958,ENSP00000386184,ENSP00000386766,ENSP00000387122,ENSP00000391524,ENSP00000392660,ENSP00000393795,ENSP00000394085,ENSP00000395007,ENSP00000400467,ENSP00000401802,ENSP00000403172,ENSP00000409544,ENSP00000411528,ENSP00000413929,ENSP00000414398,ENSP00000418287,ENSP00000419117,ENSP00000419692,ENSP00000420095,ENSP00000420211,ENSP00000423067,ENSP00000424765,ENSP00000425487,ENSP00000428340,ENSP00000429900,ENSP00000430432,ENSP00000435777,ENSP00000440864,ENSP00000443824,ENSP00000443926,ENSP00000444149,ENSP00000451261,ENSP00000452123,ENSP00000464813,ENSP00000469880,ENSP00000473631,ENSP00000475814,ENSP00000479322,ENSP00000483552,ENSP00000484288</w:t>
            </w:r>
          </w:p>
        </w:tc>
        <w:tc>
          <w:tcPr>
            <w:tcW w:w="3506" w:type="dxa"/>
            <w:noWrap/>
            <w:hideMark/>
          </w:tcPr>
          <w:p w14:paraId="75E6659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MPD2,ANGPT1,ANGPTL4,ANKRD11,ANTXR2,APOB,ARHGAP28,ASAP1,ATXN1,ATXN2,AVEN,BAZ2B,BCL6,CCNA2,CCR1,CDA,CDC20,CELF2,CFH,CIAO1,CLDN4,CLEC16A,CLIP1,COX6A2,CREBRF,CRTAP,DCP2,DENND5B,DENND6B,DEPTOR,DHPS,DNAJB11,DNAJC3,DTNBP1,DYNC1H1,ELL2,EXOSC2,EXOSC5,EXOSC7,EZR,FAM134B,FURIN,FUT8,GAPDH,GIT1,GJC1,GNG2,GPC3,GRIPAP1,GRM7,GZMA,HCLS1,HDAC2,HIST2H2AA3,IFNGR2,INPP4B,INSM1,JMJD6,KCNE3,LIG4,LIMD1,LRP5,LRRC17,LYAR,MAGI2,MAPK8,MAPK8IP2,MKNK1,MOSPD2,MTAP,MTG2,MYOD1,NEURL1,NPR3,NR4A1,NR5A2,NUDT21,PACRG,PDCD4,PDIA3,PDS5A,PDZD3,PEX14,PFKFB1,PKNOX1,PLEKHG6,PPARG,PPP2R2A,PSMA3,PSMC6,RAB1B,RAI1,RCOR3,RGL2,RHOV,RIN3,RNF141,RORC,RPL14,RPL15,RPL18A,RPL27,RPL27A,RPL34,RPL35A,RPL5,RPL6,RPL7,RPL8,RPL9,RPS11,RPS13,RPS14,RPS2,RPS8,RRBP1,RXRA,S100A8,SAMSN1,SIK2,SIRPB1,SLC26A4,SLC39A10,SLC44A1,SLCO1C1,SNAP29,SPRED1,SPTAN1,SRSF5,SYF2,TARDBP,TELO2,TNFRSF10B,TNNI3,UBE2J1,UBE2K,VRK3,WDR36,YLPM1,ZBED8,ZC3H15,ZMYND8,ZNF184,ZNF512B,ZNF681,ZNF746,ZNF830,ZNRF3</w:t>
            </w:r>
          </w:p>
        </w:tc>
      </w:tr>
      <w:tr w:rsidR="00AC45CA" w:rsidRPr="00AC45CA" w14:paraId="5CA94A3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C0802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90503</w:t>
            </w:r>
          </w:p>
        </w:tc>
        <w:tc>
          <w:tcPr>
            <w:tcW w:w="730" w:type="dxa"/>
            <w:noWrap/>
            <w:hideMark/>
          </w:tcPr>
          <w:p w14:paraId="7A5E85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NA phosphodiester bond hydrolysis, exonucleolytic</w:t>
            </w:r>
          </w:p>
        </w:tc>
        <w:tc>
          <w:tcPr>
            <w:tcW w:w="132" w:type="dxa"/>
            <w:noWrap/>
            <w:hideMark/>
          </w:tcPr>
          <w:p w14:paraId="173CDB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46" w:type="dxa"/>
            <w:noWrap/>
            <w:hideMark/>
          </w:tcPr>
          <w:p w14:paraId="14B801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6</w:t>
            </w:r>
          </w:p>
        </w:tc>
        <w:tc>
          <w:tcPr>
            <w:tcW w:w="132" w:type="dxa"/>
            <w:noWrap/>
            <w:hideMark/>
          </w:tcPr>
          <w:p w14:paraId="720F5AD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21</w:t>
            </w:r>
          </w:p>
        </w:tc>
        <w:tc>
          <w:tcPr>
            <w:tcW w:w="3506" w:type="dxa"/>
            <w:noWrap/>
            <w:hideMark/>
          </w:tcPr>
          <w:p w14:paraId="521D22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506" w:type="dxa"/>
            <w:noWrap/>
            <w:hideMark/>
          </w:tcPr>
          <w:p w14:paraId="42B609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  <w:tr w:rsidR="00AC45CA" w:rsidRPr="00AC45CA" w14:paraId="7E3AB4DD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590A84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246</w:t>
            </w:r>
          </w:p>
        </w:tc>
        <w:tc>
          <w:tcPr>
            <w:tcW w:w="730" w:type="dxa"/>
            <w:noWrap/>
            <w:hideMark/>
          </w:tcPr>
          <w:p w14:paraId="79954BA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protein metabolic process</w:t>
            </w:r>
          </w:p>
        </w:tc>
        <w:tc>
          <w:tcPr>
            <w:tcW w:w="132" w:type="dxa"/>
            <w:noWrap/>
            <w:hideMark/>
          </w:tcPr>
          <w:p w14:paraId="6F84B3B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6</w:t>
            </w:r>
          </w:p>
        </w:tc>
        <w:tc>
          <w:tcPr>
            <w:tcW w:w="146" w:type="dxa"/>
            <w:noWrap/>
            <w:hideMark/>
          </w:tcPr>
          <w:p w14:paraId="50EF50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668</w:t>
            </w:r>
          </w:p>
        </w:tc>
        <w:tc>
          <w:tcPr>
            <w:tcW w:w="132" w:type="dxa"/>
            <w:noWrap/>
            <w:hideMark/>
          </w:tcPr>
          <w:p w14:paraId="07E34F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43</w:t>
            </w:r>
          </w:p>
        </w:tc>
        <w:tc>
          <w:tcPr>
            <w:tcW w:w="3506" w:type="dxa"/>
            <w:noWrap/>
            <w:hideMark/>
          </w:tcPr>
          <w:p w14:paraId="367263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455,ENSP00000229239,ENSP00000240185,ENSP00000261427,ENSP00000262319,ENSP00000276431,ENSP00000280154,ENSP00000285670,ENSP00000286234,ENSP00000287820,ENSP00000294304,ENSP00000296140,ENSP00000296953,ENSP00000299084,ENSP00000310226,ENSP00000312631,ENSP00000320176,ENSP00000323696,ENSP00000325074,ENSP00000330572,ENSP00000341680,ENSP00000341885,ENSP00000346151,ENSP00000356042,ENSP00000356399,ENSP00000357722,ENSP00000358795,ENSP00000359345,ENSP00000359859,ENSP00000361014,ENSP00000361540,ENSP00000366843,ENSP00000377836,ENSP00000378974,ENSP00000384371,ENSP00000385958,ENSP00000386766,ENSP00000387122,ENSP00000401802,ENSP00000419692,ENSP00000428340,ENSP00000430432,ENSP00000451261,ENSP00000469880,ENSP00000473631,ENSP00000483552</w:t>
            </w:r>
          </w:p>
        </w:tc>
        <w:tc>
          <w:tcPr>
            <w:tcW w:w="3506" w:type="dxa"/>
            <w:noWrap/>
            <w:hideMark/>
          </w:tcPr>
          <w:p w14:paraId="5D721FC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TXN2,BCL6,CCR1,CDC20,CFH,CLEC16A,CREBRF,CRTAP,DEPTOR,DNAJC3,DTNBP1,EZR,FURIN,GAPDH,GPC3,HCLS1,HDAC2,INSM1,LRP5,MAGI2,MAPK8,MAPK8IP2,MKNK1,MTG2,NEURL1,PDCD4,PPARG,PPP2R2A,PSMA3,PSMC6,RAB1B,RPL5,RPS14,RPS2,RXRA,S100A8,SAMSN1,SLC39A10,SPRED1,TARDBP,TELO2,TNFRSF10B,UBE2J1,UBE2K,VRK3</w:t>
            </w:r>
          </w:p>
        </w:tc>
      </w:tr>
      <w:tr w:rsidR="00AC45CA" w:rsidRPr="00AC45CA" w14:paraId="13CA7D6F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D3987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0727</w:t>
            </w:r>
          </w:p>
        </w:tc>
        <w:tc>
          <w:tcPr>
            <w:tcW w:w="730" w:type="dxa"/>
            <w:noWrap/>
            <w:hideMark/>
          </w:tcPr>
          <w:p w14:paraId="1318FE1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macromolecule localization</w:t>
            </w:r>
          </w:p>
        </w:tc>
        <w:tc>
          <w:tcPr>
            <w:tcW w:w="132" w:type="dxa"/>
            <w:noWrap/>
            <w:hideMark/>
          </w:tcPr>
          <w:p w14:paraId="40D91E3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8</w:t>
            </w:r>
          </w:p>
        </w:tc>
        <w:tc>
          <w:tcPr>
            <w:tcW w:w="146" w:type="dxa"/>
            <w:noWrap/>
            <w:hideMark/>
          </w:tcPr>
          <w:p w14:paraId="6469C8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74</w:t>
            </w:r>
          </w:p>
        </w:tc>
        <w:tc>
          <w:tcPr>
            <w:tcW w:w="132" w:type="dxa"/>
            <w:noWrap/>
            <w:hideMark/>
          </w:tcPr>
          <w:p w14:paraId="492F55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8</w:t>
            </w:r>
          </w:p>
        </w:tc>
        <w:tc>
          <w:tcPr>
            <w:tcW w:w="3506" w:type="dxa"/>
            <w:noWrap/>
            <w:hideMark/>
          </w:tcPr>
          <w:p w14:paraId="37FAB1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27716,ENSP00000339795,ENSP00000341885,ENSP00000346015,ENSP00000346151,ENSP00000349016,ENSP00000356042,ENSP00000357552,ENSP00000359345,ENSP00000361433,ENSP00000365606,ENSP00000378163,ENSP00000379506,ENSP00000379888,ENSP00000384371,ENSP00000385958,ENSP00000400467,ENSP00000403172,ENSP00000419117,ENSP00000428340,ENSP00000435777,ENSP00000452123,ENSP00000464813,ENSP00000479322</w:t>
            </w:r>
          </w:p>
        </w:tc>
        <w:tc>
          <w:tcPr>
            <w:tcW w:w="3506" w:type="dxa"/>
            <w:noWrap/>
            <w:hideMark/>
          </w:tcPr>
          <w:p w14:paraId="277A24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BCL6,CLIP1,EXOSC2,EZR,GRIPAP1,KPNA5,MAGI2,PEX14,RPL14,RPL15,RPL18A,RPL27,RPL27A,RPL34,RPL35A,RPL5,RPL6,RPL7,RPL8,RPL9,RPS11,RPS13,RPS14,RPS2,RPS8,SRSF5,WRB</w:t>
            </w:r>
          </w:p>
        </w:tc>
      </w:tr>
      <w:tr w:rsidR="00AC45CA" w:rsidRPr="00AC45CA" w14:paraId="2C096CC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5A3ACF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0790</w:t>
            </w:r>
          </w:p>
        </w:tc>
        <w:tc>
          <w:tcPr>
            <w:tcW w:w="730" w:type="dxa"/>
            <w:noWrap/>
            <w:hideMark/>
          </w:tcPr>
          <w:p w14:paraId="1D4312C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catalytic activity</w:t>
            </w:r>
          </w:p>
        </w:tc>
        <w:tc>
          <w:tcPr>
            <w:tcW w:w="132" w:type="dxa"/>
            <w:noWrap/>
            <w:hideMark/>
          </w:tcPr>
          <w:p w14:paraId="31349A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0</w:t>
            </w:r>
          </w:p>
        </w:tc>
        <w:tc>
          <w:tcPr>
            <w:tcW w:w="146" w:type="dxa"/>
            <w:noWrap/>
            <w:hideMark/>
          </w:tcPr>
          <w:p w14:paraId="4A053BA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249</w:t>
            </w:r>
          </w:p>
        </w:tc>
        <w:tc>
          <w:tcPr>
            <w:tcW w:w="132" w:type="dxa"/>
            <w:noWrap/>
            <w:hideMark/>
          </w:tcPr>
          <w:p w14:paraId="45CD87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22</w:t>
            </w:r>
          </w:p>
        </w:tc>
        <w:tc>
          <w:tcPr>
            <w:tcW w:w="3506" w:type="dxa"/>
            <w:noWrap/>
            <w:hideMark/>
          </w:tcPr>
          <w:p w14:paraId="78E078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455,ENSP00000216487,ENSP00000229239,ENSP00000262319,ENSP00000265074,ENSP00000274306,ENSP00000276431,ENSP00000280154,ENSP00000286234,ENSP00000287490,ENSP00000287820,ENSP00000294304,ENSP00000299084,ENSP00000301455,ENSP00000325074,ENSP00000330572,ENSP00000341680,ENSP00000341838,ENSP00000341885,ENSP00000346151,ENSP00000347742,ENSP00000350348,ENSP00000357722,ENSP00000358795,ENSP00000359345,ENSP00000361540,ENSP00000364145,ENSP00000377836,ENSP00000378338,ENSP00000378974,ENSP00000380185,ENSP00000384371,ENSP00000386766,ENSP00000392660,ENSP00000414398,ENSP00000428340,ENSP00000429900,ENSP00000469880,ENSP00000473631,ENSP00000483552</w:t>
            </w:r>
          </w:p>
        </w:tc>
        <w:tc>
          <w:tcPr>
            <w:tcW w:w="3506" w:type="dxa"/>
            <w:noWrap/>
            <w:hideMark/>
          </w:tcPr>
          <w:p w14:paraId="567D9D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NGPTL4,ARHGAP28,ASAP1,BCL6,CDC20,COX6A2,DEPTOR,DNAJB11,DNAJC3,DTNBP1,FURIN,GAPDH,GIT1,GPC3,GRM7,GZMA,LRP5,MAGI2,MAPK8,MAPK8IP2,NEURL1,NPR3,PDCD4,PDZD3,PFKFB1,PLEKHG6,PPARG,PPP2R2A,PSMA3,RIN3,RPL5,RPS2,S100A8,SLC39A10,SPRED1,TELO2,TNFRSF10B,TNNI3,VRK3</w:t>
            </w:r>
          </w:p>
        </w:tc>
      </w:tr>
      <w:tr w:rsidR="00AC45CA" w:rsidRPr="00AC45CA" w14:paraId="3B7831F8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09E7F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1564</w:t>
            </w:r>
          </w:p>
        </w:tc>
        <w:tc>
          <w:tcPr>
            <w:tcW w:w="730" w:type="dxa"/>
            <w:noWrap/>
            <w:hideMark/>
          </w:tcPr>
          <w:p w14:paraId="5B8C86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onitrogen compound metabolic process</w:t>
            </w:r>
          </w:p>
        </w:tc>
        <w:tc>
          <w:tcPr>
            <w:tcW w:w="132" w:type="dxa"/>
            <w:noWrap/>
            <w:hideMark/>
          </w:tcPr>
          <w:p w14:paraId="3918105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8</w:t>
            </w:r>
          </w:p>
        </w:tc>
        <w:tc>
          <w:tcPr>
            <w:tcW w:w="146" w:type="dxa"/>
            <w:noWrap/>
            <w:hideMark/>
          </w:tcPr>
          <w:p w14:paraId="6B36B4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281</w:t>
            </w:r>
          </w:p>
        </w:tc>
        <w:tc>
          <w:tcPr>
            <w:tcW w:w="132" w:type="dxa"/>
            <w:noWrap/>
            <w:hideMark/>
          </w:tcPr>
          <w:p w14:paraId="2CB606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22</w:t>
            </w:r>
          </w:p>
        </w:tc>
        <w:tc>
          <w:tcPr>
            <w:tcW w:w="3506" w:type="dxa"/>
            <w:noWrap/>
            <w:hideMark/>
          </w:tcPr>
          <w:p w14:paraId="5E1801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6455,ENSP00000222247,ENSP00000223273,ENSP00000225719,ENSP00000229239,ENSP00000233242,ENSP00000238616,ENSP00000250003,ENSP00000252602,ENSP00000253099,ENSP00000256578,ENSP00000259056,ENSP00000260600,ENSP00000261427,ENSP00000262584,ENSP00000265981,ENSP00000270625,ENSP00000274026,ENSP00000274306,ENSP00000287490,ENSP00000287820,ENSP00000299084,ENSP00000300289,ENSP00000305976,ENSP00000306461,ENSP00000309334,ENSP00000310226,ENSP00000312631,ENSP00000316335,ENSP00000323696,ENSP00000325074,ENSP00000330572,ENSP00000339795,ENSP00000341885,ENSP00000344260,ENSP00000346015,ENSP00000348308,ENSP00000349016,ENSP00000353910,ENSP00000356399,ENSP00000357722,ENSP00000358795,ENSP00000359345,ENSP00000361014,ENSP00000361540,ENSP00000361824,ENSP00000363852,ENSP00000364145,ENSP00000364212,ENSP00000367038,ENSP00000368927,ENSP00000369519,ENSP00000377836,ENSP00000378163,ENSP00000378974,ENSP00000379506,ENSP00000379888,ENSP00000380178,ENSP00000385080,ENSP00000385958,ENSP00000389176,ENSP00000394085,ENSP00000400467,ENSP00000401802,ENSP00000403172,ENSP00000419117,ENSP00000420095,ENSP00000428340,ENSP00000430432,ENSP00000435777,ENSP00000443824,ENSP00000451261,ENSP00000464813,ENSP00000469880,ENSP00000473631,ENSP00000483552</w:t>
            </w:r>
          </w:p>
        </w:tc>
        <w:tc>
          <w:tcPr>
            <w:tcW w:w="3506" w:type="dxa"/>
            <w:noWrap/>
            <w:hideMark/>
          </w:tcPr>
          <w:p w14:paraId="59FF8A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1,APOB,C1GALT1,CCNA2,CDA,CDC20,CFH,COX6A2,CPD,CRTAP,DHPS,DNAJC3,EIF1AX,FAH,FARS2,FURIN,FUT8,GALNT15,GALNT5,GAPDH,GPC3,GZMA,HDAC2,INSM1,JMJD6,MAPK8,MAPK8IP2,MKNK1,MMP23B,MRPL34,MRPL4,MTAP,MYOD1,NEK9,NEURL1,PDIA3,PEX14,PFKFB1,PPARG,PPP2R2A,PSMA3,PSMA4,PSMC6,RAB1B,RNF141,RPL14,RPL15,RPL18A,RPL27,RPL27A,RPL34,RPL35A,RPL5,RPL6,RPL7,RPL8,RPL9,RPS11,RPS13,RPS14,RPS2,RPS8,RRBP1,S100A8,SIK2,SLC44A1,SPRED1,SPRR1B,SPTAN1,UBE2G1,UBE2J1,UBE2K,VRK3,YAE1D1,ZMYND8,ZNRF3</w:t>
            </w:r>
          </w:p>
        </w:tc>
      </w:tr>
      <w:tr w:rsidR="00AC45CA" w:rsidRPr="00AC45CA" w14:paraId="48DE8163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0D21BB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38</w:t>
            </w:r>
          </w:p>
        </w:tc>
        <w:tc>
          <w:tcPr>
            <w:tcW w:w="730" w:type="dxa"/>
            <w:noWrap/>
            <w:hideMark/>
          </w:tcPr>
          <w:p w14:paraId="6214B8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imary metabolic process</w:t>
            </w:r>
          </w:p>
        </w:tc>
        <w:tc>
          <w:tcPr>
            <w:tcW w:w="132" w:type="dxa"/>
            <w:noWrap/>
            <w:hideMark/>
          </w:tcPr>
          <w:p w14:paraId="4FE8AD5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8</w:t>
            </w:r>
          </w:p>
        </w:tc>
        <w:tc>
          <w:tcPr>
            <w:tcW w:w="146" w:type="dxa"/>
            <w:noWrap/>
            <w:hideMark/>
          </w:tcPr>
          <w:p w14:paraId="2C4EDD4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808</w:t>
            </w:r>
          </w:p>
        </w:tc>
        <w:tc>
          <w:tcPr>
            <w:tcW w:w="132" w:type="dxa"/>
            <w:noWrap/>
            <w:hideMark/>
          </w:tcPr>
          <w:p w14:paraId="688B3A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1</w:t>
            </w:r>
          </w:p>
        </w:tc>
        <w:tc>
          <w:tcPr>
            <w:tcW w:w="3506" w:type="dxa"/>
            <w:noWrap/>
            <w:hideMark/>
          </w:tcPr>
          <w:p w14:paraId="404DD8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1936,ENSP00000216455,ENSP00000221233,ENSP00000222247,ENSP00000223273,ENSP00000225719,ENSP00000229239,ENSP00000230859,ENSP00000233242,ENSP00000236273,ENSP00000237853,ENSP00000238616,ENSP00000240185,ENSP00000244769,ENSP00000250003,ENSP00000252602,ENSP00000253099,ENSP00000256578,ENSP00000258317,ENSP00000259056,ENSP00000260600,ENSP00000261427,ENSP00000262584,ENSP00000265564,ENSP00000265981,ENSP00000270625,ENSP00000273317,ENSP00000274026,ENSP00000274306,ENSP00000287490,ENSP00000287820,ENSP00000291547,ENSP00000293860,ENSP00000294304,ENSP00000296953,ENSP00000299084,ENSP00000300289,ENSP00000300291,ENSP00000303427,ENSP00000305976,ENSP00000306461,ENSP00000309334,ENSP00000310226,ENSP00000312631,ENSP00000316335,ENSP00000323696,ENSP00000324463,ENSP00000325074,ENSP00000327025,ENSP00000330572,ENSP00000339795,ENSP00000341885,ENSP00000344260,ENSP00000345917,ENSP00000346015,ENSP00000348308,ENSP00000349016,ENSP00000353910,ENSP00000354518,ENSP00000356331,ENSP00000356399,ENSP00000357722,ENSP00000358795,ENSP00000359345,ENSP00000361014,ENSP00000361433,ENSP00000361540,ENSP00000361824,ENSP00000363852,ENSP00000364145,ENSP00000364212,ENSP00000366843,ENSP00000367038,ENSP00000368927,ENSP00000369519,ENSP00000373715,ENSP00000376534,ENSP00000377836,ENSP00000378163,ENSP00000378974,ENSP00000379506,ENSP00000379888,ENSP00000380178,ENSP00000384000,ENSP00000384371,ENSP00000384792,ENSP00000385080,ENSP00000385958,ENSP00000389176,ENSP00000393795,ENSP00000394085,ENSP00000395007,ENSP00000400467,ENSP00000401802,ENSP00000403172,ENSP00000413929,ENSP00000418563,ENSP00000419117,ENSP00000419692,ENSP00000420095,ENSP00000423067,ENSP00000425487,ENSP00000428340,ENSP00000430432,ENSP00000435777,ENSP00000440864,ENSP00000443824,ENSP00000443926,ENSP00000451261,ENSP00000452123,ENSP00000464813,ENSP00000469880,ENSP00000473631,ENSP00000480571,ENSP00000483552,ENSP00000484288</w:t>
            </w:r>
          </w:p>
        </w:tc>
        <w:tc>
          <w:tcPr>
            <w:tcW w:w="3506" w:type="dxa"/>
            <w:noWrap/>
            <w:hideMark/>
          </w:tcPr>
          <w:p w14:paraId="057732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1,APOB,ATXN1,ATXN2,BAZ2B,BCL6,C1GALT1,CCNA2,CDA,CDC20,CELF2,CFH,COX6A2,CPD,CREBRF,CRTAP,CYP3A7,DCP2,DHPS,DNAJC3,EIF1AX,ELL2,EXOSC2,EXOSC5,EXOSC7,FAH,FARS2,FURIN,FUT8,GALNT15,GALNT5,GAPDH,GPC3,GZMA,HDAC2,INPP4B,INSM1,JMJD6,LIG4,LIMD1,LRP5,LYAR,MAPK8,MAPK8IP2,MKNK1,MMP23B,MRPL34,MRPL4,MTAP,MYOD1,NEK9,NEURL1,NPL,NR4A1,NR5A2,NUDT21,PAPD7,PDIA3,PDS5A,PEX14,PFKFB1,PKNOX1,POLR3K,PPARG,PPP2R2A,PSMA3,PSMA4,PSMC6,RAB1B,RCOR3,RNF141,RORC,RPL14,RPL15,RPL18A,RPL27,RPL27A,RPL34,RPL35A,RPL5,RPL6,RPL7,RPL8,RPL9,RPS11,RPS13,RPS14,RPS2,RPS8,RRBP1,RXRA,S100A8,SIK2,SLC44A1,SPRED1,SPRR1B,SPTAN1,SRSF5,SYF2,TARDBP,U2SURP,UBE2G1,UBE2J1,UBE2K,VRK3,WDR36,WDR62,YAE1D1,YLPM1,ZMYND8,ZNF184,ZNF512B,ZNF681,ZNF746,ZNF830,ZNRF3</w:t>
            </w:r>
          </w:p>
        </w:tc>
      </w:tr>
      <w:tr w:rsidR="00AC45CA" w:rsidRPr="00AC45CA" w14:paraId="304D5E28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1B169B9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6139</w:t>
            </w:r>
          </w:p>
        </w:tc>
        <w:tc>
          <w:tcPr>
            <w:tcW w:w="730" w:type="dxa"/>
            <w:noWrap/>
            <w:hideMark/>
          </w:tcPr>
          <w:p w14:paraId="4D5AD3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obase-containing compound metabolic process</w:t>
            </w:r>
          </w:p>
        </w:tc>
        <w:tc>
          <w:tcPr>
            <w:tcW w:w="132" w:type="dxa"/>
            <w:noWrap/>
            <w:hideMark/>
          </w:tcPr>
          <w:p w14:paraId="305EAD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9</w:t>
            </w:r>
          </w:p>
        </w:tc>
        <w:tc>
          <w:tcPr>
            <w:tcW w:w="146" w:type="dxa"/>
            <w:noWrap/>
            <w:hideMark/>
          </w:tcPr>
          <w:p w14:paraId="3B22A3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51</w:t>
            </w:r>
          </w:p>
        </w:tc>
        <w:tc>
          <w:tcPr>
            <w:tcW w:w="132" w:type="dxa"/>
            <w:noWrap/>
            <w:hideMark/>
          </w:tcPr>
          <w:p w14:paraId="3AE9E0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61</w:t>
            </w:r>
          </w:p>
        </w:tc>
        <w:tc>
          <w:tcPr>
            <w:tcW w:w="3506" w:type="dxa"/>
            <w:noWrap/>
            <w:hideMark/>
          </w:tcPr>
          <w:p w14:paraId="395914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1936,ENSP00000221233,ENSP00000222247,ENSP00000229239,ENSP00000230859,ENSP00000236273,ENSP00000237853,ENSP00000240185,ENSP00000244769,ENSP00000250003,ENSP00000256578,ENSP00000260600,ENSP00000262584,ENSP00000265564,ENSP00000270625,ENSP00000273317,ENSP00000287490,ENSP00000287820,ENSP00000291547,ENSP00000293860,ENSP00000296953,ENSP00000300291,ENSP00000303427,ENSP00000309334,ENSP00000312631,ENSP00000316335,ENSP00000324463,ENSP00000325074,ENSP00000327025,ENSP00000339795,ENSP00000341885,ENSP00000345917,ENSP00000346015,ENSP00000353910,ENSP00000354518,ENSP00000356331,ENSP00000359345,ENSP00000361433,ENSP00000364145,ENSP00000364212,ENSP00000366843,ENSP00000369519,ENSP00000373715,ENSP00000376534,ENSP00000378163,ENSP00000379506,ENSP00000379888,ENSP00000384000,ENSP00000384371,ENSP00000384792,ENSP00000385958,ENSP00000393795,ENSP00000394085,ENSP00000395007,ENSP00000400467,ENSP00000403172,ENSP00000413929,ENSP00000418563,ENSP00000419117,ENSP00000419692,ENSP00000420095,ENSP00000423067,ENSP00000430432,ENSP00000435777,ENSP00000440864,ENSP00000443926,ENSP00000452123,ENSP00000464813,ENSP00000484288</w:t>
            </w:r>
          </w:p>
        </w:tc>
        <w:tc>
          <w:tcPr>
            <w:tcW w:w="3506" w:type="dxa"/>
            <w:noWrap/>
            <w:hideMark/>
          </w:tcPr>
          <w:p w14:paraId="296C06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TXN1,ATXN2,BAZ2B,BCL6,CDA,CELF2,COX6A2,CREBRF,DCP2,ELL2,EXOSC2,EXOSC5,EXOSC7,FARS2,FUT8,GAPDH,HDAC2,INSM1,JMJD6,LIG4,LIMD1,LYAR,MTAP,MYOD1,NR4A1,NR5A2,NUDT21,PAPD7,PDS5A,PFKFB1,PKNOX1,POLR3K,PPARG,PPP2R2A,RCOR3,RORC,RPL14,RPL15,RPL18A,RPL27,RPL27A,RPL34,RPL35A,RPL5,RPL6,RPL7,RPL8,RPL9,RPS11,RPS13,RPS14,RPS2,RPS8,RXRA,SRSF5,SYF2,TARDBP,U2SURP,WDR36,WDR62,YLPM1,ZMYND8,ZNF184,ZNF512B,ZNF681,ZNF746,ZNF830</w:t>
            </w:r>
          </w:p>
        </w:tc>
      </w:tr>
      <w:tr w:rsidR="00AC45CA" w:rsidRPr="00AC45CA" w14:paraId="49A44B95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321F82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2516</w:t>
            </w:r>
          </w:p>
        </w:tc>
        <w:tc>
          <w:tcPr>
            <w:tcW w:w="730" w:type="dxa"/>
            <w:noWrap/>
            <w:hideMark/>
          </w:tcPr>
          <w:p w14:paraId="6939BE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itive regulation of phosphoprotein phosphatase activity</w:t>
            </w:r>
          </w:p>
        </w:tc>
        <w:tc>
          <w:tcPr>
            <w:tcW w:w="132" w:type="dxa"/>
            <w:noWrap/>
            <w:hideMark/>
          </w:tcPr>
          <w:p w14:paraId="675E13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46" w:type="dxa"/>
            <w:noWrap/>
            <w:hideMark/>
          </w:tcPr>
          <w:p w14:paraId="1F206A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132" w:type="dxa"/>
            <w:noWrap/>
            <w:hideMark/>
          </w:tcPr>
          <w:p w14:paraId="39A75F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67</w:t>
            </w:r>
          </w:p>
        </w:tc>
        <w:tc>
          <w:tcPr>
            <w:tcW w:w="3506" w:type="dxa"/>
            <w:noWrap/>
            <w:hideMark/>
          </w:tcPr>
          <w:p w14:paraId="650C85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346151,ENSP00000386766,ENSP00000469880</w:t>
            </w:r>
          </w:p>
        </w:tc>
        <w:tc>
          <w:tcPr>
            <w:tcW w:w="3506" w:type="dxa"/>
            <w:noWrap/>
            <w:hideMark/>
          </w:tcPr>
          <w:p w14:paraId="2C72C2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GI2,SLC39A10,VRK3</w:t>
            </w:r>
          </w:p>
        </w:tc>
      </w:tr>
      <w:tr w:rsidR="00AC45CA" w:rsidRPr="00AC45CA" w14:paraId="46133EEC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3EF464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5936</w:t>
            </w:r>
          </w:p>
        </w:tc>
        <w:tc>
          <w:tcPr>
            <w:tcW w:w="730" w:type="dxa"/>
            <w:noWrap/>
            <w:hideMark/>
          </w:tcPr>
          <w:p w14:paraId="40D1A5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egative regulation of phosphate metabolic process</w:t>
            </w:r>
          </w:p>
        </w:tc>
        <w:tc>
          <w:tcPr>
            <w:tcW w:w="132" w:type="dxa"/>
            <w:noWrap/>
            <w:hideMark/>
          </w:tcPr>
          <w:p w14:paraId="45CAF14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</w:t>
            </w:r>
          </w:p>
        </w:tc>
        <w:tc>
          <w:tcPr>
            <w:tcW w:w="146" w:type="dxa"/>
            <w:noWrap/>
            <w:hideMark/>
          </w:tcPr>
          <w:p w14:paraId="159796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62</w:t>
            </w:r>
          </w:p>
        </w:tc>
        <w:tc>
          <w:tcPr>
            <w:tcW w:w="132" w:type="dxa"/>
            <w:noWrap/>
            <w:hideMark/>
          </w:tcPr>
          <w:p w14:paraId="737F08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2</w:t>
            </w:r>
          </w:p>
        </w:tc>
        <w:tc>
          <w:tcPr>
            <w:tcW w:w="3506" w:type="dxa"/>
            <w:noWrap/>
            <w:hideMark/>
          </w:tcPr>
          <w:p w14:paraId="6B7CFF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40185,ENSP00000280154,ENSP00000285670,ENSP00000286234,ENSP00000294304,ENSP00000299084,ENSP00000312631,ENSP00000341680,ENSP00000347742,ENSP00000356042,ENSP00000364145,ENSP00000364212,ENSP00000428340,ENSP00000469880,ENSP00000473631</w:t>
            </w:r>
          </w:p>
        </w:tc>
        <w:tc>
          <w:tcPr>
            <w:tcW w:w="3506" w:type="dxa"/>
            <w:noWrap/>
            <w:hideMark/>
          </w:tcPr>
          <w:p w14:paraId="3566DC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CDA,DEPTOR,DNAJC3,DTNBP1,EZR,INSM1,LRP5,PDCD4,PDZD3,PFKFB1,SAMSN1,SPRED1,TARDBP,VRK3</w:t>
            </w:r>
          </w:p>
        </w:tc>
      </w:tr>
      <w:tr w:rsidR="00AC45CA" w:rsidRPr="00AC45CA" w14:paraId="3A5674D6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B61C9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4976</w:t>
            </w:r>
          </w:p>
        </w:tc>
        <w:tc>
          <w:tcPr>
            <w:tcW w:w="730" w:type="dxa"/>
            <w:noWrap/>
            <w:hideMark/>
          </w:tcPr>
          <w:p w14:paraId="21870CF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sponse to endoplasmic reticulum stress</w:t>
            </w:r>
          </w:p>
        </w:tc>
        <w:tc>
          <w:tcPr>
            <w:tcW w:w="132" w:type="dxa"/>
            <w:noWrap/>
            <w:hideMark/>
          </w:tcPr>
          <w:p w14:paraId="550A588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146" w:type="dxa"/>
            <w:noWrap/>
            <w:hideMark/>
          </w:tcPr>
          <w:p w14:paraId="08F3B8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40</w:t>
            </w:r>
          </w:p>
        </w:tc>
        <w:tc>
          <w:tcPr>
            <w:tcW w:w="132" w:type="dxa"/>
            <w:noWrap/>
            <w:hideMark/>
          </w:tcPr>
          <w:p w14:paraId="08F5C3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6</w:t>
            </w:r>
          </w:p>
        </w:tc>
        <w:tc>
          <w:tcPr>
            <w:tcW w:w="3506" w:type="dxa"/>
            <w:noWrap/>
            <w:hideMark/>
          </w:tcPr>
          <w:p w14:paraId="5763540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40185,ENSP00000261427,ENSP00000276431,ENSP00000296953,ENSP00000300289,ENSP00000401802,ENSP00000414398,ENSP00000451261,ENSP00000473631</w:t>
            </w:r>
          </w:p>
        </w:tc>
        <w:tc>
          <w:tcPr>
            <w:tcW w:w="3506" w:type="dxa"/>
            <w:noWrap/>
            <w:hideMark/>
          </w:tcPr>
          <w:p w14:paraId="189C2C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REBRF,DNAJB11,DNAJC3,PDIA3,PSMC6,TARDBP,TNFRSF10B,UBE2J1,UBE2K</w:t>
            </w:r>
          </w:p>
        </w:tc>
      </w:tr>
      <w:tr w:rsidR="00AC45CA" w:rsidRPr="00AC45CA" w14:paraId="6130FC03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1CD17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249</w:t>
            </w:r>
          </w:p>
        </w:tc>
        <w:tc>
          <w:tcPr>
            <w:tcW w:w="730" w:type="dxa"/>
            <w:noWrap/>
            <w:hideMark/>
          </w:tcPr>
          <w:p w14:paraId="53FB0BD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ular biosynthetic process</w:t>
            </w:r>
          </w:p>
        </w:tc>
        <w:tc>
          <w:tcPr>
            <w:tcW w:w="132" w:type="dxa"/>
            <w:noWrap/>
            <w:hideMark/>
          </w:tcPr>
          <w:p w14:paraId="610326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9</w:t>
            </w:r>
          </w:p>
        </w:tc>
        <w:tc>
          <w:tcPr>
            <w:tcW w:w="146" w:type="dxa"/>
            <w:noWrap/>
            <w:hideMark/>
          </w:tcPr>
          <w:p w14:paraId="50F945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567</w:t>
            </w:r>
          </w:p>
        </w:tc>
        <w:tc>
          <w:tcPr>
            <w:tcW w:w="132" w:type="dxa"/>
            <w:noWrap/>
            <w:hideMark/>
          </w:tcPr>
          <w:p w14:paraId="05F71B3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6</w:t>
            </w:r>
          </w:p>
        </w:tc>
        <w:tc>
          <w:tcPr>
            <w:tcW w:w="3506" w:type="dxa"/>
            <w:noWrap/>
            <w:hideMark/>
          </w:tcPr>
          <w:p w14:paraId="73DCF09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22247,ENSP00000223273,ENSP00000229239,ENSP00000233242,ENSP00000237853,ENSP00000240185,ENSP00000244769,ENSP00000250003,ENSP00000252602,ENSP00000253099,ENSP00000256578,ENSP00000259056,ENSP00000260600,ENSP00000262584,ENSP00000270625,ENSP00000273317,ENSP00000287820,ENSP00000291547,ENSP00000293860,ENSP00000296953,ENSP00000300291,ENSP00000309334,ENSP00000312631,ENSP00000316335,ENSP00000324463,ENSP00000327025,ENSP00000339795,ENSP00000341885,ENSP00000344260,ENSP00000345917,ENSP00000346015,ENSP00000353910,ENSP00000354518,ENSP00000356331,ENSP00000359345,ENSP00000363852,ENSP00000364145,ENSP00000364212,ENSP00000367038,ENSP00000368927,ENSP00000369519,ENSP00000376534,ENSP00000378163,ENSP00000379506,ENSP00000379888,ENSP00000384000,ENSP00000384371,ENSP00000385958,ENSP00000389176,ENSP00000393795,ENSP00000394085,ENSP00000395007,ENSP00000400467,ENSP00000403172,ENSP00000413929,ENSP00000419117,ENSP00000419692,ENSP00000420095,ENSP00000425487,ENSP00000428340,ENSP00000430432,ENSP00000435777,ENSP00000440864,ENSP00000451261,ENSP00000464813,ENSP00000483552,ENSP00000484288</w:t>
            </w:r>
          </w:p>
        </w:tc>
        <w:tc>
          <w:tcPr>
            <w:tcW w:w="3506" w:type="dxa"/>
            <w:noWrap/>
            <w:hideMark/>
          </w:tcPr>
          <w:p w14:paraId="7E06AD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1,APOB,ATXN1,BAZ2B,BCL6,C1GALT1,CDA,CREBRF,DHPS,EIF1AX,ELL2,FARS2,FURIN,FUT8,GALNT15,GALNT5,GAPDH,HDAC2,INPP4B,INSM1,JMJD6,LIG4,LIMD1,LYAR,MRPL34,MRPL4,MTAP,MYOD1,NR4A1,NR5A2,NUDT21,PFKFB1,PKNOX1,POLR3K,PPARG,RCOR3,RORC,RPL14,RPL15,RPL18A,RPL27,RPL27A,RPL34,RPL35A,RPL5,RPL6,RPL7,RPL8,RPL9,RPS11,RPS13,RPS14,RPS2,RPS8,RRBP1,RXRA,SLC44A1,TARDBP,UBE2J1,YAE1D1,YLPM1,ZMYND8,ZNF184,ZNF512B,ZNF681,ZNF746,ZNF830</w:t>
            </w:r>
          </w:p>
        </w:tc>
      </w:tr>
      <w:tr w:rsidR="00AC45CA" w:rsidRPr="00AC45CA" w14:paraId="507D1879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2F40EC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51649</w:t>
            </w:r>
          </w:p>
        </w:tc>
        <w:tc>
          <w:tcPr>
            <w:tcW w:w="730" w:type="dxa"/>
            <w:noWrap/>
            <w:hideMark/>
          </w:tcPr>
          <w:p w14:paraId="68CB91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stablishment of localization in cell</w:t>
            </w:r>
          </w:p>
        </w:tc>
        <w:tc>
          <w:tcPr>
            <w:tcW w:w="132" w:type="dxa"/>
            <w:noWrap/>
            <w:hideMark/>
          </w:tcPr>
          <w:p w14:paraId="64A29C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1</w:t>
            </w:r>
          </w:p>
        </w:tc>
        <w:tc>
          <w:tcPr>
            <w:tcW w:w="146" w:type="dxa"/>
            <w:noWrap/>
            <w:hideMark/>
          </w:tcPr>
          <w:p w14:paraId="4D60BE2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16</w:t>
            </w:r>
          </w:p>
        </w:tc>
        <w:tc>
          <w:tcPr>
            <w:tcW w:w="132" w:type="dxa"/>
            <w:noWrap/>
            <w:hideMark/>
          </w:tcPr>
          <w:p w14:paraId="136CF32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86</w:t>
            </w:r>
          </w:p>
        </w:tc>
        <w:tc>
          <w:tcPr>
            <w:tcW w:w="3506" w:type="dxa"/>
            <w:noWrap/>
            <w:hideMark/>
          </w:tcPr>
          <w:p w14:paraId="55B916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5730,ENSP00000222247,ENSP00000244769,ENSP00000262584,ENSP00000270625,ENSP00000309334,ENSP00000310226,ENSP00000339795,ENSP00000341680,ENSP00000341885,ENSP00000346015,ENSP00000348965,ENSP00000349016,ENSP00000356042,ENSP00000357552,ENSP00000359345,ENSP00000361824,ENSP00000362146,ENSP00000365606,ENSP00000378163,ENSP00000379506,ENSP00000379888,ENSP00000384371,ENSP00000385958,ENSP00000400467,ENSP00000403172,ENSP00000419117,ENSP00000435777,ENSP00000452123,ENSP00000464813,ENSP00000479322</w:t>
            </w:r>
          </w:p>
        </w:tc>
        <w:tc>
          <w:tcPr>
            <w:tcW w:w="3506" w:type="dxa"/>
            <w:noWrap/>
            <w:hideMark/>
          </w:tcPr>
          <w:p w14:paraId="389F409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1,BCL6,CDCA8,CLIP1,DTNBP1,DYNC1H1,EZR,GRIPAP1,KPNA5,PEX14,RAB1B,RPL14,RPL15,RPL18A,RPL27,RPL27A,RPL34,RPL35A,RPL5,RPL6,RPL7,RPL8,RPL9,RPS11,RPS13,RPS14,RPS2,RPS8,SNAP29,SPTAN1,SRSF5</w:t>
            </w:r>
          </w:p>
        </w:tc>
      </w:tr>
      <w:tr w:rsidR="00AC45CA" w:rsidRPr="00AC45CA" w14:paraId="157A967B" w14:textId="77777777" w:rsidTr="00AC45CA">
        <w:trPr>
          <w:divId w:val="1048801826"/>
          <w:trHeight w:val="290"/>
        </w:trPr>
        <w:tc>
          <w:tcPr>
            <w:tcW w:w="154" w:type="dxa"/>
            <w:noWrap/>
            <w:hideMark/>
          </w:tcPr>
          <w:p w14:paraId="6A20C8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01576</w:t>
            </w:r>
          </w:p>
        </w:tc>
        <w:tc>
          <w:tcPr>
            <w:tcW w:w="730" w:type="dxa"/>
            <w:noWrap/>
            <w:hideMark/>
          </w:tcPr>
          <w:p w14:paraId="06B207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ic substance biosynthetic process</w:t>
            </w:r>
          </w:p>
        </w:tc>
        <w:tc>
          <w:tcPr>
            <w:tcW w:w="132" w:type="dxa"/>
            <w:noWrap/>
            <w:hideMark/>
          </w:tcPr>
          <w:p w14:paraId="76D0AA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0</w:t>
            </w:r>
          </w:p>
        </w:tc>
        <w:tc>
          <w:tcPr>
            <w:tcW w:w="146" w:type="dxa"/>
            <w:noWrap/>
            <w:hideMark/>
          </w:tcPr>
          <w:p w14:paraId="3E19F6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656</w:t>
            </w:r>
          </w:p>
        </w:tc>
        <w:tc>
          <w:tcPr>
            <w:tcW w:w="132" w:type="dxa"/>
            <w:noWrap/>
            <w:hideMark/>
          </w:tcPr>
          <w:p w14:paraId="0504AF8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92</w:t>
            </w:r>
          </w:p>
        </w:tc>
        <w:tc>
          <w:tcPr>
            <w:tcW w:w="3506" w:type="dxa"/>
            <w:noWrap/>
            <w:hideMark/>
          </w:tcPr>
          <w:p w14:paraId="1FCD94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0060,ENSP00000211936,ENSP00000222247,ENSP00000223273,ENSP00000229239,ENSP00000233242,ENSP00000237853,ENSP00000240185,ENSP00000244769,ENSP00000250003,ENSP00000252602,ENSP00000253099,ENSP00000256578,ENSP00000259056,ENSP00000260600,ENSP00000262584,ENSP00000270625,ENSP00000273317,ENSP00000287820,ENSP00000291547,ENSP00000293860,ENSP00000296953,ENSP00000300291,ENSP00000309334,ENSP00000312631,ENSP00000316335,ENSP00000324463,ENSP00000327025,ENSP00000339795,ENSP00000341885,ENSP00000344260,ENSP00000345917,ENSP00000346015,ENSP00000353910,ENSP00000354518,ENSP00000356331,ENSP00000359345,ENSP00000363852,ENSP00000364145,ENSP00000364212,ENSP00000367038,ENSP00000368927,ENSP00000369519,ENSP00000376534,ENSP00000377836,ENSP00000378163,ENSP00000379506,ENSP00000379888,ENSP00000384000,ENSP00000384371,ENSP00000385958,ENSP00000389176,ENSP00000393795,ENSP00000394085,ENSP00000395007,ENSP00000400467,ENSP00000403172,ENSP00000413929,ENSP00000419117,ENSP00000419692,ENSP00000420095,ENSP00000425487,ENSP00000428340,ENSP00000430432,ENSP00000435777,ENSP00000440864,ENSP00000451261,ENSP00000464813,ENSP00000483552,ENSP00000484288</w:t>
            </w:r>
          </w:p>
        </w:tc>
        <w:tc>
          <w:tcPr>
            <w:tcW w:w="3506" w:type="dxa"/>
            <w:noWrap/>
            <w:hideMark/>
          </w:tcPr>
          <w:p w14:paraId="2CD8D54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1,APOB,ATXN1,BAZ2B,BCL6,C1GALT1,CDA,CREBRF,DHPS,EIF1AX,ELL2,FARS2,FURIN,FUT8,GALNT15,GALNT5,GAPDH,GPC3,HDAC2,INPP4B,INSM1,JMJD6,LIG4,LIMD1,LYAR,MRPL34,MRPL4,MTAP,MYOD1,NR4A1,NR5A2,NUDT21,PFKFB1,PKNOX1,POLR3K,PPARG,RCOR3,RORC,RPL14,RPL15,RPL18A,RPL27,RPL27A,RPL34,RPL35A,RPL5,RPL6,RPL7,RPL8,RPL9,RPS11,RPS13,RPS14,RPS2,RPS8,RRBP1,RXRA,SLC44A1,TARDBP,UBE2J1,YAE1D1,YLPM1,ZMYND8,ZNF184,ZNF512B,ZNF681,ZNF746,ZNF830</w:t>
            </w:r>
          </w:p>
        </w:tc>
      </w:tr>
    </w:tbl>
    <w:p w14:paraId="0DEA83BD" w14:textId="21F8A810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p w14:paraId="3C091C64" w14:textId="36800C9E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t>Table S6_VCT_DEGs_Go_Cellular Component</w:t>
      </w:r>
    </w:p>
    <w:p w14:paraId="71377977" w14:textId="3A82A86B" w:rsidR="00AC45CA" w:rsidRPr="00AC45CA" w:rsidRDefault="004C5B35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6_VCT_DEGs_Go_Cellular Component.xlsx" "Table S6_VCT_DEGs_Go_Cellular C!R1C1:R20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330"/>
        <w:gridCol w:w="380"/>
        <w:gridCol w:w="300"/>
        <w:gridCol w:w="326"/>
        <w:gridCol w:w="302"/>
        <w:gridCol w:w="4409"/>
        <w:gridCol w:w="4409"/>
      </w:tblGrid>
      <w:tr w:rsidR="00AC45CA" w:rsidRPr="00AC45CA" w14:paraId="0F46786D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2B8BBE2C" w14:textId="559FDEE9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425" w:type="dxa"/>
            <w:noWrap/>
            <w:hideMark/>
          </w:tcPr>
          <w:p w14:paraId="2B0B76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136" w:type="dxa"/>
            <w:noWrap/>
            <w:hideMark/>
          </w:tcPr>
          <w:p w14:paraId="71BBAE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151" w:type="dxa"/>
            <w:noWrap/>
            <w:hideMark/>
          </w:tcPr>
          <w:p w14:paraId="481F7B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136" w:type="dxa"/>
            <w:noWrap/>
            <w:hideMark/>
          </w:tcPr>
          <w:p w14:paraId="7AC4E5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3650" w:type="dxa"/>
            <w:noWrap/>
            <w:hideMark/>
          </w:tcPr>
          <w:p w14:paraId="6EB5B5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3650" w:type="dxa"/>
            <w:noWrap/>
            <w:hideMark/>
          </w:tcPr>
          <w:p w14:paraId="4C12FB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6A25C545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1D869FC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829</w:t>
            </w:r>
          </w:p>
        </w:tc>
        <w:tc>
          <w:tcPr>
            <w:tcW w:w="425" w:type="dxa"/>
            <w:noWrap/>
            <w:hideMark/>
          </w:tcPr>
          <w:p w14:paraId="50AD49C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sol</w:t>
            </w:r>
          </w:p>
        </w:tc>
        <w:tc>
          <w:tcPr>
            <w:tcW w:w="136" w:type="dxa"/>
            <w:noWrap/>
            <w:hideMark/>
          </w:tcPr>
          <w:p w14:paraId="22F403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4</w:t>
            </w:r>
          </w:p>
        </w:tc>
        <w:tc>
          <w:tcPr>
            <w:tcW w:w="151" w:type="dxa"/>
            <w:noWrap/>
            <w:hideMark/>
          </w:tcPr>
          <w:p w14:paraId="063CE5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958</w:t>
            </w:r>
          </w:p>
        </w:tc>
        <w:tc>
          <w:tcPr>
            <w:tcW w:w="136" w:type="dxa"/>
            <w:noWrap/>
            <w:hideMark/>
          </w:tcPr>
          <w:p w14:paraId="693E26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.98E-07</w:t>
            </w:r>
          </w:p>
        </w:tc>
        <w:tc>
          <w:tcPr>
            <w:tcW w:w="3650" w:type="dxa"/>
            <w:noWrap/>
            <w:hideMark/>
          </w:tcPr>
          <w:p w14:paraId="1068963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5730,ENSP00000216455,ENSP00000216487,ENSP00000217652,ENSP00000220507,ENSP00000221233,ENSP00000222247,ENSP00000229239,ENSP00000233242,ENSP00000238616,ENSP00000244769,ENSP00000250003,ENSP00000253099,ENSP00000256578,ENSP00000258317,ENSP00000260600,ENSP00000261427,ENSP00000262319,ENSP00000262584,ENSP00000265564,ENSP00000270625,ENSP00000273317,ENSP00000274026,ENSP00000280154,ENSP00000285670,ENSP00000287820,ENSP00000293860,ENSP00000299084,ENSP00000301030,ENSP00000303427,ENSP00000306461,ENSP00000309334,ENSP00000310226,ENSP00000320176,ENSP00000324463,ENSP00000325074,ENSP00000337946,ENSP00000338788,ENSP00000339795,ENSP00000341680,ENSP00000341838,ENSP00000341885,ENSP00000346015,ENSP00000347742,ENSP00000348965,ENSP00000353910,ENSP00000356042,ENSP00000357552,ENSP00000357722,ENSP00000359345,ENSP00000361014,ENSP00000361433,ENSP00000361540,ENSP00000361824,ENSP00000362146,ENSP00000364145,ENSP00000364212,ENSP00000365606,ENSP00000366843,ENSP00000368927,ENSP00000369519,ENSP00000373715,ENSP00000373734,ENSP00000378163,ENSP00000378338,ENSP00000378974,ENSP00000379506,ENSP00000379888,ENSP00000380178,ENSP00000380929,ENSP00000384792,ENSP00000385080,ENSP00000385958,ENSP00000387122,ENSP00000391524,ENSP00000392660,ENSP00000394085,ENSP00000400467,ENSP00000401802,ENSP00000403172,ENSP00000418287,ENSP00000419117,ENSP00000424765,ENSP00000425487,ENSP00000429900,ENSP00000435777,ENSP00000440864,ENSP00000452123,ENSP00000464813,ENSP00000473631,ENSP00000479322,ENSP00000482472</w:t>
            </w:r>
          </w:p>
        </w:tc>
        <w:tc>
          <w:tcPr>
            <w:tcW w:w="3650" w:type="dxa"/>
            <w:noWrap/>
            <w:hideMark/>
          </w:tcPr>
          <w:p w14:paraId="1756707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MPD2,ANKRD11,APOB,ARHGAP28,ASAP1,ATXN1,ATXN2,CCNA2,CDA,CDC20,CDCA8,CIAO1,CLEC16A,CLIP1,DCP2,DENND5B,DENND6B,DHPS,DNAJC3,DTNBP1,DYNC1H1,EIF1AX,EXOSC2,EXOSC5,EXOSC7,EZR,FAH,FUT8,GAPDH,GIT1,GRIPAP1,HCLS1,INPP4B,JMJD6,KPNA5,LIMD1,LPP,MAPK8,MKNK1,MRPL4,MTAP,MYL12A,MYOD1,NEK9,NPL,NR4A1,PACRG,PDCD4,PDS5A,PDZD3,PFKFB1,POLR3K,PPARG,PPP2R2A,PSMA3,PSMA4,PSMC6,RAB1B,RHOV,RIN3,RPL14,RPL15,RPL18A,RPL27,RPL27A,RPL34,RPL35A,RPL5,RPL6,RPL7,RPL8,RPL9,RPS11,RPS13,RPS14,RPS2,RPS8,S100A8,SAMSN1,SNAP29,SPRED1,SPRR1B,SPTAN1,SRSF5,TCP10,TELO2,TNNI3,UBE2G1,UBE2K,WDR62,YLPM1,ZC3H15</w:t>
            </w:r>
          </w:p>
        </w:tc>
      </w:tr>
      <w:tr w:rsidR="00AC45CA" w:rsidRPr="00AC45CA" w14:paraId="41FD22FC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460DD6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840</w:t>
            </w:r>
          </w:p>
        </w:tc>
        <w:tc>
          <w:tcPr>
            <w:tcW w:w="425" w:type="dxa"/>
            <w:noWrap/>
            <w:hideMark/>
          </w:tcPr>
          <w:p w14:paraId="1BF6AE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some</w:t>
            </w:r>
          </w:p>
        </w:tc>
        <w:tc>
          <w:tcPr>
            <w:tcW w:w="136" w:type="dxa"/>
            <w:noWrap/>
            <w:hideMark/>
          </w:tcPr>
          <w:p w14:paraId="619F7B8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</w:t>
            </w:r>
          </w:p>
        </w:tc>
        <w:tc>
          <w:tcPr>
            <w:tcW w:w="151" w:type="dxa"/>
            <w:noWrap/>
            <w:hideMark/>
          </w:tcPr>
          <w:p w14:paraId="3E52AD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1</w:t>
            </w:r>
          </w:p>
        </w:tc>
        <w:tc>
          <w:tcPr>
            <w:tcW w:w="136" w:type="dxa"/>
            <w:noWrap/>
            <w:hideMark/>
          </w:tcPr>
          <w:p w14:paraId="04DEAD0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27E-06</w:t>
            </w:r>
          </w:p>
        </w:tc>
        <w:tc>
          <w:tcPr>
            <w:tcW w:w="3650" w:type="dxa"/>
            <w:noWrap/>
            <w:hideMark/>
          </w:tcPr>
          <w:p w14:paraId="6DA1C3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52602,ENSP00000253099,ENSP00000262584,ENSP00000270625,ENSP00000309334,ENSP00000341885,ENSP00000359859,ENSP00000367038,ENSP00000379888,ENSP00000385958,ENSP00000400467,ENSP00000403172,ENSP00000435777,ENSP00000464813</w:t>
            </w:r>
          </w:p>
        </w:tc>
        <w:tc>
          <w:tcPr>
            <w:tcW w:w="3650" w:type="dxa"/>
            <w:noWrap/>
            <w:hideMark/>
          </w:tcPr>
          <w:p w14:paraId="71DCE2F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RPL34,MRPL4,MTG2,RPL15,RPL18A,RPL27,RPL6,RPL8,RPL9,RPS11,RPS13,RPS14,RPS2,RPS8,RRBP1</w:t>
            </w:r>
          </w:p>
        </w:tc>
      </w:tr>
      <w:tr w:rsidR="00AC45CA" w:rsidRPr="00AC45CA" w14:paraId="5B4F1408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2733E9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1990904</w:t>
            </w:r>
          </w:p>
        </w:tc>
        <w:tc>
          <w:tcPr>
            <w:tcW w:w="425" w:type="dxa"/>
            <w:noWrap/>
            <w:hideMark/>
          </w:tcPr>
          <w:p w14:paraId="0D7E7B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nucleoprotein complex</w:t>
            </w:r>
          </w:p>
        </w:tc>
        <w:tc>
          <w:tcPr>
            <w:tcW w:w="136" w:type="dxa"/>
            <w:noWrap/>
            <w:hideMark/>
          </w:tcPr>
          <w:p w14:paraId="4853759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8</w:t>
            </w:r>
          </w:p>
        </w:tc>
        <w:tc>
          <w:tcPr>
            <w:tcW w:w="151" w:type="dxa"/>
            <w:noWrap/>
            <w:hideMark/>
          </w:tcPr>
          <w:p w14:paraId="44D3419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70</w:t>
            </w:r>
          </w:p>
        </w:tc>
        <w:tc>
          <w:tcPr>
            <w:tcW w:w="136" w:type="dxa"/>
            <w:noWrap/>
            <w:hideMark/>
          </w:tcPr>
          <w:p w14:paraId="778894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.06E-06</w:t>
            </w:r>
          </w:p>
        </w:tc>
        <w:tc>
          <w:tcPr>
            <w:tcW w:w="3650" w:type="dxa"/>
            <w:noWrap/>
            <w:hideMark/>
          </w:tcPr>
          <w:p w14:paraId="4DBC81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22247,ENSP00000229239,ENSP00000236273,ENSP00000252602,ENSP00000253099,ENSP00000262584,ENSP00000270625,ENSP00000273317,ENSP00000309334,ENSP00000339795,ENSP00000341885,ENSP00000354518,ENSP00000359345,ENSP00000359859,ENSP00000366843,ENSP00000367038,ENSP00000373715,ENSP00000379888,ENSP00000384792,ENSP00000385958,ENSP00000394085,ENSP00000400467,ENSP00000403172,ENSP00000423067,ENSP00000435777,ENSP00000464813,ENSP00000484288</w:t>
            </w:r>
          </w:p>
        </w:tc>
        <w:tc>
          <w:tcPr>
            <w:tcW w:w="3650" w:type="dxa"/>
            <w:noWrap/>
            <w:hideMark/>
          </w:tcPr>
          <w:p w14:paraId="53C583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2,DCP2,GAPDH,JMJD6,LIG4,LIMD1,MRPL34,MRPL4,MTG2,PSMA4,RPL15,RPL18A,RPL27,RPL5,RPL6,RPL7,RPL8,RPL9,RPS11,RPS13,RPS14,RPS2,RPS8,RRBP1,SYF2,WDR36,WDR62,ZNF830</w:t>
            </w:r>
          </w:p>
        </w:tc>
      </w:tr>
      <w:tr w:rsidR="00AC45CA" w:rsidRPr="00AC45CA" w14:paraId="1F8FC43C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03C05C4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445</w:t>
            </w:r>
          </w:p>
        </w:tc>
        <w:tc>
          <w:tcPr>
            <w:tcW w:w="425" w:type="dxa"/>
            <w:noWrap/>
            <w:hideMark/>
          </w:tcPr>
          <w:p w14:paraId="05A12D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solic part</w:t>
            </w:r>
          </w:p>
        </w:tc>
        <w:tc>
          <w:tcPr>
            <w:tcW w:w="136" w:type="dxa"/>
            <w:noWrap/>
            <w:hideMark/>
          </w:tcPr>
          <w:p w14:paraId="134DA9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</w:t>
            </w:r>
          </w:p>
        </w:tc>
        <w:tc>
          <w:tcPr>
            <w:tcW w:w="151" w:type="dxa"/>
            <w:noWrap/>
            <w:hideMark/>
          </w:tcPr>
          <w:p w14:paraId="255946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5</w:t>
            </w:r>
          </w:p>
        </w:tc>
        <w:tc>
          <w:tcPr>
            <w:tcW w:w="136" w:type="dxa"/>
            <w:noWrap/>
            <w:hideMark/>
          </w:tcPr>
          <w:p w14:paraId="6CF4A2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.98E-06</w:t>
            </w:r>
          </w:p>
        </w:tc>
        <w:tc>
          <w:tcPr>
            <w:tcW w:w="3650" w:type="dxa"/>
            <w:noWrap/>
            <w:hideMark/>
          </w:tcPr>
          <w:p w14:paraId="000939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53099,ENSP00000260600,ENSP00000262584,ENSP00000270625,ENSP00000341680,ENSP00000341885,ENSP00000364145,ENSP00000379888,ENSP00000385958,ENSP00000401802,ENSP00000403172,ENSP00000418287,ENSP00000435777</w:t>
            </w:r>
          </w:p>
        </w:tc>
        <w:tc>
          <w:tcPr>
            <w:tcW w:w="3650" w:type="dxa"/>
            <w:noWrap/>
            <w:hideMark/>
          </w:tcPr>
          <w:p w14:paraId="7CECB2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CIAO1,DTNBP1,MRPL4,PFKFB1,PSMC6,RPL18A,RPL6,RPL8,RPS11,RPS13,RPS14,RPS2,RPS8</w:t>
            </w:r>
          </w:p>
        </w:tc>
      </w:tr>
      <w:tr w:rsidR="00AC45CA" w:rsidRPr="00AC45CA" w14:paraId="5B664D8A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6967FF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737</w:t>
            </w:r>
          </w:p>
        </w:tc>
        <w:tc>
          <w:tcPr>
            <w:tcW w:w="425" w:type="dxa"/>
            <w:noWrap/>
            <w:hideMark/>
          </w:tcPr>
          <w:p w14:paraId="55B613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plasm</w:t>
            </w:r>
          </w:p>
        </w:tc>
        <w:tc>
          <w:tcPr>
            <w:tcW w:w="136" w:type="dxa"/>
            <w:noWrap/>
            <w:hideMark/>
          </w:tcPr>
          <w:p w14:paraId="45115D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8</w:t>
            </w:r>
          </w:p>
        </w:tc>
        <w:tc>
          <w:tcPr>
            <w:tcW w:w="151" w:type="dxa"/>
            <w:noWrap/>
            <w:hideMark/>
          </w:tcPr>
          <w:p w14:paraId="4629CC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238</w:t>
            </w:r>
          </w:p>
        </w:tc>
        <w:tc>
          <w:tcPr>
            <w:tcW w:w="136" w:type="dxa"/>
            <w:noWrap/>
            <w:hideMark/>
          </w:tcPr>
          <w:p w14:paraId="4C88BC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01E-05</w:t>
            </w:r>
          </w:p>
        </w:tc>
        <w:tc>
          <w:tcPr>
            <w:tcW w:w="3650" w:type="dxa"/>
            <w:noWrap/>
            <w:hideMark/>
          </w:tcPr>
          <w:p w14:paraId="34B50C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5730,ENSP00000216455,ENSP00000216487,ENSP00000217652,ENSP00000220507,ENSP00000221233,ENSP00000222247,ENSP00000229239,ENSP00000230859,ENSP00000233242,ENSP00000236192,ENSP00000238616,ENSP00000240185,ENSP00000244769,ENSP00000246554,ENSP00000250003,ENSP00000252602,ENSP00000253099,ENSP00000254442,ENSP00000256578,ENSP00000258317,ENSP00000259056,ENSP00000260600,ENSP00000261427,ENSP00000262319,ENSP00000262584,ENSP00000265564,ENSP00000267406,ENSP00000270625,ENSP00000273317,ENSP00000274026,ENSP00000280154,ENSP00000285670,ENSP00000286234,ENSP00000287490,ENSP00000287820,ENSP00000290219,ENSP00000291547,ENSP00000293860,ENSP00000294304,ENSP00000296953,ENSP00000299084,ENSP00000300289,ENSP00000300291,ENSP00000301030,ENSP00000303427,ENSP00000304642,ENSP00000305976,ENSP00000306185,ENSP00000306461,ENSP00000309334,ENSP00000310226,ENSP00000310557,ENSP00000316335,ENSP00000320176,ENSP00000323074,ENSP00000323696,ENSP00000324463,ENSP00000325074,ENSP00000327716,ENSP00000330572,ENSP00000337946,ENSP00000338788,ENSP00000339795,ENSP00000341680,ENSP00000341838,ENSP00000341885,ENSP00000344260,ENSP00000345917,ENSP00000346015,ENSP00000346151,ENSP00000346931,ENSP00000347742,ENSP00000348308,ENSP00000348965,ENSP00000349016,ENSP00000349456,ENSP00000350348,ENSP00000353910,ENSP00000356042,ENSP00000356331,ENSP00000357552,ENSP00000357722,ENSP00000358795,ENSP00000359345,ENSP00000359621,ENSP00000359859,ENSP00000360214,ENSP00000361014,ENSP00000361433,ENSP00000361540,ENSP00000361824,ENSP00000362146,ENSP00000363298,ENSP00000363852,ENSP00000364145,ENSP00000364212,ENSP00000365477,ENSP00000365606,ENSP00000366843,ENSP00000367038,ENSP00000368927,ENSP00000369519,ENSP00000369860,ENSP00000371018,ENSP00000371472,ENSP00000373715,ENSP00000373734,ENSP00000377836,ENSP00000378163,ENSP00000378338,ENSP00000378340,ENSP00000378974,ENSP00000379506,ENSP00000379888,ENSP00000380178,ENSP00000380185,ENSP00000380929,ENSP00000384371,ENSP00000384792,ENSP00000385080,ENSP00000385958,ENSP00000386184,ENSP00000387122,ENSP00000389176,ENSP00000391524,ENSP00000392660,ENSP00000394085,ENSP00000395007,ENSP00000400467,ENSP00000401802,ENSP00000403172,ENSP00000411528,ENSP00000414398,ENSP00000418287,ENSP00000419117,ENSP00000420095,ENSP00000424765,ENSP00000425487,ENSP00000429900,ENSP00000430432,ENSP00000435777,ENSP00000440864,ENSP00000443926,ENSP00000451261,ENSP00000452123,ENSP00000464813,ENSP00000469880,ENSP00000473631,ENSP00000475216,ENSP00000479322,ENSP00000479542,ENSP00000480571,ENSP00000482472,ENSP00000483552,ENSP00000484288</w:t>
            </w:r>
          </w:p>
        </w:tc>
        <w:tc>
          <w:tcPr>
            <w:tcW w:w="3650" w:type="dxa"/>
            <w:noWrap/>
            <w:hideMark/>
          </w:tcPr>
          <w:p w14:paraId="20AB01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MPD2,ANKRD11,ANTXR2,APOB,ARHGAP28,ASAP1,ATXN1,ATXN2,BCL6,BSPRY,C1GALT1,C6orf120,CBLN3,CCDC93,CCNA2,CDA,CDC20,CDCA8,CELF2,CIAO1,CLCC1,CLEC16A,CLIP1,COL4A6,COX6A2,COX6B1,CREBRF,CRTAP,CYP3A7,DCP2,DENND5B,DENND6B,DEPTOR,DHPS,DNAJB11,DNAJC3,DTNBP1,DYNC1H1,EIF1AX,EXOSC2,EXOSC5,EXOSC7,EZR,FAH,FAM134B,FARS2,FURIN,FUT8,GALNT15,GALNT5,GAPDH,GIT1,GJC1,GPC3,GRIPAP1,GRM7,HCLS1,HDAC2,IFNGR2,INPP4B,JMJD6,KCNE3,KIZ,KPNA5,KPRP,LIG4,LIMD1,LPP,LRP5,LYAR,MAGI2,MAPK8,MAPK8IP2,MCOLN3,MKNK1,MMP23B,MOSPD2,MRPL34,MRPL4,MTAP,MTG2,MYL12A,MYOD1,NEK9,NEURL1,NIN,NPL,NR4A1,NR5A2,NUDT21,OPALIN,PACRG,PAPD7,PDCD4,PDIA3,PDS5A,PDZD3,PEX14,PFKFB1,PKNOX1,PLEKHG6,POLR3K,PPARG,PPP2R2A,PSMA3,PSMA4,PSMC6,RAB1B,RAI1,RHOV,RIN3,RPL14,RPL15,RPL18A,RPL27,RPL27A,RPL34,RPL35A,RPL5,RPL6,RPL7,RPL8,RPL9,RPS11,RPS13,RPS14,RPS2,RPS8,RRBP1,S100A8,SAMSN1,SIK2,SIRPB1,SLC44A1,SNAP29,SPRED1,SPRR1B,SPTAN1,SRSF5,TARDBP,TCP10,TELO2,TNNI3,UBE2G1,UBE2J1,UBE2K,VAMP4,VRK3,WDR62,WDR7,WRB,YLPM1,ZBED8,ZC3H15,ZMYND8,ZNF746</w:t>
            </w:r>
          </w:p>
        </w:tc>
      </w:tr>
      <w:tr w:rsidR="00AC45CA" w:rsidRPr="00AC45CA" w14:paraId="2721B79D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7EB99B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444</w:t>
            </w:r>
          </w:p>
        </w:tc>
        <w:tc>
          <w:tcPr>
            <w:tcW w:w="425" w:type="dxa"/>
            <w:noWrap/>
            <w:hideMark/>
          </w:tcPr>
          <w:p w14:paraId="318F345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plasmic part</w:t>
            </w:r>
          </w:p>
        </w:tc>
        <w:tc>
          <w:tcPr>
            <w:tcW w:w="136" w:type="dxa"/>
            <w:noWrap/>
            <w:hideMark/>
          </w:tcPr>
          <w:p w14:paraId="5DD812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9</w:t>
            </w:r>
          </w:p>
        </w:tc>
        <w:tc>
          <w:tcPr>
            <w:tcW w:w="151" w:type="dxa"/>
            <w:noWrap/>
            <w:hideMark/>
          </w:tcPr>
          <w:p w14:paraId="455130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377</w:t>
            </w:r>
          </w:p>
        </w:tc>
        <w:tc>
          <w:tcPr>
            <w:tcW w:w="136" w:type="dxa"/>
            <w:noWrap/>
            <w:hideMark/>
          </w:tcPr>
          <w:p w14:paraId="56B499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01E-05</w:t>
            </w:r>
          </w:p>
        </w:tc>
        <w:tc>
          <w:tcPr>
            <w:tcW w:w="3650" w:type="dxa"/>
            <w:noWrap/>
            <w:hideMark/>
          </w:tcPr>
          <w:p w14:paraId="6975BC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5730,ENSP00000216455,ENSP00000216487,ENSP00000217652,ENSP00000220507,ENSP00000221233,ENSP00000222247,ENSP00000229239,ENSP00000230859,ENSP00000233242,ENSP00000236192,ENSP00000238616,ENSP00000244769,ENSP00000246554,ENSP00000250003,ENSP00000252602,ENSP00000253099,ENSP00000254442,ENSP00000256578,ENSP00000258317,ENSP00000259056,ENSP00000260600,ENSP00000261427,ENSP00000262319,ENSP00000262584,ENSP00000265564,ENSP00000267406,ENSP00000270625,ENSP00000273317,ENSP00000274026,ENSP00000280154,ENSP00000285670,ENSP00000287490,ENSP00000287820,ENSP00000290219,ENSP00000293860,ENSP00000294304,ENSP00000299084,ENSP00000300289,ENSP00000301030,ENSP00000303427,ENSP00000304642,ENSP00000306185,ENSP00000306461,ENSP00000309334,ENSP00000310226,ENSP00000316335,ENSP00000320176,ENSP00000323074,ENSP00000323696,ENSP00000324463,ENSP00000325074,ENSP00000327716,ENSP00000337946,ENSP00000338788,ENSP00000339795,ENSP00000341680,ENSP00000341838,ENSP00000341885,ENSP00000344260,ENSP00000346015,ENSP00000346151,ENSP00000346931,ENSP00000347742,ENSP00000348308,ENSP00000348965,ENSP00000349016,ENSP00000349456,ENSP00000350348,ENSP00000353910,ENSP00000356042,ENSP00000357552,ENSP00000357722,ENSP00000358795,ENSP00000359345,ENSP00000359621,ENSP00000359859,ENSP00000360214,ENSP00000361014,ENSP00000361433,ENSP00000361540,ENSP00000361824,ENSP00000362146,ENSP00000363298,ENSP00000363852,ENSP00000364145,ENSP00000364212,ENSP00000365477,ENSP00000365606,ENSP00000366843,ENSP00000367038,ENSP00000368927,ENSP00000369519,ENSP00000369860,ENSP00000371018,ENSP00000371472,ENSP00000373715,ENSP00000373734,ENSP00000377836,ENSP00000378163,ENSP00000378338,ENSP00000378340,ENSP00000378974,ENSP00000379506,ENSP00000379888,ENSP00000380178,ENSP00000380929,ENSP00000384371,ENSP00000384792,ENSP00000385080,ENSP00000385958,ENSP00000387122,ENSP00000389176,ENSP00000391524,ENSP00000392660,ENSP00000394085,ENSP00000400467,ENSP00000401802,ENSP00000403172,ENSP00000411528,ENSP00000414398,ENSP00000418287,ENSP00000419117,ENSP00000424765,ENSP00000425487,ENSP00000429900,ENSP00000435777,ENSP00000440864,ENSP00000451261,ENSP00000452123,ENSP00000464813,ENSP00000473631,ENSP00000479322,ENSP00000480571,ENSP00000482472,ENSP00000483552,ENSP00000484288</w:t>
            </w:r>
          </w:p>
        </w:tc>
        <w:tc>
          <w:tcPr>
            <w:tcW w:w="3650" w:type="dxa"/>
            <w:noWrap/>
            <w:hideMark/>
          </w:tcPr>
          <w:p w14:paraId="64C9A7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MPD2,ANKRD11,ANTXR2,APOB,ARHGAP28,ASAP1,ATXN1,ATXN2,BCL6,BSPRY,C1GALT1,C6orf120,CBLN3,CCDC93,CCNA2,CDA,CDC20,CDCA8,CIAO1,CLCC1,CLEC16A,CLIP1,COL4A6,COX6A2,COX6B1,CRTAP,CYP3A7,DCP2,DENND5B,DENND6B,DHPS,DNAJB11,DNAJC3,DTNBP1,DYNC1H1,EIF1AX,EXOSC2,EXOSC5,EXOSC7,EZR,FAH,FAM134B,FARS2,FURIN,FUT8,GALNT15,GALNT5,GAPDH,GIT1,GJC1,GPC3,GRIPAP1,GRM7,HCLS1,IFNGR2,INPP4B,JMJD6,KPNA5,LIG4,LIMD1,LPP,LRP5,MAGI2,MAPK8,MCOLN3,MKNK1,MMP23B,MOSPD2,MRPL34,MRPL4,MTAP,MTG2,MYL12A,MYOD1,NEK9,NEURL1,NIN,NPL,NR4A1,OPALIN,PACRG,PAPD7,PDCD4,PDIA3,PDS5A,PDZD3,PEX14,PFKFB1,POLR3K,PPARG,PPP2R2A,PSMA3,PSMA4,PSMC6,RAB1B,RAI1,RHOV,RIN3,RPL14,RPL15,RPL18A,RPL27,RPL27A,RPL34,RPL35A,RPL5,RPL6,RPL7,RPL8,RPL9,RPS11,RPS13,RPS14,RPS2,RPS8,RRBP1,S100A8,SAMSN1,SIRPB1,SLC44A1,SNAP29,SPRED1,SPRR1B,SPTAN1,SRSF5,TCP10,TELO2,TNNI3,UBE2G1,UBE2J1,UBE2K,VAMP4,WDR62,WDR7,WRB,YLPM1,ZC3H15</w:t>
            </w:r>
          </w:p>
        </w:tc>
      </w:tr>
      <w:tr w:rsidR="00AC45CA" w:rsidRPr="00AC45CA" w14:paraId="4731EF5F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538DBD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22626</w:t>
            </w:r>
          </w:p>
        </w:tc>
        <w:tc>
          <w:tcPr>
            <w:tcW w:w="425" w:type="dxa"/>
            <w:noWrap/>
            <w:hideMark/>
          </w:tcPr>
          <w:p w14:paraId="7FA9E6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solic ribosome</w:t>
            </w:r>
          </w:p>
        </w:tc>
        <w:tc>
          <w:tcPr>
            <w:tcW w:w="136" w:type="dxa"/>
            <w:noWrap/>
            <w:hideMark/>
          </w:tcPr>
          <w:p w14:paraId="33FEA02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151" w:type="dxa"/>
            <w:noWrap/>
            <w:hideMark/>
          </w:tcPr>
          <w:p w14:paraId="4A5254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8</w:t>
            </w:r>
          </w:p>
        </w:tc>
        <w:tc>
          <w:tcPr>
            <w:tcW w:w="136" w:type="dxa"/>
            <w:noWrap/>
            <w:hideMark/>
          </w:tcPr>
          <w:p w14:paraId="538940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93E-05</w:t>
            </w:r>
          </w:p>
        </w:tc>
        <w:tc>
          <w:tcPr>
            <w:tcW w:w="3650" w:type="dxa"/>
            <w:noWrap/>
            <w:hideMark/>
          </w:tcPr>
          <w:p w14:paraId="5381514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53099,ENSP00000262584,ENSP00000270625,ENSP00000341885,ENSP00000379888,ENSP00000385958,ENSP00000403172,ENSP00000435777</w:t>
            </w:r>
          </w:p>
        </w:tc>
        <w:tc>
          <w:tcPr>
            <w:tcW w:w="3650" w:type="dxa"/>
            <w:noWrap/>
            <w:hideMark/>
          </w:tcPr>
          <w:p w14:paraId="2317129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RPL4,RPL18A,RPL6,RPL8,RPS11,RPS13,RPS14,RPS2,RPS8</w:t>
            </w:r>
          </w:p>
        </w:tc>
      </w:tr>
      <w:tr w:rsidR="00AC45CA" w:rsidRPr="00AC45CA" w14:paraId="5045370A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61B8DD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2991</w:t>
            </w:r>
          </w:p>
        </w:tc>
        <w:tc>
          <w:tcPr>
            <w:tcW w:w="425" w:type="dxa"/>
            <w:noWrap/>
            <w:hideMark/>
          </w:tcPr>
          <w:p w14:paraId="0C0E283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rotein-containing complex</w:t>
            </w:r>
          </w:p>
        </w:tc>
        <w:tc>
          <w:tcPr>
            <w:tcW w:w="136" w:type="dxa"/>
            <w:noWrap/>
            <w:hideMark/>
          </w:tcPr>
          <w:p w14:paraId="16289E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2</w:t>
            </w:r>
          </w:p>
        </w:tc>
        <w:tc>
          <w:tcPr>
            <w:tcW w:w="151" w:type="dxa"/>
            <w:noWrap/>
            <w:hideMark/>
          </w:tcPr>
          <w:p w14:paraId="2F47A9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792</w:t>
            </w:r>
          </w:p>
        </w:tc>
        <w:tc>
          <w:tcPr>
            <w:tcW w:w="136" w:type="dxa"/>
            <w:noWrap/>
            <w:hideMark/>
          </w:tcPr>
          <w:p w14:paraId="6B4694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25</w:t>
            </w:r>
          </w:p>
        </w:tc>
        <w:tc>
          <w:tcPr>
            <w:tcW w:w="3650" w:type="dxa"/>
            <w:noWrap/>
            <w:hideMark/>
          </w:tcPr>
          <w:p w14:paraId="0DC601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5730,ENSP00000216455,ENSP00000217652,ENSP00000221233,ENSP00000222247,ENSP00000229239,ENSP00000233242,ENSP00000236192,ENSP00000236273,ENSP00000237853,ENSP00000250003,ENSP00000252602,ENSP00000253099,ENSP00000260600,ENSP00000262319,ENSP00000262584,ENSP00000265074,ENSP00000265564,ENSP00000270625,ENSP00000273317,ENSP00000274026,ENSP00000287490,ENSP00000287820,ENSP00000291547,ENSP00000293860,ENSP00000294304,ENSP00000300291,ENSP00000309334,ENSP00000310557,ENSP00000312631,ENSP00000320176,ENSP00000323696,ENSP00000325074,ENSP00000330572,ENSP00000334448,ENSP00000339795,ENSP00000341680,ENSP00000341838,ENSP00000341885,ENSP00000346151,ENSP00000347742,ENSP00000348965,ENSP00000349016,ENSP00000349456,ENSP00000350348,ENSP00000354518,ENSP00000356042,ENSP00000356331,ENSP00000357552,ENSP00000359345,ENSP00000359859,ENSP00000361433,ENSP00000361540,ENSP00000362146,ENSP00000364145,ENSP00000366843,ENSP00000367038,ENSP00000371472,ENSP00000373715,ENSP00000378340,ENSP00000379888,ENSP00000384792,ENSP00000385958,ENSP00000394085,ENSP00000400467,ENSP00000401802,ENSP00000403172,ENSP00000409544,ENSP00000411528,ENSP00000413929,ENSP00000418287,ENSP00000419692,ENSP00000423067,ENSP00000429900,ENSP00000430432,ENSP00000435777,ENSP00000464813,ENSP00000473631,ENSP00000475814,ENSP00000479322,ENSP00000484288</w:t>
            </w:r>
          </w:p>
        </w:tc>
        <w:tc>
          <w:tcPr>
            <w:tcW w:w="3650" w:type="dxa"/>
            <w:noWrap/>
            <w:hideMark/>
          </w:tcPr>
          <w:p w14:paraId="0030193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POB,ASAP1,ATXN2,CCNA2,CDC20,CDCA8,CIAO1,CLCC1,CLDN4,CLIP1,COL4A6,COX6A2,CRTAP,DCP2,DNAJC3,DTNBP1,DYNC1H1,ELL2,EXOSC2,EXOSC5,EXOSC7,EZR,GAPDH,GJC1,GNG2,GRM7,HCLS1,HDAC2,HIST2H2AA3,INSM1,JMJD6,KCNE3,KPNA5,LIG4,LIMD1,LRP5,MAGI2,MAPK8IP2,MRPL34,MRPL4,MTG2,MYL12A,MYOD1,NIN,NPR3,NR5A2,NUDT21,PDZD3,PEX14,PFKFB1,PKNOX1,POLR3K,PPARG,PPP2R2A,PSMA3,PSMA4,PSMC6,RCOR3,RPL15,RPL18A,RPL27,RPL5,RPL6,RPL7,RPL8,RPL9,RPS11,RPS13,RPS14,RPS2,RPS8,RRBP1,RXRA,SNAP29,SYF2,TELO2,TNNI3,VAMP4,WDR36,WDR62,ZNF830</w:t>
            </w:r>
          </w:p>
        </w:tc>
      </w:tr>
      <w:tr w:rsidR="00AC45CA" w:rsidRPr="00AC45CA" w14:paraId="50E603BA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0A5D5A7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391</w:t>
            </w:r>
          </w:p>
        </w:tc>
        <w:tc>
          <w:tcPr>
            <w:tcW w:w="425" w:type="dxa"/>
            <w:noWrap/>
            <w:hideMark/>
          </w:tcPr>
          <w:p w14:paraId="3A647BA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somal subunit</w:t>
            </w:r>
          </w:p>
        </w:tc>
        <w:tc>
          <w:tcPr>
            <w:tcW w:w="136" w:type="dxa"/>
            <w:noWrap/>
            <w:hideMark/>
          </w:tcPr>
          <w:p w14:paraId="3BE9334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</w:t>
            </w:r>
          </w:p>
        </w:tc>
        <w:tc>
          <w:tcPr>
            <w:tcW w:w="151" w:type="dxa"/>
            <w:noWrap/>
            <w:hideMark/>
          </w:tcPr>
          <w:p w14:paraId="7C61E53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2</w:t>
            </w:r>
          </w:p>
        </w:tc>
        <w:tc>
          <w:tcPr>
            <w:tcW w:w="136" w:type="dxa"/>
            <w:noWrap/>
            <w:hideMark/>
          </w:tcPr>
          <w:p w14:paraId="52A268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59</w:t>
            </w:r>
          </w:p>
        </w:tc>
        <w:tc>
          <w:tcPr>
            <w:tcW w:w="3650" w:type="dxa"/>
            <w:noWrap/>
            <w:hideMark/>
          </w:tcPr>
          <w:p w14:paraId="3BA074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52602,ENSP00000253099,ENSP00000262584,ENSP00000270625,ENSP00000341885,ENSP00000379888,ENSP00000385958,ENSP00000403172,ENSP00000435777</w:t>
            </w:r>
          </w:p>
        </w:tc>
        <w:tc>
          <w:tcPr>
            <w:tcW w:w="3650" w:type="dxa"/>
            <w:noWrap/>
            <w:hideMark/>
          </w:tcPr>
          <w:p w14:paraId="15A0B25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RPL34,MRPL4,RPL18A,RPL6,RPL8,RPS11,RPS13,RPS14,RPS2,RPS8</w:t>
            </w:r>
          </w:p>
        </w:tc>
      </w:tr>
      <w:tr w:rsidR="00AC45CA" w:rsidRPr="00AC45CA" w14:paraId="660A08B5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2329CDC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622</w:t>
            </w:r>
          </w:p>
        </w:tc>
        <w:tc>
          <w:tcPr>
            <w:tcW w:w="425" w:type="dxa"/>
            <w:noWrap/>
            <w:hideMark/>
          </w:tcPr>
          <w:p w14:paraId="15C8825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ntracellular</w:t>
            </w:r>
          </w:p>
        </w:tc>
        <w:tc>
          <w:tcPr>
            <w:tcW w:w="136" w:type="dxa"/>
            <w:noWrap/>
            <w:hideMark/>
          </w:tcPr>
          <w:p w14:paraId="483D3A2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1</w:t>
            </w:r>
          </w:p>
        </w:tc>
        <w:tc>
          <w:tcPr>
            <w:tcW w:w="151" w:type="dxa"/>
            <w:noWrap/>
            <w:hideMark/>
          </w:tcPr>
          <w:p w14:paraId="6FEC5E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286</w:t>
            </w:r>
          </w:p>
        </w:tc>
        <w:tc>
          <w:tcPr>
            <w:tcW w:w="136" w:type="dxa"/>
            <w:noWrap/>
            <w:hideMark/>
          </w:tcPr>
          <w:p w14:paraId="59F4418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72</w:t>
            </w:r>
          </w:p>
        </w:tc>
        <w:tc>
          <w:tcPr>
            <w:tcW w:w="3650" w:type="dxa"/>
            <w:noWrap/>
            <w:hideMark/>
          </w:tcPr>
          <w:p w14:paraId="0A81DC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1936,ENSP00000215730,ENSP00000216455,ENSP00000216487,ENSP00000217652,ENSP00000220507,ENSP00000221233,ENSP00000222247,ENSP00000229239,ENSP00000230859,ENSP00000233242,ENSP00000236192,ENSP00000236273,ENSP00000237853,ENSP00000238616,ENSP00000240185,ENSP00000244769,ENSP00000246554,ENSP00000250003,ENSP00000252602,ENSP00000253099,ENSP00000254442,ENSP00000256578,ENSP00000258317,ENSP00000259056,ENSP00000260600,ENSP00000261427,ENSP00000262319,ENSP00000262584,ENSP00000263773,ENSP00000265074,ENSP00000265564,ENSP00000267406,ENSP00000270625,ENSP00000273317,ENSP00000274026,ENSP00000274306,ENSP00000276431,ENSP00000280154,ENSP00000285670,ENSP00000286234,ENSP00000287490,ENSP00000287820,ENSP00000290219,ENSP00000291547,ENSP00000293860,ENSP00000294304,ENSP00000296953,ENSP00000298307,ENSP00000299084,ENSP00000300289,ENSP00000300291,ENSP00000301030,ENSP00000303427,ENSP00000304642,ENSP00000305976,ENSP00000306185,ENSP00000306461,ENSP00000306822,ENSP00000309334,ENSP00000310226,ENSP00000310557,ENSP00000312631,ENSP00000316335,ENSP00000320176,ENSP00000323074,ENSP00000323696,ENSP00000324463,ENSP00000325074,ENSP00000327025,ENSP00000327716,ENSP00000330572,ENSP00000334448,ENSP00000337946,ENSP00000338788,ENSP00000339795,ENSP00000341680,ENSP00000341838,ENSP00000341885,ENSP00000344260,ENSP00000345917,ENSP00000346015,ENSP00000346151,ENSP00000346931,ENSP00000347742,ENSP00000348308,ENSP00000348965,ENSP00000349016,ENSP00000349456,ENSP00000350348,ENSP00000353910,ENSP00000354518,ENSP00000356042,ENSP00000356331,ENSP00000357552,ENSP00000357722,ENSP00000358795,ENSP00000359345,ENSP00000359621,ENSP00000359859,ENSP00000360214,ENSP00000361014,ENSP00000361433,ENSP00000361540,ENSP00000361824,ENSP00000362146,ENSP00000363298,ENSP00000363852,ENSP00000364145,ENSP00000364212,ENSP00000365477,ENSP00000365606,ENSP00000366843,ENSP00000367038,ENSP00000368927,ENSP00000369519,ENSP00000369860,ENSP00000371018,ENSP00000371472,ENSP00000373715,ENSP00000373734,ENSP00000376534,ENSP00000377836,ENSP00000378163,ENSP00000378338,ENSP00000378340,ENSP00000378974,ENSP00000379506,ENSP00000379888,ENSP00000380178,ENSP00000380185,ENSP00000380929,ENSP00000384000,ENSP00000384371,ENSP00000384792,ENSP00000385080,ENSP00000385958,ENSP00000386184,ENSP00000387122,ENSP00000389176,ENSP00000391524,ENSP00000392660,ENSP00000393795,ENSP00000394085,ENSP00000395007,ENSP00000400467,ENSP00000401802,ENSP00000403172,ENSP00000411528,ENSP00000413929,ENSP00000414398,ENSP00000418287,ENSP00000418563,ENSP00000419117,ENSP00000419692,ENSP00000420095,ENSP00000420211,ENSP00000423067,ENSP00000424765,ENSP00000425487,ENSP00000428340,ENSP00000429900,ENSP00000430432,ENSP00000435777,ENSP00000440864,ENSP00000443926,ENSP00000451261,ENSP00000452123,ENSP00000464813,ENSP00000469880,ENSP00000473631,ENSP00000475216,ENSP00000475814,ENSP00000479322,ENSP00000479542,ENSP00000480571,ENSP00000482472,ENSP00000483552,ENSP00000484288</w:t>
            </w:r>
          </w:p>
        </w:tc>
        <w:tc>
          <w:tcPr>
            <w:tcW w:w="3650" w:type="dxa"/>
            <w:noWrap/>
            <w:hideMark/>
          </w:tcPr>
          <w:p w14:paraId="32F46D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MPD2,ANGPT1,ANKRD11,ANTXR2,APOB,ARHGAP28,ASAP1,ATXN1,ATXN2,AVEN,BAZ2B,BCL6,BSPRY,C1GALT1,C6orf120,CBLN3,CCDC93,CCNA2,CDA,CDC20,CDCA8,CELF2,CIAO1,CLCC1,CLEC16A,CLIP1,COL4A6,COX6A2,COX6B1,CREBRF,CRTAP,CYP3A7,DCP2,DENND5B,DENND6B,DEPTOR,DHPS,DNAJB11,DNAJC3,DTNBP1,DYNC1H1,EIF1AX,ELL2,EXOSC2,EXOSC5,EXOSC7,EZR,FAH,FAM134B,FARS2,FNBP4,FURIN,FUT8,GALNT15,GALNT5,GAPDH,GIT1,GJC1,GNG2,GPC3,GRIPAP1,GRM7,GZMA,HCLS1,HDAC2,HIST2H2AA3,IFNGR2,INPP4B,INSM1,JMJD6,KCNE3,KIZ,KLHDC2,KPNA5,KPRP,LIG4,LIMD1,LPP,LRP5,LYAR,MAGI2,MAPK8,MAPK8IP2,MCOLN3,MKNK1,MMP23B,MOSPD2,MRPL34,MRPL4,MTAP,MTG2,MYL12A,MYOD1,NEK9,NEURL1,NIN,NPL,NPR3,NR4A1,NR5A2,NUDT21,OPALIN,PACRG,PAPD7,PDCD4,PDIA3,PDS5A,PDZD3,PEX14,PFKFB1,PKNOX1,PLEKHG6,POLR3K,PPARG,PPP2R2A,PSMA3,PSMA4,PSMC6,RAB1B,RAI1,RCOR3,RGL2,RHOV,RIN3,RORC,RPL14,RPL15,RPL18A,RPL27,RPL27A,RPL34,RPL35A,RPL5,RPL6,RPL7,RPL8,RPL9,RPS11,RPS13,RPS14,RPS2,RPS8,RRBP1,RXRA,S100A8,SAMSN1,SIK2,SIRPB1,SLC44A1,SNAP29,SPRED1,SPRR1B,SPTAN1,SRSF5,SYF2,TARDBP,TCP10,TELO2,TNFRSF10B,TNNI3,U2SURP,UBE2G1,UBE2J1,UBE2K,VAMP4,VRK3,WDR36,WDR62,WDR7,WRB,YLPM1,ZBED8,ZC3H15,ZMYND8,ZNF184,ZNF512B,ZNF681,ZNF746,ZNF830</w:t>
            </w:r>
          </w:p>
        </w:tc>
      </w:tr>
      <w:tr w:rsidR="00AC45CA" w:rsidRPr="00AC45CA" w14:paraId="4F55E551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29FD038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4424</w:t>
            </w:r>
          </w:p>
        </w:tc>
        <w:tc>
          <w:tcPr>
            <w:tcW w:w="425" w:type="dxa"/>
            <w:noWrap/>
            <w:hideMark/>
          </w:tcPr>
          <w:p w14:paraId="6A7D7B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ntracellular part</w:t>
            </w:r>
          </w:p>
        </w:tc>
        <w:tc>
          <w:tcPr>
            <w:tcW w:w="136" w:type="dxa"/>
            <w:noWrap/>
            <w:hideMark/>
          </w:tcPr>
          <w:p w14:paraId="6AF045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6</w:t>
            </w:r>
          </w:p>
        </w:tc>
        <w:tc>
          <w:tcPr>
            <w:tcW w:w="151" w:type="dxa"/>
            <w:noWrap/>
            <w:hideMark/>
          </w:tcPr>
          <w:p w14:paraId="1EAE4F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996</w:t>
            </w:r>
          </w:p>
        </w:tc>
        <w:tc>
          <w:tcPr>
            <w:tcW w:w="136" w:type="dxa"/>
            <w:noWrap/>
            <w:hideMark/>
          </w:tcPr>
          <w:p w14:paraId="2029BE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37</w:t>
            </w:r>
          </w:p>
        </w:tc>
        <w:tc>
          <w:tcPr>
            <w:tcW w:w="3650" w:type="dxa"/>
            <w:noWrap/>
            <w:hideMark/>
          </w:tcPr>
          <w:p w14:paraId="7C6BB3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1936,ENSP00000215730,ENSP00000216455,ENSP00000216487,ENSP00000217652,ENSP00000220507,ENSP00000221233,ENSP00000222247,ENSP00000229239,ENSP00000230859,ENSP00000233242,ENSP00000236192,ENSP00000236273,ENSP00000237853,ENSP00000238616,ENSP00000240185,ENSP00000244769,ENSP00000246554,ENSP00000250003,ENSP00000252602,ENSP00000253099,ENSP00000254442,ENSP00000256578,ENSP00000258317,ENSP00000259056,ENSP00000260600,ENSP00000261427,ENSP00000262319,ENSP00000262584,ENSP00000263773,ENSP00000265564,ENSP00000267406,ENSP00000270625,ENSP00000273317,ENSP00000274026,ENSP00000274306,ENSP00000280154,ENSP00000285670,ENSP00000286234,ENSP00000287490,ENSP00000287820,ENSP00000290219,ENSP00000291547,ENSP00000293860,ENSP00000294304,ENSP00000296953,ENSP00000298307,ENSP00000299084,ENSP00000300289,ENSP00000300291,ENSP00000301030,ENSP00000303427,ENSP00000304642,ENSP00000305976,ENSP00000306185,ENSP00000306461,ENSP00000309334,ENSP00000310226,ENSP00000310557,ENSP00000312631,ENSP00000316335,ENSP00000320176,ENSP00000323074,ENSP00000323696,ENSP00000324463,ENSP00000325074,ENSP00000327025,ENSP00000327716,ENSP00000330572,ENSP00000334448,ENSP00000337946,ENSP00000338788,ENSP00000339795,ENSP00000341680,ENSP00000341838,ENSP00000341885,ENSP00000344260,ENSP00000345917,ENSP00000346015,ENSP00000346151,ENSP00000346931,ENSP00000347742,ENSP00000348308,ENSP00000348965,ENSP00000349016,ENSP00000349456,ENSP00000350348,ENSP00000353910,ENSP00000354518,ENSP00000356042,ENSP00000356331,ENSP00000357552,ENSP00000357722,ENSP00000358795,ENSP00000359345,ENSP00000359621,ENSP00000359859,ENSP00000360214,ENSP00000361014,ENSP00000361433,ENSP00000361540,ENSP00000361824,ENSP00000362146,ENSP00000363298,ENSP00000363852,ENSP00000364145,ENSP00000364212,ENSP00000365477,ENSP00000365606,ENSP00000366843,ENSP00000367038,ENSP00000368927,ENSP00000369519,ENSP00000369860,ENSP00000371018,ENSP00000371472,ENSP00000373715,ENSP00000373734,ENSP00000376534,ENSP00000377836,ENSP00000378163,ENSP00000378338,ENSP00000378340,ENSP00000378974,ENSP00000379506,ENSP00000379888,ENSP00000380178,ENSP00000380185,ENSP00000380929,ENSP00000384000,ENSP00000384371,ENSP00000384792,ENSP00000385080,ENSP00000385958,ENSP00000386184,ENSP00000387122,ENSP00000389176,ENSP00000391524,ENSP00000392660,ENSP00000393795,ENSP00000394085,ENSP00000395007,ENSP00000400467,ENSP00000401802,ENSP00000403172,ENSP00000411528,ENSP00000413929,ENSP00000414398,ENSP00000418287,ENSP00000418563,ENSP00000419117,ENSP00000419692,ENSP00000420095,ENSP00000423067,ENSP00000424765,ENSP00000425487,ENSP00000429900,ENSP00000430432,ENSP00000435777,ENSP00000440864,ENSP00000443926,ENSP00000451261,ENSP00000452123,ENSP00000464813,ENSP00000469880,ENSP00000473631,ENSP00000475216,ENSP00000475814,ENSP00000479322,ENSP00000479542,ENSP00000480571,ENSP00000482472,ENSP00000483552,ENSP00000484288</w:t>
            </w:r>
          </w:p>
        </w:tc>
        <w:tc>
          <w:tcPr>
            <w:tcW w:w="3650" w:type="dxa"/>
            <w:noWrap/>
            <w:hideMark/>
          </w:tcPr>
          <w:p w14:paraId="4AC6FF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MPD2,ANKRD11,ANTXR2,APOB,ARHGAP28,ASAP1,ATXN1,ATXN2,BAZ2B,BCL6,BSPRY,C1GALT1,C6orf120,CBLN3,CCDC93,CCNA2,CDA,CDC20,CDCA8,CELF2,CIAO1,CLCC1,CLEC16A,CLIP1,COL4A6,COX6A2,COX6B1,CREBRF,CRTAP,CYP3A7,DCP2,DENND5B,DENND6B,DEPTOR,DHPS,DNAJB11,DNAJC3,DTNBP1,DYNC1H1,EIF1AX,ELL2,EXOSC2,EXOSC5,EXOSC7,EZR,FAH,FAM134B,FARS2,FNBP4,FURIN,FUT8,GALNT15,GALNT5,GAPDH,GIT1,GJC1,GNG2,GPC3,GRIPAP1,GRM7,GZMA,HCLS1,HDAC2,HIST2H2AA3,IFNGR2,INPP4B,INSM1,JMJD6,KCNE3,KIZ,KLHDC2,KPNA5,KPRP,LIG4,LIMD1,LPP,LRP5,LYAR,MAGI2,MAPK8,MAPK8IP2,MCOLN3,MKNK1,MMP23B,MOSPD2,MRPL34,MRPL4,MTAP,MTG2,MYL12A,MYOD1,NEK9,NEURL1,NIN,NPL,NR4A1,NR5A2,NUDT21,OPALIN,PACRG,PAPD7,PDCD4,PDIA3,PDS5A,PDZD3,PEX14,PFKFB1,PKNOX1,PLEKHG6,POLR3K,PPARG,PPP2R2A,PSMA3,PSMA4,PSMC6,RAB1B,RAI1,RCOR3,RHOV,RIN3,RORC,RPL14,RPL15,RPL18A,RPL27,RPL27A,RPL34,RPL35A,RPL5,RPL6,RPL7,RPL8,RPL9,RPS11,RPS13,RPS14,RPS2,RPS8,RRBP1,RXRA,S100A8,SAMSN1,SIK2,SIRPB1,SLC44A1,SNAP29,SPRED1,SPRR1B,SPTAN1,SRSF5,SYF2,TARDBP,TCP10,TELO2,TNNI3,U2SURP,UBE2G1,UBE2J1,UBE2K,VAMP4,VRK3,WDR36,WDR62,WDR7,WRB,YLPM1,ZBED8,ZC3H15,ZMYND8,ZNF184,ZNF512B,ZNF681,ZNF746,ZNF830</w:t>
            </w:r>
          </w:p>
        </w:tc>
      </w:tr>
      <w:tr w:rsidR="00AC45CA" w:rsidRPr="00AC45CA" w14:paraId="00CAE326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2D4B3EA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22627</w:t>
            </w:r>
          </w:p>
        </w:tc>
        <w:tc>
          <w:tcPr>
            <w:tcW w:w="425" w:type="dxa"/>
            <w:noWrap/>
            <w:hideMark/>
          </w:tcPr>
          <w:p w14:paraId="3AB03C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solic small ribosomal subunit</w:t>
            </w:r>
          </w:p>
        </w:tc>
        <w:tc>
          <w:tcPr>
            <w:tcW w:w="136" w:type="dxa"/>
            <w:noWrap/>
            <w:hideMark/>
          </w:tcPr>
          <w:p w14:paraId="15FCAA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51" w:type="dxa"/>
            <w:noWrap/>
            <w:hideMark/>
          </w:tcPr>
          <w:p w14:paraId="191EDF5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8</w:t>
            </w:r>
          </w:p>
        </w:tc>
        <w:tc>
          <w:tcPr>
            <w:tcW w:w="136" w:type="dxa"/>
            <w:noWrap/>
            <w:hideMark/>
          </w:tcPr>
          <w:p w14:paraId="506AAE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41</w:t>
            </w:r>
          </w:p>
        </w:tc>
        <w:tc>
          <w:tcPr>
            <w:tcW w:w="3650" w:type="dxa"/>
            <w:noWrap/>
            <w:hideMark/>
          </w:tcPr>
          <w:p w14:paraId="27A2F6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70625,ENSP00000341885,ENSP00000379888,ENSP00000385958,ENSP00000435777</w:t>
            </w:r>
          </w:p>
        </w:tc>
        <w:tc>
          <w:tcPr>
            <w:tcW w:w="3650" w:type="dxa"/>
            <w:noWrap/>
            <w:hideMark/>
          </w:tcPr>
          <w:p w14:paraId="31D62EB7" w14:textId="77777777" w:rsidR="00AC45CA" w:rsidRPr="00AC45CA" w:rsidRDefault="00AC45CA" w:rsidP="00AC45CA">
            <w:pPr>
              <w:rPr>
                <w:sz w:val="16"/>
                <w:szCs w:val="16"/>
                <w:lang w:val="fr-CA"/>
              </w:rPr>
            </w:pPr>
            <w:r w:rsidRPr="00AC45CA">
              <w:rPr>
                <w:sz w:val="16"/>
                <w:szCs w:val="16"/>
                <w:lang w:val="fr-CA"/>
              </w:rPr>
              <w:t>RPS11,RPS13,RPS14,RPS2,RPS8</w:t>
            </w:r>
          </w:p>
        </w:tc>
      </w:tr>
      <w:tr w:rsidR="00AC45CA" w:rsidRPr="00AC45CA" w14:paraId="5F8D22D5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0278D2E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70013</w:t>
            </w:r>
          </w:p>
        </w:tc>
        <w:tc>
          <w:tcPr>
            <w:tcW w:w="425" w:type="dxa"/>
            <w:noWrap/>
            <w:hideMark/>
          </w:tcPr>
          <w:p w14:paraId="704037F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ntracellular organelle lumen</w:t>
            </w:r>
          </w:p>
        </w:tc>
        <w:tc>
          <w:tcPr>
            <w:tcW w:w="136" w:type="dxa"/>
            <w:noWrap/>
            <w:hideMark/>
          </w:tcPr>
          <w:p w14:paraId="6AB100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0</w:t>
            </w:r>
          </w:p>
        </w:tc>
        <w:tc>
          <w:tcPr>
            <w:tcW w:w="151" w:type="dxa"/>
            <w:noWrap/>
            <w:hideMark/>
          </w:tcPr>
          <w:p w14:paraId="236FC4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162</w:t>
            </w:r>
          </w:p>
        </w:tc>
        <w:tc>
          <w:tcPr>
            <w:tcW w:w="136" w:type="dxa"/>
            <w:noWrap/>
            <w:hideMark/>
          </w:tcPr>
          <w:p w14:paraId="11E24A1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84</w:t>
            </w:r>
          </w:p>
        </w:tc>
        <w:tc>
          <w:tcPr>
            <w:tcW w:w="3650" w:type="dxa"/>
            <w:noWrap/>
            <w:hideMark/>
          </w:tcPr>
          <w:p w14:paraId="3140D1E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5730,ENSP00000216455,ENSP00000221233,ENSP00000230859,ENSP00000233242,ENSP00000236273,ENSP00000237853,ENSP00000240185,ENSP00000244769,ENSP00000246554,ENSP00000250003,ENSP00000252602,ENSP00000253099,ENSP00000262319,ENSP00000263773,ENSP00000265564,ENSP00000270625,ENSP00000274026,ENSP00000287820,ENSP00000293860,ENSP00000296953,ENSP00000298307,ENSP00000300289,ENSP00000300291,ENSP00000301030,ENSP00000303427,ENSP00000304642,ENSP00000312631,ENSP00000316335,ENSP00000323074,ENSP00000323696,ENSP00000324463,ENSP00000325074,ENSP00000327025,ENSP00000338788,ENSP00000341885,ENSP00000345917,ENSP00000346931,ENSP00000348965,ENSP00000349016,ENSP00000354518,ENSP00000356042,ENSP00000356331,ENSP00000357552,ENSP00000357722,ENSP00000359345,ENSP00000359859,ENSP00000361014,ENSP00000361433,ENSP00000361540,ENSP00000361824,ENSP00000362146,ENSP00000363852,ENSP00000364212,ENSP00000365606,ENSP00000371472,ENSP00000373715,ENSP00000377836,ENSP00000378340,ENSP00000378974,ENSP00000379888,ENSP00000384371,ENSP00000385958,ENSP00000386184,ENSP00000394085,ENSP00000401802,ENSP00000414398,ENSP00000418563,ENSP00000419692,ENSP00000423067,ENSP00000430432,ENSP00000435777,ENSP00000440864,ENSP00000452123,ENSP00000469880,ENSP00000473631,ENSP00000475814,ENSP00000483552,ENSP00000484288</w:t>
            </w:r>
          </w:p>
        </w:tc>
        <w:tc>
          <w:tcPr>
            <w:tcW w:w="3650" w:type="dxa"/>
            <w:noWrap/>
            <w:hideMark/>
          </w:tcPr>
          <w:p w14:paraId="1EC0A5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KRD11,APOB,ATXN1,BCL6,C6orf120,CCNA2,CDA,CDC20,CDCA8,COL4A6,COX6B1,CREBRF,CRTAP,DCP2,DNAJB11,DNAJC3,DYNC1H1,ELL2,EXOSC2,EXOSC5,EXOSC7,EZR,FAM134B,FARS2,FNBP4,FURIN,GPC3,GRIPAP1,HDAC2,HIST2H2AA3,INSM1,JMJD6,KLHDC2,KPNA5,LIG4,LYAR,MAPK8,MKNK1,MRPL34,MRPL4,MTG2,MYOD1,NIN,NR4A1,NR5A2,NUDT21,PAPD7,PDIA3,PDS5A,PEX14,POLR3K,PPARG,PPP2R2A,PSMA3,PSMA4,PSMC6,RAI1,RORC,RPL5,RPS11,RPS13,RPS14,RPS2,RPS8,RXRA,S100A8,SLC44A1,SNAP29,SPTAN1,SRSF5,SYF2,TARDBP,TELO2,U2SURP,VRK3,WDR36,YLPM1,ZBED8,ZC3H15,ZNF830</w:t>
            </w:r>
          </w:p>
        </w:tc>
      </w:tr>
      <w:tr w:rsidR="00AC45CA" w:rsidRPr="00AC45CA" w14:paraId="4A280EF1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447E38C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0176</w:t>
            </w:r>
          </w:p>
        </w:tc>
        <w:tc>
          <w:tcPr>
            <w:tcW w:w="425" w:type="dxa"/>
            <w:noWrap/>
            <w:hideMark/>
          </w:tcPr>
          <w:p w14:paraId="3954ACE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 exosome (RNase complex)</w:t>
            </w:r>
          </w:p>
        </w:tc>
        <w:tc>
          <w:tcPr>
            <w:tcW w:w="136" w:type="dxa"/>
            <w:noWrap/>
            <w:hideMark/>
          </w:tcPr>
          <w:p w14:paraId="007A749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51" w:type="dxa"/>
            <w:noWrap/>
            <w:hideMark/>
          </w:tcPr>
          <w:p w14:paraId="74D66C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</w:t>
            </w:r>
          </w:p>
        </w:tc>
        <w:tc>
          <w:tcPr>
            <w:tcW w:w="136" w:type="dxa"/>
            <w:noWrap/>
            <w:hideMark/>
          </w:tcPr>
          <w:p w14:paraId="611A34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4</w:t>
            </w:r>
          </w:p>
        </w:tc>
        <w:tc>
          <w:tcPr>
            <w:tcW w:w="3650" w:type="dxa"/>
            <w:noWrap/>
            <w:hideMark/>
          </w:tcPr>
          <w:p w14:paraId="4553267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</w:t>
            </w:r>
          </w:p>
        </w:tc>
        <w:tc>
          <w:tcPr>
            <w:tcW w:w="3650" w:type="dxa"/>
            <w:noWrap/>
            <w:hideMark/>
          </w:tcPr>
          <w:p w14:paraId="21F835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</w:t>
            </w:r>
          </w:p>
        </w:tc>
      </w:tr>
      <w:tr w:rsidR="00AC45CA" w:rsidRPr="00AC45CA" w14:paraId="2AF3DB3C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7DD1FE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0177</w:t>
            </w:r>
          </w:p>
        </w:tc>
        <w:tc>
          <w:tcPr>
            <w:tcW w:w="425" w:type="dxa"/>
            <w:noWrap/>
            <w:hideMark/>
          </w:tcPr>
          <w:p w14:paraId="7C2DBFF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ytoplasmic exosome (RNase complex)</w:t>
            </w:r>
          </w:p>
        </w:tc>
        <w:tc>
          <w:tcPr>
            <w:tcW w:w="136" w:type="dxa"/>
            <w:noWrap/>
            <w:hideMark/>
          </w:tcPr>
          <w:p w14:paraId="022A0F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151" w:type="dxa"/>
            <w:noWrap/>
            <w:hideMark/>
          </w:tcPr>
          <w:p w14:paraId="22A407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136" w:type="dxa"/>
            <w:noWrap/>
            <w:hideMark/>
          </w:tcPr>
          <w:p w14:paraId="09BB64E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88</w:t>
            </w:r>
          </w:p>
        </w:tc>
        <w:tc>
          <w:tcPr>
            <w:tcW w:w="3650" w:type="dxa"/>
            <w:noWrap/>
            <w:hideMark/>
          </w:tcPr>
          <w:p w14:paraId="751A2A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</w:t>
            </w:r>
          </w:p>
        </w:tc>
        <w:tc>
          <w:tcPr>
            <w:tcW w:w="3650" w:type="dxa"/>
            <w:noWrap/>
            <w:hideMark/>
          </w:tcPr>
          <w:p w14:paraId="07E659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</w:t>
            </w:r>
          </w:p>
        </w:tc>
      </w:tr>
      <w:tr w:rsidR="00AC45CA" w:rsidRPr="00AC45CA" w14:paraId="06D90F4A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682E62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227</w:t>
            </w:r>
          </w:p>
        </w:tc>
        <w:tc>
          <w:tcPr>
            <w:tcW w:w="425" w:type="dxa"/>
            <w:noWrap/>
            <w:hideMark/>
          </w:tcPr>
          <w:p w14:paraId="568634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mbrane-bounded organelle</w:t>
            </w:r>
          </w:p>
        </w:tc>
        <w:tc>
          <w:tcPr>
            <w:tcW w:w="136" w:type="dxa"/>
            <w:noWrap/>
            <w:hideMark/>
          </w:tcPr>
          <w:p w14:paraId="7585B9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5</w:t>
            </w:r>
          </w:p>
        </w:tc>
        <w:tc>
          <w:tcPr>
            <w:tcW w:w="151" w:type="dxa"/>
            <w:noWrap/>
            <w:hideMark/>
          </w:tcPr>
          <w:p w14:paraId="263859A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244</w:t>
            </w:r>
          </w:p>
        </w:tc>
        <w:tc>
          <w:tcPr>
            <w:tcW w:w="136" w:type="dxa"/>
            <w:noWrap/>
            <w:hideMark/>
          </w:tcPr>
          <w:p w14:paraId="5AD369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17</w:t>
            </w:r>
          </w:p>
        </w:tc>
        <w:tc>
          <w:tcPr>
            <w:tcW w:w="3650" w:type="dxa"/>
            <w:noWrap/>
            <w:hideMark/>
          </w:tcPr>
          <w:p w14:paraId="7B852D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1936,ENSP00000215730,ENSP00000216455,ENSP00000216487,ENSP00000220507,ENSP00000221233,ENSP00000229239,ENSP00000230859,ENSP00000233242,ENSP00000236192,ENSP00000236273,ENSP00000237853,ENSP00000238616,ENSP00000240185,ENSP00000244769,ENSP00000246554,ENSP00000250003,ENSP00000252602,ENSP00000253099,ENSP00000254442,ENSP00000259056,ENSP00000260600,ENSP00000261427,ENSP00000262319,ENSP00000263773,ENSP00000265564,ENSP00000265715,ENSP00000267406,ENSP00000270625,ENSP00000273317,ENSP00000274026,ENSP00000274306,ENSP00000280154,ENSP00000285670,ENSP00000287490,ENSP00000287820,ENSP00000290219,ENSP00000291547,ENSP00000293860,ENSP00000294304,ENSP00000296953,ENSP00000298307,ENSP00000299084,ENSP00000300289,ENSP00000300291,ENSP00000301030,ENSP00000303427,ENSP00000304642,ENSP00000305976,ENSP00000306185,ENSP00000309334,ENSP00000310226,ENSP00000310557,ENSP00000312631,ENSP00000316335,ENSP00000320176,ENSP00000323074,ENSP00000323696,ENSP00000324463,ENSP00000325074,ENSP00000327025,ENSP00000327716,ENSP00000337946,ENSP00000338788,ENSP00000341680,ENSP00000341885,ENSP00000344260,ENSP00000345917,ENSP00000346015,ENSP00000346151,ENSP00000346931,ENSP00000348308,ENSP00000348965,ENSP00000349016,ENSP00000349456,ENSP00000353910,ENSP00000354518,ENSP00000356042,ENSP00000356331,ENSP00000357552,ENSP00000357722,ENSP00000359345,ENSP00000359621,ENSP00000359859,ENSP00000360214,ENSP00000361014,ENSP00000361433,ENSP00000361540,ENSP00000361824,ENSP00000362146,ENSP00000363852,ENSP00000364212,ENSP00000365477,ENSP00000365606,ENSP00000366843,ENSP00000367038,ENSP00000369519,ENSP00000369860,ENSP00000371018,ENSP00000371472,ENSP00000373715,ENSP00000376534,ENSP00000377836,ENSP00000378163,ENSP00000378340,ENSP00000378974,ENSP00000379888,ENSP00000384000,ENSP00000384371,ENSP00000384792,ENSP00000385958,ENSP00000386184,ENSP00000387122,ENSP00000389176,ENSP00000391524,ENSP00000393795,ENSP00000394085,ENSP00000395007,ENSP00000401802,ENSP00000403172,ENSP00000411528,ENSP00000413929,ENSP00000414398,ENSP00000418563,ENSP00000419692,ENSP00000420095,ENSP00000423067,ENSP00000424765,ENSP00000430432,ENSP00000435777,ENSP00000440864,ENSP00000443926,ENSP00000451261,ENSP00000452123,ENSP00000464813,ENSP00000469880,ENSP00000473631,ENSP00000475814,ENSP00000479322,ENSP00000480571,ENSP00000480715,ENSP00000482472,ENSP00000483552,ENSP00000484288</w:t>
            </w:r>
          </w:p>
        </w:tc>
        <w:tc>
          <w:tcPr>
            <w:tcW w:w="3650" w:type="dxa"/>
            <w:noWrap/>
            <w:hideMark/>
          </w:tcPr>
          <w:p w14:paraId="3F3F9F8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NKRD11,ANTXR2,APOB,ATXN1,ATXN2,BAZ2B,BCL6,C1GALT1,C6orf120,CBLN3,CCDC93,CCNA2,CDA,CDC20,CDCA8,CELF2,CLCC1,CLEC16A,CLIP1,COL4A6,COX6A2,COX6B1,CREBRF,CRTAP,CYP3A7,DCP2,DENND6B,DNAJB11,DNAJC3,DTNBP1,DYNC1H1,ELL2,EXOSC2,EXOSC5,EXOSC7,EZR,FAM134B,FARS2,FNBP4,FURIN,FUT8,GALNT15,GALNT5,GAPDH,GJC1,GPC3,GRIPAP1,GZMA,HCLS1,HDAC2,HIST2H2AA3,IFNGR2,INSM1,IQCE,JMJD6,KCNE3,KLHDC2,KPNA5,LIG4,LIMD1,LPP,LRP5,LYAR,MAGI2,MAPK8,MCOLN3,MKNK1,MMP23B,MOSPD2,MRPL34,MRPL4,MTAP,MTG2,MYOD1,NEK9,NIN,NR4A1,NR5A2,NUDT21,OPALIN,PACRG,PAPD7,PDCD4,PDIA3,PDS5A,PEX14,PKNOX1,POLR3K,PPARG,PPP2R2A,PSMA3,PSMA4,PSMC6,RAB1B,RAI1,RCOR3,RHOV,RIN3,RORC,RPL15,RPL27,RPL27A,RPL34,RPL5,RPL6,RPS11,RPS13,RPS14,RPS2,RPS8,RRBP1,RXRA,S100A8,SAMSN1,SIK2,SIRPB1,SLC26A4,SLC44A1,SNAP29,SPRED1,SPTAN1,SRSF5,SYF2,TARDBP,TELO2,U2SURP,UBE2J1,UBE2K,VAMP4,VRK3,WDR36,WDR62,WDR7,WRB,YLPM1,ZBED8,ZC3H15,ZMYND8,ZNF184,ZNF512B,ZNF681,ZNF746,ZNF830</w:t>
            </w:r>
          </w:p>
        </w:tc>
      </w:tr>
      <w:tr w:rsidR="00AC45CA" w:rsidRPr="00AC45CA" w14:paraId="49A4D955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502C314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43226</w:t>
            </w:r>
          </w:p>
        </w:tc>
        <w:tc>
          <w:tcPr>
            <w:tcW w:w="425" w:type="dxa"/>
            <w:noWrap/>
            <w:hideMark/>
          </w:tcPr>
          <w:p w14:paraId="4A6BF8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rganelle</w:t>
            </w:r>
          </w:p>
        </w:tc>
        <w:tc>
          <w:tcPr>
            <w:tcW w:w="136" w:type="dxa"/>
            <w:noWrap/>
            <w:hideMark/>
          </w:tcPr>
          <w:p w14:paraId="2B390D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56</w:t>
            </w:r>
          </w:p>
        </w:tc>
        <w:tc>
          <w:tcPr>
            <w:tcW w:w="151" w:type="dxa"/>
            <w:noWrap/>
            <w:hideMark/>
          </w:tcPr>
          <w:p w14:paraId="46CFDD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432</w:t>
            </w:r>
          </w:p>
        </w:tc>
        <w:tc>
          <w:tcPr>
            <w:tcW w:w="136" w:type="dxa"/>
            <w:noWrap/>
            <w:hideMark/>
          </w:tcPr>
          <w:p w14:paraId="2F7AF8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35</w:t>
            </w:r>
          </w:p>
        </w:tc>
        <w:tc>
          <w:tcPr>
            <w:tcW w:w="3650" w:type="dxa"/>
            <w:noWrap/>
            <w:hideMark/>
          </w:tcPr>
          <w:p w14:paraId="1B983F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1936,ENSP00000215730,ENSP00000216455,ENSP00000216487,ENSP00000217652,ENSP00000220507,ENSP00000221233,ENSP00000222247,ENSP00000229239,ENSP00000230859,ENSP00000233242,ENSP00000236192,ENSP00000236273,ENSP00000237853,ENSP00000238616,ENSP00000240185,ENSP00000244769,ENSP00000246554,ENSP00000250003,ENSP00000252602,ENSP00000253099,ENSP00000254442,ENSP00000259056,ENSP00000260600,ENSP00000261427,ENSP00000262319,ENSP00000262584,ENSP00000263773,ENSP00000265564,ENSP00000265715,ENSP00000267406,ENSP00000270625,ENSP00000273317,ENSP00000274026,ENSP00000274306,ENSP00000280154,ENSP00000285670,ENSP00000287490,ENSP00000287820,ENSP00000290219,ENSP00000291547,ENSP00000293860,ENSP00000294304,ENSP00000296953,ENSP00000298307,ENSP00000299084,ENSP00000300289,ENSP00000300291,ENSP00000301030,ENSP00000303427,ENSP00000304642,ENSP00000305976,ENSP00000306185,ENSP00000309334,ENSP00000310226,ENSP00000310557,ENSP00000312631,ENSP00000316335,ENSP00000320176,ENSP00000323074,ENSP00000323696,ENSP00000324463,ENSP00000325074,ENSP00000327025,ENSP00000327716,ENSP00000330572,ENSP00000337946,ENSP00000338788,ENSP00000341680,ENSP00000341838,ENSP00000341885,ENSP00000344260,ENSP00000345917,ENSP00000346015,ENSP00000346151,ENSP00000346931,ENSP00000348308,ENSP00000348965,ENSP00000349016,ENSP00000349456,ENSP00000353910,ENSP00000354518,ENSP00000356042,ENSP00000356331,ENSP00000357552,ENSP00000357722,ENSP00000358795,ENSP00000359345,ENSP00000359621,ENSP00000359859,ENSP00000360214,ENSP00000361014,ENSP00000361433,ENSP00000361540,ENSP00000361824,ENSP00000362146,ENSP00000363852,ENSP00000364212,ENSP00000365477,ENSP00000365606,ENSP00000366843,ENSP00000367038,ENSP00000369519,ENSP00000369860,ENSP00000371018,ENSP00000371472,ENSP00000373715,ENSP00000376534,ENSP00000377836,ENSP00000378163,ENSP00000378340,ENSP00000378974,ENSP00000379888,ENSP00000380185,ENSP00000384000,ENSP00000384371,ENSP00000384792,ENSP00000385958,ENSP00000386184,ENSP00000387122,ENSP00000389176,ENSP00000391524,ENSP00000393795,ENSP00000394085,ENSP00000395007,ENSP00000400467,ENSP00000401802,ENSP00000403172,ENSP00000411528,ENSP00000413929,ENSP00000414398,ENSP00000418287,ENSP00000418563,ENSP00000419692,ENSP00000420095,ENSP00000423067,ENSP00000424765,ENSP00000429900,ENSP00000430432,ENSP00000435777,ENSP00000440864,ENSP00000443926,ENSP00000451261,ENSP00000452123,ENSP00000464813,ENSP00000469880,ENSP00000473631,ENSP00000475814,ENSP00000479322,ENSP00000479542,ENSP00000480571,ENSP00000480715,ENSP00000482472,ENSP00000483552,ENSP00000484288</w:t>
            </w:r>
          </w:p>
        </w:tc>
        <w:tc>
          <w:tcPr>
            <w:tcW w:w="3650" w:type="dxa"/>
            <w:noWrap/>
            <w:hideMark/>
          </w:tcPr>
          <w:p w14:paraId="3ABEED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OTL2,ANKRD11,ANTXR2,APOB,ASAP1,ATXN1,ATXN2,BAZ2B,BCL6,C1GALT1,C6orf120,CBLN3,CCDC93,CCNA2,CDA,CDC20,CDCA8,CELF2,CIAO1,CLCC1,CLEC16A,CLIP1,COL4A6,COX6A2,COX6B1,CREBRF,CRTAP,CYP3A7,DCP2,DENND6B,DNAJB11,DNAJC3,DTNBP1,DYNC1H1,ELL2,EXOSC2,EXOSC5,EXOSC7,EZR,FAM134B,FARS2,FNBP4,FURIN,FUT8,GALNT15,GALNT5,GAPDH,GJC1,GPC3,GRIPAP1,GZMA,HCLS1,HDAC2,HIST2H2AA3,IFNGR2,INSM1,IQCE,JMJD6,KCNE3,KIZ,KLHDC2,KPNA5,LIG4,LIMD1,LPP,LRP5,LYAR,MAGI2,MAPK8,MAPK8IP2,MCOLN3,MKNK1,MMP23B,MOSPD2,MRPL34,MRPL4,MTAP,MTG2,MYL12A,MYOD1,NEK9,NEURL1,NIN,NR4A1,NR5A2,NUDT21,OPALIN,PACRG,PAPD7,PDCD4,PDIA3,PDS5A,PEX14,PKNOX1,PLEKHG6,POLR3K,PPARG,PPP2R2A,PSMA3,PSMA4,PSMC6,RAB1B,RAI1,RCOR3,RHOV,RIN3,RORC,RPL15,RPL18A,RPL27,RPL27A,RPL34,RPL5,RPL6,RPL8,RPL9,RPS11,RPS13,RPS14,RPS2,RPS8,RRBP1,RXRA,S100A8,SAMSN1,SIK2,SIRPB1,SLC26A4,SLC44A1,SNAP29,SPRED1,SPTAN1,SRSF5,SYF2,TARDBP,TELO2,TNNI3,U2SURP,UBE2J1,UBE2K,VAMP4,VRK3,WDR36,WDR62,WDR7,WRB,YLPM1,ZBED8,ZC3H15,ZMYND8,ZNF184,ZNF512B,ZNF681,ZNF746,ZNF830</w:t>
            </w:r>
          </w:p>
        </w:tc>
      </w:tr>
      <w:tr w:rsidR="00AC45CA" w:rsidRPr="00AC45CA" w14:paraId="3A94FC1F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543275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654</w:t>
            </w:r>
          </w:p>
        </w:tc>
        <w:tc>
          <w:tcPr>
            <w:tcW w:w="425" w:type="dxa"/>
            <w:noWrap/>
            <w:hideMark/>
          </w:tcPr>
          <w:p w14:paraId="2EDF520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oplasm</w:t>
            </w:r>
          </w:p>
        </w:tc>
        <w:tc>
          <w:tcPr>
            <w:tcW w:w="136" w:type="dxa"/>
            <w:noWrap/>
            <w:hideMark/>
          </w:tcPr>
          <w:p w14:paraId="485BCF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5</w:t>
            </w:r>
          </w:p>
        </w:tc>
        <w:tc>
          <w:tcPr>
            <w:tcW w:w="151" w:type="dxa"/>
            <w:noWrap/>
            <w:hideMark/>
          </w:tcPr>
          <w:p w14:paraId="053761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446</w:t>
            </w:r>
          </w:p>
        </w:tc>
        <w:tc>
          <w:tcPr>
            <w:tcW w:w="136" w:type="dxa"/>
            <w:noWrap/>
            <w:hideMark/>
          </w:tcPr>
          <w:p w14:paraId="38A6DA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1</w:t>
            </w:r>
          </w:p>
        </w:tc>
        <w:tc>
          <w:tcPr>
            <w:tcW w:w="3650" w:type="dxa"/>
            <w:noWrap/>
            <w:hideMark/>
          </w:tcPr>
          <w:p w14:paraId="742216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5730,ENSP00000216455,ENSP00000221233,ENSP00000230859,ENSP00000236273,ENSP00000237853,ENSP00000240185,ENSP00000244769,ENSP00000250003,ENSP00000262319,ENSP00000263773,ENSP00000265564,ENSP00000270625,ENSP00000274026,ENSP00000287820,ENSP00000293860,ENSP00000296953,ENSP00000298307,ENSP00000300291,ENSP00000301030,ENSP00000303427,ENSP00000304642,ENSP00000312631,ENSP00000323074,ENSP00000324463,ENSP00000325074,ENSP00000327025,ENSP00000341885,ENSP00000354518,ENSP00000356331,ENSP00000357552,ENSP00000359345,ENSP00000361014,ENSP00000361433,ENSP00000361540,ENSP00000362146,ENSP00000363852,ENSP00000365606,ENSP00000373715,ENSP00000378974,ENSP00000379888,ENSP00000384371,ENSP00000385958,ENSP00000386184,ENSP00000394085,ENSP00000401802,ENSP00000418563,ENSP00000419692,ENSP00000423067,ENSP00000430432,ENSP00000435777,ENSP00000440864,ENSP00000452123,ENSP00000484288</w:t>
            </w:r>
          </w:p>
        </w:tc>
        <w:tc>
          <w:tcPr>
            <w:tcW w:w="3650" w:type="dxa"/>
            <w:noWrap/>
            <w:hideMark/>
          </w:tcPr>
          <w:p w14:paraId="5ACE62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KRD11,ATXN1,BCL6,CCNA2,CDC20,CDCA8,CREBRF,DCP2,ELL2,EXOSC2,EXOSC5,EXOSC7,FAM134B,FNBP4,GRIPAP1,HDAC2,INSM1,JMJD6,KLHDC2,KPNA5,LIG4,MAPK8,MKNK1,MYOD1,NR4A1,NR5A2,NUDT21,PAPD7,PDS5A,POLR3K,PPARG,PPP2R2A,PSMA3,PSMA4,PSMC6,RAI1,RORC,RPL5,RPS11,RPS13,RPS14,RPS2,RPS8,RXRA,SLC44A1,SNAP29,SRSF5,SYF2,TARDBP,TELO2,U2SURP,WDR36,YLPM1,ZBED8,ZNF830</w:t>
            </w:r>
          </w:p>
        </w:tc>
      </w:tr>
      <w:tr w:rsidR="00AC45CA" w:rsidRPr="00AC45CA" w14:paraId="4BEA224A" w14:textId="77777777" w:rsidTr="00AC45CA">
        <w:trPr>
          <w:divId w:val="1156217052"/>
          <w:trHeight w:val="290"/>
        </w:trPr>
        <w:tc>
          <w:tcPr>
            <w:tcW w:w="158" w:type="dxa"/>
            <w:noWrap/>
            <w:hideMark/>
          </w:tcPr>
          <w:p w14:paraId="0098F1D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31981</w:t>
            </w:r>
          </w:p>
        </w:tc>
        <w:tc>
          <w:tcPr>
            <w:tcW w:w="425" w:type="dxa"/>
            <w:noWrap/>
            <w:hideMark/>
          </w:tcPr>
          <w:p w14:paraId="068301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 lumen</w:t>
            </w:r>
          </w:p>
        </w:tc>
        <w:tc>
          <w:tcPr>
            <w:tcW w:w="136" w:type="dxa"/>
            <w:noWrap/>
            <w:hideMark/>
          </w:tcPr>
          <w:p w14:paraId="6AE511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2</w:t>
            </w:r>
          </w:p>
        </w:tc>
        <w:tc>
          <w:tcPr>
            <w:tcW w:w="151" w:type="dxa"/>
            <w:noWrap/>
            <w:hideMark/>
          </w:tcPr>
          <w:p w14:paraId="70CF3A4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030</w:t>
            </w:r>
          </w:p>
        </w:tc>
        <w:tc>
          <w:tcPr>
            <w:tcW w:w="136" w:type="dxa"/>
            <w:noWrap/>
            <w:hideMark/>
          </w:tcPr>
          <w:p w14:paraId="58FB5F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36</w:t>
            </w:r>
          </w:p>
        </w:tc>
        <w:tc>
          <w:tcPr>
            <w:tcW w:w="3650" w:type="dxa"/>
            <w:noWrap/>
            <w:hideMark/>
          </w:tcPr>
          <w:p w14:paraId="3E981E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5730,ENSP00000216455,ENSP00000221233,ENSP00000230859,ENSP00000236273,ENSP00000237853,ENSP00000240185,ENSP00000244769,ENSP00000250003,ENSP00000262319,ENSP00000263773,ENSP00000265564,ENSP00000270625,ENSP00000274026,ENSP00000287820,ENSP00000293860,ENSP00000296953,ENSP00000298307,ENSP00000300291,ENSP00000301030,ENSP00000303427,ENSP00000304642,ENSP00000312631,ENSP00000323074,ENSP00000324463,ENSP00000325074,ENSP00000327025,ENSP00000338788,ENSP00000341885,ENSP00000345917,ENSP00000349016,ENSP00000354518,ENSP00000356042,ENSP00000356331,ENSP00000357552,ENSP00000359345,ENSP00000361014,ENSP00000361433,ENSP00000361540,ENSP00000362146,ENSP00000363852,ENSP00000365606,ENSP00000371472,ENSP00000373715,ENSP00000378974,ENSP00000379888,ENSP00000384371,ENSP00000385958,ENSP00000386184,ENSP00000394085,ENSP00000401802,ENSP00000418563,ENSP00000419692,ENSP00000423067,ENSP00000430432,ENSP00000435777,ENSP00000440864,ENSP00000452123,ENSP00000469880,ENSP00000475814,ENSP00000484288</w:t>
            </w:r>
          </w:p>
        </w:tc>
        <w:tc>
          <w:tcPr>
            <w:tcW w:w="3650" w:type="dxa"/>
            <w:noWrap/>
            <w:hideMark/>
          </w:tcPr>
          <w:p w14:paraId="6CC7E6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KRD11,ATXN1,BCL6,CCNA2,CDC20,CDCA8,CREBRF,DCP2,ELL2,EXOSC2,EXOSC5,EXOSC7,EZR,FAM134B,FNBP4,GRIPAP1,HDAC2,HIST2H2AA3,INSM1,JMJD6,KLHDC2,KPNA5,LIG4,LYAR,MAPK8,MKNK1,MYOD1,NIN,NR4A1,NR5A2,NUDT21,PAPD7,PDS5A,PEX14,POLR3K,PPARG,PPP2R2A,PSMA3,PSMA4,PSMC6,RAI1,RORC,RPL5,RPS11,RPS13,RPS14,RPS2,RPS8,RXRA,SLC44A1,SNAP29,SRSF5,SYF2,TARDBP,TELO2,U2SURP,VRK3,WDR36,YLPM1,ZBED8,ZC3H15,ZNF830</w:t>
            </w:r>
          </w:p>
        </w:tc>
      </w:tr>
    </w:tbl>
    <w:p w14:paraId="6970CE7B" w14:textId="1F43AF52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p w14:paraId="02A9A6AC" w14:textId="519C75D7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t>Table S7_VCT_DEGs_Go_Molecular Function</w:t>
      </w:r>
    </w:p>
    <w:p w14:paraId="40A27AC2" w14:textId="34CB675B" w:rsidR="00AC45CA" w:rsidRPr="00AC45CA" w:rsidRDefault="004C5B35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7_VCT_DEGs_Go_Molecular Function.xlsx" "Table S7_VCT_DEGs_Go_Molecular !R1C1:R9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350"/>
        <w:gridCol w:w="438"/>
        <w:gridCol w:w="316"/>
        <w:gridCol w:w="346"/>
        <w:gridCol w:w="317"/>
        <w:gridCol w:w="5156"/>
        <w:gridCol w:w="3533"/>
      </w:tblGrid>
      <w:tr w:rsidR="00AC45CA" w:rsidRPr="00AC45CA" w14:paraId="2F6A08BA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68E5654E" w14:textId="6AFB2AB6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654" w:type="dxa"/>
            <w:noWrap/>
            <w:hideMark/>
          </w:tcPr>
          <w:p w14:paraId="436C4F1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140" w:type="dxa"/>
            <w:noWrap/>
            <w:hideMark/>
          </w:tcPr>
          <w:p w14:paraId="2D239C9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155" w:type="dxa"/>
            <w:noWrap/>
            <w:hideMark/>
          </w:tcPr>
          <w:p w14:paraId="4A3C43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140" w:type="dxa"/>
            <w:noWrap/>
            <w:hideMark/>
          </w:tcPr>
          <w:p w14:paraId="04E7E1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3786" w:type="dxa"/>
            <w:noWrap/>
            <w:hideMark/>
          </w:tcPr>
          <w:p w14:paraId="4EBF819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3267" w:type="dxa"/>
            <w:noWrap/>
            <w:hideMark/>
          </w:tcPr>
          <w:p w14:paraId="23DB4E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6D43CA03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11DD98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735</w:t>
            </w:r>
          </w:p>
        </w:tc>
        <w:tc>
          <w:tcPr>
            <w:tcW w:w="654" w:type="dxa"/>
            <w:noWrap/>
            <w:hideMark/>
          </w:tcPr>
          <w:p w14:paraId="7D35B9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tructural constituent of ribosome</w:t>
            </w:r>
          </w:p>
        </w:tc>
        <w:tc>
          <w:tcPr>
            <w:tcW w:w="140" w:type="dxa"/>
            <w:noWrap/>
            <w:hideMark/>
          </w:tcPr>
          <w:p w14:paraId="112B68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155" w:type="dxa"/>
            <w:noWrap/>
            <w:hideMark/>
          </w:tcPr>
          <w:p w14:paraId="4945C2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6</w:t>
            </w:r>
          </w:p>
        </w:tc>
        <w:tc>
          <w:tcPr>
            <w:tcW w:w="140" w:type="dxa"/>
            <w:noWrap/>
            <w:hideMark/>
          </w:tcPr>
          <w:p w14:paraId="1453E6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09E-10</w:t>
            </w:r>
          </w:p>
        </w:tc>
        <w:tc>
          <w:tcPr>
            <w:tcW w:w="3786" w:type="dxa"/>
            <w:noWrap/>
            <w:hideMark/>
          </w:tcPr>
          <w:p w14:paraId="71B4EB2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52602,ENSP00000253099,ENSP00000262584,ENSP00000270625,ENSP00000309334,ENSP0000033979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267" w:type="dxa"/>
            <w:noWrap/>
            <w:hideMark/>
          </w:tcPr>
          <w:p w14:paraId="44AE496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RPL34,MRPL4,RPL14,RPL15,RPL18A,RPL27,RPL27A,RPL34,RPL35A,RPL5,RPL6,RPL7,RPL8,RPL9,RPS11,RPS13,RPS14,RPS8</w:t>
            </w:r>
          </w:p>
        </w:tc>
      </w:tr>
      <w:tr w:rsidR="00AC45CA" w:rsidRPr="00AC45CA" w14:paraId="7CBB73AE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5CA9D91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5198</w:t>
            </w:r>
          </w:p>
        </w:tc>
        <w:tc>
          <w:tcPr>
            <w:tcW w:w="654" w:type="dxa"/>
            <w:noWrap/>
            <w:hideMark/>
          </w:tcPr>
          <w:p w14:paraId="7AFB09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tructural molecule activity</w:t>
            </w:r>
          </w:p>
        </w:tc>
        <w:tc>
          <w:tcPr>
            <w:tcW w:w="140" w:type="dxa"/>
            <w:noWrap/>
            <w:hideMark/>
          </w:tcPr>
          <w:p w14:paraId="0BA73B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</w:t>
            </w:r>
          </w:p>
        </w:tc>
        <w:tc>
          <w:tcPr>
            <w:tcW w:w="155" w:type="dxa"/>
            <w:noWrap/>
            <w:hideMark/>
          </w:tcPr>
          <w:p w14:paraId="29B2CC5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79</w:t>
            </w:r>
          </w:p>
        </w:tc>
        <w:tc>
          <w:tcPr>
            <w:tcW w:w="140" w:type="dxa"/>
            <w:noWrap/>
            <w:hideMark/>
          </w:tcPr>
          <w:p w14:paraId="4B55E5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.70E-05</w:t>
            </w:r>
          </w:p>
        </w:tc>
        <w:tc>
          <w:tcPr>
            <w:tcW w:w="3786" w:type="dxa"/>
            <w:noWrap/>
            <w:hideMark/>
          </w:tcPr>
          <w:p w14:paraId="3961563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52602,ENSP00000253099,ENSP00000262319,ENSP00000262584,ENSP00000270625,ENSP00000306461,ENSP00000309334,ENSP00000330572,ENSP00000339795,ENSP00000346015,ENSP00000346151,ENSP00000359345,ENSP00000361824,ENSP00000378163,ENSP00000378340,ENSP00000379506,ENSP00000379888,ENSP00000385958,ENSP00000400467,ENSP00000403172,ENSP00000409544,ENSP00000419117,ENSP00000435777,ENSP00000464813</w:t>
            </w:r>
          </w:p>
        </w:tc>
        <w:tc>
          <w:tcPr>
            <w:tcW w:w="3267" w:type="dxa"/>
            <w:noWrap/>
            <w:hideMark/>
          </w:tcPr>
          <w:p w14:paraId="66343AA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LDN4,COL4A6,MAGI2,MAPK8IP2,MRPL34,MRPL4,RPL14,RPL15,RPL18A,RPL27,RPL27A,RPL34,RPL35A,RPL5,RPL6,RPL7,RPL8,RPL9,RPS11,RPS13,RPS14,RPS8,SPRR1B,SPTAN1,TELO2</w:t>
            </w:r>
          </w:p>
        </w:tc>
      </w:tr>
      <w:tr w:rsidR="00AC45CA" w:rsidRPr="00AC45CA" w14:paraId="5DE96A45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3E51D7F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723</w:t>
            </w:r>
          </w:p>
        </w:tc>
        <w:tc>
          <w:tcPr>
            <w:tcW w:w="654" w:type="dxa"/>
            <w:noWrap/>
            <w:hideMark/>
          </w:tcPr>
          <w:p w14:paraId="64D60A9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NA binding</w:t>
            </w:r>
          </w:p>
        </w:tc>
        <w:tc>
          <w:tcPr>
            <w:tcW w:w="140" w:type="dxa"/>
            <w:noWrap/>
            <w:hideMark/>
          </w:tcPr>
          <w:p w14:paraId="0261657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3</w:t>
            </w:r>
          </w:p>
        </w:tc>
        <w:tc>
          <w:tcPr>
            <w:tcW w:w="155" w:type="dxa"/>
            <w:noWrap/>
            <w:hideMark/>
          </w:tcPr>
          <w:p w14:paraId="6D7DCC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50</w:t>
            </w:r>
          </w:p>
        </w:tc>
        <w:tc>
          <w:tcPr>
            <w:tcW w:w="140" w:type="dxa"/>
            <w:noWrap/>
            <w:hideMark/>
          </w:tcPr>
          <w:p w14:paraId="0E25227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</w:t>
            </w:r>
          </w:p>
        </w:tc>
        <w:tc>
          <w:tcPr>
            <w:tcW w:w="3786" w:type="dxa"/>
            <w:noWrap/>
            <w:hideMark/>
          </w:tcPr>
          <w:p w14:paraId="41A8270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40185,ENSP00000244769,ENSP00000262584,ENSP00000265564,ENSP00000270625,ENSP00000280154,ENSP00000300291,ENSP00000316335,ENSP00000339795,ENSP00000341885,ENSP00000359345,ENSP00000361433,ENSP00000368927,ENSP00000373715,ENSP00000378163,ENSP00000384792,ENSP00000385958,ENSP00000394085,ENSP00000400467,ENSP00000419117,ENSP00000435777,ENSP00000443926</w:t>
            </w:r>
          </w:p>
        </w:tc>
        <w:tc>
          <w:tcPr>
            <w:tcW w:w="3267" w:type="dxa"/>
            <w:noWrap/>
            <w:hideMark/>
          </w:tcPr>
          <w:p w14:paraId="6AEE957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XN1,CELF2,DCP2,EIF1AX,EXOSC2,EXOSC5,EXOSC7,FARS2,JMJD6,NUDT21,PDCD4,RPL34,RPL35A,RPL5,RPL7,RPL8,RPL9,RPS11,RPS13,RPS14,RPS2,TARDBP,WDR62</w:t>
            </w:r>
          </w:p>
        </w:tc>
      </w:tr>
      <w:tr w:rsidR="00AC45CA" w:rsidRPr="00AC45CA" w14:paraId="056C427E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5E9ECA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9843</w:t>
            </w:r>
          </w:p>
        </w:tc>
        <w:tc>
          <w:tcPr>
            <w:tcW w:w="654" w:type="dxa"/>
            <w:noWrap/>
            <w:hideMark/>
          </w:tcPr>
          <w:p w14:paraId="0CBD57D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RNA binding</w:t>
            </w:r>
          </w:p>
        </w:tc>
        <w:tc>
          <w:tcPr>
            <w:tcW w:w="140" w:type="dxa"/>
            <w:noWrap/>
            <w:hideMark/>
          </w:tcPr>
          <w:p w14:paraId="56E0872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155" w:type="dxa"/>
            <w:noWrap/>
            <w:hideMark/>
          </w:tcPr>
          <w:p w14:paraId="7EAD18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0</w:t>
            </w:r>
          </w:p>
        </w:tc>
        <w:tc>
          <w:tcPr>
            <w:tcW w:w="140" w:type="dxa"/>
            <w:noWrap/>
            <w:hideMark/>
          </w:tcPr>
          <w:p w14:paraId="51A482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3</w:t>
            </w:r>
          </w:p>
        </w:tc>
        <w:tc>
          <w:tcPr>
            <w:tcW w:w="3786" w:type="dxa"/>
            <w:noWrap/>
            <w:hideMark/>
          </w:tcPr>
          <w:p w14:paraId="2F2EFA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62584,ENSP00000270625,ENSP00000359345,ENSP00000385958,ENSP00000400467,ENSP00000435777</w:t>
            </w:r>
          </w:p>
        </w:tc>
        <w:tc>
          <w:tcPr>
            <w:tcW w:w="3267" w:type="dxa"/>
            <w:noWrap/>
            <w:hideMark/>
          </w:tcPr>
          <w:p w14:paraId="385A90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5,RPL8,RPL9,RPS11,RPS13,RPS14</w:t>
            </w:r>
          </w:p>
        </w:tc>
      </w:tr>
      <w:tr w:rsidR="00AC45CA" w:rsidRPr="00AC45CA" w14:paraId="124C65AA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253F9D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4879</w:t>
            </w:r>
          </w:p>
        </w:tc>
        <w:tc>
          <w:tcPr>
            <w:tcW w:w="654" w:type="dxa"/>
            <w:noWrap/>
            <w:hideMark/>
          </w:tcPr>
          <w:p w14:paraId="1497E2B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 receptor activity</w:t>
            </w:r>
          </w:p>
        </w:tc>
        <w:tc>
          <w:tcPr>
            <w:tcW w:w="140" w:type="dxa"/>
            <w:noWrap/>
            <w:hideMark/>
          </w:tcPr>
          <w:p w14:paraId="21E0EE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55" w:type="dxa"/>
            <w:noWrap/>
            <w:hideMark/>
          </w:tcPr>
          <w:p w14:paraId="4D361F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0</w:t>
            </w:r>
          </w:p>
        </w:tc>
        <w:tc>
          <w:tcPr>
            <w:tcW w:w="140" w:type="dxa"/>
            <w:noWrap/>
            <w:hideMark/>
          </w:tcPr>
          <w:p w14:paraId="305F0E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56</w:t>
            </w:r>
          </w:p>
        </w:tc>
        <w:tc>
          <w:tcPr>
            <w:tcW w:w="3786" w:type="dxa"/>
            <w:noWrap/>
            <w:hideMark/>
          </w:tcPr>
          <w:p w14:paraId="49CB8A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7820,ENSP00000327025,ENSP00000356331,ENSP00000419692,ENSP00000440864</w:t>
            </w:r>
          </w:p>
        </w:tc>
        <w:tc>
          <w:tcPr>
            <w:tcW w:w="3267" w:type="dxa"/>
            <w:noWrap/>
            <w:hideMark/>
          </w:tcPr>
          <w:p w14:paraId="207A639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R4A1,NR5A2,PPARG,RORC,RXRA</w:t>
            </w:r>
          </w:p>
        </w:tc>
      </w:tr>
      <w:tr w:rsidR="00AC45CA" w:rsidRPr="00AC45CA" w14:paraId="66651DE2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17E4E64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6896</w:t>
            </w:r>
          </w:p>
        </w:tc>
        <w:tc>
          <w:tcPr>
            <w:tcW w:w="654" w:type="dxa"/>
            <w:noWrap/>
            <w:hideMark/>
          </w:tcPr>
          <w:p w14:paraId="436207A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ribonuclease activity, producing 5'-phosphomonoesters</w:t>
            </w:r>
          </w:p>
        </w:tc>
        <w:tc>
          <w:tcPr>
            <w:tcW w:w="140" w:type="dxa"/>
            <w:noWrap/>
            <w:hideMark/>
          </w:tcPr>
          <w:p w14:paraId="22CB984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155" w:type="dxa"/>
            <w:noWrap/>
            <w:hideMark/>
          </w:tcPr>
          <w:p w14:paraId="779DF87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9</w:t>
            </w:r>
          </w:p>
        </w:tc>
        <w:tc>
          <w:tcPr>
            <w:tcW w:w="140" w:type="dxa"/>
            <w:noWrap/>
            <w:hideMark/>
          </w:tcPr>
          <w:p w14:paraId="0251E6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56</w:t>
            </w:r>
          </w:p>
        </w:tc>
        <w:tc>
          <w:tcPr>
            <w:tcW w:w="3786" w:type="dxa"/>
            <w:noWrap/>
            <w:hideMark/>
          </w:tcPr>
          <w:p w14:paraId="1AF7B9B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267" w:type="dxa"/>
            <w:noWrap/>
            <w:hideMark/>
          </w:tcPr>
          <w:p w14:paraId="2C9B8C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  <w:tr w:rsidR="00AC45CA" w:rsidRPr="00AC45CA" w14:paraId="7222A790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50384D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19899</w:t>
            </w:r>
          </w:p>
        </w:tc>
        <w:tc>
          <w:tcPr>
            <w:tcW w:w="654" w:type="dxa"/>
            <w:noWrap/>
            <w:hideMark/>
          </w:tcPr>
          <w:p w14:paraId="1AF79A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zyme binding</w:t>
            </w:r>
          </w:p>
        </w:tc>
        <w:tc>
          <w:tcPr>
            <w:tcW w:w="140" w:type="dxa"/>
            <w:noWrap/>
            <w:hideMark/>
          </w:tcPr>
          <w:p w14:paraId="27DC4D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1</w:t>
            </w:r>
          </w:p>
        </w:tc>
        <w:tc>
          <w:tcPr>
            <w:tcW w:w="155" w:type="dxa"/>
            <w:noWrap/>
            <w:hideMark/>
          </w:tcPr>
          <w:p w14:paraId="4989299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97</w:t>
            </w:r>
          </w:p>
        </w:tc>
        <w:tc>
          <w:tcPr>
            <w:tcW w:w="140" w:type="dxa"/>
            <w:noWrap/>
            <w:hideMark/>
          </w:tcPr>
          <w:p w14:paraId="2E0C42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56</w:t>
            </w:r>
          </w:p>
        </w:tc>
        <w:tc>
          <w:tcPr>
            <w:tcW w:w="3786" w:type="dxa"/>
            <w:noWrap/>
            <w:hideMark/>
          </w:tcPr>
          <w:p w14:paraId="2771EC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16455,ENSP00000216487,ENSP00000233242,ENSP00000238616,ENSP00000250003,ENSP00000261427,ENSP00000262319,ENSP00000274026,ENSP00000287820,ENSP00000299084,ENSP00000300291,ENSP00000312631,ENSP00000320176,ENSP00000325074,ENSP00000330572,ENSP00000337946,ENSP00000341838,ENSP00000341885,ENSP00000346151,ENSP00000347742,ENSP00000356042,ENSP00000359345,ENSP00000361540,ENSP00000361824,ENSP00000364145,ENSP00000373734,ENSP00000378974,ENSP00000380178,ENSP00000380185,ENSP00000391524,ENSP00000395007,ENSP00000419692,ENSP00000420211,ENSP00000428340,ENSP00000430432,ENSP00000451261,ENSP00000452123,ENSP00000469880,ENSP00000473631,ENSP00000479542,ENSP00000483552</w:t>
            </w:r>
          </w:p>
        </w:tc>
        <w:tc>
          <w:tcPr>
            <w:tcW w:w="3267" w:type="dxa"/>
            <w:noWrap/>
            <w:hideMark/>
          </w:tcPr>
          <w:p w14:paraId="589549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1,APOB,CCNA2,CDC20,DENND5B,DENND6B,DNAJC3,EZR,FURIN,HCLS1,HDAC2,INSM1,KIZ,MAGI2,MAPK8,MAPK8IP2,MYOD1,NEK9,NUDT21,PACRG,PDZD3,PFKFB1,PLEKHG6,PPARG,PPP2R2A,PSMA3,RGL2,RIN3,RPL5,RPS2,RXRA,SPRED1,SPTAN1,SRSF5,TELO2,TNNI3,UBE2G1,UBE2J1,UBE2K,VRK3,ZNF746</w:t>
            </w:r>
          </w:p>
        </w:tc>
      </w:tr>
      <w:tr w:rsidR="00AC45CA" w:rsidRPr="00AC45CA" w14:paraId="477C709D" w14:textId="77777777" w:rsidTr="00AC45CA">
        <w:trPr>
          <w:divId w:val="593435562"/>
          <w:trHeight w:val="290"/>
        </w:trPr>
        <w:tc>
          <w:tcPr>
            <w:tcW w:w="164" w:type="dxa"/>
            <w:noWrap/>
            <w:hideMark/>
          </w:tcPr>
          <w:p w14:paraId="36832A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O:0003707</w:t>
            </w:r>
          </w:p>
        </w:tc>
        <w:tc>
          <w:tcPr>
            <w:tcW w:w="654" w:type="dxa"/>
            <w:noWrap/>
            <w:hideMark/>
          </w:tcPr>
          <w:p w14:paraId="610F20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teroid hormone receptor activity</w:t>
            </w:r>
          </w:p>
        </w:tc>
        <w:tc>
          <w:tcPr>
            <w:tcW w:w="140" w:type="dxa"/>
            <w:noWrap/>
            <w:hideMark/>
          </w:tcPr>
          <w:p w14:paraId="1C5A959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155" w:type="dxa"/>
            <w:noWrap/>
            <w:hideMark/>
          </w:tcPr>
          <w:p w14:paraId="5A288B1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9</w:t>
            </w:r>
          </w:p>
        </w:tc>
        <w:tc>
          <w:tcPr>
            <w:tcW w:w="140" w:type="dxa"/>
            <w:noWrap/>
            <w:hideMark/>
          </w:tcPr>
          <w:p w14:paraId="606D63D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61</w:t>
            </w:r>
          </w:p>
        </w:tc>
        <w:tc>
          <w:tcPr>
            <w:tcW w:w="3786" w:type="dxa"/>
            <w:noWrap/>
            <w:hideMark/>
          </w:tcPr>
          <w:p w14:paraId="5F9B67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7820,ENSP00000327025,ENSP00000356331,ENSP00000419692,ENSP00000440864</w:t>
            </w:r>
          </w:p>
        </w:tc>
        <w:tc>
          <w:tcPr>
            <w:tcW w:w="3267" w:type="dxa"/>
            <w:noWrap/>
            <w:hideMark/>
          </w:tcPr>
          <w:p w14:paraId="67DA94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R4A1,NR5A2,PPARG,RORC,RXRA</w:t>
            </w:r>
          </w:p>
        </w:tc>
      </w:tr>
    </w:tbl>
    <w:p w14:paraId="7A61956A" w14:textId="1206272B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p w14:paraId="11194A08" w14:textId="13F49D39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t>Table S8_VCT_DEGs_Pathways</w:t>
      </w:r>
    </w:p>
    <w:p w14:paraId="13031499" w14:textId="614A80F8" w:rsidR="00AC45CA" w:rsidRPr="00AC45CA" w:rsidRDefault="004C5B35">
      <w:pPr>
        <w:rPr>
          <w:sz w:val="16"/>
          <w:szCs w:val="16"/>
        </w:rPr>
      </w:pPr>
      <w:r w:rsidRPr="00991666">
        <w:rPr>
          <w:sz w:val="16"/>
          <w:szCs w:val="16"/>
          <w:lang w:val="en-GB"/>
        </w:rPr>
        <w:fldChar w:fldCharType="begin"/>
      </w:r>
      <w:r w:rsidRPr="00991666">
        <w:rPr>
          <w:sz w:val="16"/>
          <w:szCs w:val="16"/>
          <w:lang w:val="en-GB"/>
        </w:rPr>
        <w:instrText xml:space="preserve"> LINK </w:instrText>
      </w:r>
      <w:r w:rsidR="00AC45CA">
        <w:rPr>
          <w:sz w:val="16"/>
          <w:szCs w:val="16"/>
          <w:lang w:val="en-GB"/>
        </w:rPr>
        <w:instrText xml:space="preserve">Excel.Sheet.12 "C:\\Users\\Fulin L\\Dropbox\\Submission\\Supplementary Materials\\Supplementary Materials\\Table S8_VCT_DEGs_Pathways.xlsx" "Table S8_VCT_DEGs_Pathways!R1C1:R43C7" </w:instrText>
      </w:r>
      <w:r w:rsidRPr="00991666">
        <w:rPr>
          <w:sz w:val="16"/>
          <w:szCs w:val="16"/>
          <w:lang w:val="en-GB"/>
        </w:rPr>
        <w:instrText xml:space="preserve">\a \f 5 \h  \* MERGEFORMAT </w:instrText>
      </w:r>
      <w:r w:rsidR="00AC45CA" w:rsidRPr="00991666">
        <w:rPr>
          <w:sz w:val="16"/>
          <w:szCs w:val="16"/>
          <w:lang w:val="en-GB"/>
        </w:rPr>
        <w:fldChar w:fldCharType="separate"/>
      </w:r>
    </w:p>
    <w:tbl>
      <w:tblPr>
        <w:tblStyle w:val="a5"/>
        <w:tblW w:w="10692" w:type="dxa"/>
        <w:tblLook w:val="04A0" w:firstRow="1" w:lastRow="0" w:firstColumn="1" w:lastColumn="0" w:noHBand="0" w:noVBand="1"/>
      </w:tblPr>
      <w:tblGrid>
        <w:gridCol w:w="497"/>
        <w:gridCol w:w="766"/>
        <w:gridCol w:w="519"/>
        <w:gridCol w:w="610"/>
        <w:gridCol w:w="523"/>
        <w:gridCol w:w="15236"/>
        <w:gridCol w:w="13519"/>
      </w:tblGrid>
      <w:tr w:rsidR="00AC45CA" w:rsidRPr="00AC45CA" w14:paraId="4F43FEC5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C699348" w14:textId="3E7E6C0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#term ID</w:t>
            </w:r>
          </w:p>
        </w:tc>
        <w:tc>
          <w:tcPr>
            <w:tcW w:w="356" w:type="dxa"/>
            <w:noWrap/>
            <w:hideMark/>
          </w:tcPr>
          <w:p w14:paraId="59440FB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erm description</w:t>
            </w:r>
          </w:p>
        </w:tc>
        <w:tc>
          <w:tcPr>
            <w:tcW w:w="293" w:type="dxa"/>
            <w:noWrap/>
            <w:hideMark/>
          </w:tcPr>
          <w:p w14:paraId="231BC22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observed gene count</w:t>
            </w:r>
          </w:p>
        </w:tc>
        <w:tc>
          <w:tcPr>
            <w:tcW w:w="316" w:type="dxa"/>
            <w:noWrap/>
            <w:hideMark/>
          </w:tcPr>
          <w:p w14:paraId="7AF4813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ackground gene count</w:t>
            </w:r>
          </w:p>
        </w:tc>
        <w:tc>
          <w:tcPr>
            <w:tcW w:w="294" w:type="dxa"/>
            <w:noWrap/>
            <w:hideMark/>
          </w:tcPr>
          <w:p w14:paraId="110D675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lse discovery rate</w:t>
            </w:r>
          </w:p>
        </w:tc>
        <w:tc>
          <w:tcPr>
            <w:tcW w:w="5546" w:type="dxa"/>
            <w:noWrap/>
            <w:hideMark/>
          </w:tcPr>
          <w:p w14:paraId="4A42E2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IDs)</w:t>
            </w:r>
          </w:p>
        </w:tc>
        <w:tc>
          <w:tcPr>
            <w:tcW w:w="3599" w:type="dxa"/>
            <w:noWrap/>
            <w:hideMark/>
          </w:tcPr>
          <w:p w14:paraId="02ECBE0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tching proteins in your network (labels)</w:t>
            </w:r>
          </w:p>
        </w:tc>
      </w:tr>
      <w:tr w:rsidR="00AC45CA" w:rsidRPr="00AC45CA" w14:paraId="763442EF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E91A3A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92823</w:t>
            </w:r>
          </w:p>
        </w:tc>
        <w:tc>
          <w:tcPr>
            <w:tcW w:w="356" w:type="dxa"/>
            <w:noWrap/>
            <w:hideMark/>
          </w:tcPr>
          <w:p w14:paraId="3441526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Viral mRNA Translation</w:t>
            </w:r>
          </w:p>
        </w:tc>
        <w:tc>
          <w:tcPr>
            <w:tcW w:w="293" w:type="dxa"/>
            <w:noWrap/>
            <w:hideMark/>
          </w:tcPr>
          <w:p w14:paraId="490428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16" w:type="dxa"/>
            <w:noWrap/>
            <w:hideMark/>
          </w:tcPr>
          <w:p w14:paraId="3F923E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6</w:t>
            </w:r>
          </w:p>
        </w:tc>
        <w:tc>
          <w:tcPr>
            <w:tcW w:w="294" w:type="dxa"/>
            <w:noWrap/>
            <w:hideMark/>
          </w:tcPr>
          <w:p w14:paraId="6866D9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.66E-14</w:t>
            </w:r>
          </w:p>
        </w:tc>
        <w:tc>
          <w:tcPr>
            <w:tcW w:w="5546" w:type="dxa"/>
            <w:noWrap/>
            <w:hideMark/>
          </w:tcPr>
          <w:p w14:paraId="4CA55A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78163,ENSP00000379506,ENSP00000379888,ENSP00000385958,ENSP00000400467,ENSP00000403172,ENSP00000419117,ENSP00000435777,ENSP00000464813,ENSP00000473631</w:t>
            </w:r>
          </w:p>
        </w:tc>
        <w:tc>
          <w:tcPr>
            <w:tcW w:w="3599" w:type="dxa"/>
            <w:noWrap/>
            <w:hideMark/>
          </w:tcPr>
          <w:p w14:paraId="7E7F56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NAJC3,RPL14,RPL15,RPL18A,RPL27,RPL27A,RPL34,RPL35A,RPL5,RPL6,RPL7,RPL8,RPL9,RPS11,RPS13,RPS14,RPS2,RPS8</w:t>
            </w:r>
          </w:p>
        </w:tc>
      </w:tr>
      <w:tr w:rsidR="00AC45CA" w:rsidRPr="00AC45CA" w14:paraId="5AF047D9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4DF8C5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2689</w:t>
            </w:r>
          </w:p>
        </w:tc>
        <w:tc>
          <w:tcPr>
            <w:tcW w:w="356" w:type="dxa"/>
            <w:noWrap/>
            <w:hideMark/>
          </w:tcPr>
          <w:p w14:paraId="5BB7271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ormation of a pool of free 40S subunits</w:t>
            </w:r>
          </w:p>
        </w:tc>
        <w:tc>
          <w:tcPr>
            <w:tcW w:w="293" w:type="dxa"/>
            <w:noWrap/>
            <w:hideMark/>
          </w:tcPr>
          <w:p w14:paraId="1C6490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16" w:type="dxa"/>
            <w:noWrap/>
            <w:hideMark/>
          </w:tcPr>
          <w:p w14:paraId="590A45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8</w:t>
            </w:r>
          </w:p>
        </w:tc>
        <w:tc>
          <w:tcPr>
            <w:tcW w:w="294" w:type="dxa"/>
            <w:noWrap/>
            <w:hideMark/>
          </w:tcPr>
          <w:p w14:paraId="7A0E40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39E-13</w:t>
            </w:r>
          </w:p>
        </w:tc>
        <w:tc>
          <w:tcPr>
            <w:tcW w:w="5546" w:type="dxa"/>
            <w:noWrap/>
            <w:hideMark/>
          </w:tcPr>
          <w:p w14:paraId="0FD008F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68927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3AF4C3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RPL14,RPL15,RPL18A,RPL27,RPL27A,RPL34,RPL35A,RPL5,RPL6,RPL7,RPL8,RPL9,RPS11,RPS13,RPS14,RPS2,RPS8</w:t>
            </w:r>
          </w:p>
        </w:tc>
      </w:tr>
      <w:tr w:rsidR="00AC45CA" w:rsidRPr="00AC45CA" w14:paraId="0696916A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4F013A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56902</w:t>
            </w:r>
          </w:p>
        </w:tc>
        <w:tc>
          <w:tcPr>
            <w:tcW w:w="356" w:type="dxa"/>
            <w:noWrap/>
            <w:hideMark/>
          </w:tcPr>
          <w:p w14:paraId="7D1B20F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eptide chain elongation</w:t>
            </w:r>
          </w:p>
        </w:tc>
        <w:tc>
          <w:tcPr>
            <w:tcW w:w="293" w:type="dxa"/>
            <w:noWrap/>
            <w:hideMark/>
          </w:tcPr>
          <w:p w14:paraId="14CC6D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316" w:type="dxa"/>
            <w:noWrap/>
            <w:hideMark/>
          </w:tcPr>
          <w:p w14:paraId="0181B83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6</w:t>
            </w:r>
          </w:p>
        </w:tc>
        <w:tc>
          <w:tcPr>
            <w:tcW w:w="294" w:type="dxa"/>
            <w:noWrap/>
            <w:hideMark/>
          </w:tcPr>
          <w:p w14:paraId="6885CE6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14E-13</w:t>
            </w:r>
          </w:p>
        </w:tc>
        <w:tc>
          <w:tcPr>
            <w:tcW w:w="5546" w:type="dxa"/>
            <w:noWrap/>
            <w:hideMark/>
          </w:tcPr>
          <w:p w14:paraId="704D3CB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5E1FD76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4,RPL15,RPL18A,RPL27,RPL27A,RPL34,RPL35A,RPL5,RPL6,RPL7,RPL8,RPL9,RPS11,RPS13,RPS14,RPS2,RPS8</w:t>
            </w:r>
          </w:p>
        </w:tc>
      </w:tr>
      <w:tr w:rsidR="00AC45CA" w:rsidRPr="00AC45CA" w14:paraId="5BA486D7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95535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56827</w:t>
            </w:r>
          </w:p>
        </w:tc>
        <w:tc>
          <w:tcPr>
            <w:tcW w:w="356" w:type="dxa"/>
            <w:noWrap/>
            <w:hideMark/>
          </w:tcPr>
          <w:p w14:paraId="34F506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L13a-mediated translational silencing of Ceruloplasmin expression</w:t>
            </w:r>
          </w:p>
        </w:tc>
        <w:tc>
          <w:tcPr>
            <w:tcW w:w="293" w:type="dxa"/>
            <w:noWrap/>
            <w:hideMark/>
          </w:tcPr>
          <w:p w14:paraId="370226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16" w:type="dxa"/>
            <w:noWrap/>
            <w:hideMark/>
          </w:tcPr>
          <w:p w14:paraId="688456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7</w:t>
            </w:r>
          </w:p>
        </w:tc>
        <w:tc>
          <w:tcPr>
            <w:tcW w:w="294" w:type="dxa"/>
            <w:noWrap/>
            <w:hideMark/>
          </w:tcPr>
          <w:p w14:paraId="37ECCB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72E-13</w:t>
            </w:r>
          </w:p>
        </w:tc>
        <w:tc>
          <w:tcPr>
            <w:tcW w:w="5546" w:type="dxa"/>
            <w:noWrap/>
            <w:hideMark/>
          </w:tcPr>
          <w:p w14:paraId="124340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68927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38FCF7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RPL14,RPL15,RPL18A,RPL27,RPL27A,RPL34,RPL35A,RPL5,RPL6,RPL7,RPL8,RPL9,RPS11,RPS13,RPS14,RPS2,RPS8</w:t>
            </w:r>
          </w:p>
        </w:tc>
      </w:tr>
      <w:tr w:rsidR="00AC45CA" w:rsidRPr="00AC45CA" w14:paraId="4D330D97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1D5D7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2408557</w:t>
            </w:r>
          </w:p>
        </w:tc>
        <w:tc>
          <w:tcPr>
            <w:tcW w:w="356" w:type="dxa"/>
            <w:noWrap/>
            <w:hideMark/>
          </w:tcPr>
          <w:p w14:paraId="13A9B0A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elenocysteine synthesis</w:t>
            </w:r>
          </w:p>
        </w:tc>
        <w:tc>
          <w:tcPr>
            <w:tcW w:w="293" w:type="dxa"/>
            <w:noWrap/>
            <w:hideMark/>
          </w:tcPr>
          <w:p w14:paraId="6FE9BC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316" w:type="dxa"/>
            <w:noWrap/>
            <w:hideMark/>
          </w:tcPr>
          <w:p w14:paraId="74E1D9F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0</w:t>
            </w:r>
          </w:p>
        </w:tc>
        <w:tc>
          <w:tcPr>
            <w:tcW w:w="294" w:type="dxa"/>
            <w:noWrap/>
            <w:hideMark/>
          </w:tcPr>
          <w:p w14:paraId="177456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72E-13</w:t>
            </w:r>
          </w:p>
        </w:tc>
        <w:tc>
          <w:tcPr>
            <w:tcW w:w="5546" w:type="dxa"/>
            <w:noWrap/>
            <w:hideMark/>
          </w:tcPr>
          <w:p w14:paraId="652202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64B6A05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4,RPL15,RPL18A,RPL27,RPL27A,RPL34,RPL35A,RPL5,RPL6,RPL7,RPL8,RPL9,RPS11,RPS13,RPS14,RPS2,RPS8</w:t>
            </w:r>
          </w:p>
        </w:tc>
      </w:tr>
      <w:tr w:rsidR="00AC45CA" w:rsidRPr="00AC45CA" w14:paraId="36FD9102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3A9D32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6791226</w:t>
            </w:r>
          </w:p>
        </w:tc>
        <w:tc>
          <w:tcPr>
            <w:tcW w:w="356" w:type="dxa"/>
            <w:noWrap/>
            <w:hideMark/>
          </w:tcPr>
          <w:p w14:paraId="3BAFA70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ajor pathway of rRNA processing in the nucleolus and cytosol</w:t>
            </w:r>
          </w:p>
        </w:tc>
        <w:tc>
          <w:tcPr>
            <w:tcW w:w="293" w:type="dxa"/>
            <w:noWrap/>
            <w:hideMark/>
          </w:tcPr>
          <w:p w14:paraId="5CA72D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316" w:type="dxa"/>
            <w:noWrap/>
            <w:hideMark/>
          </w:tcPr>
          <w:p w14:paraId="14783B7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9</w:t>
            </w:r>
          </w:p>
        </w:tc>
        <w:tc>
          <w:tcPr>
            <w:tcW w:w="294" w:type="dxa"/>
            <w:noWrap/>
            <w:hideMark/>
          </w:tcPr>
          <w:p w14:paraId="638D31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72E-13</w:t>
            </w:r>
          </w:p>
        </w:tc>
        <w:tc>
          <w:tcPr>
            <w:tcW w:w="5546" w:type="dxa"/>
            <w:noWrap/>
            <w:hideMark/>
          </w:tcPr>
          <w:p w14:paraId="3AA623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22247,ENSP00000262584,ENSP00000265564,ENSP00000270625,ENSP00000309334,ENSP00000339795,ENSP00000341885,ENSP00000346015,ENSP00000359345,ENSP00000361433,ENSP00000378163,ENSP00000379506,ENSP00000379888,ENSP00000385958,ENSP00000400467,ENSP00000403172,ENSP00000419117,ENSP00000423067,ENSP00000435777,ENSP00000464813</w:t>
            </w:r>
          </w:p>
        </w:tc>
        <w:tc>
          <w:tcPr>
            <w:tcW w:w="3599" w:type="dxa"/>
            <w:noWrap/>
            <w:hideMark/>
          </w:tcPr>
          <w:p w14:paraId="1299F2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,RPL14,RPL15,RPL18A,RPL27,RPL27A,RPL34,RPL35A,RPL5,RPL6,RPL7,RPL8,RPL9,RPS11,RPS13,RPS14,RPS2,RPS8,WDR36</w:t>
            </w:r>
          </w:p>
        </w:tc>
      </w:tr>
      <w:tr w:rsidR="00AC45CA" w:rsidRPr="00AC45CA" w14:paraId="5298E1D9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38B0CC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2706</w:t>
            </w:r>
          </w:p>
        </w:tc>
        <w:tc>
          <w:tcPr>
            <w:tcW w:w="356" w:type="dxa"/>
            <w:noWrap/>
            <w:hideMark/>
          </w:tcPr>
          <w:p w14:paraId="718EE0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GTP hydrolysis and joining of the 60S ribosomal subunit</w:t>
            </w:r>
          </w:p>
        </w:tc>
        <w:tc>
          <w:tcPr>
            <w:tcW w:w="293" w:type="dxa"/>
            <w:noWrap/>
            <w:hideMark/>
          </w:tcPr>
          <w:p w14:paraId="1143EFC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16" w:type="dxa"/>
            <w:noWrap/>
            <w:hideMark/>
          </w:tcPr>
          <w:p w14:paraId="765200F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8</w:t>
            </w:r>
          </w:p>
        </w:tc>
        <w:tc>
          <w:tcPr>
            <w:tcW w:w="294" w:type="dxa"/>
            <w:noWrap/>
            <w:hideMark/>
          </w:tcPr>
          <w:p w14:paraId="42FB66C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72E-13</w:t>
            </w:r>
          </w:p>
        </w:tc>
        <w:tc>
          <w:tcPr>
            <w:tcW w:w="5546" w:type="dxa"/>
            <w:noWrap/>
            <w:hideMark/>
          </w:tcPr>
          <w:p w14:paraId="41A3E8D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68927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482871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RPL14,RPL15,RPL18A,RPL27,RPL27A,RPL34,RPL35A,RPL5,RPL6,RPL7,RPL8,RPL9,RPS11,RPS13,RPS14,RPS2,RPS8</w:t>
            </w:r>
          </w:p>
        </w:tc>
      </w:tr>
      <w:tr w:rsidR="00AC45CA" w:rsidRPr="00AC45CA" w14:paraId="33948998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4E1D217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2764</w:t>
            </w:r>
          </w:p>
        </w:tc>
        <w:tc>
          <w:tcPr>
            <w:tcW w:w="356" w:type="dxa"/>
            <w:noWrap/>
            <w:hideMark/>
          </w:tcPr>
          <w:p w14:paraId="4E98BD3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ukaryotic Translation Termination</w:t>
            </w:r>
          </w:p>
        </w:tc>
        <w:tc>
          <w:tcPr>
            <w:tcW w:w="293" w:type="dxa"/>
            <w:noWrap/>
            <w:hideMark/>
          </w:tcPr>
          <w:p w14:paraId="549F1C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316" w:type="dxa"/>
            <w:noWrap/>
            <w:hideMark/>
          </w:tcPr>
          <w:p w14:paraId="7715459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0</w:t>
            </w:r>
          </w:p>
        </w:tc>
        <w:tc>
          <w:tcPr>
            <w:tcW w:w="294" w:type="dxa"/>
            <w:noWrap/>
            <w:hideMark/>
          </w:tcPr>
          <w:p w14:paraId="061AE1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72E-13</w:t>
            </w:r>
          </w:p>
        </w:tc>
        <w:tc>
          <w:tcPr>
            <w:tcW w:w="5546" w:type="dxa"/>
            <w:noWrap/>
            <w:hideMark/>
          </w:tcPr>
          <w:p w14:paraId="504B030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68C047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4,RPL15,RPL18A,RPL27,RPL27A,RPL34,RPL35A,RPL5,RPL6,RPL7,RPL8,RPL9,RPS11,RPS13,RPS14,RPS2,RPS8</w:t>
            </w:r>
          </w:p>
        </w:tc>
      </w:tr>
      <w:tr w:rsidR="00AC45CA" w:rsidRPr="00AC45CA" w14:paraId="70511190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46F6A0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975956</w:t>
            </w:r>
          </w:p>
        </w:tc>
        <w:tc>
          <w:tcPr>
            <w:tcW w:w="356" w:type="dxa"/>
            <w:noWrap/>
            <w:hideMark/>
          </w:tcPr>
          <w:p w14:paraId="2143784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onsense Mediated Decay (NMD) independent of the Exon Junction Complex (EJC)</w:t>
            </w:r>
          </w:p>
        </w:tc>
        <w:tc>
          <w:tcPr>
            <w:tcW w:w="293" w:type="dxa"/>
            <w:noWrap/>
            <w:hideMark/>
          </w:tcPr>
          <w:p w14:paraId="3469ADD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316" w:type="dxa"/>
            <w:noWrap/>
            <w:hideMark/>
          </w:tcPr>
          <w:p w14:paraId="553F8C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2</w:t>
            </w:r>
          </w:p>
        </w:tc>
        <w:tc>
          <w:tcPr>
            <w:tcW w:w="294" w:type="dxa"/>
            <w:noWrap/>
            <w:hideMark/>
          </w:tcPr>
          <w:p w14:paraId="0203408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72E-13</w:t>
            </w:r>
          </w:p>
        </w:tc>
        <w:tc>
          <w:tcPr>
            <w:tcW w:w="5546" w:type="dxa"/>
            <w:noWrap/>
            <w:hideMark/>
          </w:tcPr>
          <w:p w14:paraId="51CE4E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72B6F7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4,RPL15,RPL18A,RPL27,RPL27A,RPL34,RPL35A,RPL5,RPL6,RPL7,RPL8,RPL9,RPS11,RPS13,RPS14,RPS2,RPS8</w:t>
            </w:r>
          </w:p>
        </w:tc>
      </w:tr>
      <w:tr w:rsidR="00AC45CA" w:rsidRPr="00AC45CA" w14:paraId="521ABB0E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11BA7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975957</w:t>
            </w:r>
          </w:p>
        </w:tc>
        <w:tc>
          <w:tcPr>
            <w:tcW w:w="356" w:type="dxa"/>
            <w:noWrap/>
            <w:hideMark/>
          </w:tcPr>
          <w:p w14:paraId="4CF363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onsense Mediated Decay (NMD) enhanced by the Exon Junction Complex (EJC)</w:t>
            </w:r>
          </w:p>
        </w:tc>
        <w:tc>
          <w:tcPr>
            <w:tcW w:w="293" w:type="dxa"/>
            <w:noWrap/>
            <w:hideMark/>
          </w:tcPr>
          <w:p w14:paraId="3044DF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</w:t>
            </w:r>
          </w:p>
        </w:tc>
        <w:tc>
          <w:tcPr>
            <w:tcW w:w="316" w:type="dxa"/>
            <w:noWrap/>
            <w:hideMark/>
          </w:tcPr>
          <w:p w14:paraId="5D3F666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12</w:t>
            </w:r>
          </w:p>
        </w:tc>
        <w:tc>
          <w:tcPr>
            <w:tcW w:w="294" w:type="dxa"/>
            <w:noWrap/>
            <w:hideMark/>
          </w:tcPr>
          <w:p w14:paraId="64475D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72E-13</w:t>
            </w:r>
          </w:p>
        </w:tc>
        <w:tc>
          <w:tcPr>
            <w:tcW w:w="5546" w:type="dxa"/>
            <w:noWrap/>
            <w:hideMark/>
          </w:tcPr>
          <w:p w14:paraId="20CD405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25074,ENSP00000339795,ENSP0000034188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7D2A12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PP2R2A,RPL14,RPL15,RPL18A,RPL27,RPL27A,RPL34,RPL35A,RPL5,RPL6,RPL7,RPL8,RPL9,RPS11,RPS13,RPS14,RPS2,RPS8</w:t>
            </w:r>
          </w:p>
        </w:tc>
      </w:tr>
      <w:tr w:rsidR="00AC45CA" w:rsidRPr="00AC45CA" w14:paraId="03EFC2C6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686E40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9010553</w:t>
            </w:r>
          </w:p>
        </w:tc>
        <w:tc>
          <w:tcPr>
            <w:tcW w:w="356" w:type="dxa"/>
            <w:noWrap/>
            <w:hideMark/>
          </w:tcPr>
          <w:p w14:paraId="5FE68F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expression of SLITs and ROBOs</w:t>
            </w:r>
          </w:p>
        </w:tc>
        <w:tc>
          <w:tcPr>
            <w:tcW w:w="293" w:type="dxa"/>
            <w:noWrap/>
            <w:hideMark/>
          </w:tcPr>
          <w:p w14:paraId="2B0E7D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</w:t>
            </w:r>
          </w:p>
        </w:tc>
        <w:tc>
          <w:tcPr>
            <w:tcW w:w="316" w:type="dxa"/>
            <w:noWrap/>
            <w:hideMark/>
          </w:tcPr>
          <w:p w14:paraId="660092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4</w:t>
            </w:r>
          </w:p>
        </w:tc>
        <w:tc>
          <w:tcPr>
            <w:tcW w:w="294" w:type="dxa"/>
            <w:noWrap/>
            <w:hideMark/>
          </w:tcPr>
          <w:p w14:paraId="3F10AA8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.77E-13</w:t>
            </w:r>
          </w:p>
        </w:tc>
        <w:tc>
          <w:tcPr>
            <w:tcW w:w="5546" w:type="dxa"/>
            <w:noWrap/>
            <w:hideMark/>
          </w:tcPr>
          <w:p w14:paraId="7D6A7A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2247,ENSP00000262584,ENSP00000270625,ENSP00000309334,ENSP00000339795,ENSP00000341885,ENSP00000346015,ENSP00000359345,ENSP00000378163,ENSP00000379506,ENSP00000379888,ENSP00000385958,ENSP00000400467,ENSP00000401802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78F5ACB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SMA3,PSMA4,PSMC6,RPL14,RPL15,RPL18A,RPL27,RPL27A,RPL34,RPL35A,RPL5,RPL6,RPL7,RPL8,RPL9,RPS11,RPS13,RPS14,RPS2,RPS8</w:t>
            </w:r>
          </w:p>
        </w:tc>
      </w:tr>
      <w:tr w:rsidR="00AC45CA" w:rsidRPr="00AC45CA" w14:paraId="0D8839B5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200FD4C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68254</w:t>
            </w:r>
          </w:p>
        </w:tc>
        <w:tc>
          <w:tcPr>
            <w:tcW w:w="356" w:type="dxa"/>
            <w:noWrap/>
            <w:hideMark/>
          </w:tcPr>
          <w:p w14:paraId="1A62047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nfluenza Infection</w:t>
            </w:r>
          </w:p>
        </w:tc>
        <w:tc>
          <w:tcPr>
            <w:tcW w:w="293" w:type="dxa"/>
            <w:noWrap/>
            <w:hideMark/>
          </w:tcPr>
          <w:p w14:paraId="3D5262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</w:t>
            </w:r>
          </w:p>
        </w:tc>
        <w:tc>
          <w:tcPr>
            <w:tcW w:w="316" w:type="dxa"/>
            <w:noWrap/>
            <w:hideMark/>
          </w:tcPr>
          <w:p w14:paraId="1C924E1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48</w:t>
            </w:r>
          </w:p>
        </w:tc>
        <w:tc>
          <w:tcPr>
            <w:tcW w:w="294" w:type="dxa"/>
            <w:noWrap/>
            <w:hideMark/>
          </w:tcPr>
          <w:p w14:paraId="33C97B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.65E-13</w:t>
            </w:r>
          </w:p>
        </w:tc>
        <w:tc>
          <w:tcPr>
            <w:tcW w:w="5546" w:type="dxa"/>
            <w:noWrap/>
            <w:hideMark/>
          </w:tcPr>
          <w:p w14:paraId="539C66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7552,ENSP00000359345,ENSP00000378163,ENSP00000379506,ENSP00000379888,ENSP00000385958,ENSP00000400467,ENSP00000403172,ENSP00000419117,ENSP00000435777,ENSP00000464813,ENSP00000473631</w:t>
            </w:r>
          </w:p>
        </w:tc>
        <w:tc>
          <w:tcPr>
            <w:tcW w:w="3599" w:type="dxa"/>
            <w:noWrap/>
            <w:hideMark/>
          </w:tcPr>
          <w:p w14:paraId="320539D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NAJC3,KPNA5,RPL14,RPL15,RPL18A,RPL27,RPL27A,RPL34,RPL35A,RPL5,RPL6,RPL7,RPL8,RPL9,RPS11,RPS13,RPS14,RPS2,RPS8</w:t>
            </w:r>
          </w:p>
        </w:tc>
      </w:tr>
      <w:tr w:rsidR="00AC45CA" w:rsidRPr="00AC45CA" w14:paraId="61E50C02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3E1A975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799339</w:t>
            </w:r>
          </w:p>
        </w:tc>
        <w:tc>
          <w:tcPr>
            <w:tcW w:w="356" w:type="dxa"/>
            <w:noWrap/>
            <w:hideMark/>
          </w:tcPr>
          <w:p w14:paraId="1D2DB6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RP-dependent cotranslational protein targeting to membrane</w:t>
            </w:r>
          </w:p>
        </w:tc>
        <w:tc>
          <w:tcPr>
            <w:tcW w:w="293" w:type="dxa"/>
            <w:noWrap/>
            <w:hideMark/>
          </w:tcPr>
          <w:p w14:paraId="7DD1A0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316" w:type="dxa"/>
            <w:noWrap/>
            <w:hideMark/>
          </w:tcPr>
          <w:p w14:paraId="6DF845B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9</w:t>
            </w:r>
          </w:p>
        </w:tc>
        <w:tc>
          <w:tcPr>
            <w:tcW w:w="294" w:type="dxa"/>
            <w:noWrap/>
            <w:hideMark/>
          </w:tcPr>
          <w:p w14:paraId="689734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08E-12</w:t>
            </w:r>
          </w:p>
        </w:tc>
        <w:tc>
          <w:tcPr>
            <w:tcW w:w="5546" w:type="dxa"/>
            <w:noWrap/>
            <w:hideMark/>
          </w:tcPr>
          <w:p w14:paraId="0BC7F2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62584,ENSP00000270625,ENSP00000309334,ENSP00000339795,ENSP00000341885,ENSP00000346015,ENSP00000359345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10B098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PL14,RPL15,RPL18A,RPL27,RPL27A,RPL34,RPL35A,RPL5,RPL6,RPL7,RPL8,RPL9,RPS11,RPS13,RPS14,RPS2,RPS8</w:t>
            </w:r>
          </w:p>
        </w:tc>
      </w:tr>
      <w:tr w:rsidR="00AC45CA" w:rsidRPr="00AC45CA" w14:paraId="1C005E00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2B0A8BA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5663205</w:t>
            </w:r>
          </w:p>
        </w:tc>
        <w:tc>
          <w:tcPr>
            <w:tcW w:w="356" w:type="dxa"/>
            <w:noWrap/>
            <w:hideMark/>
          </w:tcPr>
          <w:p w14:paraId="4E9B96B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Infectious disease</w:t>
            </w:r>
          </w:p>
        </w:tc>
        <w:tc>
          <w:tcPr>
            <w:tcW w:w="293" w:type="dxa"/>
            <w:noWrap/>
            <w:hideMark/>
          </w:tcPr>
          <w:p w14:paraId="41F12A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</w:t>
            </w:r>
          </w:p>
        </w:tc>
        <w:tc>
          <w:tcPr>
            <w:tcW w:w="316" w:type="dxa"/>
            <w:noWrap/>
            <w:hideMark/>
          </w:tcPr>
          <w:p w14:paraId="5BF7F8F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63</w:t>
            </w:r>
          </w:p>
        </w:tc>
        <w:tc>
          <w:tcPr>
            <w:tcW w:w="294" w:type="dxa"/>
            <w:noWrap/>
            <w:hideMark/>
          </w:tcPr>
          <w:p w14:paraId="531709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21E-11</w:t>
            </w:r>
          </w:p>
        </w:tc>
        <w:tc>
          <w:tcPr>
            <w:tcW w:w="5546" w:type="dxa"/>
            <w:noWrap/>
            <w:hideMark/>
          </w:tcPr>
          <w:p w14:paraId="35DCF0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2247,ENSP00000262584,ENSP00000270625,ENSP00000309334,ENSP00000339795,ENSP00000341885,ENSP00000346015,ENSP00000347742,ENSP00000357552,ENSP00000359345,ENSP00000378163,ENSP00000379506,ENSP00000379888,ENSP00000385958,ENSP00000400467,ENSP00000401802,ENSP00000403172,ENSP00000419117,ENSP00000435777,ENSP00000464813,ENSP00000473631,ENSP00000483552,ENSP00000484288</w:t>
            </w:r>
          </w:p>
        </w:tc>
        <w:tc>
          <w:tcPr>
            <w:tcW w:w="3599" w:type="dxa"/>
            <w:noWrap/>
            <w:hideMark/>
          </w:tcPr>
          <w:p w14:paraId="78136B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NAJC3,FURIN,KPNA5,LIG4,PDZD3,PSMA3,PSMA4,PSMC6,RPL14,RPL15,RPL18A,RPL27,RPL27A,RPL34,RPL35A,RPL5,RPL6,RPL7,RPL8,RPL9,RPS11,RPS13,RPS14,RPS2,RPS8</w:t>
            </w:r>
          </w:p>
        </w:tc>
      </w:tr>
      <w:tr w:rsidR="00AC45CA" w:rsidRPr="00AC45CA" w14:paraId="121266B9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522D7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1291</w:t>
            </w:r>
          </w:p>
        </w:tc>
        <w:tc>
          <w:tcPr>
            <w:tcW w:w="356" w:type="dxa"/>
            <w:noWrap/>
            <w:hideMark/>
          </w:tcPr>
          <w:p w14:paraId="34A7B2D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tabolism of amino acids and derivatives</w:t>
            </w:r>
          </w:p>
        </w:tc>
        <w:tc>
          <w:tcPr>
            <w:tcW w:w="293" w:type="dxa"/>
            <w:noWrap/>
            <w:hideMark/>
          </w:tcPr>
          <w:p w14:paraId="2085F6F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3</w:t>
            </w:r>
          </w:p>
        </w:tc>
        <w:tc>
          <w:tcPr>
            <w:tcW w:w="316" w:type="dxa"/>
            <w:noWrap/>
            <w:hideMark/>
          </w:tcPr>
          <w:p w14:paraId="4E5F64E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54</w:t>
            </w:r>
          </w:p>
        </w:tc>
        <w:tc>
          <w:tcPr>
            <w:tcW w:w="294" w:type="dxa"/>
            <w:noWrap/>
            <w:hideMark/>
          </w:tcPr>
          <w:p w14:paraId="3CAEB43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.66E-10</w:t>
            </w:r>
          </w:p>
        </w:tc>
        <w:tc>
          <w:tcPr>
            <w:tcW w:w="5546" w:type="dxa"/>
            <w:noWrap/>
            <w:hideMark/>
          </w:tcPr>
          <w:p w14:paraId="15450BC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2247,ENSP00000262584,ENSP00000270625,ENSP00000309334,ENSP00000339795,ENSP00000341885,ENSP00000346015,ENSP00000359345,ENSP00000363852,ENSP00000369519,ENSP00000378163,ENSP00000379506,ENSP00000379888,ENSP00000385080,ENSP00000385958,ENSP00000400467,ENSP00000401802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14E0E08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AH,MTAP,PSMA3,PSMA4,PSMC6,RPL14,RPL15,RPL18A,RPL27,RPL27A,RPL34,RPL35A,RPL5,RPL6,RPL7,RPL8,RPL9,RPS11,RPS13,RPS14,RPS2,RPS8,SLC44A1</w:t>
            </w:r>
          </w:p>
        </w:tc>
      </w:tr>
      <w:tr w:rsidR="00AC45CA" w:rsidRPr="00AC45CA" w14:paraId="62414EC4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6FB8C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2766</w:t>
            </w:r>
          </w:p>
        </w:tc>
        <w:tc>
          <w:tcPr>
            <w:tcW w:w="356" w:type="dxa"/>
            <w:noWrap/>
            <w:hideMark/>
          </w:tcPr>
          <w:p w14:paraId="5B3EFE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anslation</w:t>
            </w:r>
          </w:p>
        </w:tc>
        <w:tc>
          <w:tcPr>
            <w:tcW w:w="293" w:type="dxa"/>
            <w:noWrap/>
            <w:hideMark/>
          </w:tcPr>
          <w:p w14:paraId="1AC8DD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1</w:t>
            </w:r>
          </w:p>
        </w:tc>
        <w:tc>
          <w:tcPr>
            <w:tcW w:w="316" w:type="dxa"/>
            <w:noWrap/>
            <w:hideMark/>
          </w:tcPr>
          <w:p w14:paraId="26EDA87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88</w:t>
            </w:r>
          </w:p>
        </w:tc>
        <w:tc>
          <w:tcPr>
            <w:tcW w:w="294" w:type="dxa"/>
            <w:noWrap/>
            <w:hideMark/>
          </w:tcPr>
          <w:p w14:paraId="0664BCE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.76E-10</w:t>
            </w:r>
          </w:p>
        </w:tc>
        <w:tc>
          <w:tcPr>
            <w:tcW w:w="5546" w:type="dxa"/>
            <w:noWrap/>
            <w:hideMark/>
          </w:tcPr>
          <w:p w14:paraId="61B0351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2247,ENSP00000252602,ENSP00000253099,ENSP00000262584,ENSP00000270625,ENSP00000309334,ENSP00000316335,ENSP00000339795,ENSP00000341885,ENSP00000346015,ENSP00000359345,ENSP00000368927,ENSP00000378163,ENSP00000379506,ENSP00000379888,ENSP00000385958,ENSP00000400467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3FF2D77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FARS2,MRPL34,MRPL4,RPL14,RPL15,RPL18A,RPL27,RPL27A,RPL34,RPL35A,RPL5,RPL6,RPL7,RPL8,RPL9,RPS11,RPS13,RPS14,RPS2,RPS8</w:t>
            </w:r>
          </w:p>
        </w:tc>
      </w:tr>
      <w:tr w:rsidR="00AC45CA" w:rsidRPr="00AC45CA" w14:paraId="5C34C5B3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E77A1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392499</w:t>
            </w:r>
          </w:p>
        </w:tc>
        <w:tc>
          <w:tcPr>
            <w:tcW w:w="356" w:type="dxa"/>
            <w:noWrap/>
            <w:hideMark/>
          </w:tcPr>
          <w:p w14:paraId="4E6F0B5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tabolism of proteins</w:t>
            </w:r>
          </w:p>
        </w:tc>
        <w:tc>
          <w:tcPr>
            <w:tcW w:w="293" w:type="dxa"/>
            <w:noWrap/>
            <w:hideMark/>
          </w:tcPr>
          <w:p w14:paraId="1514150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5</w:t>
            </w:r>
          </w:p>
        </w:tc>
        <w:tc>
          <w:tcPr>
            <w:tcW w:w="316" w:type="dxa"/>
            <w:noWrap/>
            <w:hideMark/>
          </w:tcPr>
          <w:p w14:paraId="3E786FE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948</w:t>
            </w:r>
          </w:p>
        </w:tc>
        <w:tc>
          <w:tcPr>
            <w:tcW w:w="294" w:type="dxa"/>
            <w:noWrap/>
            <w:hideMark/>
          </w:tcPr>
          <w:p w14:paraId="2D691A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.71E-10</w:t>
            </w:r>
          </w:p>
        </w:tc>
        <w:tc>
          <w:tcPr>
            <w:tcW w:w="5546" w:type="dxa"/>
            <w:noWrap/>
            <w:hideMark/>
          </w:tcPr>
          <w:p w14:paraId="343CB5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6455,ENSP00000221233,ENSP00000222247,ENSP00000233242,ENSP00000252602,ENSP00000253099,ENSP00000258317,ENSP00000259056,ENSP00000261427,ENSP00000262584,ENSP00000265564,ENSP00000270625,ENSP00000274026,ENSP00000287820,ENSP00000296953,ENSP00000300289,ENSP00000309334,ENSP00000310226,ENSP00000316335,ENSP00000334448,ENSP00000339795,ENSP00000341885,ENSP00000344260,ENSP00000346015,ENSP00000348965,ENSP00000349016,ENSP00000353910,ENSP00000359345,ENSP00000361433,ENSP00000361540,ENSP00000361824,ENSP00000362146,ENSP00000368927,ENSP00000373715,ENSP00000377836,ENSP00000378163,ENSP00000379506,ENSP00000379888,ENSP00000380178,ENSP00000385958,ENSP00000389176,ENSP00000400467,ENSP00000401802,ENSP00000403172,ENSP00000414398,ENSP00000419117,ENSP00000419692,ENSP00000430432,ENSP00000435777,ENSP00000464813,ENSP00000473631,ENSP00000475814,ENSP00000483552</w:t>
            </w:r>
          </w:p>
        </w:tc>
        <w:tc>
          <w:tcPr>
            <w:tcW w:w="3599" w:type="dxa"/>
            <w:noWrap/>
            <w:hideMark/>
          </w:tcPr>
          <w:p w14:paraId="180D95B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C1GALT1,CCNA2,CDC20,CDCA8,CREBRF,DCP2,DHPS,DNAJB11,DNAJC3,DYNC1H1,EIF1AX,EXOSC2,EXOSC5,EXOSC7,FARS2,FURIN,FUT8,GALNT15,GALNT5,GNG2,GPC3,HDAC2,HIST2H2AA3,MRPL34,MRPL4,NPL,PDIA3,PEX14,PPARG,PSMA3,PSMA4,PSMC6,RAB1B,RPL14,RPL15,RPL18A,RPL27,RPL27A,RPL34,RPL35A,RPL5,RPL6,RPL7,RPL8,RPL9,RPS11,RPS13,RPS14,RPS2,RPS8,RXRA,SPTAN1,UBE2G1,UBE2K</w:t>
            </w:r>
          </w:p>
        </w:tc>
      </w:tr>
      <w:tr w:rsidR="00AC45CA" w:rsidRPr="00AC45CA" w14:paraId="0D93B515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F913D6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8953854</w:t>
            </w:r>
          </w:p>
        </w:tc>
        <w:tc>
          <w:tcPr>
            <w:tcW w:w="356" w:type="dxa"/>
            <w:noWrap/>
            <w:hideMark/>
          </w:tcPr>
          <w:p w14:paraId="31EE001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tabolism of RNA</w:t>
            </w:r>
          </w:p>
        </w:tc>
        <w:tc>
          <w:tcPr>
            <w:tcW w:w="293" w:type="dxa"/>
            <w:noWrap/>
            <w:hideMark/>
          </w:tcPr>
          <w:p w14:paraId="12868AD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0</w:t>
            </w:r>
          </w:p>
        </w:tc>
        <w:tc>
          <w:tcPr>
            <w:tcW w:w="316" w:type="dxa"/>
            <w:noWrap/>
            <w:hideMark/>
          </w:tcPr>
          <w:p w14:paraId="4E88FFB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52</w:t>
            </w:r>
          </w:p>
        </w:tc>
        <w:tc>
          <w:tcPr>
            <w:tcW w:w="294" w:type="dxa"/>
            <w:noWrap/>
            <w:hideMark/>
          </w:tcPr>
          <w:p w14:paraId="78C716B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.38E-09</w:t>
            </w:r>
          </w:p>
        </w:tc>
        <w:tc>
          <w:tcPr>
            <w:tcW w:w="5546" w:type="dxa"/>
            <w:noWrap/>
            <w:hideMark/>
          </w:tcPr>
          <w:p w14:paraId="08BFB21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1233,ENSP00000222247,ENSP00000236273,ENSP00000262584,ENSP00000265564,ENSP00000270625,ENSP00000300291,ENSP00000309334,ENSP00000325074,ENSP00000339795,ENSP00000341885,ENSP00000346015,ENSP00000359345,ENSP00000361433,ENSP00000373715,ENSP00000378163,ENSP00000379506,ENSP00000379888,ENSP00000385958,ENSP00000400467,ENSP00000401802,ENSP00000403172,ENSP00000418563,ENSP00000419117,ENSP00000423067,ENSP00000435777,ENSP00000452123,ENSP00000464813</w:t>
            </w:r>
          </w:p>
        </w:tc>
        <w:tc>
          <w:tcPr>
            <w:tcW w:w="3599" w:type="dxa"/>
            <w:noWrap/>
            <w:hideMark/>
          </w:tcPr>
          <w:p w14:paraId="3D1FF20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,NUDT21,PPP2R2A,PSMA3,PSMA4,PSMC6,RPL14,RPL15,RPL18A,RPL27,RPL27A,RPL34,RPL35A,RPL5,RPL6,RPL7,RPL8,RPL9,RPS11,RPS13,RPS14,RPS2,RPS8,SRSF5,SYF2,U2SURP,WDR36</w:t>
            </w:r>
          </w:p>
        </w:tc>
      </w:tr>
      <w:tr w:rsidR="00AC45CA" w:rsidRPr="00AC45CA" w14:paraId="0B16E09E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6969A4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422475</w:t>
            </w:r>
          </w:p>
        </w:tc>
        <w:tc>
          <w:tcPr>
            <w:tcW w:w="356" w:type="dxa"/>
            <w:noWrap/>
            <w:hideMark/>
          </w:tcPr>
          <w:p w14:paraId="0AA88F3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xon guidance</w:t>
            </w:r>
          </w:p>
        </w:tc>
        <w:tc>
          <w:tcPr>
            <w:tcW w:w="293" w:type="dxa"/>
            <w:noWrap/>
            <w:hideMark/>
          </w:tcPr>
          <w:p w14:paraId="7F8B4ED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</w:t>
            </w:r>
          </w:p>
        </w:tc>
        <w:tc>
          <w:tcPr>
            <w:tcW w:w="316" w:type="dxa"/>
            <w:noWrap/>
            <w:hideMark/>
          </w:tcPr>
          <w:p w14:paraId="1E5CF6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41</w:t>
            </w:r>
          </w:p>
        </w:tc>
        <w:tc>
          <w:tcPr>
            <w:tcW w:w="294" w:type="dxa"/>
            <w:noWrap/>
            <w:hideMark/>
          </w:tcPr>
          <w:p w14:paraId="6F6AAAA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.68E-08</w:t>
            </w:r>
          </w:p>
        </w:tc>
        <w:tc>
          <w:tcPr>
            <w:tcW w:w="5546" w:type="dxa"/>
            <w:noWrap/>
            <w:hideMark/>
          </w:tcPr>
          <w:p w14:paraId="6A20B98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17652,ENSP00000222247,ENSP00000262584,ENSP00000270625,ENSP00000309334,ENSP00000339795,ENSP00000341885,ENSP00000346015,ENSP00000356042,ENSP00000359345,ENSP00000361824,ENSP00000378163,ENSP00000378338,ENSP00000378974,ENSP00000379506,ENSP00000379888,ENSP00000385958,ENSP00000400467,ENSP00000401802,ENSP00000403172,ENSP00000419117,ENSP00000435777,ENSP00000464813</w:t>
            </w:r>
          </w:p>
        </w:tc>
        <w:tc>
          <w:tcPr>
            <w:tcW w:w="3599" w:type="dxa"/>
            <w:noWrap/>
            <w:hideMark/>
          </w:tcPr>
          <w:p w14:paraId="047B592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ZR,GIT1,MAPK8,MYL12A,PSMA3,PSMA4,PSMC6,RPL14,RPL15,RPL18A,RPL27,RPL27A,RPL34,RPL35A,RPL5,RPL6,RPL7,RPL8,RPL9,RPS11,RPS13,RPS14,RPS2,RPS8,SPTAN1</w:t>
            </w:r>
          </w:p>
        </w:tc>
      </w:tr>
      <w:tr w:rsidR="00AC45CA" w:rsidRPr="00AC45CA" w14:paraId="72000103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07B3C58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266738</w:t>
            </w:r>
          </w:p>
        </w:tc>
        <w:tc>
          <w:tcPr>
            <w:tcW w:w="356" w:type="dxa"/>
            <w:noWrap/>
            <w:hideMark/>
          </w:tcPr>
          <w:p w14:paraId="16AD5B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evelopmental Biology</w:t>
            </w:r>
          </w:p>
        </w:tc>
        <w:tc>
          <w:tcPr>
            <w:tcW w:w="293" w:type="dxa"/>
            <w:noWrap/>
            <w:hideMark/>
          </w:tcPr>
          <w:p w14:paraId="138A01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4</w:t>
            </w:r>
          </w:p>
        </w:tc>
        <w:tc>
          <w:tcPr>
            <w:tcW w:w="316" w:type="dxa"/>
            <w:noWrap/>
            <w:hideMark/>
          </w:tcPr>
          <w:p w14:paraId="307A6C8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23</w:t>
            </w:r>
          </w:p>
        </w:tc>
        <w:tc>
          <w:tcPr>
            <w:tcW w:w="294" w:type="dxa"/>
            <w:noWrap/>
            <w:hideMark/>
          </w:tcPr>
          <w:p w14:paraId="63A30E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.17E-07</w:t>
            </w:r>
          </w:p>
        </w:tc>
        <w:tc>
          <w:tcPr>
            <w:tcW w:w="5546" w:type="dxa"/>
            <w:noWrap/>
            <w:hideMark/>
          </w:tcPr>
          <w:p w14:paraId="016E389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17652,ENSP00000222247,ENSP00000250003,ENSP00000262584,ENSP00000270625,ENSP00000287820,ENSP00000291547,ENSP00000301455,ENSP00000306461,ENSP00000309334,ENSP00000312631,ENSP00000339795,ENSP00000341885,ENSP00000346015,ENSP00000356042,ENSP00000359345,ENSP00000361824,ENSP00000378163,ENSP00000378338,ENSP00000378974,ENSP00000379506,ENSP00000379888,ENSP00000385958,ENSP00000400467,ENSP00000401802,ENSP00000403172,ENSP00000419117,ENSP00000419692,ENSP00000435777,ENSP00000464813,ENSP00000475814,ENSP00000483552</w:t>
            </w:r>
          </w:p>
        </w:tc>
        <w:tc>
          <w:tcPr>
            <w:tcW w:w="3599" w:type="dxa"/>
            <w:noWrap/>
            <w:hideMark/>
          </w:tcPr>
          <w:p w14:paraId="7C7D67B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NGPTL4,EZR,FURIN,GIT1,HIST2H2AA3,INSM1,MAPK8,MYL12A,MYOD1,PKNOX1,PPARG,PSMA3,PSMA4,PSMC6,RPL14,RPL15,RPL18A,RPL27,RPL27A,RPL34,RPL35A,RPL5,RPL6,RPL7,RPL8,RPL9,RPS11,RPS13,RPS14,RPS2,RPS8,RXRA,SPRR1B,SPTAN1</w:t>
            </w:r>
          </w:p>
        </w:tc>
      </w:tr>
      <w:tr w:rsidR="00AC45CA" w:rsidRPr="00AC45CA" w14:paraId="7E401503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0533C44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643685</w:t>
            </w:r>
          </w:p>
        </w:tc>
        <w:tc>
          <w:tcPr>
            <w:tcW w:w="356" w:type="dxa"/>
            <w:noWrap/>
            <w:hideMark/>
          </w:tcPr>
          <w:p w14:paraId="2DFEB3B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isease</w:t>
            </w:r>
          </w:p>
        </w:tc>
        <w:tc>
          <w:tcPr>
            <w:tcW w:w="293" w:type="dxa"/>
            <w:noWrap/>
            <w:hideMark/>
          </w:tcPr>
          <w:p w14:paraId="1F4028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3</w:t>
            </w:r>
          </w:p>
        </w:tc>
        <w:tc>
          <w:tcPr>
            <w:tcW w:w="316" w:type="dxa"/>
            <w:noWrap/>
            <w:hideMark/>
          </w:tcPr>
          <w:p w14:paraId="7B502E8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018</w:t>
            </w:r>
          </w:p>
        </w:tc>
        <w:tc>
          <w:tcPr>
            <w:tcW w:w="294" w:type="dxa"/>
            <w:noWrap/>
            <w:hideMark/>
          </w:tcPr>
          <w:p w14:paraId="4E153E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.40E-07</w:t>
            </w:r>
          </w:p>
        </w:tc>
        <w:tc>
          <w:tcPr>
            <w:tcW w:w="5546" w:type="dxa"/>
            <w:noWrap/>
            <w:hideMark/>
          </w:tcPr>
          <w:p w14:paraId="1FFBE4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2247,ENSP00000230859,ENSP00000262584,ENSP00000265715,ENSP00000270625,ENSP00000294304,ENSP00000299084,ENSP00000309334,ENSP00000339795,ENSP00000341885,ENSP00000346015,ENSP00000347742,ENSP00000357552,ENSP00000358795,ENSP00000359345,ENSP00000377836,ENSP00000378163,ENSP00000379506,ENSP00000379888,ENSP00000385958,ENSP00000400467,ENSP00000401802,ENSP00000403172,ENSP00000419117,ENSP00000430432,ENSP00000435777,ENSP00000440864,ENSP00000464813,ENSP00000473631,ENSP00000483552,ENSP00000484288</w:t>
            </w:r>
          </w:p>
        </w:tc>
        <w:tc>
          <w:tcPr>
            <w:tcW w:w="3599" w:type="dxa"/>
            <w:noWrap/>
            <w:hideMark/>
          </w:tcPr>
          <w:p w14:paraId="1D8479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NAJC3,FURIN,GPC3,HDAC2,KPNA5,LIG4,LRP5,NEURL1,NR4A1,PAPD7,PDZD3,PSMA3,PSMA4,PSMC6,RPL14,RPL15,RPL18A,RPL27,RPL27A,RPL34,RPL35A,RPL5,RPL6,RPL7,RPL8,RPL9,RPS11,RPS13,RPS14,RPS2,RPS8,SLC26A4,SPRED1</w:t>
            </w:r>
          </w:p>
        </w:tc>
      </w:tr>
      <w:tr w:rsidR="00AC45CA" w:rsidRPr="00AC45CA" w14:paraId="514673C6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B7318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2695</w:t>
            </w:r>
          </w:p>
        </w:tc>
        <w:tc>
          <w:tcPr>
            <w:tcW w:w="356" w:type="dxa"/>
            <w:noWrap/>
            <w:hideMark/>
          </w:tcPr>
          <w:p w14:paraId="098DAB0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Formation of the ternary complex, and subsequently, the 43S complex</w:t>
            </w:r>
          </w:p>
        </w:tc>
        <w:tc>
          <w:tcPr>
            <w:tcW w:w="293" w:type="dxa"/>
            <w:noWrap/>
            <w:hideMark/>
          </w:tcPr>
          <w:p w14:paraId="1AE7162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16" w:type="dxa"/>
            <w:noWrap/>
            <w:hideMark/>
          </w:tcPr>
          <w:p w14:paraId="2E4A354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9</w:t>
            </w:r>
          </w:p>
        </w:tc>
        <w:tc>
          <w:tcPr>
            <w:tcW w:w="294" w:type="dxa"/>
            <w:noWrap/>
            <w:hideMark/>
          </w:tcPr>
          <w:p w14:paraId="6FEBC8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061</w:t>
            </w:r>
          </w:p>
        </w:tc>
        <w:tc>
          <w:tcPr>
            <w:tcW w:w="5546" w:type="dxa"/>
            <w:noWrap/>
            <w:hideMark/>
          </w:tcPr>
          <w:p w14:paraId="437113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70625,ENSP00000341885,ENSP00000368927,ENSP00000379888,ENSP00000385958,ENSP00000435777</w:t>
            </w:r>
          </w:p>
        </w:tc>
        <w:tc>
          <w:tcPr>
            <w:tcW w:w="3599" w:type="dxa"/>
            <w:noWrap/>
            <w:hideMark/>
          </w:tcPr>
          <w:p w14:paraId="6416945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RPS11,RPS13,RPS14,RPS2,RPS8</w:t>
            </w:r>
          </w:p>
        </w:tc>
      </w:tr>
      <w:tr w:rsidR="00AC45CA" w:rsidRPr="00AC45CA" w14:paraId="489D8FB0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16D4516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450531</w:t>
            </w:r>
          </w:p>
        </w:tc>
        <w:tc>
          <w:tcPr>
            <w:tcW w:w="356" w:type="dxa"/>
            <w:noWrap/>
            <w:hideMark/>
          </w:tcPr>
          <w:p w14:paraId="6A442B3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mRNA stability by proteins that bind AU-rich elements</w:t>
            </w:r>
          </w:p>
        </w:tc>
        <w:tc>
          <w:tcPr>
            <w:tcW w:w="293" w:type="dxa"/>
            <w:noWrap/>
            <w:hideMark/>
          </w:tcPr>
          <w:p w14:paraId="543AE9C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7327100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3</w:t>
            </w:r>
          </w:p>
        </w:tc>
        <w:tc>
          <w:tcPr>
            <w:tcW w:w="294" w:type="dxa"/>
            <w:noWrap/>
            <w:hideMark/>
          </w:tcPr>
          <w:p w14:paraId="3C9E67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11</w:t>
            </w:r>
          </w:p>
        </w:tc>
        <w:tc>
          <w:tcPr>
            <w:tcW w:w="5546" w:type="dxa"/>
            <w:noWrap/>
            <w:hideMark/>
          </w:tcPr>
          <w:p w14:paraId="23F1E7A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1233,ENSP00000265564,ENSP00000361433,ENSP00000373715,ENSP00000401802</w:t>
            </w:r>
          </w:p>
        </w:tc>
        <w:tc>
          <w:tcPr>
            <w:tcW w:w="3599" w:type="dxa"/>
            <w:noWrap/>
            <w:hideMark/>
          </w:tcPr>
          <w:p w14:paraId="125100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,PSMA3,PSMA4,PSMC6</w:t>
            </w:r>
          </w:p>
        </w:tc>
      </w:tr>
      <w:tr w:rsidR="00AC45CA" w:rsidRPr="00AC45CA" w14:paraId="4CF5B266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F9E3B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2649</w:t>
            </w:r>
          </w:p>
        </w:tc>
        <w:tc>
          <w:tcPr>
            <w:tcW w:w="356" w:type="dxa"/>
            <w:noWrap/>
            <w:hideMark/>
          </w:tcPr>
          <w:p w14:paraId="547025B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anslation initiation complex formation</w:t>
            </w:r>
          </w:p>
        </w:tc>
        <w:tc>
          <w:tcPr>
            <w:tcW w:w="293" w:type="dxa"/>
            <w:noWrap/>
            <w:hideMark/>
          </w:tcPr>
          <w:p w14:paraId="6D6397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16" w:type="dxa"/>
            <w:noWrap/>
            <w:hideMark/>
          </w:tcPr>
          <w:p w14:paraId="20C82C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5</w:t>
            </w:r>
          </w:p>
        </w:tc>
        <w:tc>
          <w:tcPr>
            <w:tcW w:w="294" w:type="dxa"/>
            <w:noWrap/>
            <w:hideMark/>
          </w:tcPr>
          <w:p w14:paraId="3A65B62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11</w:t>
            </w:r>
          </w:p>
        </w:tc>
        <w:tc>
          <w:tcPr>
            <w:tcW w:w="5546" w:type="dxa"/>
            <w:noWrap/>
            <w:hideMark/>
          </w:tcPr>
          <w:p w14:paraId="6B097B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70625,ENSP00000341885,ENSP00000368927,ENSP00000379888,ENSP00000385958,ENSP00000435777</w:t>
            </w:r>
          </w:p>
        </w:tc>
        <w:tc>
          <w:tcPr>
            <w:tcW w:w="3599" w:type="dxa"/>
            <w:noWrap/>
            <w:hideMark/>
          </w:tcPr>
          <w:p w14:paraId="65C4E0E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RPS11,RPS13,RPS14,RPS2,RPS8</w:t>
            </w:r>
          </w:p>
        </w:tc>
      </w:tr>
      <w:tr w:rsidR="00AC45CA" w:rsidRPr="00AC45CA" w14:paraId="1D677B80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08C9C5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72702</w:t>
            </w:r>
          </w:p>
        </w:tc>
        <w:tc>
          <w:tcPr>
            <w:tcW w:w="356" w:type="dxa"/>
            <w:noWrap/>
            <w:hideMark/>
          </w:tcPr>
          <w:p w14:paraId="3FB52B2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ibosomal scanning and start codon recognition</w:t>
            </w:r>
          </w:p>
        </w:tc>
        <w:tc>
          <w:tcPr>
            <w:tcW w:w="293" w:type="dxa"/>
            <w:noWrap/>
            <w:hideMark/>
          </w:tcPr>
          <w:p w14:paraId="2445321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</w:t>
            </w:r>
          </w:p>
        </w:tc>
        <w:tc>
          <w:tcPr>
            <w:tcW w:w="316" w:type="dxa"/>
            <w:noWrap/>
            <w:hideMark/>
          </w:tcPr>
          <w:p w14:paraId="0D9E60D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5</w:t>
            </w:r>
          </w:p>
        </w:tc>
        <w:tc>
          <w:tcPr>
            <w:tcW w:w="294" w:type="dxa"/>
            <w:noWrap/>
            <w:hideMark/>
          </w:tcPr>
          <w:p w14:paraId="0FF4CC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11</w:t>
            </w:r>
          </w:p>
        </w:tc>
        <w:tc>
          <w:tcPr>
            <w:tcW w:w="5546" w:type="dxa"/>
            <w:noWrap/>
            <w:hideMark/>
          </w:tcPr>
          <w:p w14:paraId="3D59FCE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70625,ENSP00000341885,ENSP00000368927,ENSP00000379888,ENSP00000385958,ENSP00000435777</w:t>
            </w:r>
          </w:p>
        </w:tc>
        <w:tc>
          <w:tcPr>
            <w:tcW w:w="3599" w:type="dxa"/>
            <w:noWrap/>
            <w:hideMark/>
          </w:tcPr>
          <w:p w14:paraId="4047CB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IF1AX,RPS11,RPS13,RPS14,RPS2,RPS8</w:t>
            </w:r>
          </w:p>
        </w:tc>
      </w:tr>
      <w:tr w:rsidR="00AC45CA" w:rsidRPr="00AC45CA" w14:paraId="32F4FAF6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25F991A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450385</w:t>
            </w:r>
          </w:p>
        </w:tc>
        <w:tc>
          <w:tcPr>
            <w:tcW w:w="356" w:type="dxa"/>
            <w:noWrap/>
            <w:hideMark/>
          </w:tcPr>
          <w:p w14:paraId="7255775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Butyrate Response Factor 1 (BRF1) binds and destabilizes mRNA</w:t>
            </w:r>
          </w:p>
        </w:tc>
        <w:tc>
          <w:tcPr>
            <w:tcW w:w="293" w:type="dxa"/>
            <w:noWrap/>
            <w:hideMark/>
          </w:tcPr>
          <w:p w14:paraId="53CFAC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610D32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294" w:type="dxa"/>
            <w:noWrap/>
            <w:hideMark/>
          </w:tcPr>
          <w:p w14:paraId="525592D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13</w:t>
            </w:r>
          </w:p>
        </w:tc>
        <w:tc>
          <w:tcPr>
            <w:tcW w:w="5546" w:type="dxa"/>
            <w:noWrap/>
            <w:hideMark/>
          </w:tcPr>
          <w:p w14:paraId="37EFF26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599" w:type="dxa"/>
            <w:noWrap/>
            <w:hideMark/>
          </w:tcPr>
          <w:p w14:paraId="0B32B27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  <w:tr w:rsidR="00AC45CA" w:rsidRPr="00AC45CA" w14:paraId="635FC994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B4C7B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450513</w:t>
            </w:r>
          </w:p>
        </w:tc>
        <w:tc>
          <w:tcPr>
            <w:tcW w:w="356" w:type="dxa"/>
            <w:noWrap/>
            <w:hideMark/>
          </w:tcPr>
          <w:p w14:paraId="40303F5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Tristetraprolin (TTP, ZFP36) binds and destabilizes mRNA</w:t>
            </w:r>
          </w:p>
        </w:tc>
        <w:tc>
          <w:tcPr>
            <w:tcW w:w="293" w:type="dxa"/>
            <w:noWrap/>
            <w:hideMark/>
          </w:tcPr>
          <w:p w14:paraId="15FA8A5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479A7C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294" w:type="dxa"/>
            <w:noWrap/>
            <w:hideMark/>
          </w:tcPr>
          <w:p w14:paraId="0CB2CA1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13</w:t>
            </w:r>
          </w:p>
        </w:tc>
        <w:tc>
          <w:tcPr>
            <w:tcW w:w="5546" w:type="dxa"/>
            <w:noWrap/>
            <w:hideMark/>
          </w:tcPr>
          <w:p w14:paraId="41FEE93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599" w:type="dxa"/>
            <w:noWrap/>
            <w:hideMark/>
          </w:tcPr>
          <w:p w14:paraId="6B4579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  <w:tr w:rsidR="00AC45CA" w:rsidRPr="00AC45CA" w14:paraId="4B06AC03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CC50D8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450604</w:t>
            </w:r>
          </w:p>
        </w:tc>
        <w:tc>
          <w:tcPr>
            <w:tcW w:w="356" w:type="dxa"/>
            <w:noWrap/>
            <w:hideMark/>
          </w:tcPr>
          <w:p w14:paraId="5EA3E6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KSRP (KHSRP) binds and destabilizes mRNA</w:t>
            </w:r>
          </w:p>
        </w:tc>
        <w:tc>
          <w:tcPr>
            <w:tcW w:w="293" w:type="dxa"/>
            <w:noWrap/>
            <w:hideMark/>
          </w:tcPr>
          <w:p w14:paraId="50CBD8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373A14C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</w:t>
            </w:r>
          </w:p>
        </w:tc>
        <w:tc>
          <w:tcPr>
            <w:tcW w:w="294" w:type="dxa"/>
            <w:noWrap/>
            <w:hideMark/>
          </w:tcPr>
          <w:p w14:paraId="4A3CE27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13</w:t>
            </w:r>
          </w:p>
        </w:tc>
        <w:tc>
          <w:tcPr>
            <w:tcW w:w="5546" w:type="dxa"/>
            <w:noWrap/>
            <w:hideMark/>
          </w:tcPr>
          <w:p w14:paraId="1CC837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599" w:type="dxa"/>
            <w:noWrap/>
            <w:hideMark/>
          </w:tcPr>
          <w:p w14:paraId="4810E3F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  <w:tr w:rsidR="00AC45CA" w:rsidRPr="00AC45CA" w14:paraId="189EB263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A01BF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381119</w:t>
            </w:r>
          </w:p>
        </w:tc>
        <w:tc>
          <w:tcPr>
            <w:tcW w:w="356" w:type="dxa"/>
            <w:noWrap/>
            <w:hideMark/>
          </w:tcPr>
          <w:p w14:paraId="102773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Unfolded Protein Response (UPR)</w:t>
            </w:r>
          </w:p>
        </w:tc>
        <w:tc>
          <w:tcPr>
            <w:tcW w:w="293" w:type="dxa"/>
            <w:noWrap/>
            <w:hideMark/>
          </w:tcPr>
          <w:p w14:paraId="54968F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2EFBDF8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4</w:t>
            </w:r>
          </w:p>
        </w:tc>
        <w:tc>
          <w:tcPr>
            <w:tcW w:w="294" w:type="dxa"/>
            <w:noWrap/>
            <w:hideMark/>
          </w:tcPr>
          <w:p w14:paraId="0FBA77F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2</w:t>
            </w:r>
          </w:p>
        </w:tc>
        <w:tc>
          <w:tcPr>
            <w:tcW w:w="5546" w:type="dxa"/>
            <w:noWrap/>
            <w:hideMark/>
          </w:tcPr>
          <w:p w14:paraId="7F99DEC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296953,ENSP00000361433,ENSP00000373715,ENSP00000414398,ENSP00000473631</w:t>
            </w:r>
          </w:p>
        </w:tc>
        <w:tc>
          <w:tcPr>
            <w:tcW w:w="3599" w:type="dxa"/>
            <w:noWrap/>
            <w:hideMark/>
          </w:tcPr>
          <w:p w14:paraId="4D0374A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REBRF,DCP2,DNAJB11,DNAJC3,EXOSC2,EXOSC5,EXOSC7</w:t>
            </w:r>
          </w:p>
        </w:tc>
      </w:tr>
      <w:tr w:rsidR="00AC45CA" w:rsidRPr="00AC45CA" w14:paraId="175477C4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1B2E4E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380994</w:t>
            </w:r>
          </w:p>
        </w:tc>
        <w:tc>
          <w:tcPr>
            <w:tcW w:w="356" w:type="dxa"/>
            <w:noWrap/>
            <w:hideMark/>
          </w:tcPr>
          <w:p w14:paraId="5A8BB8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TF4 activates genes</w:t>
            </w:r>
          </w:p>
        </w:tc>
        <w:tc>
          <w:tcPr>
            <w:tcW w:w="293" w:type="dxa"/>
            <w:noWrap/>
            <w:hideMark/>
          </w:tcPr>
          <w:p w14:paraId="3D3C83E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559D3E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5</w:t>
            </w:r>
          </w:p>
        </w:tc>
        <w:tc>
          <w:tcPr>
            <w:tcW w:w="294" w:type="dxa"/>
            <w:noWrap/>
            <w:hideMark/>
          </w:tcPr>
          <w:p w14:paraId="0C7027E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44</w:t>
            </w:r>
          </w:p>
        </w:tc>
        <w:tc>
          <w:tcPr>
            <w:tcW w:w="5546" w:type="dxa"/>
            <w:noWrap/>
            <w:hideMark/>
          </w:tcPr>
          <w:p w14:paraId="45B76FA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599" w:type="dxa"/>
            <w:noWrap/>
            <w:hideMark/>
          </w:tcPr>
          <w:p w14:paraId="2943565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  <w:tr w:rsidR="00AC45CA" w:rsidRPr="00AC45CA" w14:paraId="0364E801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1E834F1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68882</w:t>
            </w:r>
          </w:p>
        </w:tc>
        <w:tc>
          <w:tcPr>
            <w:tcW w:w="356" w:type="dxa"/>
            <w:noWrap/>
            <w:hideMark/>
          </w:tcPr>
          <w:p w14:paraId="2E7E7B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itotic Anaphase</w:t>
            </w:r>
          </w:p>
        </w:tc>
        <w:tc>
          <w:tcPr>
            <w:tcW w:w="293" w:type="dxa"/>
            <w:noWrap/>
            <w:hideMark/>
          </w:tcPr>
          <w:p w14:paraId="4551DC6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9</w:t>
            </w:r>
          </w:p>
        </w:tc>
        <w:tc>
          <w:tcPr>
            <w:tcW w:w="316" w:type="dxa"/>
            <w:noWrap/>
            <w:hideMark/>
          </w:tcPr>
          <w:p w14:paraId="7081A3D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86</w:t>
            </w:r>
          </w:p>
        </w:tc>
        <w:tc>
          <w:tcPr>
            <w:tcW w:w="294" w:type="dxa"/>
            <w:noWrap/>
            <w:hideMark/>
          </w:tcPr>
          <w:p w14:paraId="3877B7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46</w:t>
            </w:r>
          </w:p>
        </w:tc>
        <w:tc>
          <w:tcPr>
            <w:tcW w:w="5546" w:type="dxa"/>
            <w:noWrap/>
            <w:hideMark/>
          </w:tcPr>
          <w:p w14:paraId="63D19E7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303427,ENSP00000325074,ENSP00000348965,ENSP00000361540,ENSP00000362146,ENSP00000401802,ENSP00000479322</w:t>
            </w:r>
          </w:p>
        </w:tc>
        <w:tc>
          <w:tcPr>
            <w:tcW w:w="3599" w:type="dxa"/>
            <w:noWrap/>
            <w:hideMark/>
          </w:tcPr>
          <w:p w14:paraId="7BB900E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C20,CDCA8,CLIP1,DYNC1H1,PDS5A,PPP2R2A,PSMA3,PSMA4,PSMC6</w:t>
            </w:r>
          </w:p>
        </w:tc>
      </w:tr>
      <w:tr w:rsidR="00AC45CA" w:rsidRPr="00AC45CA" w14:paraId="56F8BFFB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1251D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68886</w:t>
            </w:r>
          </w:p>
        </w:tc>
        <w:tc>
          <w:tcPr>
            <w:tcW w:w="356" w:type="dxa"/>
            <w:noWrap/>
            <w:hideMark/>
          </w:tcPr>
          <w:p w14:paraId="17E94E4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 Phase</w:t>
            </w:r>
          </w:p>
        </w:tc>
        <w:tc>
          <w:tcPr>
            <w:tcW w:w="293" w:type="dxa"/>
            <w:noWrap/>
            <w:hideMark/>
          </w:tcPr>
          <w:p w14:paraId="6C6CDC0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2</w:t>
            </w:r>
          </w:p>
        </w:tc>
        <w:tc>
          <w:tcPr>
            <w:tcW w:w="316" w:type="dxa"/>
            <w:noWrap/>
            <w:hideMark/>
          </w:tcPr>
          <w:p w14:paraId="2741B10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43</w:t>
            </w:r>
          </w:p>
        </w:tc>
        <w:tc>
          <w:tcPr>
            <w:tcW w:w="294" w:type="dxa"/>
            <w:noWrap/>
            <w:hideMark/>
          </w:tcPr>
          <w:p w14:paraId="1E31A4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077</w:t>
            </w:r>
          </w:p>
        </w:tc>
        <w:tc>
          <w:tcPr>
            <w:tcW w:w="5546" w:type="dxa"/>
            <w:noWrap/>
            <w:hideMark/>
          </w:tcPr>
          <w:p w14:paraId="7192C43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38616,ENSP00000303427,ENSP00000310226,ENSP00000325074,ENSP00000348965,ENSP00000361540,ENSP00000362146,ENSP00000401802,ENSP00000475814,ENSP00000479322</w:t>
            </w:r>
          </w:p>
        </w:tc>
        <w:tc>
          <w:tcPr>
            <w:tcW w:w="3599" w:type="dxa"/>
            <w:noWrap/>
            <w:hideMark/>
          </w:tcPr>
          <w:p w14:paraId="267E511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C20,CDCA8,CLIP1,DYNC1H1,HIST2H2AA3,NEK9,PDS5A,PPP2R2A,PSMA3,PSMA4,PSMC6,RAB1B</w:t>
            </w:r>
          </w:p>
        </w:tc>
      </w:tr>
      <w:tr w:rsidR="00AC45CA" w:rsidRPr="00AC45CA" w14:paraId="28995BD0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1FE9F2F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430728</w:t>
            </w:r>
          </w:p>
        </w:tc>
        <w:tc>
          <w:tcPr>
            <w:tcW w:w="356" w:type="dxa"/>
            <w:noWrap/>
            <w:hideMark/>
          </w:tcPr>
          <w:p w14:paraId="6D1B1EC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etabolism</w:t>
            </w:r>
          </w:p>
        </w:tc>
        <w:tc>
          <w:tcPr>
            <w:tcW w:w="293" w:type="dxa"/>
            <w:noWrap/>
            <w:hideMark/>
          </w:tcPr>
          <w:p w14:paraId="4478E72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8</w:t>
            </w:r>
          </w:p>
        </w:tc>
        <w:tc>
          <w:tcPr>
            <w:tcW w:w="316" w:type="dxa"/>
            <w:noWrap/>
            <w:hideMark/>
          </w:tcPr>
          <w:p w14:paraId="6D49816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032</w:t>
            </w:r>
          </w:p>
        </w:tc>
        <w:tc>
          <w:tcPr>
            <w:tcW w:w="294" w:type="dxa"/>
            <w:noWrap/>
            <w:hideMark/>
          </w:tcPr>
          <w:p w14:paraId="37F59D3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07</w:t>
            </w:r>
          </w:p>
        </w:tc>
        <w:tc>
          <w:tcPr>
            <w:tcW w:w="5546" w:type="dxa"/>
            <w:noWrap/>
            <w:hideMark/>
          </w:tcPr>
          <w:p w14:paraId="649D105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22247,ENSP00000229239,ENSP00000233242,ENSP00000246554,ENSP00000256578,ENSP00000260600,ENSP00000262584,ENSP00000270625,ENSP00000287820,ENSP00000301455,ENSP00000309334,ENSP00000334448,ENSP00000339795,ENSP00000341885,ENSP00000346015,ENSP00000359345,ENSP00000363852,ENSP00000364145,ENSP00000364212,ENSP00000369519,ENSP00000377836,ENSP00000378163,ENSP00000379506,ENSP00000379888,ENSP00000385080,ENSP00000385958,ENSP00000400467,ENSP00000401802,ENSP00000403172,ENSP00000418287,ENSP00000419117,ENSP00000419692,ENSP00000425487,ENSP00000435777,ENSP00000464813,ENSP00000480571</w:t>
            </w:r>
          </w:p>
        </w:tc>
        <w:tc>
          <w:tcPr>
            <w:tcW w:w="3599" w:type="dxa"/>
            <w:noWrap/>
            <w:hideMark/>
          </w:tcPr>
          <w:p w14:paraId="7888866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DCY3,AMPD2,ANGPTL4,APOB,CDA,CIAO1,COX6B1,CYP3A7,FAH,GAPDH,GNG2,GPC3,INPP4B,MTAP,PFKFB1,PPARG,PSMA3,PSMA4,PSMC6,RPL14,RPL15,RPL18A,RPL27,RPL27A,RPL34,RPL35A,RPL5,RPL6,RPL7,RPL8,RPL9,RPS11,RPS13,RPS14,RPS2,RPS8,RXRA,SLC44A1</w:t>
            </w:r>
          </w:p>
        </w:tc>
      </w:tr>
      <w:tr w:rsidR="00AC45CA" w:rsidRPr="00AC45CA" w14:paraId="037D1DEA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1E6403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2467813</w:t>
            </w:r>
          </w:p>
        </w:tc>
        <w:tc>
          <w:tcPr>
            <w:tcW w:w="356" w:type="dxa"/>
            <w:noWrap/>
            <w:hideMark/>
          </w:tcPr>
          <w:p w14:paraId="7DDA62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eparation of Sister Chromatids</w:t>
            </w:r>
          </w:p>
        </w:tc>
        <w:tc>
          <w:tcPr>
            <w:tcW w:w="293" w:type="dxa"/>
            <w:noWrap/>
            <w:hideMark/>
          </w:tcPr>
          <w:p w14:paraId="3E0E79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8</w:t>
            </w:r>
          </w:p>
        </w:tc>
        <w:tc>
          <w:tcPr>
            <w:tcW w:w="316" w:type="dxa"/>
            <w:noWrap/>
            <w:hideMark/>
          </w:tcPr>
          <w:p w14:paraId="4C670B0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78</w:t>
            </w:r>
          </w:p>
        </w:tc>
        <w:tc>
          <w:tcPr>
            <w:tcW w:w="294" w:type="dxa"/>
            <w:noWrap/>
            <w:hideMark/>
          </w:tcPr>
          <w:p w14:paraId="281FC8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43</w:t>
            </w:r>
          </w:p>
        </w:tc>
        <w:tc>
          <w:tcPr>
            <w:tcW w:w="5546" w:type="dxa"/>
            <w:noWrap/>
            <w:hideMark/>
          </w:tcPr>
          <w:p w14:paraId="6666C9C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303427,ENSP00000348965,ENSP00000361540,ENSP00000362146,ENSP00000401802,ENSP00000479322</w:t>
            </w:r>
          </w:p>
        </w:tc>
        <w:tc>
          <w:tcPr>
            <w:tcW w:w="3599" w:type="dxa"/>
            <w:noWrap/>
            <w:hideMark/>
          </w:tcPr>
          <w:p w14:paraId="105762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C20,CDCA8,CLIP1,DYNC1H1,PDS5A,PSMA3,PSMA4,PSMC6</w:t>
            </w:r>
          </w:p>
        </w:tc>
      </w:tr>
      <w:tr w:rsidR="00AC45CA" w:rsidRPr="00AC45CA" w14:paraId="603C9B5F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1F14E9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597592</w:t>
            </w:r>
          </w:p>
        </w:tc>
        <w:tc>
          <w:tcPr>
            <w:tcW w:w="356" w:type="dxa"/>
            <w:noWrap/>
            <w:hideMark/>
          </w:tcPr>
          <w:p w14:paraId="51617DC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Post-translational protein modification</w:t>
            </w:r>
          </w:p>
        </w:tc>
        <w:tc>
          <w:tcPr>
            <w:tcW w:w="293" w:type="dxa"/>
            <w:noWrap/>
            <w:hideMark/>
          </w:tcPr>
          <w:p w14:paraId="242323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28</w:t>
            </w:r>
          </w:p>
        </w:tc>
        <w:tc>
          <w:tcPr>
            <w:tcW w:w="316" w:type="dxa"/>
            <w:noWrap/>
            <w:hideMark/>
          </w:tcPr>
          <w:p w14:paraId="731C31E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66</w:t>
            </w:r>
          </w:p>
        </w:tc>
        <w:tc>
          <w:tcPr>
            <w:tcW w:w="294" w:type="dxa"/>
            <w:noWrap/>
            <w:hideMark/>
          </w:tcPr>
          <w:p w14:paraId="1BB47D5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1</w:t>
            </w:r>
          </w:p>
        </w:tc>
        <w:tc>
          <w:tcPr>
            <w:tcW w:w="5546" w:type="dxa"/>
            <w:noWrap/>
            <w:hideMark/>
          </w:tcPr>
          <w:p w14:paraId="7639FCA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0060,ENSP00000216455,ENSP00000233242,ENSP00000258317,ENSP00000259056,ENSP00000261427,ENSP00000274026,ENSP00000287820,ENSP00000300289,ENSP00000310226,ENSP00000341885,ENSP00000344260,ENSP00000348965,ENSP00000349016,ENSP00000353910,ENSP00000361540,ENSP00000361824,ENSP00000362146,ENSP00000377836,ENSP00000380178,ENSP00000389176,ENSP00000401802,ENSP00000419692,ENSP00000430432,ENSP00000473631,ENSP00000475814,ENSP00000483552</w:t>
            </w:r>
          </w:p>
        </w:tc>
        <w:tc>
          <w:tcPr>
            <w:tcW w:w="3599" w:type="dxa"/>
            <w:noWrap/>
            <w:hideMark/>
          </w:tcPr>
          <w:p w14:paraId="299F52E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APOB,C1GALT1,CCNA2,CDC20,CDCA8,DHPS,DNAJC3,DYNC1H1,FURIN,FUT8,GALNT15,GALNT5,GPC3,HDAC2,HIST2H2AA3,NPL,PDIA3,PEX14,PPARG,PSMA3,PSMA4,PSMC6,RAB1B,RPS2,RXRA,SPTAN1,UBE2G1,UBE2K</w:t>
            </w:r>
          </w:p>
        </w:tc>
      </w:tr>
      <w:tr w:rsidR="00AC45CA" w:rsidRPr="00AC45CA" w14:paraId="7B2BB5D6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1021667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429958</w:t>
            </w:r>
          </w:p>
        </w:tc>
        <w:tc>
          <w:tcPr>
            <w:tcW w:w="356" w:type="dxa"/>
            <w:noWrap/>
            <w:hideMark/>
          </w:tcPr>
          <w:p w14:paraId="6C651D6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mRNA decay by 3' to 5' exoribonuclease</w:t>
            </w:r>
          </w:p>
        </w:tc>
        <w:tc>
          <w:tcPr>
            <w:tcW w:w="293" w:type="dxa"/>
            <w:noWrap/>
            <w:hideMark/>
          </w:tcPr>
          <w:p w14:paraId="7E26C6E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30A9396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6</w:t>
            </w:r>
          </w:p>
        </w:tc>
        <w:tc>
          <w:tcPr>
            <w:tcW w:w="294" w:type="dxa"/>
            <w:noWrap/>
            <w:hideMark/>
          </w:tcPr>
          <w:p w14:paraId="670BE1C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56</w:t>
            </w:r>
          </w:p>
        </w:tc>
        <w:tc>
          <w:tcPr>
            <w:tcW w:w="5546" w:type="dxa"/>
            <w:noWrap/>
            <w:hideMark/>
          </w:tcPr>
          <w:p w14:paraId="4DE1ACCB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</w:t>
            </w:r>
          </w:p>
        </w:tc>
        <w:tc>
          <w:tcPr>
            <w:tcW w:w="3599" w:type="dxa"/>
            <w:noWrap/>
            <w:hideMark/>
          </w:tcPr>
          <w:p w14:paraId="65AEBA3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XOSC2,EXOSC5,EXOSC7</w:t>
            </w:r>
          </w:p>
        </w:tc>
      </w:tr>
      <w:tr w:rsidR="00AC45CA" w:rsidRPr="00AC45CA" w14:paraId="4392B4AF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56EBC05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74184</w:t>
            </w:r>
          </w:p>
        </w:tc>
        <w:tc>
          <w:tcPr>
            <w:tcW w:w="356" w:type="dxa"/>
            <w:noWrap/>
            <w:hideMark/>
          </w:tcPr>
          <w:p w14:paraId="2D3F7FB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c20:Phospho-APC/C mediated degradation of Cyclin A</w:t>
            </w:r>
          </w:p>
        </w:tc>
        <w:tc>
          <w:tcPr>
            <w:tcW w:w="293" w:type="dxa"/>
            <w:noWrap/>
            <w:hideMark/>
          </w:tcPr>
          <w:p w14:paraId="781421D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376421E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68</w:t>
            </w:r>
          </w:p>
        </w:tc>
        <w:tc>
          <w:tcPr>
            <w:tcW w:w="294" w:type="dxa"/>
            <w:noWrap/>
            <w:hideMark/>
          </w:tcPr>
          <w:p w14:paraId="1776910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5</w:t>
            </w:r>
          </w:p>
        </w:tc>
        <w:tc>
          <w:tcPr>
            <w:tcW w:w="5546" w:type="dxa"/>
            <w:noWrap/>
            <w:hideMark/>
          </w:tcPr>
          <w:p w14:paraId="3AA6DD7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74026,ENSP00000361540,ENSP00000401802</w:t>
            </w:r>
          </w:p>
        </w:tc>
        <w:tc>
          <w:tcPr>
            <w:tcW w:w="3599" w:type="dxa"/>
            <w:noWrap/>
            <w:hideMark/>
          </w:tcPr>
          <w:p w14:paraId="2E8BC85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CNA2,CDC20,PSMA3,PSMA4,PSMC6</w:t>
            </w:r>
          </w:p>
        </w:tc>
      </w:tr>
      <w:tr w:rsidR="00AC45CA" w:rsidRPr="00AC45CA" w14:paraId="110E5659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E2A850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383280</w:t>
            </w:r>
          </w:p>
        </w:tc>
        <w:tc>
          <w:tcPr>
            <w:tcW w:w="356" w:type="dxa"/>
            <w:noWrap/>
            <w:hideMark/>
          </w:tcPr>
          <w:p w14:paraId="703F17A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uclear Receptor transcription pathway</w:t>
            </w:r>
          </w:p>
        </w:tc>
        <w:tc>
          <w:tcPr>
            <w:tcW w:w="293" w:type="dxa"/>
            <w:noWrap/>
            <w:hideMark/>
          </w:tcPr>
          <w:p w14:paraId="3F7AD93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66EB65A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39</w:t>
            </w:r>
          </w:p>
        </w:tc>
        <w:tc>
          <w:tcPr>
            <w:tcW w:w="294" w:type="dxa"/>
            <w:noWrap/>
            <w:hideMark/>
          </w:tcPr>
          <w:p w14:paraId="6FA76F4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165</w:t>
            </w:r>
          </w:p>
        </w:tc>
        <w:tc>
          <w:tcPr>
            <w:tcW w:w="5546" w:type="dxa"/>
            <w:noWrap/>
            <w:hideMark/>
          </w:tcPr>
          <w:p w14:paraId="0564550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87820,ENSP00000327025,ENSP00000419692,ENSP00000440864</w:t>
            </w:r>
          </w:p>
        </w:tc>
        <w:tc>
          <w:tcPr>
            <w:tcW w:w="3599" w:type="dxa"/>
            <w:noWrap/>
            <w:hideMark/>
          </w:tcPr>
          <w:p w14:paraId="751DBDF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NR4A1,PPARG,RORC,RXRA</w:t>
            </w:r>
          </w:p>
        </w:tc>
      </w:tr>
      <w:tr w:rsidR="00AC45CA" w:rsidRPr="00AC45CA" w14:paraId="058C20CF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E135A1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76408</w:t>
            </w:r>
          </w:p>
        </w:tc>
        <w:tc>
          <w:tcPr>
            <w:tcW w:w="356" w:type="dxa"/>
            <w:noWrap/>
            <w:hideMark/>
          </w:tcPr>
          <w:p w14:paraId="7774025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Regulation of APC/C activators between G1/S and early anaphase</w:t>
            </w:r>
          </w:p>
        </w:tc>
        <w:tc>
          <w:tcPr>
            <w:tcW w:w="293" w:type="dxa"/>
            <w:noWrap/>
            <w:hideMark/>
          </w:tcPr>
          <w:p w14:paraId="3889AEE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15068BF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76</w:t>
            </w:r>
          </w:p>
        </w:tc>
        <w:tc>
          <w:tcPr>
            <w:tcW w:w="294" w:type="dxa"/>
            <w:noWrap/>
            <w:hideMark/>
          </w:tcPr>
          <w:p w14:paraId="3733316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239</w:t>
            </w:r>
          </w:p>
        </w:tc>
        <w:tc>
          <w:tcPr>
            <w:tcW w:w="5546" w:type="dxa"/>
            <w:noWrap/>
            <w:hideMark/>
          </w:tcPr>
          <w:p w14:paraId="41FA431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74026,ENSP00000361540,ENSP00000401802</w:t>
            </w:r>
          </w:p>
        </w:tc>
        <w:tc>
          <w:tcPr>
            <w:tcW w:w="3599" w:type="dxa"/>
            <w:noWrap/>
            <w:hideMark/>
          </w:tcPr>
          <w:p w14:paraId="38ED6017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CNA2,CDC20,PSMA3,PSMA4,PSMC6</w:t>
            </w:r>
          </w:p>
        </w:tc>
      </w:tr>
      <w:tr w:rsidR="00AC45CA" w:rsidRPr="00AC45CA" w14:paraId="5B62FB65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6BD35F7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69278</w:t>
            </w:r>
          </w:p>
        </w:tc>
        <w:tc>
          <w:tcPr>
            <w:tcW w:w="356" w:type="dxa"/>
            <w:noWrap/>
            <w:hideMark/>
          </w:tcPr>
          <w:p w14:paraId="27034AC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ell Cycle, Mitotic</w:t>
            </w:r>
          </w:p>
        </w:tc>
        <w:tc>
          <w:tcPr>
            <w:tcW w:w="293" w:type="dxa"/>
            <w:noWrap/>
            <w:hideMark/>
          </w:tcPr>
          <w:p w14:paraId="445789D5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13</w:t>
            </w:r>
          </w:p>
        </w:tc>
        <w:tc>
          <w:tcPr>
            <w:tcW w:w="316" w:type="dxa"/>
            <w:noWrap/>
            <w:hideMark/>
          </w:tcPr>
          <w:p w14:paraId="6D4F814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83</w:t>
            </w:r>
          </w:p>
        </w:tc>
        <w:tc>
          <w:tcPr>
            <w:tcW w:w="294" w:type="dxa"/>
            <w:noWrap/>
            <w:hideMark/>
          </w:tcPr>
          <w:p w14:paraId="1E204768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54</w:t>
            </w:r>
          </w:p>
        </w:tc>
        <w:tc>
          <w:tcPr>
            <w:tcW w:w="5546" w:type="dxa"/>
            <w:noWrap/>
            <w:hideMark/>
          </w:tcPr>
          <w:p w14:paraId="576031E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238616,ENSP00000274026,ENSP00000303427,ENSP00000310226,ENSP00000325074,ENSP00000348965,ENSP00000361540,ENSP00000362146,ENSP00000401802,ENSP00000475814,ENSP00000479322</w:t>
            </w:r>
          </w:p>
        </w:tc>
        <w:tc>
          <w:tcPr>
            <w:tcW w:w="3599" w:type="dxa"/>
            <w:noWrap/>
            <w:hideMark/>
          </w:tcPr>
          <w:p w14:paraId="2068467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CNA2,CDC20,CDCA8,CLIP1,DYNC1H1,HIST2H2AA3,NEK9,PDS5A,PPP2R2A,PSMA3,PSMA4,PSMC6,RAB1B</w:t>
            </w:r>
          </w:p>
        </w:tc>
      </w:tr>
      <w:tr w:rsidR="00AC45CA" w:rsidRPr="00AC45CA" w14:paraId="074A3140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7F53412E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174113</w:t>
            </w:r>
          </w:p>
        </w:tc>
        <w:tc>
          <w:tcPr>
            <w:tcW w:w="356" w:type="dxa"/>
            <w:noWrap/>
            <w:hideMark/>
          </w:tcPr>
          <w:p w14:paraId="37F88CB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SCF-beta-TrCP mediated degradation of Emi1</w:t>
            </w:r>
          </w:p>
        </w:tc>
        <w:tc>
          <w:tcPr>
            <w:tcW w:w="293" w:type="dxa"/>
            <w:noWrap/>
            <w:hideMark/>
          </w:tcPr>
          <w:p w14:paraId="553AAD21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4710BFBA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2</w:t>
            </w:r>
          </w:p>
        </w:tc>
        <w:tc>
          <w:tcPr>
            <w:tcW w:w="294" w:type="dxa"/>
            <w:noWrap/>
            <w:hideMark/>
          </w:tcPr>
          <w:p w14:paraId="68981C42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381</w:t>
            </w:r>
          </w:p>
        </w:tc>
        <w:tc>
          <w:tcPr>
            <w:tcW w:w="5546" w:type="dxa"/>
            <w:noWrap/>
            <w:hideMark/>
          </w:tcPr>
          <w:p w14:paraId="2E80FA14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044462,ENSP00000216455,ENSP00000361540,ENSP00000401802</w:t>
            </w:r>
          </w:p>
        </w:tc>
        <w:tc>
          <w:tcPr>
            <w:tcW w:w="3599" w:type="dxa"/>
            <w:noWrap/>
            <w:hideMark/>
          </w:tcPr>
          <w:p w14:paraId="25068C89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CDC20,PSMA3,PSMA4,PSMC6</w:t>
            </w:r>
          </w:p>
        </w:tc>
      </w:tr>
      <w:tr w:rsidR="00AC45CA" w:rsidRPr="00AC45CA" w14:paraId="49B1670A" w14:textId="77777777" w:rsidTr="00AC45CA">
        <w:trPr>
          <w:divId w:val="2069453139"/>
          <w:trHeight w:val="290"/>
        </w:trPr>
        <w:tc>
          <w:tcPr>
            <w:tcW w:w="288" w:type="dxa"/>
            <w:noWrap/>
            <w:hideMark/>
          </w:tcPr>
          <w:p w14:paraId="445010AF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HSA-429914</w:t>
            </w:r>
          </w:p>
        </w:tc>
        <w:tc>
          <w:tcPr>
            <w:tcW w:w="356" w:type="dxa"/>
            <w:noWrap/>
            <w:hideMark/>
          </w:tcPr>
          <w:p w14:paraId="4E9CD866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eadenylation-dependent mRNA decay</w:t>
            </w:r>
          </w:p>
        </w:tc>
        <w:tc>
          <w:tcPr>
            <w:tcW w:w="293" w:type="dxa"/>
            <w:noWrap/>
            <w:hideMark/>
          </w:tcPr>
          <w:p w14:paraId="72269E30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4E8F8F2C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55</w:t>
            </w:r>
          </w:p>
        </w:tc>
        <w:tc>
          <w:tcPr>
            <w:tcW w:w="294" w:type="dxa"/>
            <w:noWrap/>
            <w:hideMark/>
          </w:tcPr>
          <w:p w14:paraId="74746F0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0.0453</w:t>
            </w:r>
          </w:p>
        </w:tc>
        <w:tc>
          <w:tcPr>
            <w:tcW w:w="5546" w:type="dxa"/>
            <w:noWrap/>
            <w:hideMark/>
          </w:tcPr>
          <w:p w14:paraId="31D3B2BD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ENSP00000221233,ENSP00000265564,ENSP00000361433,ENSP00000373715</w:t>
            </w:r>
          </w:p>
        </w:tc>
        <w:tc>
          <w:tcPr>
            <w:tcW w:w="3599" w:type="dxa"/>
            <w:noWrap/>
            <w:hideMark/>
          </w:tcPr>
          <w:p w14:paraId="217CBED3" w14:textId="77777777" w:rsidR="00AC45CA" w:rsidRPr="00AC45CA" w:rsidRDefault="00AC45CA" w:rsidP="00AC45CA">
            <w:pPr>
              <w:rPr>
                <w:sz w:val="16"/>
                <w:szCs w:val="16"/>
              </w:rPr>
            </w:pPr>
            <w:r w:rsidRPr="00AC45CA">
              <w:rPr>
                <w:sz w:val="16"/>
                <w:szCs w:val="16"/>
              </w:rPr>
              <w:t>DCP2,EXOSC2,EXOSC5,EXOSC7</w:t>
            </w:r>
          </w:p>
        </w:tc>
      </w:tr>
    </w:tbl>
    <w:p w14:paraId="2A404CBB" w14:textId="61AB3235" w:rsidR="004C5B35" w:rsidRPr="00991666" w:rsidRDefault="004C5B35">
      <w:pPr>
        <w:rPr>
          <w:sz w:val="16"/>
          <w:szCs w:val="16"/>
          <w:lang w:val="en-GB"/>
        </w:rPr>
      </w:pPr>
      <w:r w:rsidRPr="00991666">
        <w:rPr>
          <w:sz w:val="16"/>
          <w:szCs w:val="16"/>
          <w:lang w:val="en-GB"/>
        </w:rPr>
        <w:fldChar w:fldCharType="end"/>
      </w:r>
    </w:p>
    <w:sectPr w:rsidR="004C5B35" w:rsidRPr="00991666" w:rsidSect="0044005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E38"/>
    <w:rsid w:val="000951C2"/>
    <w:rsid w:val="00181D8E"/>
    <w:rsid w:val="00195DCB"/>
    <w:rsid w:val="0029335F"/>
    <w:rsid w:val="003646F4"/>
    <w:rsid w:val="0044005A"/>
    <w:rsid w:val="004B0CD1"/>
    <w:rsid w:val="004C5B35"/>
    <w:rsid w:val="004E7A93"/>
    <w:rsid w:val="00567787"/>
    <w:rsid w:val="006E3A57"/>
    <w:rsid w:val="007C42E1"/>
    <w:rsid w:val="007D46AA"/>
    <w:rsid w:val="00867D1F"/>
    <w:rsid w:val="008A4ABB"/>
    <w:rsid w:val="008A68CA"/>
    <w:rsid w:val="00991666"/>
    <w:rsid w:val="00AC45CA"/>
    <w:rsid w:val="00B70E38"/>
    <w:rsid w:val="00BF6AE8"/>
    <w:rsid w:val="00CB5DFF"/>
    <w:rsid w:val="00CE4D7B"/>
    <w:rsid w:val="00F1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C873A"/>
  <w15:chartTrackingRefBased/>
  <w15:docId w15:val="{6027D7DD-C86B-4FA6-99E9-4980DCEE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D46A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D46AA"/>
    <w:rPr>
      <w:color w:val="954F72"/>
      <w:u w:val="single"/>
    </w:rPr>
  </w:style>
  <w:style w:type="paragraph" w:customStyle="1" w:styleId="msonormal0">
    <w:name w:val="msonormal"/>
    <w:basedOn w:val="a"/>
    <w:rsid w:val="007D46A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table" w:styleId="a5">
    <w:name w:val="Table Grid"/>
    <w:basedOn w:val="a1"/>
    <w:uiPriority w:val="39"/>
    <w:rsid w:val="007D4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181</Words>
  <Characters>183433</Characters>
  <Application>Microsoft Office Word</Application>
  <DocSecurity>0</DocSecurity>
  <Lines>1528</Lines>
  <Paragraphs>430</Paragraphs>
  <ScaleCrop>false</ScaleCrop>
  <Company/>
  <LinksUpToDate>false</LinksUpToDate>
  <CharactersWithSpaces>21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</dc:creator>
  <cp:keywords/>
  <dc:description/>
  <cp:lastModifiedBy>BY</cp:lastModifiedBy>
  <cp:revision>19</cp:revision>
  <dcterms:created xsi:type="dcterms:W3CDTF">2020-02-20T07:29:00Z</dcterms:created>
  <dcterms:modified xsi:type="dcterms:W3CDTF">2020-02-20T07:54:00Z</dcterms:modified>
</cp:coreProperties>
</file>